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6D69BE00" w14:textId="77777777" w:rsidR="00E337BE" w:rsidRDefault="00F24798" w:rsidP="00E337BE">
      <w:pPr>
        <w:pStyle w:val="Heading1"/>
        <w:spacing w:after="240"/>
        <w:rPr>
          <w:i w:val="0"/>
          <w:iCs w:val="0"/>
          <w:lang w:val="en-GB"/>
        </w:rPr>
      </w:pPr>
      <w:r w:rsidRPr="000A4FA2">
        <w:rPr>
          <w:i w:val="0"/>
          <w:iCs w:val="0"/>
          <w:lang w:val="en-GB"/>
        </w:rPr>
        <w:t>Lifetime Risk of Herpes Zoster in the Population of Beijing, China</w:t>
      </w:r>
      <w:r w:rsidRPr="000A4FA2" w:rsidDel="00F24798">
        <w:rPr>
          <w:i w:val="0"/>
          <w:iCs w:val="0"/>
          <w:lang w:val="en-GB"/>
        </w:rPr>
        <w:t xml:space="preserve"> </w:t>
      </w:r>
    </w:p>
    <w:p w14:paraId="397B66B0" w14:textId="4C803478" w:rsidR="004002A8" w:rsidRPr="000A4FA2" w:rsidRDefault="002D64D1" w:rsidP="00E337BE">
      <w:pPr>
        <w:pStyle w:val="Heading1"/>
        <w:spacing w:after="240"/>
        <w:rPr>
          <w:rFonts w:cs="Tahoma"/>
          <w:szCs w:val="21"/>
          <w:lang w:val="en-GB"/>
        </w:rPr>
      </w:pPr>
      <w:r w:rsidRPr="000A4FA2">
        <w:rPr>
          <w:rFonts w:cs="Tahoma"/>
          <w:szCs w:val="21"/>
          <w:lang w:val="en-GB"/>
        </w:rPr>
        <w:t xml:space="preserve">Supplementary </w:t>
      </w:r>
      <w:r w:rsidR="009B7D54" w:rsidRPr="000A4FA2">
        <w:rPr>
          <w:rFonts w:cs="Tahoma"/>
          <w:szCs w:val="21"/>
          <w:lang w:val="en-GB"/>
        </w:rPr>
        <w:t>Material</w:t>
      </w:r>
      <w:r w:rsidR="00EA2256" w:rsidRPr="000A4FA2">
        <w:rPr>
          <w:rFonts w:cs="Tahoma"/>
          <w:szCs w:val="21"/>
          <w:lang w:val="en-GB"/>
        </w:rPr>
        <w:t xml:space="preserve"> </w:t>
      </w:r>
    </w:p>
    <w:p w14:paraId="343A8424" w14:textId="7AD11E29" w:rsidR="00517655" w:rsidRPr="000A4FA2" w:rsidRDefault="00010789" w:rsidP="00FA05C0">
      <w:pPr>
        <w:pStyle w:val="Heading2"/>
        <w:spacing w:after="0"/>
        <w:jc w:val="left"/>
        <w:rPr>
          <w:rFonts w:cs="Tahoma"/>
          <w:szCs w:val="18"/>
        </w:rPr>
      </w:pPr>
      <w:bookmarkStart w:id="0" w:name="_Hlk49522961"/>
      <w:r w:rsidRPr="000A4FA2">
        <w:rPr>
          <w:rFonts w:cs="Tahoma"/>
          <w:szCs w:val="18"/>
        </w:rPr>
        <w:t>Table S</w:t>
      </w:r>
      <w:r w:rsidR="00244A71" w:rsidRPr="000A4FA2">
        <w:rPr>
          <w:rFonts w:cs="Tahoma"/>
          <w:szCs w:val="18"/>
        </w:rPr>
        <w:t>1</w:t>
      </w:r>
      <w:r w:rsidRPr="000A4FA2">
        <w:rPr>
          <w:rFonts w:cs="Tahoma"/>
          <w:szCs w:val="18"/>
        </w:rPr>
        <w:t xml:space="preserve">. </w:t>
      </w:r>
      <w:r w:rsidR="00F76EA8" w:rsidRPr="000A4FA2">
        <w:rPr>
          <w:rFonts w:cs="Tahoma"/>
          <w:szCs w:val="18"/>
        </w:rPr>
        <w:t>2019 Population Estimates of Beijing Aged ≥50 Years by Age Group</w:t>
      </w:r>
    </w:p>
    <w:tbl>
      <w:tblPr>
        <w:tblStyle w:val="TableGrid"/>
        <w:tblW w:w="0" w:type="auto"/>
        <w:tblLook w:val="04A0" w:firstRow="1" w:lastRow="0" w:firstColumn="1" w:lastColumn="0" w:noHBand="0" w:noVBand="1"/>
      </w:tblPr>
      <w:tblGrid>
        <w:gridCol w:w="2425"/>
        <w:gridCol w:w="2815"/>
      </w:tblGrid>
      <w:tr w:rsidR="00517655" w:rsidRPr="000A4FA2" w14:paraId="0D1100A5" w14:textId="77777777" w:rsidTr="00623D02">
        <w:tc>
          <w:tcPr>
            <w:tcW w:w="2425" w:type="dxa"/>
            <w:shd w:val="clear" w:color="auto" w:fill="BFBFBF" w:themeFill="background1" w:themeFillShade="BF"/>
            <w:vAlign w:val="center"/>
          </w:tcPr>
          <w:p w14:paraId="43EC1CD0" w14:textId="77777777" w:rsidR="00517655" w:rsidRPr="000A4FA2" w:rsidRDefault="00517655" w:rsidP="00623D02">
            <w:pPr>
              <w:pStyle w:val="Manuscriptbody"/>
              <w:spacing w:after="0" w:afterAutospacing="0" w:line="240" w:lineRule="auto"/>
              <w:contextualSpacing/>
              <w:rPr>
                <w:rFonts w:cs="Tahoma"/>
                <w:b/>
                <w:bCs/>
                <w:szCs w:val="22"/>
                <w:lang w:eastAsia="en-US"/>
              </w:rPr>
            </w:pPr>
            <w:r w:rsidRPr="000A4FA2">
              <w:rPr>
                <w:rFonts w:cs="Tahoma"/>
                <w:b/>
                <w:bCs/>
                <w:szCs w:val="22"/>
                <w:lang w:eastAsia="en-US"/>
              </w:rPr>
              <w:t>Age (years)</w:t>
            </w:r>
          </w:p>
        </w:tc>
        <w:tc>
          <w:tcPr>
            <w:tcW w:w="2815" w:type="dxa"/>
            <w:shd w:val="clear" w:color="auto" w:fill="BFBFBF" w:themeFill="background1" w:themeFillShade="BF"/>
            <w:vAlign w:val="center"/>
          </w:tcPr>
          <w:p w14:paraId="541A3931" w14:textId="2C0A986A" w:rsidR="00517655" w:rsidRPr="000A4FA2" w:rsidRDefault="002B7535" w:rsidP="00623D02">
            <w:pPr>
              <w:pStyle w:val="Manuscriptbody"/>
              <w:spacing w:after="0" w:afterAutospacing="0" w:line="240" w:lineRule="auto"/>
              <w:contextualSpacing/>
              <w:jc w:val="center"/>
              <w:rPr>
                <w:rFonts w:cs="Tahoma"/>
                <w:b/>
                <w:bCs/>
                <w:szCs w:val="22"/>
                <w:lang w:eastAsia="en-US"/>
              </w:rPr>
            </w:pPr>
            <w:r w:rsidRPr="000A4FA2">
              <w:rPr>
                <w:rFonts w:cs="Tahoma"/>
                <w:b/>
                <w:bCs/>
                <w:szCs w:val="22"/>
                <w:lang w:eastAsia="en-US"/>
              </w:rPr>
              <w:t>2019 Population (10,000 persons)</w:t>
            </w:r>
          </w:p>
        </w:tc>
      </w:tr>
      <w:tr w:rsidR="002B7535" w:rsidRPr="000A4FA2" w14:paraId="0D4E932B" w14:textId="77777777" w:rsidTr="00623D02">
        <w:tc>
          <w:tcPr>
            <w:tcW w:w="2425" w:type="dxa"/>
          </w:tcPr>
          <w:p w14:paraId="6052665F" w14:textId="16389C52" w:rsidR="002B7535" w:rsidRPr="000A4FA2" w:rsidRDefault="002B7535" w:rsidP="002B7535">
            <w:pPr>
              <w:pStyle w:val="Manuscriptbody"/>
              <w:spacing w:after="0" w:afterAutospacing="0" w:line="240" w:lineRule="auto"/>
              <w:contextualSpacing/>
              <w:rPr>
                <w:rFonts w:cs="Tahoma"/>
                <w:szCs w:val="22"/>
                <w:lang w:eastAsia="en-US"/>
              </w:rPr>
            </w:pPr>
            <w:r w:rsidRPr="000A4FA2">
              <w:rPr>
                <w:rFonts w:cs="Tahoma"/>
                <w:szCs w:val="22"/>
                <w:lang w:eastAsia="en-US"/>
              </w:rPr>
              <w:t>50</w:t>
            </w:r>
            <w:r w:rsidR="00905A9A" w:rsidRPr="000A4FA2">
              <w:rPr>
                <w:rFonts w:cs="Tahoma"/>
                <w:szCs w:val="22"/>
                <w:lang w:eastAsia="en-US"/>
              </w:rPr>
              <w:t>–</w:t>
            </w:r>
            <w:r w:rsidRPr="000A4FA2">
              <w:rPr>
                <w:rFonts w:cs="Tahoma"/>
                <w:szCs w:val="22"/>
                <w:lang w:eastAsia="en-US"/>
              </w:rPr>
              <w:t>54</w:t>
            </w:r>
          </w:p>
        </w:tc>
        <w:tc>
          <w:tcPr>
            <w:tcW w:w="2815" w:type="dxa"/>
            <w:vAlign w:val="bottom"/>
          </w:tcPr>
          <w:p w14:paraId="542E3FB3" w14:textId="4AABEB05" w:rsidR="002B7535" w:rsidRPr="000A4FA2" w:rsidRDefault="002B7535" w:rsidP="002B7535">
            <w:pPr>
              <w:pStyle w:val="Manuscriptbody"/>
              <w:spacing w:after="0" w:afterAutospacing="0" w:line="240" w:lineRule="auto"/>
              <w:contextualSpacing/>
              <w:jc w:val="center"/>
              <w:rPr>
                <w:rFonts w:cs="Tahoma"/>
                <w:szCs w:val="22"/>
                <w:lang w:eastAsia="en-US"/>
              </w:rPr>
            </w:pPr>
            <w:r w:rsidRPr="000A4FA2">
              <w:rPr>
                <w:rFonts w:cs="Tahoma"/>
                <w:color w:val="000000"/>
                <w:szCs w:val="22"/>
              </w:rPr>
              <w:t>182.8</w:t>
            </w:r>
          </w:p>
        </w:tc>
      </w:tr>
      <w:tr w:rsidR="002B7535" w:rsidRPr="000A4FA2" w14:paraId="063343DD" w14:textId="77777777" w:rsidTr="00623D02">
        <w:tc>
          <w:tcPr>
            <w:tcW w:w="2425" w:type="dxa"/>
          </w:tcPr>
          <w:p w14:paraId="1A7083A2" w14:textId="4EAFD553" w:rsidR="002B7535" w:rsidRPr="000A4FA2" w:rsidRDefault="002B7535" w:rsidP="002B7535">
            <w:pPr>
              <w:pStyle w:val="Manuscriptbody"/>
              <w:spacing w:after="0" w:afterAutospacing="0" w:line="240" w:lineRule="auto"/>
              <w:contextualSpacing/>
              <w:rPr>
                <w:rFonts w:cs="Tahoma"/>
                <w:szCs w:val="22"/>
                <w:lang w:eastAsia="en-US"/>
              </w:rPr>
            </w:pPr>
            <w:r w:rsidRPr="000A4FA2">
              <w:rPr>
                <w:rFonts w:cs="Tahoma"/>
                <w:szCs w:val="22"/>
                <w:lang w:eastAsia="en-US"/>
              </w:rPr>
              <w:t>55</w:t>
            </w:r>
            <w:r w:rsidR="00905A9A" w:rsidRPr="000A4FA2">
              <w:rPr>
                <w:rFonts w:cs="Tahoma"/>
                <w:szCs w:val="22"/>
                <w:lang w:eastAsia="en-US"/>
              </w:rPr>
              <w:t>–</w:t>
            </w:r>
            <w:r w:rsidRPr="000A4FA2">
              <w:rPr>
                <w:rFonts w:cs="Tahoma"/>
                <w:szCs w:val="22"/>
                <w:lang w:eastAsia="en-US"/>
              </w:rPr>
              <w:t>59</w:t>
            </w:r>
          </w:p>
        </w:tc>
        <w:tc>
          <w:tcPr>
            <w:tcW w:w="2815" w:type="dxa"/>
            <w:vAlign w:val="bottom"/>
          </w:tcPr>
          <w:p w14:paraId="69769B5E" w14:textId="05F18E0A" w:rsidR="002B7535" w:rsidRPr="000A4FA2" w:rsidRDefault="002B7535" w:rsidP="002B7535">
            <w:pPr>
              <w:pStyle w:val="Manuscriptbody"/>
              <w:spacing w:after="0" w:afterAutospacing="0" w:line="240" w:lineRule="auto"/>
              <w:contextualSpacing/>
              <w:jc w:val="center"/>
              <w:rPr>
                <w:rFonts w:cs="Tahoma"/>
                <w:szCs w:val="22"/>
                <w:lang w:eastAsia="en-US"/>
              </w:rPr>
            </w:pPr>
            <w:r w:rsidRPr="000A4FA2">
              <w:rPr>
                <w:rFonts w:cs="Tahoma"/>
                <w:color w:val="000000"/>
                <w:szCs w:val="22"/>
              </w:rPr>
              <w:t>150.1</w:t>
            </w:r>
          </w:p>
        </w:tc>
      </w:tr>
      <w:tr w:rsidR="002B7535" w:rsidRPr="000A4FA2" w14:paraId="1B4A7BE0" w14:textId="77777777" w:rsidTr="00623D02">
        <w:tc>
          <w:tcPr>
            <w:tcW w:w="2425" w:type="dxa"/>
          </w:tcPr>
          <w:p w14:paraId="77BF192C" w14:textId="39EBE866" w:rsidR="002B7535" w:rsidRPr="000A4FA2" w:rsidRDefault="002B7535" w:rsidP="002B7535">
            <w:pPr>
              <w:pStyle w:val="Manuscriptbody"/>
              <w:spacing w:after="0" w:afterAutospacing="0" w:line="240" w:lineRule="auto"/>
              <w:contextualSpacing/>
              <w:rPr>
                <w:rFonts w:cs="Tahoma"/>
                <w:szCs w:val="22"/>
                <w:lang w:eastAsia="en-US"/>
              </w:rPr>
            </w:pPr>
            <w:r w:rsidRPr="000A4FA2">
              <w:rPr>
                <w:rFonts w:cs="Tahoma"/>
                <w:szCs w:val="22"/>
                <w:lang w:eastAsia="en-US"/>
              </w:rPr>
              <w:t>60</w:t>
            </w:r>
            <w:r w:rsidR="00905A9A" w:rsidRPr="000A4FA2">
              <w:rPr>
                <w:rFonts w:cs="Tahoma"/>
                <w:szCs w:val="22"/>
                <w:lang w:eastAsia="en-US"/>
              </w:rPr>
              <w:t>–</w:t>
            </w:r>
            <w:r w:rsidRPr="000A4FA2">
              <w:rPr>
                <w:rFonts w:cs="Tahoma"/>
                <w:szCs w:val="22"/>
                <w:lang w:eastAsia="en-US"/>
              </w:rPr>
              <w:t>64</w:t>
            </w:r>
          </w:p>
        </w:tc>
        <w:tc>
          <w:tcPr>
            <w:tcW w:w="2815" w:type="dxa"/>
            <w:vAlign w:val="bottom"/>
          </w:tcPr>
          <w:p w14:paraId="7935AD69" w14:textId="78872658" w:rsidR="002B7535" w:rsidRPr="000A4FA2" w:rsidRDefault="002B7535" w:rsidP="002B7535">
            <w:pPr>
              <w:pStyle w:val="Manuscriptbody"/>
              <w:spacing w:after="0" w:afterAutospacing="0" w:line="240" w:lineRule="auto"/>
              <w:contextualSpacing/>
              <w:jc w:val="center"/>
              <w:rPr>
                <w:rFonts w:cs="Tahoma"/>
                <w:szCs w:val="22"/>
                <w:lang w:eastAsia="en-US"/>
              </w:rPr>
            </w:pPr>
            <w:r w:rsidRPr="000A4FA2">
              <w:rPr>
                <w:rFonts w:cs="Tahoma"/>
                <w:color w:val="000000"/>
                <w:szCs w:val="22"/>
              </w:rPr>
              <w:t>125.3</w:t>
            </w:r>
          </w:p>
        </w:tc>
      </w:tr>
      <w:tr w:rsidR="002B7535" w:rsidRPr="000A4FA2" w14:paraId="74969349" w14:textId="77777777" w:rsidTr="00623D02">
        <w:tc>
          <w:tcPr>
            <w:tcW w:w="2425" w:type="dxa"/>
          </w:tcPr>
          <w:p w14:paraId="137EF50D" w14:textId="5E92BDC0" w:rsidR="002B7535" w:rsidRPr="000A4FA2" w:rsidRDefault="002B7535" w:rsidP="002B7535">
            <w:pPr>
              <w:pStyle w:val="Manuscriptbody"/>
              <w:spacing w:after="0" w:afterAutospacing="0" w:line="240" w:lineRule="auto"/>
              <w:contextualSpacing/>
              <w:rPr>
                <w:rFonts w:cs="Tahoma"/>
                <w:szCs w:val="22"/>
                <w:lang w:eastAsia="en-US"/>
              </w:rPr>
            </w:pPr>
            <w:r w:rsidRPr="000A4FA2">
              <w:rPr>
                <w:rFonts w:cs="Tahoma"/>
                <w:szCs w:val="22"/>
                <w:lang w:eastAsia="en-US"/>
              </w:rPr>
              <w:t>65</w:t>
            </w:r>
            <w:r w:rsidR="00905A9A" w:rsidRPr="000A4FA2">
              <w:rPr>
                <w:rFonts w:cs="Tahoma"/>
                <w:szCs w:val="22"/>
                <w:lang w:eastAsia="en-US"/>
              </w:rPr>
              <w:t>–</w:t>
            </w:r>
            <w:r w:rsidRPr="000A4FA2">
              <w:rPr>
                <w:rFonts w:cs="Tahoma"/>
                <w:szCs w:val="22"/>
                <w:lang w:eastAsia="en-US"/>
              </w:rPr>
              <w:t>69</w:t>
            </w:r>
          </w:p>
        </w:tc>
        <w:tc>
          <w:tcPr>
            <w:tcW w:w="2815" w:type="dxa"/>
            <w:vAlign w:val="bottom"/>
          </w:tcPr>
          <w:p w14:paraId="088BC1CD" w14:textId="00B5D92C" w:rsidR="002B7535" w:rsidRPr="000A4FA2" w:rsidRDefault="002B7535" w:rsidP="002B7535">
            <w:pPr>
              <w:pStyle w:val="Manuscriptbody"/>
              <w:spacing w:after="0" w:afterAutospacing="0" w:line="240" w:lineRule="auto"/>
              <w:contextualSpacing/>
              <w:jc w:val="center"/>
              <w:rPr>
                <w:rFonts w:cs="Tahoma"/>
                <w:szCs w:val="22"/>
                <w:lang w:eastAsia="en-US"/>
              </w:rPr>
            </w:pPr>
            <w:r w:rsidRPr="000A4FA2">
              <w:rPr>
                <w:rFonts w:cs="Tahoma"/>
                <w:color w:val="000000"/>
                <w:szCs w:val="22"/>
              </w:rPr>
              <w:t>84.7</w:t>
            </w:r>
          </w:p>
        </w:tc>
      </w:tr>
      <w:tr w:rsidR="002B7535" w:rsidRPr="000A4FA2" w14:paraId="4387FC54" w14:textId="77777777" w:rsidTr="00623D02">
        <w:tc>
          <w:tcPr>
            <w:tcW w:w="2425" w:type="dxa"/>
          </w:tcPr>
          <w:p w14:paraId="4F9D521A" w14:textId="4111753A" w:rsidR="002B7535" w:rsidRPr="000A4FA2" w:rsidRDefault="002B7535" w:rsidP="002B7535">
            <w:pPr>
              <w:pStyle w:val="Manuscriptbody"/>
              <w:spacing w:after="0" w:afterAutospacing="0" w:line="240" w:lineRule="auto"/>
              <w:contextualSpacing/>
              <w:rPr>
                <w:rFonts w:cs="Tahoma"/>
                <w:szCs w:val="22"/>
                <w:lang w:eastAsia="en-US"/>
              </w:rPr>
            </w:pPr>
            <w:r w:rsidRPr="000A4FA2">
              <w:rPr>
                <w:rFonts w:cs="Tahoma"/>
                <w:szCs w:val="22"/>
                <w:lang w:eastAsia="en-US"/>
              </w:rPr>
              <w:t>70</w:t>
            </w:r>
            <w:r w:rsidR="00905A9A" w:rsidRPr="000A4FA2">
              <w:rPr>
                <w:rFonts w:cs="Tahoma"/>
                <w:szCs w:val="22"/>
                <w:lang w:eastAsia="en-US"/>
              </w:rPr>
              <w:t>–</w:t>
            </w:r>
            <w:r w:rsidRPr="000A4FA2">
              <w:rPr>
                <w:rFonts w:cs="Tahoma"/>
                <w:szCs w:val="22"/>
                <w:lang w:eastAsia="en-US"/>
              </w:rPr>
              <w:t>74</w:t>
            </w:r>
          </w:p>
        </w:tc>
        <w:tc>
          <w:tcPr>
            <w:tcW w:w="2815" w:type="dxa"/>
            <w:vAlign w:val="bottom"/>
          </w:tcPr>
          <w:p w14:paraId="61638F94" w14:textId="19B28ABF" w:rsidR="002B7535" w:rsidRPr="000A4FA2" w:rsidRDefault="002B7535" w:rsidP="002B7535">
            <w:pPr>
              <w:pStyle w:val="Manuscriptbody"/>
              <w:spacing w:after="0" w:afterAutospacing="0" w:line="240" w:lineRule="auto"/>
              <w:contextualSpacing/>
              <w:jc w:val="center"/>
              <w:rPr>
                <w:rFonts w:cs="Tahoma"/>
                <w:szCs w:val="22"/>
                <w:lang w:eastAsia="en-US"/>
              </w:rPr>
            </w:pPr>
            <w:r w:rsidRPr="000A4FA2">
              <w:rPr>
                <w:rFonts w:cs="Tahoma"/>
                <w:color w:val="000000"/>
                <w:szCs w:val="22"/>
              </w:rPr>
              <w:t>58.7</w:t>
            </w:r>
          </w:p>
        </w:tc>
      </w:tr>
      <w:tr w:rsidR="002B7535" w:rsidRPr="000A4FA2" w14:paraId="013A6D4C" w14:textId="77777777" w:rsidTr="00623D02">
        <w:tc>
          <w:tcPr>
            <w:tcW w:w="2425" w:type="dxa"/>
          </w:tcPr>
          <w:p w14:paraId="52E7FB01" w14:textId="673076DC" w:rsidR="002B7535" w:rsidRPr="000A4FA2" w:rsidRDefault="002B7535" w:rsidP="002B7535">
            <w:pPr>
              <w:pStyle w:val="Manuscriptbody"/>
              <w:spacing w:after="0" w:afterAutospacing="0" w:line="240" w:lineRule="auto"/>
              <w:contextualSpacing/>
              <w:rPr>
                <w:rFonts w:cs="Tahoma"/>
                <w:szCs w:val="22"/>
                <w:lang w:eastAsia="en-US"/>
              </w:rPr>
            </w:pPr>
            <w:r w:rsidRPr="000A4FA2">
              <w:rPr>
                <w:rFonts w:cs="Tahoma"/>
                <w:szCs w:val="22"/>
                <w:lang w:eastAsia="en-US"/>
              </w:rPr>
              <w:t>75</w:t>
            </w:r>
            <w:r w:rsidR="00905A9A" w:rsidRPr="000A4FA2">
              <w:rPr>
                <w:rFonts w:cs="Tahoma"/>
                <w:szCs w:val="22"/>
                <w:lang w:eastAsia="en-US"/>
              </w:rPr>
              <w:t>–</w:t>
            </w:r>
            <w:r w:rsidRPr="000A4FA2">
              <w:rPr>
                <w:rFonts w:cs="Tahoma"/>
                <w:szCs w:val="22"/>
                <w:lang w:eastAsia="en-US"/>
              </w:rPr>
              <w:t>79</w:t>
            </w:r>
          </w:p>
        </w:tc>
        <w:tc>
          <w:tcPr>
            <w:tcW w:w="2815" w:type="dxa"/>
            <w:vAlign w:val="bottom"/>
          </w:tcPr>
          <w:p w14:paraId="2895430F" w14:textId="4A6A8156" w:rsidR="002B7535" w:rsidRPr="000A4FA2" w:rsidRDefault="002B7535" w:rsidP="002B7535">
            <w:pPr>
              <w:pStyle w:val="Manuscriptbody"/>
              <w:spacing w:after="0" w:afterAutospacing="0" w:line="240" w:lineRule="auto"/>
              <w:contextualSpacing/>
              <w:jc w:val="center"/>
              <w:rPr>
                <w:rFonts w:cs="Tahoma"/>
                <w:szCs w:val="22"/>
                <w:lang w:eastAsia="en-US"/>
              </w:rPr>
            </w:pPr>
            <w:r w:rsidRPr="000A4FA2">
              <w:rPr>
                <w:rFonts w:cs="Tahoma"/>
                <w:color w:val="000000"/>
                <w:szCs w:val="22"/>
              </w:rPr>
              <w:t>42.2</w:t>
            </w:r>
          </w:p>
        </w:tc>
      </w:tr>
      <w:tr w:rsidR="002B7535" w:rsidRPr="000A4FA2" w14:paraId="051CC067" w14:textId="77777777" w:rsidTr="00623D02">
        <w:tc>
          <w:tcPr>
            <w:tcW w:w="2425" w:type="dxa"/>
          </w:tcPr>
          <w:p w14:paraId="397F9DBA" w14:textId="22FEC3F7" w:rsidR="002B7535" w:rsidRPr="000A4FA2" w:rsidRDefault="002B7535" w:rsidP="002B7535">
            <w:pPr>
              <w:pStyle w:val="Manuscriptbody"/>
              <w:spacing w:after="0" w:afterAutospacing="0" w:line="240" w:lineRule="auto"/>
              <w:contextualSpacing/>
              <w:rPr>
                <w:rFonts w:cs="Tahoma"/>
                <w:szCs w:val="22"/>
                <w:lang w:eastAsia="en-US"/>
              </w:rPr>
            </w:pPr>
            <w:r w:rsidRPr="000A4FA2">
              <w:rPr>
                <w:rFonts w:cs="Tahoma"/>
                <w:szCs w:val="22"/>
                <w:lang w:eastAsia="en-US"/>
              </w:rPr>
              <w:t>80</w:t>
            </w:r>
            <w:r w:rsidR="00905A9A" w:rsidRPr="000A4FA2">
              <w:rPr>
                <w:rFonts w:cs="Tahoma"/>
                <w:szCs w:val="22"/>
                <w:lang w:eastAsia="en-US"/>
              </w:rPr>
              <w:t>–</w:t>
            </w:r>
            <w:r w:rsidRPr="000A4FA2">
              <w:rPr>
                <w:rFonts w:cs="Tahoma"/>
                <w:szCs w:val="22"/>
                <w:lang w:eastAsia="en-US"/>
              </w:rPr>
              <w:t>84</w:t>
            </w:r>
          </w:p>
        </w:tc>
        <w:tc>
          <w:tcPr>
            <w:tcW w:w="2815" w:type="dxa"/>
            <w:vAlign w:val="bottom"/>
          </w:tcPr>
          <w:p w14:paraId="6FD2CD59" w14:textId="4A8BA9CF" w:rsidR="002B7535" w:rsidRPr="000A4FA2" w:rsidRDefault="002B7535" w:rsidP="002B7535">
            <w:pPr>
              <w:pStyle w:val="Manuscriptbody"/>
              <w:spacing w:after="0" w:afterAutospacing="0" w:line="240" w:lineRule="auto"/>
              <w:contextualSpacing/>
              <w:jc w:val="center"/>
              <w:rPr>
                <w:rFonts w:cs="Tahoma"/>
                <w:szCs w:val="22"/>
                <w:lang w:eastAsia="en-US"/>
              </w:rPr>
            </w:pPr>
            <w:r w:rsidRPr="000A4FA2">
              <w:rPr>
                <w:rFonts w:cs="Tahoma"/>
                <w:color w:val="000000"/>
                <w:szCs w:val="22"/>
              </w:rPr>
              <w:t>34</w:t>
            </w:r>
          </w:p>
        </w:tc>
      </w:tr>
      <w:tr w:rsidR="002B7535" w:rsidRPr="000A4FA2" w14:paraId="3FDA7235" w14:textId="77777777" w:rsidTr="00623D02">
        <w:tc>
          <w:tcPr>
            <w:tcW w:w="2425" w:type="dxa"/>
          </w:tcPr>
          <w:p w14:paraId="3B0DE6A4" w14:textId="06E60844" w:rsidR="002B7535" w:rsidRPr="000A4FA2" w:rsidRDefault="002B7535" w:rsidP="002B7535">
            <w:pPr>
              <w:pStyle w:val="Manuscriptbody"/>
              <w:spacing w:after="0" w:afterAutospacing="0" w:line="240" w:lineRule="auto"/>
              <w:contextualSpacing/>
              <w:rPr>
                <w:rFonts w:cs="Tahoma"/>
                <w:szCs w:val="22"/>
                <w:lang w:eastAsia="en-US"/>
              </w:rPr>
            </w:pPr>
            <w:r w:rsidRPr="000A4FA2">
              <w:rPr>
                <w:rFonts w:cs="Tahoma"/>
                <w:szCs w:val="22"/>
                <w:lang w:eastAsia="en-US"/>
              </w:rPr>
              <w:t>≥85</w:t>
            </w:r>
          </w:p>
        </w:tc>
        <w:tc>
          <w:tcPr>
            <w:tcW w:w="2815" w:type="dxa"/>
            <w:vAlign w:val="bottom"/>
          </w:tcPr>
          <w:p w14:paraId="1F55F666" w14:textId="5CBF5467" w:rsidR="002B7535" w:rsidRPr="000A4FA2" w:rsidRDefault="002B7535" w:rsidP="002B7535">
            <w:pPr>
              <w:pStyle w:val="Manuscriptbody"/>
              <w:spacing w:after="0" w:afterAutospacing="0" w:line="240" w:lineRule="auto"/>
              <w:contextualSpacing/>
              <w:jc w:val="center"/>
              <w:rPr>
                <w:rFonts w:cs="Tahoma"/>
                <w:szCs w:val="22"/>
                <w:lang w:eastAsia="en-US"/>
              </w:rPr>
            </w:pPr>
            <w:r w:rsidRPr="000A4FA2">
              <w:rPr>
                <w:rFonts w:cs="Tahoma"/>
                <w:color w:val="000000"/>
                <w:szCs w:val="22"/>
              </w:rPr>
              <w:t>26.4</w:t>
            </w:r>
          </w:p>
        </w:tc>
      </w:tr>
    </w:tbl>
    <w:p w14:paraId="26B67528" w14:textId="77777777" w:rsidR="00FD15EE" w:rsidRPr="000A4FA2" w:rsidRDefault="00FD15EE">
      <w:pPr>
        <w:widowControl/>
        <w:adjustRightInd/>
        <w:spacing w:after="0" w:line="240" w:lineRule="auto"/>
        <w:jc w:val="left"/>
        <w:textAlignment w:val="auto"/>
        <w:rPr>
          <w:rFonts w:cs="Tahoma"/>
          <w:szCs w:val="18"/>
        </w:rPr>
        <w:sectPr w:rsidR="00FD15EE" w:rsidRPr="000A4FA2" w:rsidSect="00FD15EE">
          <w:footerReference w:type="default" r:id="rId11"/>
          <w:pgSz w:w="11906" w:h="16838"/>
          <w:pgMar w:top="1979" w:right="1797" w:bottom="1440" w:left="1797" w:header="709" w:footer="709" w:gutter="0"/>
          <w:cols w:space="708"/>
          <w:docGrid w:linePitch="360"/>
        </w:sectPr>
      </w:pPr>
    </w:p>
    <w:p w14:paraId="240F054C" w14:textId="209BA965" w:rsidR="001B2319" w:rsidRPr="000A4FA2" w:rsidRDefault="001B2319" w:rsidP="00B258BA">
      <w:pPr>
        <w:pStyle w:val="Heading2"/>
        <w:spacing w:after="0"/>
        <w:jc w:val="left"/>
        <w:rPr>
          <w:rFonts w:cs="Tahoma"/>
          <w:szCs w:val="18"/>
        </w:rPr>
      </w:pPr>
      <w:r w:rsidRPr="000A4FA2">
        <w:rPr>
          <w:rFonts w:cs="Tahoma"/>
          <w:szCs w:val="18"/>
        </w:rPr>
        <w:lastRenderedPageBreak/>
        <w:t>Table S</w:t>
      </w:r>
      <w:r w:rsidR="00F0333C">
        <w:rPr>
          <w:rFonts w:cs="Tahoma"/>
          <w:szCs w:val="18"/>
        </w:rPr>
        <w:t>2</w:t>
      </w:r>
      <w:r w:rsidRPr="000A4FA2">
        <w:rPr>
          <w:rFonts w:cs="Tahoma"/>
          <w:szCs w:val="18"/>
        </w:rPr>
        <w:t xml:space="preserve">. </w:t>
      </w:r>
      <w:r w:rsidR="001137D3" w:rsidRPr="005A5527">
        <w:rPr>
          <w:rFonts w:cs="Tahoma"/>
          <w:szCs w:val="18"/>
        </w:rPr>
        <w:t xml:space="preserve">Annual All-Cause Mortality Calculated </w:t>
      </w:r>
      <w:r w:rsidR="001137D3">
        <w:rPr>
          <w:rFonts w:cs="Tahoma"/>
          <w:szCs w:val="18"/>
        </w:rPr>
        <w:t>f</w:t>
      </w:r>
      <w:r w:rsidR="001137D3" w:rsidRPr="005A5527">
        <w:rPr>
          <w:rFonts w:cs="Tahoma"/>
          <w:szCs w:val="18"/>
        </w:rPr>
        <w:t xml:space="preserve">rom </w:t>
      </w:r>
      <w:r w:rsidR="001137D3">
        <w:rPr>
          <w:rFonts w:cs="Tahoma"/>
          <w:szCs w:val="18"/>
        </w:rPr>
        <w:t>UNWPP</w:t>
      </w:r>
      <w:r w:rsidR="001137D3" w:rsidRPr="005A5527">
        <w:rPr>
          <w:rFonts w:cs="Tahoma"/>
          <w:szCs w:val="18"/>
        </w:rPr>
        <w:t xml:space="preserve"> 2019 Life Tables</w:t>
      </w:r>
    </w:p>
    <w:tbl>
      <w:tblPr>
        <w:tblStyle w:val="TableGrid"/>
        <w:tblW w:w="5000" w:type="pct"/>
        <w:tblLook w:val="04A0" w:firstRow="1" w:lastRow="0" w:firstColumn="1" w:lastColumn="0" w:noHBand="0" w:noVBand="1"/>
      </w:tblPr>
      <w:tblGrid>
        <w:gridCol w:w="1811"/>
        <w:gridCol w:w="2594"/>
        <w:gridCol w:w="3897"/>
      </w:tblGrid>
      <w:tr w:rsidR="00502DF3" w:rsidRPr="00F70393" w14:paraId="11873896" w14:textId="30CADF46" w:rsidTr="00D71D2F">
        <w:trPr>
          <w:trHeight w:val="302"/>
          <w:tblHeader/>
        </w:trPr>
        <w:tc>
          <w:tcPr>
            <w:tcW w:w="1091" w:type="pct"/>
            <w:shd w:val="clear" w:color="auto" w:fill="BFBFBF" w:themeFill="background1" w:themeFillShade="BF"/>
            <w:vAlign w:val="center"/>
          </w:tcPr>
          <w:p w14:paraId="6F4AE935" w14:textId="7B9723DD" w:rsidR="00502DF3" w:rsidRPr="00F70393" w:rsidRDefault="00502DF3" w:rsidP="000A4FA2">
            <w:pPr>
              <w:pStyle w:val="Manuscriptbody"/>
              <w:spacing w:after="0" w:afterAutospacing="0" w:line="240" w:lineRule="auto"/>
              <w:contextualSpacing/>
              <w:rPr>
                <w:rFonts w:cs="Tahoma"/>
                <w:b/>
                <w:bCs/>
                <w:szCs w:val="22"/>
                <w:lang w:eastAsia="en-US"/>
              </w:rPr>
            </w:pPr>
            <w:r w:rsidRPr="00F70393">
              <w:rPr>
                <w:rFonts w:cs="Tahoma"/>
                <w:b/>
                <w:bCs/>
                <w:szCs w:val="22"/>
                <w:lang w:eastAsia="en-US"/>
              </w:rPr>
              <w:t>Period</w:t>
            </w:r>
          </w:p>
        </w:tc>
        <w:tc>
          <w:tcPr>
            <w:tcW w:w="1562" w:type="pct"/>
            <w:shd w:val="clear" w:color="auto" w:fill="BFBFBF" w:themeFill="background1" w:themeFillShade="BF"/>
            <w:vAlign w:val="center"/>
          </w:tcPr>
          <w:p w14:paraId="09C9BA21" w14:textId="4AB19C81" w:rsidR="00502DF3" w:rsidRPr="00F70393" w:rsidRDefault="00502DF3" w:rsidP="00C670C9">
            <w:pPr>
              <w:pStyle w:val="Manuscriptbody"/>
              <w:spacing w:after="0" w:afterAutospacing="0" w:line="240" w:lineRule="auto"/>
              <w:contextualSpacing/>
              <w:jc w:val="center"/>
              <w:rPr>
                <w:rFonts w:cs="Tahoma"/>
                <w:b/>
                <w:bCs/>
                <w:szCs w:val="22"/>
                <w:lang w:eastAsia="en-US"/>
              </w:rPr>
            </w:pPr>
            <w:r w:rsidRPr="00F70393">
              <w:rPr>
                <w:rFonts w:cs="Tahoma"/>
                <w:b/>
                <w:bCs/>
                <w:szCs w:val="22"/>
                <w:lang w:eastAsia="en-US"/>
              </w:rPr>
              <w:t>Age Group</w:t>
            </w:r>
          </w:p>
        </w:tc>
        <w:tc>
          <w:tcPr>
            <w:tcW w:w="2347" w:type="pct"/>
            <w:shd w:val="clear" w:color="auto" w:fill="BFBFBF" w:themeFill="background1" w:themeFillShade="BF"/>
            <w:vAlign w:val="center"/>
          </w:tcPr>
          <w:p w14:paraId="71E44729" w14:textId="37E1CCA5" w:rsidR="00502DF3" w:rsidRPr="00F70393" w:rsidRDefault="00502DF3" w:rsidP="00794A49">
            <w:pPr>
              <w:pStyle w:val="Manuscriptbody"/>
              <w:spacing w:after="0" w:afterAutospacing="0" w:line="240" w:lineRule="auto"/>
              <w:contextualSpacing/>
              <w:jc w:val="center"/>
              <w:rPr>
                <w:rFonts w:cs="Tahoma"/>
                <w:b/>
                <w:bCs/>
                <w:szCs w:val="22"/>
                <w:lang w:eastAsia="en-US"/>
              </w:rPr>
            </w:pPr>
            <w:r w:rsidRPr="00F70393">
              <w:rPr>
                <w:rFonts w:cs="Tahoma"/>
                <w:b/>
                <w:bCs/>
                <w:szCs w:val="22"/>
                <w:lang w:eastAsia="en-US"/>
              </w:rPr>
              <w:t>Annual All-Cause Mortality</w:t>
            </w:r>
            <w:r w:rsidRPr="00F70393">
              <w:rPr>
                <w:rFonts w:cs="Tahoma"/>
                <w:b/>
                <w:bCs/>
                <w:szCs w:val="22"/>
                <w:vertAlign w:val="superscript"/>
                <w:lang w:eastAsia="en-US"/>
              </w:rPr>
              <w:t>a</w:t>
            </w:r>
          </w:p>
        </w:tc>
      </w:tr>
      <w:tr w:rsidR="00502DF3" w:rsidRPr="00F70393" w14:paraId="7E63352B" w14:textId="5D8ADBB7" w:rsidTr="00D71D2F">
        <w:tc>
          <w:tcPr>
            <w:tcW w:w="1091" w:type="pct"/>
            <w:vMerge w:val="restart"/>
            <w:shd w:val="clear" w:color="auto" w:fill="F2F2F2" w:themeFill="background1" w:themeFillShade="F2"/>
            <w:vAlign w:val="center"/>
          </w:tcPr>
          <w:p w14:paraId="0B9286F2" w14:textId="37BBBEB9" w:rsidR="00502DF3" w:rsidRPr="00F70393" w:rsidRDefault="00502DF3" w:rsidP="00502DF3">
            <w:pPr>
              <w:pStyle w:val="Manuscriptbody"/>
              <w:spacing w:after="0" w:afterAutospacing="0" w:line="240" w:lineRule="auto"/>
              <w:contextualSpacing/>
              <w:rPr>
                <w:rFonts w:cs="Tahoma"/>
                <w:szCs w:val="22"/>
                <w:lang w:eastAsia="en-US"/>
              </w:rPr>
            </w:pPr>
            <w:r w:rsidRPr="00F70393">
              <w:rPr>
                <w:rFonts w:cs="Tahoma"/>
                <w:color w:val="000000"/>
                <w:szCs w:val="22"/>
              </w:rPr>
              <w:t>2015–2020</w:t>
            </w:r>
          </w:p>
        </w:tc>
        <w:tc>
          <w:tcPr>
            <w:tcW w:w="1562" w:type="pct"/>
            <w:shd w:val="clear" w:color="auto" w:fill="F2F2F2" w:themeFill="background1" w:themeFillShade="F2"/>
            <w:vAlign w:val="center"/>
          </w:tcPr>
          <w:p w14:paraId="71CC0CA2" w14:textId="389099A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w:t>
            </w:r>
          </w:p>
        </w:tc>
        <w:tc>
          <w:tcPr>
            <w:tcW w:w="2347" w:type="pct"/>
            <w:shd w:val="clear" w:color="auto" w:fill="F2F2F2" w:themeFill="background1" w:themeFillShade="F2"/>
            <w:vAlign w:val="center"/>
          </w:tcPr>
          <w:p w14:paraId="331BE402" w14:textId="1E63320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989</w:t>
            </w:r>
          </w:p>
        </w:tc>
      </w:tr>
      <w:tr w:rsidR="00502DF3" w:rsidRPr="00F70393" w14:paraId="62286140" w14:textId="5006E31D" w:rsidTr="00D71D2F">
        <w:tc>
          <w:tcPr>
            <w:tcW w:w="1091" w:type="pct"/>
            <w:vMerge/>
            <w:shd w:val="clear" w:color="auto" w:fill="F2F2F2" w:themeFill="background1" w:themeFillShade="F2"/>
            <w:vAlign w:val="center"/>
          </w:tcPr>
          <w:p w14:paraId="3EFBAC15" w14:textId="517975C3" w:rsidR="00502DF3" w:rsidRPr="00F70393" w:rsidRDefault="00502DF3" w:rsidP="00502DF3">
            <w:pPr>
              <w:pStyle w:val="Manuscriptbody"/>
              <w:spacing w:after="0" w:line="240" w:lineRule="auto"/>
              <w:contextualSpacing/>
              <w:rPr>
                <w:rFonts w:cs="Tahoma"/>
                <w:szCs w:val="22"/>
                <w:lang w:eastAsia="en-US"/>
              </w:rPr>
            </w:pPr>
          </w:p>
        </w:tc>
        <w:tc>
          <w:tcPr>
            <w:tcW w:w="1562" w:type="pct"/>
            <w:shd w:val="clear" w:color="auto" w:fill="F2F2F2" w:themeFill="background1" w:themeFillShade="F2"/>
            <w:vAlign w:val="center"/>
          </w:tcPr>
          <w:p w14:paraId="71A8483E" w14:textId="5E81E26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4</w:t>
            </w:r>
          </w:p>
        </w:tc>
        <w:tc>
          <w:tcPr>
            <w:tcW w:w="2347" w:type="pct"/>
            <w:shd w:val="clear" w:color="auto" w:fill="F2F2F2" w:themeFill="background1" w:themeFillShade="F2"/>
            <w:vAlign w:val="center"/>
          </w:tcPr>
          <w:p w14:paraId="3343A6D4" w14:textId="37D81A7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41</w:t>
            </w:r>
          </w:p>
        </w:tc>
      </w:tr>
      <w:tr w:rsidR="00502DF3" w:rsidRPr="00F70393" w14:paraId="34CAC823" w14:textId="4563DDF2" w:rsidTr="00D71D2F">
        <w:tc>
          <w:tcPr>
            <w:tcW w:w="1091" w:type="pct"/>
            <w:vMerge/>
            <w:shd w:val="clear" w:color="auto" w:fill="F2F2F2" w:themeFill="background1" w:themeFillShade="F2"/>
            <w:vAlign w:val="center"/>
          </w:tcPr>
          <w:p w14:paraId="4227C95D" w14:textId="0849CB3F" w:rsidR="00502DF3" w:rsidRPr="00F70393" w:rsidRDefault="00502DF3" w:rsidP="00502DF3">
            <w:pPr>
              <w:pStyle w:val="Manuscriptbody"/>
              <w:spacing w:after="0" w:line="240" w:lineRule="auto"/>
              <w:contextualSpacing/>
              <w:rPr>
                <w:rFonts w:cs="Tahoma"/>
                <w:szCs w:val="22"/>
                <w:lang w:eastAsia="en-US"/>
              </w:rPr>
            </w:pPr>
          </w:p>
        </w:tc>
        <w:tc>
          <w:tcPr>
            <w:tcW w:w="1562" w:type="pct"/>
            <w:shd w:val="clear" w:color="auto" w:fill="F2F2F2" w:themeFill="background1" w:themeFillShade="F2"/>
            <w:vAlign w:val="center"/>
          </w:tcPr>
          <w:p w14:paraId="714FD4DE" w14:textId="787BD072"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9</w:t>
            </w:r>
          </w:p>
        </w:tc>
        <w:tc>
          <w:tcPr>
            <w:tcW w:w="2347" w:type="pct"/>
            <w:shd w:val="clear" w:color="auto" w:fill="F2F2F2" w:themeFill="background1" w:themeFillShade="F2"/>
            <w:vAlign w:val="center"/>
          </w:tcPr>
          <w:p w14:paraId="234658F8" w14:textId="40F88C5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31</w:t>
            </w:r>
          </w:p>
        </w:tc>
      </w:tr>
      <w:tr w:rsidR="00502DF3" w:rsidRPr="00F70393" w14:paraId="5BFA263E" w14:textId="5CCFE394" w:rsidTr="00D71D2F">
        <w:tc>
          <w:tcPr>
            <w:tcW w:w="1091" w:type="pct"/>
            <w:vMerge/>
            <w:shd w:val="clear" w:color="auto" w:fill="F2F2F2" w:themeFill="background1" w:themeFillShade="F2"/>
            <w:vAlign w:val="center"/>
          </w:tcPr>
          <w:p w14:paraId="626CA3DB" w14:textId="61FCE996" w:rsidR="00502DF3" w:rsidRPr="00F70393" w:rsidRDefault="00502DF3" w:rsidP="00502DF3">
            <w:pPr>
              <w:pStyle w:val="Manuscriptbody"/>
              <w:spacing w:after="0" w:line="240" w:lineRule="auto"/>
              <w:contextualSpacing/>
              <w:rPr>
                <w:rFonts w:cs="Tahoma"/>
                <w:szCs w:val="22"/>
                <w:lang w:eastAsia="en-US"/>
              </w:rPr>
            </w:pPr>
          </w:p>
        </w:tc>
        <w:tc>
          <w:tcPr>
            <w:tcW w:w="1562" w:type="pct"/>
            <w:shd w:val="clear" w:color="auto" w:fill="F2F2F2" w:themeFill="background1" w:themeFillShade="F2"/>
            <w:vAlign w:val="center"/>
          </w:tcPr>
          <w:p w14:paraId="6979E538" w14:textId="1A2DBBC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0–14</w:t>
            </w:r>
          </w:p>
        </w:tc>
        <w:tc>
          <w:tcPr>
            <w:tcW w:w="2347" w:type="pct"/>
            <w:shd w:val="clear" w:color="auto" w:fill="F2F2F2" w:themeFill="background1" w:themeFillShade="F2"/>
            <w:vAlign w:val="center"/>
          </w:tcPr>
          <w:p w14:paraId="2E5A9B87" w14:textId="678A968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23</w:t>
            </w:r>
          </w:p>
        </w:tc>
      </w:tr>
      <w:tr w:rsidR="00502DF3" w:rsidRPr="00F70393" w14:paraId="53853B14" w14:textId="650D600F" w:rsidTr="00D71D2F">
        <w:tc>
          <w:tcPr>
            <w:tcW w:w="1091" w:type="pct"/>
            <w:vMerge/>
            <w:shd w:val="clear" w:color="auto" w:fill="F2F2F2" w:themeFill="background1" w:themeFillShade="F2"/>
            <w:vAlign w:val="center"/>
          </w:tcPr>
          <w:p w14:paraId="2699F0DE" w14:textId="7A232601" w:rsidR="00502DF3" w:rsidRPr="00F70393" w:rsidRDefault="00502DF3" w:rsidP="00502DF3">
            <w:pPr>
              <w:pStyle w:val="Manuscriptbody"/>
              <w:spacing w:after="0" w:line="240" w:lineRule="auto"/>
              <w:contextualSpacing/>
              <w:rPr>
                <w:rFonts w:cs="Tahoma"/>
                <w:szCs w:val="22"/>
                <w:lang w:eastAsia="en-US"/>
              </w:rPr>
            </w:pPr>
          </w:p>
        </w:tc>
        <w:tc>
          <w:tcPr>
            <w:tcW w:w="1562" w:type="pct"/>
            <w:shd w:val="clear" w:color="auto" w:fill="F2F2F2" w:themeFill="background1" w:themeFillShade="F2"/>
            <w:vAlign w:val="center"/>
          </w:tcPr>
          <w:p w14:paraId="4357C927" w14:textId="4ABD2723"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5–19</w:t>
            </w:r>
          </w:p>
        </w:tc>
        <w:tc>
          <w:tcPr>
            <w:tcW w:w="2347" w:type="pct"/>
            <w:shd w:val="clear" w:color="auto" w:fill="F2F2F2" w:themeFill="background1" w:themeFillShade="F2"/>
            <w:vAlign w:val="center"/>
          </w:tcPr>
          <w:p w14:paraId="4D2B0D5E" w14:textId="559333B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34</w:t>
            </w:r>
          </w:p>
        </w:tc>
      </w:tr>
      <w:tr w:rsidR="00502DF3" w:rsidRPr="00F70393" w14:paraId="465CD0DD" w14:textId="07ACBAE6" w:rsidTr="00D71D2F">
        <w:tc>
          <w:tcPr>
            <w:tcW w:w="1091" w:type="pct"/>
            <w:vMerge/>
            <w:shd w:val="clear" w:color="auto" w:fill="F2F2F2" w:themeFill="background1" w:themeFillShade="F2"/>
            <w:vAlign w:val="center"/>
          </w:tcPr>
          <w:p w14:paraId="39385B70" w14:textId="7E4B137F" w:rsidR="00502DF3" w:rsidRPr="00F70393" w:rsidRDefault="00502DF3" w:rsidP="00502DF3">
            <w:pPr>
              <w:pStyle w:val="Manuscriptbody"/>
              <w:spacing w:after="0" w:line="240" w:lineRule="auto"/>
              <w:contextualSpacing/>
              <w:rPr>
                <w:rFonts w:cs="Tahoma"/>
                <w:szCs w:val="22"/>
                <w:lang w:eastAsia="en-US"/>
              </w:rPr>
            </w:pPr>
          </w:p>
        </w:tc>
        <w:tc>
          <w:tcPr>
            <w:tcW w:w="1562" w:type="pct"/>
            <w:shd w:val="clear" w:color="auto" w:fill="F2F2F2" w:themeFill="background1" w:themeFillShade="F2"/>
            <w:vAlign w:val="center"/>
          </w:tcPr>
          <w:p w14:paraId="5AC419DC" w14:textId="0B34EB8D" w:rsidR="00502DF3" w:rsidRPr="00F70393" w:rsidRDefault="00502DF3" w:rsidP="00502DF3">
            <w:pPr>
              <w:pStyle w:val="Manuscriptbody"/>
              <w:spacing w:after="0" w:afterAutospacing="0" w:line="240" w:lineRule="auto"/>
              <w:contextualSpacing/>
              <w:jc w:val="center"/>
              <w:rPr>
                <w:rFonts w:ascii="Gadugi" w:hAnsi="Gadugi" w:cs="Tahoma"/>
                <w:color w:val="000000"/>
                <w:szCs w:val="22"/>
              </w:rPr>
            </w:pPr>
            <w:r w:rsidRPr="00F70393">
              <w:rPr>
                <w:rFonts w:cs="Tahoma"/>
                <w:color w:val="000000"/>
                <w:szCs w:val="22"/>
              </w:rPr>
              <w:t>20–24</w:t>
            </w:r>
          </w:p>
        </w:tc>
        <w:tc>
          <w:tcPr>
            <w:tcW w:w="2347" w:type="pct"/>
            <w:shd w:val="clear" w:color="auto" w:fill="F2F2F2" w:themeFill="background1" w:themeFillShade="F2"/>
            <w:vAlign w:val="center"/>
          </w:tcPr>
          <w:p w14:paraId="088AC4AD" w14:textId="083D2671"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48</w:t>
            </w:r>
          </w:p>
        </w:tc>
      </w:tr>
      <w:tr w:rsidR="00502DF3" w:rsidRPr="00F70393" w14:paraId="7FD3F7EF" w14:textId="4EA7E063" w:rsidTr="00D71D2F">
        <w:tc>
          <w:tcPr>
            <w:tcW w:w="1091" w:type="pct"/>
            <w:vMerge/>
            <w:shd w:val="clear" w:color="auto" w:fill="F2F2F2" w:themeFill="background1" w:themeFillShade="F2"/>
            <w:vAlign w:val="center"/>
          </w:tcPr>
          <w:p w14:paraId="71C59070" w14:textId="1036D990" w:rsidR="00502DF3" w:rsidRPr="00F70393" w:rsidRDefault="00502DF3" w:rsidP="00502DF3">
            <w:pPr>
              <w:pStyle w:val="Manuscriptbody"/>
              <w:spacing w:after="0" w:line="240" w:lineRule="auto"/>
              <w:contextualSpacing/>
              <w:rPr>
                <w:rFonts w:cs="Tahoma"/>
                <w:szCs w:val="22"/>
                <w:lang w:eastAsia="en-US"/>
              </w:rPr>
            </w:pPr>
          </w:p>
        </w:tc>
        <w:tc>
          <w:tcPr>
            <w:tcW w:w="1562" w:type="pct"/>
            <w:shd w:val="clear" w:color="auto" w:fill="F2F2F2" w:themeFill="background1" w:themeFillShade="F2"/>
            <w:vAlign w:val="center"/>
          </w:tcPr>
          <w:p w14:paraId="78F9BBBE" w14:textId="2CF8629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25–29</w:t>
            </w:r>
          </w:p>
        </w:tc>
        <w:tc>
          <w:tcPr>
            <w:tcW w:w="2347" w:type="pct"/>
            <w:shd w:val="clear" w:color="auto" w:fill="F2F2F2" w:themeFill="background1" w:themeFillShade="F2"/>
            <w:vAlign w:val="center"/>
          </w:tcPr>
          <w:p w14:paraId="19581101" w14:textId="4FEB14C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64</w:t>
            </w:r>
          </w:p>
        </w:tc>
      </w:tr>
      <w:tr w:rsidR="00502DF3" w:rsidRPr="00F70393" w14:paraId="4E95CD73" w14:textId="62912170" w:rsidTr="00D71D2F">
        <w:tc>
          <w:tcPr>
            <w:tcW w:w="1091" w:type="pct"/>
            <w:vMerge/>
            <w:shd w:val="clear" w:color="auto" w:fill="F2F2F2" w:themeFill="background1" w:themeFillShade="F2"/>
            <w:vAlign w:val="center"/>
          </w:tcPr>
          <w:p w14:paraId="01DB8A9B" w14:textId="550530D8" w:rsidR="00502DF3" w:rsidRPr="00F70393" w:rsidRDefault="00502DF3" w:rsidP="00502DF3">
            <w:pPr>
              <w:pStyle w:val="Manuscriptbody"/>
              <w:spacing w:after="0" w:line="240" w:lineRule="auto"/>
              <w:contextualSpacing/>
              <w:rPr>
                <w:rFonts w:cs="Tahoma"/>
                <w:szCs w:val="22"/>
                <w:lang w:eastAsia="en-US"/>
              </w:rPr>
            </w:pPr>
          </w:p>
        </w:tc>
        <w:tc>
          <w:tcPr>
            <w:tcW w:w="1562" w:type="pct"/>
            <w:shd w:val="clear" w:color="auto" w:fill="F2F2F2" w:themeFill="background1" w:themeFillShade="F2"/>
            <w:vAlign w:val="center"/>
          </w:tcPr>
          <w:p w14:paraId="7F5F4056" w14:textId="0888A236"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30–34</w:t>
            </w:r>
          </w:p>
        </w:tc>
        <w:tc>
          <w:tcPr>
            <w:tcW w:w="2347" w:type="pct"/>
            <w:shd w:val="clear" w:color="auto" w:fill="F2F2F2" w:themeFill="background1" w:themeFillShade="F2"/>
            <w:vAlign w:val="center"/>
          </w:tcPr>
          <w:p w14:paraId="74BCA9DD" w14:textId="7CC3A08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81</w:t>
            </w:r>
          </w:p>
        </w:tc>
      </w:tr>
      <w:tr w:rsidR="00502DF3" w:rsidRPr="00F70393" w14:paraId="60ED4DE2" w14:textId="77777777" w:rsidTr="00D71D2F">
        <w:tc>
          <w:tcPr>
            <w:tcW w:w="1091" w:type="pct"/>
            <w:vMerge/>
            <w:shd w:val="clear" w:color="auto" w:fill="F2F2F2" w:themeFill="background1" w:themeFillShade="F2"/>
            <w:vAlign w:val="center"/>
          </w:tcPr>
          <w:p w14:paraId="0E02843E" w14:textId="22AFF93E"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0BA7AD22" w14:textId="77F2034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35–39</w:t>
            </w:r>
          </w:p>
        </w:tc>
        <w:tc>
          <w:tcPr>
            <w:tcW w:w="2347" w:type="pct"/>
            <w:shd w:val="clear" w:color="auto" w:fill="F2F2F2" w:themeFill="background1" w:themeFillShade="F2"/>
            <w:vAlign w:val="center"/>
          </w:tcPr>
          <w:p w14:paraId="1BF6AA3B" w14:textId="1A74A97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102</w:t>
            </w:r>
          </w:p>
        </w:tc>
      </w:tr>
      <w:tr w:rsidR="00502DF3" w:rsidRPr="00F70393" w14:paraId="4D53AA49" w14:textId="77777777" w:rsidTr="00D71D2F">
        <w:tc>
          <w:tcPr>
            <w:tcW w:w="1091" w:type="pct"/>
            <w:vMerge/>
            <w:shd w:val="clear" w:color="auto" w:fill="F2F2F2" w:themeFill="background1" w:themeFillShade="F2"/>
            <w:vAlign w:val="center"/>
          </w:tcPr>
          <w:p w14:paraId="1FF7276E" w14:textId="1342FF90"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746D6224" w14:textId="0895F8A6"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40–44</w:t>
            </w:r>
          </w:p>
        </w:tc>
        <w:tc>
          <w:tcPr>
            <w:tcW w:w="2347" w:type="pct"/>
            <w:shd w:val="clear" w:color="auto" w:fill="F2F2F2" w:themeFill="background1" w:themeFillShade="F2"/>
            <w:vAlign w:val="center"/>
          </w:tcPr>
          <w:p w14:paraId="72233FCE" w14:textId="7C70B78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145</w:t>
            </w:r>
          </w:p>
        </w:tc>
      </w:tr>
      <w:tr w:rsidR="00502DF3" w:rsidRPr="00F70393" w14:paraId="4FEBE84A" w14:textId="77777777" w:rsidTr="00D71D2F">
        <w:tc>
          <w:tcPr>
            <w:tcW w:w="1091" w:type="pct"/>
            <w:vMerge/>
            <w:shd w:val="clear" w:color="auto" w:fill="F2F2F2" w:themeFill="background1" w:themeFillShade="F2"/>
            <w:vAlign w:val="center"/>
          </w:tcPr>
          <w:p w14:paraId="27400024" w14:textId="0AC73BDB"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374A4EC9" w14:textId="0B3E350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45–49</w:t>
            </w:r>
          </w:p>
        </w:tc>
        <w:tc>
          <w:tcPr>
            <w:tcW w:w="2347" w:type="pct"/>
            <w:shd w:val="clear" w:color="auto" w:fill="F2F2F2" w:themeFill="background1" w:themeFillShade="F2"/>
            <w:vAlign w:val="center"/>
          </w:tcPr>
          <w:p w14:paraId="5039AE98" w14:textId="6C8505D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213</w:t>
            </w:r>
          </w:p>
        </w:tc>
      </w:tr>
      <w:tr w:rsidR="00502DF3" w:rsidRPr="00F70393" w14:paraId="315C3F0E" w14:textId="77777777" w:rsidTr="00D71D2F">
        <w:tc>
          <w:tcPr>
            <w:tcW w:w="1091" w:type="pct"/>
            <w:vMerge/>
            <w:shd w:val="clear" w:color="auto" w:fill="F2F2F2" w:themeFill="background1" w:themeFillShade="F2"/>
            <w:vAlign w:val="center"/>
          </w:tcPr>
          <w:p w14:paraId="4194A47E" w14:textId="7A26CA80"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3F89EA7D" w14:textId="463CE636"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0–54</w:t>
            </w:r>
          </w:p>
        </w:tc>
        <w:tc>
          <w:tcPr>
            <w:tcW w:w="2347" w:type="pct"/>
            <w:shd w:val="clear" w:color="auto" w:fill="F2F2F2" w:themeFill="background1" w:themeFillShade="F2"/>
            <w:vAlign w:val="center"/>
          </w:tcPr>
          <w:p w14:paraId="6E28E168" w14:textId="295883F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354</w:t>
            </w:r>
          </w:p>
        </w:tc>
      </w:tr>
      <w:tr w:rsidR="00502DF3" w:rsidRPr="00F70393" w14:paraId="7F1089DD" w14:textId="77777777" w:rsidTr="00D71D2F">
        <w:tc>
          <w:tcPr>
            <w:tcW w:w="1091" w:type="pct"/>
            <w:vMerge/>
            <w:shd w:val="clear" w:color="auto" w:fill="F2F2F2" w:themeFill="background1" w:themeFillShade="F2"/>
            <w:vAlign w:val="center"/>
          </w:tcPr>
          <w:p w14:paraId="09986012" w14:textId="4980BD6F"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607AD70E" w14:textId="43CAF56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5–59</w:t>
            </w:r>
          </w:p>
        </w:tc>
        <w:tc>
          <w:tcPr>
            <w:tcW w:w="2347" w:type="pct"/>
            <w:shd w:val="clear" w:color="auto" w:fill="F2F2F2" w:themeFill="background1" w:themeFillShade="F2"/>
            <w:vAlign w:val="center"/>
          </w:tcPr>
          <w:p w14:paraId="0344BCED" w14:textId="5C35D22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595</w:t>
            </w:r>
          </w:p>
        </w:tc>
      </w:tr>
      <w:tr w:rsidR="00502DF3" w:rsidRPr="00F70393" w14:paraId="360D7729" w14:textId="77777777" w:rsidTr="00D71D2F">
        <w:tc>
          <w:tcPr>
            <w:tcW w:w="1091" w:type="pct"/>
            <w:vMerge/>
            <w:shd w:val="clear" w:color="auto" w:fill="F2F2F2" w:themeFill="background1" w:themeFillShade="F2"/>
            <w:vAlign w:val="center"/>
          </w:tcPr>
          <w:p w14:paraId="280AAB91" w14:textId="0E9CC13F"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7B53A2A2" w14:textId="17CCED0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60–64</w:t>
            </w:r>
          </w:p>
        </w:tc>
        <w:tc>
          <w:tcPr>
            <w:tcW w:w="2347" w:type="pct"/>
            <w:shd w:val="clear" w:color="auto" w:fill="F2F2F2" w:themeFill="background1" w:themeFillShade="F2"/>
            <w:vAlign w:val="center"/>
          </w:tcPr>
          <w:p w14:paraId="72C977FF" w14:textId="2BAEEA5C"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1120</w:t>
            </w:r>
          </w:p>
        </w:tc>
      </w:tr>
      <w:tr w:rsidR="00502DF3" w:rsidRPr="00F70393" w14:paraId="2E29D54E" w14:textId="77777777" w:rsidTr="00D71D2F">
        <w:tc>
          <w:tcPr>
            <w:tcW w:w="1091" w:type="pct"/>
            <w:vMerge/>
            <w:shd w:val="clear" w:color="auto" w:fill="F2F2F2" w:themeFill="background1" w:themeFillShade="F2"/>
            <w:vAlign w:val="center"/>
          </w:tcPr>
          <w:p w14:paraId="2AC2194B" w14:textId="0C6907AE"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0A772C4A" w14:textId="70618EB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65–69</w:t>
            </w:r>
          </w:p>
        </w:tc>
        <w:tc>
          <w:tcPr>
            <w:tcW w:w="2347" w:type="pct"/>
            <w:shd w:val="clear" w:color="auto" w:fill="F2F2F2" w:themeFill="background1" w:themeFillShade="F2"/>
            <w:vAlign w:val="center"/>
          </w:tcPr>
          <w:p w14:paraId="046EEA94" w14:textId="69AC93F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2024</w:t>
            </w:r>
          </w:p>
        </w:tc>
      </w:tr>
      <w:tr w:rsidR="00502DF3" w:rsidRPr="00F70393" w14:paraId="5B574BC1" w14:textId="77777777" w:rsidTr="00D71D2F">
        <w:tc>
          <w:tcPr>
            <w:tcW w:w="1091" w:type="pct"/>
            <w:vMerge/>
            <w:shd w:val="clear" w:color="auto" w:fill="F2F2F2" w:themeFill="background1" w:themeFillShade="F2"/>
            <w:vAlign w:val="center"/>
          </w:tcPr>
          <w:p w14:paraId="6BF3A7AB" w14:textId="35684AB8"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6CCBD6E7" w14:textId="1CB4447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70–74</w:t>
            </w:r>
          </w:p>
        </w:tc>
        <w:tc>
          <w:tcPr>
            <w:tcW w:w="2347" w:type="pct"/>
            <w:shd w:val="clear" w:color="auto" w:fill="F2F2F2" w:themeFill="background1" w:themeFillShade="F2"/>
            <w:vAlign w:val="center"/>
          </w:tcPr>
          <w:p w14:paraId="1AF59B66" w14:textId="4AB360BF"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3688</w:t>
            </w:r>
          </w:p>
        </w:tc>
      </w:tr>
      <w:tr w:rsidR="00502DF3" w:rsidRPr="00F70393" w14:paraId="75E189F6" w14:textId="77777777" w:rsidTr="00D71D2F">
        <w:tc>
          <w:tcPr>
            <w:tcW w:w="1091" w:type="pct"/>
            <w:vMerge/>
            <w:shd w:val="clear" w:color="auto" w:fill="F2F2F2" w:themeFill="background1" w:themeFillShade="F2"/>
            <w:vAlign w:val="center"/>
          </w:tcPr>
          <w:p w14:paraId="7A4D8A44" w14:textId="4CF22963"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1CB95FE6" w14:textId="5E935F3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75–79</w:t>
            </w:r>
          </w:p>
        </w:tc>
        <w:tc>
          <w:tcPr>
            <w:tcW w:w="2347" w:type="pct"/>
            <w:shd w:val="clear" w:color="auto" w:fill="F2F2F2" w:themeFill="background1" w:themeFillShade="F2"/>
            <w:vAlign w:val="center"/>
          </w:tcPr>
          <w:p w14:paraId="4840B80C" w14:textId="56B8CD6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6156</w:t>
            </w:r>
          </w:p>
        </w:tc>
      </w:tr>
      <w:tr w:rsidR="00502DF3" w:rsidRPr="00F70393" w14:paraId="6C62996E" w14:textId="77777777" w:rsidTr="00D71D2F">
        <w:tc>
          <w:tcPr>
            <w:tcW w:w="1091" w:type="pct"/>
            <w:vMerge/>
            <w:shd w:val="clear" w:color="auto" w:fill="F2F2F2" w:themeFill="background1" w:themeFillShade="F2"/>
            <w:vAlign w:val="center"/>
          </w:tcPr>
          <w:p w14:paraId="56C09502" w14:textId="66A92C9E"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59810ED0" w14:textId="0AAC84A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80–84</w:t>
            </w:r>
          </w:p>
        </w:tc>
        <w:tc>
          <w:tcPr>
            <w:tcW w:w="2347" w:type="pct"/>
            <w:shd w:val="clear" w:color="auto" w:fill="F2F2F2" w:themeFill="background1" w:themeFillShade="F2"/>
            <w:vAlign w:val="center"/>
          </w:tcPr>
          <w:p w14:paraId="01EC96D2" w14:textId="176A59F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9327</w:t>
            </w:r>
          </w:p>
        </w:tc>
      </w:tr>
      <w:tr w:rsidR="00502DF3" w:rsidRPr="00F70393" w14:paraId="256D86E8" w14:textId="77777777" w:rsidTr="00D71D2F">
        <w:tc>
          <w:tcPr>
            <w:tcW w:w="1091" w:type="pct"/>
            <w:vMerge/>
            <w:shd w:val="clear" w:color="auto" w:fill="F2F2F2" w:themeFill="background1" w:themeFillShade="F2"/>
            <w:vAlign w:val="center"/>
          </w:tcPr>
          <w:p w14:paraId="0A654C17" w14:textId="1904AFB2"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7E9F7DDB" w14:textId="6609CA91"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85–89</w:t>
            </w:r>
          </w:p>
        </w:tc>
        <w:tc>
          <w:tcPr>
            <w:tcW w:w="2347" w:type="pct"/>
            <w:shd w:val="clear" w:color="auto" w:fill="F2F2F2" w:themeFill="background1" w:themeFillShade="F2"/>
            <w:vAlign w:val="center"/>
          </w:tcPr>
          <w:p w14:paraId="32DEB90A" w14:textId="20AD103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14233</w:t>
            </w:r>
          </w:p>
        </w:tc>
      </w:tr>
      <w:tr w:rsidR="00502DF3" w:rsidRPr="00F70393" w14:paraId="6E7CC105" w14:textId="77777777" w:rsidTr="00D71D2F">
        <w:tc>
          <w:tcPr>
            <w:tcW w:w="1091" w:type="pct"/>
            <w:vMerge/>
            <w:shd w:val="clear" w:color="auto" w:fill="F2F2F2" w:themeFill="background1" w:themeFillShade="F2"/>
            <w:vAlign w:val="center"/>
          </w:tcPr>
          <w:p w14:paraId="571EBB58" w14:textId="664C3FF0"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6C6EF725" w14:textId="2A53EB4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90–94</w:t>
            </w:r>
          </w:p>
        </w:tc>
        <w:tc>
          <w:tcPr>
            <w:tcW w:w="2347" w:type="pct"/>
            <w:shd w:val="clear" w:color="auto" w:fill="F2F2F2" w:themeFill="background1" w:themeFillShade="F2"/>
            <w:vAlign w:val="center"/>
          </w:tcPr>
          <w:p w14:paraId="0935C2BF" w14:textId="70756F02"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19710</w:t>
            </w:r>
          </w:p>
        </w:tc>
      </w:tr>
      <w:tr w:rsidR="00502DF3" w:rsidRPr="00F70393" w14:paraId="778DC21A" w14:textId="77777777" w:rsidTr="00D71D2F">
        <w:tc>
          <w:tcPr>
            <w:tcW w:w="1091" w:type="pct"/>
            <w:vMerge/>
            <w:shd w:val="clear" w:color="auto" w:fill="F2F2F2" w:themeFill="background1" w:themeFillShade="F2"/>
            <w:vAlign w:val="center"/>
          </w:tcPr>
          <w:p w14:paraId="1508E7A1" w14:textId="79936F76"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600DBFA7" w14:textId="6430A1B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95–99</w:t>
            </w:r>
          </w:p>
        </w:tc>
        <w:tc>
          <w:tcPr>
            <w:tcW w:w="2347" w:type="pct"/>
            <w:shd w:val="clear" w:color="auto" w:fill="F2F2F2" w:themeFill="background1" w:themeFillShade="F2"/>
            <w:vAlign w:val="center"/>
          </w:tcPr>
          <w:p w14:paraId="29F35843" w14:textId="38B93C1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25683</w:t>
            </w:r>
          </w:p>
        </w:tc>
      </w:tr>
      <w:tr w:rsidR="00502DF3" w:rsidRPr="00F70393" w14:paraId="5E67C891" w14:textId="77777777" w:rsidTr="00D71D2F">
        <w:tc>
          <w:tcPr>
            <w:tcW w:w="1091" w:type="pct"/>
            <w:vMerge/>
            <w:shd w:val="clear" w:color="auto" w:fill="F2F2F2" w:themeFill="background1" w:themeFillShade="F2"/>
            <w:vAlign w:val="center"/>
          </w:tcPr>
          <w:p w14:paraId="5558A86E" w14:textId="4D9B7A8F" w:rsidR="00502DF3" w:rsidRPr="00F70393" w:rsidRDefault="00502DF3" w:rsidP="00502DF3">
            <w:pPr>
              <w:pStyle w:val="Manuscriptbody"/>
              <w:spacing w:after="0" w:afterAutospacing="0" w:line="240" w:lineRule="auto"/>
              <w:contextualSpacing/>
              <w:rPr>
                <w:rFonts w:cs="Tahoma"/>
                <w:color w:val="000000"/>
                <w:szCs w:val="22"/>
              </w:rPr>
            </w:pPr>
          </w:p>
        </w:tc>
        <w:tc>
          <w:tcPr>
            <w:tcW w:w="1562" w:type="pct"/>
            <w:shd w:val="clear" w:color="auto" w:fill="F2F2F2" w:themeFill="background1" w:themeFillShade="F2"/>
            <w:vAlign w:val="center"/>
          </w:tcPr>
          <w:p w14:paraId="20515969" w14:textId="3543A1F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00+</w:t>
            </w:r>
          </w:p>
        </w:tc>
        <w:tc>
          <w:tcPr>
            <w:tcW w:w="2347" w:type="pct"/>
            <w:shd w:val="clear" w:color="auto" w:fill="F2F2F2" w:themeFill="background1" w:themeFillShade="F2"/>
            <w:vAlign w:val="center"/>
          </w:tcPr>
          <w:p w14:paraId="060A90F5" w14:textId="7EAA3A01"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w:t>
            </w:r>
          </w:p>
        </w:tc>
      </w:tr>
      <w:tr w:rsidR="00502DF3" w:rsidRPr="00F70393" w14:paraId="4EA2E314" w14:textId="77777777" w:rsidTr="00D71D2F">
        <w:tc>
          <w:tcPr>
            <w:tcW w:w="1091" w:type="pct"/>
            <w:vMerge w:val="restart"/>
            <w:vAlign w:val="center"/>
          </w:tcPr>
          <w:p w14:paraId="39EAAF97" w14:textId="7565DD97" w:rsidR="00502DF3" w:rsidRPr="00F70393" w:rsidRDefault="00502DF3" w:rsidP="00D71D2F">
            <w:pPr>
              <w:pStyle w:val="Manuscriptbody"/>
              <w:spacing w:after="0" w:afterAutospacing="0" w:line="240" w:lineRule="auto"/>
              <w:contextualSpacing/>
              <w:rPr>
                <w:rFonts w:cs="Tahoma"/>
                <w:color w:val="000000"/>
                <w:szCs w:val="22"/>
              </w:rPr>
            </w:pPr>
            <w:r w:rsidRPr="00F70393">
              <w:rPr>
                <w:rFonts w:cs="Tahoma"/>
                <w:color w:val="000000"/>
                <w:szCs w:val="22"/>
              </w:rPr>
              <w:t>2020–2025</w:t>
            </w:r>
          </w:p>
        </w:tc>
        <w:tc>
          <w:tcPr>
            <w:tcW w:w="1562" w:type="pct"/>
            <w:vAlign w:val="center"/>
          </w:tcPr>
          <w:p w14:paraId="09F627D2" w14:textId="5FF2D2D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w:t>
            </w:r>
          </w:p>
        </w:tc>
        <w:tc>
          <w:tcPr>
            <w:tcW w:w="2347" w:type="pct"/>
            <w:vAlign w:val="center"/>
          </w:tcPr>
          <w:p w14:paraId="2F3CE827" w14:textId="018EFB4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839</w:t>
            </w:r>
          </w:p>
        </w:tc>
      </w:tr>
      <w:tr w:rsidR="00502DF3" w:rsidRPr="00F70393" w14:paraId="07D4BEB5" w14:textId="77777777" w:rsidTr="00D71D2F">
        <w:tc>
          <w:tcPr>
            <w:tcW w:w="1091" w:type="pct"/>
            <w:vMerge/>
            <w:vAlign w:val="center"/>
          </w:tcPr>
          <w:p w14:paraId="6683488E" w14:textId="7427FEED"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2A035C7E" w14:textId="654B0B6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4</w:t>
            </w:r>
          </w:p>
        </w:tc>
        <w:tc>
          <w:tcPr>
            <w:tcW w:w="2347" w:type="pct"/>
            <w:vAlign w:val="center"/>
          </w:tcPr>
          <w:p w14:paraId="46500B77" w14:textId="0B01D0E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36</w:t>
            </w:r>
          </w:p>
        </w:tc>
      </w:tr>
      <w:tr w:rsidR="00502DF3" w:rsidRPr="00F70393" w14:paraId="779F3CE2" w14:textId="77777777" w:rsidTr="00D71D2F">
        <w:tc>
          <w:tcPr>
            <w:tcW w:w="1091" w:type="pct"/>
            <w:vMerge/>
            <w:vAlign w:val="center"/>
          </w:tcPr>
          <w:p w14:paraId="628B0DC1" w14:textId="793BBB55"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68B838EC" w14:textId="5FB8FD3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9</w:t>
            </w:r>
          </w:p>
        </w:tc>
        <w:tc>
          <w:tcPr>
            <w:tcW w:w="2347" w:type="pct"/>
            <w:vAlign w:val="center"/>
          </w:tcPr>
          <w:p w14:paraId="26FA9E7F" w14:textId="56D7477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27</w:t>
            </w:r>
          </w:p>
        </w:tc>
      </w:tr>
      <w:tr w:rsidR="00502DF3" w:rsidRPr="00F70393" w14:paraId="4E673F32" w14:textId="77777777" w:rsidTr="00D71D2F">
        <w:tc>
          <w:tcPr>
            <w:tcW w:w="1091" w:type="pct"/>
            <w:vMerge/>
            <w:vAlign w:val="center"/>
          </w:tcPr>
          <w:p w14:paraId="66CBBE7A" w14:textId="18B53FCA"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7AA91C2A" w14:textId="1BDDF002"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0–14</w:t>
            </w:r>
          </w:p>
        </w:tc>
        <w:tc>
          <w:tcPr>
            <w:tcW w:w="2347" w:type="pct"/>
            <w:vAlign w:val="center"/>
          </w:tcPr>
          <w:p w14:paraId="57576269" w14:textId="2C4D4AA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21</w:t>
            </w:r>
          </w:p>
        </w:tc>
      </w:tr>
      <w:tr w:rsidR="00502DF3" w:rsidRPr="00F70393" w14:paraId="07196B8D" w14:textId="77777777" w:rsidTr="00D71D2F">
        <w:tc>
          <w:tcPr>
            <w:tcW w:w="1091" w:type="pct"/>
            <w:vMerge/>
            <w:vAlign w:val="center"/>
          </w:tcPr>
          <w:p w14:paraId="27796EEC" w14:textId="20D56DC2"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586448D6" w14:textId="2C35BEE9"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5–19</w:t>
            </w:r>
          </w:p>
        </w:tc>
        <w:tc>
          <w:tcPr>
            <w:tcW w:w="2347" w:type="pct"/>
            <w:vAlign w:val="center"/>
          </w:tcPr>
          <w:p w14:paraId="4CA59386" w14:textId="24E9CD1C"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31</w:t>
            </w:r>
          </w:p>
        </w:tc>
      </w:tr>
      <w:tr w:rsidR="00502DF3" w:rsidRPr="00F70393" w14:paraId="774EC331" w14:textId="77777777" w:rsidTr="00D71D2F">
        <w:tc>
          <w:tcPr>
            <w:tcW w:w="1091" w:type="pct"/>
            <w:vMerge/>
            <w:vAlign w:val="center"/>
          </w:tcPr>
          <w:p w14:paraId="057087A7" w14:textId="694FB706"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22DDF453" w14:textId="386E6431"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20–24</w:t>
            </w:r>
          </w:p>
        </w:tc>
        <w:tc>
          <w:tcPr>
            <w:tcW w:w="2347" w:type="pct"/>
            <w:vAlign w:val="center"/>
          </w:tcPr>
          <w:p w14:paraId="78B5F396" w14:textId="7E068E6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44</w:t>
            </w:r>
          </w:p>
        </w:tc>
      </w:tr>
      <w:tr w:rsidR="00502DF3" w:rsidRPr="00F70393" w14:paraId="712B03D9" w14:textId="77777777" w:rsidTr="00D71D2F">
        <w:tc>
          <w:tcPr>
            <w:tcW w:w="1091" w:type="pct"/>
            <w:vMerge/>
            <w:vAlign w:val="center"/>
          </w:tcPr>
          <w:p w14:paraId="3E8DB1AA" w14:textId="4E72A3ED"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726B46F0" w14:textId="5C92071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25–29</w:t>
            </w:r>
          </w:p>
        </w:tc>
        <w:tc>
          <w:tcPr>
            <w:tcW w:w="2347" w:type="pct"/>
            <w:vAlign w:val="center"/>
          </w:tcPr>
          <w:p w14:paraId="0246CCCA" w14:textId="6927F3E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59</w:t>
            </w:r>
          </w:p>
        </w:tc>
      </w:tr>
      <w:tr w:rsidR="00502DF3" w:rsidRPr="00F70393" w14:paraId="6438C19D" w14:textId="77777777" w:rsidTr="00D71D2F">
        <w:tc>
          <w:tcPr>
            <w:tcW w:w="1091" w:type="pct"/>
            <w:vMerge/>
            <w:vAlign w:val="center"/>
          </w:tcPr>
          <w:p w14:paraId="2D09C615" w14:textId="135016F0"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18A69FB0" w14:textId="3CC57F66"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30–34</w:t>
            </w:r>
          </w:p>
        </w:tc>
        <w:tc>
          <w:tcPr>
            <w:tcW w:w="2347" w:type="pct"/>
            <w:vAlign w:val="center"/>
          </w:tcPr>
          <w:p w14:paraId="484A44A8" w14:textId="7FB53DA6"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75</w:t>
            </w:r>
          </w:p>
        </w:tc>
      </w:tr>
      <w:tr w:rsidR="00502DF3" w:rsidRPr="00F70393" w14:paraId="380D96A0" w14:textId="77777777" w:rsidTr="00D71D2F">
        <w:tc>
          <w:tcPr>
            <w:tcW w:w="1091" w:type="pct"/>
            <w:vMerge/>
            <w:vAlign w:val="center"/>
          </w:tcPr>
          <w:p w14:paraId="783E1BDB" w14:textId="79FB799E"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2C9EAC02" w14:textId="670B0216"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35–39</w:t>
            </w:r>
          </w:p>
        </w:tc>
        <w:tc>
          <w:tcPr>
            <w:tcW w:w="2347" w:type="pct"/>
            <w:vAlign w:val="center"/>
          </w:tcPr>
          <w:p w14:paraId="6307A9E5" w14:textId="2C5BFEB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95</w:t>
            </w:r>
          </w:p>
        </w:tc>
      </w:tr>
      <w:tr w:rsidR="00502DF3" w:rsidRPr="00F70393" w14:paraId="507279F8" w14:textId="77777777" w:rsidTr="00D71D2F">
        <w:tc>
          <w:tcPr>
            <w:tcW w:w="1091" w:type="pct"/>
            <w:vMerge/>
            <w:vAlign w:val="center"/>
          </w:tcPr>
          <w:p w14:paraId="297944F7" w14:textId="2867FFDB"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32D229BE" w14:textId="60470AC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40–44</w:t>
            </w:r>
          </w:p>
        </w:tc>
        <w:tc>
          <w:tcPr>
            <w:tcW w:w="2347" w:type="pct"/>
            <w:vAlign w:val="center"/>
          </w:tcPr>
          <w:p w14:paraId="4111518E" w14:textId="2074F711"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135</w:t>
            </w:r>
          </w:p>
        </w:tc>
      </w:tr>
      <w:tr w:rsidR="00502DF3" w:rsidRPr="00F70393" w14:paraId="459EBF21" w14:textId="77777777" w:rsidTr="00D71D2F">
        <w:tc>
          <w:tcPr>
            <w:tcW w:w="1091" w:type="pct"/>
            <w:vMerge/>
            <w:vAlign w:val="center"/>
          </w:tcPr>
          <w:p w14:paraId="41C38C6C" w14:textId="1B1E79BB"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384A01E9" w14:textId="4237164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45–49</w:t>
            </w:r>
          </w:p>
        </w:tc>
        <w:tc>
          <w:tcPr>
            <w:tcW w:w="2347" w:type="pct"/>
            <w:vAlign w:val="center"/>
          </w:tcPr>
          <w:p w14:paraId="27DC330A" w14:textId="565F5A9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198</w:t>
            </w:r>
          </w:p>
        </w:tc>
      </w:tr>
      <w:tr w:rsidR="00502DF3" w:rsidRPr="00F70393" w14:paraId="49AD7150" w14:textId="77777777" w:rsidTr="00D71D2F">
        <w:tc>
          <w:tcPr>
            <w:tcW w:w="1091" w:type="pct"/>
            <w:vMerge/>
            <w:vAlign w:val="center"/>
          </w:tcPr>
          <w:p w14:paraId="178128C6" w14:textId="476734D3"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6E204932" w14:textId="232446A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0–54</w:t>
            </w:r>
          </w:p>
        </w:tc>
        <w:tc>
          <w:tcPr>
            <w:tcW w:w="2347" w:type="pct"/>
            <w:vAlign w:val="center"/>
          </w:tcPr>
          <w:p w14:paraId="3EE3F150" w14:textId="41B733AF"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329</w:t>
            </w:r>
          </w:p>
        </w:tc>
      </w:tr>
      <w:tr w:rsidR="00502DF3" w:rsidRPr="00F70393" w14:paraId="204E9AF9" w14:textId="77777777" w:rsidTr="00D71D2F">
        <w:tc>
          <w:tcPr>
            <w:tcW w:w="1091" w:type="pct"/>
            <w:vMerge/>
            <w:vAlign w:val="center"/>
          </w:tcPr>
          <w:p w14:paraId="1D409488" w14:textId="165782FE"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71BE3547" w14:textId="2C469133"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5–59</w:t>
            </w:r>
          </w:p>
        </w:tc>
        <w:tc>
          <w:tcPr>
            <w:tcW w:w="2347" w:type="pct"/>
            <w:vAlign w:val="center"/>
          </w:tcPr>
          <w:p w14:paraId="394ED503" w14:textId="2A3D161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551</w:t>
            </w:r>
          </w:p>
        </w:tc>
      </w:tr>
      <w:tr w:rsidR="00502DF3" w:rsidRPr="00F70393" w14:paraId="1DA76EE1" w14:textId="77777777" w:rsidTr="00D71D2F">
        <w:tc>
          <w:tcPr>
            <w:tcW w:w="1091" w:type="pct"/>
            <w:vMerge/>
            <w:vAlign w:val="center"/>
          </w:tcPr>
          <w:p w14:paraId="173382F3" w14:textId="5DE8BDA5"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067D4D77" w14:textId="04852B8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60–64</w:t>
            </w:r>
          </w:p>
        </w:tc>
        <w:tc>
          <w:tcPr>
            <w:tcW w:w="2347" w:type="pct"/>
            <w:vAlign w:val="center"/>
          </w:tcPr>
          <w:p w14:paraId="0AACAE4D" w14:textId="03E486BC"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1037</w:t>
            </w:r>
          </w:p>
        </w:tc>
      </w:tr>
      <w:tr w:rsidR="00502DF3" w:rsidRPr="00F70393" w14:paraId="7EB67F0A" w14:textId="77777777" w:rsidTr="00D71D2F">
        <w:tc>
          <w:tcPr>
            <w:tcW w:w="1091" w:type="pct"/>
            <w:vMerge/>
            <w:vAlign w:val="center"/>
          </w:tcPr>
          <w:p w14:paraId="2C5CBBEE" w14:textId="0A2EA1DE"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7BB30ABB" w14:textId="71118AD9"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65–69</w:t>
            </w:r>
          </w:p>
        </w:tc>
        <w:tc>
          <w:tcPr>
            <w:tcW w:w="2347" w:type="pct"/>
            <w:vAlign w:val="center"/>
          </w:tcPr>
          <w:p w14:paraId="557B8552" w14:textId="49089BA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1873</w:t>
            </w:r>
          </w:p>
        </w:tc>
      </w:tr>
      <w:tr w:rsidR="00502DF3" w:rsidRPr="00F70393" w14:paraId="26604F4E" w14:textId="77777777" w:rsidTr="00D71D2F">
        <w:tc>
          <w:tcPr>
            <w:tcW w:w="1091" w:type="pct"/>
            <w:vMerge/>
            <w:vAlign w:val="center"/>
          </w:tcPr>
          <w:p w14:paraId="3AC2F867" w14:textId="5F76503D"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4207022B" w14:textId="6A47E9AC"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70–74</w:t>
            </w:r>
          </w:p>
        </w:tc>
        <w:tc>
          <w:tcPr>
            <w:tcW w:w="2347" w:type="pct"/>
            <w:vAlign w:val="center"/>
          </w:tcPr>
          <w:p w14:paraId="4F8B198E" w14:textId="63DC586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3415</w:t>
            </w:r>
          </w:p>
        </w:tc>
      </w:tr>
      <w:tr w:rsidR="00502DF3" w:rsidRPr="00F70393" w14:paraId="47E85418" w14:textId="77777777" w:rsidTr="00D71D2F">
        <w:tc>
          <w:tcPr>
            <w:tcW w:w="1091" w:type="pct"/>
            <w:vMerge/>
            <w:vAlign w:val="center"/>
          </w:tcPr>
          <w:p w14:paraId="24A37080" w14:textId="56A644A9"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32D90B55" w14:textId="173951D9"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75–79</w:t>
            </w:r>
          </w:p>
        </w:tc>
        <w:tc>
          <w:tcPr>
            <w:tcW w:w="2347" w:type="pct"/>
            <w:vAlign w:val="center"/>
          </w:tcPr>
          <w:p w14:paraId="1E128796" w14:textId="0D05BC2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5727</w:t>
            </w:r>
          </w:p>
        </w:tc>
      </w:tr>
      <w:tr w:rsidR="00502DF3" w:rsidRPr="00F70393" w14:paraId="3525E29B" w14:textId="77777777" w:rsidTr="00D71D2F">
        <w:tc>
          <w:tcPr>
            <w:tcW w:w="1091" w:type="pct"/>
            <w:vMerge/>
            <w:vAlign w:val="center"/>
          </w:tcPr>
          <w:p w14:paraId="5A75740B" w14:textId="47EB3973"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62FE2E2F" w14:textId="301051E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80–84</w:t>
            </w:r>
          </w:p>
        </w:tc>
        <w:tc>
          <w:tcPr>
            <w:tcW w:w="2347" w:type="pct"/>
            <w:vAlign w:val="center"/>
          </w:tcPr>
          <w:p w14:paraId="1A39C421" w14:textId="7D23D38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8796</w:t>
            </w:r>
          </w:p>
        </w:tc>
      </w:tr>
      <w:tr w:rsidR="00502DF3" w:rsidRPr="00F70393" w14:paraId="2ADD7DFF" w14:textId="77777777" w:rsidTr="00D71D2F">
        <w:tc>
          <w:tcPr>
            <w:tcW w:w="1091" w:type="pct"/>
            <w:vMerge/>
            <w:vAlign w:val="center"/>
          </w:tcPr>
          <w:p w14:paraId="6E1B5125" w14:textId="221077BC"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3D1A36D4" w14:textId="6277BBFC"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85–89</w:t>
            </w:r>
          </w:p>
        </w:tc>
        <w:tc>
          <w:tcPr>
            <w:tcW w:w="2347" w:type="pct"/>
            <w:vAlign w:val="center"/>
          </w:tcPr>
          <w:p w14:paraId="37AE0AB4" w14:textId="2673A4D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13578</w:t>
            </w:r>
          </w:p>
        </w:tc>
      </w:tr>
      <w:tr w:rsidR="00502DF3" w:rsidRPr="00F70393" w14:paraId="6C3E2522" w14:textId="77777777" w:rsidTr="00D71D2F">
        <w:tc>
          <w:tcPr>
            <w:tcW w:w="1091" w:type="pct"/>
            <w:vMerge/>
            <w:vAlign w:val="center"/>
          </w:tcPr>
          <w:p w14:paraId="13B3DF10" w14:textId="5E85C4A2"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52944FA4" w14:textId="3D86997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90–94</w:t>
            </w:r>
          </w:p>
        </w:tc>
        <w:tc>
          <w:tcPr>
            <w:tcW w:w="2347" w:type="pct"/>
            <w:vAlign w:val="center"/>
          </w:tcPr>
          <w:p w14:paraId="4B1E80C0" w14:textId="6FBAB5F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19046</w:t>
            </w:r>
          </w:p>
        </w:tc>
      </w:tr>
      <w:tr w:rsidR="00502DF3" w:rsidRPr="00F70393" w14:paraId="1E23033C" w14:textId="77777777" w:rsidTr="00D71D2F">
        <w:tc>
          <w:tcPr>
            <w:tcW w:w="1091" w:type="pct"/>
            <w:vMerge/>
            <w:vAlign w:val="center"/>
          </w:tcPr>
          <w:p w14:paraId="5E7F0205" w14:textId="5B59DE94"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6B43A011" w14:textId="68E373A2"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95–99</w:t>
            </w:r>
          </w:p>
        </w:tc>
        <w:tc>
          <w:tcPr>
            <w:tcW w:w="2347" w:type="pct"/>
            <w:vAlign w:val="center"/>
          </w:tcPr>
          <w:p w14:paraId="423248E3" w14:textId="78D802F6"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25093</w:t>
            </w:r>
          </w:p>
        </w:tc>
      </w:tr>
      <w:tr w:rsidR="00502DF3" w:rsidRPr="00F70393" w14:paraId="51F728D6" w14:textId="77777777" w:rsidTr="00D71D2F">
        <w:tc>
          <w:tcPr>
            <w:tcW w:w="1091" w:type="pct"/>
            <w:vMerge/>
            <w:vAlign w:val="center"/>
          </w:tcPr>
          <w:p w14:paraId="2C0DE4E9" w14:textId="5D9ABBBF" w:rsidR="00502DF3" w:rsidRPr="00F70393" w:rsidRDefault="00502DF3" w:rsidP="00502DF3">
            <w:pPr>
              <w:pStyle w:val="Manuscriptbody"/>
              <w:spacing w:after="0" w:afterAutospacing="0" w:line="240" w:lineRule="auto"/>
              <w:contextualSpacing/>
              <w:rPr>
                <w:rFonts w:cs="Tahoma"/>
                <w:color w:val="000000"/>
                <w:szCs w:val="22"/>
              </w:rPr>
            </w:pPr>
          </w:p>
        </w:tc>
        <w:tc>
          <w:tcPr>
            <w:tcW w:w="1562" w:type="pct"/>
            <w:vAlign w:val="center"/>
          </w:tcPr>
          <w:p w14:paraId="03F09FB3" w14:textId="11F693E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00+</w:t>
            </w:r>
          </w:p>
        </w:tc>
        <w:tc>
          <w:tcPr>
            <w:tcW w:w="2347" w:type="pct"/>
            <w:vAlign w:val="center"/>
          </w:tcPr>
          <w:p w14:paraId="36E03251" w14:textId="3B94B433"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w:t>
            </w:r>
          </w:p>
        </w:tc>
      </w:tr>
      <w:tr w:rsidR="00502DF3" w:rsidRPr="00F70393" w14:paraId="457B4B44" w14:textId="77777777" w:rsidTr="00010DE9">
        <w:tc>
          <w:tcPr>
            <w:tcW w:w="1091" w:type="pct"/>
            <w:vMerge w:val="restart"/>
            <w:shd w:val="clear" w:color="auto" w:fill="F2F2F2" w:themeFill="background1" w:themeFillShade="F2"/>
            <w:vAlign w:val="center"/>
          </w:tcPr>
          <w:p w14:paraId="09847AC0" w14:textId="704D082D" w:rsidR="00502DF3" w:rsidRPr="00F70393" w:rsidRDefault="00502DF3" w:rsidP="00502DF3">
            <w:pPr>
              <w:pStyle w:val="Manuscriptbody"/>
              <w:spacing w:after="0" w:afterAutospacing="0" w:line="240" w:lineRule="auto"/>
              <w:contextualSpacing/>
              <w:rPr>
                <w:rFonts w:cs="Tahoma"/>
                <w:color w:val="000000"/>
                <w:szCs w:val="22"/>
              </w:rPr>
            </w:pPr>
            <w:r w:rsidRPr="00F70393">
              <w:rPr>
                <w:rFonts w:cs="Tahoma"/>
                <w:color w:val="000000"/>
                <w:szCs w:val="22"/>
              </w:rPr>
              <w:t>2025–2030</w:t>
            </w:r>
          </w:p>
        </w:tc>
        <w:tc>
          <w:tcPr>
            <w:tcW w:w="1562" w:type="pct"/>
            <w:shd w:val="clear" w:color="auto" w:fill="F2F2F2" w:themeFill="background1" w:themeFillShade="F2"/>
            <w:vAlign w:val="center"/>
          </w:tcPr>
          <w:p w14:paraId="70D2E37A" w14:textId="563F9B03"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w:t>
            </w:r>
          </w:p>
        </w:tc>
        <w:tc>
          <w:tcPr>
            <w:tcW w:w="2347" w:type="pct"/>
            <w:shd w:val="clear" w:color="auto" w:fill="F2F2F2" w:themeFill="background1" w:themeFillShade="F2"/>
            <w:vAlign w:val="center"/>
          </w:tcPr>
          <w:p w14:paraId="3D7ED341" w14:textId="612A94E2"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724</w:t>
            </w:r>
          </w:p>
        </w:tc>
      </w:tr>
      <w:tr w:rsidR="00502DF3" w:rsidRPr="00F70393" w14:paraId="04BA044C" w14:textId="77777777" w:rsidTr="00010DE9">
        <w:tc>
          <w:tcPr>
            <w:tcW w:w="1091" w:type="pct"/>
            <w:vMerge/>
            <w:shd w:val="clear" w:color="auto" w:fill="F2F2F2" w:themeFill="background1" w:themeFillShade="F2"/>
            <w:vAlign w:val="center"/>
          </w:tcPr>
          <w:p w14:paraId="28AE475F" w14:textId="3F5EAD6B"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0AAA4B93" w14:textId="399E974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4</w:t>
            </w:r>
          </w:p>
        </w:tc>
        <w:tc>
          <w:tcPr>
            <w:tcW w:w="2347" w:type="pct"/>
            <w:shd w:val="clear" w:color="auto" w:fill="F2F2F2" w:themeFill="background1" w:themeFillShade="F2"/>
            <w:vAlign w:val="center"/>
          </w:tcPr>
          <w:p w14:paraId="2AF7EFDF" w14:textId="141ECF06"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31</w:t>
            </w:r>
          </w:p>
        </w:tc>
      </w:tr>
      <w:tr w:rsidR="00502DF3" w:rsidRPr="00F70393" w14:paraId="306CDA3A" w14:textId="77777777" w:rsidTr="00010DE9">
        <w:tc>
          <w:tcPr>
            <w:tcW w:w="1091" w:type="pct"/>
            <w:vMerge/>
            <w:shd w:val="clear" w:color="auto" w:fill="F2F2F2" w:themeFill="background1" w:themeFillShade="F2"/>
            <w:vAlign w:val="center"/>
          </w:tcPr>
          <w:p w14:paraId="570358D9" w14:textId="20CDC639"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297E356A" w14:textId="7CF8C42F"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9</w:t>
            </w:r>
          </w:p>
        </w:tc>
        <w:tc>
          <w:tcPr>
            <w:tcW w:w="2347" w:type="pct"/>
            <w:shd w:val="clear" w:color="auto" w:fill="F2F2F2" w:themeFill="background1" w:themeFillShade="F2"/>
            <w:vAlign w:val="center"/>
          </w:tcPr>
          <w:p w14:paraId="009D5FB2" w14:textId="6E8B495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24</w:t>
            </w:r>
          </w:p>
        </w:tc>
      </w:tr>
      <w:tr w:rsidR="00502DF3" w:rsidRPr="00F70393" w14:paraId="636CCAF4" w14:textId="77777777" w:rsidTr="00010DE9">
        <w:tc>
          <w:tcPr>
            <w:tcW w:w="1091" w:type="pct"/>
            <w:vMerge/>
            <w:shd w:val="clear" w:color="auto" w:fill="F2F2F2" w:themeFill="background1" w:themeFillShade="F2"/>
            <w:vAlign w:val="center"/>
          </w:tcPr>
          <w:p w14:paraId="160CEEB2" w14:textId="6AD80E97"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3EF88F30" w14:textId="7088873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0–14</w:t>
            </w:r>
          </w:p>
        </w:tc>
        <w:tc>
          <w:tcPr>
            <w:tcW w:w="2347" w:type="pct"/>
            <w:shd w:val="clear" w:color="auto" w:fill="F2F2F2" w:themeFill="background1" w:themeFillShade="F2"/>
            <w:vAlign w:val="center"/>
          </w:tcPr>
          <w:p w14:paraId="10DC0307" w14:textId="40B7F3E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18</w:t>
            </w:r>
          </w:p>
        </w:tc>
      </w:tr>
      <w:tr w:rsidR="00502DF3" w:rsidRPr="00F70393" w14:paraId="0B3F8B87" w14:textId="77777777" w:rsidTr="00010DE9">
        <w:tc>
          <w:tcPr>
            <w:tcW w:w="1091" w:type="pct"/>
            <w:vMerge/>
            <w:shd w:val="clear" w:color="auto" w:fill="F2F2F2" w:themeFill="background1" w:themeFillShade="F2"/>
            <w:vAlign w:val="center"/>
          </w:tcPr>
          <w:p w14:paraId="07EC3EEC" w14:textId="5C1A5C2C"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7FC461C6" w14:textId="6C1534F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5–19</w:t>
            </w:r>
          </w:p>
        </w:tc>
        <w:tc>
          <w:tcPr>
            <w:tcW w:w="2347" w:type="pct"/>
            <w:shd w:val="clear" w:color="auto" w:fill="F2F2F2" w:themeFill="background1" w:themeFillShade="F2"/>
            <w:vAlign w:val="center"/>
          </w:tcPr>
          <w:p w14:paraId="77EAF17F" w14:textId="049EDE13"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28</w:t>
            </w:r>
          </w:p>
        </w:tc>
      </w:tr>
      <w:tr w:rsidR="00502DF3" w:rsidRPr="00F70393" w14:paraId="3A5DA522" w14:textId="77777777" w:rsidTr="00010DE9">
        <w:tc>
          <w:tcPr>
            <w:tcW w:w="1091" w:type="pct"/>
            <w:vMerge/>
            <w:shd w:val="clear" w:color="auto" w:fill="F2F2F2" w:themeFill="background1" w:themeFillShade="F2"/>
            <w:vAlign w:val="center"/>
          </w:tcPr>
          <w:p w14:paraId="21EE5445" w14:textId="174F4178"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275BBFE7" w14:textId="5DBA44A9"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20–24</w:t>
            </w:r>
          </w:p>
        </w:tc>
        <w:tc>
          <w:tcPr>
            <w:tcW w:w="2347" w:type="pct"/>
            <w:shd w:val="clear" w:color="auto" w:fill="F2F2F2" w:themeFill="background1" w:themeFillShade="F2"/>
            <w:vAlign w:val="center"/>
          </w:tcPr>
          <w:p w14:paraId="2AB69ACE" w14:textId="4DE8E55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40</w:t>
            </w:r>
          </w:p>
        </w:tc>
      </w:tr>
      <w:tr w:rsidR="00502DF3" w:rsidRPr="00F70393" w14:paraId="28934A51" w14:textId="77777777" w:rsidTr="00010DE9">
        <w:tc>
          <w:tcPr>
            <w:tcW w:w="1091" w:type="pct"/>
            <w:vMerge/>
            <w:shd w:val="clear" w:color="auto" w:fill="F2F2F2" w:themeFill="background1" w:themeFillShade="F2"/>
            <w:vAlign w:val="center"/>
          </w:tcPr>
          <w:p w14:paraId="0DBD86F1" w14:textId="650A634E"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6AB9FF25" w14:textId="7AB3A55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25–29</w:t>
            </w:r>
          </w:p>
        </w:tc>
        <w:tc>
          <w:tcPr>
            <w:tcW w:w="2347" w:type="pct"/>
            <w:shd w:val="clear" w:color="auto" w:fill="F2F2F2" w:themeFill="background1" w:themeFillShade="F2"/>
            <w:vAlign w:val="center"/>
          </w:tcPr>
          <w:p w14:paraId="0B9D31FC" w14:textId="58DB70F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54</w:t>
            </w:r>
          </w:p>
        </w:tc>
      </w:tr>
      <w:tr w:rsidR="00502DF3" w:rsidRPr="00F70393" w14:paraId="4CCFA3B2" w14:textId="77777777" w:rsidTr="00010DE9">
        <w:tc>
          <w:tcPr>
            <w:tcW w:w="1091" w:type="pct"/>
            <w:vMerge/>
            <w:shd w:val="clear" w:color="auto" w:fill="F2F2F2" w:themeFill="background1" w:themeFillShade="F2"/>
            <w:vAlign w:val="center"/>
          </w:tcPr>
          <w:p w14:paraId="3F6F68F2" w14:textId="6E1661A7"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69A77047" w14:textId="7589BCEC"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30–34</w:t>
            </w:r>
          </w:p>
        </w:tc>
        <w:tc>
          <w:tcPr>
            <w:tcW w:w="2347" w:type="pct"/>
            <w:shd w:val="clear" w:color="auto" w:fill="F2F2F2" w:themeFill="background1" w:themeFillShade="F2"/>
            <w:vAlign w:val="center"/>
          </w:tcPr>
          <w:p w14:paraId="160B5BDB" w14:textId="402199F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69</w:t>
            </w:r>
          </w:p>
        </w:tc>
      </w:tr>
      <w:tr w:rsidR="00502DF3" w:rsidRPr="00F70393" w14:paraId="521182C2" w14:textId="77777777" w:rsidTr="00010DE9">
        <w:tc>
          <w:tcPr>
            <w:tcW w:w="1091" w:type="pct"/>
            <w:vMerge/>
            <w:shd w:val="clear" w:color="auto" w:fill="F2F2F2" w:themeFill="background1" w:themeFillShade="F2"/>
            <w:vAlign w:val="center"/>
          </w:tcPr>
          <w:p w14:paraId="472B79A1" w14:textId="7039C480"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364ECD5A" w14:textId="641CE98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35–39</w:t>
            </w:r>
          </w:p>
        </w:tc>
        <w:tc>
          <w:tcPr>
            <w:tcW w:w="2347" w:type="pct"/>
            <w:shd w:val="clear" w:color="auto" w:fill="F2F2F2" w:themeFill="background1" w:themeFillShade="F2"/>
            <w:vAlign w:val="center"/>
          </w:tcPr>
          <w:p w14:paraId="1DC60DF0" w14:textId="4438CF5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88</w:t>
            </w:r>
          </w:p>
        </w:tc>
      </w:tr>
      <w:tr w:rsidR="00502DF3" w:rsidRPr="00F70393" w14:paraId="44095EC1" w14:textId="77777777" w:rsidTr="00010DE9">
        <w:tc>
          <w:tcPr>
            <w:tcW w:w="1091" w:type="pct"/>
            <w:vMerge/>
            <w:shd w:val="clear" w:color="auto" w:fill="F2F2F2" w:themeFill="background1" w:themeFillShade="F2"/>
            <w:vAlign w:val="center"/>
          </w:tcPr>
          <w:p w14:paraId="19B82BC5" w14:textId="14F268AA"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7E281929" w14:textId="527725E1"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40–44</w:t>
            </w:r>
          </w:p>
        </w:tc>
        <w:tc>
          <w:tcPr>
            <w:tcW w:w="2347" w:type="pct"/>
            <w:shd w:val="clear" w:color="auto" w:fill="F2F2F2" w:themeFill="background1" w:themeFillShade="F2"/>
            <w:vAlign w:val="center"/>
          </w:tcPr>
          <w:p w14:paraId="19288F2D" w14:textId="3FF50A72"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125</w:t>
            </w:r>
          </w:p>
        </w:tc>
      </w:tr>
      <w:tr w:rsidR="00502DF3" w:rsidRPr="00F70393" w14:paraId="2863EC6F" w14:textId="77777777" w:rsidTr="00010DE9">
        <w:tc>
          <w:tcPr>
            <w:tcW w:w="1091" w:type="pct"/>
            <w:vMerge/>
            <w:shd w:val="clear" w:color="auto" w:fill="F2F2F2" w:themeFill="background1" w:themeFillShade="F2"/>
            <w:vAlign w:val="center"/>
          </w:tcPr>
          <w:p w14:paraId="3F0B1332" w14:textId="204287AA"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4FAD015F" w14:textId="369E8BDC"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45–49</w:t>
            </w:r>
          </w:p>
        </w:tc>
        <w:tc>
          <w:tcPr>
            <w:tcW w:w="2347" w:type="pct"/>
            <w:shd w:val="clear" w:color="auto" w:fill="F2F2F2" w:themeFill="background1" w:themeFillShade="F2"/>
            <w:vAlign w:val="center"/>
          </w:tcPr>
          <w:p w14:paraId="023AE4B0" w14:textId="7B68459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184</w:t>
            </w:r>
          </w:p>
        </w:tc>
      </w:tr>
      <w:tr w:rsidR="00502DF3" w:rsidRPr="00F70393" w14:paraId="1A371B6C" w14:textId="77777777" w:rsidTr="00010DE9">
        <w:tc>
          <w:tcPr>
            <w:tcW w:w="1091" w:type="pct"/>
            <w:vMerge/>
            <w:shd w:val="clear" w:color="auto" w:fill="F2F2F2" w:themeFill="background1" w:themeFillShade="F2"/>
            <w:vAlign w:val="center"/>
          </w:tcPr>
          <w:p w14:paraId="73E8C1E0" w14:textId="18EDB8D0"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3BECF438" w14:textId="6A42CDC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0–54</w:t>
            </w:r>
          </w:p>
        </w:tc>
        <w:tc>
          <w:tcPr>
            <w:tcW w:w="2347" w:type="pct"/>
            <w:shd w:val="clear" w:color="auto" w:fill="F2F2F2" w:themeFill="background1" w:themeFillShade="F2"/>
            <w:vAlign w:val="center"/>
          </w:tcPr>
          <w:p w14:paraId="22BBD069" w14:textId="1FDD4B59"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306</w:t>
            </w:r>
          </w:p>
        </w:tc>
      </w:tr>
      <w:tr w:rsidR="00502DF3" w:rsidRPr="00F70393" w14:paraId="6CB8192D" w14:textId="77777777" w:rsidTr="00010DE9">
        <w:tc>
          <w:tcPr>
            <w:tcW w:w="1091" w:type="pct"/>
            <w:vMerge/>
            <w:shd w:val="clear" w:color="auto" w:fill="F2F2F2" w:themeFill="background1" w:themeFillShade="F2"/>
            <w:vAlign w:val="center"/>
          </w:tcPr>
          <w:p w14:paraId="627A7DF1" w14:textId="2F215A9A"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480F7F71" w14:textId="07A05912"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5–59</w:t>
            </w:r>
          </w:p>
        </w:tc>
        <w:tc>
          <w:tcPr>
            <w:tcW w:w="2347" w:type="pct"/>
            <w:shd w:val="clear" w:color="auto" w:fill="F2F2F2" w:themeFill="background1" w:themeFillShade="F2"/>
            <w:vAlign w:val="center"/>
          </w:tcPr>
          <w:p w14:paraId="2870068D" w14:textId="2D85C2CF"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512</w:t>
            </w:r>
          </w:p>
        </w:tc>
      </w:tr>
      <w:tr w:rsidR="00502DF3" w:rsidRPr="00F70393" w14:paraId="2BDE7F18" w14:textId="77777777" w:rsidTr="00010DE9">
        <w:tc>
          <w:tcPr>
            <w:tcW w:w="1091" w:type="pct"/>
            <w:vMerge/>
            <w:shd w:val="clear" w:color="auto" w:fill="F2F2F2" w:themeFill="background1" w:themeFillShade="F2"/>
            <w:vAlign w:val="center"/>
          </w:tcPr>
          <w:p w14:paraId="444EFA06" w14:textId="751075E0"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6D6EBA86" w14:textId="7F8F4CAC"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60–64</w:t>
            </w:r>
          </w:p>
        </w:tc>
        <w:tc>
          <w:tcPr>
            <w:tcW w:w="2347" w:type="pct"/>
            <w:shd w:val="clear" w:color="auto" w:fill="F2F2F2" w:themeFill="background1" w:themeFillShade="F2"/>
            <w:vAlign w:val="center"/>
          </w:tcPr>
          <w:p w14:paraId="4F19CD1C" w14:textId="377D5BA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955</w:t>
            </w:r>
          </w:p>
        </w:tc>
      </w:tr>
      <w:tr w:rsidR="00502DF3" w:rsidRPr="00F70393" w14:paraId="21DA7668" w14:textId="77777777" w:rsidTr="00010DE9">
        <w:tc>
          <w:tcPr>
            <w:tcW w:w="1091" w:type="pct"/>
            <w:vMerge/>
            <w:shd w:val="clear" w:color="auto" w:fill="F2F2F2" w:themeFill="background1" w:themeFillShade="F2"/>
            <w:vAlign w:val="center"/>
          </w:tcPr>
          <w:p w14:paraId="77E93DB8" w14:textId="54895B35"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55F975DF" w14:textId="5F3197D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65–69</w:t>
            </w:r>
          </w:p>
        </w:tc>
        <w:tc>
          <w:tcPr>
            <w:tcW w:w="2347" w:type="pct"/>
            <w:shd w:val="clear" w:color="auto" w:fill="F2F2F2" w:themeFill="background1" w:themeFillShade="F2"/>
            <w:vAlign w:val="center"/>
          </w:tcPr>
          <w:p w14:paraId="52A51319" w14:textId="0C9AF73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1725</w:t>
            </w:r>
          </w:p>
        </w:tc>
      </w:tr>
      <w:tr w:rsidR="00502DF3" w:rsidRPr="00F70393" w14:paraId="12CF0C9C" w14:textId="77777777" w:rsidTr="00010DE9">
        <w:tc>
          <w:tcPr>
            <w:tcW w:w="1091" w:type="pct"/>
            <w:vMerge/>
            <w:shd w:val="clear" w:color="auto" w:fill="F2F2F2" w:themeFill="background1" w:themeFillShade="F2"/>
            <w:vAlign w:val="center"/>
          </w:tcPr>
          <w:p w14:paraId="2AC0A039" w14:textId="338A33FA"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42A1A89F" w14:textId="300A9FDF"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70–74</w:t>
            </w:r>
          </w:p>
        </w:tc>
        <w:tc>
          <w:tcPr>
            <w:tcW w:w="2347" w:type="pct"/>
            <w:shd w:val="clear" w:color="auto" w:fill="F2F2F2" w:themeFill="background1" w:themeFillShade="F2"/>
            <w:vAlign w:val="center"/>
          </w:tcPr>
          <w:p w14:paraId="6CC31379" w14:textId="22A3EBE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3150</w:t>
            </w:r>
          </w:p>
        </w:tc>
      </w:tr>
      <w:tr w:rsidR="00502DF3" w:rsidRPr="00F70393" w14:paraId="200A9848" w14:textId="77777777" w:rsidTr="00010DE9">
        <w:tc>
          <w:tcPr>
            <w:tcW w:w="1091" w:type="pct"/>
            <w:vMerge/>
            <w:shd w:val="clear" w:color="auto" w:fill="F2F2F2" w:themeFill="background1" w:themeFillShade="F2"/>
            <w:vAlign w:val="center"/>
          </w:tcPr>
          <w:p w14:paraId="337345ED" w14:textId="66EA3DD4"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212B7F95" w14:textId="059DD81C"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75–79</w:t>
            </w:r>
          </w:p>
        </w:tc>
        <w:tc>
          <w:tcPr>
            <w:tcW w:w="2347" w:type="pct"/>
            <w:shd w:val="clear" w:color="auto" w:fill="F2F2F2" w:themeFill="background1" w:themeFillShade="F2"/>
            <w:vAlign w:val="center"/>
          </w:tcPr>
          <w:p w14:paraId="13C5A2FE" w14:textId="13785FD3"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5308</w:t>
            </w:r>
          </w:p>
        </w:tc>
      </w:tr>
      <w:tr w:rsidR="00502DF3" w:rsidRPr="00F70393" w14:paraId="2846156D" w14:textId="77777777" w:rsidTr="00010DE9">
        <w:tc>
          <w:tcPr>
            <w:tcW w:w="1091" w:type="pct"/>
            <w:vMerge/>
            <w:shd w:val="clear" w:color="auto" w:fill="F2F2F2" w:themeFill="background1" w:themeFillShade="F2"/>
            <w:vAlign w:val="center"/>
          </w:tcPr>
          <w:p w14:paraId="51BB43B8" w14:textId="7F673401"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6648151C" w14:textId="0C00D73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80–84</w:t>
            </w:r>
          </w:p>
        </w:tc>
        <w:tc>
          <w:tcPr>
            <w:tcW w:w="2347" w:type="pct"/>
            <w:shd w:val="clear" w:color="auto" w:fill="F2F2F2" w:themeFill="background1" w:themeFillShade="F2"/>
            <w:vAlign w:val="center"/>
          </w:tcPr>
          <w:p w14:paraId="2BFD1CC9" w14:textId="174DA10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8257</w:t>
            </w:r>
          </w:p>
        </w:tc>
      </w:tr>
      <w:tr w:rsidR="00502DF3" w:rsidRPr="00F70393" w14:paraId="5D58CB75" w14:textId="77777777" w:rsidTr="00010DE9">
        <w:tc>
          <w:tcPr>
            <w:tcW w:w="1091" w:type="pct"/>
            <w:vMerge/>
            <w:shd w:val="clear" w:color="auto" w:fill="F2F2F2" w:themeFill="background1" w:themeFillShade="F2"/>
            <w:vAlign w:val="center"/>
          </w:tcPr>
          <w:p w14:paraId="0A5B5FBB" w14:textId="4D7E091B"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7B7DC27A" w14:textId="1827D5B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85–89</w:t>
            </w:r>
          </w:p>
        </w:tc>
        <w:tc>
          <w:tcPr>
            <w:tcW w:w="2347" w:type="pct"/>
            <w:shd w:val="clear" w:color="auto" w:fill="F2F2F2" w:themeFill="background1" w:themeFillShade="F2"/>
            <w:vAlign w:val="center"/>
          </w:tcPr>
          <w:p w14:paraId="27395403" w14:textId="4B3EF2EC"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12956</w:t>
            </w:r>
          </w:p>
        </w:tc>
      </w:tr>
      <w:tr w:rsidR="00502DF3" w:rsidRPr="00F70393" w14:paraId="4F9828A1" w14:textId="77777777" w:rsidTr="00010DE9">
        <w:tc>
          <w:tcPr>
            <w:tcW w:w="1091" w:type="pct"/>
            <w:vMerge/>
            <w:shd w:val="clear" w:color="auto" w:fill="F2F2F2" w:themeFill="background1" w:themeFillShade="F2"/>
            <w:vAlign w:val="center"/>
          </w:tcPr>
          <w:p w14:paraId="1C3AE00D" w14:textId="43A80671"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5E42BD16" w14:textId="48FA23F9"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90–94</w:t>
            </w:r>
          </w:p>
        </w:tc>
        <w:tc>
          <w:tcPr>
            <w:tcW w:w="2347" w:type="pct"/>
            <w:shd w:val="clear" w:color="auto" w:fill="F2F2F2" w:themeFill="background1" w:themeFillShade="F2"/>
            <w:vAlign w:val="center"/>
          </w:tcPr>
          <w:p w14:paraId="20ED6DC0" w14:textId="3F42D1F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18457</w:t>
            </w:r>
          </w:p>
        </w:tc>
      </w:tr>
      <w:tr w:rsidR="00502DF3" w:rsidRPr="00F70393" w14:paraId="54DE4505" w14:textId="77777777" w:rsidTr="00010DE9">
        <w:tc>
          <w:tcPr>
            <w:tcW w:w="1091" w:type="pct"/>
            <w:vMerge/>
            <w:shd w:val="clear" w:color="auto" w:fill="F2F2F2" w:themeFill="background1" w:themeFillShade="F2"/>
            <w:vAlign w:val="center"/>
          </w:tcPr>
          <w:p w14:paraId="0B152DCE" w14:textId="4EB52C7E"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588F4376" w14:textId="017CACCC"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95–99</w:t>
            </w:r>
          </w:p>
        </w:tc>
        <w:tc>
          <w:tcPr>
            <w:tcW w:w="2347" w:type="pct"/>
            <w:shd w:val="clear" w:color="auto" w:fill="F2F2F2" w:themeFill="background1" w:themeFillShade="F2"/>
            <w:vAlign w:val="center"/>
          </w:tcPr>
          <w:p w14:paraId="4795B219" w14:textId="26FDC1F6"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24665</w:t>
            </w:r>
          </w:p>
        </w:tc>
      </w:tr>
      <w:tr w:rsidR="00502DF3" w:rsidRPr="00F70393" w14:paraId="5DB827D2" w14:textId="77777777" w:rsidTr="00010DE9">
        <w:tc>
          <w:tcPr>
            <w:tcW w:w="1091" w:type="pct"/>
            <w:vMerge/>
            <w:shd w:val="clear" w:color="auto" w:fill="F2F2F2" w:themeFill="background1" w:themeFillShade="F2"/>
            <w:vAlign w:val="center"/>
          </w:tcPr>
          <w:p w14:paraId="2F140E25" w14:textId="1849A055" w:rsidR="00502DF3" w:rsidRPr="00F70393" w:rsidRDefault="00502DF3" w:rsidP="00502DF3">
            <w:pPr>
              <w:pStyle w:val="Manuscriptbody"/>
              <w:spacing w:after="0" w:afterAutospacing="0" w:line="240" w:lineRule="auto"/>
              <w:contextualSpacing/>
              <w:rPr>
                <w:rFonts w:cs="Tahoma"/>
                <w:color w:val="000000"/>
                <w:szCs w:val="22"/>
              </w:rPr>
            </w:pPr>
          </w:p>
        </w:tc>
        <w:tc>
          <w:tcPr>
            <w:tcW w:w="1562" w:type="pct"/>
            <w:shd w:val="clear" w:color="auto" w:fill="F2F2F2" w:themeFill="background1" w:themeFillShade="F2"/>
            <w:vAlign w:val="center"/>
          </w:tcPr>
          <w:p w14:paraId="5E3BDFFB" w14:textId="7006C88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00+</w:t>
            </w:r>
          </w:p>
        </w:tc>
        <w:tc>
          <w:tcPr>
            <w:tcW w:w="2347" w:type="pct"/>
            <w:shd w:val="clear" w:color="auto" w:fill="F2F2F2" w:themeFill="background1" w:themeFillShade="F2"/>
            <w:vAlign w:val="center"/>
          </w:tcPr>
          <w:p w14:paraId="0C7E20AC" w14:textId="4F47669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w:t>
            </w:r>
          </w:p>
        </w:tc>
      </w:tr>
      <w:tr w:rsidR="00502DF3" w:rsidRPr="00F70393" w14:paraId="3413F9DC" w14:textId="77777777" w:rsidTr="00D71D2F">
        <w:tc>
          <w:tcPr>
            <w:tcW w:w="1091" w:type="pct"/>
            <w:vMerge w:val="restart"/>
            <w:vAlign w:val="center"/>
          </w:tcPr>
          <w:p w14:paraId="11484533" w14:textId="442C7909" w:rsidR="00502DF3" w:rsidRPr="00F70393" w:rsidRDefault="00502DF3" w:rsidP="00D71D2F">
            <w:pPr>
              <w:pStyle w:val="Manuscriptbody"/>
              <w:spacing w:after="0" w:afterAutospacing="0" w:line="240" w:lineRule="auto"/>
              <w:contextualSpacing/>
              <w:rPr>
                <w:rFonts w:cs="Tahoma"/>
                <w:color w:val="000000"/>
                <w:szCs w:val="22"/>
              </w:rPr>
            </w:pPr>
            <w:r w:rsidRPr="00F70393">
              <w:rPr>
                <w:rFonts w:cs="Tahoma"/>
                <w:color w:val="000000"/>
                <w:szCs w:val="22"/>
              </w:rPr>
              <w:t>2030–2035</w:t>
            </w:r>
          </w:p>
        </w:tc>
        <w:tc>
          <w:tcPr>
            <w:tcW w:w="1562" w:type="pct"/>
            <w:vAlign w:val="center"/>
          </w:tcPr>
          <w:p w14:paraId="5EB736F5" w14:textId="792C2209"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w:t>
            </w:r>
          </w:p>
        </w:tc>
        <w:tc>
          <w:tcPr>
            <w:tcW w:w="2347" w:type="pct"/>
            <w:vAlign w:val="center"/>
          </w:tcPr>
          <w:p w14:paraId="41ECCA26" w14:textId="2D22B652"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632</w:t>
            </w:r>
          </w:p>
        </w:tc>
      </w:tr>
      <w:tr w:rsidR="00502DF3" w:rsidRPr="00F70393" w14:paraId="785EDF41" w14:textId="77777777" w:rsidTr="00D71D2F">
        <w:tc>
          <w:tcPr>
            <w:tcW w:w="1091" w:type="pct"/>
            <w:vMerge/>
            <w:vAlign w:val="center"/>
          </w:tcPr>
          <w:p w14:paraId="5DF2A1E9" w14:textId="512BB58D"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1A3BF231" w14:textId="27B935C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4</w:t>
            </w:r>
          </w:p>
        </w:tc>
        <w:tc>
          <w:tcPr>
            <w:tcW w:w="2347" w:type="pct"/>
            <w:vAlign w:val="center"/>
          </w:tcPr>
          <w:p w14:paraId="52D960AE" w14:textId="07516399"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27</w:t>
            </w:r>
          </w:p>
        </w:tc>
      </w:tr>
      <w:tr w:rsidR="00502DF3" w:rsidRPr="00F70393" w14:paraId="015C04FF" w14:textId="77777777" w:rsidTr="00D71D2F">
        <w:tc>
          <w:tcPr>
            <w:tcW w:w="1091" w:type="pct"/>
            <w:vMerge/>
            <w:vAlign w:val="center"/>
          </w:tcPr>
          <w:p w14:paraId="07E119F6" w14:textId="4A0B1750"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5BBD984A" w14:textId="5866968F"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9</w:t>
            </w:r>
          </w:p>
        </w:tc>
        <w:tc>
          <w:tcPr>
            <w:tcW w:w="2347" w:type="pct"/>
            <w:vAlign w:val="center"/>
          </w:tcPr>
          <w:p w14:paraId="6ACE2485" w14:textId="72AACBB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21</w:t>
            </w:r>
          </w:p>
        </w:tc>
      </w:tr>
      <w:tr w:rsidR="00502DF3" w:rsidRPr="00F70393" w14:paraId="56F552E0" w14:textId="77777777" w:rsidTr="00D71D2F">
        <w:tc>
          <w:tcPr>
            <w:tcW w:w="1091" w:type="pct"/>
            <w:vMerge/>
            <w:vAlign w:val="center"/>
          </w:tcPr>
          <w:p w14:paraId="63FF660B" w14:textId="2FD580E1"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47B4BC24" w14:textId="1D55BDD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0–14</w:t>
            </w:r>
          </w:p>
        </w:tc>
        <w:tc>
          <w:tcPr>
            <w:tcW w:w="2347" w:type="pct"/>
            <w:vAlign w:val="center"/>
          </w:tcPr>
          <w:p w14:paraId="236AE58F" w14:textId="7D60A7E9"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16</w:t>
            </w:r>
          </w:p>
        </w:tc>
      </w:tr>
      <w:tr w:rsidR="00502DF3" w:rsidRPr="00F70393" w14:paraId="2288ACCA" w14:textId="77777777" w:rsidTr="00D71D2F">
        <w:tc>
          <w:tcPr>
            <w:tcW w:w="1091" w:type="pct"/>
            <w:vMerge/>
            <w:vAlign w:val="center"/>
          </w:tcPr>
          <w:p w14:paraId="78A29D38" w14:textId="6345E8CE"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086C38FE" w14:textId="0016887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5–19</w:t>
            </w:r>
          </w:p>
        </w:tc>
        <w:tc>
          <w:tcPr>
            <w:tcW w:w="2347" w:type="pct"/>
            <w:vAlign w:val="center"/>
          </w:tcPr>
          <w:p w14:paraId="4D612301" w14:textId="7B7CEEA6"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25</w:t>
            </w:r>
          </w:p>
        </w:tc>
      </w:tr>
      <w:tr w:rsidR="00502DF3" w:rsidRPr="00F70393" w14:paraId="3D7BF1F6" w14:textId="77777777" w:rsidTr="00D71D2F">
        <w:tc>
          <w:tcPr>
            <w:tcW w:w="1091" w:type="pct"/>
            <w:vMerge/>
            <w:vAlign w:val="center"/>
          </w:tcPr>
          <w:p w14:paraId="4EEAE6CF" w14:textId="38283E99"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7C2C2995" w14:textId="02DC5ED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20–24</w:t>
            </w:r>
          </w:p>
        </w:tc>
        <w:tc>
          <w:tcPr>
            <w:tcW w:w="2347" w:type="pct"/>
            <w:vAlign w:val="center"/>
          </w:tcPr>
          <w:p w14:paraId="6441703E" w14:textId="5B2EAA5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37</w:t>
            </w:r>
          </w:p>
        </w:tc>
      </w:tr>
      <w:tr w:rsidR="00502DF3" w:rsidRPr="00F70393" w14:paraId="7C4C2663" w14:textId="77777777" w:rsidTr="00D71D2F">
        <w:tc>
          <w:tcPr>
            <w:tcW w:w="1091" w:type="pct"/>
            <w:vMerge/>
            <w:vAlign w:val="center"/>
          </w:tcPr>
          <w:p w14:paraId="2176811D" w14:textId="055A17D1"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7CE12C25" w14:textId="2849450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25–29</w:t>
            </w:r>
          </w:p>
        </w:tc>
        <w:tc>
          <w:tcPr>
            <w:tcW w:w="2347" w:type="pct"/>
            <w:vAlign w:val="center"/>
          </w:tcPr>
          <w:p w14:paraId="4C47DF3E" w14:textId="1DE97589"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49</w:t>
            </w:r>
          </w:p>
        </w:tc>
      </w:tr>
      <w:tr w:rsidR="00502DF3" w:rsidRPr="00F70393" w14:paraId="59224554" w14:textId="77777777" w:rsidTr="00D71D2F">
        <w:tc>
          <w:tcPr>
            <w:tcW w:w="1091" w:type="pct"/>
            <w:vMerge/>
            <w:vAlign w:val="center"/>
          </w:tcPr>
          <w:p w14:paraId="34380638" w14:textId="518435F4"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6E368695" w14:textId="204EBC66"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30–34</w:t>
            </w:r>
          </w:p>
        </w:tc>
        <w:tc>
          <w:tcPr>
            <w:tcW w:w="2347" w:type="pct"/>
            <w:vAlign w:val="center"/>
          </w:tcPr>
          <w:p w14:paraId="762A8AF8" w14:textId="079E4E4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63</w:t>
            </w:r>
          </w:p>
        </w:tc>
      </w:tr>
      <w:tr w:rsidR="00502DF3" w:rsidRPr="00F70393" w14:paraId="707F9AB4" w14:textId="77777777" w:rsidTr="00D71D2F">
        <w:tc>
          <w:tcPr>
            <w:tcW w:w="1091" w:type="pct"/>
            <w:vMerge/>
            <w:vAlign w:val="center"/>
          </w:tcPr>
          <w:p w14:paraId="753CF2DD" w14:textId="3EEC6311"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68F301F5" w14:textId="5F2EB11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35–39</w:t>
            </w:r>
          </w:p>
        </w:tc>
        <w:tc>
          <w:tcPr>
            <w:tcW w:w="2347" w:type="pct"/>
            <w:vAlign w:val="center"/>
          </w:tcPr>
          <w:p w14:paraId="669B57AE" w14:textId="1D4DC13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81</w:t>
            </w:r>
          </w:p>
        </w:tc>
      </w:tr>
      <w:tr w:rsidR="00502DF3" w:rsidRPr="00F70393" w14:paraId="3EC9BAFC" w14:textId="77777777" w:rsidTr="00D71D2F">
        <w:tc>
          <w:tcPr>
            <w:tcW w:w="1091" w:type="pct"/>
            <w:vMerge/>
            <w:vAlign w:val="center"/>
          </w:tcPr>
          <w:p w14:paraId="7EE9C8B4" w14:textId="4186E14E"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5A937B78" w14:textId="4AFB05D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40–44</w:t>
            </w:r>
          </w:p>
        </w:tc>
        <w:tc>
          <w:tcPr>
            <w:tcW w:w="2347" w:type="pct"/>
            <w:vAlign w:val="center"/>
          </w:tcPr>
          <w:p w14:paraId="4F63B2A8" w14:textId="1B1D052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115</w:t>
            </w:r>
          </w:p>
        </w:tc>
      </w:tr>
      <w:tr w:rsidR="00502DF3" w:rsidRPr="00F70393" w14:paraId="0A81E2F4" w14:textId="77777777" w:rsidTr="00D71D2F">
        <w:tc>
          <w:tcPr>
            <w:tcW w:w="1091" w:type="pct"/>
            <w:vMerge/>
            <w:vAlign w:val="center"/>
          </w:tcPr>
          <w:p w14:paraId="577C11D4" w14:textId="01D3965C"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159EB643" w14:textId="435B1AB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45–49</w:t>
            </w:r>
          </w:p>
        </w:tc>
        <w:tc>
          <w:tcPr>
            <w:tcW w:w="2347" w:type="pct"/>
            <w:vAlign w:val="center"/>
          </w:tcPr>
          <w:p w14:paraId="4523D3D1" w14:textId="191C696C"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171</w:t>
            </w:r>
          </w:p>
        </w:tc>
      </w:tr>
      <w:tr w:rsidR="00502DF3" w:rsidRPr="00F70393" w14:paraId="5CAE2267" w14:textId="77777777" w:rsidTr="00D71D2F">
        <w:tc>
          <w:tcPr>
            <w:tcW w:w="1091" w:type="pct"/>
            <w:vMerge/>
            <w:vAlign w:val="center"/>
          </w:tcPr>
          <w:p w14:paraId="08F1324A" w14:textId="67B9745D"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5DE037CB" w14:textId="72051BA3"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0–54</w:t>
            </w:r>
          </w:p>
        </w:tc>
        <w:tc>
          <w:tcPr>
            <w:tcW w:w="2347" w:type="pct"/>
            <w:vAlign w:val="center"/>
          </w:tcPr>
          <w:p w14:paraId="2FA80AAC" w14:textId="49024063"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283</w:t>
            </w:r>
          </w:p>
        </w:tc>
      </w:tr>
      <w:tr w:rsidR="00502DF3" w:rsidRPr="00F70393" w14:paraId="34990E19" w14:textId="77777777" w:rsidTr="00D71D2F">
        <w:tc>
          <w:tcPr>
            <w:tcW w:w="1091" w:type="pct"/>
            <w:vMerge/>
            <w:vAlign w:val="center"/>
          </w:tcPr>
          <w:p w14:paraId="16739131" w14:textId="1CFB5C84"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1120DB8C" w14:textId="766CFFB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5–59</w:t>
            </w:r>
          </w:p>
        </w:tc>
        <w:tc>
          <w:tcPr>
            <w:tcW w:w="2347" w:type="pct"/>
            <w:vAlign w:val="center"/>
          </w:tcPr>
          <w:p w14:paraId="12A73B42" w14:textId="4E99E81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474</w:t>
            </w:r>
          </w:p>
        </w:tc>
      </w:tr>
      <w:tr w:rsidR="00502DF3" w:rsidRPr="00F70393" w14:paraId="25D46843" w14:textId="77777777" w:rsidTr="00D71D2F">
        <w:tc>
          <w:tcPr>
            <w:tcW w:w="1091" w:type="pct"/>
            <w:vMerge/>
            <w:vAlign w:val="center"/>
          </w:tcPr>
          <w:p w14:paraId="19B804A0" w14:textId="26B268D7"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750C1AA7" w14:textId="01699C9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60–64</w:t>
            </w:r>
          </w:p>
        </w:tc>
        <w:tc>
          <w:tcPr>
            <w:tcW w:w="2347" w:type="pct"/>
            <w:vAlign w:val="center"/>
          </w:tcPr>
          <w:p w14:paraId="57670269" w14:textId="4BA9055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879</w:t>
            </w:r>
          </w:p>
        </w:tc>
      </w:tr>
      <w:tr w:rsidR="00502DF3" w:rsidRPr="00F70393" w14:paraId="7360CDBE" w14:textId="77777777" w:rsidTr="00D71D2F">
        <w:tc>
          <w:tcPr>
            <w:tcW w:w="1091" w:type="pct"/>
            <w:vMerge/>
            <w:vAlign w:val="center"/>
          </w:tcPr>
          <w:p w14:paraId="50FBC3D0" w14:textId="0847DBD7"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76A5F420" w14:textId="2E3F25E3"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65–69</w:t>
            </w:r>
          </w:p>
        </w:tc>
        <w:tc>
          <w:tcPr>
            <w:tcW w:w="2347" w:type="pct"/>
            <w:vAlign w:val="center"/>
          </w:tcPr>
          <w:p w14:paraId="4FAE78E5" w14:textId="479D52C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1586</w:t>
            </w:r>
          </w:p>
        </w:tc>
      </w:tr>
      <w:tr w:rsidR="00502DF3" w:rsidRPr="00F70393" w14:paraId="5FF2EB3C" w14:textId="77777777" w:rsidTr="00D71D2F">
        <w:tc>
          <w:tcPr>
            <w:tcW w:w="1091" w:type="pct"/>
            <w:vMerge/>
            <w:vAlign w:val="center"/>
          </w:tcPr>
          <w:p w14:paraId="1DF5D418" w14:textId="645B012A"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0F8C6943" w14:textId="797C6F0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70–74</w:t>
            </w:r>
          </w:p>
        </w:tc>
        <w:tc>
          <w:tcPr>
            <w:tcW w:w="2347" w:type="pct"/>
            <w:vAlign w:val="center"/>
          </w:tcPr>
          <w:p w14:paraId="0C061226" w14:textId="35BD6E16"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2902</w:t>
            </w:r>
          </w:p>
        </w:tc>
      </w:tr>
      <w:tr w:rsidR="00502DF3" w:rsidRPr="00F70393" w14:paraId="573762F3" w14:textId="77777777" w:rsidTr="00D71D2F">
        <w:tc>
          <w:tcPr>
            <w:tcW w:w="1091" w:type="pct"/>
            <w:vMerge/>
            <w:vAlign w:val="center"/>
          </w:tcPr>
          <w:p w14:paraId="2FB899B3" w14:textId="53A41E19"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443B50DD" w14:textId="3F35218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75–79</w:t>
            </w:r>
          </w:p>
        </w:tc>
        <w:tc>
          <w:tcPr>
            <w:tcW w:w="2347" w:type="pct"/>
            <w:vAlign w:val="center"/>
          </w:tcPr>
          <w:p w14:paraId="59E8E8CA" w14:textId="7454023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4928</w:t>
            </w:r>
          </w:p>
        </w:tc>
      </w:tr>
      <w:tr w:rsidR="00502DF3" w:rsidRPr="00F70393" w14:paraId="6EDE69F8" w14:textId="77777777" w:rsidTr="00D71D2F">
        <w:tc>
          <w:tcPr>
            <w:tcW w:w="1091" w:type="pct"/>
            <w:vMerge/>
            <w:vAlign w:val="center"/>
          </w:tcPr>
          <w:p w14:paraId="08EC255B" w14:textId="084D57D7"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535E1FD7" w14:textId="55E617C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80–84</w:t>
            </w:r>
          </w:p>
        </w:tc>
        <w:tc>
          <w:tcPr>
            <w:tcW w:w="2347" w:type="pct"/>
            <w:vAlign w:val="center"/>
          </w:tcPr>
          <w:p w14:paraId="4140D2A9" w14:textId="772BFE3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7757</w:t>
            </w:r>
          </w:p>
        </w:tc>
      </w:tr>
      <w:tr w:rsidR="00502DF3" w:rsidRPr="00F70393" w14:paraId="30CD74DE" w14:textId="77777777" w:rsidTr="00D71D2F">
        <w:tc>
          <w:tcPr>
            <w:tcW w:w="1091" w:type="pct"/>
            <w:vMerge/>
            <w:vAlign w:val="center"/>
          </w:tcPr>
          <w:p w14:paraId="5F6A1657" w14:textId="2697FCF9"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742208AA" w14:textId="6DC58A81"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85–89</w:t>
            </w:r>
          </w:p>
        </w:tc>
        <w:tc>
          <w:tcPr>
            <w:tcW w:w="2347" w:type="pct"/>
            <w:vAlign w:val="center"/>
          </w:tcPr>
          <w:p w14:paraId="75FE1DE3" w14:textId="4E5F6BF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12329</w:t>
            </w:r>
          </w:p>
        </w:tc>
      </w:tr>
      <w:tr w:rsidR="00502DF3" w:rsidRPr="00F70393" w14:paraId="690D147E" w14:textId="77777777" w:rsidTr="00D71D2F">
        <w:tc>
          <w:tcPr>
            <w:tcW w:w="1091" w:type="pct"/>
            <w:vMerge/>
            <w:vAlign w:val="center"/>
          </w:tcPr>
          <w:p w14:paraId="06446A0E" w14:textId="7271AFE2"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2428AE7B" w14:textId="3DBE2C1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90–94</w:t>
            </w:r>
          </w:p>
        </w:tc>
        <w:tc>
          <w:tcPr>
            <w:tcW w:w="2347" w:type="pct"/>
            <w:vAlign w:val="center"/>
          </w:tcPr>
          <w:p w14:paraId="54D7776B" w14:textId="43AD3E46"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17873</w:t>
            </w:r>
          </w:p>
        </w:tc>
      </w:tr>
      <w:tr w:rsidR="00502DF3" w:rsidRPr="00F70393" w14:paraId="6E94EF71" w14:textId="77777777" w:rsidTr="00D71D2F">
        <w:tc>
          <w:tcPr>
            <w:tcW w:w="1091" w:type="pct"/>
            <w:vMerge/>
            <w:vAlign w:val="center"/>
          </w:tcPr>
          <w:p w14:paraId="556328B9" w14:textId="1A208997"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192268F4" w14:textId="683AE2D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95–99</w:t>
            </w:r>
          </w:p>
        </w:tc>
        <w:tc>
          <w:tcPr>
            <w:tcW w:w="2347" w:type="pct"/>
            <w:vAlign w:val="center"/>
          </w:tcPr>
          <w:p w14:paraId="06F48B69" w14:textId="361C282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24240</w:t>
            </w:r>
          </w:p>
        </w:tc>
      </w:tr>
      <w:tr w:rsidR="00502DF3" w:rsidRPr="00F70393" w14:paraId="1BEF34E0" w14:textId="77777777" w:rsidTr="00D71D2F">
        <w:tc>
          <w:tcPr>
            <w:tcW w:w="1091" w:type="pct"/>
            <w:vMerge/>
            <w:vAlign w:val="center"/>
          </w:tcPr>
          <w:p w14:paraId="1FBC384C" w14:textId="447CDBC8" w:rsidR="00502DF3" w:rsidRPr="00F70393" w:rsidRDefault="00502DF3" w:rsidP="00502DF3">
            <w:pPr>
              <w:pStyle w:val="Manuscriptbody"/>
              <w:spacing w:after="0" w:afterAutospacing="0" w:line="240" w:lineRule="auto"/>
              <w:contextualSpacing/>
              <w:rPr>
                <w:rFonts w:cs="Tahoma"/>
                <w:color w:val="000000"/>
                <w:szCs w:val="22"/>
              </w:rPr>
            </w:pPr>
          </w:p>
        </w:tc>
        <w:tc>
          <w:tcPr>
            <w:tcW w:w="1562" w:type="pct"/>
            <w:vAlign w:val="center"/>
          </w:tcPr>
          <w:p w14:paraId="339034A8" w14:textId="713DD4F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00+</w:t>
            </w:r>
          </w:p>
        </w:tc>
        <w:tc>
          <w:tcPr>
            <w:tcW w:w="2347" w:type="pct"/>
            <w:vAlign w:val="center"/>
          </w:tcPr>
          <w:p w14:paraId="5C53F51D" w14:textId="6C1FA4F3"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w:t>
            </w:r>
          </w:p>
        </w:tc>
      </w:tr>
      <w:tr w:rsidR="00502DF3" w:rsidRPr="00F70393" w14:paraId="37953CAF" w14:textId="77777777" w:rsidTr="00D71D2F">
        <w:tc>
          <w:tcPr>
            <w:tcW w:w="1091" w:type="pct"/>
            <w:vMerge w:val="restart"/>
            <w:shd w:val="clear" w:color="auto" w:fill="F2F2F2" w:themeFill="background1" w:themeFillShade="F2"/>
            <w:vAlign w:val="center"/>
          </w:tcPr>
          <w:p w14:paraId="10B6BA93" w14:textId="48A3AB21" w:rsidR="00502DF3" w:rsidRPr="00F70393" w:rsidRDefault="00502DF3" w:rsidP="00502DF3">
            <w:pPr>
              <w:pStyle w:val="Manuscriptbody"/>
              <w:spacing w:after="0" w:afterAutospacing="0" w:line="240" w:lineRule="auto"/>
              <w:contextualSpacing/>
              <w:rPr>
                <w:rFonts w:cs="Tahoma"/>
                <w:color w:val="000000"/>
                <w:szCs w:val="22"/>
              </w:rPr>
            </w:pPr>
            <w:r w:rsidRPr="00F70393">
              <w:rPr>
                <w:rFonts w:cs="Tahoma"/>
                <w:color w:val="000000"/>
                <w:szCs w:val="22"/>
              </w:rPr>
              <w:t>2035–2040</w:t>
            </w:r>
          </w:p>
        </w:tc>
        <w:tc>
          <w:tcPr>
            <w:tcW w:w="1562" w:type="pct"/>
            <w:shd w:val="clear" w:color="auto" w:fill="F2F2F2" w:themeFill="background1" w:themeFillShade="F2"/>
            <w:vAlign w:val="center"/>
          </w:tcPr>
          <w:p w14:paraId="6C4618FE" w14:textId="49E8E26F"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w:t>
            </w:r>
          </w:p>
        </w:tc>
        <w:tc>
          <w:tcPr>
            <w:tcW w:w="2347" w:type="pct"/>
            <w:shd w:val="clear" w:color="auto" w:fill="F2F2F2" w:themeFill="background1" w:themeFillShade="F2"/>
            <w:vAlign w:val="center"/>
          </w:tcPr>
          <w:p w14:paraId="39EF9789" w14:textId="0643A72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557</w:t>
            </w:r>
          </w:p>
        </w:tc>
      </w:tr>
      <w:tr w:rsidR="00502DF3" w:rsidRPr="00F70393" w14:paraId="799019F0" w14:textId="77777777" w:rsidTr="00D71D2F">
        <w:tc>
          <w:tcPr>
            <w:tcW w:w="1091" w:type="pct"/>
            <w:vMerge/>
            <w:shd w:val="clear" w:color="auto" w:fill="F2F2F2" w:themeFill="background1" w:themeFillShade="F2"/>
            <w:vAlign w:val="center"/>
          </w:tcPr>
          <w:p w14:paraId="21D4A6AF" w14:textId="1BEF99E6"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2A0D1A91" w14:textId="6C711D92"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4</w:t>
            </w:r>
          </w:p>
        </w:tc>
        <w:tc>
          <w:tcPr>
            <w:tcW w:w="2347" w:type="pct"/>
            <w:shd w:val="clear" w:color="auto" w:fill="F2F2F2" w:themeFill="background1" w:themeFillShade="F2"/>
            <w:vAlign w:val="center"/>
          </w:tcPr>
          <w:p w14:paraId="2B807187" w14:textId="4A885B0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24</w:t>
            </w:r>
          </w:p>
        </w:tc>
      </w:tr>
      <w:tr w:rsidR="00502DF3" w:rsidRPr="00F70393" w14:paraId="7D287EF7" w14:textId="77777777" w:rsidTr="00D71D2F">
        <w:tc>
          <w:tcPr>
            <w:tcW w:w="1091" w:type="pct"/>
            <w:vMerge/>
            <w:shd w:val="clear" w:color="auto" w:fill="F2F2F2" w:themeFill="background1" w:themeFillShade="F2"/>
            <w:vAlign w:val="center"/>
          </w:tcPr>
          <w:p w14:paraId="2C9BF643" w14:textId="460D009E"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0CEFD4A7" w14:textId="6C191872"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9</w:t>
            </w:r>
          </w:p>
        </w:tc>
        <w:tc>
          <w:tcPr>
            <w:tcW w:w="2347" w:type="pct"/>
            <w:shd w:val="clear" w:color="auto" w:fill="F2F2F2" w:themeFill="background1" w:themeFillShade="F2"/>
            <w:vAlign w:val="center"/>
          </w:tcPr>
          <w:p w14:paraId="7847FFAD" w14:textId="19CBC5C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18</w:t>
            </w:r>
          </w:p>
        </w:tc>
      </w:tr>
      <w:tr w:rsidR="00502DF3" w:rsidRPr="00F70393" w14:paraId="71BF6C7D" w14:textId="77777777" w:rsidTr="00D71D2F">
        <w:tc>
          <w:tcPr>
            <w:tcW w:w="1091" w:type="pct"/>
            <w:vMerge/>
            <w:shd w:val="clear" w:color="auto" w:fill="F2F2F2" w:themeFill="background1" w:themeFillShade="F2"/>
            <w:vAlign w:val="center"/>
          </w:tcPr>
          <w:p w14:paraId="7CCB8572" w14:textId="4937C819"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63AB330A" w14:textId="396E25C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0–14</w:t>
            </w:r>
          </w:p>
        </w:tc>
        <w:tc>
          <w:tcPr>
            <w:tcW w:w="2347" w:type="pct"/>
            <w:shd w:val="clear" w:color="auto" w:fill="F2F2F2" w:themeFill="background1" w:themeFillShade="F2"/>
            <w:vAlign w:val="center"/>
          </w:tcPr>
          <w:p w14:paraId="44AE6758" w14:textId="51ACF526"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14</w:t>
            </w:r>
          </w:p>
        </w:tc>
      </w:tr>
      <w:tr w:rsidR="00502DF3" w:rsidRPr="00F70393" w14:paraId="2E6B5B84" w14:textId="77777777" w:rsidTr="00D71D2F">
        <w:tc>
          <w:tcPr>
            <w:tcW w:w="1091" w:type="pct"/>
            <w:vMerge/>
            <w:shd w:val="clear" w:color="auto" w:fill="F2F2F2" w:themeFill="background1" w:themeFillShade="F2"/>
            <w:vAlign w:val="center"/>
          </w:tcPr>
          <w:p w14:paraId="403CEC87" w14:textId="50B7AE41"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5D1F8111" w14:textId="73459E2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5–19</w:t>
            </w:r>
          </w:p>
        </w:tc>
        <w:tc>
          <w:tcPr>
            <w:tcW w:w="2347" w:type="pct"/>
            <w:shd w:val="clear" w:color="auto" w:fill="F2F2F2" w:themeFill="background1" w:themeFillShade="F2"/>
            <w:vAlign w:val="center"/>
          </w:tcPr>
          <w:p w14:paraId="581EBDFC" w14:textId="50D2095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23</w:t>
            </w:r>
          </w:p>
        </w:tc>
      </w:tr>
      <w:tr w:rsidR="00502DF3" w:rsidRPr="00F70393" w14:paraId="3486DBDA" w14:textId="77777777" w:rsidTr="00D71D2F">
        <w:tc>
          <w:tcPr>
            <w:tcW w:w="1091" w:type="pct"/>
            <w:vMerge/>
            <w:shd w:val="clear" w:color="auto" w:fill="F2F2F2" w:themeFill="background1" w:themeFillShade="F2"/>
            <w:vAlign w:val="center"/>
          </w:tcPr>
          <w:p w14:paraId="140085E5" w14:textId="4BD5E53A"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46EDD87C" w14:textId="24BD95D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20–24</w:t>
            </w:r>
          </w:p>
        </w:tc>
        <w:tc>
          <w:tcPr>
            <w:tcW w:w="2347" w:type="pct"/>
            <w:shd w:val="clear" w:color="auto" w:fill="F2F2F2" w:themeFill="background1" w:themeFillShade="F2"/>
            <w:vAlign w:val="center"/>
          </w:tcPr>
          <w:p w14:paraId="0F8676C3" w14:textId="182A3246"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33</w:t>
            </w:r>
          </w:p>
        </w:tc>
      </w:tr>
      <w:tr w:rsidR="00502DF3" w:rsidRPr="00F70393" w14:paraId="1F5F5148" w14:textId="77777777" w:rsidTr="00D71D2F">
        <w:tc>
          <w:tcPr>
            <w:tcW w:w="1091" w:type="pct"/>
            <w:vMerge/>
            <w:shd w:val="clear" w:color="auto" w:fill="F2F2F2" w:themeFill="background1" w:themeFillShade="F2"/>
            <w:vAlign w:val="center"/>
          </w:tcPr>
          <w:p w14:paraId="164D3226" w14:textId="306DBD3B"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7A8F8BB9" w14:textId="25D760C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25–29</w:t>
            </w:r>
          </w:p>
        </w:tc>
        <w:tc>
          <w:tcPr>
            <w:tcW w:w="2347" w:type="pct"/>
            <w:shd w:val="clear" w:color="auto" w:fill="F2F2F2" w:themeFill="background1" w:themeFillShade="F2"/>
            <w:vAlign w:val="center"/>
          </w:tcPr>
          <w:p w14:paraId="6A4CCCF2" w14:textId="52A77DD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45</w:t>
            </w:r>
          </w:p>
        </w:tc>
      </w:tr>
      <w:tr w:rsidR="00502DF3" w:rsidRPr="00F70393" w14:paraId="20BD6083" w14:textId="77777777" w:rsidTr="00D71D2F">
        <w:tc>
          <w:tcPr>
            <w:tcW w:w="1091" w:type="pct"/>
            <w:vMerge/>
            <w:shd w:val="clear" w:color="auto" w:fill="F2F2F2" w:themeFill="background1" w:themeFillShade="F2"/>
            <w:vAlign w:val="center"/>
          </w:tcPr>
          <w:p w14:paraId="1BE1ACDF" w14:textId="4D809653"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27F379E9" w14:textId="7E94788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30–34</w:t>
            </w:r>
          </w:p>
        </w:tc>
        <w:tc>
          <w:tcPr>
            <w:tcW w:w="2347" w:type="pct"/>
            <w:shd w:val="clear" w:color="auto" w:fill="F2F2F2" w:themeFill="background1" w:themeFillShade="F2"/>
            <w:vAlign w:val="center"/>
          </w:tcPr>
          <w:p w14:paraId="764A7026" w14:textId="20DFB1F3"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58</w:t>
            </w:r>
          </w:p>
        </w:tc>
      </w:tr>
      <w:tr w:rsidR="00502DF3" w:rsidRPr="00F70393" w14:paraId="299F5526" w14:textId="77777777" w:rsidTr="00D71D2F">
        <w:tc>
          <w:tcPr>
            <w:tcW w:w="1091" w:type="pct"/>
            <w:vMerge/>
            <w:shd w:val="clear" w:color="auto" w:fill="F2F2F2" w:themeFill="background1" w:themeFillShade="F2"/>
            <w:vAlign w:val="center"/>
          </w:tcPr>
          <w:p w14:paraId="07902F61" w14:textId="57CAF062"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71224511" w14:textId="40BA7D09"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35–39</w:t>
            </w:r>
          </w:p>
        </w:tc>
        <w:tc>
          <w:tcPr>
            <w:tcW w:w="2347" w:type="pct"/>
            <w:shd w:val="clear" w:color="auto" w:fill="F2F2F2" w:themeFill="background1" w:themeFillShade="F2"/>
            <w:vAlign w:val="center"/>
          </w:tcPr>
          <w:p w14:paraId="57B08306" w14:textId="4D5BA03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74</w:t>
            </w:r>
          </w:p>
        </w:tc>
      </w:tr>
      <w:tr w:rsidR="00502DF3" w:rsidRPr="00F70393" w14:paraId="59021620" w14:textId="77777777" w:rsidTr="00D71D2F">
        <w:tc>
          <w:tcPr>
            <w:tcW w:w="1091" w:type="pct"/>
            <w:vMerge/>
            <w:shd w:val="clear" w:color="auto" w:fill="F2F2F2" w:themeFill="background1" w:themeFillShade="F2"/>
            <w:vAlign w:val="center"/>
          </w:tcPr>
          <w:p w14:paraId="060DD1D0" w14:textId="610C0F9E"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616F1F98" w14:textId="4F1EC8B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40–44</w:t>
            </w:r>
          </w:p>
        </w:tc>
        <w:tc>
          <w:tcPr>
            <w:tcW w:w="2347" w:type="pct"/>
            <w:shd w:val="clear" w:color="auto" w:fill="F2F2F2" w:themeFill="background1" w:themeFillShade="F2"/>
            <w:vAlign w:val="center"/>
          </w:tcPr>
          <w:p w14:paraId="6F7E3D49" w14:textId="6B078AD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106</w:t>
            </w:r>
          </w:p>
        </w:tc>
      </w:tr>
      <w:tr w:rsidR="00502DF3" w:rsidRPr="00F70393" w14:paraId="074B48E4" w14:textId="77777777" w:rsidTr="00D71D2F">
        <w:tc>
          <w:tcPr>
            <w:tcW w:w="1091" w:type="pct"/>
            <w:vMerge/>
            <w:shd w:val="clear" w:color="auto" w:fill="F2F2F2" w:themeFill="background1" w:themeFillShade="F2"/>
            <w:vAlign w:val="center"/>
          </w:tcPr>
          <w:p w14:paraId="395FCFDE" w14:textId="6BE2C816"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0AF3EA83" w14:textId="1B66634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45–49</w:t>
            </w:r>
          </w:p>
        </w:tc>
        <w:tc>
          <w:tcPr>
            <w:tcW w:w="2347" w:type="pct"/>
            <w:shd w:val="clear" w:color="auto" w:fill="F2F2F2" w:themeFill="background1" w:themeFillShade="F2"/>
            <w:vAlign w:val="center"/>
          </w:tcPr>
          <w:p w14:paraId="0391B14B" w14:textId="41FC4AE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159</w:t>
            </w:r>
          </w:p>
        </w:tc>
      </w:tr>
      <w:tr w:rsidR="00502DF3" w:rsidRPr="00F70393" w14:paraId="43A4DD7B" w14:textId="77777777" w:rsidTr="00D71D2F">
        <w:tc>
          <w:tcPr>
            <w:tcW w:w="1091" w:type="pct"/>
            <w:vMerge/>
            <w:shd w:val="clear" w:color="auto" w:fill="F2F2F2" w:themeFill="background1" w:themeFillShade="F2"/>
            <w:vAlign w:val="center"/>
          </w:tcPr>
          <w:p w14:paraId="1874F6E2" w14:textId="21AE2306"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7EAD33EA" w14:textId="06D34AA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0–54</w:t>
            </w:r>
          </w:p>
        </w:tc>
        <w:tc>
          <w:tcPr>
            <w:tcW w:w="2347" w:type="pct"/>
            <w:shd w:val="clear" w:color="auto" w:fill="F2F2F2" w:themeFill="background1" w:themeFillShade="F2"/>
            <w:vAlign w:val="center"/>
          </w:tcPr>
          <w:p w14:paraId="7D9E796A" w14:textId="72E3B95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262</w:t>
            </w:r>
          </w:p>
        </w:tc>
      </w:tr>
      <w:tr w:rsidR="00502DF3" w:rsidRPr="00F70393" w14:paraId="65E22CA2" w14:textId="77777777" w:rsidTr="00D71D2F">
        <w:tc>
          <w:tcPr>
            <w:tcW w:w="1091" w:type="pct"/>
            <w:vMerge/>
            <w:shd w:val="clear" w:color="auto" w:fill="F2F2F2" w:themeFill="background1" w:themeFillShade="F2"/>
            <w:vAlign w:val="center"/>
          </w:tcPr>
          <w:p w14:paraId="2408B808" w14:textId="71493873"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06D36F8A" w14:textId="254B16A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5–59</w:t>
            </w:r>
          </w:p>
        </w:tc>
        <w:tc>
          <w:tcPr>
            <w:tcW w:w="2347" w:type="pct"/>
            <w:shd w:val="clear" w:color="auto" w:fill="F2F2F2" w:themeFill="background1" w:themeFillShade="F2"/>
            <w:vAlign w:val="center"/>
          </w:tcPr>
          <w:p w14:paraId="2ED96AC7" w14:textId="4CB1C84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439</w:t>
            </w:r>
          </w:p>
        </w:tc>
      </w:tr>
      <w:tr w:rsidR="00502DF3" w:rsidRPr="00F70393" w14:paraId="0936B6AF" w14:textId="77777777" w:rsidTr="00D71D2F">
        <w:tc>
          <w:tcPr>
            <w:tcW w:w="1091" w:type="pct"/>
            <w:vMerge/>
            <w:shd w:val="clear" w:color="auto" w:fill="F2F2F2" w:themeFill="background1" w:themeFillShade="F2"/>
            <w:vAlign w:val="center"/>
          </w:tcPr>
          <w:p w14:paraId="3E0A89EB" w14:textId="50F49FEC"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548C8F7E" w14:textId="5B5D5F66"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60–64</w:t>
            </w:r>
          </w:p>
        </w:tc>
        <w:tc>
          <w:tcPr>
            <w:tcW w:w="2347" w:type="pct"/>
            <w:shd w:val="clear" w:color="auto" w:fill="F2F2F2" w:themeFill="background1" w:themeFillShade="F2"/>
            <w:vAlign w:val="center"/>
          </w:tcPr>
          <w:p w14:paraId="05A43FF8" w14:textId="2821C5D1"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809</w:t>
            </w:r>
          </w:p>
        </w:tc>
      </w:tr>
      <w:tr w:rsidR="00502DF3" w:rsidRPr="00F70393" w14:paraId="64EE757F" w14:textId="77777777" w:rsidTr="00D71D2F">
        <w:tc>
          <w:tcPr>
            <w:tcW w:w="1091" w:type="pct"/>
            <w:vMerge/>
            <w:shd w:val="clear" w:color="auto" w:fill="F2F2F2" w:themeFill="background1" w:themeFillShade="F2"/>
            <w:vAlign w:val="center"/>
          </w:tcPr>
          <w:p w14:paraId="1634BA56" w14:textId="746E68FB"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658F0890" w14:textId="32AE9CC6"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65–69</w:t>
            </w:r>
          </w:p>
        </w:tc>
        <w:tc>
          <w:tcPr>
            <w:tcW w:w="2347" w:type="pct"/>
            <w:shd w:val="clear" w:color="auto" w:fill="F2F2F2" w:themeFill="background1" w:themeFillShade="F2"/>
            <w:vAlign w:val="center"/>
          </w:tcPr>
          <w:p w14:paraId="61D5DF90" w14:textId="6FC1141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1456</w:t>
            </w:r>
          </w:p>
        </w:tc>
      </w:tr>
      <w:tr w:rsidR="00502DF3" w:rsidRPr="00F70393" w14:paraId="6A550EFE" w14:textId="77777777" w:rsidTr="00D71D2F">
        <w:tc>
          <w:tcPr>
            <w:tcW w:w="1091" w:type="pct"/>
            <w:vMerge/>
            <w:shd w:val="clear" w:color="auto" w:fill="F2F2F2" w:themeFill="background1" w:themeFillShade="F2"/>
            <w:vAlign w:val="center"/>
          </w:tcPr>
          <w:p w14:paraId="4A61B5DE" w14:textId="6C5D0615"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6861A7EF" w14:textId="5D2CD773"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70–74</w:t>
            </w:r>
          </w:p>
        </w:tc>
        <w:tc>
          <w:tcPr>
            <w:tcW w:w="2347" w:type="pct"/>
            <w:shd w:val="clear" w:color="auto" w:fill="F2F2F2" w:themeFill="background1" w:themeFillShade="F2"/>
            <w:vAlign w:val="center"/>
          </w:tcPr>
          <w:p w14:paraId="5C4BFDD0" w14:textId="1C52450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2666</w:t>
            </w:r>
          </w:p>
        </w:tc>
      </w:tr>
      <w:tr w:rsidR="00502DF3" w:rsidRPr="00F70393" w14:paraId="48E2952F" w14:textId="77777777" w:rsidTr="00D71D2F">
        <w:tc>
          <w:tcPr>
            <w:tcW w:w="1091" w:type="pct"/>
            <w:vMerge/>
            <w:shd w:val="clear" w:color="auto" w:fill="F2F2F2" w:themeFill="background1" w:themeFillShade="F2"/>
            <w:vAlign w:val="center"/>
          </w:tcPr>
          <w:p w14:paraId="76A86A3F" w14:textId="6A3EBC0E"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5C35B9CA" w14:textId="1B2DCBE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75–79</w:t>
            </w:r>
          </w:p>
        </w:tc>
        <w:tc>
          <w:tcPr>
            <w:tcW w:w="2347" w:type="pct"/>
            <w:shd w:val="clear" w:color="auto" w:fill="F2F2F2" w:themeFill="background1" w:themeFillShade="F2"/>
            <w:vAlign w:val="center"/>
          </w:tcPr>
          <w:p w14:paraId="79EE5FEA" w14:textId="46F3E13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4566</w:t>
            </w:r>
          </w:p>
        </w:tc>
      </w:tr>
      <w:tr w:rsidR="00502DF3" w:rsidRPr="00F70393" w14:paraId="717281D1" w14:textId="77777777" w:rsidTr="00D71D2F">
        <w:tc>
          <w:tcPr>
            <w:tcW w:w="1091" w:type="pct"/>
            <w:vMerge/>
            <w:shd w:val="clear" w:color="auto" w:fill="F2F2F2" w:themeFill="background1" w:themeFillShade="F2"/>
            <w:vAlign w:val="center"/>
          </w:tcPr>
          <w:p w14:paraId="78C34247" w14:textId="3F0ADA10"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29F8E8EC" w14:textId="1512D5D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80–84</w:t>
            </w:r>
          </w:p>
        </w:tc>
        <w:tc>
          <w:tcPr>
            <w:tcW w:w="2347" w:type="pct"/>
            <w:shd w:val="clear" w:color="auto" w:fill="F2F2F2" w:themeFill="background1" w:themeFillShade="F2"/>
            <w:vAlign w:val="center"/>
          </w:tcPr>
          <w:p w14:paraId="71EECE70" w14:textId="0EA2660F"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7284</w:t>
            </w:r>
          </w:p>
        </w:tc>
      </w:tr>
      <w:tr w:rsidR="00502DF3" w:rsidRPr="00F70393" w14:paraId="6FB6B01F" w14:textId="77777777" w:rsidTr="00D71D2F">
        <w:tc>
          <w:tcPr>
            <w:tcW w:w="1091" w:type="pct"/>
            <w:vMerge/>
            <w:shd w:val="clear" w:color="auto" w:fill="F2F2F2" w:themeFill="background1" w:themeFillShade="F2"/>
            <w:vAlign w:val="center"/>
          </w:tcPr>
          <w:p w14:paraId="08F5C694" w14:textId="7A3881AD"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5CC3D2DF" w14:textId="073215D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85–89</w:t>
            </w:r>
          </w:p>
        </w:tc>
        <w:tc>
          <w:tcPr>
            <w:tcW w:w="2347" w:type="pct"/>
            <w:shd w:val="clear" w:color="auto" w:fill="F2F2F2" w:themeFill="background1" w:themeFillShade="F2"/>
            <w:vAlign w:val="center"/>
          </w:tcPr>
          <w:p w14:paraId="71875437" w14:textId="277C51B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11725</w:t>
            </w:r>
          </w:p>
        </w:tc>
      </w:tr>
      <w:tr w:rsidR="00502DF3" w:rsidRPr="00F70393" w14:paraId="28F86E03" w14:textId="77777777" w:rsidTr="00D71D2F">
        <w:tc>
          <w:tcPr>
            <w:tcW w:w="1091" w:type="pct"/>
            <w:vMerge/>
            <w:shd w:val="clear" w:color="auto" w:fill="F2F2F2" w:themeFill="background1" w:themeFillShade="F2"/>
            <w:vAlign w:val="center"/>
          </w:tcPr>
          <w:p w14:paraId="23A57C18" w14:textId="5CC91F5A"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0A2C778B" w14:textId="6756A773"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90–94</w:t>
            </w:r>
          </w:p>
        </w:tc>
        <w:tc>
          <w:tcPr>
            <w:tcW w:w="2347" w:type="pct"/>
            <w:shd w:val="clear" w:color="auto" w:fill="F2F2F2" w:themeFill="background1" w:themeFillShade="F2"/>
            <w:vAlign w:val="center"/>
          </w:tcPr>
          <w:p w14:paraId="0CC97E21" w14:textId="0262D0C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17244</w:t>
            </w:r>
          </w:p>
        </w:tc>
      </w:tr>
      <w:tr w:rsidR="00502DF3" w:rsidRPr="00F70393" w14:paraId="29EA9F3E" w14:textId="77777777" w:rsidTr="00D71D2F">
        <w:tc>
          <w:tcPr>
            <w:tcW w:w="1091" w:type="pct"/>
            <w:vMerge/>
            <w:shd w:val="clear" w:color="auto" w:fill="F2F2F2" w:themeFill="background1" w:themeFillShade="F2"/>
            <w:vAlign w:val="center"/>
          </w:tcPr>
          <w:p w14:paraId="4CD00D56" w14:textId="39DAC70B"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630302EF" w14:textId="23F12323"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95–99</w:t>
            </w:r>
          </w:p>
        </w:tc>
        <w:tc>
          <w:tcPr>
            <w:tcW w:w="2347" w:type="pct"/>
            <w:shd w:val="clear" w:color="auto" w:fill="F2F2F2" w:themeFill="background1" w:themeFillShade="F2"/>
            <w:vAlign w:val="center"/>
          </w:tcPr>
          <w:p w14:paraId="2D1F6ECE" w14:textId="74DDC75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23778</w:t>
            </w:r>
          </w:p>
        </w:tc>
      </w:tr>
      <w:tr w:rsidR="00502DF3" w:rsidRPr="00F70393" w14:paraId="6B1BBCDB" w14:textId="77777777" w:rsidTr="00D71D2F">
        <w:tc>
          <w:tcPr>
            <w:tcW w:w="1091" w:type="pct"/>
            <w:vMerge/>
            <w:shd w:val="clear" w:color="auto" w:fill="F2F2F2" w:themeFill="background1" w:themeFillShade="F2"/>
            <w:vAlign w:val="center"/>
          </w:tcPr>
          <w:p w14:paraId="07A823DF" w14:textId="4C172CC5" w:rsidR="00502DF3" w:rsidRPr="00F70393" w:rsidRDefault="00502DF3" w:rsidP="00502DF3">
            <w:pPr>
              <w:pStyle w:val="Manuscriptbody"/>
              <w:spacing w:after="0" w:afterAutospacing="0" w:line="240" w:lineRule="auto"/>
              <w:contextualSpacing/>
              <w:rPr>
                <w:rFonts w:cs="Tahoma"/>
                <w:color w:val="000000"/>
                <w:szCs w:val="22"/>
              </w:rPr>
            </w:pPr>
          </w:p>
        </w:tc>
        <w:tc>
          <w:tcPr>
            <w:tcW w:w="1562" w:type="pct"/>
            <w:shd w:val="clear" w:color="auto" w:fill="F2F2F2" w:themeFill="background1" w:themeFillShade="F2"/>
            <w:vAlign w:val="center"/>
          </w:tcPr>
          <w:p w14:paraId="17511583" w14:textId="7B34317C"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00+</w:t>
            </w:r>
          </w:p>
        </w:tc>
        <w:tc>
          <w:tcPr>
            <w:tcW w:w="2347" w:type="pct"/>
            <w:shd w:val="clear" w:color="auto" w:fill="F2F2F2" w:themeFill="background1" w:themeFillShade="F2"/>
            <w:vAlign w:val="center"/>
          </w:tcPr>
          <w:p w14:paraId="1BE99592" w14:textId="1C5B51C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w:t>
            </w:r>
          </w:p>
        </w:tc>
      </w:tr>
      <w:tr w:rsidR="00502DF3" w:rsidRPr="00F70393" w14:paraId="1F2E75D8" w14:textId="77777777" w:rsidTr="00D71D2F">
        <w:tc>
          <w:tcPr>
            <w:tcW w:w="1091" w:type="pct"/>
            <w:vMerge w:val="restart"/>
            <w:vAlign w:val="center"/>
          </w:tcPr>
          <w:p w14:paraId="2ED713E4" w14:textId="72629E32" w:rsidR="00502DF3" w:rsidRPr="00F70393" w:rsidRDefault="00502DF3" w:rsidP="00502DF3">
            <w:pPr>
              <w:pStyle w:val="Manuscriptbody"/>
              <w:spacing w:after="0" w:afterAutospacing="0" w:line="240" w:lineRule="auto"/>
              <w:contextualSpacing/>
              <w:rPr>
                <w:rFonts w:cs="Tahoma"/>
                <w:color w:val="000000"/>
                <w:szCs w:val="22"/>
              </w:rPr>
            </w:pPr>
            <w:r w:rsidRPr="00F70393">
              <w:rPr>
                <w:rFonts w:cs="Tahoma"/>
                <w:color w:val="000000"/>
                <w:szCs w:val="22"/>
              </w:rPr>
              <w:t>2040–2045</w:t>
            </w:r>
          </w:p>
        </w:tc>
        <w:tc>
          <w:tcPr>
            <w:tcW w:w="1562" w:type="pct"/>
            <w:vAlign w:val="center"/>
          </w:tcPr>
          <w:p w14:paraId="31F179B8" w14:textId="4C5BD98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w:t>
            </w:r>
          </w:p>
        </w:tc>
        <w:tc>
          <w:tcPr>
            <w:tcW w:w="2347" w:type="pct"/>
            <w:vAlign w:val="center"/>
          </w:tcPr>
          <w:p w14:paraId="3958CFF3" w14:textId="7AB3EEB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495</w:t>
            </w:r>
          </w:p>
        </w:tc>
      </w:tr>
      <w:tr w:rsidR="00502DF3" w:rsidRPr="00F70393" w14:paraId="1B7C929C" w14:textId="77777777" w:rsidTr="00D71D2F">
        <w:tc>
          <w:tcPr>
            <w:tcW w:w="1091" w:type="pct"/>
            <w:vMerge/>
            <w:vAlign w:val="center"/>
          </w:tcPr>
          <w:p w14:paraId="28BCBE4B" w14:textId="4603365B"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1CD1453E" w14:textId="63DA0646"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4</w:t>
            </w:r>
          </w:p>
        </w:tc>
        <w:tc>
          <w:tcPr>
            <w:tcW w:w="2347" w:type="pct"/>
            <w:vAlign w:val="center"/>
          </w:tcPr>
          <w:p w14:paraId="55A44F21" w14:textId="3E2F87F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22</w:t>
            </w:r>
          </w:p>
        </w:tc>
      </w:tr>
      <w:tr w:rsidR="00502DF3" w:rsidRPr="00F70393" w14:paraId="1BC8E722" w14:textId="77777777" w:rsidTr="00D71D2F">
        <w:tc>
          <w:tcPr>
            <w:tcW w:w="1091" w:type="pct"/>
            <w:vMerge/>
            <w:vAlign w:val="center"/>
          </w:tcPr>
          <w:p w14:paraId="2C7DBC07" w14:textId="08097C69"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05FBC956" w14:textId="407FF51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9</w:t>
            </w:r>
          </w:p>
        </w:tc>
        <w:tc>
          <w:tcPr>
            <w:tcW w:w="2347" w:type="pct"/>
            <w:vAlign w:val="center"/>
          </w:tcPr>
          <w:p w14:paraId="4EFB5A6D" w14:textId="07EA051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16</w:t>
            </w:r>
          </w:p>
        </w:tc>
      </w:tr>
      <w:tr w:rsidR="00502DF3" w:rsidRPr="00F70393" w14:paraId="286B36C9" w14:textId="77777777" w:rsidTr="00D71D2F">
        <w:tc>
          <w:tcPr>
            <w:tcW w:w="1091" w:type="pct"/>
            <w:vMerge/>
            <w:vAlign w:val="center"/>
          </w:tcPr>
          <w:p w14:paraId="1F0F3EC5" w14:textId="3826797B"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26AC773C" w14:textId="37D3054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0–14</w:t>
            </w:r>
          </w:p>
        </w:tc>
        <w:tc>
          <w:tcPr>
            <w:tcW w:w="2347" w:type="pct"/>
            <w:vAlign w:val="center"/>
          </w:tcPr>
          <w:p w14:paraId="27B36660" w14:textId="357D2851"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13</w:t>
            </w:r>
          </w:p>
        </w:tc>
      </w:tr>
      <w:tr w:rsidR="00502DF3" w:rsidRPr="00F70393" w14:paraId="68ACFDF9" w14:textId="77777777" w:rsidTr="00D71D2F">
        <w:tc>
          <w:tcPr>
            <w:tcW w:w="1091" w:type="pct"/>
            <w:vMerge/>
            <w:vAlign w:val="center"/>
          </w:tcPr>
          <w:p w14:paraId="6628304C" w14:textId="2F0CBD33"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3D680168" w14:textId="1D806A8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5–19</w:t>
            </w:r>
          </w:p>
        </w:tc>
        <w:tc>
          <w:tcPr>
            <w:tcW w:w="2347" w:type="pct"/>
            <w:vAlign w:val="center"/>
          </w:tcPr>
          <w:p w14:paraId="6A30AEC0" w14:textId="6283218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20</w:t>
            </w:r>
          </w:p>
        </w:tc>
      </w:tr>
      <w:tr w:rsidR="00502DF3" w:rsidRPr="00F70393" w14:paraId="40D124E1" w14:textId="77777777" w:rsidTr="00D71D2F">
        <w:tc>
          <w:tcPr>
            <w:tcW w:w="1091" w:type="pct"/>
            <w:vMerge/>
            <w:vAlign w:val="center"/>
          </w:tcPr>
          <w:p w14:paraId="50A1CD70" w14:textId="3ED819E9"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10B00317" w14:textId="5BAAB84C"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20–24</w:t>
            </w:r>
          </w:p>
        </w:tc>
        <w:tc>
          <w:tcPr>
            <w:tcW w:w="2347" w:type="pct"/>
            <w:vAlign w:val="center"/>
          </w:tcPr>
          <w:p w14:paraId="1F9561AE" w14:textId="3F6D1D8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30</w:t>
            </w:r>
          </w:p>
        </w:tc>
      </w:tr>
      <w:tr w:rsidR="00502DF3" w:rsidRPr="00F70393" w14:paraId="4ED9E497" w14:textId="77777777" w:rsidTr="00D71D2F">
        <w:tc>
          <w:tcPr>
            <w:tcW w:w="1091" w:type="pct"/>
            <w:vMerge/>
            <w:vAlign w:val="center"/>
          </w:tcPr>
          <w:p w14:paraId="37D2338B" w14:textId="3897E7AE"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03B61A21" w14:textId="5813207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25–29</w:t>
            </w:r>
          </w:p>
        </w:tc>
        <w:tc>
          <w:tcPr>
            <w:tcW w:w="2347" w:type="pct"/>
            <w:vAlign w:val="center"/>
          </w:tcPr>
          <w:p w14:paraId="5093BD81" w14:textId="70D1F75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41</w:t>
            </w:r>
          </w:p>
        </w:tc>
      </w:tr>
      <w:tr w:rsidR="00502DF3" w:rsidRPr="00F70393" w14:paraId="4B65742B" w14:textId="77777777" w:rsidTr="00D71D2F">
        <w:tc>
          <w:tcPr>
            <w:tcW w:w="1091" w:type="pct"/>
            <w:vMerge/>
            <w:vAlign w:val="center"/>
          </w:tcPr>
          <w:p w14:paraId="4FA1BB9F" w14:textId="069AA05F"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5C5D6409" w14:textId="420B54BF"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30–34</w:t>
            </w:r>
          </w:p>
        </w:tc>
        <w:tc>
          <w:tcPr>
            <w:tcW w:w="2347" w:type="pct"/>
            <w:vAlign w:val="center"/>
          </w:tcPr>
          <w:p w14:paraId="23067FE7" w14:textId="47BEF27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52</w:t>
            </w:r>
          </w:p>
        </w:tc>
      </w:tr>
      <w:tr w:rsidR="00502DF3" w:rsidRPr="00F70393" w14:paraId="4258442A" w14:textId="77777777" w:rsidTr="00D71D2F">
        <w:tc>
          <w:tcPr>
            <w:tcW w:w="1091" w:type="pct"/>
            <w:vMerge/>
            <w:vAlign w:val="center"/>
          </w:tcPr>
          <w:p w14:paraId="7632CDEB" w14:textId="45540E77"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62C56EE9" w14:textId="03677E5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35–39</w:t>
            </w:r>
          </w:p>
        </w:tc>
        <w:tc>
          <w:tcPr>
            <w:tcW w:w="2347" w:type="pct"/>
            <w:vAlign w:val="center"/>
          </w:tcPr>
          <w:p w14:paraId="76E17527" w14:textId="3467A129"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68</w:t>
            </w:r>
          </w:p>
        </w:tc>
      </w:tr>
      <w:tr w:rsidR="00502DF3" w:rsidRPr="00F70393" w14:paraId="0252112E" w14:textId="77777777" w:rsidTr="00D71D2F">
        <w:tc>
          <w:tcPr>
            <w:tcW w:w="1091" w:type="pct"/>
            <w:vMerge/>
            <w:vAlign w:val="center"/>
          </w:tcPr>
          <w:p w14:paraId="58079831" w14:textId="6C4BB73B"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1636B8FB" w14:textId="069E608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40–44</w:t>
            </w:r>
          </w:p>
        </w:tc>
        <w:tc>
          <w:tcPr>
            <w:tcW w:w="2347" w:type="pct"/>
            <w:vAlign w:val="center"/>
          </w:tcPr>
          <w:p w14:paraId="1374C90F" w14:textId="04EA3BE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98</w:t>
            </w:r>
          </w:p>
        </w:tc>
      </w:tr>
      <w:tr w:rsidR="00502DF3" w:rsidRPr="00F70393" w14:paraId="27ADAF35" w14:textId="77777777" w:rsidTr="00D71D2F">
        <w:tc>
          <w:tcPr>
            <w:tcW w:w="1091" w:type="pct"/>
            <w:vMerge/>
            <w:vAlign w:val="center"/>
          </w:tcPr>
          <w:p w14:paraId="19BA26D4" w14:textId="435E99F1"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128BDC13" w14:textId="2909592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45–49</w:t>
            </w:r>
          </w:p>
        </w:tc>
        <w:tc>
          <w:tcPr>
            <w:tcW w:w="2347" w:type="pct"/>
            <w:vAlign w:val="center"/>
          </w:tcPr>
          <w:p w14:paraId="337196A9" w14:textId="66AECCA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147</w:t>
            </w:r>
          </w:p>
        </w:tc>
      </w:tr>
      <w:tr w:rsidR="00502DF3" w:rsidRPr="00F70393" w14:paraId="1870C3DA" w14:textId="77777777" w:rsidTr="00D71D2F">
        <w:tc>
          <w:tcPr>
            <w:tcW w:w="1091" w:type="pct"/>
            <w:vMerge/>
            <w:vAlign w:val="center"/>
          </w:tcPr>
          <w:p w14:paraId="3C51C9EA" w14:textId="112C9265"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4ED013C7" w14:textId="5AEE943C"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0–54</w:t>
            </w:r>
          </w:p>
        </w:tc>
        <w:tc>
          <w:tcPr>
            <w:tcW w:w="2347" w:type="pct"/>
            <w:vAlign w:val="center"/>
          </w:tcPr>
          <w:p w14:paraId="7B2A14E6" w14:textId="0DB9B30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242</w:t>
            </w:r>
          </w:p>
        </w:tc>
      </w:tr>
      <w:tr w:rsidR="00502DF3" w:rsidRPr="00F70393" w14:paraId="47BD763C" w14:textId="77777777" w:rsidTr="00D71D2F">
        <w:tc>
          <w:tcPr>
            <w:tcW w:w="1091" w:type="pct"/>
            <w:vMerge/>
            <w:vAlign w:val="center"/>
          </w:tcPr>
          <w:p w14:paraId="3C594EAB" w14:textId="6E6A2685"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31293E4A" w14:textId="2815658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5–59</w:t>
            </w:r>
          </w:p>
        </w:tc>
        <w:tc>
          <w:tcPr>
            <w:tcW w:w="2347" w:type="pct"/>
            <w:vAlign w:val="center"/>
          </w:tcPr>
          <w:p w14:paraId="4DE79149" w14:textId="57E524B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405</w:t>
            </w:r>
          </w:p>
        </w:tc>
      </w:tr>
      <w:tr w:rsidR="00502DF3" w:rsidRPr="00F70393" w14:paraId="4A2CD33E" w14:textId="77777777" w:rsidTr="00D71D2F">
        <w:tc>
          <w:tcPr>
            <w:tcW w:w="1091" w:type="pct"/>
            <w:vMerge/>
            <w:vAlign w:val="center"/>
          </w:tcPr>
          <w:p w14:paraId="164F50D1" w14:textId="7EF37955"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43EBF093" w14:textId="0CBF5D0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60–64</w:t>
            </w:r>
          </w:p>
        </w:tc>
        <w:tc>
          <w:tcPr>
            <w:tcW w:w="2347" w:type="pct"/>
            <w:vAlign w:val="center"/>
          </w:tcPr>
          <w:p w14:paraId="38B9C7A5" w14:textId="24616EE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741</w:t>
            </w:r>
          </w:p>
        </w:tc>
      </w:tr>
      <w:tr w:rsidR="00502DF3" w:rsidRPr="00F70393" w14:paraId="1CB7559C" w14:textId="77777777" w:rsidTr="00D71D2F">
        <w:tc>
          <w:tcPr>
            <w:tcW w:w="1091" w:type="pct"/>
            <w:vMerge/>
            <w:vAlign w:val="center"/>
          </w:tcPr>
          <w:p w14:paraId="0E7958B6" w14:textId="7F4597C4"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040B03D1" w14:textId="48E849B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65–69</w:t>
            </w:r>
          </w:p>
        </w:tc>
        <w:tc>
          <w:tcPr>
            <w:tcW w:w="2347" w:type="pct"/>
            <w:vAlign w:val="center"/>
          </w:tcPr>
          <w:p w14:paraId="0E3B8704" w14:textId="1260DB5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1334</w:t>
            </w:r>
          </w:p>
        </w:tc>
      </w:tr>
      <w:tr w:rsidR="00502DF3" w:rsidRPr="00F70393" w14:paraId="03A4FB85" w14:textId="77777777" w:rsidTr="00D71D2F">
        <w:tc>
          <w:tcPr>
            <w:tcW w:w="1091" w:type="pct"/>
            <w:vMerge/>
            <w:vAlign w:val="center"/>
          </w:tcPr>
          <w:p w14:paraId="04A9BA11" w14:textId="3A0C29FF"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7250D1CF" w14:textId="28CBFEC9"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70–74</w:t>
            </w:r>
          </w:p>
        </w:tc>
        <w:tc>
          <w:tcPr>
            <w:tcW w:w="2347" w:type="pct"/>
            <w:vAlign w:val="center"/>
          </w:tcPr>
          <w:p w14:paraId="5C45FA6C" w14:textId="34FA3EDC"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2446</w:t>
            </w:r>
          </w:p>
        </w:tc>
      </w:tr>
      <w:tr w:rsidR="00502DF3" w:rsidRPr="00F70393" w14:paraId="78766D0C" w14:textId="77777777" w:rsidTr="00D71D2F">
        <w:tc>
          <w:tcPr>
            <w:tcW w:w="1091" w:type="pct"/>
            <w:vMerge/>
            <w:vAlign w:val="center"/>
          </w:tcPr>
          <w:p w14:paraId="1D924C12" w14:textId="298D275E"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2B830E6C" w14:textId="7F4A4F9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75–79</w:t>
            </w:r>
          </w:p>
        </w:tc>
        <w:tc>
          <w:tcPr>
            <w:tcW w:w="2347" w:type="pct"/>
            <w:vAlign w:val="center"/>
          </w:tcPr>
          <w:p w14:paraId="1E95EB73" w14:textId="60DC539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4217</w:t>
            </w:r>
          </w:p>
        </w:tc>
      </w:tr>
      <w:tr w:rsidR="00502DF3" w:rsidRPr="00F70393" w14:paraId="1B8A79C9" w14:textId="77777777" w:rsidTr="00D71D2F">
        <w:tc>
          <w:tcPr>
            <w:tcW w:w="1091" w:type="pct"/>
            <w:vMerge/>
            <w:vAlign w:val="center"/>
          </w:tcPr>
          <w:p w14:paraId="34C65E09" w14:textId="3BC85DB5"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0BAFE9DD" w14:textId="7F8055F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80–84</w:t>
            </w:r>
          </w:p>
        </w:tc>
        <w:tc>
          <w:tcPr>
            <w:tcW w:w="2347" w:type="pct"/>
            <w:vAlign w:val="center"/>
          </w:tcPr>
          <w:p w14:paraId="29401C4D" w14:textId="796F042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6828</w:t>
            </w:r>
          </w:p>
        </w:tc>
      </w:tr>
      <w:tr w:rsidR="00502DF3" w:rsidRPr="00F70393" w14:paraId="2C01D852" w14:textId="77777777" w:rsidTr="00D71D2F">
        <w:tc>
          <w:tcPr>
            <w:tcW w:w="1091" w:type="pct"/>
            <w:vMerge/>
            <w:vAlign w:val="center"/>
          </w:tcPr>
          <w:p w14:paraId="688142B9" w14:textId="356420B5"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398F831E" w14:textId="33002091"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85–89</w:t>
            </w:r>
          </w:p>
        </w:tc>
        <w:tc>
          <w:tcPr>
            <w:tcW w:w="2347" w:type="pct"/>
            <w:vAlign w:val="center"/>
          </w:tcPr>
          <w:p w14:paraId="62BA9C0F" w14:textId="26EE3C02"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11142</w:t>
            </w:r>
          </w:p>
        </w:tc>
      </w:tr>
      <w:tr w:rsidR="00502DF3" w:rsidRPr="00F70393" w14:paraId="1C4AFA96" w14:textId="77777777" w:rsidTr="00D71D2F">
        <w:tc>
          <w:tcPr>
            <w:tcW w:w="1091" w:type="pct"/>
            <w:vMerge/>
            <w:vAlign w:val="center"/>
          </w:tcPr>
          <w:p w14:paraId="2CB773FE" w14:textId="0D9D19CA"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601AA6CC" w14:textId="1C80F0B2"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90–94</w:t>
            </w:r>
          </w:p>
        </w:tc>
        <w:tc>
          <w:tcPr>
            <w:tcW w:w="2347" w:type="pct"/>
            <w:vAlign w:val="center"/>
          </w:tcPr>
          <w:p w14:paraId="6A500E8C" w14:textId="199E999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16629</w:t>
            </w:r>
          </w:p>
        </w:tc>
      </w:tr>
      <w:tr w:rsidR="00502DF3" w:rsidRPr="00F70393" w14:paraId="3EBE23C1" w14:textId="77777777" w:rsidTr="00D71D2F">
        <w:tc>
          <w:tcPr>
            <w:tcW w:w="1091" w:type="pct"/>
            <w:vMerge/>
            <w:vAlign w:val="center"/>
          </w:tcPr>
          <w:p w14:paraId="54B1DEA9" w14:textId="43BB63DC" w:rsidR="00502DF3" w:rsidRPr="00F70393" w:rsidRDefault="00502DF3" w:rsidP="00502DF3">
            <w:pPr>
              <w:pStyle w:val="Manuscriptbody"/>
              <w:spacing w:after="0" w:line="240" w:lineRule="auto"/>
              <w:contextualSpacing/>
              <w:rPr>
                <w:rFonts w:cs="Tahoma"/>
                <w:color w:val="000000"/>
                <w:szCs w:val="22"/>
              </w:rPr>
            </w:pPr>
          </w:p>
        </w:tc>
        <w:tc>
          <w:tcPr>
            <w:tcW w:w="1562" w:type="pct"/>
            <w:vAlign w:val="center"/>
          </w:tcPr>
          <w:p w14:paraId="1585B298" w14:textId="7476B67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95–99</w:t>
            </w:r>
          </w:p>
        </w:tc>
        <w:tc>
          <w:tcPr>
            <w:tcW w:w="2347" w:type="pct"/>
            <w:vAlign w:val="center"/>
          </w:tcPr>
          <w:p w14:paraId="2230A1DB" w14:textId="09426B5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23258</w:t>
            </w:r>
          </w:p>
        </w:tc>
      </w:tr>
      <w:tr w:rsidR="00502DF3" w:rsidRPr="00F70393" w14:paraId="08913DAA" w14:textId="77777777" w:rsidTr="00D71D2F">
        <w:tc>
          <w:tcPr>
            <w:tcW w:w="1091" w:type="pct"/>
            <w:vMerge/>
            <w:vAlign w:val="center"/>
          </w:tcPr>
          <w:p w14:paraId="0F5381CB" w14:textId="26253A9D" w:rsidR="00502DF3" w:rsidRPr="00F70393" w:rsidRDefault="00502DF3" w:rsidP="00502DF3">
            <w:pPr>
              <w:pStyle w:val="Manuscriptbody"/>
              <w:spacing w:after="0" w:afterAutospacing="0" w:line="240" w:lineRule="auto"/>
              <w:contextualSpacing/>
              <w:rPr>
                <w:rFonts w:cs="Tahoma"/>
                <w:color w:val="000000"/>
                <w:szCs w:val="22"/>
              </w:rPr>
            </w:pPr>
          </w:p>
        </w:tc>
        <w:tc>
          <w:tcPr>
            <w:tcW w:w="1562" w:type="pct"/>
            <w:vAlign w:val="center"/>
          </w:tcPr>
          <w:p w14:paraId="515463C7" w14:textId="541DA5E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00+</w:t>
            </w:r>
          </w:p>
        </w:tc>
        <w:tc>
          <w:tcPr>
            <w:tcW w:w="2347" w:type="pct"/>
            <w:vAlign w:val="center"/>
          </w:tcPr>
          <w:p w14:paraId="57D45A18" w14:textId="1073587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w:t>
            </w:r>
          </w:p>
        </w:tc>
      </w:tr>
      <w:tr w:rsidR="00502DF3" w:rsidRPr="00F70393" w14:paraId="64704176" w14:textId="77777777" w:rsidTr="00010DE9">
        <w:tc>
          <w:tcPr>
            <w:tcW w:w="1091" w:type="pct"/>
            <w:vMerge w:val="restart"/>
            <w:shd w:val="clear" w:color="auto" w:fill="F2F2F2" w:themeFill="background1" w:themeFillShade="F2"/>
            <w:vAlign w:val="center"/>
          </w:tcPr>
          <w:p w14:paraId="23A83536" w14:textId="3E6D8864" w:rsidR="00502DF3" w:rsidRPr="00F70393" w:rsidRDefault="00502DF3" w:rsidP="00502DF3">
            <w:pPr>
              <w:pStyle w:val="Manuscriptbody"/>
              <w:spacing w:after="0" w:afterAutospacing="0" w:line="240" w:lineRule="auto"/>
              <w:contextualSpacing/>
              <w:rPr>
                <w:rFonts w:cs="Tahoma"/>
                <w:color w:val="000000"/>
                <w:szCs w:val="22"/>
              </w:rPr>
            </w:pPr>
            <w:r w:rsidRPr="00F70393">
              <w:rPr>
                <w:rFonts w:cs="Tahoma"/>
                <w:color w:val="000000"/>
                <w:szCs w:val="22"/>
              </w:rPr>
              <w:t>2045–2050</w:t>
            </w:r>
          </w:p>
        </w:tc>
        <w:tc>
          <w:tcPr>
            <w:tcW w:w="1562" w:type="pct"/>
            <w:shd w:val="clear" w:color="auto" w:fill="F2F2F2" w:themeFill="background1" w:themeFillShade="F2"/>
            <w:vAlign w:val="center"/>
          </w:tcPr>
          <w:p w14:paraId="454E1436" w14:textId="0B1635B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w:t>
            </w:r>
          </w:p>
        </w:tc>
        <w:tc>
          <w:tcPr>
            <w:tcW w:w="2347" w:type="pct"/>
            <w:shd w:val="clear" w:color="auto" w:fill="F2F2F2" w:themeFill="background1" w:themeFillShade="F2"/>
            <w:vAlign w:val="center"/>
          </w:tcPr>
          <w:p w14:paraId="0A57C6BF" w14:textId="6E16F7E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443</w:t>
            </w:r>
          </w:p>
        </w:tc>
      </w:tr>
      <w:tr w:rsidR="00502DF3" w:rsidRPr="00F70393" w14:paraId="2BDE6365" w14:textId="77777777" w:rsidTr="00010DE9">
        <w:tc>
          <w:tcPr>
            <w:tcW w:w="1091" w:type="pct"/>
            <w:vMerge/>
            <w:shd w:val="clear" w:color="auto" w:fill="F2F2F2" w:themeFill="background1" w:themeFillShade="F2"/>
            <w:vAlign w:val="center"/>
          </w:tcPr>
          <w:p w14:paraId="5E2214FC" w14:textId="1497A3BD"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7DC83F55" w14:textId="02315DFF"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4</w:t>
            </w:r>
          </w:p>
        </w:tc>
        <w:tc>
          <w:tcPr>
            <w:tcW w:w="2347" w:type="pct"/>
            <w:shd w:val="clear" w:color="auto" w:fill="F2F2F2" w:themeFill="background1" w:themeFillShade="F2"/>
            <w:vAlign w:val="center"/>
          </w:tcPr>
          <w:p w14:paraId="5CCFD2FF" w14:textId="3AEFA38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20</w:t>
            </w:r>
          </w:p>
        </w:tc>
      </w:tr>
      <w:tr w:rsidR="00502DF3" w:rsidRPr="00F70393" w14:paraId="2D9EA516" w14:textId="77777777" w:rsidTr="00010DE9">
        <w:tc>
          <w:tcPr>
            <w:tcW w:w="1091" w:type="pct"/>
            <w:vMerge/>
            <w:shd w:val="clear" w:color="auto" w:fill="F2F2F2" w:themeFill="background1" w:themeFillShade="F2"/>
            <w:vAlign w:val="center"/>
          </w:tcPr>
          <w:p w14:paraId="69E624A5" w14:textId="156A896B"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7667EFA2" w14:textId="16614C1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9</w:t>
            </w:r>
          </w:p>
        </w:tc>
        <w:tc>
          <w:tcPr>
            <w:tcW w:w="2347" w:type="pct"/>
            <w:shd w:val="clear" w:color="auto" w:fill="F2F2F2" w:themeFill="background1" w:themeFillShade="F2"/>
            <w:vAlign w:val="center"/>
          </w:tcPr>
          <w:p w14:paraId="05B28B82" w14:textId="2DB1A56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14</w:t>
            </w:r>
          </w:p>
        </w:tc>
      </w:tr>
      <w:tr w:rsidR="00502DF3" w:rsidRPr="00F70393" w14:paraId="09E74D7F" w14:textId="77777777" w:rsidTr="00010DE9">
        <w:tc>
          <w:tcPr>
            <w:tcW w:w="1091" w:type="pct"/>
            <w:vMerge/>
            <w:shd w:val="clear" w:color="auto" w:fill="F2F2F2" w:themeFill="background1" w:themeFillShade="F2"/>
            <w:vAlign w:val="center"/>
          </w:tcPr>
          <w:p w14:paraId="3E5F1315" w14:textId="61B83D41"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2830075A" w14:textId="1322B14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0–14</w:t>
            </w:r>
          </w:p>
        </w:tc>
        <w:tc>
          <w:tcPr>
            <w:tcW w:w="2347" w:type="pct"/>
            <w:shd w:val="clear" w:color="auto" w:fill="F2F2F2" w:themeFill="background1" w:themeFillShade="F2"/>
            <w:vAlign w:val="center"/>
          </w:tcPr>
          <w:p w14:paraId="1526BB2C" w14:textId="34F8340F"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11</w:t>
            </w:r>
          </w:p>
        </w:tc>
      </w:tr>
      <w:tr w:rsidR="00502DF3" w:rsidRPr="00F70393" w14:paraId="25942FD8" w14:textId="77777777" w:rsidTr="00010DE9">
        <w:tc>
          <w:tcPr>
            <w:tcW w:w="1091" w:type="pct"/>
            <w:vMerge/>
            <w:shd w:val="clear" w:color="auto" w:fill="F2F2F2" w:themeFill="background1" w:themeFillShade="F2"/>
            <w:vAlign w:val="center"/>
          </w:tcPr>
          <w:p w14:paraId="7177D6FD" w14:textId="664CD217"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4469FD67" w14:textId="30F1E49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5–19</w:t>
            </w:r>
          </w:p>
        </w:tc>
        <w:tc>
          <w:tcPr>
            <w:tcW w:w="2347" w:type="pct"/>
            <w:shd w:val="clear" w:color="auto" w:fill="F2F2F2" w:themeFill="background1" w:themeFillShade="F2"/>
            <w:vAlign w:val="center"/>
          </w:tcPr>
          <w:p w14:paraId="638CA49E" w14:textId="4ADA3C3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18</w:t>
            </w:r>
          </w:p>
        </w:tc>
      </w:tr>
      <w:tr w:rsidR="00502DF3" w:rsidRPr="00F70393" w14:paraId="4AA0F78C" w14:textId="77777777" w:rsidTr="00010DE9">
        <w:tc>
          <w:tcPr>
            <w:tcW w:w="1091" w:type="pct"/>
            <w:vMerge/>
            <w:shd w:val="clear" w:color="auto" w:fill="F2F2F2" w:themeFill="background1" w:themeFillShade="F2"/>
            <w:vAlign w:val="center"/>
          </w:tcPr>
          <w:p w14:paraId="2AA1946B" w14:textId="507D02D6"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6A42A918" w14:textId="31458E0F"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20–24</w:t>
            </w:r>
          </w:p>
        </w:tc>
        <w:tc>
          <w:tcPr>
            <w:tcW w:w="2347" w:type="pct"/>
            <w:shd w:val="clear" w:color="auto" w:fill="F2F2F2" w:themeFill="background1" w:themeFillShade="F2"/>
            <w:vAlign w:val="center"/>
          </w:tcPr>
          <w:p w14:paraId="1EF225CD" w14:textId="54679B22"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27</w:t>
            </w:r>
          </w:p>
        </w:tc>
      </w:tr>
      <w:tr w:rsidR="00502DF3" w:rsidRPr="00F70393" w14:paraId="0B9562EA" w14:textId="77777777" w:rsidTr="00010DE9">
        <w:tc>
          <w:tcPr>
            <w:tcW w:w="1091" w:type="pct"/>
            <w:vMerge/>
            <w:shd w:val="clear" w:color="auto" w:fill="F2F2F2" w:themeFill="background1" w:themeFillShade="F2"/>
            <w:vAlign w:val="center"/>
          </w:tcPr>
          <w:p w14:paraId="65881F1A" w14:textId="58558910"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450273EA" w14:textId="25B73E5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25–29</w:t>
            </w:r>
          </w:p>
        </w:tc>
        <w:tc>
          <w:tcPr>
            <w:tcW w:w="2347" w:type="pct"/>
            <w:shd w:val="clear" w:color="auto" w:fill="F2F2F2" w:themeFill="background1" w:themeFillShade="F2"/>
            <w:vAlign w:val="center"/>
          </w:tcPr>
          <w:p w14:paraId="63CB5C00" w14:textId="01DF8B6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37</w:t>
            </w:r>
          </w:p>
        </w:tc>
      </w:tr>
      <w:tr w:rsidR="00502DF3" w:rsidRPr="00F70393" w14:paraId="4B181AD2" w14:textId="77777777" w:rsidTr="00010DE9">
        <w:tc>
          <w:tcPr>
            <w:tcW w:w="1091" w:type="pct"/>
            <w:vMerge/>
            <w:shd w:val="clear" w:color="auto" w:fill="F2F2F2" w:themeFill="background1" w:themeFillShade="F2"/>
            <w:vAlign w:val="center"/>
          </w:tcPr>
          <w:p w14:paraId="500427F8" w14:textId="62E3CA2E"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67F4E04F" w14:textId="77F3318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30–34</w:t>
            </w:r>
          </w:p>
        </w:tc>
        <w:tc>
          <w:tcPr>
            <w:tcW w:w="2347" w:type="pct"/>
            <w:shd w:val="clear" w:color="auto" w:fill="F2F2F2" w:themeFill="background1" w:themeFillShade="F2"/>
            <w:vAlign w:val="center"/>
          </w:tcPr>
          <w:p w14:paraId="2B0A7430" w14:textId="47BEE1DB"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47</w:t>
            </w:r>
          </w:p>
        </w:tc>
      </w:tr>
      <w:tr w:rsidR="00502DF3" w:rsidRPr="00F70393" w14:paraId="6CE1BB74" w14:textId="77777777" w:rsidTr="00010DE9">
        <w:tc>
          <w:tcPr>
            <w:tcW w:w="1091" w:type="pct"/>
            <w:vMerge/>
            <w:shd w:val="clear" w:color="auto" w:fill="F2F2F2" w:themeFill="background1" w:themeFillShade="F2"/>
            <w:vAlign w:val="center"/>
          </w:tcPr>
          <w:p w14:paraId="39C7064F" w14:textId="7468DE81"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61A3A00E" w14:textId="00EB5DC3"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35–39</w:t>
            </w:r>
          </w:p>
        </w:tc>
        <w:tc>
          <w:tcPr>
            <w:tcW w:w="2347" w:type="pct"/>
            <w:shd w:val="clear" w:color="auto" w:fill="F2F2F2" w:themeFill="background1" w:themeFillShade="F2"/>
            <w:vAlign w:val="center"/>
          </w:tcPr>
          <w:p w14:paraId="02B4CB23" w14:textId="6078B51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62</w:t>
            </w:r>
          </w:p>
        </w:tc>
      </w:tr>
      <w:tr w:rsidR="00502DF3" w:rsidRPr="00F70393" w14:paraId="4156802B" w14:textId="77777777" w:rsidTr="00010DE9">
        <w:tc>
          <w:tcPr>
            <w:tcW w:w="1091" w:type="pct"/>
            <w:vMerge/>
            <w:shd w:val="clear" w:color="auto" w:fill="F2F2F2" w:themeFill="background1" w:themeFillShade="F2"/>
            <w:vAlign w:val="center"/>
          </w:tcPr>
          <w:p w14:paraId="65D55A08" w14:textId="35DF4C76"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232C951F" w14:textId="11C8167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40–44</w:t>
            </w:r>
          </w:p>
        </w:tc>
        <w:tc>
          <w:tcPr>
            <w:tcW w:w="2347" w:type="pct"/>
            <w:shd w:val="clear" w:color="auto" w:fill="F2F2F2" w:themeFill="background1" w:themeFillShade="F2"/>
            <w:vAlign w:val="center"/>
          </w:tcPr>
          <w:p w14:paraId="38B2E05F" w14:textId="44138443"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090</w:t>
            </w:r>
          </w:p>
        </w:tc>
      </w:tr>
      <w:tr w:rsidR="00502DF3" w:rsidRPr="00F70393" w14:paraId="26AA792A" w14:textId="77777777" w:rsidTr="00010DE9">
        <w:tc>
          <w:tcPr>
            <w:tcW w:w="1091" w:type="pct"/>
            <w:vMerge/>
            <w:shd w:val="clear" w:color="auto" w:fill="F2F2F2" w:themeFill="background1" w:themeFillShade="F2"/>
            <w:vAlign w:val="center"/>
          </w:tcPr>
          <w:p w14:paraId="51E4C706" w14:textId="3ED30119"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255F98C4" w14:textId="3BC5E9CA"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45–49</w:t>
            </w:r>
          </w:p>
        </w:tc>
        <w:tc>
          <w:tcPr>
            <w:tcW w:w="2347" w:type="pct"/>
            <w:shd w:val="clear" w:color="auto" w:fill="F2F2F2" w:themeFill="background1" w:themeFillShade="F2"/>
            <w:vAlign w:val="center"/>
          </w:tcPr>
          <w:p w14:paraId="10584DB9" w14:textId="32A6AFF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136</w:t>
            </w:r>
          </w:p>
        </w:tc>
      </w:tr>
      <w:tr w:rsidR="00502DF3" w:rsidRPr="00F70393" w14:paraId="5C931236" w14:textId="77777777" w:rsidTr="00010DE9">
        <w:tc>
          <w:tcPr>
            <w:tcW w:w="1091" w:type="pct"/>
            <w:vMerge/>
            <w:shd w:val="clear" w:color="auto" w:fill="F2F2F2" w:themeFill="background1" w:themeFillShade="F2"/>
            <w:vAlign w:val="center"/>
          </w:tcPr>
          <w:p w14:paraId="34C551D7" w14:textId="6EEA287A"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32A5400F" w14:textId="3FBA734C"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0–54</w:t>
            </w:r>
          </w:p>
        </w:tc>
        <w:tc>
          <w:tcPr>
            <w:tcW w:w="2347" w:type="pct"/>
            <w:shd w:val="clear" w:color="auto" w:fill="F2F2F2" w:themeFill="background1" w:themeFillShade="F2"/>
            <w:vAlign w:val="center"/>
          </w:tcPr>
          <w:p w14:paraId="2D276D26" w14:textId="6EE6042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224</w:t>
            </w:r>
          </w:p>
        </w:tc>
      </w:tr>
      <w:tr w:rsidR="00502DF3" w:rsidRPr="00F70393" w14:paraId="1AD9771A" w14:textId="77777777" w:rsidTr="00010DE9">
        <w:tc>
          <w:tcPr>
            <w:tcW w:w="1091" w:type="pct"/>
            <w:vMerge/>
            <w:shd w:val="clear" w:color="auto" w:fill="F2F2F2" w:themeFill="background1" w:themeFillShade="F2"/>
            <w:vAlign w:val="center"/>
          </w:tcPr>
          <w:p w14:paraId="0443D40C" w14:textId="72663A62"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2C223C2B" w14:textId="093A01F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55–59</w:t>
            </w:r>
          </w:p>
        </w:tc>
        <w:tc>
          <w:tcPr>
            <w:tcW w:w="2347" w:type="pct"/>
            <w:shd w:val="clear" w:color="auto" w:fill="F2F2F2" w:themeFill="background1" w:themeFillShade="F2"/>
            <w:vAlign w:val="center"/>
          </w:tcPr>
          <w:p w14:paraId="7F9539DB" w14:textId="116A4AC2"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373</w:t>
            </w:r>
          </w:p>
        </w:tc>
      </w:tr>
      <w:tr w:rsidR="00502DF3" w:rsidRPr="00F70393" w14:paraId="6DBD6936" w14:textId="77777777" w:rsidTr="00010DE9">
        <w:tc>
          <w:tcPr>
            <w:tcW w:w="1091" w:type="pct"/>
            <w:vMerge/>
            <w:shd w:val="clear" w:color="auto" w:fill="F2F2F2" w:themeFill="background1" w:themeFillShade="F2"/>
            <w:vAlign w:val="center"/>
          </w:tcPr>
          <w:p w14:paraId="5098A53D" w14:textId="16D49714"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49351282" w14:textId="35C2A8C7"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60–64</w:t>
            </w:r>
          </w:p>
        </w:tc>
        <w:tc>
          <w:tcPr>
            <w:tcW w:w="2347" w:type="pct"/>
            <w:shd w:val="clear" w:color="auto" w:fill="F2F2F2" w:themeFill="background1" w:themeFillShade="F2"/>
            <w:vAlign w:val="center"/>
          </w:tcPr>
          <w:p w14:paraId="5C2760E7" w14:textId="07D1ABE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0678</w:t>
            </w:r>
          </w:p>
        </w:tc>
      </w:tr>
      <w:tr w:rsidR="00502DF3" w:rsidRPr="00F70393" w14:paraId="1A2D6A38" w14:textId="77777777" w:rsidTr="00010DE9">
        <w:tc>
          <w:tcPr>
            <w:tcW w:w="1091" w:type="pct"/>
            <w:vMerge/>
            <w:shd w:val="clear" w:color="auto" w:fill="F2F2F2" w:themeFill="background1" w:themeFillShade="F2"/>
            <w:vAlign w:val="center"/>
          </w:tcPr>
          <w:p w14:paraId="246831B6" w14:textId="630C34AD"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7CB3B7AF" w14:textId="11BC1C41"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65–69</w:t>
            </w:r>
          </w:p>
        </w:tc>
        <w:tc>
          <w:tcPr>
            <w:tcW w:w="2347" w:type="pct"/>
            <w:shd w:val="clear" w:color="auto" w:fill="F2F2F2" w:themeFill="background1" w:themeFillShade="F2"/>
            <w:vAlign w:val="center"/>
          </w:tcPr>
          <w:p w14:paraId="69D136BA" w14:textId="7894959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1220</w:t>
            </w:r>
          </w:p>
        </w:tc>
      </w:tr>
      <w:tr w:rsidR="00502DF3" w:rsidRPr="00F70393" w14:paraId="6900FFB7" w14:textId="77777777" w:rsidTr="00010DE9">
        <w:tc>
          <w:tcPr>
            <w:tcW w:w="1091" w:type="pct"/>
            <w:vMerge/>
            <w:shd w:val="clear" w:color="auto" w:fill="F2F2F2" w:themeFill="background1" w:themeFillShade="F2"/>
            <w:vAlign w:val="center"/>
          </w:tcPr>
          <w:p w14:paraId="5A462DFD" w14:textId="390D5A73"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4A01165C" w14:textId="773BD9F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70–74</w:t>
            </w:r>
          </w:p>
        </w:tc>
        <w:tc>
          <w:tcPr>
            <w:tcW w:w="2347" w:type="pct"/>
            <w:shd w:val="clear" w:color="auto" w:fill="F2F2F2" w:themeFill="background1" w:themeFillShade="F2"/>
            <w:vAlign w:val="center"/>
          </w:tcPr>
          <w:p w14:paraId="3ADA6FD5" w14:textId="4E25820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2242</w:t>
            </w:r>
          </w:p>
        </w:tc>
      </w:tr>
      <w:tr w:rsidR="00502DF3" w:rsidRPr="00F70393" w14:paraId="0B61C0E3" w14:textId="77777777" w:rsidTr="00010DE9">
        <w:tc>
          <w:tcPr>
            <w:tcW w:w="1091" w:type="pct"/>
            <w:vMerge/>
            <w:shd w:val="clear" w:color="auto" w:fill="F2F2F2" w:themeFill="background1" w:themeFillShade="F2"/>
            <w:vAlign w:val="center"/>
          </w:tcPr>
          <w:p w14:paraId="3994E8BA" w14:textId="18DA816F"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425641E5" w14:textId="0FF9B098"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75–79</w:t>
            </w:r>
          </w:p>
        </w:tc>
        <w:tc>
          <w:tcPr>
            <w:tcW w:w="2347" w:type="pct"/>
            <w:shd w:val="clear" w:color="auto" w:fill="F2F2F2" w:themeFill="background1" w:themeFillShade="F2"/>
            <w:vAlign w:val="center"/>
          </w:tcPr>
          <w:p w14:paraId="3BD8E8A4" w14:textId="78F86239"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3892</w:t>
            </w:r>
          </w:p>
        </w:tc>
      </w:tr>
      <w:tr w:rsidR="00502DF3" w:rsidRPr="00F70393" w14:paraId="0244276E" w14:textId="77777777" w:rsidTr="00010DE9">
        <w:tc>
          <w:tcPr>
            <w:tcW w:w="1091" w:type="pct"/>
            <w:vMerge/>
            <w:shd w:val="clear" w:color="auto" w:fill="F2F2F2" w:themeFill="background1" w:themeFillShade="F2"/>
            <w:vAlign w:val="center"/>
          </w:tcPr>
          <w:p w14:paraId="131FE33F" w14:textId="3B1AAC3D"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286B8175" w14:textId="6BDD2EF3"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80–84</w:t>
            </w:r>
          </w:p>
        </w:tc>
        <w:tc>
          <w:tcPr>
            <w:tcW w:w="2347" w:type="pct"/>
            <w:shd w:val="clear" w:color="auto" w:fill="F2F2F2" w:themeFill="background1" w:themeFillShade="F2"/>
            <w:vAlign w:val="center"/>
          </w:tcPr>
          <w:p w14:paraId="4E9D43F0" w14:textId="1F5EFF1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06384</w:t>
            </w:r>
          </w:p>
        </w:tc>
      </w:tr>
      <w:tr w:rsidR="00502DF3" w:rsidRPr="00F70393" w14:paraId="43E2B7B8" w14:textId="77777777" w:rsidTr="00010DE9">
        <w:tc>
          <w:tcPr>
            <w:tcW w:w="1091" w:type="pct"/>
            <w:vMerge/>
            <w:shd w:val="clear" w:color="auto" w:fill="F2F2F2" w:themeFill="background1" w:themeFillShade="F2"/>
            <w:vAlign w:val="center"/>
          </w:tcPr>
          <w:p w14:paraId="53B889A1" w14:textId="5C53B60E"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2414720B" w14:textId="1A6BDA1D"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85–89</w:t>
            </w:r>
          </w:p>
        </w:tc>
        <w:tc>
          <w:tcPr>
            <w:tcW w:w="2347" w:type="pct"/>
            <w:shd w:val="clear" w:color="auto" w:fill="F2F2F2" w:themeFill="background1" w:themeFillShade="F2"/>
            <w:vAlign w:val="center"/>
          </w:tcPr>
          <w:p w14:paraId="0EADFD7F" w14:textId="369B411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10572</w:t>
            </w:r>
          </w:p>
        </w:tc>
      </w:tr>
      <w:tr w:rsidR="00502DF3" w:rsidRPr="00F70393" w14:paraId="42854804" w14:textId="77777777" w:rsidTr="00010DE9">
        <w:tc>
          <w:tcPr>
            <w:tcW w:w="1091" w:type="pct"/>
            <w:vMerge/>
            <w:shd w:val="clear" w:color="auto" w:fill="F2F2F2" w:themeFill="background1" w:themeFillShade="F2"/>
            <w:vAlign w:val="center"/>
          </w:tcPr>
          <w:p w14:paraId="436E77DA" w14:textId="293B84D1"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05816438" w14:textId="7D1CA575"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90–94</w:t>
            </w:r>
          </w:p>
        </w:tc>
        <w:tc>
          <w:tcPr>
            <w:tcW w:w="2347" w:type="pct"/>
            <w:shd w:val="clear" w:color="auto" w:fill="F2F2F2" w:themeFill="background1" w:themeFillShade="F2"/>
            <w:vAlign w:val="center"/>
          </w:tcPr>
          <w:p w14:paraId="0B010E11" w14:textId="4F0469BF"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16020</w:t>
            </w:r>
          </w:p>
        </w:tc>
      </w:tr>
      <w:tr w:rsidR="00502DF3" w:rsidRPr="00F70393" w14:paraId="4C833E4F" w14:textId="77777777" w:rsidTr="00010DE9">
        <w:tc>
          <w:tcPr>
            <w:tcW w:w="1091" w:type="pct"/>
            <w:vMerge/>
            <w:shd w:val="clear" w:color="auto" w:fill="F2F2F2" w:themeFill="background1" w:themeFillShade="F2"/>
            <w:vAlign w:val="center"/>
          </w:tcPr>
          <w:p w14:paraId="3F59D9D2" w14:textId="2037FA6D" w:rsidR="00502DF3" w:rsidRPr="00F70393" w:rsidRDefault="00502DF3" w:rsidP="00502DF3">
            <w:pPr>
              <w:pStyle w:val="Manuscriptbody"/>
              <w:spacing w:after="0" w:line="240" w:lineRule="auto"/>
              <w:contextualSpacing/>
              <w:rPr>
                <w:rFonts w:cs="Tahoma"/>
                <w:color w:val="000000"/>
                <w:szCs w:val="22"/>
              </w:rPr>
            </w:pPr>
          </w:p>
        </w:tc>
        <w:tc>
          <w:tcPr>
            <w:tcW w:w="1562" w:type="pct"/>
            <w:shd w:val="clear" w:color="auto" w:fill="F2F2F2" w:themeFill="background1" w:themeFillShade="F2"/>
            <w:vAlign w:val="center"/>
          </w:tcPr>
          <w:p w14:paraId="06DE9CC3" w14:textId="7759A21E"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95–99</w:t>
            </w:r>
          </w:p>
        </w:tc>
        <w:tc>
          <w:tcPr>
            <w:tcW w:w="2347" w:type="pct"/>
            <w:shd w:val="clear" w:color="auto" w:fill="F2F2F2" w:themeFill="background1" w:themeFillShade="F2"/>
            <w:vAlign w:val="center"/>
          </w:tcPr>
          <w:p w14:paraId="52958103" w14:textId="44AD620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0.22733</w:t>
            </w:r>
          </w:p>
        </w:tc>
      </w:tr>
      <w:tr w:rsidR="00502DF3" w:rsidRPr="000A4FA2" w14:paraId="37F48DDC" w14:textId="77777777" w:rsidTr="00010DE9">
        <w:tc>
          <w:tcPr>
            <w:tcW w:w="1091" w:type="pct"/>
            <w:vMerge/>
            <w:shd w:val="clear" w:color="auto" w:fill="F2F2F2" w:themeFill="background1" w:themeFillShade="F2"/>
            <w:vAlign w:val="center"/>
          </w:tcPr>
          <w:p w14:paraId="447FA328" w14:textId="1BD7CA92" w:rsidR="00502DF3" w:rsidRPr="00F70393" w:rsidRDefault="00502DF3" w:rsidP="00502DF3">
            <w:pPr>
              <w:pStyle w:val="Manuscriptbody"/>
              <w:spacing w:after="0" w:afterAutospacing="0" w:line="240" w:lineRule="auto"/>
              <w:contextualSpacing/>
              <w:rPr>
                <w:rFonts w:cs="Tahoma"/>
                <w:color w:val="000000"/>
                <w:szCs w:val="22"/>
              </w:rPr>
            </w:pPr>
          </w:p>
        </w:tc>
        <w:tc>
          <w:tcPr>
            <w:tcW w:w="1562" w:type="pct"/>
            <w:shd w:val="clear" w:color="auto" w:fill="F2F2F2" w:themeFill="background1" w:themeFillShade="F2"/>
            <w:vAlign w:val="center"/>
          </w:tcPr>
          <w:p w14:paraId="5C01F329" w14:textId="4A961CE0"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00+</w:t>
            </w:r>
          </w:p>
        </w:tc>
        <w:tc>
          <w:tcPr>
            <w:tcW w:w="2347" w:type="pct"/>
            <w:shd w:val="clear" w:color="auto" w:fill="F2F2F2" w:themeFill="background1" w:themeFillShade="F2"/>
            <w:vAlign w:val="center"/>
          </w:tcPr>
          <w:p w14:paraId="3D3F1424" w14:textId="7BDEAD04" w:rsidR="00502DF3" w:rsidRPr="00F70393" w:rsidRDefault="00502DF3" w:rsidP="00502DF3">
            <w:pPr>
              <w:pStyle w:val="Manuscriptbody"/>
              <w:spacing w:after="0" w:afterAutospacing="0" w:line="240" w:lineRule="auto"/>
              <w:contextualSpacing/>
              <w:jc w:val="center"/>
              <w:rPr>
                <w:rFonts w:cs="Tahoma"/>
                <w:color w:val="000000"/>
                <w:szCs w:val="22"/>
              </w:rPr>
            </w:pPr>
            <w:r w:rsidRPr="00F70393">
              <w:rPr>
                <w:rFonts w:cs="Tahoma"/>
                <w:color w:val="000000"/>
                <w:szCs w:val="22"/>
              </w:rPr>
              <w:t>1</w:t>
            </w:r>
          </w:p>
        </w:tc>
      </w:tr>
    </w:tbl>
    <w:p w14:paraId="63F792E3" w14:textId="28A06505" w:rsidR="001B2319" w:rsidRPr="000A4FA2" w:rsidRDefault="0036420C" w:rsidP="008E1F0C">
      <w:pPr>
        <w:spacing w:after="0" w:line="240" w:lineRule="auto"/>
        <w:jc w:val="left"/>
      </w:pPr>
      <w:r w:rsidRPr="000A4FA2">
        <w:rPr>
          <w:rFonts w:ascii="Tahoma" w:hAnsi="Tahoma" w:cs="Tahoma"/>
          <w:sz w:val="18"/>
        </w:rPr>
        <w:t xml:space="preserve">[a] </w:t>
      </w:r>
      <w:r w:rsidR="00F56147" w:rsidRPr="000A4FA2">
        <w:rPr>
          <w:rFonts w:ascii="Tahoma" w:hAnsi="Tahoma" w:cs="Tahoma"/>
          <w:sz w:val="18"/>
        </w:rPr>
        <w:t>Annual all-cause mortalit</w:t>
      </w:r>
      <w:r w:rsidR="004B4369">
        <w:rPr>
          <w:rFonts w:ascii="Tahoma" w:hAnsi="Tahoma" w:cs="Tahoma"/>
          <w:sz w:val="18"/>
        </w:rPr>
        <w:t xml:space="preserve">ies </w:t>
      </w:r>
      <w:r w:rsidR="00F56147" w:rsidRPr="000A4FA2">
        <w:rPr>
          <w:rFonts w:ascii="Tahoma" w:hAnsi="Tahoma" w:cs="Tahoma"/>
          <w:sz w:val="18"/>
        </w:rPr>
        <w:t xml:space="preserve">were calculated </w:t>
      </w:r>
      <w:r w:rsidR="009E27BF">
        <w:rPr>
          <w:rFonts w:ascii="Tahoma" w:hAnsi="Tahoma" w:cs="Tahoma"/>
          <w:sz w:val="18"/>
        </w:rPr>
        <w:t>from</w:t>
      </w:r>
      <w:r w:rsidR="00F56147" w:rsidRPr="000A4FA2">
        <w:rPr>
          <w:rFonts w:ascii="Tahoma" w:hAnsi="Tahoma" w:cs="Tahoma"/>
          <w:sz w:val="18"/>
        </w:rPr>
        <w:t xml:space="preserve"> the probabilit</w:t>
      </w:r>
      <w:r w:rsidR="009E27BF">
        <w:rPr>
          <w:rFonts w:ascii="Tahoma" w:hAnsi="Tahoma" w:cs="Tahoma"/>
          <w:sz w:val="18"/>
        </w:rPr>
        <w:t xml:space="preserve">ies </w:t>
      </w:r>
      <w:r w:rsidR="00F56147" w:rsidRPr="000A4FA2">
        <w:rPr>
          <w:rFonts w:ascii="Tahoma" w:hAnsi="Tahoma" w:cs="Tahoma"/>
          <w:sz w:val="18"/>
        </w:rPr>
        <w:t xml:space="preserve">of dying </w:t>
      </w:r>
      <w:r w:rsidR="009E27BF">
        <w:rPr>
          <w:rFonts w:ascii="Tahoma" w:hAnsi="Tahoma" w:cs="Tahoma"/>
          <w:sz w:val="18"/>
        </w:rPr>
        <w:t>in</w:t>
      </w:r>
      <w:r w:rsidR="009E27BF" w:rsidRPr="000A4FA2">
        <w:rPr>
          <w:rFonts w:ascii="Tahoma" w:hAnsi="Tahoma" w:cs="Tahoma"/>
          <w:sz w:val="18"/>
        </w:rPr>
        <w:t xml:space="preserve"> </w:t>
      </w:r>
      <w:r w:rsidR="00F56147" w:rsidRPr="000A4FA2">
        <w:rPr>
          <w:rFonts w:ascii="Tahoma" w:hAnsi="Tahoma" w:cs="Tahoma"/>
          <w:sz w:val="18"/>
        </w:rPr>
        <w:t>the UNWPP tables</w:t>
      </w:r>
      <w:r w:rsidR="004C40BB" w:rsidRPr="000A4FA2">
        <w:rPr>
          <w:rFonts w:ascii="Tahoma" w:hAnsi="Tahoma" w:cs="Tahoma"/>
          <w:sz w:val="18"/>
        </w:rPr>
        <w:t xml:space="preserve">. </w:t>
      </w:r>
      <w:r w:rsidR="00067870" w:rsidRPr="000A4FA2">
        <w:rPr>
          <w:rFonts w:ascii="Tahoma" w:hAnsi="Tahoma" w:cs="Tahoma"/>
          <w:sz w:val="18"/>
        </w:rPr>
        <w:t>UNWPP: United Nations World Population Prospects</w:t>
      </w:r>
      <w:r w:rsidR="001B2319" w:rsidRPr="000A4FA2">
        <w:t>.</w:t>
      </w:r>
    </w:p>
    <w:p w14:paraId="3BA39639" w14:textId="77777777" w:rsidR="009A28D4" w:rsidRPr="000A4FA2" w:rsidRDefault="009A28D4">
      <w:pPr>
        <w:widowControl/>
        <w:adjustRightInd/>
        <w:spacing w:after="0" w:line="240" w:lineRule="auto"/>
        <w:jc w:val="left"/>
        <w:textAlignment w:val="auto"/>
        <w:rPr>
          <w:rFonts w:ascii="Tahoma" w:hAnsi="Tahoma" w:cs="Tahoma"/>
          <w:b/>
          <w:sz w:val="22"/>
          <w:szCs w:val="18"/>
        </w:rPr>
      </w:pPr>
      <w:r w:rsidRPr="000A4FA2">
        <w:rPr>
          <w:rFonts w:cs="Tahoma"/>
          <w:szCs w:val="18"/>
        </w:rPr>
        <w:br w:type="page"/>
      </w:r>
    </w:p>
    <w:p w14:paraId="108802E0" w14:textId="2C504051" w:rsidR="00244A71" w:rsidRPr="000A4FA2" w:rsidRDefault="00244A71" w:rsidP="00244A71">
      <w:pPr>
        <w:pStyle w:val="Heading2"/>
        <w:spacing w:after="0"/>
        <w:rPr>
          <w:rFonts w:cs="Tahoma"/>
          <w:szCs w:val="18"/>
        </w:rPr>
      </w:pPr>
      <w:bookmarkStart w:id="1" w:name="_Toc52805797"/>
      <w:bookmarkStart w:id="2" w:name="_Toc69984630"/>
      <w:r w:rsidRPr="000A4FA2">
        <w:rPr>
          <w:rFonts w:cs="Tahoma"/>
          <w:szCs w:val="18"/>
        </w:rPr>
        <w:lastRenderedPageBreak/>
        <w:t>Table S</w:t>
      </w:r>
      <w:r w:rsidR="00F0333C">
        <w:rPr>
          <w:rFonts w:cs="Tahoma"/>
          <w:szCs w:val="18"/>
        </w:rPr>
        <w:t>3</w:t>
      </w:r>
      <w:r w:rsidRPr="000A4FA2">
        <w:rPr>
          <w:rFonts w:cs="Tahoma"/>
          <w:szCs w:val="18"/>
        </w:rPr>
        <w:t xml:space="preserve">. </w:t>
      </w:r>
      <w:bookmarkEnd w:id="1"/>
      <w:bookmarkEnd w:id="2"/>
      <w:r w:rsidRPr="000A4FA2">
        <w:rPr>
          <w:rFonts w:cs="Tahoma"/>
          <w:szCs w:val="18"/>
        </w:rPr>
        <w:t>Average HZ Incidence by Age Group</w:t>
      </w:r>
    </w:p>
    <w:tbl>
      <w:tblPr>
        <w:tblStyle w:val="TableGrid"/>
        <w:tblW w:w="0" w:type="auto"/>
        <w:tblLook w:val="04A0" w:firstRow="1" w:lastRow="0" w:firstColumn="1" w:lastColumn="0" w:noHBand="0" w:noVBand="1"/>
      </w:tblPr>
      <w:tblGrid>
        <w:gridCol w:w="2425"/>
        <w:gridCol w:w="2815"/>
      </w:tblGrid>
      <w:tr w:rsidR="00244A71" w:rsidRPr="000A4FA2" w14:paraId="67B10437" w14:textId="77777777" w:rsidTr="00BC27AC">
        <w:tc>
          <w:tcPr>
            <w:tcW w:w="2425" w:type="dxa"/>
            <w:shd w:val="clear" w:color="auto" w:fill="BFBFBF" w:themeFill="background1" w:themeFillShade="BF"/>
            <w:vAlign w:val="center"/>
          </w:tcPr>
          <w:p w14:paraId="4CE30B10" w14:textId="77777777" w:rsidR="00244A71" w:rsidRPr="000A4FA2" w:rsidRDefault="00244A71" w:rsidP="00BC27AC">
            <w:pPr>
              <w:pStyle w:val="Manuscriptbody"/>
              <w:spacing w:after="0" w:afterAutospacing="0" w:line="240" w:lineRule="auto"/>
              <w:contextualSpacing/>
              <w:rPr>
                <w:rFonts w:cs="Tahoma"/>
                <w:b/>
                <w:bCs/>
                <w:szCs w:val="22"/>
                <w:lang w:eastAsia="en-US"/>
              </w:rPr>
            </w:pPr>
            <w:r w:rsidRPr="000A4FA2">
              <w:rPr>
                <w:rFonts w:cs="Tahoma"/>
                <w:b/>
                <w:bCs/>
                <w:szCs w:val="22"/>
                <w:lang w:eastAsia="en-US"/>
              </w:rPr>
              <w:t>Age (years)</w:t>
            </w:r>
          </w:p>
        </w:tc>
        <w:tc>
          <w:tcPr>
            <w:tcW w:w="2815" w:type="dxa"/>
            <w:shd w:val="clear" w:color="auto" w:fill="BFBFBF" w:themeFill="background1" w:themeFillShade="BF"/>
            <w:vAlign w:val="center"/>
          </w:tcPr>
          <w:p w14:paraId="3D2C4DCA" w14:textId="77777777" w:rsidR="00244A71" w:rsidRPr="000A4FA2" w:rsidRDefault="00244A71" w:rsidP="00BC27AC">
            <w:pPr>
              <w:pStyle w:val="Manuscriptbody"/>
              <w:spacing w:after="0" w:afterAutospacing="0" w:line="240" w:lineRule="auto"/>
              <w:contextualSpacing/>
              <w:jc w:val="center"/>
              <w:rPr>
                <w:rFonts w:cs="Tahoma"/>
                <w:b/>
                <w:bCs/>
                <w:szCs w:val="22"/>
                <w:lang w:eastAsia="en-US"/>
              </w:rPr>
            </w:pPr>
            <w:r w:rsidRPr="000A4FA2">
              <w:rPr>
                <w:rFonts w:cs="Tahoma"/>
                <w:b/>
                <w:bCs/>
                <w:szCs w:val="22"/>
                <w:lang w:eastAsia="en-US"/>
              </w:rPr>
              <w:t>Average HZ Incidence (per 1,000 population)</w:t>
            </w:r>
          </w:p>
        </w:tc>
      </w:tr>
      <w:tr w:rsidR="00244A71" w:rsidRPr="000A4FA2" w14:paraId="69F29693" w14:textId="77777777" w:rsidTr="00BC27AC">
        <w:tc>
          <w:tcPr>
            <w:tcW w:w="2425" w:type="dxa"/>
          </w:tcPr>
          <w:p w14:paraId="0CFB96EA" w14:textId="77777777" w:rsidR="00244A71" w:rsidRPr="000A4FA2" w:rsidRDefault="00244A71" w:rsidP="00BC27AC">
            <w:pPr>
              <w:pStyle w:val="Manuscriptbody"/>
              <w:spacing w:after="0" w:afterAutospacing="0" w:line="240" w:lineRule="auto"/>
              <w:contextualSpacing/>
              <w:rPr>
                <w:rFonts w:cs="Tahoma"/>
                <w:szCs w:val="22"/>
                <w:lang w:eastAsia="en-US"/>
              </w:rPr>
            </w:pPr>
            <w:r w:rsidRPr="000A4FA2">
              <w:rPr>
                <w:rFonts w:cs="Tahoma"/>
                <w:szCs w:val="22"/>
                <w:lang w:eastAsia="en-US"/>
              </w:rPr>
              <w:t>0–9</w:t>
            </w:r>
          </w:p>
        </w:tc>
        <w:tc>
          <w:tcPr>
            <w:tcW w:w="2815" w:type="dxa"/>
            <w:vAlign w:val="center"/>
          </w:tcPr>
          <w:p w14:paraId="2AD935D3" w14:textId="0E92D4A4" w:rsidR="00244A71" w:rsidRPr="000A4FA2" w:rsidRDefault="00244A71" w:rsidP="00BC27AC">
            <w:pPr>
              <w:pStyle w:val="Manuscriptbody"/>
              <w:spacing w:after="0" w:afterAutospacing="0" w:line="240" w:lineRule="auto"/>
              <w:contextualSpacing/>
              <w:jc w:val="center"/>
              <w:rPr>
                <w:rFonts w:cs="Tahoma"/>
                <w:szCs w:val="22"/>
                <w:lang w:eastAsia="en-US"/>
              </w:rPr>
            </w:pPr>
            <w:r w:rsidRPr="000A4FA2">
              <w:rPr>
                <w:rFonts w:cs="Tahoma"/>
                <w:szCs w:val="22"/>
                <w:lang w:eastAsia="en-US"/>
              </w:rPr>
              <w:t>0.</w:t>
            </w:r>
            <w:r w:rsidR="009D7CAB" w:rsidRPr="000A4FA2">
              <w:rPr>
                <w:rFonts w:cs="Tahoma"/>
                <w:szCs w:val="22"/>
                <w:lang w:eastAsia="en-US"/>
              </w:rPr>
              <w:t>4</w:t>
            </w:r>
          </w:p>
        </w:tc>
      </w:tr>
      <w:tr w:rsidR="00244A71" w:rsidRPr="000A4FA2" w14:paraId="52C54C92" w14:textId="77777777" w:rsidTr="00BC27AC">
        <w:tc>
          <w:tcPr>
            <w:tcW w:w="2425" w:type="dxa"/>
          </w:tcPr>
          <w:p w14:paraId="1A8764B7" w14:textId="77777777" w:rsidR="00244A71" w:rsidRPr="000A4FA2" w:rsidRDefault="00244A71" w:rsidP="00BC27AC">
            <w:pPr>
              <w:pStyle w:val="Manuscriptbody"/>
              <w:spacing w:after="0" w:afterAutospacing="0" w:line="240" w:lineRule="auto"/>
              <w:contextualSpacing/>
              <w:rPr>
                <w:rFonts w:cs="Tahoma"/>
                <w:szCs w:val="22"/>
                <w:lang w:eastAsia="en-US"/>
              </w:rPr>
            </w:pPr>
            <w:r w:rsidRPr="000A4FA2">
              <w:rPr>
                <w:rFonts w:cs="Tahoma"/>
                <w:szCs w:val="22"/>
                <w:lang w:eastAsia="en-US"/>
              </w:rPr>
              <w:t>10–19</w:t>
            </w:r>
          </w:p>
        </w:tc>
        <w:tc>
          <w:tcPr>
            <w:tcW w:w="2815" w:type="dxa"/>
            <w:vAlign w:val="center"/>
          </w:tcPr>
          <w:p w14:paraId="572F75C1" w14:textId="2D59B297" w:rsidR="00244A71" w:rsidRPr="000A4FA2" w:rsidRDefault="00244A71" w:rsidP="00BC27AC">
            <w:pPr>
              <w:pStyle w:val="Manuscriptbody"/>
              <w:spacing w:after="0" w:afterAutospacing="0" w:line="240" w:lineRule="auto"/>
              <w:contextualSpacing/>
              <w:jc w:val="center"/>
              <w:rPr>
                <w:rFonts w:cs="Tahoma"/>
                <w:szCs w:val="22"/>
                <w:lang w:eastAsia="en-US"/>
              </w:rPr>
            </w:pPr>
            <w:r w:rsidRPr="000A4FA2">
              <w:rPr>
                <w:rFonts w:cs="Tahoma"/>
                <w:szCs w:val="22"/>
                <w:lang w:eastAsia="en-US"/>
              </w:rPr>
              <w:t>1.</w:t>
            </w:r>
            <w:r w:rsidR="009D7CAB" w:rsidRPr="000A4FA2">
              <w:rPr>
                <w:rFonts w:cs="Tahoma"/>
                <w:szCs w:val="22"/>
                <w:lang w:eastAsia="en-US"/>
              </w:rPr>
              <w:t>7</w:t>
            </w:r>
          </w:p>
        </w:tc>
      </w:tr>
      <w:tr w:rsidR="00244A71" w:rsidRPr="000A4FA2" w14:paraId="75EDBD92" w14:textId="77777777" w:rsidTr="00BC27AC">
        <w:tc>
          <w:tcPr>
            <w:tcW w:w="2425" w:type="dxa"/>
          </w:tcPr>
          <w:p w14:paraId="7617669C" w14:textId="77777777" w:rsidR="00244A71" w:rsidRPr="000A4FA2" w:rsidRDefault="00244A71" w:rsidP="00BC27AC">
            <w:pPr>
              <w:pStyle w:val="Manuscriptbody"/>
              <w:spacing w:after="0" w:afterAutospacing="0" w:line="240" w:lineRule="auto"/>
              <w:contextualSpacing/>
              <w:rPr>
                <w:rFonts w:cs="Tahoma"/>
                <w:szCs w:val="22"/>
                <w:lang w:eastAsia="en-US"/>
              </w:rPr>
            </w:pPr>
            <w:r w:rsidRPr="000A4FA2">
              <w:rPr>
                <w:rFonts w:cs="Tahoma"/>
                <w:szCs w:val="22"/>
                <w:lang w:eastAsia="en-US"/>
              </w:rPr>
              <w:t>20–29</w:t>
            </w:r>
          </w:p>
        </w:tc>
        <w:tc>
          <w:tcPr>
            <w:tcW w:w="2815" w:type="dxa"/>
            <w:vAlign w:val="center"/>
          </w:tcPr>
          <w:p w14:paraId="7AC86C40" w14:textId="77777777" w:rsidR="00244A71" w:rsidRPr="000A4FA2" w:rsidRDefault="00244A71" w:rsidP="00BC27AC">
            <w:pPr>
              <w:pStyle w:val="Manuscriptbody"/>
              <w:spacing w:after="0" w:afterAutospacing="0" w:line="240" w:lineRule="auto"/>
              <w:contextualSpacing/>
              <w:jc w:val="center"/>
              <w:rPr>
                <w:rFonts w:cs="Tahoma"/>
                <w:szCs w:val="22"/>
                <w:lang w:eastAsia="en-US"/>
              </w:rPr>
            </w:pPr>
            <w:r w:rsidRPr="000A4FA2">
              <w:rPr>
                <w:rFonts w:cs="Tahoma"/>
                <w:szCs w:val="22"/>
                <w:lang w:eastAsia="en-US"/>
              </w:rPr>
              <w:t>3.2</w:t>
            </w:r>
          </w:p>
        </w:tc>
      </w:tr>
      <w:tr w:rsidR="00244A71" w:rsidRPr="000A4FA2" w14:paraId="54DECB6B" w14:textId="77777777" w:rsidTr="00BC27AC">
        <w:tc>
          <w:tcPr>
            <w:tcW w:w="2425" w:type="dxa"/>
          </w:tcPr>
          <w:p w14:paraId="3C8E80A7" w14:textId="77777777" w:rsidR="00244A71" w:rsidRPr="000A4FA2" w:rsidRDefault="00244A71" w:rsidP="00BC27AC">
            <w:pPr>
              <w:pStyle w:val="Manuscriptbody"/>
              <w:spacing w:after="0" w:afterAutospacing="0" w:line="240" w:lineRule="auto"/>
              <w:contextualSpacing/>
              <w:rPr>
                <w:rFonts w:cs="Tahoma"/>
                <w:szCs w:val="22"/>
                <w:lang w:eastAsia="en-US"/>
              </w:rPr>
            </w:pPr>
            <w:r w:rsidRPr="000A4FA2">
              <w:rPr>
                <w:rFonts w:cs="Tahoma"/>
                <w:szCs w:val="22"/>
                <w:lang w:eastAsia="en-US"/>
              </w:rPr>
              <w:t>30–39</w:t>
            </w:r>
          </w:p>
        </w:tc>
        <w:tc>
          <w:tcPr>
            <w:tcW w:w="2815" w:type="dxa"/>
            <w:vAlign w:val="center"/>
          </w:tcPr>
          <w:p w14:paraId="41EA4ED3" w14:textId="652515EF" w:rsidR="00244A71" w:rsidRPr="000A4FA2" w:rsidRDefault="00244A71" w:rsidP="00BC27AC">
            <w:pPr>
              <w:pStyle w:val="Manuscriptbody"/>
              <w:spacing w:after="0" w:afterAutospacing="0" w:line="240" w:lineRule="auto"/>
              <w:contextualSpacing/>
              <w:jc w:val="center"/>
              <w:rPr>
                <w:rFonts w:cs="Tahoma"/>
                <w:szCs w:val="22"/>
                <w:lang w:eastAsia="en-US"/>
              </w:rPr>
            </w:pPr>
            <w:r w:rsidRPr="000A4FA2">
              <w:rPr>
                <w:rFonts w:cs="Tahoma"/>
                <w:szCs w:val="22"/>
                <w:lang w:eastAsia="en-US"/>
              </w:rPr>
              <w:t>3.5</w:t>
            </w:r>
          </w:p>
        </w:tc>
      </w:tr>
      <w:tr w:rsidR="00244A71" w:rsidRPr="000A4FA2" w14:paraId="227ADBC1" w14:textId="77777777" w:rsidTr="00BC27AC">
        <w:tc>
          <w:tcPr>
            <w:tcW w:w="2425" w:type="dxa"/>
          </w:tcPr>
          <w:p w14:paraId="022EAEC0" w14:textId="77777777" w:rsidR="00244A71" w:rsidRPr="000A4FA2" w:rsidRDefault="00244A71" w:rsidP="00BC27AC">
            <w:pPr>
              <w:pStyle w:val="Manuscriptbody"/>
              <w:spacing w:after="0" w:afterAutospacing="0" w:line="240" w:lineRule="auto"/>
              <w:contextualSpacing/>
              <w:rPr>
                <w:rFonts w:cs="Tahoma"/>
                <w:szCs w:val="22"/>
                <w:lang w:eastAsia="en-US"/>
              </w:rPr>
            </w:pPr>
            <w:r w:rsidRPr="000A4FA2">
              <w:rPr>
                <w:rFonts w:cs="Tahoma"/>
                <w:szCs w:val="22"/>
                <w:lang w:eastAsia="en-US"/>
              </w:rPr>
              <w:t>40–49</w:t>
            </w:r>
          </w:p>
        </w:tc>
        <w:tc>
          <w:tcPr>
            <w:tcW w:w="2815" w:type="dxa"/>
            <w:vAlign w:val="center"/>
          </w:tcPr>
          <w:p w14:paraId="53F2BE49" w14:textId="12AEFFF0" w:rsidR="00244A71" w:rsidRPr="000A4FA2" w:rsidRDefault="00244A71" w:rsidP="00BC27AC">
            <w:pPr>
              <w:pStyle w:val="Manuscriptbody"/>
              <w:spacing w:after="0" w:afterAutospacing="0" w:line="240" w:lineRule="auto"/>
              <w:contextualSpacing/>
              <w:jc w:val="center"/>
              <w:rPr>
                <w:rFonts w:cs="Tahoma"/>
                <w:szCs w:val="22"/>
                <w:lang w:eastAsia="en-US"/>
              </w:rPr>
            </w:pPr>
            <w:r w:rsidRPr="000A4FA2">
              <w:rPr>
                <w:rFonts w:cs="Tahoma"/>
                <w:szCs w:val="22"/>
                <w:lang w:eastAsia="en-US"/>
              </w:rPr>
              <w:t>4</w:t>
            </w:r>
            <w:r w:rsidR="00DC6947" w:rsidRPr="000A4FA2">
              <w:rPr>
                <w:rFonts w:cs="Tahoma"/>
                <w:szCs w:val="22"/>
                <w:lang w:eastAsia="en-US"/>
              </w:rPr>
              <w:t>.0</w:t>
            </w:r>
          </w:p>
        </w:tc>
      </w:tr>
      <w:tr w:rsidR="00244A71" w:rsidRPr="000A4FA2" w14:paraId="34EFC8A7" w14:textId="77777777" w:rsidTr="00BC27AC">
        <w:tc>
          <w:tcPr>
            <w:tcW w:w="2425" w:type="dxa"/>
          </w:tcPr>
          <w:p w14:paraId="5E4D2E70" w14:textId="77777777" w:rsidR="00244A71" w:rsidRPr="000A4FA2" w:rsidRDefault="00244A71" w:rsidP="00BC27AC">
            <w:pPr>
              <w:pStyle w:val="Manuscriptbody"/>
              <w:spacing w:after="0" w:afterAutospacing="0" w:line="240" w:lineRule="auto"/>
              <w:contextualSpacing/>
              <w:rPr>
                <w:rFonts w:cs="Tahoma"/>
                <w:szCs w:val="22"/>
                <w:lang w:eastAsia="en-US"/>
              </w:rPr>
            </w:pPr>
            <w:r w:rsidRPr="000A4FA2">
              <w:rPr>
                <w:rFonts w:cs="Tahoma"/>
                <w:szCs w:val="22"/>
                <w:lang w:eastAsia="en-US"/>
              </w:rPr>
              <w:t>50–59</w:t>
            </w:r>
          </w:p>
        </w:tc>
        <w:tc>
          <w:tcPr>
            <w:tcW w:w="2815" w:type="dxa"/>
            <w:vAlign w:val="center"/>
          </w:tcPr>
          <w:p w14:paraId="51FB68C9" w14:textId="2AB44A2C" w:rsidR="00244A71" w:rsidRPr="000A4FA2" w:rsidRDefault="00244A71" w:rsidP="00BC27AC">
            <w:pPr>
              <w:pStyle w:val="Manuscriptbody"/>
              <w:spacing w:after="0" w:afterAutospacing="0" w:line="240" w:lineRule="auto"/>
              <w:contextualSpacing/>
              <w:jc w:val="center"/>
              <w:rPr>
                <w:rFonts w:cs="Tahoma"/>
                <w:szCs w:val="22"/>
                <w:lang w:eastAsia="en-US"/>
              </w:rPr>
            </w:pPr>
            <w:r w:rsidRPr="000A4FA2">
              <w:rPr>
                <w:rFonts w:cs="Tahoma"/>
                <w:szCs w:val="22"/>
                <w:lang w:eastAsia="en-US"/>
              </w:rPr>
              <w:t>8.0</w:t>
            </w:r>
          </w:p>
        </w:tc>
      </w:tr>
      <w:tr w:rsidR="00244A71" w:rsidRPr="000A4FA2" w14:paraId="49DC750F" w14:textId="77777777" w:rsidTr="00BC27AC">
        <w:tc>
          <w:tcPr>
            <w:tcW w:w="2425" w:type="dxa"/>
          </w:tcPr>
          <w:p w14:paraId="6DF17C24" w14:textId="77777777" w:rsidR="00244A71" w:rsidRPr="000A4FA2" w:rsidRDefault="00244A71" w:rsidP="00BC27AC">
            <w:pPr>
              <w:pStyle w:val="Manuscriptbody"/>
              <w:spacing w:after="0" w:afterAutospacing="0" w:line="240" w:lineRule="auto"/>
              <w:contextualSpacing/>
              <w:rPr>
                <w:rFonts w:cs="Tahoma"/>
                <w:szCs w:val="22"/>
                <w:lang w:eastAsia="en-US"/>
              </w:rPr>
            </w:pPr>
            <w:r w:rsidRPr="000A4FA2">
              <w:rPr>
                <w:rFonts w:cs="Tahoma"/>
                <w:szCs w:val="22"/>
                <w:lang w:eastAsia="en-US"/>
              </w:rPr>
              <w:t>60–69</w:t>
            </w:r>
          </w:p>
        </w:tc>
        <w:tc>
          <w:tcPr>
            <w:tcW w:w="2815" w:type="dxa"/>
            <w:vAlign w:val="center"/>
          </w:tcPr>
          <w:p w14:paraId="64346A3C" w14:textId="618E4B21" w:rsidR="00244A71" w:rsidRPr="000A4FA2" w:rsidRDefault="00244A71" w:rsidP="00BC27AC">
            <w:pPr>
              <w:pStyle w:val="Manuscriptbody"/>
              <w:spacing w:after="0" w:afterAutospacing="0" w:line="240" w:lineRule="auto"/>
              <w:contextualSpacing/>
              <w:jc w:val="center"/>
              <w:rPr>
                <w:rFonts w:cs="Tahoma"/>
                <w:szCs w:val="22"/>
                <w:lang w:eastAsia="en-US"/>
              </w:rPr>
            </w:pPr>
            <w:r w:rsidRPr="000A4FA2">
              <w:rPr>
                <w:rFonts w:cs="Tahoma"/>
                <w:szCs w:val="22"/>
                <w:lang w:eastAsia="en-US"/>
              </w:rPr>
              <w:t>10.3</w:t>
            </w:r>
          </w:p>
        </w:tc>
      </w:tr>
      <w:tr w:rsidR="00244A71" w:rsidRPr="000A4FA2" w14:paraId="29F5FDFF" w14:textId="77777777" w:rsidTr="00BC27AC">
        <w:tc>
          <w:tcPr>
            <w:tcW w:w="2425" w:type="dxa"/>
          </w:tcPr>
          <w:p w14:paraId="2983A48E" w14:textId="77777777" w:rsidR="00244A71" w:rsidRPr="000A4FA2" w:rsidRDefault="00244A71" w:rsidP="00BC27AC">
            <w:pPr>
              <w:pStyle w:val="Manuscriptbody"/>
              <w:spacing w:after="0" w:afterAutospacing="0" w:line="240" w:lineRule="auto"/>
              <w:contextualSpacing/>
              <w:rPr>
                <w:rFonts w:cs="Tahoma"/>
                <w:szCs w:val="22"/>
                <w:lang w:eastAsia="en-US"/>
              </w:rPr>
            </w:pPr>
            <w:r w:rsidRPr="000A4FA2">
              <w:rPr>
                <w:rFonts w:cs="Tahoma"/>
                <w:szCs w:val="22"/>
                <w:lang w:eastAsia="en-US"/>
              </w:rPr>
              <w:t>70–79</w:t>
            </w:r>
          </w:p>
        </w:tc>
        <w:tc>
          <w:tcPr>
            <w:tcW w:w="2815" w:type="dxa"/>
            <w:vAlign w:val="center"/>
          </w:tcPr>
          <w:p w14:paraId="3A4CA8D6" w14:textId="6BC65F33" w:rsidR="00244A71" w:rsidRPr="000A4FA2" w:rsidRDefault="00244A71" w:rsidP="00BC27AC">
            <w:pPr>
              <w:pStyle w:val="Manuscriptbody"/>
              <w:spacing w:after="0" w:afterAutospacing="0" w:line="240" w:lineRule="auto"/>
              <w:contextualSpacing/>
              <w:jc w:val="center"/>
              <w:rPr>
                <w:rFonts w:cs="Tahoma"/>
                <w:szCs w:val="22"/>
                <w:lang w:eastAsia="en-US"/>
              </w:rPr>
            </w:pPr>
            <w:r w:rsidRPr="000A4FA2">
              <w:rPr>
                <w:rFonts w:cs="Tahoma"/>
                <w:szCs w:val="22"/>
                <w:lang w:eastAsia="en-US"/>
              </w:rPr>
              <w:t>11.4</w:t>
            </w:r>
          </w:p>
        </w:tc>
      </w:tr>
      <w:tr w:rsidR="00244A71" w:rsidRPr="000A4FA2" w14:paraId="5885F1B2" w14:textId="77777777" w:rsidTr="00BC27AC">
        <w:tc>
          <w:tcPr>
            <w:tcW w:w="2425" w:type="dxa"/>
          </w:tcPr>
          <w:p w14:paraId="5D1DFAD3" w14:textId="77777777" w:rsidR="00244A71" w:rsidRPr="000A4FA2" w:rsidRDefault="00244A71" w:rsidP="00BC27AC">
            <w:pPr>
              <w:pStyle w:val="Manuscriptbody"/>
              <w:spacing w:after="0" w:afterAutospacing="0" w:line="240" w:lineRule="auto"/>
              <w:contextualSpacing/>
              <w:rPr>
                <w:rFonts w:cs="Tahoma"/>
                <w:szCs w:val="22"/>
                <w:lang w:eastAsia="en-US"/>
              </w:rPr>
            </w:pPr>
            <w:r w:rsidRPr="000A4FA2">
              <w:rPr>
                <w:rFonts w:cs="Tahoma"/>
                <w:szCs w:val="22"/>
                <w:lang w:eastAsia="en-US"/>
              </w:rPr>
              <w:t>≥80</w:t>
            </w:r>
          </w:p>
        </w:tc>
        <w:tc>
          <w:tcPr>
            <w:tcW w:w="2815" w:type="dxa"/>
            <w:vAlign w:val="center"/>
          </w:tcPr>
          <w:p w14:paraId="622C4CAA" w14:textId="57653A24" w:rsidR="00244A71" w:rsidRPr="000A4FA2" w:rsidRDefault="00244A71" w:rsidP="00BC27AC">
            <w:pPr>
              <w:pStyle w:val="Manuscriptbody"/>
              <w:spacing w:after="0" w:afterAutospacing="0" w:line="240" w:lineRule="auto"/>
              <w:contextualSpacing/>
              <w:jc w:val="center"/>
              <w:rPr>
                <w:rFonts w:cs="Tahoma"/>
                <w:szCs w:val="22"/>
                <w:lang w:eastAsia="en-US"/>
              </w:rPr>
            </w:pPr>
            <w:r w:rsidRPr="000A4FA2">
              <w:rPr>
                <w:rFonts w:cs="Tahoma"/>
                <w:szCs w:val="22"/>
                <w:lang w:eastAsia="en-US"/>
              </w:rPr>
              <w:t>14</w:t>
            </w:r>
            <w:r w:rsidR="00DC6947" w:rsidRPr="000A4FA2">
              <w:rPr>
                <w:rFonts w:cs="Tahoma"/>
                <w:szCs w:val="22"/>
                <w:lang w:eastAsia="en-US"/>
              </w:rPr>
              <w:t>.0</w:t>
            </w:r>
          </w:p>
        </w:tc>
      </w:tr>
    </w:tbl>
    <w:p w14:paraId="659FC2DF" w14:textId="77777777" w:rsidR="00244A71" w:rsidRDefault="00244A71" w:rsidP="00244A71">
      <w:pPr>
        <w:widowControl/>
        <w:adjustRightInd/>
        <w:spacing w:after="0" w:line="240" w:lineRule="auto"/>
        <w:jc w:val="left"/>
        <w:textAlignment w:val="auto"/>
      </w:pPr>
      <w:r w:rsidRPr="000A4FA2">
        <w:rPr>
          <w:rFonts w:ascii="Tahoma" w:hAnsi="Tahoma" w:cs="Tahoma"/>
          <w:sz w:val="18"/>
        </w:rPr>
        <w:t>HZ: herpes zoster</w:t>
      </w:r>
      <w:r w:rsidRPr="000A4FA2">
        <w:t>.</w:t>
      </w:r>
    </w:p>
    <w:p w14:paraId="1F7FA4B7" w14:textId="77777777" w:rsidR="00CC0861" w:rsidRDefault="00CC0861" w:rsidP="00CC0861"/>
    <w:p w14:paraId="44568563" w14:textId="528A798F" w:rsidR="00CC0861" w:rsidRDefault="00CC0861" w:rsidP="00CC0861">
      <w:pPr>
        <w:tabs>
          <w:tab w:val="left" w:pos="1725"/>
        </w:tabs>
      </w:pPr>
      <w:r>
        <w:tab/>
      </w:r>
    </w:p>
    <w:p w14:paraId="25960EA2" w14:textId="4647FB8F" w:rsidR="00CC0861" w:rsidRPr="00CC0861" w:rsidRDefault="00CC0861" w:rsidP="00CC0861">
      <w:pPr>
        <w:tabs>
          <w:tab w:val="left" w:pos="1725"/>
        </w:tabs>
        <w:sectPr w:rsidR="00CC0861" w:rsidRPr="00CC0861" w:rsidSect="00FD15EE">
          <w:pgSz w:w="11906" w:h="16838"/>
          <w:pgMar w:top="1979" w:right="1797" w:bottom="1440" w:left="1797" w:header="709" w:footer="709" w:gutter="0"/>
          <w:cols w:space="708"/>
          <w:docGrid w:linePitch="360"/>
        </w:sectPr>
      </w:pPr>
      <w:r>
        <w:tab/>
      </w:r>
    </w:p>
    <w:p w14:paraId="193284BA" w14:textId="1DC0328D" w:rsidR="009A28D4" w:rsidRPr="000A4FA2" w:rsidRDefault="009A28D4" w:rsidP="009A28D4">
      <w:pPr>
        <w:pStyle w:val="Heading2"/>
        <w:spacing w:after="0"/>
        <w:rPr>
          <w:rFonts w:cs="Tahoma"/>
          <w:szCs w:val="18"/>
        </w:rPr>
      </w:pPr>
      <w:r w:rsidRPr="000A4FA2">
        <w:rPr>
          <w:rFonts w:cs="Tahoma"/>
          <w:szCs w:val="18"/>
        </w:rPr>
        <w:lastRenderedPageBreak/>
        <w:t>Table S</w:t>
      </w:r>
      <w:r w:rsidR="00F0333C">
        <w:rPr>
          <w:rFonts w:cs="Tahoma"/>
          <w:szCs w:val="18"/>
        </w:rPr>
        <w:t>4</w:t>
      </w:r>
      <w:r w:rsidRPr="000A4FA2">
        <w:rPr>
          <w:rFonts w:cs="Tahoma"/>
          <w:szCs w:val="18"/>
        </w:rPr>
        <w:t>. Average Proportion of HZ Cases Developing PHN by Age Group</w:t>
      </w:r>
    </w:p>
    <w:tbl>
      <w:tblPr>
        <w:tblStyle w:val="TableGrid"/>
        <w:tblW w:w="0" w:type="auto"/>
        <w:tblLook w:val="04A0" w:firstRow="1" w:lastRow="0" w:firstColumn="1" w:lastColumn="0" w:noHBand="0" w:noVBand="1"/>
      </w:tblPr>
      <w:tblGrid>
        <w:gridCol w:w="2425"/>
        <w:gridCol w:w="2815"/>
      </w:tblGrid>
      <w:tr w:rsidR="009A28D4" w:rsidRPr="000A4FA2" w14:paraId="61EAEA4C" w14:textId="77777777" w:rsidTr="00623D02">
        <w:tc>
          <w:tcPr>
            <w:tcW w:w="2425" w:type="dxa"/>
            <w:shd w:val="clear" w:color="auto" w:fill="BFBFBF" w:themeFill="background1" w:themeFillShade="BF"/>
            <w:vAlign w:val="center"/>
          </w:tcPr>
          <w:p w14:paraId="421A8BD7" w14:textId="77777777" w:rsidR="009A28D4" w:rsidRPr="000A4FA2" w:rsidRDefault="009A28D4" w:rsidP="00623D02">
            <w:pPr>
              <w:pStyle w:val="Manuscriptbody"/>
              <w:spacing w:after="0" w:afterAutospacing="0" w:line="240" w:lineRule="auto"/>
              <w:contextualSpacing/>
              <w:rPr>
                <w:rFonts w:cs="Tahoma"/>
                <w:b/>
                <w:bCs/>
                <w:szCs w:val="22"/>
                <w:lang w:eastAsia="en-US"/>
              </w:rPr>
            </w:pPr>
            <w:r w:rsidRPr="000A4FA2">
              <w:rPr>
                <w:rFonts w:cs="Tahoma"/>
                <w:b/>
                <w:bCs/>
                <w:szCs w:val="22"/>
                <w:lang w:eastAsia="en-US"/>
              </w:rPr>
              <w:t>Age (years)</w:t>
            </w:r>
          </w:p>
        </w:tc>
        <w:tc>
          <w:tcPr>
            <w:tcW w:w="2815" w:type="dxa"/>
            <w:shd w:val="clear" w:color="auto" w:fill="BFBFBF" w:themeFill="background1" w:themeFillShade="BF"/>
            <w:vAlign w:val="center"/>
          </w:tcPr>
          <w:p w14:paraId="0F73A0C2" w14:textId="37A7641D" w:rsidR="009A28D4" w:rsidRPr="000A4FA2" w:rsidRDefault="00983628" w:rsidP="00623D02">
            <w:pPr>
              <w:pStyle w:val="Manuscriptbody"/>
              <w:spacing w:after="0" w:afterAutospacing="0" w:line="240" w:lineRule="auto"/>
              <w:contextualSpacing/>
              <w:jc w:val="center"/>
              <w:rPr>
                <w:rFonts w:cs="Tahoma"/>
                <w:b/>
                <w:bCs/>
                <w:szCs w:val="22"/>
                <w:lang w:eastAsia="en-US"/>
              </w:rPr>
            </w:pPr>
            <w:r w:rsidRPr="000A4FA2">
              <w:rPr>
                <w:rFonts w:cs="Tahoma"/>
                <w:b/>
                <w:bCs/>
                <w:szCs w:val="22"/>
                <w:lang w:eastAsia="en-US"/>
              </w:rPr>
              <w:t>Average</w:t>
            </w:r>
            <w:r w:rsidR="00C42D57" w:rsidRPr="000A4FA2">
              <w:rPr>
                <w:rFonts w:cs="Tahoma"/>
                <w:b/>
                <w:bCs/>
                <w:szCs w:val="22"/>
                <w:lang w:eastAsia="en-US"/>
              </w:rPr>
              <w:t xml:space="preserve"> Proportion of</w:t>
            </w:r>
            <w:r w:rsidRPr="000A4FA2">
              <w:rPr>
                <w:rFonts w:cs="Tahoma"/>
                <w:b/>
                <w:bCs/>
                <w:szCs w:val="22"/>
                <w:lang w:eastAsia="en-US"/>
              </w:rPr>
              <w:t xml:space="preserve"> PHN </w:t>
            </w:r>
            <w:r w:rsidR="00EA7319" w:rsidRPr="000A4FA2">
              <w:rPr>
                <w:rFonts w:cs="Tahoma"/>
                <w:b/>
                <w:bCs/>
                <w:szCs w:val="22"/>
                <w:lang w:eastAsia="en-US"/>
              </w:rPr>
              <w:t xml:space="preserve">Cases </w:t>
            </w:r>
            <w:r w:rsidRPr="000A4FA2">
              <w:rPr>
                <w:rFonts w:cs="Tahoma"/>
                <w:b/>
                <w:bCs/>
                <w:szCs w:val="22"/>
                <w:lang w:eastAsia="en-US"/>
              </w:rPr>
              <w:t>(%)</w:t>
            </w:r>
          </w:p>
        </w:tc>
      </w:tr>
      <w:tr w:rsidR="00983628" w:rsidRPr="000A4FA2" w14:paraId="7AD0851F" w14:textId="77777777" w:rsidTr="00623D02">
        <w:tc>
          <w:tcPr>
            <w:tcW w:w="2425" w:type="dxa"/>
          </w:tcPr>
          <w:p w14:paraId="0C2B4BD1" w14:textId="77777777" w:rsidR="00983628" w:rsidRPr="000A4FA2" w:rsidRDefault="00983628" w:rsidP="00983628">
            <w:pPr>
              <w:pStyle w:val="Manuscriptbody"/>
              <w:spacing w:after="0" w:afterAutospacing="0" w:line="240" w:lineRule="auto"/>
              <w:contextualSpacing/>
              <w:rPr>
                <w:rFonts w:cs="Tahoma"/>
                <w:szCs w:val="22"/>
                <w:lang w:eastAsia="en-US"/>
              </w:rPr>
            </w:pPr>
            <w:r w:rsidRPr="000A4FA2">
              <w:rPr>
                <w:rFonts w:cs="Tahoma"/>
                <w:szCs w:val="22"/>
                <w:lang w:eastAsia="en-US"/>
              </w:rPr>
              <w:t>0–9</w:t>
            </w:r>
          </w:p>
        </w:tc>
        <w:tc>
          <w:tcPr>
            <w:tcW w:w="2815" w:type="dxa"/>
          </w:tcPr>
          <w:p w14:paraId="74083B1C" w14:textId="74151E20" w:rsidR="00983628" w:rsidRPr="000A4FA2" w:rsidRDefault="00983628" w:rsidP="00983628">
            <w:pPr>
              <w:pStyle w:val="Manuscriptbody"/>
              <w:spacing w:after="0" w:afterAutospacing="0" w:line="240" w:lineRule="auto"/>
              <w:contextualSpacing/>
              <w:jc w:val="center"/>
              <w:rPr>
                <w:rFonts w:cs="Tahoma"/>
                <w:szCs w:val="22"/>
                <w:lang w:eastAsia="en-US"/>
              </w:rPr>
            </w:pPr>
            <w:r w:rsidRPr="000A4FA2">
              <w:rPr>
                <w:rFonts w:cs="Tahoma"/>
                <w:szCs w:val="22"/>
                <w:lang w:eastAsia="en-US"/>
              </w:rPr>
              <w:t>0.0%</w:t>
            </w:r>
          </w:p>
        </w:tc>
      </w:tr>
      <w:tr w:rsidR="00983628" w:rsidRPr="000A4FA2" w14:paraId="3DA0F9AF" w14:textId="77777777" w:rsidTr="00623D02">
        <w:tc>
          <w:tcPr>
            <w:tcW w:w="2425" w:type="dxa"/>
          </w:tcPr>
          <w:p w14:paraId="2C900274" w14:textId="77777777" w:rsidR="00983628" w:rsidRPr="000A4FA2" w:rsidRDefault="00983628" w:rsidP="00983628">
            <w:pPr>
              <w:pStyle w:val="Manuscriptbody"/>
              <w:spacing w:after="0" w:afterAutospacing="0" w:line="240" w:lineRule="auto"/>
              <w:contextualSpacing/>
              <w:rPr>
                <w:rFonts w:cs="Tahoma"/>
                <w:szCs w:val="22"/>
                <w:lang w:eastAsia="en-US"/>
              </w:rPr>
            </w:pPr>
            <w:r w:rsidRPr="000A4FA2">
              <w:rPr>
                <w:rFonts w:cs="Tahoma"/>
                <w:szCs w:val="22"/>
                <w:lang w:eastAsia="en-US"/>
              </w:rPr>
              <w:t>10–19</w:t>
            </w:r>
          </w:p>
        </w:tc>
        <w:tc>
          <w:tcPr>
            <w:tcW w:w="2815" w:type="dxa"/>
          </w:tcPr>
          <w:p w14:paraId="2BBAF049" w14:textId="01C2F515" w:rsidR="00983628" w:rsidRPr="000A4FA2" w:rsidRDefault="00983628" w:rsidP="00983628">
            <w:pPr>
              <w:pStyle w:val="Manuscriptbody"/>
              <w:spacing w:after="0" w:afterAutospacing="0" w:line="240" w:lineRule="auto"/>
              <w:contextualSpacing/>
              <w:jc w:val="center"/>
              <w:rPr>
                <w:rFonts w:cs="Tahoma"/>
                <w:szCs w:val="22"/>
                <w:lang w:eastAsia="en-US"/>
              </w:rPr>
            </w:pPr>
            <w:r w:rsidRPr="000A4FA2">
              <w:rPr>
                <w:rFonts w:cs="Tahoma"/>
                <w:szCs w:val="22"/>
                <w:lang w:eastAsia="en-US"/>
              </w:rPr>
              <w:t>1.</w:t>
            </w:r>
            <w:r w:rsidR="00DC6947" w:rsidRPr="000A4FA2">
              <w:rPr>
                <w:rFonts w:cs="Tahoma"/>
                <w:szCs w:val="22"/>
                <w:lang w:eastAsia="en-US"/>
              </w:rPr>
              <w:t>4</w:t>
            </w:r>
            <w:r w:rsidRPr="000A4FA2">
              <w:rPr>
                <w:rFonts w:cs="Tahoma"/>
                <w:szCs w:val="22"/>
                <w:lang w:eastAsia="en-US"/>
              </w:rPr>
              <w:t>%</w:t>
            </w:r>
          </w:p>
        </w:tc>
      </w:tr>
      <w:tr w:rsidR="00983628" w:rsidRPr="000A4FA2" w14:paraId="5A0F2D92" w14:textId="77777777" w:rsidTr="00623D02">
        <w:tc>
          <w:tcPr>
            <w:tcW w:w="2425" w:type="dxa"/>
          </w:tcPr>
          <w:p w14:paraId="63978E41" w14:textId="77777777" w:rsidR="00983628" w:rsidRPr="000A4FA2" w:rsidRDefault="00983628" w:rsidP="00983628">
            <w:pPr>
              <w:pStyle w:val="Manuscriptbody"/>
              <w:spacing w:after="0" w:afterAutospacing="0" w:line="240" w:lineRule="auto"/>
              <w:contextualSpacing/>
              <w:rPr>
                <w:rFonts w:cs="Tahoma"/>
                <w:szCs w:val="22"/>
                <w:lang w:eastAsia="en-US"/>
              </w:rPr>
            </w:pPr>
            <w:r w:rsidRPr="000A4FA2">
              <w:rPr>
                <w:rFonts w:cs="Tahoma"/>
                <w:szCs w:val="22"/>
                <w:lang w:eastAsia="en-US"/>
              </w:rPr>
              <w:t>20–29</w:t>
            </w:r>
          </w:p>
        </w:tc>
        <w:tc>
          <w:tcPr>
            <w:tcW w:w="2815" w:type="dxa"/>
          </w:tcPr>
          <w:p w14:paraId="48395218" w14:textId="5CDD2CDA" w:rsidR="00983628" w:rsidRPr="000A4FA2" w:rsidRDefault="00983628" w:rsidP="00983628">
            <w:pPr>
              <w:pStyle w:val="Manuscriptbody"/>
              <w:spacing w:after="0" w:afterAutospacing="0" w:line="240" w:lineRule="auto"/>
              <w:contextualSpacing/>
              <w:jc w:val="center"/>
              <w:rPr>
                <w:rFonts w:cs="Tahoma"/>
                <w:szCs w:val="22"/>
                <w:lang w:eastAsia="en-US"/>
              </w:rPr>
            </w:pPr>
            <w:r w:rsidRPr="000A4FA2">
              <w:rPr>
                <w:rFonts w:cs="Tahoma"/>
                <w:szCs w:val="22"/>
                <w:lang w:eastAsia="en-US"/>
              </w:rPr>
              <w:t>1.</w:t>
            </w:r>
            <w:r w:rsidR="00DC6947" w:rsidRPr="000A4FA2">
              <w:rPr>
                <w:rFonts w:cs="Tahoma"/>
                <w:szCs w:val="22"/>
                <w:lang w:eastAsia="en-US"/>
              </w:rPr>
              <w:t>5</w:t>
            </w:r>
            <w:r w:rsidRPr="000A4FA2">
              <w:rPr>
                <w:rFonts w:cs="Tahoma"/>
                <w:szCs w:val="22"/>
                <w:lang w:eastAsia="en-US"/>
              </w:rPr>
              <w:t>%</w:t>
            </w:r>
          </w:p>
        </w:tc>
      </w:tr>
      <w:tr w:rsidR="00983628" w:rsidRPr="000A4FA2" w14:paraId="0A0779D8" w14:textId="77777777" w:rsidTr="00623D02">
        <w:tc>
          <w:tcPr>
            <w:tcW w:w="2425" w:type="dxa"/>
          </w:tcPr>
          <w:p w14:paraId="1354257D" w14:textId="77777777" w:rsidR="00983628" w:rsidRPr="000A4FA2" w:rsidRDefault="00983628" w:rsidP="00983628">
            <w:pPr>
              <w:pStyle w:val="Manuscriptbody"/>
              <w:spacing w:after="0" w:afterAutospacing="0" w:line="240" w:lineRule="auto"/>
              <w:contextualSpacing/>
              <w:rPr>
                <w:rFonts w:cs="Tahoma"/>
                <w:szCs w:val="22"/>
                <w:lang w:eastAsia="en-US"/>
              </w:rPr>
            </w:pPr>
            <w:r w:rsidRPr="000A4FA2">
              <w:rPr>
                <w:rFonts w:cs="Tahoma"/>
                <w:szCs w:val="22"/>
                <w:lang w:eastAsia="en-US"/>
              </w:rPr>
              <w:t>30–39</w:t>
            </w:r>
          </w:p>
        </w:tc>
        <w:tc>
          <w:tcPr>
            <w:tcW w:w="2815" w:type="dxa"/>
          </w:tcPr>
          <w:p w14:paraId="1E2EF205" w14:textId="2C0EA1DB" w:rsidR="00983628" w:rsidRPr="000A4FA2" w:rsidRDefault="00983628" w:rsidP="00983628">
            <w:pPr>
              <w:pStyle w:val="Manuscriptbody"/>
              <w:spacing w:after="0" w:afterAutospacing="0" w:line="240" w:lineRule="auto"/>
              <w:contextualSpacing/>
              <w:jc w:val="center"/>
              <w:rPr>
                <w:rFonts w:cs="Tahoma"/>
                <w:szCs w:val="22"/>
                <w:lang w:eastAsia="en-US"/>
              </w:rPr>
            </w:pPr>
            <w:r w:rsidRPr="000A4FA2">
              <w:rPr>
                <w:rFonts w:cs="Tahoma"/>
                <w:szCs w:val="22"/>
                <w:lang w:eastAsia="en-US"/>
              </w:rPr>
              <w:t>3.1%</w:t>
            </w:r>
          </w:p>
        </w:tc>
      </w:tr>
      <w:tr w:rsidR="00983628" w:rsidRPr="000A4FA2" w14:paraId="1A990352" w14:textId="77777777" w:rsidTr="00623D02">
        <w:tc>
          <w:tcPr>
            <w:tcW w:w="2425" w:type="dxa"/>
          </w:tcPr>
          <w:p w14:paraId="5BDA06A5" w14:textId="77777777" w:rsidR="00983628" w:rsidRPr="000A4FA2" w:rsidRDefault="00983628" w:rsidP="00983628">
            <w:pPr>
              <w:pStyle w:val="Manuscriptbody"/>
              <w:spacing w:after="0" w:afterAutospacing="0" w:line="240" w:lineRule="auto"/>
              <w:contextualSpacing/>
              <w:rPr>
                <w:rFonts w:cs="Tahoma"/>
                <w:szCs w:val="22"/>
                <w:lang w:eastAsia="en-US"/>
              </w:rPr>
            </w:pPr>
            <w:r w:rsidRPr="000A4FA2">
              <w:rPr>
                <w:rFonts w:cs="Tahoma"/>
                <w:szCs w:val="22"/>
                <w:lang w:eastAsia="en-US"/>
              </w:rPr>
              <w:t>40–49</w:t>
            </w:r>
          </w:p>
        </w:tc>
        <w:tc>
          <w:tcPr>
            <w:tcW w:w="2815" w:type="dxa"/>
          </w:tcPr>
          <w:p w14:paraId="563DC41A" w14:textId="48640F4C" w:rsidR="00983628" w:rsidRPr="000A4FA2" w:rsidRDefault="00983628" w:rsidP="00983628">
            <w:pPr>
              <w:pStyle w:val="Manuscriptbody"/>
              <w:spacing w:after="0" w:afterAutospacing="0" w:line="240" w:lineRule="auto"/>
              <w:contextualSpacing/>
              <w:jc w:val="center"/>
              <w:rPr>
                <w:rFonts w:cs="Tahoma"/>
                <w:szCs w:val="22"/>
                <w:lang w:eastAsia="en-US"/>
              </w:rPr>
            </w:pPr>
            <w:r w:rsidRPr="000A4FA2">
              <w:rPr>
                <w:rFonts w:cs="Tahoma"/>
                <w:szCs w:val="22"/>
                <w:lang w:eastAsia="en-US"/>
              </w:rPr>
              <w:t>5.0%</w:t>
            </w:r>
          </w:p>
        </w:tc>
      </w:tr>
      <w:tr w:rsidR="00983628" w:rsidRPr="000A4FA2" w14:paraId="0C310F7F" w14:textId="77777777" w:rsidTr="00623D02">
        <w:tc>
          <w:tcPr>
            <w:tcW w:w="2425" w:type="dxa"/>
          </w:tcPr>
          <w:p w14:paraId="7B212D83" w14:textId="77777777" w:rsidR="00983628" w:rsidRPr="000A4FA2" w:rsidRDefault="00983628" w:rsidP="00983628">
            <w:pPr>
              <w:pStyle w:val="Manuscriptbody"/>
              <w:spacing w:after="0" w:afterAutospacing="0" w:line="240" w:lineRule="auto"/>
              <w:contextualSpacing/>
              <w:rPr>
                <w:rFonts w:cs="Tahoma"/>
                <w:szCs w:val="22"/>
                <w:lang w:eastAsia="en-US"/>
              </w:rPr>
            </w:pPr>
            <w:r w:rsidRPr="000A4FA2">
              <w:rPr>
                <w:rFonts w:cs="Tahoma"/>
                <w:szCs w:val="22"/>
                <w:lang w:eastAsia="en-US"/>
              </w:rPr>
              <w:t>50–59</w:t>
            </w:r>
          </w:p>
        </w:tc>
        <w:tc>
          <w:tcPr>
            <w:tcW w:w="2815" w:type="dxa"/>
          </w:tcPr>
          <w:p w14:paraId="42DBFACB" w14:textId="42E6C1AA" w:rsidR="00983628" w:rsidRPr="000A4FA2" w:rsidRDefault="00983628" w:rsidP="00983628">
            <w:pPr>
              <w:pStyle w:val="Manuscriptbody"/>
              <w:spacing w:after="0" w:afterAutospacing="0" w:line="240" w:lineRule="auto"/>
              <w:contextualSpacing/>
              <w:jc w:val="center"/>
              <w:rPr>
                <w:rFonts w:cs="Tahoma"/>
                <w:szCs w:val="22"/>
                <w:lang w:eastAsia="en-US"/>
              </w:rPr>
            </w:pPr>
            <w:r w:rsidRPr="000A4FA2">
              <w:rPr>
                <w:rFonts w:cs="Tahoma"/>
                <w:szCs w:val="22"/>
                <w:lang w:eastAsia="en-US"/>
              </w:rPr>
              <w:t>6.</w:t>
            </w:r>
            <w:r w:rsidR="00DC6947" w:rsidRPr="000A4FA2">
              <w:rPr>
                <w:rFonts w:cs="Tahoma"/>
                <w:szCs w:val="22"/>
                <w:lang w:eastAsia="en-US"/>
              </w:rPr>
              <w:t>3</w:t>
            </w:r>
            <w:r w:rsidRPr="000A4FA2">
              <w:rPr>
                <w:rFonts w:cs="Tahoma"/>
                <w:szCs w:val="22"/>
                <w:lang w:eastAsia="en-US"/>
              </w:rPr>
              <w:t>%</w:t>
            </w:r>
          </w:p>
        </w:tc>
      </w:tr>
      <w:tr w:rsidR="00983628" w:rsidRPr="000A4FA2" w14:paraId="02000BA3" w14:textId="77777777" w:rsidTr="00623D02">
        <w:tc>
          <w:tcPr>
            <w:tcW w:w="2425" w:type="dxa"/>
          </w:tcPr>
          <w:p w14:paraId="512C3521" w14:textId="77777777" w:rsidR="00983628" w:rsidRPr="000A4FA2" w:rsidRDefault="00983628" w:rsidP="00983628">
            <w:pPr>
              <w:pStyle w:val="Manuscriptbody"/>
              <w:spacing w:after="0" w:afterAutospacing="0" w:line="240" w:lineRule="auto"/>
              <w:contextualSpacing/>
              <w:rPr>
                <w:rFonts w:cs="Tahoma"/>
                <w:szCs w:val="22"/>
                <w:lang w:eastAsia="en-US"/>
              </w:rPr>
            </w:pPr>
            <w:r w:rsidRPr="000A4FA2">
              <w:rPr>
                <w:rFonts w:cs="Tahoma"/>
                <w:szCs w:val="22"/>
                <w:lang w:eastAsia="en-US"/>
              </w:rPr>
              <w:t>60–69</w:t>
            </w:r>
          </w:p>
        </w:tc>
        <w:tc>
          <w:tcPr>
            <w:tcW w:w="2815" w:type="dxa"/>
          </w:tcPr>
          <w:p w14:paraId="27FF2375" w14:textId="29A07F6F" w:rsidR="00983628" w:rsidRPr="000A4FA2" w:rsidRDefault="00983628" w:rsidP="00983628">
            <w:pPr>
              <w:pStyle w:val="Manuscriptbody"/>
              <w:spacing w:after="0" w:afterAutospacing="0" w:line="240" w:lineRule="auto"/>
              <w:contextualSpacing/>
              <w:jc w:val="center"/>
              <w:rPr>
                <w:rFonts w:cs="Tahoma"/>
                <w:szCs w:val="22"/>
                <w:lang w:eastAsia="en-US"/>
              </w:rPr>
            </w:pPr>
            <w:r w:rsidRPr="000A4FA2">
              <w:rPr>
                <w:rFonts w:cs="Tahoma"/>
                <w:szCs w:val="22"/>
                <w:lang w:eastAsia="en-US"/>
              </w:rPr>
              <w:t>10.3%</w:t>
            </w:r>
          </w:p>
        </w:tc>
      </w:tr>
      <w:tr w:rsidR="00983628" w:rsidRPr="000A4FA2" w14:paraId="1BF53C38" w14:textId="77777777" w:rsidTr="00623D02">
        <w:tc>
          <w:tcPr>
            <w:tcW w:w="2425" w:type="dxa"/>
          </w:tcPr>
          <w:p w14:paraId="56CB0E4E" w14:textId="77777777" w:rsidR="00983628" w:rsidRPr="000A4FA2" w:rsidRDefault="00983628" w:rsidP="00983628">
            <w:pPr>
              <w:pStyle w:val="Manuscriptbody"/>
              <w:spacing w:after="0" w:afterAutospacing="0" w:line="240" w:lineRule="auto"/>
              <w:contextualSpacing/>
              <w:rPr>
                <w:rFonts w:cs="Tahoma"/>
                <w:szCs w:val="22"/>
                <w:lang w:eastAsia="en-US"/>
              </w:rPr>
            </w:pPr>
            <w:r w:rsidRPr="000A4FA2">
              <w:rPr>
                <w:rFonts w:cs="Tahoma"/>
                <w:szCs w:val="22"/>
                <w:lang w:eastAsia="en-US"/>
              </w:rPr>
              <w:t>70–79</w:t>
            </w:r>
          </w:p>
        </w:tc>
        <w:tc>
          <w:tcPr>
            <w:tcW w:w="2815" w:type="dxa"/>
          </w:tcPr>
          <w:p w14:paraId="46F0B8FA" w14:textId="0567FEBD" w:rsidR="00983628" w:rsidRPr="000A4FA2" w:rsidRDefault="00983628" w:rsidP="00983628">
            <w:pPr>
              <w:pStyle w:val="Manuscriptbody"/>
              <w:spacing w:after="0" w:afterAutospacing="0" w:line="240" w:lineRule="auto"/>
              <w:contextualSpacing/>
              <w:jc w:val="center"/>
              <w:rPr>
                <w:rFonts w:cs="Tahoma"/>
                <w:szCs w:val="22"/>
                <w:lang w:eastAsia="en-US"/>
              </w:rPr>
            </w:pPr>
            <w:r w:rsidRPr="000A4FA2">
              <w:rPr>
                <w:rFonts w:cs="Tahoma"/>
                <w:szCs w:val="22"/>
                <w:lang w:eastAsia="en-US"/>
              </w:rPr>
              <w:t>11.</w:t>
            </w:r>
            <w:r w:rsidR="00DC6947" w:rsidRPr="000A4FA2">
              <w:rPr>
                <w:rFonts w:cs="Tahoma"/>
                <w:szCs w:val="22"/>
                <w:lang w:eastAsia="en-US"/>
              </w:rPr>
              <w:t>4</w:t>
            </w:r>
            <w:r w:rsidRPr="000A4FA2">
              <w:rPr>
                <w:rFonts w:cs="Tahoma"/>
                <w:szCs w:val="22"/>
                <w:lang w:eastAsia="en-US"/>
              </w:rPr>
              <w:t>%</w:t>
            </w:r>
          </w:p>
        </w:tc>
      </w:tr>
      <w:tr w:rsidR="00983628" w:rsidRPr="000A4FA2" w14:paraId="35D3D3D3" w14:textId="77777777" w:rsidTr="00623D02">
        <w:tc>
          <w:tcPr>
            <w:tcW w:w="2425" w:type="dxa"/>
          </w:tcPr>
          <w:p w14:paraId="2A13EB50" w14:textId="77777777" w:rsidR="00983628" w:rsidRPr="000A4FA2" w:rsidRDefault="00983628" w:rsidP="00983628">
            <w:pPr>
              <w:pStyle w:val="Manuscriptbody"/>
              <w:spacing w:after="0" w:afterAutospacing="0" w:line="240" w:lineRule="auto"/>
              <w:contextualSpacing/>
              <w:rPr>
                <w:rFonts w:cs="Tahoma"/>
                <w:szCs w:val="22"/>
                <w:lang w:eastAsia="en-US"/>
              </w:rPr>
            </w:pPr>
            <w:r w:rsidRPr="000A4FA2">
              <w:rPr>
                <w:rFonts w:cs="Tahoma"/>
                <w:szCs w:val="22"/>
                <w:lang w:eastAsia="en-US"/>
              </w:rPr>
              <w:t>≥80</w:t>
            </w:r>
          </w:p>
        </w:tc>
        <w:tc>
          <w:tcPr>
            <w:tcW w:w="2815" w:type="dxa"/>
          </w:tcPr>
          <w:p w14:paraId="59373407" w14:textId="3583F5C6" w:rsidR="00983628" w:rsidRPr="000A4FA2" w:rsidRDefault="00983628" w:rsidP="00983628">
            <w:pPr>
              <w:pStyle w:val="Manuscriptbody"/>
              <w:spacing w:after="0" w:afterAutospacing="0" w:line="240" w:lineRule="auto"/>
              <w:contextualSpacing/>
              <w:jc w:val="center"/>
              <w:rPr>
                <w:rFonts w:cs="Tahoma"/>
                <w:szCs w:val="22"/>
                <w:lang w:eastAsia="en-US"/>
              </w:rPr>
            </w:pPr>
            <w:r w:rsidRPr="000A4FA2">
              <w:rPr>
                <w:rFonts w:cs="Tahoma"/>
                <w:szCs w:val="22"/>
                <w:lang w:eastAsia="en-US"/>
              </w:rPr>
              <w:t>30.</w:t>
            </w:r>
            <w:r w:rsidR="00DC6947" w:rsidRPr="000A4FA2">
              <w:rPr>
                <w:rFonts w:cs="Tahoma"/>
                <w:szCs w:val="22"/>
                <w:lang w:eastAsia="en-US"/>
              </w:rPr>
              <w:t>5</w:t>
            </w:r>
            <w:r w:rsidRPr="000A4FA2">
              <w:rPr>
                <w:rFonts w:cs="Tahoma"/>
                <w:szCs w:val="22"/>
                <w:lang w:eastAsia="en-US"/>
              </w:rPr>
              <w:t>%</w:t>
            </w:r>
          </w:p>
        </w:tc>
      </w:tr>
    </w:tbl>
    <w:p w14:paraId="1823D376" w14:textId="77777777" w:rsidR="009A28D4" w:rsidRPr="000A4FA2" w:rsidRDefault="009A28D4" w:rsidP="009A28D4">
      <w:pPr>
        <w:widowControl/>
        <w:adjustRightInd/>
        <w:spacing w:after="0" w:line="240" w:lineRule="auto"/>
        <w:jc w:val="left"/>
        <w:textAlignment w:val="auto"/>
        <w:rPr>
          <w:rFonts w:ascii="Tahoma" w:hAnsi="Tahoma" w:cs="Tahoma"/>
          <w:sz w:val="18"/>
        </w:rPr>
      </w:pPr>
      <w:r w:rsidRPr="000A4FA2">
        <w:rPr>
          <w:rFonts w:ascii="Tahoma" w:hAnsi="Tahoma" w:cs="Tahoma"/>
          <w:sz w:val="18"/>
        </w:rPr>
        <w:t>HZ: herpes zoster; PHN: postherpetic neuralgia.</w:t>
      </w:r>
    </w:p>
    <w:p w14:paraId="4F31FD20" w14:textId="77777777" w:rsidR="00F863D8" w:rsidRPr="000A4FA2" w:rsidRDefault="00F863D8" w:rsidP="009A28D4">
      <w:pPr>
        <w:widowControl/>
        <w:adjustRightInd/>
        <w:spacing w:after="0" w:line="240" w:lineRule="auto"/>
        <w:jc w:val="left"/>
        <w:textAlignment w:val="auto"/>
        <w:rPr>
          <w:rFonts w:ascii="Tahoma" w:hAnsi="Tahoma" w:cs="Tahoma"/>
          <w:sz w:val="18"/>
        </w:rPr>
      </w:pPr>
    </w:p>
    <w:p w14:paraId="0CA15301" w14:textId="77777777" w:rsidR="00F863D8" w:rsidRPr="000A4FA2" w:rsidRDefault="00F863D8">
      <w:pPr>
        <w:widowControl/>
        <w:adjustRightInd/>
        <w:spacing w:after="0" w:line="240" w:lineRule="auto"/>
        <w:jc w:val="left"/>
        <w:textAlignment w:val="auto"/>
        <w:rPr>
          <w:rFonts w:ascii="Tahoma" w:hAnsi="Tahoma" w:cs="Tahoma"/>
          <w:b/>
          <w:sz w:val="22"/>
          <w:szCs w:val="18"/>
        </w:rPr>
      </w:pPr>
      <w:r w:rsidRPr="000A4FA2">
        <w:rPr>
          <w:rFonts w:cs="Tahoma"/>
          <w:szCs w:val="18"/>
        </w:rPr>
        <w:br w:type="page"/>
      </w:r>
    </w:p>
    <w:p w14:paraId="4BC8A1DF" w14:textId="71601DDE" w:rsidR="00F863D8" w:rsidRPr="000A4FA2" w:rsidRDefault="00F863D8" w:rsidP="00F863D8">
      <w:pPr>
        <w:pStyle w:val="Heading2"/>
        <w:spacing w:after="0"/>
        <w:rPr>
          <w:rFonts w:cs="Tahoma"/>
          <w:szCs w:val="18"/>
        </w:rPr>
      </w:pPr>
      <w:r w:rsidRPr="000A4FA2">
        <w:rPr>
          <w:rFonts w:cs="Tahoma"/>
          <w:szCs w:val="18"/>
        </w:rPr>
        <w:lastRenderedPageBreak/>
        <w:t>Table S</w:t>
      </w:r>
      <w:r w:rsidR="00F0333C">
        <w:rPr>
          <w:rFonts w:cs="Tahoma"/>
          <w:szCs w:val="18"/>
        </w:rPr>
        <w:t>5</w:t>
      </w:r>
      <w:r w:rsidRPr="000A4FA2">
        <w:rPr>
          <w:rFonts w:cs="Tahoma"/>
          <w:szCs w:val="18"/>
        </w:rPr>
        <w:t>. Determin</w:t>
      </w:r>
      <w:r w:rsidR="00470F98" w:rsidRPr="000A4FA2">
        <w:rPr>
          <w:rFonts w:cs="Tahoma"/>
          <w:szCs w:val="18"/>
        </w:rPr>
        <w:t>istic</w:t>
      </w:r>
      <w:r w:rsidRPr="000A4FA2">
        <w:rPr>
          <w:rFonts w:cs="Tahoma"/>
          <w:szCs w:val="18"/>
        </w:rPr>
        <w:t xml:space="preserve"> Sensitivity Analysis Parameters</w:t>
      </w:r>
    </w:p>
    <w:tbl>
      <w:tblPr>
        <w:tblW w:w="8307" w:type="dxa"/>
        <w:tblLook w:val="04A0" w:firstRow="1" w:lastRow="0" w:firstColumn="1" w:lastColumn="0" w:noHBand="0" w:noVBand="1"/>
      </w:tblPr>
      <w:tblGrid>
        <w:gridCol w:w="3050"/>
        <w:gridCol w:w="1232"/>
        <w:gridCol w:w="1190"/>
        <w:gridCol w:w="1134"/>
        <w:gridCol w:w="1701"/>
      </w:tblGrid>
      <w:tr w:rsidR="00D24348" w:rsidRPr="000A4FA2" w14:paraId="4E3CBB57" w14:textId="77777777" w:rsidTr="00671AB2">
        <w:trPr>
          <w:trHeight w:val="300"/>
          <w:tblHeader/>
        </w:trPr>
        <w:tc>
          <w:tcPr>
            <w:tcW w:w="3050" w:type="dxa"/>
            <w:tcBorders>
              <w:top w:val="single" w:sz="8" w:space="0" w:color="auto"/>
              <w:left w:val="single" w:sz="8" w:space="0" w:color="auto"/>
              <w:bottom w:val="single" w:sz="8" w:space="0" w:color="auto"/>
              <w:right w:val="single" w:sz="8" w:space="0" w:color="auto"/>
            </w:tcBorders>
            <w:shd w:val="clear" w:color="auto" w:fill="BFBFBF" w:themeFill="background1" w:themeFillShade="BF"/>
            <w:noWrap/>
            <w:vAlign w:val="center"/>
            <w:hideMark/>
          </w:tcPr>
          <w:p w14:paraId="130E5037" w14:textId="77777777" w:rsidR="00D24348" w:rsidRPr="000A4FA2" w:rsidRDefault="00D24348" w:rsidP="000A4FA2">
            <w:pPr>
              <w:spacing w:after="0" w:line="240" w:lineRule="auto"/>
              <w:jc w:val="left"/>
              <w:rPr>
                <w:rFonts w:ascii="Tahoma" w:eastAsia="Times New Roman" w:hAnsi="Tahoma" w:cs="Tahoma"/>
                <w:b/>
                <w:bCs/>
                <w:color w:val="000000"/>
                <w:sz w:val="22"/>
                <w:szCs w:val="22"/>
                <w:lang w:eastAsia="zh-CN"/>
              </w:rPr>
            </w:pPr>
            <w:r w:rsidRPr="000A4FA2">
              <w:rPr>
                <w:rFonts w:ascii="Tahoma" w:eastAsia="Times New Roman" w:hAnsi="Tahoma" w:cs="Tahoma"/>
                <w:b/>
                <w:bCs/>
                <w:color w:val="000000"/>
                <w:sz w:val="22"/>
                <w:szCs w:val="22"/>
                <w:lang w:eastAsia="zh-CN"/>
              </w:rPr>
              <w:t>Parameter</w:t>
            </w:r>
          </w:p>
        </w:tc>
        <w:tc>
          <w:tcPr>
            <w:tcW w:w="1232" w:type="dxa"/>
            <w:tcBorders>
              <w:top w:val="single" w:sz="8" w:space="0" w:color="auto"/>
              <w:left w:val="nil"/>
              <w:bottom w:val="single" w:sz="8" w:space="0" w:color="auto"/>
              <w:right w:val="single" w:sz="8" w:space="0" w:color="auto"/>
            </w:tcBorders>
            <w:shd w:val="clear" w:color="auto" w:fill="BFBFBF" w:themeFill="background1" w:themeFillShade="BF"/>
            <w:noWrap/>
            <w:vAlign w:val="center"/>
            <w:hideMark/>
          </w:tcPr>
          <w:p w14:paraId="27280AD3" w14:textId="67FBBFC1" w:rsidR="00D24348" w:rsidRPr="000A4FA2" w:rsidRDefault="00D24348">
            <w:pPr>
              <w:spacing w:after="0" w:line="240" w:lineRule="auto"/>
              <w:jc w:val="center"/>
              <w:rPr>
                <w:rFonts w:ascii="Tahoma" w:eastAsia="Times New Roman" w:hAnsi="Tahoma" w:cs="Tahoma"/>
                <w:b/>
                <w:bCs/>
                <w:color w:val="000000"/>
                <w:sz w:val="22"/>
                <w:szCs w:val="22"/>
                <w:lang w:eastAsia="zh-CN"/>
              </w:rPr>
            </w:pPr>
            <w:r w:rsidRPr="000A4FA2">
              <w:rPr>
                <w:rFonts w:ascii="Tahoma" w:eastAsia="Times New Roman" w:hAnsi="Tahoma" w:cs="Tahoma"/>
                <w:b/>
                <w:bCs/>
                <w:color w:val="000000"/>
                <w:sz w:val="22"/>
                <w:szCs w:val="22"/>
                <w:lang w:eastAsia="zh-CN"/>
              </w:rPr>
              <w:t xml:space="preserve">Base </w:t>
            </w:r>
            <w:r w:rsidR="002E185A">
              <w:rPr>
                <w:rFonts w:ascii="Tahoma" w:eastAsia="Times New Roman" w:hAnsi="Tahoma" w:cs="Tahoma"/>
                <w:b/>
                <w:bCs/>
                <w:color w:val="000000"/>
                <w:sz w:val="22"/>
                <w:szCs w:val="22"/>
                <w:lang w:eastAsia="zh-CN"/>
              </w:rPr>
              <w:t>C</w:t>
            </w:r>
            <w:r w:rsidRPr="000A4FA2">
              <w:rPr>
                <w:rFonts w:ascii="Tahoma" w:eastAsia="Times New Roman" w:hAnsi="Tahoma" w:cs="Tahoma"/>
                <w:b/>
                <w:bCs/>
                <w:color w:val="000000"/>
                <w:sz w:val="22"/>
                <w:szCs w:val="22"/>
                <w:lang w:eastAsia="zh-CN"/>
              </w:rPr>
              <w:t>ase</w:t>
            </w:r>
          </w:p>
        </w:tc>
        <w:tc>
          <w:tcPr>
            <w:tcW w:w="1190" w:type="dxa"/>
            <w:tcBorders>
              <w:top w:val="single" w:sz="8" w:space="0" w:color="auto"/>
              <w:left w:val="nil"/>
              <w:bottom w:val="single" w:sz="8" w:space="0" w:color="auto"/>
              <w:right w:val="single" w:sz="8" w:space="0" w:color="auto"/>
            </w:tcBorders>
            <w:shd w:val="clear" w:color="auto" w:fill="BFBFBF" w:themeFill="background1" w:themeFillShade="BF"/>
            <w:noWrap/>
            <w:vAlign w:val="center"/>
            <w:hideMark/>
          </w:tcPr>
          <w:p w14:paraId="46340703" w14:textId="2602B110" w:rsidR="00D24348" w:rsidRPr="000A4FA2" w:rsidRDefault="00D24348">
            <w:pPr>
              <w:spacing w:after="0" w:line="240" w:lineRule="auto"/>
              <w:jc w:val="center"/>
              <w:rPr>
                <w:rFonts w:ascii="Tahoma" w:eastAsia="Times New Roman" w:hAnsi="Tahoma" w:cs="Tahoma"/>
                <w:b/>
                <w:bCs/>
                <w:color w:val="000000"/>
                <w:sz w:val="22"/>
                <w:szCs w:val="22"/>
                <w:lang w:eastAsia="zh-CN"/>
              </w:rPr>
            </w:pPr>
            <w:r w:rsidRPr="000A4FA2">
              <w:rPr>
                <w:rFonts w:ascii="Tahoma" w:eastAsia="Times New Roman" w:hAnsi="Tahoma" w:cs="Tahoma"/>
                <w:b/>
                <w:bCs/>
                <w:color w:val="000000"/>
                <w:sz w:val="22"/>
                <w:szCs w:val="22"/>
                <w:lang w:eastAsia="zh-CN"/>
              </w:rPr>
              <w:t xml:space="preserve">Lower </w:t>
            </w:r>
            <w:r w:rsidR="002E185A">
              <w:rPr>
                <w:rFonts w:ascii="Tahoma" w:eastAsia="Times New Roman" w:hAnsi="Tahoma" w:cs="Tahoma"/>
                <w:b/>
                <w:bCs/>
                <w:color w:val="000000"/>
                <w:sz w:val="22"/>
                <w:szCs w:val="22"/>
                <w:lang w:eastAsia="zh-CN"/>
              </w:rPr>
              <w:t>V</w:t>
            </w:r>
            <w:r w:rsidRPr="000A4FA2">
              <w:rPr>
                <w:rFonts w:ascii="Tahoma" w:eastAsia="Times New Roman" w:hAnsi="Tahoma" w:cs="Tahoma"/>
                <w:b/>
                <w:bCs/>
                <w:color w:val="000000"/>
                <w:sz w:val="22"/>
                <w:szCs w:val="22"/>
                <w:lang w:eastAsia="zh-CN"/>
              </w:rPr>
              <w:t>alue</w:t>
            </w:r>
          </w:p>
        </w:tc>
        <w:tc>
          <w:tcPr>
            <w:tcW w:w="1134" w:type="dxa"/>
            <w:tcBorders>
              <w:top w:val="single" w:sz="8" w:space="0" w:color="auto"/>
              <w:left w:val="nil"/>
              <w:bottom w:val="single" w:sz="8" w:space="0" w:color="auto"/>
              <w:right w:val="single" w:sz="8" w:space="0" w:color="auto"/>
            </w:tcBorders>
            <w:shd w:val="clear" w:color="auto" w:fill="BFBFBF" w:themeFill="background1" w:themeFillShade="BF"/>
            <w:noWrap/>
            <w:vAlign w:val="center"/>
            <w:hideMark/>
          </w:tcPr>
          <w:p w14:paraId="54FDC712" w14:textId="16805818" w:rsidR="00D24348" w:rsidRPr="000A4FA2" w:rsidRDefault="00D24348">
            <w:pPr>
              <w:spacing w:after="0" w:line="240" w:lineRule="auto"/>
              <w:jc w:val="center"/>
              <w:rPr>
                <w:rFonts w:ascii="Tahoma" w:eastAsia="Times New Roman" w:hAnsi="Tahoma" w:cs="Tahoma"/>
                <w:b/>
                <w:bCs/>
                <w:color w:val="000000"/>
                <w:sz w:val="22"/>
                <w:szCs w:val="22"/>
                <w:lang w:eastAsia="zh-CN"/>
              </w:rPr>
            </w:pPr>
            <w:r w:rsidRPr="000A4FA2">
              <w:rPr>
                <w:rFonts w:ascii="Tahoma" w:eastAsia="Times New Roman" w:hAnsi="Tahoma" w:cs="Tahoma"/>
                <w:b/>
                <w:bCs/>
                <w:color w:val="000000"/>
                <w:sz w:val="22"/>
                <w:szCs w:val="22"/>
                <w:lang w:eastAsia="zh-CN"/>
              </w:rPr>
              <w:t xml:space="preserve">Upper </w:t>
            </w:r>
            <w:r w:rsidR="002E185A">
              <w:rPr>
                <w:rFonts w:ascii="Tahoma" w:eastAsia="Times New Roman" w:hAnsi="Tahoma" w:cs="Tahoma"/>
                <w:b/>
                <w:bCs/>
                <w:color w:val="000000"/>
                <w:sz w:val="22"/>
                <w:szCs w:val="22"/>
                <w:lang w:eastAsia="zh-CN"/>
              </w:rPr>
              <w:t>V</w:t>
            </w:r>
            <w:r w:rsidRPr="000A4FA2">
              <w:rPr>
                <w:rFonts w:ascii="Tahoma" w:eastAsia="Times New Roman" w:hAnsi="Tahoma" w:cs="Tahoma"/>
                <w:b/>
                <w:bCs/>
                <w:color w:val="000000"/>
                <w:sz w:val="22"/>
                <w:szCs w:val="22"/>
                <w:lang w:eastAsia="zh-CN"/>
              </w:rPr>
              <w:t>alue</w:t>
            </w:r>
          </w:p>
        </w:tc>
        <w:tc>
          <w:tcPr>
            <w:tcW w:w="1701" w:type="dxa"/>
            <w:tcBorders>
              <w:top w:val="single" w:sz="8" w:space="0" w:color="auto"/>
              <w:left w:val="nil"/>
              <w:bottom w:val="single" w:sz="8" w:space="0" w:color="auto"/>
              <w:right w:val="single" w:sz="8" w:space="0" w:color="auto"/>
            </w:tcBorders>
            <w:shd w:val="clear" w:color="auto" w:fill="BFBFBF" w:themeFill="background1" w:themeFillShade="BF"/>
            <w:vAlign w:val="center"/>
            <w:hideMark/>
          </w:tcPr>
          <w:p w14:paraId="26CAD43C" w14:textId="77777777" w:rsidR="00D24348" w:rsidRPr="000A4FA2" w:rsidRDefault="00D24348">
            <w:pPr>
              <w:spacing w:after="0" w:line="240" w:lineRule="auto"/>
              <w:jc w:val="center"/>
              <w:rPr>
                <w:rFonts w:ascii="Tahoma" w:eastAsia="Times New Roman" w:hAnsi="Tahoma" w:cs="Tahoma"/>
                <w:b/>
                <w:bCs/>
                <w:color w:val="000000"/>
                <w:sz w:val="22"/>
                <w:szCs w:val="22"/>
                <w:lang w:eastAsia="zh-CN"/>
              </w:rPr>
            </w:pPr>
            <w:r w:rsidRPr="000A4FA2">
              <w:rPr>
                <w:rFonts w:ascii="Tahoma" w:eastAsia="Times New Roman" w:hAnsi="Tahoma" w:cs="Tahoma"/>
                <w:b/>
                <w:bCs/>
                <w:color w:val="000000"/>
                <w:sz w:val="22"/>
                <w:szCs w:val="22"/>
                <w:lang w:eastAsia="zh-CN"/>
              </w:rPr>
              <w:t>Justification</w:t>
            </w:r>
          </w:p>
        </w:tc>
      </w:tr>
      <w:tr w:rsidR="00D24348" w:rsidRPr="000A4FA2" w14:paraId="09F86899"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AEBE5A1" w14:textId="736B1B92"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Multiplier applied to </w:t>
            </w:r>
            <w:r w:rsidR="006F2050">
              <w:rPr>
                <w:rFonts w:ascii="Tahoma" w:eastAsia="Times New Roman" w:hAnsi="Tahoma" w:cs="Tahoma"/>
                <w:color w:val="000000"/>
                <w:sz w:val="22"/>
                <w:szCs w:val="22"/>
                <w:lang w:eastAsia="zh-CN"/>
              </w:rPr>
              <w:t>c</w:t>
            </w:r>
            <w:r w:rsidRPr="000A4FA2">
              <w:rPr>
                <w:rFonts w:ascii="Tahoma" w:eastAsia="Times New Roman" w:hAnsi="Tahoma" w:cs="Tahoma"/>
                <w:color w:val="000000"/>
                <w:sz w:val="22"/>
                <w:szCs w:val="22"/>
                <w:lang w:eastAsia="zh-CN"/>
              </w:rPr>
              <w:t>urrent (2015</w:t>
            </w:r>
            <w:r w:rsidR="00705B4F" w:rsidRPr="000A4FA2">
              <w:rPr>
                <w:rFonts w:ascii="Tahoma" w:eastAsia="Times New Roman" w:hAnsi="Tahoma" w:cs="Tahoma"/>
                <w:color w:val="000000"/>
                <w:sz w:val="22"/>
                <w:szCs w:val="22"/>
                <w:lang w:eastAsia="zh-CN"/>
              </w:rPr>
              <w:t>–</w:t>
            </w:r>
            <w:r w:rsidRPr="000A4FA2">
              <w:rPr>
                <w:rFonts w:ascii="Tahoma" w:eastAsia="Times New Roman" w:hAnsi="Tahoma" w:cs="Tahoma"/>
                <w:color w:val="000000"/>
                <w:sz w:val="22"/>
                <w:szCs w:val="22"/>
                <w:lang w:eastAsia="zh-CN"/>
              </w:rPr>
              <w:t xml:space="preserve">2020) annual all-cause mortality estimates (see </w:t>
            </w:r>
            <w:r w:rsidRPr="000A4FA2">
              <w:rPr>
                <w:rFonts w:ascii="Tahoma" w:eastAsia="Times New Roman" w:hAnsi="Tahoma" w:cs="Tahoma"/>
                <w:b/>
                <w:bCs/>
                <w:color w:val="000000"/>
                <w:sz w:val="22"/>
                <w:szCs w:val="22"/>
                <w:lang w:eastAsia="zh-CN"/>
              </w:rPr>
              <w:t>Table S</w:t>
            </w:r>
            <w:r w:rsidR="005D3631">
              <w:rPr>
                <w:rFonts w:ascii="Tahoma" w:eastAsia="Times New Roman" w:hAnsi="Tahoma" w:cs="Tahoma"/>
                <w:b/>
                <w:bCs/>
                <w:color w:val="000000"/>
                <w:sz w:val="22"/>
                <w:szCs w:val="22"/>
                <w:lang w:eastAsia="zh-CN"/>
              </w:rPr>
              <w:t>2</w:t>
            </w:r>
            <w:r w:rsidRPr="000A4FA2">
              <w:rPr>
                <w:rFonts w:ascii="Tahoma" w:eastAsia="Times New Roman" w:hAnsi="Tahoma" w:cs="Tahoma"/>
                <w:color w:val="000000"/>
                <w:sz w:val="22"/>
                <w:szCs w:val="22"/>
                <w:lang w:eastAsia="zh-CN"/>
              </w:rPr>
              <w:t>)</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16D50FFB"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1</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06D2D665"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6</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61779BBC"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1</w:t>
            </w:r>
          </w:p>
        </w:tc>
        <w:tc>
          <w:tcPr>
            <w:tcW w:w="1701" w:type="dxa"/>
            <w:vMerge w:val="restart"/>
            <w:tcBorders>
              <w:top w:val="single" w:sz="8" w:space="0" w:color="auto"/>
              <w:left w:val="nil"/>
              <w:right w:val="single" w:sz="8" w:space="0" w:color="auto"/>
            </w:tcBorders>
            <w:shd w:val="clear" w:color="auto" w:fill="auto"/>
            <w:vAlign w:val="center"/>
            <w:hideMark/>
          </w:tcPr>
          <w:p w14:paraId="449E5A3B" w14:textId="5694BE8D"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Lower bound was derived through calibration; upper bound remains at 1 as Beijing LE has been well supported throughout this paper to be higher than China LE</w:t>
            </w:r>
          </w:p>
        </w:tc>
      </w:tr>
      <w:tr w:rsidR="00D24348" w:rsidRPr="000A4FA2" w14:paraId="73DCE50C"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9D15CEC" w14:textId="7B518AB7"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Multiplier applied to </w:t>
            </w:r>
            <w:r w:rsidR="006F2050">
              <w:rPr>
                <w:rFonts w:ascii="Tahoma" w:eastAsia="Times New Roman" w:hAnsi="Tahoma" w:cs="Tahoma"/>
                <w:color w:val="000000"/>
                <w:sz w:val="22"/>
                <w:szCs w:val="22"/>
                <w:lang w:eastAsia="zh-CN"/>
              </w:rPr>
              <w:t>f</w:t>
            </w:r>
            <w:r w:rsidRPr="000A4FA2">
              <w:rPr>
                <w:rFonts w:ascii="Tahoma" w:eastAsia="Times New Roman" w:hAnsi="Tahoma" w:cs="Tahoma"/>
                <w:color w:val="000000"/>
                <w:sz w:val="22"/>
                <w:szCs w:val="22"/>
                <w:lang w:eastAsia="zh-CN"/>
              </w:rPr>
              <w:t>uture (2035</w:t>
            </w:r>
            <w:r w:rsidR="00705B4F" w:rsidRPr="000A4FA2">
              <w:rPr>
                <w:rFonts w:ascii="Tahoma" w:eastAsia="Times New Roman" w:hAnsi="Tahoma" w:cs="Tahoma"/>
                <w:color w:val="000000"/>
                <w:sz w:val="22"/>
                <w:szCs w:val="22"/>
                <w:lang w:eastAsia="zh-CN"/>
              </w:rPr>
              <w:t>–</w:t>
            </w:r>
            <w:r w:rsidRPr="000A4FA2">
              <w:rPr>
                <w:rFonts w:ascii="Tahoma" w:eastAsia="Times New Roman" w:hAnsi="Tahoma" w:cs="Tahoma"/>
                <w:color w:val="000000"/>
                <w:sz w:val="22"/>
                <w:szCs w:val="22"/>
                <w:lang w:eastAsia="zh-CN"/>
              </w:rPr>
              <w:t xml:space="preserve">2040) annual all-cause mortality estimates (see </w:t>
            </w:r>
            <w:r w:rsidRPr="000A4FA2">
              <w:rPr>
                <w:rFonts w:ascii="Tahoma" w:eastAsia="Times New Roman" w:hAnsi="Tahoma" w:cs="Tahoma"/>
                <w:b/>
                <w:bCs/>
                <w:color w:val="000000"/>
                <w:sz w:val="22"/>
                <w:szCs w:val="22"/>
                <w:lang w:eastAsia="zh-CN"/>
              </w:rPr>
              <w:t>Table S</w:t>
            </w:r>
            <w:r w:rsidR="005D3631">
              <w:rPr>
                <w:rFonts w:ascii="Tahoma" w:eastAsia="Times New Roman" w:hAnsi="Tahoma" w:cs="Tahoma"/>
                <w:b/>
                <w:bCs/>
                <w:color w:val="000000"/>
                <w:sz w:val="22"/>
                <w:szCs w:val="22"/>
                <w:lang w:eastAsia="zh-CN"/>
              </w:rPr>
              <w:t>2</w:t>
            </w:r>
            <w:r w:rsidRPr="000A4FA2">
              <w:rPr>
                <w:rFonts w:ascii="Tahoma" w:eastAsia="Times New Roman" w:hAnsi="Tahoma" w:cs="Tahoma"/>
                <w:color w:val="000000"/>
                <w:sz w:val="22"/>
                <w:szCs w:val="22"/>
                <w:lang w:eastAsia="zh-CN"/>
              </w:rPr>
              <w:t>)</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0FE68B13"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1</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1A721A5E"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5</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266A400C"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1</w:t>
            </w:r>
          </w:p>
        </w:tc>
        <w:tc>
          <w:tcPr>
            <w:tcW w:w="1701" w:type="dxa"/>
            <w:vMerge/>
            <w:tcBorders>
              <w:left w:val="nil"/>
              <w:bottom w:val="single" w:sz="8" w:space="0" w:color="auto"/>
              <w:right w:val="single" w:sz="8" w:space="0" w:color="auto"/>
            </w:tcBorders>
            <w:shd w:val="clear" w:color="auto" w:fill="auto"/>
            <w:vAlign w:val="center"/>
            <w:hideMark/>
          </w:tcPr>
          <w:p w14:paraId="5527D32A" w14:textId="77777777" w:rsidR="00D24348" w:rsidRPr="000A4FA2" w:rsidRDefault="00D24348" w:rsidP="00D24348">
            <w:pPr>
              <w:spacing w:after="0" w:line="240" w:lineRule="auto"/>
              <w:jc w:val="center"/>
              <w:rPr>
                <w:rFonts w:ascii="Tahoma" w:eastAsia="Times New Roman" w:hAnsi="Tahoma" w:cs="Tahoma"/>
                <w:color w:val="000000"/>
                <w:sz w:val="22"/>
                <w:szCs w:val="22"/>
                <w:lang w:eastAsia="zh-CN"/>
              </w:rPr>
            </w:pPr>
          </w:p>
        </w:tc>
      </w:tr>
      <w:tr w:rsidR="00D24348" w:rsidRPr="000A4FA2" w14:paraId="7B1F61B1" w14:textId="77777777" w:rsidTr="00010DE9">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C4BE1AF" w14:textId="1F9871D3"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Average </w:t>
            </w:r>
            <w:r w:rsidR="006F2050">
              <w:rPr>
                <w:rFonts w:ascii="Tahoma" w:eastAsia="Times New Roman" w:hAnsi="Tahoma" w:cs="Tahoma"/>
                <w:color w:val="000000"/>
                <w:sz w:val="22"/>
                <w:szCs w:val="22"/>
                <w:lang w:eastAsia="zh-CN"/>
              </w:rPr>
              <w:t>c</w:t>
            </w:r>
            <w:r w:rsidR="006F2050" w:rsidRPr="000A4FA2">
              <w:rPr>
                <w:rFonts w:ascii="Tahoma" w:eastAsia="Times New Roman" w:hAnsi="Tahoma" w:cs="Tahoma"/>
                <w:color w:val="000000"/>
                <w:sz w:val="22"/>
                <w:szCs w:val="22"/>
                <w:lang w:eastAsia="zh-CN"/>
              </w:rPr>
              <w:t xml:space="preserve">urrent </w:t>
            </w:r>
            <w:r w:rsidR="00581C26" w:rsidRPr="000A4FA2">
              <w:rPr>
                <w:rFonts w:ascii="Tahoma" w:eastAsia="Times New Roman" w:hAnsi="Tahoma" w:cs="Tahoma"/>
                <w:color w:val="000000"/>
                <w:sz w:val="22"/>
                <w:szCs w:val="22"/>
                <w:lang w:eastAsia="zh-CN"/>
              </w:rPr>
              <w:t xml:space="preserve">(2015–2020) </w:t>
            </w:r>
            <w:r w:rsidRPr="000A4FA2">
              <w:rPr>
                <w:rFonts w:ascii="Tahoma" w:eastAsia="Times New Roman" w:hAnsi="Tahoma" w:cs="Tahoma"/>
                <w:color w:val="000000"/>
                <w:sz w:val="22"/>
                <w:szCs w:val="22"/>
                <w:lang w:eastAsia="zh-CN"/>
              </w:rPr>
              <w:t>HZ incidence</w:t>
            </w:r>
            <w:r w:rsidR="0074347F" w:rsidRPr="000A4FA2">
              <w:rPr>
                <w:rFonts w:ascii="Tahoma" w:eastAsia="Times New Roman" w:hAnsi="Tahoma" w:cs="Tahoma"/>
                <w:color w:val="000000"/>
                <w:sz w:val="22"/>
                <w:szCs w:val="22"/>
                <w:vertAlign w:val="superscript"/>
                <w:lang w:eastAsia="zh-CN"/>
              </w:rPr>
              <w:t>a</w:t>
            </w:r>
            <w:r w:rsidRPr="000A4FA2">
              <w:rPr>
                <w:rFonts w:ascii="Tahoma" w:eastAsia="Times New Roman" w:hAnsi="Tahoma" w:cs="Tahoma"/>
                <w:color w:val="000000"/>
                <w:sz w:val="22"/>
                <w:szCs w:val="22"/>
                <w:lang w:eastAsia="zh-CN"/>
              </w:rPr>
              <w:t xml:space="preserve"> in age </w:t>
            </w:r>
            <w:r w:rsidR="003F7BEE" w:rsidRPr="000A4FA2">
              <w:rPr>
                <w:rFonts w:ascii="Tahoma" w:eastAsia="Times New Roman" w:hAnsi="Tahoma" w:cs="Tahoma"/>
                <w:color w:val="000000"/>
                <w:sz w:val="22"/>
                <w:szCs w:val="22"/>
                <w:lang w:eastAsia="zh-CN"/>
              </w:rPr>
              <w:t>group</w:t>
            </w:r>
            <w:r w:rsidRPr="000A4FA2">
              <w:rPr>
                <w:rFonts w:ascii="Tahoma" w:eastAsia="Times New Roman" w:hAnsi="Tahoma" w:cs="Tahoma"/>
                <w:color w:val="000000"/>
                <w:sz w:val="22"/>
                <w:szCs w:val="22"/>
                <w:lang w:eastAsia="zh-CN"/>
              </w:rPr>
              <w:t xml:space="preserve"> 0</w:t>
            </w:r>
            <w:r w:rsidR="00705B4F" w:rsidRPr="000A4FA2">
              <w:rPr>
                <w:rFonts w:ascii="Tahoma" w:eastAsia="Times New Roman" w:hAnsi="Tahoma" w:cs="Tahoma"/>
                <w:color w:val="000000"/>
                <w:sz w:val="22"/>
                <w:szCs w:val="22"/>
                <w:lang w:eastAsia="zh-CN"/>
              </w:rPr>
              <w:t>–</w:t>
            </w:r>
            <w:r w:rsidRPr="000A4FA2">
              <w:rPr>
                <w:rFonts w:ascii="Tahoma" w:eastAsia="Times New Roman" w:hAnsi="Tahoma" w:cs="Tahoma"/>
                <w:color w:val="000000"/>
                <w:sz w:val="22"/>
                <w:szCs w:val="22"/>
                <w:lang w:eastAsia="zh-CN"/>
              </w:rPr>
              <w:t>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061DFF2C"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35</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47D2F38E"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28</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02D66DC0"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42</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773D0616" w14:textId="77777777"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0%</w:t>
            </w:r>
          </w:p>
        </w:tc>
      </w:tr>
      <w:tr w:rsidR="00D24348" w:rsidRPr="000A4FA2" w14:paraId="069CCB61"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DF3C333" w14:textId="38022053"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Average </w:t>
            </w:r>
            <w:r w:rsidR="006F2050">
              <w:rPr>
                <w:rFonts w:ascii="Tahoma" w:eastAsia="Times New Roman" w:hAnsi="Tahoma" w:cs="Tahoma"/>
                <w:color w:val="000000"/>
                <w:sz w:val="22"/>
                <w:szCs w:val="22"/>
                <w:lang w:eastAsia="zh-CN"/>
              </w:rPr>
              <w:t>c</w:t>
            </w:r>
            <w:r w:rsidR="006F2050" w:rsidRPr="000A4FA2">
              <w:rPr>
                <w:rFonts w:ascii="Tahoma" w:eastAsia="Times New Roman" w:hAnsi="Tahoma" w:cs="Tahoma"/>
                <w:color w:val="000000"/>
                <w:sz w:val="22"/>
                <w:szCs w:val="22"/>
                <w:lang w:eastAsia="zh-CN"/>
              </w:rPr>
              <w:t xml:space="preserve">urrent </w:t>
            </w:r>
            <w:r w:rsidR="00581C26" w:rsidRPr="000A4FA2">
              <w:rPr>
                <w:rFonts w:ascii="Tahoma" w:eastAsia="Times New Roman" w:hAnsi="Tahoma" w:cs="Tahoma"/>
                <w:color w:val="000000"/>
                <w:sz w:val="22"/>
                <w:szCs w:val="22"/>
                <w:lang w:eastAsia="zh-CN"/>
              </w:rPr>
              <w:t xml:space="preserve">(2015–2020) </w:t>
            </w:r>
            <w:r w:rsidRPr="000A4FA2">
              <w:rPr>
                <w:rFonts w:ascii="Tahoma" w:eastAsia="Times New Roman" w:hAnsi="Tahoma" w:cs="Tahoma"/>
                <w:color w:val="000000"/>
                <w:sz w:val="22"/>
                <w:szCs w:val="22"/>
                <w:lang w:eastAsia="zh-CN"/>
              </w:rPr>
              <w:t xml:space="preserve">HZ incidence in age </w:t>
            </w:r>
            <w:r w:rsidR="003F7BEE" w:rsidRPr="000A4FA2">
              <w:rPr>
                <w:rFonts w:ascii="Tahoma" w:eastAsia="Times New Roman" w:hAnsi="Tahoma" w:cs="Tahoma"/>
                <w:color w:val="000000"/>
                <w:sz w:val="22"/>
                <w:szCs w:val="22"/>
                <w:lang w:eastAsia="zh-CN"/>
              </w:rPr>
              <w:t>group</w:t>
            </w:r>
            <w:r w:rsidRPr="000A4FA2">
              <w:rPr>
                <w:rFonts w:ascii="Tahoma" w:eastAsia="Times New Roman" w:hAnsi="Tahoma" w:cs="Tahoma"/>
                <w:color w:val="000000"/>
                <w:sz w:val="22"/>
                <w:szCs w:val="22"/>
                <w:lang w:eastAsia="zh-CN"/>
              </w:rPr>
              <w:t xml:space="preserve"> 10</w:t>
            </w:r>
            <w:r w:rsidR="00705B4F" w:rsidRPr="000A4FA2">
              <w:rPr>
                <w:rFonts w:ascii="Tahoma" w:eastAsia="Times New Roman" w:hAnsi="Tahoma" w:cs="Tahoma"/>
                <w:color w:val="000000"/>
                <w:sz w:val="22"/>
                <w:szCs w:val="22"/>
                <w:lang w:eastAsia="zh-CN"/>
              </w:rPr>
              <w:t>–</w:t>
            </w:r>
            <w:r w:rsidRPr="000A4FA2">
              <w:rPr>
                <w:rFonts w:ascii="Tahoma" w:eastAsia="Times New Roman" w:hAnsi="Tahoma" w:cs="Tahoma"/>
                <w:color w:val="000000"/>
                <w:sz w:val="22"/>
                <w:szCs w:val="22"/>
                <w:lang w:eastAsia="zh-CN"/>
              </w:rPr>
              <w:t>1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0B947E22"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1.65</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5AB7828A"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1.32</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4D17DE12"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1.98</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27AF2EA2" w14:textId="77777777"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0%</w:t>
            </w:r>
          </w:p>
        </w:tc>
      </w:tr>
      <w:tr w:rsidR="00D24348" w:rsidRPr="000A4FA2" w14:paraId="3C4B7848"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8330980" w14:textId="1DEE392F"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Average </w:t>
            </w:r>
            <w:r w:rsidR="006F2050">
              <w:rPr>
                <w:rFonts w:ascii="Tahoma" w:eastAsia="Times New Roman" w:hAnsi="Tahoma" w:cs="Tahoma"/>
                <w:color w:val="000000"/>
                <w:sz w:val="22"/>
                <w:szCs w:val="22"/>
                <w:lang w:eastAsia="zh-CN"/>
              </w:rPr>
              <w:t>c</w:t>
            </w:r>
            <w:r w:rsidR="006F2050" w:rsidRPr="000A4FA2">
              <w:rPr>
                <w:rFonts w:ascii="Tahoma" w:eastAsia="Times New Roman" w:hAnsi="Tahoma" w:cs="Tahoma"/>
                <w:color w:val="000000"/>
                <w:sz w:val="22"/>
                <w:szCs w:val="22"/>
                <w:lang w:eastAsia="zh-CN"/>
              </w:rPr>
              <w:t xml:space="preserve">urrent </w:t>
            </w:r>
            <w:r w:rsidR="00581C26" w:rsidRPr="000A4FA2">
              <w:rPr>
                <w:rFonts w:ascii="Tahoma" w:eastAsia="Times New Roman" w:hAnsi="Tahoma" w:cs="Tahoma"/>
                <w:color w:val="000000"/>
                <w:sz w:val="22"/>
                <w:szCs w:val="22"/>
                <w:lang w:eastAsia="zh-CN"/>
              </w:rPr>
              <w:t xml:space="preserve">(2015–2020) </w:t>
            </w:r>
            <w:r w:rsidRPr="000A4FA2">
              <w:rPr>
                <w:rFonts w:ascii="Tahoma" w:eastAsia="Times New Roman" w:hAnsi="Tahoma" w:cs="Tahoma"/>
                <w:color w:val="000000"/>
                <w:sz w:val="22"/>
                <w:szCs w:val="22"/>
                <w:lang w:eastAsia="zh-CN"/>
              </w:rPr>
              <w:t xml:space="preserve">HZ incidence in age </w:t>
            </w:r>
            <w:r w:rsidR="003F7BEE" w:rsidRPr="000A4FA2">
              <w:rPr>
                <w:rFonts w:ascii="Tahoma" w:eastAsia="Times New Roman" w:hAnsi="Tahoma" w:cs="Tahoma"/>
                <w:color w:val="000000"/>
                <w:sz w:val="22"/>
                <w:szCs w:val="22"/>
                <w:lang w:eastAsia="zh-CN"/>
              </w:rPr>
              <w:t>group</w:t>
            </w:r>
            <w:r w:rsidRPr="000A4FA2">
              <w:rPr>
                <w:rFonts w:ascii="Tahoma" w:eastAsia="Times New Roman" w:hAnsi="Tahoma" w:cs="Tahoma"/>
                <w:color w:val="000000"/>
                <w:sz w:val="22"/>
                <w:szCs w:val="22"/>
                <w:lang w:eastAsia="zh-CN"/>
              </w:rPr>
              <w:t xml:space="preserve"> 20</w:t>
            </w:r>
            <w:r w:rsidR="00705B4F" w:rsidRPr="000A4FA2">
              <w:rPr>
                <w:rFonts w:ascii="Tahoma" w:eastAsia="Times New Roman" w:hAnsi="Tahoma" w:cs="Tahoma"/>
                <w:color w:val="000000"/>
                <w:sz w:val="22"/>
                <w:szCs w:val="22"/>
                <w:lang w:eastAsia="zh-CN"/>
              </w:rPr>
              <w:t>–</w:t>
            </w:r>
            <w:r w:rsidRPr="000A4FA2">
              <w:rPr>
                <w:rFonts w:ascii="Tahoma" w:eastAsia="Times New Roman" w:hAnsi="Tahoma" w:cs="Tahoma"/>
                <w:color w:val="000000"/>
                <w:sz w:val="22"/>
                <w:szCs w:val="22"/>
                <w:lang w:eastAsia="zh-CN"/>
              </w:rPr>
              <w:t>2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6900555B" w14:textId="48CAC87A"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3.2</w:t>
            </w:r>
            <w:r w:rsidR="005169C0">
              <w:rPr>
                <w:rFonts w:ascii="Tahoma" w:eastAsia="Times New Roman" w:hAnsi="Tahoma" w:cs="Tahoma"/>
                <w:color w:val="000000"/>
                <w:sz w:val="22"/>
                <w:szCs w:val="22"/>
                <w:lang w:eastAsia="zh-CN"/>
              </w:rPr>
              <w:t>0</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4CD76670"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56</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7E81C37B"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3.84</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53353BFF" w14:textId="77777777"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0%</w:t>
            </w:r>
          </w:p>
        </w:tc>
      </w:tr>
      <w:tr w:rsidR="00D24348" w:rsidRPr="000A4FA2" w14:paraId="315F8C55"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6524969" w14:textId="476810F9"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Average </w:t>
            </w:r>
            <w:r w:rsidR="006F2050">
              <w:rPr>
                <w:rFonts w:ascii="Tahoma" w:eastAsia="Times New Roman" w:hAnsi="Tahoma" w:cs="Tahoma"/>
                <w:color w:val="000000"/>
                <w:sz w:val="22"/>
                <w:szCs w:val="22"/>
                <w:lang w:eastAsia="zh-CN"/>
              </w:rPr>
              <w:t>c</w:t>
            </w:r>
            <w:r w:rsidR="006F2050" w:rsidRPr="000A4FA2">
              <w:rPr>
                <w:rFonts w:ascii="Tahoma" w:eastAsia="Times New Roman" w:hAnsi="Tahoma" w:cs="Tahoma"/>
                <w:color w:val="000000"/>
                <w:sz w:val="22"/>
                <w:szCs w:val="22"/>
                <w:lang w:eastAsia="zh-CN"/>
              </w:rPr>
              <w:t xml:space="preserve">urrent </w:t>
            </w:r>
            <w:r w:rsidR="00581C26" w:rsidRPr="000A4FA2">
              <w:rPr>
                <w:rFonts w:ascii="Tahoma" w:eastAsia="Times New Roman" w:hAnsi="Tahoma" w:cs="Tahoma"/>
                <w:color w:val="000000"/>
                <w:sz w:val="22"/>
                <w:szCs w:val="22"/>
                <w:lang w:eastAsia="zh-CN"/>
              </w:rPr>
              <w:t xml:space="preserve">(2015–2020) </w:t>
            </w:r>
            <w:r w:rsidRPr="000A4FA2">
              <w:rPr>
                <w:rFonts w:ascii="Tahoma" w:eastAsia="Times New Roman" w:hAnsi="Tahoma" w:cs="Tahoma"/>
                <w:color w:val="000000"/>
                <w:sz w:val="22"/>
                <w:szCs w:val="22"/>
                <w:lang w:eastAsia="zh-CN"/>
              </w:rPr>
              <w:t xml:space="preserve">HZ incidence in age </w:t>
            </w:r>
            <w:r w:rsidR="003F7BEE" w:rsidRPr="000A4FA2">
              <w:rPr>
                <w:rFonts w:ascii="Tahoma" w:eastAsia="Times New Roman" w:hAnsi="Tahoma" w:cs="Tahoma"/>
                <w:color w:val="000000"/>
                <w:sz w:val="22"/>
                <w:szCs w:val="22"/>
                <w:lang w:eastAsia="zh-CN"/>
              </w:rPr>
              <w:t>group</w:t>
            </w:r>
            <w:r w:rsidRPr="000A4FA2">
              <w:rPr>
                <w:rFonts w:ascii="Tahoma" w:eastAsia="Times New Roman" w:hAnsi="Tahoma" w:cs="Tahoma"/>
                <w:color w:val="000000"/>
                <w:sz w:val="22"/>
                <w:szCs w:val="22"/>
                <w:lang w:eastAsia="zh-CN"/>
              </w:rPr>
              <w:t xml:space="preserve"> 30</w:t>
            </w:r>
            <w:r w:rsidR="00705B4F" w:rsidRPr="000A4FA2">
              <w:rPr>
                <w:rFonts w:ascii="Tahoma" w:eastAsia="Times New Roman" w:hAnsi="Tahoma" w:cs="Tahoma"/>
                <w:color w:val="000000"/>
                <w:sz w:val="22"/>
                <w:szCs w:val="22"/>
                <w:lang w:eastAsia="zh-CN"/>
              </w:rPr>
              <w:t>–</w:t>
            </w:r>
            <w:r w:rsidRPr="000A4FA2">
              <w:rPr>
                <w:rFonts w:ascii="Tahoma" w:eastAsia="Times New Roman" w:hAnsi="Tahoma" w:cs="Tahoma"/>
                <w:color w:val="000000"/>
                <w:sz w:val="22"/>
                <w:szCs w:val="22"/>
                <w:lang w:eastAsia="zh-CN"/>
              </w:rPr>
              <w:t>3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0DD7002A"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3.53</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0C2DF585"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82</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5A30B3E0"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4.24</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197179EF" w14:textId="77777777"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0%</w:t>
            </w:r>
          </w:p>
        </w:tc>
      </w:tr>
      <w:tr w:rsidR="00D24348" w:rsidRPr="000A4FA2" w14:paraId="1203E44A"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9976FCC" w14:textId="40A24358"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Average </w:t>
            </w:r>
            <w:r w:rsidR="006F2050">
              <w:rPr>
                <w:rFonts w:ascii="Tahoma" w:eastAsia="Times New Roman" w:hAnsi="Tahoma" w:cs="Tahoma"/>
                <w:color w:val="000000"/>
                <w:sz w:val="22"/>
                <w:szCs w:val="22"/>
                <w:lang w:eastAsia="zh-CN"/>
              </w:rPr>
              <w:t>c</w:t>
            </w:r>
            <w:r w:rsidR="006F2050" w:rsidRPr="000A4FA2">
              <w:rPr>
                <w:rFonts w:ascii="Tahoma" w:eastAsia="Times New Roman" w:hAnsi="Tahoma" w:cs="Tahoma"/>
                <w:color w:val="000000"/>
                <w:sz w:val="22"/>
                <w:szCs w:val="22"/>
                <w:lang w:eastAsia="zh-CN"/>
              </w:rPr>
              <w:t xml:space="preserve">urrent </w:t>
            </w:r>
            <w:r w:rsidR="00581C26" w:rsidRPr="000A4FA2">
              <w:rPr>
                <w:rFonts w:ascii="Tahoma" w:eastAsia="Times New Roman" w:hAnsi="Tahoma" w:cs="Tahoma"/>
                <w:color w:val="000000"/>
                <w:sz w:val="22"/>
                <w:szCs w:val="22"/>
                <w:lang w:eastAsia="zh-CN"/>
              </w:rPr>
              <w:t xml:space="preserve">(2015–2020) </w:t>
            </w:r>
            <w:r w:rsidRPr="000A4FA2">
              <w:rPr>
                <w:rFonts w:ascii="Tahoma" w:eastAsia="Times New Roman" w:hAnsi="Tahoma" w:cs="Tahoma"/>
                <w:color w:val="000000"/>
                <w:sz w:val="22"/>
                <w:szCs w:val="22"/>
                <w:lang w:eastAsia="zh-CN"/>
              </w:rPr>
              <w:t xml:space="preserve">HZ incidence in age </w:t>
            </w:r>
            <w:r w:rsidR="003F7BEE" w:rsidRPr="000A4FA2">
              <w:rPr>
                <w:rFonts w:ascii="Tahoma" w:eastAsia="Times New Roman" w:hAnsi="Tahoma" w:cs="Tahoma"/>
                <w:color w:val="000000"/>
                <w:sz w:val="22"/>
                <w:szCs w:val="22"/>
                <w:lang w:eastAsia="zh-CN"/>
              </w:rPr>
              <w:t>group</w:t>
            </w:r>
            <w:r w:rsidRPr="000A4FA2">
              <w:rPr>
                <w:rFonts w:ascii="Tahoma" w:eastAsia="Times New Roman" w:hAnsi="Tahoma" w:cs="Tahoma"/>
                <w:color w:val="000000"/>
                <w:sz w:val="22"/>
                <w:szCs w:val="22"/>
                <w:lang w:eastAsia="zh-CN"/>
              </w:rPr>
              <w:t xml:space="preserve"> 40</w:t>
            </w:r>
            <w:r w:rsidR="00705B4F" w:rsidRPr="000A4FA2">
              <w:rPr>
                <w:rFonts w:ascii="Tahoma" w:eastAsia="Times New Roman" w:hAnsi="Tahoma" w:cs="Tahoma"/>
                <w:color w:val="000000"/>
                <w:sz w:val="22"/>
                <w:szCs w:val="22"/>
                <w:lang w:eastAsia="zh-CN"/>
              </w:rPr>
              <w:t>–</w:t>
            </w:r>
            <w:r w:rsidRPr="000A4FA2">
              <w:rPr>
                <w:rFonts w:ascii="Tahoma" w:eastAsia="Times New Roman" w:hAnsi="Tahoma" w:cs="Tahoma"/>
                <w:color w:val="000000"/>
                <w:sz w:val="22"/>
                <w:szCs w:val="22"/>
                <w:lang w:eastAsia="zh-CN"/>
              </w:rPr>
              <w:t>4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01A8B390"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4.04</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3FFD559B"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3.23</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74CA0149"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4.85</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04A03AFE" w14:textId="77777777"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0%</w:t>
            </w:r>
          </w:p>
        </w:tc>
      </w:tr>
      <w:tr w:rsidR="00D24348" w:rsidRPr="000A4FA2" w14:paraId="5E5885F5"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A599F55" w14:textId="5A8F62F4"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Average </w:t>
            </w:r>
            <w:r w:rsidR="006F2050">
              <w:rPr>
                <w:rFonts w:ascii="Tahoma" w:eastAsia="Times New Roman" w:hAnsi="Tahoma" w:cs="Tahoma"/>
                <w:color w:val="000000"/>
                <w:sz w:val="22"/>
                <w:szCs w:val="22"/>
                <w:lang w:eastAsia="zh-CN"/>
              </w:rPr>
              <w:t>c</w:t>
            </w:r>
            <w:r w:rsidR="006F2050" w:rsidRPr="000A4FA2">
              <w:rPr>
                <w:rFonts w:ascii="Tahoma" w:eastAsia="Times New Roman" w:hAnsi="Tahoma" w:cs="Tahoma"/>
                <w:color w:val="000000"/>
                <w:sz w:val="22"/>
                <w:szCs w:val="22"/>
                <w:lang w:eastAsia="zh-CN"/>
              </w:rPr>
              <w:t xml:space="preserve">urrent </w:t>
            </w:r>
            <w:r w:rsidR="00581C26" w:rsidRPr="000A4FA2">
              <w:rPr>
                <w:rFonts w:ascii="Tahoma" w:eastAsia="Times New Roman" w:hAnsi="Tahoma" w:cs="Tahoma"/>
                <w:color w:val="000000"/>
                <w:sz w:val="22"/>
                <w:szCs w:val="22"/>
                <w:lang w:eastAsia="zh-CN"/>
              </w:rPr>
              <w:t xml:space="preserve">(2015–2020) </w:t>
            </w:r>
            <w:r w:rsidRPr="000A4FA2">
              <w:rPr>
                <w:rFonts w:ascii="Tahoma" w:eastAsia="Times New Roman" w:hAnsi="Tahoma" w:cs="Tahoma"/>
                <w:color w:val="000000"/>
                <w:sz w:val="22"/>
                <w:szCs w:val="22"/>
                <w:lang w:eastAsia="zh-CN"/>
              </w:rPr>
              <w:t xml:space="preserve">HZ incidence in age </w:t>
            </w:r>
            <w:r w:rsidR="003F7BEE" w:rsidRPr="000A4FA2">
              <w:rPr>
                <w:rFonts w:ascii="Tahoma" w:eastAsia="Times New Roman" w:hAnsi="Tahoma" w:cs="Tahoma"/>
                <w:color w:val="000000"/>
                <w:sz w:val="22"/>
                <w:szCs w:val="22"/>
                <w:lang w:eastAsia="zh-CN"/>
              </w:rPr>
              <w:t>group</w:t>
            </w:r>
            <w:r w:rsidRPr="000A4FA2">
              <w:rPr>
                <w:rFonts w:ascii="Tahoma" w:eastAsia="Times New Roman" w:hAnsi="Tahoma" w:cs="Tahoma"/>
                <w:color w:val="000000"/>
                <w:sz w:val="22"/>
                <w:szCs w:val="22"/>
                <w:lang w:eastAsia="zh-CN"/>
              </w:rPr>
              <w:t xml:space="preserve"> 50</w:t>
            </w:r>
            <w:r w:rsidR="00705B4F" w:rsidRPr="000A4FA2">
              <w:rPr>
                <w:rFonts w:ascii="Tahoma" w:eastAsia="Times New Roman" w:hAnsi="Tahoma" w:cs="Tahoma"/>
                <w:color w:val="000000"/>
                <w:sz w:val="22"/>
                <w:szCs w:val="22"/>
                <w:lang w:eastAsia="zh-CN"/>
              </w:rPr>
              <w:t>–</w:t>
            </w:r>
            <w:r w:rsidRPr="000A4FA2">
              <w:rPr>
                <w:rFonts w:ascii="Tahoma" w:eastAsia="Times New Roman" w:hAnsi="Tahoma" w:cs="Tahoma"/>
                <w:color w:val="000000"/>
                <w:sz w:val="22"/>
                <w:szCs w:val="22"/>
                <w:lang w:eastAsia="zh-CN"/>
              </w:rPr>
              <w:t>5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1B425F6A"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8.03</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5C532FAF"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6.42</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7E594608"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9.64</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41E08B9B" w14:textId="77777777"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0%</w:t>
            </w:r>
          </w:p>
        </w:tc>
      </w:tr>
      <w:tr w:rsidR="00D24348" w:rsidRPr="000A4FA2" w14:paraId="76822BC5"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518013E" w14:textId="684C16DE"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Average </w:t>
            </w:r>
            <w:r w:rsidR="006F2050">
              <w:rPr>
                <w:rFonts w:ascii="Tahoma" w:eastAsia="Times New Roman" w:hAnsi="Tahoma" w:cs="Tahoma"/>
                <w:color w:val="000000"/>
                <w:sz w:val="22"/>
                <w:szCs w:val="22"/>
                <w:lang w:eastAsia="zh-CN"/>
              </w:rPr>
              <w:t>c</w:t>
            </w:r>
            <w:r w:rsidR="006F2050" w:rsidRPr="000A4FA2">
              <w:rPr>
                <w:rFonts w:ascii="Tahoma" w:eastAsia="Times New Roman" w:hAnsi="Tahoma" w:cs="Tahoma"/>
                <w:color w:val="000000"/>
                <w:sz w:val="22"/>
                <w:szCs w:val="22"/>
                <w:lang w:eastAsia="zh-CN"/>
              </w:rPr>
              <w:t xml:space="preserve">urrent </w:t>
            </w:r>
            <w:r w:rsidR="00581C26" w:rsidRPr="000A4FA2">
              <w:rPr>
                <w:rFonts w:ascii="Tahoma" w:eastAsia="Times New Roman" w:hAnsi="Tahoma" w:cs="Tahoma"/>
                <w:color w:val="000000"/>
                <w:sz w:val="22"/>
                <w:szCs w:val="22"/>
                <w:lang w:eastAsia="zh-CN"/>
              </w:rPr>
              <w:t xml:space="preserve">(2015–2020) </w:t>
            </w:r>
            <w:r w:rsidRPr="000A4FA2">
              <w:rPr>
                <w:rFonts w:ascii="Tahoma" w:eastAsia="Times New Roman" w:hAnsi="Tahoma" w:cs="Tahoma"/>
                <w:color w:val="000000"/>
                <w:sz w:val="22"/>
                <w:szCs w:val="22"/>
                <w:lang w:eastAsia="zh-CN"/>
              </w:rPr>
              <w:t xml:space="preserve">HZ incidence in age </w:t>
            </w:r>
            <w:r w:rsidR="003F7BEE" w:rsidRPr="000A4FA2">
              <w:rPr>
                <w:rFonts w:ascii="Tahoma" w:eastAsia="Times New Roman" w:hAnsi="Tahoma" w:cs="Tahoma"/>
                <w:color w:val="000000"/>
                <w:sz w:val="22"/>
                <w:szCs w:val="22"/>
                <w:lang w:eastAsia="zh-CN"/>
              </w:rPr>
              <w:t>group</w:t>
            </w:r>
            <w:r w:rsidRPr="000A4FA2">
              <w:rPr>
                <w:rFonts w:ascii="Tahoma" w:eastAsia="Times New Roman" w:hAnsi="Tahoma" w:cs="Tahoma"/>
                <w:color w:val="000000"/>
                <w:sz w:val="22"/>
                <w:szCs w:val="22"/>
                <w:lang w:eastAsia="zh-CN"/>
              </w:rPr>
              <w:t xml:space="preserve"> 60</w:t>
            </w:r>
            <w:r w:rsidR="00705B4F" w:rsidRPr="000A4FA2">
              <w:rPr>
                <w:rFonts w:ascii="Tahoma" w:eastAsia="Times New Roman" w:hAnsi="Tahoma" w:cs="Tahoma"/>
                <w:color w:val="000000"/>
                <w:sz w:val="22"/>
                <w:szCs w:val="22"/>
                <w:lang w:eastAsia="zh-CN"/>
              </w:rPr>
              <w:t>–</w:t>
            </w:r>
            <w:r w:rsidRPr="000A4FA2">
              <w:rPr>
                <w:rFonts w:ascii="Tahoma" w:eastAsia="Times New Roman" w:hAnsi="Tahoma" w:cs="Tahoma"/>
                <w:color w:val="000000"/>
                <w:sz w:val="22"/>
                <w:szCs w:val="22"/>
                <w:lang w:eastAsia="zh-CN"/>
              </w:rPr>
              <w:t>6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04F456F5" w14:textId="399A2130"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10.3</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2CB8A7A8"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8.26</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4304A9C7"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12.4</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24F217A7" w14:textId="77777777"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0%</w:t>
            </w:r>
          </w:p>
        </w:tc>
      </w:tr>
      <w:tr w:rsidR="00D24348" w:rsidRPr="000A4FA2" w14:paraId="2127A002"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AD6170E" w14:textId="2B9C058C"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Average </w:t>
            </w:r>
            <w:r w:rsidR="006F2050">
              <w:rPr>
                <w:rFonts w:ascii="Tahoma" w:eastAsia="Times New Roman" w:hAnsi="Tahoma" w:cs="Tahoma"/>
                <w:color w:val="000000"/>
                <w:sz w:val="22"/>
                <w:szCs w:val="22"/>
                <w:lang w:eastAsia="zh-CN"/>
              </w:rPr>
              <w:t>c</w:t>
            </w:r>
            <w:r w:rsidR="006F2050" w:rsidRPr="000A4FA2">
              <w:rPr>
                <w:rFonts w:ascii="Tahoma" w:eastAsia="Times New Roman" w:hAnsi="Tahoma" w:cs="Tahoma"/>
                <w:color w:val="000000"/>
                <w:sz w:val="22"/>
                <w:szCs w:val="22"/>
                <w:lang w:eastAsia="zh-CN"/>
              </w:rPr>
              <w:t xml:space="preserve">urrent </w:t>
            </w:r>
            <w:r w:rsidR="00581C26" w:rsidRPr="000A4FA2">
              <w:rPr>
                <w:rFonts w:ascii="Tahoma" w:eastAsia="Times New Roman" w:hAnsi="Tahoma" w:cs="Tahoma"/>
                <w:color w:val="000000"/>
                <w:sz w:val="22"/>
                <w:szCs w:val="22"/>
                <w:lang w:eastAsia="zh-CN"/>
              </w:rPr>
              <w:t xml:space="preserve">(2015–2020) </w:t>
            </w:r>
            <w:r w:rsidRPr="000A4FA2">
              <w:rPr>
                <w:rFonts w:ascii="Tahoma" w:eastAsia="Times New Roman" w:hAnsi="Tahoma" w:cs="Tahoma"/>
                <w:color w:val="000000"/>
                <w:sz w:val="22"/>
                <w:szCs w:val="22"/>
                <w:lang w:eastAsia="zh-CN"/>
              </w:rPr>
              <w:t xml:space="preserve">HZ incidence in age </w:t>
            </w:r>
            <w:r w:rsidR="003F7BEE" w:rsidRPr="000A4FA2">
              <w:rPr>
                <w:rFonts w:ascii="Tahoma" w:eastAsia="Times New Roman" w:hAnsi="Tahoma" w:cs="Tahoma"/>
                <w:color w:val="000000"/>
                <w:sz w:val="22"/>
                <w:szCs w:val="22"/>
                <w:lang w:eastAsia="zh-CN"/>
              </w:rPr>
              <w:t>group</w:t>
            </w:r>
            <w:r w:rsidRPr="000A4FA2">
              <w:rPr>
                <w:rFonts w:ascii="Tahoma" w:eastAsia="Times New Roman" w:hAnsi="Tahoma" w:cs="Tahoma"/>
                <w:color w:val="000000"/>
                <w:sz w:val="22"/>
                <w:szCs w:val="22"/>
                <w:lang w:eastAsia="zh-CN"/>
              </w:rPr>
              <w:t xml:space="preserve"> 70</w:t>
            </w:r>
            <w:r w:rsidR="00705B4F" w:rsidRPr="000A4FA2">
              <w:rPr>
                <w:rFonts w:ascii="Tahoma" w:eastAsia="Times New Roman" w:hAnsi="Tahoma" w:cs="Tahoma"/>
                <w:color w:val="000000"/>
                <w:sz w:val="22"/>
                <w:szCs w:val="22"/>
                <w:lang w:eastAsia="zh-CN"/>
              </w:rPr>
              <w:t>–</w:t>
            </w:r>
            <w:r w:rsidRPr="000A4FA2">
              <w:rPr>
                <w:rFonts w:ascii="Tahoma" w:eastAsia="Times New Roman" w:hAnsi="Tahoma" w:cs="Tahoma"/>
                <w:color w:val="000000"/>
                <w:sz w:val="22"/>
                <w:szCs w:val="22"/>
                <w:lang w:eastAsia="zh-CN"/>
              </w:rPr>
              <w:t>7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023F62E9" w14:textId="68F81144"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11.4</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54C22AA2"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9.13</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37EA6637" w14:textId="0FBB4DF3"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13.</w:t>
            </w:r>
            <w:r w:rsidR="005169C0">
              <w:rPr>
                <w:rFonts w:ascii="Tahoma" w:eastAsia="Times New Roman" w:hAnsi="Tahoma" w:cs="Tahoma"/>
                <w:color w:val="000000"/>
                <w:sz w:val="22"/>
                <w:szCs w:val="22"/>
                <w:lang w:eastAsia="zh-CN"/>
              </w:rPr>
              <w:t>7</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366022E6" w14:textId="77777777"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0%</w:t>
            </w:r>
          </w:p>
        </w:tc>
      </w:tr>
      <w:tr w:rsidR="00D24348" w:rsidRPr="000A4FA2" w14:paraId="171BBDA2"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8322706" w14:textId="793A0062"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Average </w:t>
            </w:r>
            <w:r w:rsidR="006F2050">
              <w:rPr>
                <w:rFonts w:ascii="Tahoma" w:eastAsia="Times New Roman" w:hAnsi="Tahoma" w:cs="Tahoma"/>
                <w:color w:val="000000"/>
                <w:sz w:val="22"/>
                <w:szCs w:val="22"/>
                <w:lang w:eastAsia="zh-CN"/>
              </w:rPr>
              <w:t>c</w:t>
            </w:r>
            <w:r w:rsidR="006F2050" w:rsidRPr="000A4FA2">
              <w:rPr>
                <w:rFonts w:ascii="Tahoma" w:eastAsia="Times New Roman" w:hAnsi="Tahoma" w:cs="Tahoma"/>
                <w:color w:val="000000"/>
                <w:sz w:val="22"/>
                <w:szCs w:val="22"/>
                <w:lang w:eastAsia="zh-CN"/>
              </w:rPr>
              <w:t>urrent</w:t>
            </w:r>
            <w:r w:rsidR="00151E86">
              <w:rPr>
                <w:rFonts w:ascii="Tahoma" w:eastAsia="Times New Roman" w:hAnsi="Tahoma" w:cs="Tahoma"/>
                <w:color w:val="000000"/>
                <w:sz w:val="22"/>
                <w:szCs w:val="22"/>
                <w:lang w:eastAsia="zh-CN"/>
              </w:rPr>
              <w:t xml:space="preserve"> (2015–20</w:t>
            </w:r>
            <w:r w:rsidR="008B01E8">
              <w:rPr>
                <w:rFonts w:ascii="Tahoma" w:eastAsia="Times New Roman" w:hAnsi="Tahoma" w:cs="Tahoma"/>
                <w:color w:val="000000"/>
                <w:sz w:val="22"/>
                <w:szCs w:val="22"/>
                <w:lang w:eastAsia="zh-CN"/>
              </w:rPr>
              <w:t>20)</w:t>
            </w:r>
            <w:r w:rsidR="006F2050" w:rsidRPr="000A4FA2">
              <w:rPr>
                <w:rFonts w:ascii="Tahoma" w:eastAsia="Times New Roman" w:hAnsi="Tahoma" w:cs="Tahoma"/>
                <w:color w:val="000000"/>
                <w:sz w:val="22"/>
                <w:szCs w:val="22"/>
                <w:lang w:eastAsia="zh-CN"/>
              </w:rPr>
              <w:t xml:space="preserve"> </w:t>
            </w:r>
            <w:r w:rsidRPr="000A4FA2">
              <w:rPr>
                <w:rFonts w:ascii="Tahoma" w:eastAsia="Times New Roman" w:hAnsi="Tahoma" w:cs="Tahoma"/>
                <w:color w:val="000000"/>
                <w:sz w:val="22"/>
                <w:szCs w:val="22"/>
                <w:lang w:eastAsia="zh-CN"/>
              </w:rPr>
              <w:t xml:space="preserve">HZ incidence in age </w:t>
            </w:r>
            <w:r w:rsidR="003F7BEE" w:rsidRPr="000A4FA2">
              <w:rPr>
                <w:rFonts w:ascii="Tahoma" w:eastAsia="Times New Roman" w:hAnsi="Tahoma" w:cs="Tahoma"/>
                <w:color w:val="000000"/>
                <w:sz w:val="22"/>
                <w:szCs w:val="22"/>
                <w:lang w:eastAsia="zh-CN"/>
              </w:rPr>
              <w:t>group</w:t>
            </w:r>
            <w:r w:rsidRPr="000A4FA2">
              <w:rPr>
                <w:rFonts w:ascii="Tahoma" w:eastAsia="Times New Roman" w:hAnsi="Tahoma" w:cs="Tahoma"/>
                <w:color w:val="000000"/>
                <w:sz w:val="22"/>
                <w:szCs w:val="22"/>
                <w:lang w:eastAsia="zh-CN"/>
              </w:rPr>
              <w:t xml:space="preserve"> 80+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070FD0CC" w14:textId="328560BD"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14</w:t>
            </w:r>
            <w:r w:rsidR="005169C0">
              <w:rPr>
                <w:rFonts w:ascii="Tahoma" w:eastAsia="Times New Roman" w:hAnsi="Tahoma" w:cs="Tahoma"/>
                <w:color w:val="000000"/>
                <w:sz w:val="22"/>
                <w:szCs w:val="22"/>
                <w:lang w:eastAsia="zh-CN"/>
              </w:rPr>
              <w:t>.0</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04C9DDC2"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11.2</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4F4CFF11"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16.8</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57E213BA" w14:textId="77777777"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0%</w:t>
            </w:r>
          </w:p>
        </w:tc>
      </w:tr>
      <w:tr w:rsidR="00CE543B" w:rsidRPr="000A4FA2" w14:paraId="6404BEBC" w14:textId="77777777" w:rsidTr="00010DE9">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E46BB62" w14:textId="50697919" w:rsidR="00CE543B" w:rsidRPr="000A4FA2" w:rsidRDefault="00581C26" w:rsidP="00CE543B">
            <w:pPr>
              <w:spacing w:after="0" w:line="240" w:lineRule="auto"/>
              <w:jc w:val="left"/>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Average</w:t>
            </w:r>
            <w:r w:rsidR="00CE543B" w:rsidRPr="000A4FA2">
              <w:rPr>
                <w:rFonts w:ascii="Tahoma" w:eastAsia="Times New Roman" w:hAnsi="Tahoma" w:cs="Tahoma"/>
                <w:color w:val="000000"/>
                <w:sz w:val="22"/>
                <w:szCs w:val="22"/>
                <w:lang w:eastAsia="zh-CN"/>
              </w:rPr>
              <w:t xml:space="preserve"> </w:t>
            </w:r>
            <w:r w:rsidR="006F2050">
              <w:rPr>
                <w:rFonts w:ascii="Tahoma" w:eastAsia="Times New Roman" w:hAnsi="Tahoma" w:cs="Tahoma"/>
                <w:color w:val="000000"/>
                <w:sz w:val="22"/>
                <w:szCs w:val="22"/>
                <w:lang w:eastAsia="zh-CN"/>
              </w:rPr>
              <w:t>future</w:t>
            </w:r>
            <w:r w:rsidR="00681ACA" w:rsidRPr="000A4FA2">
              <w:rPr>
                <w:rFonts w:ascii="Tahoma" w:eastAsia="Times New Roman" w:hAnsi="Tahoma" w:cs="Tahoma"/>
                <w:color w:val="000000"/>
                <w:sz w:val="22"/>
                <w:szCs w:val="22"/>
                <w:lang w:eastAsia="zh-CN"/>
              </w:rPr>
              <w:t xml:space="preserve"> (2035</w:t>
            </w:r>
            <w:r w:rsidR="00EE46F5" w:rsidRPr="000A4FA2">
              <w:rPr>
                <w:rFonts w:ascii="Tahoma" w:eastAsia="Times New Roman" w:hAnsi="Tahoma" w:cs="Tahoma"/>
                <w:color w:val="000000"/>
                <w:sz w:val="22"/>
                <w:szCs w:val="22"/>
                <w:lang w:eastAsia="zh-CN"/>
              </w:rPr>
              <w:t>–</w:t>
            </w:r>
            <w:r w:rsidR="00681ACA" w:rsidRPr="000A4FA2">
              <w:rPr>
                <w:rFonts w:ascii="Tahoma" w:eastAsia="Times New Roman" w:hAnsi="Tahoma" w:cs="Tahoma"/>
                <w:color w:val="000000"/>
                <w:sz w:val="22"/>
                <w:szCs w:val="22"/>
                <w:lang w:eastAsia="zh-CN"/>
              </w:rPr>
              <w:t xml:space="preserve">2040) </w:t>
            </w:r>
            <w:r w:rsidR="00CE543B" w:rsidRPr="000A4FA2">
              <w:rPr>
                <w:rFonts w:ascii="Tahoma" w:eastAsia="Times New Roman" w:hAnsi="Tahoma" w:cs="Tahoma"/>
                <w:color w:val="000000"/>
                <w:sz w:val="22"/>
                <w:szCs w:val="22"/>
                <w:lang w:eastAsia="zh-CN"/>
              </w:rPr>
              <w:t xml:space="preserve">HZ incidence in age </w:t>
            </w:r>
            <w:r w:rsidR="003F7BEE" w:rsidRPr="000A4FA2">
              <w:rPr>
                <w:rFonts w:ascii="Tahoma" w:eastAsia="Times New Roman" w:hAnsi="Tahoma" w:cs="Tahoma"/>
                <w:color w:val="000000"/>
                <w:sz w:val="22"/>
                <w:szCs w:val="22"/>
                <w:lang w:eastAsia="zh-CN"/>
              </w:rPr>
              <w:t>group</w:t>
            </w:r>
            <w:r w:rsidR="00B2490B" w:rsidRPr="000A4FA2">
              <w:rPr>
                <w:rFonts w:ascii="Tahoma" w:eastAsia="Times New Roman" w:hAnsi="Tahoma" w:cs="Tahoma"/>
                <w:color w:val="000000"/>
                <w:sz w:val="22"/>
                <w:szCs w:val="22"/>
                <w:lang w:eastAsia="zh-CN"/>
              </w:rPr>
              <w:t xml:space="preserve"> </w:t>
            </w:r>
            <w:r w:rsidR="00CE543B" w:rsidRPr="000A4FA2">
              <w:rPr>
                <w:rFonts w:ascii="Tahoma" w:eastAsia="Times New Roman" w:hAnsi="Tahoma" w:cs="Tahoma"/>
                <w:color w:val="000000"/>
                <w:sz w:val="22"/>
                <w:szCs w:val="22"/>
                <w:lang w:eastAsia="zh-CN"/>
              </w:rPr>
              <w:t>0</w:t>
            </w:r>
            <w:r w:rsidR="00705B4F" w:rsidRPr="000A4FA2">
              <w:rPr>
                <w:rFonts w:ascii="Tahoma" w:eastAsia="Times New Roman" w:hAnsi="Tahoma" w:cs="Tahoma"/>
                <w:color w:val="000000"/>
                <w:sz w:val="22"/>
                <w:szCs w:val="22"/>
                <w:lang w:eastAsia="zh-CN"/>
              </w:rPr>
              <w:t>–</w:t>
            </w:r>
            <w:r w:rsidR="00CE543B" w:rsidRPr="000A4FA2">
              <w:rPr>
                <w:rFonts w:ascii="Tahoma" w:eastAsia="Times New Roman" w:hAnsi="Tahoma" w:cs="Tahoma"/>
                <w:color w:val="000000"/>
                <w:sz w:val="22"/>
                <w:szCs w:val="22"/>
                <w:lang w:eastAsia="zh-CN"/>
              </w:rPr>
              <w:t xml:space="preserve">9 years </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1A8F55AD" w14:textId="0DEC95F2" w:rsidR="00CE543B" w:rsidRPr="000A4FA2" w:rsidRDefault="00800117">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0.35</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07D694BC" w14:textId="48411F82" w:rsidR="00CE543B" w:rsidRPr="000A4FA2" w:rsidRDefault="00800117">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0.2</w:t>
            </w:r>
            <w:r w:rsidR="001276B3">
              <w:rPr>
                <w:rFonts w:ascii="Tahoma" w:eastAsia="Times New Roman" w:hAnsi="Tahoma" w:cs="Tahoma"/>
                <w:color w:val="000000"/>
                <w:sz w:val="22"/>
                <w:szCs w:val="22"/>
                <w:lang w:eastAsia="zh-CN"/>
              </w:rPr>
              <w:t>7</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4E149D54" w14:textId="056299B8" w:rsidR="00CE543B" w:rsidRPr="000A4FA2" w:rsidRDefault="00800117">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0.5</w:t>
            </w:r>
            <w:r w:rsidR="001276B3">
              <w:rPr>
                <w:rFonts w:ascii="Tahoma" w:eastAsia="Times New Roman" w:hAnsi="Tahoma" w:cs="Tahoma"/>
                <w:color w:val="000000"/>
                <w:sz w:val="22"/>
                <w:szCs w:val="22"/>
                <w:lang w:eastAsia="zh-CN"/>
              </w:rPr>
              <w:t>3</w:t>
            </w:r>
          </w:p>
        </w:tc>
        <w:tc>
          <w:tcPr>
            <w:tcW w:w="1701" w:type="dxa"/>
            <w:vMerge w:val="restart"/>
            <w:tcBorders>
              <w:top w:val="single" w:sz="8" w:space="0" w:color="auto"/>
              <w:left w:val="nil"/>
              <w:right w:val="single" w:sz="8" w:space="0" w:color="auto"/>
            </w:tcBorders>
            <w:shd w:val="clear" w:color="auto" w:fill="auto"/>
            <w:vAlign w:val="center"/>
            <w:hideMark/>
          </w:tcPr>
          <w:p w14:paraId="07E47FBA" w14:textId="28A0D8CB" w:rsidR="00CE543B" w:rsidRPr="000A4FA2" w:rsidRDefault="00347F59"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Minimum and maximum </w:t>
            </w:r>
            <w:r w:rsidR="00CE543B" w:rsidRPr="000A4FA2">
              <w:rPr>
                <w:rFonts w:ascii="Tahoma" w:eastAsia="Times New Roman" w:hAnsi="Tahoma" w:cs="Tahoma"/>
                <w:color w:val="000000"/>
                <w:sz w:val="22"/>
                <w:szCs w:val="22"/>
                <w:lang w:eastAsia="zh-CN"/>
              </w:rPr>
              <w:t xml:space="preserve">HZ incidence </w:t>
            </w:r>
            <w:r w:rsidR="001B2DB9" w:rsidRPr="000A4FA2">
              <w:rPr>
                <w:rFonts w:ascii="Tahoma" w:eastAsia="Times New Roman" w:hAnsi="Tahoma" w:cs="Tahoma"/>
                <w:color w:val="000000"/>
                <w:sz w:val="22"/>
                <w:szCs w:val="22"/>
                <w:lang w:eastAsia="zh-CN"/>
              </w:rPr>
              <w:t xml:space="preserve">was </w:t>
            </w:r>
            <w:r w:rsidR="00CE543B" w:rsidRPr="000A4FA2">
              <w:rPr>
                <w:rFonts w:ascii="Tahoma" w:eastAsia="Times New Roman" w:hAnsi="Tahoma" w:cs="Tahoma"/>
                <w:color w:val="000000"/>
                <w:sz w:val="22"/>
                <w:szCs w:val="22"/>
                <w:lang w:eastAsia="zh-CN"/>
              </w:rPr>
              <w:t xml:space="preserve">indirectly incorporated </w:t>
            </w:r>
            <w:r w:rsidR="00CE543B" w:rsidRPr="000A4FA2">
              <w:rPr>
                <w:rFonts w:ascii="Tahoma" w:eastAsia="Times New Roman" w:hAnsi="Tahoma" w:cs="Tahoma"/>
                <w:color w:val="000000"/>
                <w:sz w:val="22"/>
                <w:szCs w:val="22"/>
                <w:lang w:eastAsia="zh-CN"/>
              </w:rPr>
              <w:lastRenderedPageBreak/>
              <w:t>via an incidence multiplier comparing estimates derived from Jiang et al. 2019 to other East Asian locales</w:t>
            </w:r>
            <w:r w:rsidR="00655CC6">
              <w:rPr>
                <w:rFonts w:ascii="Tahoma" w:eastAsia="Times New Roman" w:hAnsi="Tahoma" w:cs="Tahoma"/>
                <w:color w:val="000000"/>
                <w:sz w:val="22"/>
                <w:szCs w:val="22"/>
                <w:lang w:eastAsia="zh-CN"/>
              </w:rPr>
              <w:t>,</w:t>
            </w:r>
            <w:r w:rsidR="00CE543B" w:rsidRPr="000A4FA2">
              <w:rPr>
                <w:rFonts w:ascii="Tahoma" w:eastAsia="Times New Roman" w:hAnsi="Tahoma" w:cs="Tahoma"/>
                <w:color w:val="000000"/>
                <w:sz w:val="22"/>
                <w:szCs w:val="22"/>
                <w:lang w:eastAsia="zh-CN"/>
              </w:rPr>
              <w:t xml:space="preserve"> Taiwan and Japan</w:t>
            </w:r>
            <w:r w:rsidR="0074347F" w:rsidRPr="000A4FA2">
              <w:rPr>
                <w:rFonts w:ascii="Tahoma" w:eastAsia="Times New Roman" w:hAnsi="Tahoma" w:cs="Tahoma"/>
                <w:color w:val="000000"/>
                <w:sz w:val="22"/>
                <w:szCs w:val="22"/>
                <w:vertAlign w:val="superscript"/>
                <w:lang w:eastAsia="zh-CN"/>
              </w:rPr>
              <w:t>b</w:t>
            </w:r>
          </w:p>
        </w:tc>
      </w:tr>
      <w:tr w:rsidR="00CE543B" w:rsidRPr="000A4FA2" w14:paraId="2DD5A156"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5162D08" w14:textId="0D6B7EF7" w:rsidR="00CE543B" w:rsidRPr="000A4FA2" w:rsidRDefault="000C13C7" w:rsidP="00CE543B">
            <w:pPr>
              <w:spacing w:after="0" w:line="240" w:lineRule="auto"/>
              <w:jc w:val="left"/>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Average</w:t>
            </w:r>
            <w:r w:rsidRPr="000A4FA2">
              <w:rPr>
                <w:rFonts w:ascii="Tahoma" w:eastAsia="Times New Roman" w:hAnsi="Tahoma" w:cs="Tahoma"/>
                <w:color w:val="000000"/>
                <w:sz w:val="22"/>
                <w:szCs w:val="22"/>
                <w:lang w:eastAsia="zh-CN"/>
              </w:rPr>
              <w:t xml:space="preserve"> </w:t>
            </w:r>
            <w:r w:rsidR="006F2050">
              <w:rPr>
                <w:rFonts w:ascii="Tahoma" w:eastAsia="Times New Roman" w:hAnsi="Tahoma" w:cs="Tahoma"/>
                <w:color w:val="000000"/>
                <w:sz w:val="22"/>
                <w:szCs w:val="22"/>
                <w:lang w:eastAsia="zh-CN"/>
              </w:rPr>
              <w:t>future</w:t>
            </w:r>
            <w:r w:rsidR="006F2050" w:rsidRPr="000A4FA2">
              <w:rPr>
                <w:rFonts w:ascii="Tahoma" w:eastAsia="Times New Roman" w:hAnsi="Tahoma" w:cs="Tahoma"/>
                <w:color w:val="000000"/>
                <w:sz w:val="22"/>
                <w:szCs w:val="22"/>
                <w:lang w:eastAsia="zh-CN"/>
              </w:rPr>
              <w:t xml:space="preserve"> </w:t>
            </w:r>
            <w:r w:rsidRPr="000A4FA2">
              <w:rPr>
                <w:rFonts w:ascii="Tahoma" w:eastAsia="Times New Roman" w:hAnsi="Tahoma" w:cs="Tahoma"/>
                <w:color w:val="000000"/>
                <w:sz w:val="22"/>
                <w:szCs w:val="22"/>
                <w:lang w:eastAsia="zh-CN"/>
              </w:rPr>
              <w:t xml:space="preserve">(2035–2040) HZ incidence </w:t>
            </w:r>
            <w:r w:rsidR="00CE543B" w:rsidRPr="000A4FA2">
              <w:rPr>
                <w:rFonts w:ascii="Tahoma" w:eastAsia="Times New Roman" w:hAnsi="Tahoma" w:cs="Tahoma"/>
                <w:color w:val="000000"/>
                <w:sz w:val="22"/>
                <w:szCs w:val="22"/>
                <w:lang w:eastAsia="zh-CN"/>
              </w:rPr>
              <w:t xml:space="preserve">in age </w:t>
            </w:r>
            <w:r w:rsidR="003F7BEE" w:rsidRPr="000A4FA2">
              <w:rPr>
                <w:rFonts w:ascii="Tahoma" w:eastAsia="Times New Roman" w:hAnsi="Tahoma" w:cs="Tahoma"/>
                <w:color w:val="000000"/>
                <w:sz w:val="22"/>
                <w:szCs w:val="22"/>
                <w:lang w:eastAsia="zh-CN"/>
              </w:rPr>
              <w:t>group</w:t>
            </w:r>
            <w:r w:rsidR="00CE543B" w:rsidRPr="000A4FA2">
              <w:rPr>
                <w:rFonts w:ascii="Tahoma" w:eastAsia="Times New Roman" w:hAnsi="Tahoma" w:cs="Tahoma"/>
                <w:color w:val="000000"/>
                <w:sz w:val="22"/>
                <w:szCs w:val="22"/>
                <w:lang w:eastAsia="zh-CN"/>
              </w:rPr>
              <w:t xml:space="preserve"> </w:t>
            </w:r>
            <w:r w:rsidR="00CE543B" w:rsidRPr="000A4FA2">
              <w:rPr>
                <w:rFonts w:ascii="Tahoma" w:eastAsia="Times New Roman" w:hAnsi="Tahoma" w:cs="Tahoma"/>
                <w:color w:val="000000"/>
                <w:sz w:val="22"/>
                <w:szCs w:val="22"/>
                <w:lang w:eastAsia="zh-CN"/>
              </w:rPr>
              <w:lastRenderedPageBreak/>
              <w:t>10</w:t>
            </w:r>
            <w:r w:rsidR="00705B4F" w:rsidRPr="000A4FA2">
              <w:rPr>
                <w:rFonts w:ascii="Tahoma" w:eastAsia="Times New Roman" w:hAnsi="Tahoma" w:cs="Tahoma"/>
                <w:color w:val="000000"/>
                <w:sz w:val="22"/>
                <w:szCs w:val="22"/>
                <w:lang w:eastAsia="zh-CN"/>
              </w:rPr>
              <w:t>–</w:t>
            </w:r>
            <w:r w:rsidR="00CE543B" w:rsidRPr="000A4FA2">
              <w:rPr>
                <w:rFonts w:ascii="Tahoma" w:eastAsia="Times New Roman" w:hAnsi="Tahoma" w:cs="Tahoma"/>
                <w:color w:val="000000"/>
                <w:sz w:val="22"/>
                <w:szCs w:val="22"/>
                <w:lang w:eastAsia="zh-CN"/>
              </w:rPr>
              <w:t>1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5ECA539C" w14:textId="231D8B57" w:rsidR="00CE543B" w:rsidRPr="000A4FA2" w:rsidRDefault="00CE543B">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lastRenderedPageBreak/>
              <w:t>1</w:t>
            </w:r>
            <w:r w:rsidR="008111CE">
              <w:rPr>
                <w:rFonts w:ascii="Tahoma" w:eastAsia="Times New Roman" w:hAnsi="Tahoma" w:cs="Tahoma"/>
                <w:color w:val="000000"/>
                <w:sz w:val="22"/>
                <w:szCs w:val="22"/>
                <w:lang w:eastAsia="zh-CN"/>
              </w:rPr>
              <w:t>.65</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12F6815C" w14:textId="6573CDB1" w:rsidR="00CE543B" w:rsidRPr="000A4FA2" w:rsidRDefault="004616EE">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1.25</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15CD594D" w14:textId="26A6F8B0" w:rsidR="00CE543B" w:rsidRPr="000A4FA2" w:rsidRDefault="002D7049">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2.4</w:t>
            </w:r>
            <w:r w:rsidR="001276B3">
              <w:rPr>
                <w:rFonts w:ascii="Tahoma" w:eastAsia="Times New Roman" w:hAnsi="Tahoma" w:cs="Tahoma"/>
                <w:color w:val="000000"/>
                <w:sz w:val="22"/>
                <w:szCs w:val="22"/>
                <w:lang w:eastAsia="zh-CN"/>
              </w:rPr>
              <w:t>8</w:t>
            </w:r>
          </w:p>
        </w:tc>
        <w:tc>
          <w:tcPr>
            <w:tcW w:w="1701" w:type="dxa"/>
            <w:vMerge/>
            <w:tcBorders>
              <w:left w:val="nil"/>
              <w:right w:val="single" w:sz="8" w:space="0" w:color="auto"/>
            </w:tcBorders>
            <w:shd w:val="clear" w:color="auto" w:fill="auto"/>
            <w:vAlign w:val="center"/>
            <w:hideMark/>
          </w:tcPr>
          <w:p w14:paraId="01E79F44" w14:textId="77777777" w:rsidR="00CE543B" w:rsidRPr="000A4FA2" w:rsidRDefault="00CE543B" w:rsidP="00CE543B">
            <w:pPr>
              <w:spacing w:after="0" w:line="240" w:lineRule="auto"/>
              <w:jc w:val="left"/>
              <w:rPr>
                <w:rFonts w:ascii="Tahoma" w:eastAsia="Times New Roman" w:hAnsi="Tahoma" w:cs="Tahoma"/>
                <w:color w:val="000000"/>
                <w:sz w:val="22"/>
                <w:szCs w:val="22"/>
                <w:lang w:eastAsia="zh-CN"/>
              </w:rPr>
            </w:pPr>
          </w:p>
        </w:tc>
      </w:tr>
      <w:tr w:rsidR="00CE543B" w:rsidRPr="000A4FA2" w14:paraId="39941661"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79B2B78" w14:textId="43C8B6CA" w:rsidR="00CE543B" w:rsidRPr="000A4FA2" w:rsidRDefault="000C13C7" w:rsidP="00CE543B">
            <w:pPr>
              <w:spacing w:after="0" w:line="240" w:lineRule="auto"/>
              <w:jc w:val="left"/>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Average</w:t>
            </w:r>
            <w:r w:rsidRPr="000A4FA2">
              <w:rPr>
                <w:rFonts w:ascii="Tahoma" w:eastAsia="Times New Roman" w:hAnsi="Tahoma" w:cs="Tahoma"/>
                <w:color w:val="000000"/>
                <w:sz w:val="22"/>
                <w:szCs w:val="22"/>
                <w:lang w:eastAsia="zh-CN"/>
              </w:rPr>
              <w:t xml:space="preserve"> </w:t>
            </w:r>
            <w:r w:rsidR="006F2050">
              <w:rPr>
                <w:rFonts w:ascii="Tahoma" w:eastAsia="Times New Roman" w:hAnsi="Tahoma" w:cs="Tahoma"/>
                <w:color w:val="000000"/>
                <w:sz w:val="22"/>
                <w:szCs w:val="22"/>
                <w:lang w:eastAsia="zh-CN"/>
              </w:rPr>
              <w:t>future</w:t>
            </w:r>
            <w:r w:rsidR="006F2050" w:rsidRPr="000A4FA2">
              <w:rPr>
                <w:rFonts w:ascii="Tahoma" w:eastAsia="Times New Roman" w:hAnsi="Tahoma" w:cs="Tahoma"/>
                <w:color w:val="000000"/>
                <w:sz w:val="22"/>
                <w:szCs w:val="22"/>
                <w:lang w:eastAsia="zh-CN"/>
              </w:rPr>
              <w:t xml:space="preserve"> </w:t>
            </w:r>
            <w:r w:rsidRPr="000A4FA2">
              <w:rPr>
                <w:rFonts w:ascii="Tahoma" w:eastAsia="Times New Roman" w:hAnsi="Tahoma" w:cs="Tahoma"/>
                <w:color w:val="000000"/>
                <w:sz w:val="22"/>
                <w:szCs w:val="22"/>
                <w:lang w:eastAsia="zh-CN"/>
              </w:rPr>
              <w:t xml:space="preserve">(2035–2040) HZ incidence </w:t>
            </w:r>
            <w:r w:rsidR="00CE543B" w:rsidRPr="000A4FA2">
              <w:rPr>
                <w:rFonts w:ascii="Tahoma" w:eastAsia="Times New Roman" w:hAnsi="Tahoma" w:cs="Tahoma"/>
                <w:color w:val="000000"/>
                <w:sz w:val="22"/>
                <w:szCs w:val="22"/>
                <w:lang w:eastAsia="zh-CN"/>
              </w:rPr>
              <w:t xml:space="preserve">in age </w:t>
            </w:r>
            <w:r w:rsidR="003F7BEE" w:rsidRPr="000A4FA2">
              <w:rPr>
                <w:rFonts w:ascii="Tahoma" w:eastAsia="Times New Roman" w:hAnsi="Tahoma" w:cs="Tahoma"/>
                <w:color w:val="000000"/>
                <w:sz w:val="22"/>
                <w:szCs w:val="22"/>
                <w:lang w:eastAsia="zh-CN"/>
              </w:rPr>
              <w:t>group</w:t>
            </w:r>
            <w:r w:rsidR="00CE543B" w:rsidRPr="000A4FA2">
              <w:rPr>
                <w:rFonts w:ascii="Tahoma" w:eastAsia="Times New Roman" w:hAnsi="Tahoma" w:cs="Tahoma"/>
                <w:color w:val="000000"/>
                <w:sz w:val="22"/>
                <w:szCs w:val="22"/>
                <w:lang w:eastAsia="zh-CN"/>
              </w:rPr>
              <w:t xml:space="preserve"> 20</w:t>
            </w:r>
            <w:r w:rsidR="00705B4F" w:rsidRPr="000A4FA2">
              <w:rPr>
                <w:rFonts w:ascii="Tahoma" w:eastAsia="Times New Roman" w:hAnsi="Tahoma" w:cs="Tahoma"/>
                <w:color w:val="000000"/>
                <w:sz w:val="22"/>
                <w:szCs w:val="22"/>
                <w:lang w:eastAsia="zh-CN"/>
              </w:rPr>
              <w:t>–</w:t>
            </w:r>
            <w:r w:rsidR="00CE543B" w:rsidRPr="000A4FA2">
              <w:rPr>
                <w:rFonts w:ascii="Tahoma" w:eastAsia="Times New Roman" w:hAnsi="Tahoma" w:cs="Tahoma"/>
                <w:color w:val="000000"/>
                <w:sz w:val="22"/>
                <w:szCs w:val="22"/>
                <w:lang w:eastAsia="zh-CN"/>
              </w:rPr>
              <w:t>2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16DF9986" w14:textId="4CF0FF40" w:rsidR="00CE543B" w:rsidRPr="000A4FA2" w:rsidRDefault="008111CE">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3.2</w:t>
            </w:r>
            <w:r w:rsidR="00237325">
              <w:rPr>
                <w:rFonts w:ascii="Tahoma" w:eastAsia="Times New Roman" w:hAnsi="Tahoma" w:cs="Tahoma"/>
                <w:color w:val="000000"/>
                <w:sz w:val="22"/>
                <w:szCs w:val="22"/>
                <w:lang w:eastAsia="zh-CN"/>
              </w:rPr>
              <w:t>0</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1B117822" w14:textId="547D2698" w:rsidR="00CE543B" w:rsidRPr="000A4FA2" w:rsidRDefault="005B6696">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3.2</w:t>
            </w:r>
            <w:r w:rsidR="00237325">
              <w:rPr>
                <w:rFonts w:ascii="Tahoma" w:eastAsia="Times New Roman" w:hAnsi="Tahoma" w:cs="Tahoma"/>
                <w:color w:val="000000"/>
                <w:sz w:val="22"/>
                <w:szCs w:val="22"/>
                <w:lang w:eastAsia="zh-CN"/>
              </w:rPr>
              <w:t>0</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083A6AA6" w14:textId="603E8815" w:rsidR="00CE543B" w:rsidRPr="000A4FA2" w:rsidRDefault="002D7049">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4.8</w:t>
            </w:r>
            <w:r w:rsidR="00237325">
              <w:rPr>
                <w:rFonts w:ascii="Tahoma" w:eastAsia="Times New Roman" w:hAnsi="Tahoma" w:cs="Tahoma"/>
                <w:color w:val="000000"/>
                <w:sz w:val="22"/>
                <w:szCs w:val="22"/>
                <w:lang w:eastAsia="zh-CN"/>
              </w:rPr>
              <w:t>0</w:t>
            </w:r>
          </w:p>
        </w:tc>
        <w:tc>
          <w:tcPr>
            <w:tcW w:w="1701" w:type="dxa"/>
            <w:vMerge/>
            <w:tcBorders>
              <w:left w:val="nil"/>
              <w:right w:val="single" w:sz="8" w:space="0" w:color="auto"/>
            </w:tcBorders>
            <w:shd w:val="clear" w:color="auto" w:fill="auto"/>
            <w:vAlign w:val="center"/>
            <w:hideMark/>
          </w:tcPr>
          <w:p w14:paraId="441A21EB" w14:textId="77777777" w:rsidR="00CE543B" w:rsidRPr="000A4FA2" w:rsidRDefault="00CE543B" w:rsidP="00CE543B">
            <w:pPr>
              <w:spacing w:after="0" w:line="240" w:lineRule="auto"/>
              <w:jc w:val="left"/>
              <w:rPr>
                <w:rFonts w:ascii="Tahoma" w:eastAsia="Times New Roman" w:hAnsi="Tahoma" w:cs="Tahoma"/>
                <w:color w:val="000000"/>
                <w:sz w:val="22"/>
                <w:szCs w:val="22"/>
                <w:lang w:eastAsia="zh-CN"/>
              </w:rPr>
            </w:pPr>
          </w:p>
        </w:tc>
      </w:tr>
      <w:tr w:rsidR="00CE543B" w:rsidRPr="000A4FA2" w14:paraId="2D5A398F"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12B5132" w14:textId="11658459" w:rsidR="00CE543B" w:rsidRPr="000A4FA2" w:rsidRDefault="000C13C7" w:rsidP="00CE543B">
            <w:pPr>
              <w:spacing w:after="0" w:line="240" w:lineRule="auto"/>
              <w:jc w:val="left"/>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Average</w:t>
            </w:r>
            <w:r w:rsidRPr="000A4FA2">
              <w:rPr>
                <w:rFonts w:ascii="Tahoma" w:eastAsia="Times New Roman" w:hAnsi="Tahoma" w:cs="Tahoma"/>
                <w:color w:val="000000"/>
                <w:sz w:val="22"/>
                <w:szCs w:val="22"/>
                <w:lang w:eastAsia="zh-CN"/>
              </w:rPr>
              <w:t xml:space="preserve"> </w:t>
            </w:r>
            <w:r w:rsidR="006F2050">
              <w:rPr>
                <w:rFonts w:ascii="Tahoma" w:eastAsia="Times New Roman" w:hAnsi="Tahoma" w:cs="Tahoma"/>
                <w:color w:val="000000"/>
                <w:sz w:val="22"/>
                <w:szCs w:val="22"/>
                <w:lang w:eastAsia="zh-CN"/>
              </w:rPr>
              <w:t>future</w:t>
            </w:r>
            <w:r w:rsidR="006F2050" w:rsidRPr="000A4FA2">
              <w:rPr>
                <w:rFonts w:ascii="Tahoma" w:eastAsia="Times New Roman" w:hAnsi="Tahoma" w:cs="Tahoma"/>
                <w:color w:val="000000"/>
                <w:sz w:val="22"/>
                <w:szCs w:val="22"/>
                <w:lang w:eastAsia="zh-CN"/>
              </w:rPr>
              <w:t xml:space="preserve"> </w:t>
            </w:r>
            <w:r w:rsidRPr="000A4FA2">
              <w:rPr>
                <w:rFonts w:ascii="Tahoma" w:eastAsia="Times New Roman" w:hAnsi="Tahoma" w:cs="Tahoma"/>
                <w:color w:val="000000"/>
                <w:sz w:val="22"/>
                <w:szCs w:val="22"/>
                <w:lang w:eastAsia="zh-CN"/>
              </w:rPr>
              <w:t xml:space="preserve">(2035–2040) HZ incidence </w:t>
            </w:r>
            <w:r w:rsidR="00CE543B" w:rsidRPr="000A4FA2">
              <w:rPr>
                <w:rFonts w:ascii="Tahoma" w:eastAsia="Times New Roman" w:hAnsi="Tahoma" w:cs="Tahoma"/>
                <w:color w:val="000000"/>
                <w:sz w:val="22"/>
                <w:szCs w:val="22"/>
                <w:lang w:eastAsia="zh-CN"/>
              </w:rPr>
              <w:t xml:space="preserve">in age </w:t>
            </w:r>
            <w:r w:rsidR="003F7BEE" w:rsidRPr="000A4FA2">
              <w:rPr>
                <w:rFonts w:ascii="Tahoma" w:eastAsia="Times New Roman" w:hAnsi="Tahoma" w:cs="Tahoma"/>
                <w:color w:val="000000"/>
                <w:sz w:val="22"/>
                <w:szCs w:val="22"/>
                <w:lang w:eastAsia="zh-CN"/>
              </w:rPr>
              <w:t>group</w:t>
            </w:r>
            <w:r w:rsidR="00CE543B" w:rsidRPr="000A4FA2">
              <w:rPr>
                <w:rFonts w:ascii="Tahoma" w:eastAsia="Times New Roman" w:hAnsi="Tahoma" w:cs="Tahoma"/>
                <w:color w:val="000000"/>
                <w:sz w:val="22"/>
                <w:szCs w:val="22"/>
                <w:lang w:eastAsia="zh-CN"/>
              </w:rPr>
              <w:t xml:space="preserve"> 30</w:t>
            </w:r>
            <w:r w:rsidR="00705B4F" w:rsidRPr="000A4FA2">
              <w:rPr>
                <w:rFonts w:ascii="Tahoma" w:eastAsia="Times New Roman" w:hAnsi="Tahoma" w:cs="Tahoma"/>
                <w:color w:val="000000"/>
                <w:sz w:val="22"/>
                <w:szCs w:val="22"/>
                <w:lang w:eastAsia="zh-CN"/>
              </w:rPr>
              <w:t>–</w:t>
            </w:r>
            <w:r w:rsidR="00CE543B" w:rsidRPr="000A4FA2">
              <w:rPr>
                <w:rFonts w:ascii="Tahoma" w:eastAsia="Times New Roman" w:hAnsi="Tahoma" w:cs="Tahoma"/>
                <w:color w:val="000000"/>
                <w:sz w:val="22"/>
                <w:szCs w:val="22"/>
                <w:lang w:eastAsia="zh-CN"/>
              </w:rPr>
              <w:t>3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75D6A95A" w14:textId="49350030" w:rsidR="00CE543B" w:rsidRPr="000A4FA2" w:rsidRDefault="008111CE">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3.53</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472BD8C2" w14:textId="115514A5" w:rsidR="00CE543B" w:rsidRPr="000A4FA2" w:rsidRDefault="005B6696">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3.53</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7827619D" w14:textId="0805C44E" w:rsidR="00CE543B" w:rsidRPr="000A4FA2" w:rsidRDefault="002D7049">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5.</w:t>
            </w:r>
            <w:r w:rsidR="00237325">
              <w:rPr>
                <w:rFonts w:ascii="Tahoma" w:eastAsia="Times New Roman" w:hAnsi="Tahoma" w:cs="Tahoma"/>
                <w:color w:val="000000"/>
                <w:sz w:val="22"/>
                <w:szCs w:val="22"/>
                <w:lang w:eastAsia="zh-CN"/>
              </w:rPr>
              <w:t>30</w:t>
            </w:r>
          </w:p>
        </w:tc>
        <w:tc>
          <w:tcPr>
            <w:tcW w:w="1701" w:type="dxa"/>
            <w:vMerge/>
            <w:tcBorders>
              <w:left w:val="nil"/>
              <w:right w:val="single" w:sz="8" w:space="0" w:color="auto"/>
            </w:tcBorders>
            <w:shd w:val="clear" w:color="auto" w:fill="auto"/>
            <w:vAlign w:val="center"/>
            <w:hideMark/>
          </w:tcPr>
          <w:p w14:paraId="19D8CDC2" w14:textId="77777777" w:rsidR="00CE543B" w:rsidRPr="000A4FA2" w:rsidRDefault="00CE543B" w:rsidP="00CE543B">
            <w:pPr>
              <w:spacing w:after="0" w:line="240" w:lineRule="auto"/>
              <w:jc w:val="left"/>
              <w:rPr>
                <w:rFonts w:ascii="Tahoma" w:eastAsia="Times New Roman" w:hAnsi="Tahoma" w:cs="Tahoma"/>
                <w:color w:val="000000"/>
                <w:sz w:val="22"/>
                <w:szCs w:val="22"/>
                <w:lang w:eastAsia="zh-CN"/>
              </w:rPr>
            </w:pPr>
          </w:p>
        </w:tc>
      </w:tr>
      <w:tr w:rsidR="00CE543B" w:rsidRPr="000A4FA2" w14:paraId="7703B327"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95EF19F" w14:textId="68DD7755" w:rsidR="00CE543B" w:rsidRPr="000A4FA2" w:rsidRDefault="000C13C7" w:rsidP="00CE543B">
            <w:pPr>
              <w:spacing w:after="0" w:line="240" w:lineRule="auto"/>
              <w:jc w:val="left"/>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Average</w:t>
            </w:r>
            <w:r w:rsidRPr="000A4FA2">
              <w:rPr>
                <w:rFonts w:ascii="Tahoma" w:eastAsia="Times New Roman" w:hAnsi="Tahoma" w:cs="Tahoma"/>
                <w:color w:val="000000"/>
                <w:sz w:val="22"/>
                <w:szCs w:val="22"/>
                <w:lang w:eastAsia="zh-CN"/>
              </w:rPr>
              <w:t xml:space="preserve"> </w:t>
            </w:r>
            <w:r w:rsidR="006F2050">
              <w:rPr>
                <w:rFonts w:ascii="Tahoma" w:eastAsia="Times New Roman" w:hAnsi="Tahoma" w:cs="Tahoma"/>
                <w:color w:val="000000"/>
                <w:sz w:val="22"/>
                <w:szCs w:val="22"/>
                <w:lang w:eastAsia="zh-CN"/>
              </w:rPr>
              <w:t>future</w:t>
            </w:r>
            <w:r w:rsidR="006F2050" w:rsidRPr="000A4FA2">
              <w:rPr>
                <w:rFonts w:ascii="Tahoma" w:eastAsia="Times New Roman" w:hAnsi="Tahoma" w:cs="Tahoma"/>
                <w:color w:val="000000"/>
                <w:sz w:val="22"/>
                <w:szCs w:val="22"/>
                <w:lang w:eastAsia="zh-CN"/>
              </w:rPr>
              <w:t xml:space="preserve"> </w:t>
            </w:r>
            <w:r w:rsidRPr="000A4FA2">
              <w:rPr>
                <w:rFonts w:ascii="Tahoma" w:eastAsia="Times New Roman" w:hAnsi="Tahoma" w:cs="Tahoma"/>
                <w:color w:val="000000"/>
                <w:sz w:val="22"/>
                <w:szCs w:val="22"/>
                <w:lang w:eastAsia="zh-CN"/>
              </w:rPr>
              <w:t xml:space="preserve">(2035–2040) HZ incidence </w:t>
            </w:r>
            <w:r w:rsidR="00CE543B" w:rsidRPr="000A4FA2">
              <w:rPr>
                <w:rFonts w:ascii="Tahoma" w:eastAsia="Times New Roman" w:hAnsi="Tahoma" w:cs="Tahoma"/>
                <w:color w:val="000000"/>
                <w:sz w:val="22"/>
                <w:szCs w:val="22"/>
                <w:lang w:eastAsia="zh-CN"/>
              </w:rPr>
              <w:t xml:space="preserve">in age </w:t>
            </w:r>
            <w:r w:rsidR="003F7BEE" w:rsidRPr="000A4FA2">
              <w:rPr>
                <w:rFonts w:ascii="Tahoma" w:eastAsia="Times New Roman" w:hAnsi="Tahoma" w:cs="Tahoma"/>
                <w:color w:val="000000"/>
                <w:sz w:val="22"/>
                <w:szCs w:val="22"/>
                <w:lang w:eastAsia="zh-CN"/>
              </w:rPr>
              <w:t>group</w:t>
            </w:r>
            <w:r w:rsidR="00CE543B" w:rsidRPr="000A4FA2">
              <w:rPr>
                <w:rFonts w:ascii="Tahoma" w:eastAsia="Times New Roman" w:hAnsi="Tahoma" w:cs="Tahoma"/>
                <w:color w:val="000000"/>
                <w:sz w:val="22"/>
                <w:szCs w:val="22"/>
                <w:lang w:eastAsia="zh-CN"/>
              </w:rPr>
              <w:t xml:space="preserve"> 40</w:t>
            </w:r>
            <w:r w:rsidR="00705B4F" w:rsidRPr="000A4FA2">
              <w:rPr>
                <w:rFonts w:ascii="Tahoma" w:eastAsia="Times New Roman" w:hAnsi="Tahoma" w:cs="Tahoma"/>
                <w:color w:val="000000"/>
                <w:sz w:val="22"/>
                <w:szCs w:val="22"/>
                <w:lang w:eastAsia="zh-CN"/>
              </w:rPr>
              <w:t>–</w:t>
            </w:r>
            <w:r w:rsidR="00CE543B" w:rsidRPr="000A4FA2">
              <w:rPr>
                <w:rFonts w:ascii="Tahoma" w:eastAsia="Times New Roman" w:hAnsi="Tahoma" w:cs="Tahoma"/>
                <w:color w:val="000000"/>
                <w:sz w:val="22"/>
                <w:szCs w:val="22"/>
                <w:lang w:eastAsia="zh-CN"/>
              </w:rPr>
              <w:t>4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4A685653" w14:textId="6890350A" w:rsidR="00CE543B" w:rsidRPr="000A4FA2" w:rsidRDefault="008111CE">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4</w:t>
            </w:r>
            <w:r w:rsidR="00E441B5">
              <w:rPr>
                <w:rFonts w:ascii="Tahoma" w:eastAsia="Times New Roman" w:hAnsi="Tahoma" w:cs="Tahoma"/>
                <w:color w:val="000000"/>
                <w:sz w:val="22"/>
                <w:szCs w:val="22"/>
                <w:lang w:eastAsia="zh-CN"/>
              </w:rPr>
              <w:t>.04</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1FC487D8" w14:textId="7F4FA58F" w:rsidR="00CE543B" w:rsidRPr="000A4FA2" w:rsidRDefault="005B6696">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4.04</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519C2D34" w14:textId="2D8F527D" w:rsidR="00CE543B" w:rsidRPr="000A4FA2" w:rsidRDefault="00124547">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6.06</w:t>
            </w:r>
          </w:p>
        </w:tc>
        <w:tc>
          <w:tcPr>
            <w:tcW w:w="1701" w:type="dxa"/>
            <w:vMerge/>
            <w:tcBorders>
              <w:left w:val="nil"/>
              <w:right w:val="single" w:sz="8" w:space="0" w:color="auto"/>
            </w:tcBorders>
            <w:shd w:val="clear" w:color="auto" w:fill="auto"/>
            <w:vAlign w:val="center"/>
            <w:hideMark/>
          </w:tcPr>
          <w:p w14:paraId="6F7F0585" w14:textId="77777777" w:rsidR="00CE543B" w:rsidRPr="000A4FA2" w:rsidRDefault="00CE543B" w:rsidP="00CE543B">
            <w:pPr>
              <w:spacing w:after="0" w:line="240" w:lineRule="auto"/>
              <w:jc w:val="left"/>
              <w:rPr>
                <w:rFonts w:ascii="Tahoma" w:eastAsia="Times New Roman" w:hAnsi="Tahoma" w:cs="Tahoma"/>
                <w:color w:val="000000"/>
                <w:sz w:val="22"/>
                <w:szCs w:val="22"/>
                <w:lang w:eastAsia="zh-CN"/>
              </w:rPr>
            </w:pPr>
          </w:p>
        </w:tc>
      </w:tr>
      <w:tr w:rsidR="00CE543B" w:rsidRPr="000A4FA2" w14:paraId="728023B5"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3FCD87A" w14:textId="649F9606" w:rsidR="00CE543B" w:rsidRPr="000A4FA2" w:rsidRDefault="000C13C7" w:rsidP="00CE543B">
            <w:pPr>
              <w:spacing w:after="0" w:line="240" w:lineRule="auto"/>
              <w:jc w:val="left"/>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Average</w:t>
            </w:r>
            <w:r w:rsidRPr="000A4FA2">
              <w:rPr>
                <w:rFonts w:ascii="Tahoma" w:eastAsia="Times New Roman" w:hAnsi="Tahoma" w:cs="Tahoma"/>
                <w:color w:val="000000"/>
                <w:sz w:val="22"/>
                <w:szCs w:val="22"/>
                <w:lang w:eastAsia="zh-CN"/>
              </w:rPr>
              <w:t xml:space="preserve"> </w:t>
            </w:r>
            <w:r w:rsidR="006F2050">
              <w:rPr>
                <w:rFonts w:ascii="Tahoma" w:eastAsia="Times New Roman" w:hAnsi="Tahoma" w:cs="Tahoma"/>
                <w:color w:val="000000"/>
                <w:sz w:val="22"/>
                <w:szCs w:val="22"/>
                <w:lang w:eastAsia="zh-CN"/>
              </w:rPr>
              <w:t>future</w:t>
            </w:r>
            <w:r w:rsidR="006F2050" w:rsidRPr="000A4FA2">
              <w:rPr>
                <w:rFonts w:ascii="Tahoma" w:eastAsia="Times New Roman" w:hAnsi="Tahoma" w:cs="Tahoma"/>
                <w:color w:val="000000"/>
                <w:sz w:val="22"/>
                <w:szCs w:val="22"/>
                <w:lang w:eastAsia="zh-CN"/>
              </w:rPr>
              <w:t xml:space="preserve"> </w:t>
            </w:r>
            <w:r w:rsidRPr="000A4FA2">
              <w:rPr>
                <w:rFonts w:ascii="Tahoma" w:eastAsia="Times New Roman" w:hAnsi="Tahoma" w:cs="Tahoma"/>
                <w:color w:val="000000"/>
                <w:sz w:val="22"/>
                <w:szCs w:val="22"/>
                <w:lang w:eastAsia="zh-CN"/>
              </w:rPr>
              <w:t xml:space="preserve">(2035–2040) HZ incidence </w:t>
            </w:r>
            <w:r w:rsidR="00CE543B" w:rsidRPr="000A4FA2">
              <w:rPr>
                <w:rFonts w:ascii="Tahoma" w:eastAsia="Times New Roman" w:hAnsi="Tahoma" w:cs="Tahoma"/>
                <w:color w:val="000000"/>
                <w:sz w:val="22"/>
                <w:szCs w:val="22"/>
                <w:lang w:eastAsia="zh-CN"/>
              </w:rPr>
              <w:t xml:space="preserve">in age </w:t>
            </w:r>
            <w:r w:rsidR="003F7BEE" w:rsidRPr="000A4FA2">
              <w:rPr>
                <w:rFonts w:ascii="Tahoma" w:eastAsia="Times New Roman" w:hAnsi="Tahoma" w:cs="Tahoma"/>
                <w:color w:val="000000"/>
                <w:sz w:val="22"/>
                <w:szCs w:val="22"/>
                <w:lang w:eastAsia="zh-CN"/>
              </w:rPr>
              <w:t>group</w:t>
            </w:r>
            <w:r w:rsidR="00CE543B" w:rsidRPr="000A4FA2">
              <w:rPr>
                <w:rFonts w:ascii="Tahoma" w:eastAsia="Times New Roman" w:hAnsi="Tahoma" w:cs="Tahoma"/>
                <w:color w:val="000000"/>
                <w:sz w:val="22"/>
                <w:szCs w:val="22"/>
                <w:lang w:eastAsia="zh-CN"/>
              </w:rPr>
              <w:t xml:space="preserve"> 50</w:t>
            </w:r>
            <w:r w:rsidR="00705B4F" w:rsidRPr="000A4FA2">
              <w:rPr>
                <w:rFonts w:ascii="Tahoma" w:eastAsia="Times New Roman" w:hAnsi="Tahoma" w:cs="Tahoma"/>
                <w:color w:val="000000"/>
                <w:sz w:val="22"/>
                <w:szCs w:val="22"/>
                <w:lang w:eastAsia="zh-CN"/>
              </w:rPr>
              <w:t>–</w:t>
            </w:r>
            <w:r w:rsidR="00CE543B" w:rsidRPr="000A4FA2">
              <w:rPr>
                <w:rFonts w:ascii="Tahoma" w:eastAsia="Times New Roman" w:hAnsi="Tahoma" w:cs="Tahoma"/>
                <w:color w:val="000000"/>
                <w:sz w:val="22"/>
                <w:szCs w:val="22"/>
                <w:lang w:eastAsia="zh-CN"/>
              </w:rPr>
              <w:t>5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76099D27" w14:textId="4879E153" w:rsidR="00CE543B" w:rsidRPr="000A4FA2" w:rsidRDefault="00E441B5">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8.03</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69DEE364" w14:textId="06C60772" w:rsidR="00CE543B" w:rsidRPr="000A4FA2" w:rsidRDefault="005B6696">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8.03</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26C667D8" w14:textId="6CA5AFDA" w:rsidR="00CE543B" w:rsidRPr="000A4FA2" w:rsidRDefault="00CE543B">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1</w:t>
            </w:r>
            <w:r w:rsidR="00124547">
              <w:rPr>
                <w:rFonts w:ascii="Tahoma" w:eastAsia="Times New Roman" w:hAnsi="Tahoma" w:cs="Tahoma"/>
                <w:color w:val="000000"/>
                <w:sz w:val="22"/>
                <w:szCs w:val="22"/>
                <w:lang w:eastAsia="zh-CN"/>
              </w:rPr>
              <w:t>2.</w:t>
            </w:r>
            <w:r w:rsidR="005B5A01">
              <w:rPr>
                <w:rFonts w:ascii="Tahoma" w:eastAsia="Times New Roman" w:hAnsi="Tahoma" w:cs="Tahoma"/>
                <w:color w:val="000000"/>
                <w:sz w:val="22"/>
                <w:szCs w:val="22"/>
                <w:lang w:eastAsia="zh-CN"/>
              </w:rPr>
              <w:t>1</w:t>
            </w:r>
          </w:p>
        </w:tc>
        <w:tc>
          <w:tcPr>
            <w:tcW w:w="1701" w:type="dxa"/>
            <w:vMerge/>
            <w:tcBorders>
              <w:left w:val="nil"/>
              <w:right w:val="single" w:sz="8" w:space="0" w:color="auto"/>
            </w:tcBorders>
            <w:shd w:val="clear" w:color="auto" w:fill="auto"/>
            <w:vAlign w:val="center"/>
            <w:hideMark/>
          </w:tcPr>
          <w:p w14:paraId="248A8E41" w14:textId="77777777" w:rsidR="00CE543B" w:rsidRPr="000A4FA2" w:rsidRDefault="00CE543B" w:rsidP="00CE543B">
            <w:pPr>
              <w:spacing w:after="0" w:line="240" w:lineRule="auto"/>
              <w:jc w:val="left"/>
              <w:rPr>
                <w:rFonts w:ascii="Tahoma" w:eastAsia="Times New Roman" w:hAnsi="Tahoma" w:cs="Tahoma"/>
                <w:color w:val="000000"/>
                <w:sz w:val="22"/>
                <w:szCs w:val="22"/>
                <w:lang w:eastAsia="zh-CN"/>
              </w:rPr>
            </w:pPr>
          </w:p>
        </w:tc>
      </w:tr>
      <w:tr w:rsidR="00CE543B" w:rsidRPr="000A4FA2" w14:paraId="0C03045E"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8E6DDA0" w14:textId="39E43178" w:rsidR="00CE543B" w:rsidRPr="000A4FA2" w:rsidRDefault="000C13C7" w:rsidP="00CE543B">
            <w:pPr>
              <w:spacing w:after="0" w:line="240" w:lineRule="auto"/>
              <w:jc w:val="left"/>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Average</w:t>
            </w:r>
            <w:r w:rsidRPr="000A4FA2">
              <w:rPr>
                <w:rFonts w:ascii="Tahoma" w:eastAsia="Times New Roman" w:hAnsi="Tahoma" w:cs="Tahoma"/>
                <w:color w:val="000000"/>
                <w:sz w:val="22"/>
                <w:szCs w:val="22"/>
                <w:lang w:eastAsia="zh-CN"/>
              </w:rPr>
              <w:t xml:space="preserve"> </w:t>
            </w:r>
            <w:r w:rsidR="006F2050">
              <w:rPr>
                <w:rFonts w:ascii="Tahoma" w:eastAsia="Times New Roman" w:hAnsi="Tahoma" w:cs="Tahoma"/>
                <w:color w:val="000000"/>
                <w:sz w:val="22"/>
                <w:szCs w:val="22"/>
                <w:lang w:eastAsia="zh-CN"/>
              </w:rPr>
              <w:t>future</w:t>
            </w:r>
            <w:r w:rsidR="006F2050" w:rsidRPr="000A4FA2">
              <w:rPr>
                <w:rFonts w:ascii="Tahoma" w:eastAsia="Times New Roman" w:hAnsi="Tahoma" w:cs="Tahoma"/>
                <w:color w:val="000000"/>
                <w:sz w:val="22"/>
                <w:szCs w:val="22"/>
                <w:lang w:eastAsia="zh-CN"/>
              </w:rPr>
              <w:t xml:space="preserve"> </w:t>
            </w:r>
            <w:r w:rsidRPr="000A4FA2">
              <w:rPr>
                <w:rFonts w:ascii="Tahoma" w:eastAsia="Times New Roman" w:hAnsi="Tahoma" w:cs="Tahoma"/>
                <w:color w:val="000000"/>
                <w:sz w:val="22"/>
                <w:szCs w:val="22"/>
                <w:lang w:eastAsia="zh-CN"/>
              </w:rPr>
              <w:t xml:space="preserve">(2035–2040) HZ incidence </w:t>
            </w:r>
            <w:r w:rsidR="00CE543B" w:rsidRPr="000A4FA2">
              <w:rPr>
                <w:rFonts w:ascii="Tahoma" w:eastAsia="Times New Roman" w:hAnsi="Tahoma" w:cs="Tahoma"/>
                <w:color w:val="000000"/>
                <w:sz w:val="22"/>
                <w:szCs w:val="22"/>
                <w:lang w:eastAsia="zh-CN"/>
              </w:rPr>
              <w:t xml:space="preserve">in age </w:t>
            </w:r>
            <w:r w:rsidR="003F7BEE" w:rsidRPr="000A4FA2">
              <w:rPr>
                <w:rFonts w:ascii="Tahoma" w:eastAsia="Times New Roman" w:hAnsi="Tahoma" w:cs="Tahoma"/>
                <w:color w:val="000000"/>
                <w:sz w:val="22"/>
                <w:szCs w:val="22"/>
                <w:lang w:eastAsia="zh-CN"/>
              </w:rPr>
              <w:t>group</w:t>
            </w:r>
            <w:r w:rsidR="00CE543B" w:rsidRPr="000A4FA2">
              <w:rPr>
                <w:rFonts w:ascii="Tahoma" w:eastAsia="Times New Roman" w:hAnsi="Tahoma" w:cs="Tahoma"/>
                <w:color w:val="000000"/>
                <w:sz w:val="22"/>
                <w:szCs w:val="22"/>
                <w:lang w:eastAsia="zh-CN"/>
              </w:rPr>
              <w:t xml:space="preserve"> 60</w:t>
            </w:r>
            <w:r w:rsidR="00705B4F" w:rsidRPr="000A4FA2">
              <w:rPr>
                <w:rFonts w:ascii="Tahoma" w:eastAsia="Times New Roman" w:hAnsi="Tahoma" w:cs="Tahoma"/>
                <w:color w:val="000000"/>
                <w:sz w:val="22"/>
                <w:szCs w:val="22"/>
                <w:lang w:eastAsia="zh-CN"/>
              </w:rPr>
              <w:t>–</w:t>
            </w:r>
            <w:r w:rsidR="00CE543B" w:rsidRPr="000A4FA2">
              <w:rPr>
                <w:rFonts w:ascii="Tahoma" w:eastAsia="Times New Roman" w:hAnsi="Tahoma" w:cs="Tahoma"/>
                <w:color w:val="000000"/>
                <w:sz w:val="22"/>
                <w:szCs w:val="22"/>
                <w:lang w:eastAsia="zh-CN"/>
              </w:rPr>
              <w:t>6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0BD11B2B" w14:textId="56E2DB14" w:rsidR="00CE543B" w:rsidRPr="000A4FA2" w:rsidRDefault="00E441B5">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10.3</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700C0481" w14:textId="57FB8001" w:rsidR="00CE543B" w:rsidRPr="000A4FA2" w:rsidRDefault="005B6696">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10.3</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1815B86F" w14:textId="666A9C39" w:rsidR="00CE543B" w:rsidRPr="000A4FA2" w:rsidRDefault="00CE543B">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1</w:t>
            </w:r>
            <w:r w:rsidR="00124547">
              <w:rPr>
                <w:rFonts w:ascii="Tahoma" w:eastAsia="Times New Roman" w:hAnsi="Tahoma" w:cs="Tahoma"/>
                <w:color w:val="000000"/>
                <w:sz w:val="22"/>
                <w:szCs w:val="22"/>
                <w:lang w:eastAsia="zh-CN"/>
              </w:rPr>
              <w:t>5.</w:t>
            </w:r>
            <w:r w:rsidR="00525BF7">
              <w:rPr>
                <w:rFonts w:ascii="Tahoma" w:eastAsia="Times New Roman" w:hAnsi="Tahoma" w:cs="Tahoma"/>
                <w:color w:val="000000"/>
                <w:sz w:val="22"/>
                <w:szCs w:val="22"/>
                <w:lang w:eastAsia="zh-CN"/>
              </w:rPr>
              <w:t>5</w:t>
            </w:r>
          </w:p>
        </w:tc>
        <w:tc>
          <w:tcPr>
            <w:tcW w:w="1701" w:type="dxa"/>
            <w:vMerge/>
            <w:tcBorders>
              <w:left w:val="nil"/>
              <w:right w:val="single" w:sz="8" w:space="0" w:color="auto"/>
            </w:tcBorders>
            <w:shd w:val="clear" w:color="auto" w:fill="auto"/>
            <w:vAlign w:val="center"/>
            <w:hideMark/>
          </w:tcPr>
          <w:p w14:paraId="14513FA3" w14:textId="77777777" w:rsidR="00CE543B" w:rsidRPr="000A4FA2" w:rsidRDefault="00CE543B" w:rsidP="00CE543B">
            <w:pPr>
              <w:spacing w:after="0" w:line="240" w:lineRule="auto"/>
              <w:jc w:val="left"/>
              <w:rPr>
                <w:rFonts w:ascii="Tahoma" w:eastAsia="Times New Roman" w:hAnsi="Tahoma" w:cs="Tahoma"/>
                <w:color w:val="000000"/>
                <w:sz w:val="22"/>
                <w:szCs w:val="22"/>
                <w:lang w:eastAsia="zh-CN"/>
              </w:rPr>
            </w:pPr>
          </w:p>
        </w:tc>
      </w:tr>
      <w:tr w:rsidR="00CE543B" w:rsidRPr="000A4FA2" w14:paraId="1C669654"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ACB4DCE" w14:textId="00DC7551" w:rsidR="00CE543B" w:rsidRPr="000A4FA2" w:rsidRDefault="000C13C7" w:rsidP="00CE543B">
            <w:pPr>
              <w:spacing w:after="0" w:line="240" w:lineRule="auto"/>
              <w:jc w:val="left"/>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Average</w:t>
            </w:r>
            <w:r w:rsidRPr="000A4FA2">
              <w:rPr>
                <w:rFonts w:ascii="Tahoma" w:eastAsia="Times New Roman" w:hAnsi="Tahoma" w:cs="Tahoma"/>
                <w:color w:val="000000"/>
                <w:sz w:val="22"/>
                <w:szCs w:val="22"/>
                <w:lang w:eastAsia="zh-CN"/>
              </w:rPr>
              <w:t xml:space="preserve"> </w:t>
            </w:r>
            <w:r w:rsidR="006F2050">
              <w:rPr>
                <w:rFonts w:ascii="Tahoma" w:eastAsia="Times New Roman" w:hAnsi="Tahoma" w:cs="Tahoma"/>
                <w:color w:val="000000"/>
                <w:sz w:val="22"/>
                <w:szCs w:val="22"/>
                <w:lang w:eastAsia="zh-CN"/>
              </w:rPr>
              <w:t>future</w:t>
            </w:r>
            <w:r w:rsidR="006F2050" w:rsidRPr="000A4FA2">
              <w:rPr>
                <w:rFonts w:ascii="Tahoma" w:eastAsia="Times New Roman" w:hAnsi="Tahoma" w:cs="Tahoma"/>
                <w:color w:val="000000"/>
                <w:sz w:val="22"/>
                <w:szCs w:val="22"/>
                <w:lang w:eastAsia="zh-CN"/>
              </w:rPr>
              <w:t xml:space="preserve"> </w:t>
            </w:r>
            <w:r w:rsidRPr="000A4FA2">
              <w:rPr>
                <w:rFonts w:ascii="Tahoma" w:eastAsia="Times New Roman" w:hAnsi="Tahoma" w:cs="Tahoma"/>
                <w:color w:val="000000"/>
                <w:sz w:val="22"/>
                <w:szCs w:val="22"/>
                <w:lang w:eastAsia="zh-CN"/>
              </w:rPr>
              <w:t xml:space="preserve">(2035–2040) HZ incidence </w:t>
            </w:r>
            <w:r w:rsidR="00CE543B" w:rsidRPr="000A4FA2">
              <w:rPr>
                <w:rFonts w:ascii="Tahoma" w:eastAsia="Times New Roman" w:hAnsi="Tahoma" w:cs="Tahoma"/>
                <w:color w:val="000000"/>
                <w:sz w:val="22"/>
                <w:szCs w:val="22"/>
                <w:lang w:eastAsia="zh-CN"/>
              </w:rPr>
              <w:t xml:space="preserve">in age </w:t>
            </w:r>
            <w:r w:rsidR="003F7BEE" w:rsidRPr="000A4FA2">
              <w:rPr>
                <w:rFonts w:ascii="Tahoma" w:eastAsia="Times New Roman" w:hAnsi="Tahoma" w:cs="Tahoma"/>
                <w:color w:val="000000"/>
                <w:sz w:val="22"/>
                <w:szCs w:val="22"/>
                <w:lang w:eastAsia="zh-CN"/>
              </w:rPr>
              <w:t>group</w:t>
            </w:r>
            <w:r w:rsidR="00CE543B" w:rsidRPr="000A4FA2">
              <w:rPr>
                <w:rFonts w:ascii="Tahoma" w:eastAsia="Times New Roman" w:hAnsi="Tahoma" w:cs="Tahoma"/>
                <w:color w:val="000000"/>
                <w:sz w:val="22"/>
                <w:szCs w:val="22"/>
                <w:lang w:eastAsia="zh-CN"/>
              </w:rPr>
              <w:t xml:space="preserve"> 70</w:t>
            </w:r>
            <w:r w:rsidR="00705B4F" w:rsidRPr="000A4FA2">
              <w:rPr>
                <w:rFonts w:ascii="Tahoma" w:eastAsia="Times New Roman" w:hAnsi="Tahoma" w:cs="Tahoma"/>
                <w:color w:val="000000"/>
                <w:sz w:val="22"/>
                <w:szCs w:val="22"/>
                <w:lang w:eastAsia="zh-CN"/>
              </w:rPr>
              <w:t>–</w:t>
            </w:r>
            <w:r w:rsidR="00CE543B" w:rsidRPr="000A4FA2">
              <w:rPr>
                <w:rFonts w:ascii="Tahoma" w:eastAsia="Times New Roman" w:hAnsi="Tahoma" w:cs="Tahoma"/>
                <w:color w:val="000000"/>
                <w:sz w:val="22"/>
                <w:szCs w:val="22"/>
                <w:lang w:eastAsia="zh-CN"/>
              </w:rPr>
              <w:t>7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1474D8DE" w14:textId="46568928" w:rsidR="00CE543B" w:rsidRPr="000A4FA2" w:rsidRDefault="00E441B5">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11.4</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61B06808" w14:textId="00D8943C" w:rsidR="00CE543B" w:rsidRPr="000A4FA2" w:rsidRDefault="005B6696">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11.4</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4793DB44" w14:textId="0FBB66F7" w:rsidR="00CE543B" w:rsidRPr="000A4FA2" w:rsidRDefault="005B6696">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17.1</w:t>
            </w:r>
          </w:p>
        </w:tc>
        <w:tc>
          <w:tcPr>
            <w:tcW w:w="1701" w:type="dxa"/>
            <w:vMerge/>
            <w:tcBorders>
              <w:left w:val="nil"/>
              <w:right w:val="single" w:sz="8" w:space="0" w:color="auto"/>
            </w:tcBorders>
            <w:shd w:val="clear" w:color="auto" w:fill="auto"/>
            <w:vAlign w:val="center"/>
            <w:hideMark/>
          </w:tcPr>
          <w:p w14:paraId="0E4F89D0" w14:textId="77777777" w:rsidR="00CE543B" w:rsidRPr="000A4FA2" w:rsidRDefault="00CE543B" w:rsidP="00CE543B">
            <w:pPr>
              <w:spacing w:after="0" w:line="240" w:lineRule="auto"/>
              <w:jc w:val="left"/>
              <w:rPr>
                <w:rFonts w:ascii="Tahoma" w:eastAsia="Times New Roman" w:hAnsi="Tahoma" w:cs="Tahoma"/>
                <w:color w:val="000000"/>
                <w:sz w:val="22"/>
                <w:szCs w:val="22"/>
                <w:lang w:eastAsia="zh-CN"/>
              </w:rPr>
            </w:pPr>
          </w:p>
        </w:tc>
      </w:tr>
      <w:tr w:rsidR="00CE543B" w:rsidRPr="000A4FA2" w14:paraId="0C7DD0F6"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6A1DCF9" w14:textId="5B66F91F" w:rsidR="00CE543B" w:rsidRPr="000A4FA2" w:rsidRDefault="000C13C7" w:rsidP="00CE543B">
            <w:pPr>
              <w:spacing w:after="0" w:line="240" w:lineRule="auto"/>
              <w:jc w:val="left"/>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Average</w:t>
            </w:r>
            <w:r w:rsidRPr="000A4FA2">
              <w:rPr>
                <w:rFonts w:ascii="Tahoma" w:eastAsia="Times New Roman" w:hAnsi="Tahoma" w:cs="Tahoma"/>
                <w:color w:val="000000"/>
                <w:sz w:val="22"/>
                <w:szCs w:val="22"/>
                <w:lang w:eastAsia="zh-CN"/>
              </w:rPr>
              <w:t xml:space="preserve"> </w:t>
            </w:r>
            <w:r w:rsidR="006F2050">
              <w:rPr>
                <w:rFonts w:ascii="Tahoma" w:eastAsia="Times New Roman" w:hAnsi="Tahoma" w:cs="Tahoma"/>
                <w:color w:val="000000"/>
                <w:sz w:val="22"/>
                <w:szCs w:val="22"/>
                <w:lang w:eastAsia="zh-CN"/>
              </w:rPr>
              <w:t>future</w:t>
            </w:r>
            <w:r w:rsidR="006F2050" w:rsidRPr="000A4FA2">
              <w:rPr>
                <w:rFonts w:ascii="Tahoma" w:eastAsia="Times New Roman" w:hAnsi="Tahoma" w:cs="Tahoma"/>
                <w:color w:val="000000"/>
                <w:sz w:val="22"/>
                <w:szCs w:val="22"/>
                <w:lang w:eastAsia="zh-CN"/>
              </w:rPr>
              <w:t xml:space="preserve"> </w:t>
            </w:r>
            <w:r w:rsidRPr="000A4FA2">
              <w:rPr>
                <w:rFonts w:ascii="Tahoma" w:eastAsia="Times New Roman" w:hAnsi="Tahoma" w:cs="Tahoma"/>
                <w:color w:val="000000"/>
                <w:sz w:val="22"/>
                <w:szCs w:val="22"/>
                <w:lang w:eastAsia="zh-CN"/>
              </w:rPr>
              <w:t>(2035–2040) HZ incidence</w:t>
            </w:r>
            <w:r w:rsidR="00CE543B" w:rsidRPr="000A4FA2">
              <w:rPr>
                <w:rFonts w:ascii="Tahoma" w:eastAsia="Times New Roman" w:hAnsi="Tahoma" w:cs="Tahoma"/>
                <w:color w:val="000000"/>
                <w:sz w:val="22"/>
                <w:szCs w:val="22"/>
                <w:lang w:eastAsia="zh-CN"/>
              </w:rPr>
              <w:t xml:space="preserve"> in age </w:t>
            </w:r>
            <w:r w:rsidR="003F7BEE" w:rsidRPr="000A4FA2">
              <w:rPr>
                <w:rFonts w:ascii="Tahoma" w:eastAsia="Times New Roman" w:hAnsi="Tahoma" w:cs="Tahoma"/>
                <w:color w:val="000000"/>
                <w:sz w:val="22"/>
                <w:szCs w:val="22"/>
                <w:lang w:eastAsia="zh-CN"/>
              </w:rPr>
              <w:t>group</w:t>
            </w:r>
            <w:r w:rsidR="00CE543B" w:rsidRPr="000A4FA2">
              <w:rPr>
                <w:rFonts w:ascii="Tahoma" w:eastAsia="Times New Roman" w:hAnsi="Tahoma" w:cs="Tahoma"/>
                <w:color w:val="000000"/>
                <w:sz w:val="22"/>
                <w:szCs w:val="22"/>
                <w:lang w:eastAsia="zh-CN"/>
              </w:rPr>
              <w:t xml:space="preserve"> 80+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2AA708BC" w14:textId="6D860595" w:rsidR="00CE543B" w:rsidRPr="000A4FA2" w:rsidRDefault="00E441B5">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14</w:t>
            </w:r>
            <w:r w:rsidR="00237325">
              <w:rPr>
                <w:rFonts w:ascii="Tahoma" w:eastAsia="Times New Roman" w:hAnsi="Tahoma" w:cs="Tahoma"/>
                <w:color w:val="000000"/>
                <w:sz w:val="22"/>
                <w:szCs w:val="22"/>
                <w:lang w:eastAsia="zh-CN"/>
              </w:rPr>
              <w:t>.0</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6506EAB0" w14:textId="49911ACE" w:rsidR="00CE543B" w:rsidRPr="000A4FA2" w:rsidRDefault="005B6696">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14</w:t>
            </w:r>
            <w:r w:rsidR="00237325">
              <w:rPr>
                <w:rFonts w:ascii="Tahoma" w:eastAsia="Times New Roman" w:hAnsi="Tahoma" w:cs="Tahoma"/>
                <w:color w:val="000000"/>
                <w:sz w:val="22"/>
                <w:szCs w:val="22"/>
                <w:lang w:eastAsia="zh-CN"/>
              </w:rPr>
              <w:t>.0</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55664C56" w14:textId="5EBE21D5" w:rsidR="00CE543B" w:rsidRPr="000A4FA2" w:rsidRDefault="005B6696">
            <w:pPr>
              <w:spacing w:after="0" w:line="240" w:lineRule="auto"/>
              <w:jc w:val="center"/>
              <w:rPr>
                <w:rFonts w:ascii="Tahoma" w:eastAsia="Times New Roman" w:hAnsi="Tahoma" w:cs="Tahoma"/>
                <w:color w:val="000000"/>
                <w:sz w:val="22"/>
                <w:szCs w:val="22"/>
                <w:lang w:eastAsia="zh-CN"/>
              </w:rPr>
            </w:pPr>
            <w:r>
              <w:rPr>
                <w:rFonts w:ascii="Tahoma" w:eastAsia="Times New Roman" w:hAnsi="Tahoma" w:cs="Tahoma"/>
                <w:color w:val="000000"/>
                <w:sz w:val="22"/>
                <w:szCs w:val="22"/>
                <w:lang w:eastAsia="zh-CN"/>
              </w:rPr>
              <w:t>21</w:t>
            </w:r>
            <w:r w:rsidR="00237325">
              <w:rPr>
                <w:rFonts w:ascii="Tahoma" w:eastAsia="Times New Roman" w:hAnsi="Tahoma" w:cs="Tahoma"/>
                <w:color w:val="000000"/>
                <w:sz w:val="22"/>
                <w:szCs w:val="22"/>
                <w:lang w:eastAsia="zh-CN"/>
              </w:rPr>
              <w:t>.0</w:t>
            </w:r>
          </w:p>
        </w:tc>
        <w:tc>
          <w:tcPr>
            <w:tcW w:w="1701" w:type="dxa"/>
            <w:vMerge/>
            <w:tcBorders>
              <w:left w:val="nil"/>
              <w:bottom w:val="single" w:sz="8" w:space="0" w:color="auto"/>
              <w:right w:val="single" w:sz="8" w:space="0" w:color="auto"/>
            </w:tcBorders>
            <w:shd w:val="clear" w:color="auto" w:fill="auto"/>
            <w:vAlign w:val="center"/>
            <w:hideMark/>
          </w:tcPr>
          <w:p w14:paraId="508B5662" w14:textId="77777777" w:rsidR="00CE543B" w:rsidRPr="000A4FA2" w:rsidRDefault="00CE543B" w:rsidP="00CE543B">
            <w:pPr>
              <w:spacing w:after="0" w:line="240" w:lineRule="auto"/>
              <w:jc w:val="left"/>
              <w:rPr>
                <w:rFonts w:ascii="Tahoma" w:eastAsia="Times New Roman" w:hAnsi="Tahoma" w:cs="Tahoma"/>
                <w:color w:val="000000"/>
                <w:sz w:val="22"/>
                <w:szCs w:val="22"/>
                <w:lang w:eastAsia="zh-CN"/>
              </w:rPr>
            </w:pPr>
          </w:p>
        </w:tc>
      </w:tr>
      <w:tr w:rsidR="00D24348" w:rsidRPr="000A4FA2" w14:paraId="4F27A5F9"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1C61B4C" w14:textId="16D49960"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Proportion of HZ cases with PHN in age </w:t>
            </w:r>
            <w:r w:rsidR="003F7BEE" w:rsidRPr="000A4FA2">
              <w:rPr>
                <w:rFonts w:ascii="Tahoma" w:eastAsia="Times New Roman" w:hAnsi="Tahoma" w:cs="Tahoma"/>
                <w:color w:val="000000"/>
                <w:sz w:val="22"/>
                <w:szCs w:val="22"/>
                <w:lang w:eastAsia="zh-CN"/>
              </w:rPr>
              <w:t>group</w:t>
            </w:r>
            <w:r w:rsidRPr="000A4FA2">
              <w:rPr>
                <w:rFonts w:ascii="Tahoma" w:eastAsia="Times New Roman" w:hAnsi="Tahoma" w:cs="Tahoma"/>
                <w:color w:val="000000"/>
                <w:sz w:val="22"/>
                <w:szCs w:val="22"/>
                <w:lang w:eastAsia="zh-CN"/>
              </w:rPr>
              <w:t xml:space="preserve"> 0</w:t>
            </w:r>
            <w:r w:rsidR="00705B4F" w:rsidRPr="000A4FA2">
              <w:rPr>
                <w:rFonts w:ascii="Tahoma" w:eastAsia="Times New Roman" w:hAnsi="Tahoma" w:cs="Tahoma"/>
                <w:color w:val="000000"/>
                <w:sz w:val="22"/>
                <w:szCs w:val="22"/>
                <w:lang w:eastAsia="zh-CN"/>
              </w:rPr>
              <w:t>–</w:t>
            </w:r>
            <w:r w:rsidRPr="000A4FA2">
              <w:rPr>
                <w:rFonts w:ascii="Tahoma" w:eastAsia="Times New Roman" w:hAnsi="Tahoma" w:cs="Tahoma"/>
                <w:color w:val="000000"/>
                <w:sz w:val="22"/>
                <w:szCs w:val="22"/>
                <w:lang w:eastAsia="zh-CN"/>
              </w:rPr>
              <w:t>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381219B6"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2971328F"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76AD70D0"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01</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76CDC5BC" w14:textId="77777777"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Base case; base case +0.01</w:t>
            </w:r>
          </w:p>
        </w:tc>
      </w:tr>
      <w:tr w:rsidR="00D24348" w:rsidRPr="000A4FA2" w14:paraId="6365918B"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11B07B2" w14:textId="750CB996" w:rsidR="00705B4F"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Proportion of HZ cases with PHN in age </w:t>
            </w:r>
            <w:r w:rsidR="003F7BEE" w:rsidRPr="000A4FA2">
              <w:rPr>
                <w:rFonts w:ascii="Tahoma" w:eastAsia="Times New Roman" w:hAnsi="Tahoma" w:cs="Tahoma"/>
                <w:color w:val="000000"/>
                <w:sz w:val="22"/>
                <w:szCs w:val="22"/>
                <w:lang w:eastAsia="zh-CN"/>
              </w:rPr>
              <w:t>group</w:t>
            </w:r>
          </w:p>
          <w:p w14:paraId="3F1711DB" w14:textId="4BAD6E7D"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10</w:t>
            </w:r>
            <w:r w:rsidR="00705B4F" w:rsidRPr="000A4FA2">
              <w:rPr>
                <w:rFonts w:ascii="Tahoma" w:eastAsia="Times New Roman" w:hAnsi="Tahoma" w:cs="Tahoma"/>
                <w:color w:val="000000"/>
                <w:sz w:val="22"/>
                <w:szCs w:val="22"/>
                <w:lang w:eastAsia="zh-CN"/>
              </w:rPr>
              <w:t>–</w:t>
            </w:r>
            <w:r w:rsidRPr="000A4FA2">
              <w:rPr>
                <w:rFonts w:ascii="Tahoma" w:eastAsia="Times New Roman" w:hAnsi="Tahoma" w:cs="Tahoma"/>
                <w:color w:val="000000"/>
                <w:sz w:val="22"/>
                <w:szCs w:val="22"/>
                <w:lang w:eastAsia="zh-CN"/>
              </w:rPr>
              <w:t>1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7314D493"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0137</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012BF954"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01</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0F08AA9D"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02</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5A860B1F" w14:textId="77777777"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0%</w:t>
            </w:r>
          </w:p>
        </w:tc>
      </w:tr>
      <w:tr w:rsidR="00D24348" w:rsidRPr="000A4FA2" w14:paraId="7A6F6251"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BA799E3" w14:textId="043894CD" w:rsidR="00705B4F"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Proportion of HZ cases with PHN in age </w:t>
            </w:r>
            <w:r w:rsidR="003F7BEE" w:rsidRPr="000A4FA2">
              <w:rPr>
                <w:rFonts w:ascii="Tahoma" w:eastAsia="Times New Roman" w:hAnsi="Tahoma" w:cs="Tahoma"/>
                <w:color w:val="000000"/>
                <w:sz w:val="22"/>
                <w:szCs w:val="22"/>
                <w:lang w:eastAsia="zh-CN"/>
              </w:rPr>
              <w:t>group</w:t>
            </w:r>
          </w:p>
          <w:p w14:paraId="4A8D6B98" w14:textId="2BAA77F6"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0</w:t>
            </w:r>
            <w:r w:rsidR="00705B4F" w:rsidRPr="000A4FA2">
              <w:rPr>
                <w:rFonts w:ascii="Tahoma" w:eastAsia="Times New Roman" w:hAnsi="Tahoma" w:cs="Tahoma"/>
                <w:color w:val="000000"/>
                <w:sz w:val="22"/>
                <w:szCs w:val="22"/>
                <w:lang w:eastAsia="zh-CN"/>
              </w:rPr>
              <w:t>–</w:t>
            </w:r>
            <w:r w:rsidRPr="000A4FA2">
              <w:rPr>
                <w:rFonts w:ascii="Tahoma" w:eastAsia="Times New Roman" w:hAnsi="Tahoma" w:cs="Tahoma"/>
                <w:color w:val="000000"/>
                <w:sz w:val="22"/>
                <w:szCs w:val="22"/>
                <w:lang w:eastAsia="zh-CN"/>
              </w:rPr>
              <w:t>2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2E6587DA"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0145</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081983AD"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01</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55DD3047"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02</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219208FC" w14:textId="77777777"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0%</w:t>
            </w:r>
          </w:p>
        </w:tc>
      </w:tr>
      <w:tr w:rsidR="00D24348" w:rsidRPr="000A4FA2" w14:paraId="78D8E55D"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C11ECE3" w14:textId="09B11FC4" w:rsidR="00705B4F"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Proportion of HZ cases with PHN in age </w:t>
            </w:r>
            <w:r w:rsidR="003F7BEE" w:rsidRPr="000A4FA2">
              <w:rPr>
                <w:rFonts w:ascii="Tahoma" w:eastAsia="Times New Roman" w:hAnsi="Tahoma" w:cs="Tahoma"/>
                <w:color w:val="000000"/>
                <w:sz w:val="22"/>
                <w:szCs w:val="22"/>
                <w:lang w:eastAsia="zh-CN"/>
              </w:rPr>
              <w:t>group</w:t>
            </w:r>
          </w:p>
          <w:p w14:paraId="1E1BB52A" w14:textId="45071AB5"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30</w:t>
            </w:r>
            <w:r w:rsidR="00705B4F" w:rsidRPr="000A4FA2">
              <w:rPr>
                <w:rFonts w:ascii="Tahoma" w:eastAsia="Times New Roman" w:hAnsi="Tahoma" w:cs="Tahoma"/>
                <w:color w:val="000000"/>
                <w:sz w:val="22"/>
                <w:szCs w:val="22"/>
                <w:lang w:eastAsia="zh-CN"/>
              </w:rPr>
              <w:t>–</w:t>
            </w:r>
            <w:r w:rsidRPr="000A4FA2">
              <w:rPr>
                <w:rFonts w:ascii="Tahoma" w:eastAsia="Times New Roman" w:hAnsi="Tahoma" w:cs="Tahoma"/>
                <w:color w:val="000000"/>
                <w:sz w:val="22"/>
                <w:szCs w:val="22"/>
                <w:lang w:eastAsia="zh-CN"/>
              </w:rPr>
              <w:t>3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2801C9ED"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0310</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67AC4F61"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02</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586E249D"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04</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147F75DA" w14:textId="77777777"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0%</w:t>
            </w:r>
          </w:p>
        </w:tc>
      </w:tr>
      <w:tr w:rsidR="00D24348" w:rsidRPr="000A4FA2" w14:paraId="0A835A86"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DB42238" w14:textId="6B1C6AE2" w:rsidR="00705B4F"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Proportion of HZ cases with PHN in age </w:t>
            </w:r>
            <w:r w:rsidR="003F7BEE" w:rsidRPr="000A4FA2">
              <w:rPr>
                <w:rFonts w:ascii="Tahoma" w:eastAsia="Times New Roman" w:hAnsi="Tahoma" w:cs="Tahoma"/>
                <w:color w:val="000000"/>
                <w:sz w:val="22"/>
                <w:szCs w:val="22"/>
                <w:lang w:eastAsia="zh-CN"/>
              </w:rPr>
              <w:t>group</w:t>
            </w:r>
          </w:p>
          <w:p w14:paraId="33E41154" w14:textId="3E7B76DB"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40</w:t>
            </w:r>
            <w:r w:rsidR="00705B4F" w:rsidRPr="000A4FA2">
              <w:rPr>
                <w:rFonts w:ascii="Tahoma" w:eastAsia="Times New Roman" w:hAnsi="Tahoma" w:cs="Tahoma"/>
                <w:color w:val="000000"/>
                <w:sz w:val="22"/>
                <w:szCs w:val="22"/>
                <w:lang w:eastAsia="zh-CN"/>
              </w:rPr>
              <w:t>–</w:t>
            </w:r>
            <w:r w:rsidRPr="000A4FA2">
              <w:rPr>
                <w:rFonts w:ascii="Tahoma" w:eastAsia="Times New Roman" w:hAnsi="Tahoma" w:cs="Tahoma"/>
                <w:color w:val="000000"/>
                <w:sz w:val="22"/>
                <w:szCs w:val="22"/>
                <w:lang w:eastAsia="zh-CN"/>
              </w:rPr>
              <w:t>4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4F7996C3"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0504</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0699891D"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04</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4B2DE1F2"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06</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3A41D489" w14:textId="77777777"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0%</w:t>
            </w:r>
          </w:p>
        </w:tc>
      </w:tr>
      <w:tr w:rsidR="00D24348" w:rsidRPr="000A4FA2" w14:paraId="6A8FEDD2"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468CD30" w14:textId="3C3D4149" w:rsidR="00705B4F"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Proportion of HZ cases with PHN in age </w:t>
            </w:r>
            <w:r w:rsidR="003F7BEE" w:rsidRPr="000A4FA2">
              <w:rPr>
                <w:rFonts w:ascii="Tahoma" w:eastAsia="Times New Roman" w:hAnsi="Tahoma" w:cs="Tahoma"/>
                <w:color w:val="000000"/>
                <w:sz w:val="22"/>
                <w:szCs w:val="22"/>
                <w:lang w:eastAsia="zh-CN"/>
              </w:rPr>
              <w:t>group</w:t>
            </w:r>
          </w:p>
          <w:p w14:paraId="6C34767B" w14:textId="01E09732"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50</w:t>
            </w:r>
            <w:r w:rsidR="00705B4F" w:rsidRPr="000A4FA2">
              <w:rPr>
                <w:rFonts w:ascii="Tahoma" w:eastAsia="Times New Roman" w:hAnsi="Tahoma" w:cs="Tahoma"/>
                <w:color w:val="000000"/>
                <w:sz w:val="22"/>
                <w:szCs w:val="22"/>
                <w:lang w:eastAsia="zh-CN"/>
              </w:rPr>
              <w:t>–</w:t>
            </w:r>
            <w:r w:rsidRPr="000A4FA2">
              <w:rPr>
                <w:rFonts w:ascii="Tahoma" w:eastAsia="Times New Roman" w:hAnsi="Tahoma" w:cs="Tahoma"/>
                <w:color w:val="000000"/>
                <w:sz w:val="22"/>
                <w:szCs w:val="22"/>
                <w:lang w:eastAsia="zh-CN"/>
              </w:rPr>
              <w:t>5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33B2488B"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0628</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5995B9B6"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05</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60026451"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08</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56CF522A" w14:textId="77777777"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0%</w:t>
            </w:r>
          </w:p>
        </w:tc>
      </w:tr>
      <w:tr w:rsidR="00D24348" w:rsidRPr="000A4FA2" w14:paraId="7DC1EF0F"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54FB631" w14:textId="14FE57A0" w:rsidR="00705B4F"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Proportion of HZ cases with PHN in age </w:t>
            </w:r>
            <w:r w:rsidR="003F7BEE" w:rsidRPr="000A4FA2">
              <w:rPr>
                <w:rFonts w:ascii="Tahoma" w:eastAsia="Times New Roman" w:hAnsi="Tahoma" w:cs="Tahoma"/>
                <w:color w:val="000000"/>
                <w:sz w:val="22"/>
                <w:szCs w:val="22"/>
                <w:lang w:eastAsia="zh-CN"/>
              </w:rPr>
              <w:t>group</w:t>
            </w:r>
          </w:p>
          <w:p w14:paraId="2EA385F4" w14:textId="61FD47FA"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60</w:t>
            </w:r>
            <w:r w:rsidR="00705B4F" w:rsidRPr="000A4FA2">
              <w:rPr>
                <w:rFonts w:ascii="Tahoma" w:eastAsia="Times New Roman" w:hAnsi="Tahoma" w:cs="Tahoma"/>
                <w:color w:val="000000"/>
                <w:sz w:val="22"/>
                <w:szCs w:val="22"/>
                <w:lang w:eastAsia="zh-CN"/>
              </w:rPr>
              <w:t>–</w:t>
            </w:r>
            <w:r w:rsidRPr="000A4FA2">
              <w:rPr>
                <w:rFonts w:ascii="Tahoma" w:eastAsia="Times New Roman" w:hAnsi="Tahoma" w:cs="Tahoma"/>
                <w:color w:val="000000"/>
                <w:sz w:val="22"/>
                <w:szCs w:val="22"/>
                <w:lang w:eastAsia="zh-CN"/>
              </w:rPr>
              <w:t>6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5256B45C" w14:textId="3F24CFC8"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103</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63521BA4"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08</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5FFB43D5"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12</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456639BD" w14:textId="77777777"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0%</w:t>
            </w:r>
          </w:p>
        </w:tc>
      </w:tr>
      <w:tr w:rsidR="00D24348" w:rsidRPr="000A4FA2" w14:paraId="0B5674BA"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55AF75A" w14:textId="7C746140" w:rsidR="00705B4F"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 xml:space="preserve">Proportion of HZ cases with PHN in age </w:t>
            </w:r>
            <w:r w:rsidR="003F7BEE" w:rsidRPr="000A4FA2">
              <w:rPr>
                <w:rFonts w:ascii="Tahoma" w:eastAsia="Times New Roman" w:hAnsi="Tahoma" w:cs="Tahoma"/>
                <w:color w:val="000000"/>
                <w:sz w:val="22"/>
                <w:szCs w:val="22"/>
                <w:lang w:eastAsia="zh-CN"/>
              </w:rPr>
              <w:t>group</w:t>
            </w:r>
          </w:p>
          <w:p w14:paraId="13FD05C4" w14:textId="5B94C88E"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70</w:t>
            </w:r>
            <w:r w:rsidR="00705B4F" w:rsidRPr="000A4FA2">
              <w:rPr>
                <w:rFonts w:ascii="Tahoma" w:eastAsia="Times New Roman" w:hAnsi="Tahoma" w:cs="Tahoma"/>
                <w:color w:val="000000"/>
                <w:sz w:val="22"/>
                <w:szCs w:val="22"/>
                <w:lang w:eastAsia="zh-CN"/>
              </w:rPr>
              <w:t>–</w:t>
            </w:r>
            <w:r w:rsidRPr="000A4FA2">
              <w:rPr>
                <w:rFonts w:ascii="Tahoma" w:eastAsia="Times New Roman" w:hAnsi="Tahoma" w:cs="Tahoma"/>
                <w:color w:val="000000"/>
                <w:sz w:val="22"/>
                <w:szCs w:val="22"/>
                <w:lang w:eastAsia="zh-CN"/>
              </w:rPr>
              <w:t>79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6CD2F8A8" w14:textId="04A5410E"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11</w:t>
            </w:r>
            <w:r w:rsidR="00940B20">
              <w:rPr>
                <w:rFonts w:ascii="Tahoma" w:eastAsia="Times New Roman" w:hAnsi="Tahoma" w:cs="Tahoma"/>
                <w:color w:val="000000"/>
                <w:sz w:val="22"/>
                <w:szCs w:val="22"/>
                <w:lang w:eastAsia="zh-CN"/>
              </w:rPr>
              <w:t>4</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749A37AB"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09</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5B569806" w14:textId="77777777" w:rsidR="00D24348" w:rsidRPr="000A4FA2" w:rsidRDefault="00D24348">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14</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24131697" w14:textId="77777777"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0%</w:t>
            </w:r>
          </w:p>
        </w:tc>
      </w:tr>
      <w:tr w:rsidR="00D24348" w:rsidRPr="000A4FA2" w14:paraId="1A83A985" w14:textId="77777777" w:rsidTr="00671AB2">
        <w:trPr>
          <w:trHeight w:val="300"/>
        </w:trPr>
        <w:tc>
          <w:tcPr>
            <w:tcW w:w="30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F19CCB3" w14:textId="17C3C312" w:rsidR="00116B2E"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lastRenderedPageBreak/>
              <w:t xml:space="preserve">Proportion of HZ cases with PHN in age </w:t>
            </w:r>
            <w:r w:rsidR="003F7BEE" w:rsidRPr="000A4FA2">
              <w:rPr>
                <w:rFonts w:ascii="Tahoma" w:eastAsia="Times New Roman" w:hAnsi="Tahoma" w:cs="Tahoma"/>
                <w:color w:val="000000"/>
                <w:sz w:val="22"/>
                <w:szCs w:val="22"/>
                <w:lang w:eastAsia="zh-CN"/>
              </w:rPr>
              <w:t>group</w:t>
            </w:r>
          </w:p>
          <w:p w14:paraId="0EC8BD32" w14:textId="3793E08A" w:rsidR="00D24348" w:rsidRPr="000A4FA2" w:rsidRDefault="00D24348" w:rsidP="00CE543B">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80+ years</w:t>
            </w:r>
          </w:p>
        </w:tc>
        <w:tc>
          <w:tcPr>
            <w:tcW w:w="1232" w:type="dxa"/>
            <w:tcBorders>
              <w:top w:val="single" w:sz="8" w:space="0" w:color="auto"/>
              <w:left w:val="nil"/>
              <w:bottom w:val="single" w:sz="8" w:space="0" w:color="auto"/>
              <w:right w:val="single" w:sz="8" w:space="0" w:color="auto"/>
            </w:tcBorders>
            <w:shd w:val="clear" w:color="auto" w:fill="auto"/>
            <w:noWrap/>
            <w:vAlign w:val="center"/>
            <w:hideMark/>
          </w:tcPr>
          <w:p w14:paraId="460ECE6D" w14:textId="52BD7B65" w:rsidR="00D24348" w:rsidRPr="000A4FA2" w:rsidRDefault="00D24348" w:rsidP="00D948FF">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30</w:t>
            </w:r>
            <w:r w:rsidR="00940B20">
              <w:rPr>
                <w:rFonts w:ascii="Tahoma" w:eastAsia="Times New Roman" w:hAnsi="Tahoma" w:cs="Tahoma"/>
                <w:color w:val="000000"/>
                <w:sz w:val="22"/>
                <w:szCs w:val="22"/>
                <w:lang w:eastAsia="zh-CN"/>
              </w:rPr>
              <w:t>5</w:t>
            </w:r>
          </w:p>
        </w:tc>
        <w:tc>
          <w:tcPr>
            <w:tcW w:w="1190" w:type="dxa"/>
            <w:tcBorders>
              <w:top w:val="single" w:sz="8" w:space="0" w:color="auto"/>
              <w:left w:val="nil"/>
              <w:bottom w:val="single" w:sz="8" w:space="0" w:color="auto"/>
              <w:right w:val="single" w:sz="8" w:space="0" w:color="auto"/>
            </w:tcBorders>
            <w:shd w:val="clear" w:color="auto" w:fill="auto"/>
            <w:noWrap/>
            <w:vAlign w:val="center"/>
            <w:hideMark/>
          </w:tcPr>
          <w:p w14:paraId="41120C55" w14:textId="77777777" w:rsidR="00D24348" w:rsidRPr="000A4FA2" w:rsidRDefault="00D24348" w:rsidP="00D948FF">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24</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6C6FDF75" w14:textId="77777777" w:rsidR="00D24348" w:rsidRPr="000A4FA2" w:rsidRDefault="00D24348" w:rsidP="00D948FF">
            <w:pPr>
              <w:spacing w:after="0" w:line="240" w:lineRule="auto"/>
              <w:jc w:val="center"/>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0.37</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1ADC8FC1" w14:textId="77777777" w:rsidR="00D24348" w:rsidRPr="000A4FA2" w:rsidRDefault="00D24348" w:rsidP="00DB790D">
            <w:pPr>
              <w:spacing w:after="0" w:line="240" w:lineRule="auto"/>
              <w:jc w:val="left"/>
              <w:rPr>
                <w:rFonts w:ascii="Tahoma" w:eastAsia="Times New Roman" w:hAnsi="Tahoma" w:cs="Tahoma"/>
                <w:color w:val="000000"/>
                <w:sz w:val="22"/>
                <w:szCs w:val="22"/>
                <w:lang w:eastAsia="zh-CN"/>
              </w:rPr>
            </w:pPr>
            <w:r w:rsidRPr="000A4FA2">
              <w:rPr>
                <w:rFonts w:ascii="Tahoma" w:eastAsia="Times New Roman" w:hAnsi="Tahoma" w:cs="Tahoma"/>
                <w:color w:val="000000"/>
                <w:sz w:val="22"/>
                <w:szCs w:val="22"/>
                <w:lang w:eastAsia="zh-CN"/>
              </w:rPr>
              <w:t>±20%</w:t>
            </w:r>
          </w:p>
        </w:tc>
      </w:tr>
    </w:tbl>
    <w:p w14:paraId="7CB1C06E" w14:textId="62812CBF" w:rsidR="00F863D8" w:rsidRPr="000A4FA2" w:rsidRDefault="0074347F" w:rsidP="00F863D8">
      <w:pPr>
        <w:widowControl/>
        <w:adjustRightInd/>
        <w:spacing w:after="0" w:line="240" w:lineRule="auto"/>
        <w:jc w:val="left"/>
        <w:textAlignment w:val="auto"/>
        <w:rPr>
          <w:rFonts w:ascii="Tahoma" w:hAnsi="Tahoma" w:cs="Tahoma"/>
          <w:sz w:val="18"/>
        </w:rPr>
      </w:pPr>
      <w:r w:rsidRPr="000A4FA2">
        <w:rPr>
          <w:rFonts w:ascii="Tahoma" w:hAnsi="Tahoma" w:cs="Tahoma"/>
          <w:sz w:val="18"/>
        </w:rPr>
        <w:t>[a] A</w:t>
      </w:r>
      <w:r w:rsidR="00B15620" w:rsidRPr="000A4FA2">
        <w:rPr>
          <w:rFonts w:ascii="Tahoma" w:hAnsi="Tahoma" w:cs="Tahoma"/>
          <w:sz w:val="18"/>
        </w:rPr>
        <w:t>verage HZ incidence was reported per 1,000 population</w:t>
      </w:r>
      <w:r w:rsidRPr="000A4FA2">
        <w:rPr>
          <w:rFonts w:ascii="Tahoma" w:hAnsi="Tahoma" w:cs="Tahoma"/>
          <w:sz w:val="18"/>
        </w:rPr>
        <w:t xml:space="preserve">. [b] </w:t>
      </w:r>
      <w:r w:rsidR="001B4370" w:rsidRPr="001B4370">
        <w:rPr>
          <w:rFonts w:ascii="Tahoma" w:hAnsi="Tahoma" w:cs="Tahoma"/>
          <w:sz w:val="18"/>
        </w:rPr>
        <w:t>HZ incidence estimates from Jiang et al. 2019 were compared with those from other industrialised East Asian locales as a check that they were in the same range</w:t>
      </w:r>
      <w:r w:rsidR="00BA0097" w:rsidRPr="000A4FA2">
        <w:rPr>
          <w:rFonts w:ascii="Tahoma" w:hAnsi="Tahoma" w:cs="Tahoma"/>
          <w:sz w:val="18"/>
        </w:rPr>
        <w:t>.</w:t>
      </w:r>
      <w:r w:rsidR="00BA085A" w:rsidRPr="000A4FA2">
        <w:rPr>
          <w:rFonts w:ascii="Tahoma" w:hAnsi="Tahoma" w:cs="Tahoma"/>
          <w:sz w:val="18"/>
        </w:rPr>
        <w:fldChar w:fldCharType="begin">
          <w:fldData xml:space="preserve">PEVuZE5vdGU+PENpdGU+PEF1dGhvcj5DaGFvPC9BdXRob3I+PFllYXI+MjAxMjwvWWVhcj48UmVj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</w:fldData>
        </w:fldChar>
      </w:r>
      <w:r w:rsidR="00453327">
        <w:rPr>
          <w:rFonts w:ascii="Tahoma" w:hAnsi="Tahoma" w:cs="Tahoma"/>
          <w:sz w:val="18"/>
        </w:rPr>
        <w:instrText xml:space="preserve"> ADDIN EN.CITE </w:instrText>
      </w:r>
      <w:r w:rsidR="00453327">
        <w:rPr>
          <w:rFonts w:ascii="Tahoma" w:hAnsi="Tahoma" w:cs="Tahoma"/>
          <w:sz w:val="18"/>
        </w:rPr>
        <w:fldChar w:fldCharType="begin">
          <w:fldData xml:space="preserve">PEVuZE5vdGU+PENpdGU+PEF1dGhvcj5DaGFvPC9BdXRob3I+PFllYXI+MjAxMjwvWWVhcj48UmVj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</w:fldData>
        </w:fldChar>
      </w:r>
      <w:r w:rsidR="00453327">
        <w:rPr>
          <w:rFonts w:ascii="Tahoma" w:hAnsi="Tahoma" w:cs="Tahoma"/>
          <w:sz w:val="18"/>
        </w:rPr>
        <w:instrText xml:space="preserve"> ADDIN EN.CITE.DATA </w:instrText>
      </w:r>
      <w:r w:rsidR="00453327">
        <w:rPr>
          <w:rFonts w:ascii="Tahoma" w:hAnsi="Tahoma" w:cs="Tahoma"/>
          <w:sz w:val="18"/>
        </w:rPr>
      </w:r>
      <w:r w:rsidR="00453327">
        <w:rPr>
          <w:rFonts w:ascii="Tahoma" w:hAnsi="Tahoma" w:cs="Tahoma"/>
          <w:sz w:val="18"/>
        </w:rPr>
        <w:fldChar w:fldCharType="end"/>
      </w:r>
      <w:r w:rsidR="00BA085A" w:rsidRPr="000A4FA2">
        <w:rPr>
          <w:rFonts w:ascii="Tahoma" w:hAnsi="Tahoma" w:cs="Tahoma"/>
          <w:sz w:val="18"/>
        </w:rPr>
      </w:r>
      <w:r w:rsidR="00BA085A" w:rsidRPr="000A4FA2">
        <w:rPr>
          <w:rFonts w:ascii="Tahoma" w:hAnsi="Tahoma" w:cs="Tahoma"/>
          <w:sz w:val="18"/>
        </w:rPr>
        <w:fldChar w:fldCharType="separate"/>
      </w:r>
      <w:r w:rsidR="00453327" w:rsidRPr="00453327">
        <w:rPr>
          <w:rFonts w:ascii="Tahoma" w:hAnsi="Tahoma" w:cs="Tahoma"/>
          <w:noProof/>
          <w:sz w:val="18"/>
          <w:vertAlign w:val="superscript"/>
        </w:rPr>
        <w:t>1, 2</w:t>
      </w:r>
      <w:r w:rsidR="00BA085A" w:rsidRPr="000A4FA2">
        <w:rPr>
          <w:rFonts w:ascii="Tahoma" w:hAnsi="Tahoma" w:cs="Tahoma"/>
          <w:sz w:val="18"/>
        </w:rPr>
        <w:fldChar w:fldCharType="end"/>
      </w:r>
      <w:r w:rsidR="00966AF6" w:rsidRPr="000A4FA2">
        <w:rPr>
          <w:rFonts w:ascii="Tahoma" w:hAnsi="Tahoma" w:cs="Tahoma"/>
          <w:sz w:val="18"/>
        </w:rPr>
        <w:t xml:space="preserve"> </w:t>
      </w:r>
      <w:r w:rsidR="001B4370" w:rsidRPr="001B4370">
        <w:rPr>
          <w:rFonts w:ascii="Tahoma" w:hAnsi="Tahoma" w:cs="Tahoma"/>
          <w:sz w:val="18"/>
        </w:rPr>
        <w:t xml:space="preserve">Consequently, any differences in these incidence estimates were accounted for when calibrating the minimum and maximum HZ incidence values of the DSA. Notably, the upper bound from Japan </w:t>
      </w:r>
      <w:r w:rsidR="00964784">
        <w:rPr>
          <w:rFonts w:ascii="Tahoma" w:hAnsi="Tahoma" w:cs="Tahoma"/>
          <w:sz w:val="18"/>
        </w:rPr>
        <w:t xml:space="preserve">provides </w:t>
      </w:r>
      <w:r w:rsidR="001B4370" w:rsidRPr="001B4370">
        <w:rPr>
          <w:rFonts w:ascii="Tahoma" w:hAnsi="Tahoma" w:cs="Tahoma"/>
          <w:sz w:val="18"/>
        </w:rPr>
        <w:t xml:space="preserve">an indication of future </w:t>
      </w:r>
      <w:r w:rsidR="002663DA">
        <w:rPr>
          <w:rFonts w:ascii="Tahoma" w:hAnsi="Tahoma" w:cs="Tahoma"/>
          <w:sz w:val="18"/>
        </w:rPr>
        <w:t>burden of disea</w:t>
      </w:r>
      <w:r w:rsidR="00603E69">
        <w:rPr>
          <w:rFonts w:ascii="Tahoma" w:hAnsi="Tahoma" w:cs="Tahoma"/>
          <w:sz w:val="18"/>
        </w:rPr>
        <w:t>se</w:t>
      </w:r>
      <w:r w:rsidR="00F7167B">
        <w:rPr>
          <w:rFonts w:ascii="Tahoma" w:hAnsi="Tahoma" w:cs="Tahoma"/>
          <w:sz w:val="18"/>
        </w:rPr>
        <w:t>,</w:t>
      </w:r>
      <w:r w:rsidR="001B4370" w:rsidRPr="001B4370">
        <w:rPr>
          <w:rFonts w:ascii="Tahoma" w:hAnsi="Tahoma" w:cs="Tahoma"/>
          <w:sz w:val="18"/>
        </w:rPr>
        <w:t xml:space="preserve"> assuming that there is an increasing trend of HZ incidence over time. Overall, results from this comparison indicated that base case results using Jiang et al. 2019 were likely to be conservative</w:t>
      </w:r>
      <w:r w:rsidR="00966AF6" w:rsidRPr="000A4FA2">
        <w:rPr>
          <w:rFonts w:ascii="Tahoma" w:hAnsi="Tahoma" w:cs="Tahoma"/>
          <w:sz w:val="18"/>
        </w:rPr>
        <w:t xml:space="preserve">. </w:t>
      </w:r>
      <w:r w:rsidR="00C11A65" w:rsidRPr="000A4FA2">
        <w:rPr>
          <w:rFonts w:ascii="Tahoma" w:hAnsi="Tahoma" w:cs="Tahoma"/>
          <w:sz w:val="18"/>
        </w:rPr>
        <w:t>DSA: deterministic sensitivity analysis;</w:t>
      </w:r>
      <w:r w:rsidR="00E84B0A" w:rsidRPr="000A4FA2">
        <w:rPr>
          <w:rFonts w:ascii="Tahoma" w:hAnsi="Tahoma" w:cs="Tahoma"/>
          <w:sz w:val="18"/>
        </w:rPr>
        <w:t xml:space="preserve"> </w:t>
      </w:r>
      <w:r w:rsidR="00F863D8" w:rsidRPr="000A4FA2">
        <w:rPr>
          <w:rFonts w:ascii="Tahoma" w:hAnsi="Tahoma" w:cs="Tahoma"/>
          <w:sz w:val="18"/>
        </w:rPr>
        <w:t>HZ: herpes zoster</w:t>
      </w:r>
      <w:r w:rsidR="00470F98" w:rsidRPr="000A4FA2">
        <w:rPr>
          <w:rFonts w:ascii="Tahoma" w:hAnsi="Tahoma" w:cs="Tahoma"/>
          <w:sz w:val="18"/>
        </w:rPr>
        <w:t>; LE: life expectancy</w:t>
      </w:r>
      <w:r w:rsidR="00735014" w:rsidRPr="000A4FA2">
        <w:rPr>
          <w:rFonts w:ascii="Tahoma" w:hAnsi="Tahoma" w:cs="Tahoma"/>
          <w:sz w:val="18"/>
        </w:rPr>
        <w:t>; PHN: postherpetic neuralgia.</w:t>
      </w:r>
    </w:p>
    <w:p w14:paraId="38F69831" w14:textId="77777777" w:rsidR="00523176" w:rsidRPr="000A4FA2" w:rsidRDefault="00523176" w:rsidP="00F863D8">
      <w:pPr>
        <w:widowControl/>
        <w:adjustRightInd/>
        <w:spacing w:after="0" w:line="240" w:lineRule="auto"/>
        <w:jc w:val="left"/>
        <w:textAlignment w:val="auto"/>
        <w:rPr>
          <w:rFonts w:ascii="Tahoma" w:hAnsi="Tahoma" w:cs="Tahoma"/>
          <w:sz w:val="18"/>
        </w:rPr>
      </w:pPr>
    </w:p>
    <w:p w14:paraId="135B58B1" w14:textId="77777777" w:rsidR="00523176" w:rsidRPr="000A4FA2" w:rsidRDefault="00523176">
      <w:pPr>
        <w:widowControl/>
        <w:adjustRightInd/>
        <w:spacing w:after="0" w:line="240" w:lineRule="auto"/>
        <w:jc w:val="left"/>
        <w:textAlignment w:val="auto"/>
        <w:rPr>
          <w:rFonts w:ascii="Tahoma" w:hAnsi="Tahoma" w:cs="Tahoma"/>
          <w:b/>
          <w:sz w:val="22"/>
          <w:szCs w:val="18"/>
        </w:rPr>
      </w:pPr>
      <w:r w:rsidRPr="000A4FA2">
        <w:rPr>
          <w:rFonts w:cs="Tahoma"/>
          <w:szCs w:val="18"/>
        </w:rPr>
        <w:br w:type="page"/>
      </w:r>
    </w:p>
    <w:bookmarkEnd w:id="0"/>
    <w:p w14:paraId="0DA5F41E" w14:textId="77777777" w:rsidR="00C41EBA" w:rsidRPr="000A4FA2" w:rsidRDefault="00C41EBA" w:rsidP="00C41EBA">
      <w:pPr>
        <w:pStyle w:val="Heading2"/>
        <w:spacing w:after="0"/>
        <w:rPr>
          <w:rFonts w:cs="Tahoma"/>
          <w:szCs w:val="18"/>
        </w:rPr>
      </w:pPr>
      <w:r w:rsidRPr="000A4FA2">
        <w:rPr>
          <w:rFonts w:cs="Tahoma"/>
          <w:szCs w:val="18"/>
        </w:rPr>
        <w:lastRenderedPageBreak/>
        <w:t>Appendix 1. Impact of Childhood Varicella Vaccination</w:t>
      </w:r>
    </w:p>
    <w:p w14:paraId="3292DF5E" w14:textId="62DA057C" w:rsidR="00C41EBA" w:rsidRPr="000A4FA2" w:rsidRDefault="00C41EBA" w:rsidP="00C41EBA">
      <w:pPr>
        <w:pStyle w:val="BulletManuscript"/>
        <w:numPr>
          <w:ilvl w:val="0"/>
          <w:numId w:val="0"/>
        </w:numPr>
      </w:pPr>
      <w:r w:rsidRPr="000A4FA2">
        <w:t xml:space="preserve">In Beijing, </w:t>
      </w:r>
      <w:r w:rsidR="002352A5" w:rsidRPr="000A4FA2">
        <w:t xml:space="preserve">a </w:t>
      </w:r>
      <w:r w:rsidRPr="000A4FA2">
        <w:t>one-dose</w:t>
      </w:r>
      <w:r w:rsidR="005E6FF2" w:rsidRPr="000A4FA2">
        <w:t xml:space="preserve"> </w:t>
      </w:r>
      <w:r w:rsidRPr="000A4FA2">
        <w:t xml:space="preserve">varicella vaccination </w:t>
      </w:r>
      <w:r w:rsidR="00102D66" w:rsidRPr="000A4FA2">
        <w:t xml:space="preserve">(to be given </w:t>
      </w:r>
      <w:r w:rsidRPr="000A4FA2">
        <w:t>at 12 months</w:t>
      </w:r>
      <w:r w:rsidR="00102D66" w:rsidRPr="000A4FA2">
        <w:t xml:space="preserve"> of age)</w:t>
      </w:r>
      <w:r w:rsidRPr="000A4FA2">
        <w:t xml:space="preserve"> was </w:t>
      </w:r>
      <w:r w:rsidR="00102D66" w:rsidRPr="000A4FA2">
        <w:t xml:space="preserve">first </w:t>
      </w:r>
      <w:r w:rsidRPr="000A4FA2">
        <w:t>introduced in 1997</w:t>
      </w:r>
      <w:r w:rsidR="00102D66" w:rsidRPr="000A4FA2">
        <w:t>. Subsequently, a</w:t>
      </w:r>
      <w:r w:rsidRPr="000A4FA2">
        <w:t xml:space="preserve"> two-dose schedule</w:t>
      </w:r>
      <w:r w:rsidR="00102D66" w:rsidRPr="000A4FA2">
        <w:t xml:space="preserve"> vaccine</w:t>
      </w:r>
      <w:r w:rsidRPr="000A4FA2">
        <w:t xml:space="preserve"> (1</w:t>
      </w:r>
      <w:r w:rsidRPr="000A4FA2">
        <w:rPr>
          <w:vertAlign w:val="superscript"/>
        </w:rPr>
        <w:t>st</w:t>
      </w:r>
      <w:r w:rsidRPr="000A4FA2">
        <w:t xml:space="preserve"> dose at 18 months and 2</w:t>
      </w:r>
      <w:r w:rsidR="00697C07" w:rsidRPr="000A4FA2">
        <w:rPr>
          <w:vertAlign w:val="superscript"/>
        </w:rPr>
        <w:t>nd</w:t>
      </w:r>
      <w:r w:rsidR="00697C07" w:rsidRPr="000A4FA2">
        <w:t xml:space="preserve"> </w:t>
      </w:r>
      <w:r w:rsidRPr="000A4FA2">
        <w:t xml:space="preserve">dose at 4 years) was introduced in 2002. </w:t>
      </w:r>
      <w:r w:rsidR="001F0B7B" w:rsidRPr="000A4FA2">
        <w:t>Although varicella vaccination</w:t>
      </w:r>
      <w:r w:rsidRPr="000A4FA2">
        <w:t xml:space="preserve"> is still not covered </w:t>
      </w:r>
      <w:r w:rsidR="00CB6DC0" w:rsidRPr="000A4FA2">
        <w:t>under routine immunisation programs in China</w:t>
      </w:r>
      <w:r w:rsidR="001F0B7B" w:rsidRPr="000A4FA2">
        <w:t xml:space="preserve">, </w:t>
      </w:r>
      <w:r w:rsidR="005A6475" w:rsidRPr="000A4FA2">
        <w:t xml:space="preserve">a sizeable proportion of individuals still opt </w:t>
      </w:r>
      <w:r w:rsidR="00B67D08" w:rsidRPr="000A4FA2">
        <w:t>to receive this</w:t>
      </w:r>
      <w:r w:rsidRPr="000A4FA2">
        <w:t>.</w:t>
      </w:r>
      <w:r w:rsidRPr="000A4FA2">
        <w:fldChar w:fldCharType="begin"/>
      </w:r>
      <w:r w:rsidR="00453327">
        <w:instrText xml:space="preserve"> ADDIN EN.CITE &lt;EndNote&gt;&lt;Cite&gt;&lt;Author&gt;Zhao&lt;/Author&gt;&lt;Year&gt;2019&lt;/Year&gt;&lt;RecNum&gt;39&lt;/RecNum&gt;&lt;DisplayText&gt;&lt;style face="superscript"&gt;3&lt;/style&gt;&lt;/DisplayText&gt;&lt;record&gt;&lt;rec-number&gt;39&lt;/rec-number&gt;&lt;foreign-keys&gt;&lt;key app="EN" db-id="t5002p5xvvfaxjesprvpsap4wa2pva05zssv" timestamp="1655091652"&gt;39&lt;/key&gt;&lt;/foreign-keys&gt;&lt;ref-type name="Journal Article"&gt;17&lt;/ref-type&gt;&lt;contributors&gt;&lt;authors&gt;&lt;author&gt;Zhao, D.&lt;/author&gt;&lt;author&gt;Suo, L.&lt;/author&gt;&lt;author&gt;Lu, L.&lt;/author&gt;&lt;author&gt;Pan, J. B.&lt;/author&gt;&lt;author&gt;Ji, W.Y.&lt;/author&gt;&lt;author&gt;Liu, W.X&lt;/author&gt;&lt;/authors&gt;&lt;/contributors&gt;&lt;titles&gt;&lt;title&gt;Varicella vaccine coverage before and after recommending a two-dose varicella vaccination schedule in Beijing, 2007-2017&lt;/title&gt;&lt;secondary-title&gt;Chin J Vaccin Immun&lt;/secondary-title&gt;&lt;/titles&gt;&lt;periodical&gt;&lt;full-title&gt;Chin J Vaccin Immun&lt;/full-title&gt;&lt;/periodical&gt;&lt;pages&gt;198–202&lt;/pages&gt;&lt;volume&gt;25&lt;/volume&gt;&lt;number&gt;2&lt;/number&gt;&lt;dates&gt;&lt;year&gt;2019&lt;/year&gt;&lt;/dates&gt;&lt;urls&gt;&lt;/urls&gt;&lt;/record&gt;&lt;/Cite&gt;&lt;/EndNote&gt;</w:instrText>
      </w:r>
      <w:r w:rsidRPr="000A4FA2">
        <w:fldChar w:fldCharType="separate"/>
      </w:r>
      <w:r w:rsidR="00453327" w:rsidRPr="00453327">
        <w:rPr>
          <w:noProof/>
          <w:vertAlign w:val="superscript"/>
        </w:rPr>
        <w:t>3</w:t>
      </w:r>
      <w:r w:rsidRPr="000A4FA2">
        <w:fldChar w:fldCharType="end"/>
      </w:r>
    </w:p>
    <w:p w14:paraId="1FD14CBA" w14:textId="04230662" w:rsidR="00EF0702" w:rsidRPr="000A4FA2" w:rsidRDefault="004001FD" w:rsidP="007C725D">
      <w:pPr>
        <w:pStyle w:val="BulletManuscript"/>
        <w:numPr>
          <w:ilvl w:val="0"/>
          <w:numId w:val="0"/>
        </w:numPr>
      </w:pPr>
      <w:r w:rsidRPr="000A4FA2">
        <w:t xml:space="preserve">This </w:t>
      </w:r>
      <w:r w:rsidR="004A6ADD" w:rsidRPr="000A4FA2">
        <w:t>modelling exercise</w:t>
      </w:r>
      <w:r w:rsidR="00927F3D" w:rsidRPr="000A4FA2">
        <w:t xml:space="preserve"> </w:t>
      </w:r>
      <w:r w:rsidR="00C41EBA" w:rsidRPr="000A4FA2">
        <w:t xml:space="preserve">did not account for the potential impact of varicella vaccination </w:t>
      </w:r>
      <w:r w:rsidR="00A95D09" w:rsidRPr="000A4FA2">
        <w:t xml:space="preserve">on childhood varicella vaccination </w:t>
      </w:r>
      <w:r w:rsidR="00C41EBA" w:rsidRPr="000A4FA2">
        <w:t>for the following reasons: first</w:t>
      </w:r>
      <w:r w:rsidR="00585213" w:rsidRPr="000A4FA2">
        <w:t>ly</w:t>
      </w:r>
      <w:r w:rsidR="00C41EBA" w:rsidRPr="000A4FA2">
        <w:t>, recent large-scale analyses found no evidence that the rise of HZ incidence</w:t>
      </w:r>
      <w:r w:rsidR="0080768F" w:rsidRPr="000A4FA2">
        <w:t xml:space="preserve"> among older adults</w:t>
      </w:r>
      <w:r w:rsidR="00C41EBA" w:rsidRPr="000A4FA2">
        <w:t xml:space="preserve"> is linked to varicella vaccination programs.</w:t>
      </w:r>
      <w:r w:rsidR="000456D5" w:rsidRPr="000A4FA2">
        <w:fldChar w:fldCharType="begin">
          <w:fldData xml:space="preserve">PEVuZE5vdGU+PENpdGU+PEF1dGhvcj5IYXJwYXo8L0F1dGhvcj48WWVhcj4yMDE5PC9ZZWFyPjxS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</w:fldData>
        </w:fldChar>
      </w:r>
      <w:r w:rsidR="00453327">
        <w:instrText xml:space="preserve"> ADDIN EN.CITE </w:instrText>
      </w:r>
      <w:r w:rsidR="00453327">
        <w:fldChar w:fldCharType="begin">
          <w:fldData xml:space="preserve">PEVuZE5vdGU+PENpdGU+PEF1dGhvcj5IYXJwYXo8L0F1dGhvcj48WWVhcj4yMDE5PC9ZZWFyPjxS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</w:fldData>
        </w:fldChar>
      </w:r>
      <w:r w:rsidR="00453327">
        <w:instrText xml:space="preserve"> ADDIN EN.CITE.DATA </w:instrText>
      </w:r>
      <w:r w:rsidR="00453327">
        <w:fldChar w:fldCharType="end"/>
      </w:r>
      <w:r w:rsidR="000456D5" w:rsidRPr="000A4FA2">
        <w:fldChar w:fldCharType="separate"/>
      </w:r>
      <w:r w:rsidR="00453327" w:rsidRPr="00453327">
        <w:rPr>
          <w:noProof/>
          <w:vertAlign w:val="superscript"/>
        </w:rPr>
        <w:t>4, 5</w:t>
      </w:r>
      <w:r w:rsidR="000456D5" w:rsidRPr="000A4FA2">
        <w:fldChar w:fldCharType="end"/>
      </w:r>
      <w:r w:rsidR="00C41EBA" w:rsidRPr="000A4FA2">
        <w:t xml:space="preserve"> The World Health Organization (WHO) also concluded that the</w:t>
      </w:r>
      <w:r w:rsidR="00C22A7E" w:rsidRPr="000A4FA2">
        <w:t>se</w:t>
      </w:r>
      <w:r w:rsidR="00C41EBA" w:rsidRPr="000A4FA2">
        <w:t xml:space="preserve"> data regarding a possible link between routine varicella vaccination in children and an increase in the HZ incidence are conflicting</w:t>
      </w:r>
      <w:r w:rsidR="00991D95" w:rsidRPr="000A4FA2">
        <w:t xml:space="preserve">, </w:t>
      </w:r>
      <w:r w:rsidR="00C41EBA" w:rsidRPr="000A4FA2">
        <w:t>and no consistent impact has been observed so far.</w:t>
      </w:r>
      <w:r w:rsidR="00B85493" w:rsidRPr="000A4FA2">
        <w:fldChar w:fldCharType="begin">
          <w:fldData xml:space="preserve">PEVuZE5vdGU+PENpdGUgRXhjbHVkZUF1dGg9IjEiIEV4Y2x1ZGVZZWFyPSIxIj48UmVjTnVtPjE2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=
</w:fldData>
        </w:fldChar>
      </w:r>
      <w:r w:rsidR="00453327">
        <w:instrText xml:space="preserve"> ADDIN EN.CITE </w:instrText>
      </w:r>
      <w:r w:rsidR="00453327">
        <w:fldChar w:fldCharType="begin">
          <w:fldData xml:space="preserve">PEVuZE5vdGU+PENpdGUgRXhjbHVkZUF1dGg9IjEiIEV4Y2x1ZGVZZWFyPSIxIj48UmVjTnVtPjE2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=
</w:fldData>
        </w:fldChar>
      </w:r>
      <w:r w:rsidR="00453327">
        <w:instrText xml:space="preserve"> ADDIN EN.CITE.DATA </w:instrText>
      </w:r>
      <w:r w:rsidR="00453327">
        <w:fldChar w:fldCharType="end"/>
      </w:r>
      <w:r w:rsidR="00B85493" w:rsidRPr="000A4FA2">
        <w:fldChar w:fldCharType="separate"/>
      </w:r>
      <w:r w:rsidR="00453327" w:rsidRPr="00453327">
        <w:rPr>
          <w:noProof/>
          <w:vertAlign w:val="superscript"/>
        </w:rPr>
        <w:t>6, 7</w:t>
      </w:r>
      <w:r w:rsidR="00B85493" w:rsidRPr="000A4FA2">
        <w:fldChar w:fldCharType="end"/>
      </w:r>
    </w:p>
    <w:p w14:paraId="2DDEEA3B" w14:textId="2890F6B4" w:rsidR="00EF0702" w:rsidRPr="000A4FA2" w:rsidRDefault="008123D7" w:rsidP="007C725D">
      <w:pPr>
        <w:pStyle w:val="BulletManuscript"/>
        <w:numPr>
          <w:ilvl w:val="0"/>
          <w:numId w:val="0"/>
        </w:numPr>
      </w:pPr>
      <w:r w:rsidRPr="000A4FA2">
        <w:t>Secondly</w:t>
      </w:r>
      <w:r w:rsidR="00C41EBA" w:rsidRPr="000A4FA2">
        <w:t>,</w:t>
      </w:r>
      <w:r w:rsidR="00847B21" w:rsidRPr="000A4FA2">
        <w:t xml:space="preserve"> due to the inherent nature of HZ, </w:t>
      </w:r>
      <w:r w:rsidR="00C41EBA" w:rsidRPr="000A4FA2">
        <w:t xml:space="preserve">cases are expected to be fewer </w:t>
      </w:r>
      <w:r w:rsidR="00847B21" w:rsidRPr="000A4FA2">
        <w:t xml:space="preserve">among </w:t>
      </w:r>
      <w:r w:rsidR="00C41EBA" w:rsidRPr="000A4FA2">
        <w:t>paediatric groups and those aged &lt;50 years</w:t>
      </w:r>
      <w:r w:rsidR="00847B21" w:rsidRPr="000A4FA2">
        <w:t>,</w:t>
      </w:r>
      <w:r w:rsidR="00C41EBA" w:rsidRPr="000A4FA2">
        <w:t xml:space="preserve"> compared with those aged 50 years and above</w:t>
      </w:r>
      <w:r w:rsidR="00D84995" w:rsidRPr="000A4FA2">
        <w:t>.</w:t>
      </w:r>
      <w:r w:rsidR="00C41EBA" w:rsidRPr="000A4FA2">
        <w:t xml:space="preserve"> </w:t>
      </w:r>
      <w:r w:rsidR="008804CB" w:rsidRPr="000A4FA2">
        <w:t>Therefore, t</w:t>
      </w:r>
      <w:r w:rsidR="00C41EBA" w:rsidRPr="000A4FA2">
        <w:t>he potential impact of varicella vaccination on HZ cases for the relatively younger age groups</w:t>
      </w:r>
      <w:r w:rsidR="001B6201" w:rsidRPr="000A4FA2">
        <w:t xml:space="preserve"> was considered </w:t>
      </w:r>
      <w:r w:rsidR="00C41EBA" w:rsidRPr="000A4FA2">
        <w:t>unlikely to significantly affect the analysis.</w:t>
      </w:r>
      <w:r w:rsidR="00EF0702" w:rsidRPr="000A4FA2">
        <w:t xml:space="preserve"> Furthermore,</w:t>
      </w:r>
      <w:r w:rsidR="0005418E" w:rsidRPr="000A4FA2">
        <w:t xml:space="preserve"> </w:t>
      </w:r>
      <w:r w:rsidR="00EF0702" w:rsidRPr="000A4FA2">
        <w:t>this modelling exercise estimated the lifetime risk for an individual who had hypothetically lived their full life</w:t>
      </w:r>
      <w:r w:rsidR="00DD7D29" w:rsidRPr="000A4FA2">
        <w:t>. As such,</w:t>
      </w:r>
      <w:r w:rsidR="00EF0702" w:rsidRPr="000A4FA2">
        <w:t xml:space="preserve"> individuals aged 80 years in year 2035 would</w:t>
      </w:r>
      <w:r w:rsidR="00EB10B8" w:rsidRPr="000A4FA2">
        <w:t xml:space="preserve"> have</w:t>
      </w:r>
      <w:r w:rsidR="00EF0702" w:rsidRPr="000A4FA2">
        <w:t xml:space="preserve"> be</w:t>
      </w:r>
      <w:r w:rsidR="00EB10B8" w:rsidRPr="000A4FA2">
        <w:t>en</w:t>
      </w:r>
      <w:r w:rsidR="00EF0702" w:rsidRPr="000A4FA2">
        <w:t xml:space="preserve"> age</w:t>
      </w:r>
      <w:r w:rsidR="006C482D" w:rsidRPr="000A4FA2">
        <w:t>d</w:t>
      </w:r>
      <w:r w:rsidR="00EF0702" w:rsidRPr="000A4FA2">
        <w:t xml:space="preserve"> 65 in year 2020</w:t>
      </w:r>
      <w:r w:rsidR="006B6ED7" w:rsidRPr="000A4FA2">
        <w:t>. A</w:t>
      </w:r>
      <w:r w:rsidR="001701EC" w:rsidRPr="000A4FA2">
        <w:t xml:space="preserve">s those in their 60s </w:t>
      </w:r>
      <w:r w:rsidR="00E345C5" w:rsidRPr="000A4FA2">
        <w:t>would</w:t>
      </w:r>
      <w:r w:rsidR="001701EC" w:rsidRPr="000A4FA2">
        <w:t xml:space="preserve"> not </w:t>
      </w:r>
      <w:r w:rsidR="00DB4C72" w:rsidRPr="000A4FA2">
        <w:t>have received varicella vaccination</w:t>
      </w:r>
      <w:r w:rsidR="00EF0702" w:rsidRPr="000A4FA2">
        <w:t>, varicella vaccination is likely to have minimal to no impact on their lifetime risk of developing HZ.</w:t>
      </w:r>
    </w:p>
    <w:p w14:paraId="475B3F20" w14:textId="403684DD" w:rsidR="00CF5B35" w:rsidRPr="000A4FA2" w:rsidRDefault="00C41EBA" w:rsidP="007C725D">
      <w:pPr>
        <w:pStyle w:val="BulletManuscript"/>
        <w:numPr>
          <w:ilvl w:val="0"/>
          <w:numId w:val="0"/>
        </w:numPr>
      </w:pPr>
      <w:r w:rsidRPr="000A4FA2">
        <w:lastRenderedPageBreak/>
        <w:t>Finally, although there have been some studies where the HZ incidence in vaccinated age groups decreased after varicella vaccination programs were implemented,</w:t>
      </w:r>
      <w:r w:rsidRPr="000A4FA2">
        <w:fldChar w:fldCharType="begin">
          <w:fldData xml:space="preserve">PEVuZE5vdGU+PENpdGU+PEF1dGhvcj5XZWlubWFubjwvQXV0aG9yPjxZZWFyPjIwMTk8L1llYXI+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</w:fldData>
        </w:fldChar>
      </w:r>
      <w:r w:rsidR="00453327">
        <w:instrText xml:space="preserve"> ADDIN EN.CITE </w:instrText>
      </w:r>
      <w:r w:rsidR="00453327">
        <w:fldChar w:fldCharType="begin">
          <w:fldData xml:space="preserve">PEVuZE5vdGU+PENpdGU+PEF1dGhvcj5XZWlubWFubjwvQXV0aG9yPjxZZWFyPjIwMTk8L1llYXI+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</w:fldData>
        </w:fldChar>
      </w:r>
      <w:r w:rsidR="00453327">
        <w:instrText xml:space="preserve"> ADDIN EN.CITE.DATA </w:instrText>
      </w:r>
      <w:r w:rsidR="00453327">
        <w:fldChar w:fldCharType="end"/>
      </w:r>
      <w:r w:rsidRPr="000A4FA2">
        <w:fldChar w:fldCharType="separate"/>
      </w:r>
      <w:r w:rsidR="00453327" w:rsidRPr="00453327">
        <w:rPr>
          <w:noProof/>
          <w:vertAlign w:val="superscript"/>
        </w:rPr>
        <w:t>8</w:t>
      </w:r>
      <w:r w:rsidRPr="000A4FA2">
        <w:fldChar w:fldCharType="end"/>
      </w:r>
      <w:r w:rsidR="00280759" w:rsidRPr="000A4FA2">
        <w:t xml:space="preserve"> the long-term influence of varicella vaccination on an individuals’ lifetime risk o</w:t>
      </w:r>
      <w:r w:rsidR="00D359C8" w:rsidRPr="000A4FA2">
        <w:t>f</w:t>
      </w:r>
      <w:r w:rsidR="00280759" w:rsidRPr="000A4FA2">
        <w:t xml:space="preserve"> HZ is still </w:t>
      </w:r>
      <w:r w:rsidR="004E3FEE" w:rsidRPr="000A4FA2">
        <w:t>not well established</w:t>
      </w:r>
      <w:r w:rsidRPr="000A4FA2">
        <w:t>.</w:t>
      </w:r>
    </w:p>
    <w:p w14:paraId="0DC0AECB" w14:textId="1399FFE8" w:rsidR="000301E4" w:rsidRDefault="00CF5B35" w:rsidP="00AA4708">
      <w:pPr>
        <w:pStyle w:val="BulletManuscript"/>
        <w:numPr>
          <w:ilvl w:val="0"/>
          <w:numId w:val="0"/>
        </w:numPr>
      </w:pPr>
      <w:r w:rsidRPr="000A4FA2" w:rsidDel="000C104A">
        <w:t>Overall, g</w:t>
      </w:r>
      <w:r w:rsidR="00C41EBA" w:rsidRPr="000A4FA2" w:rsidDel="000C104A">
        <w:t>iven</w:t>
      </w:r>
      <w:r w:rsidR="00662470" w:rsidRPr="000A4FA2" w:rsidDel="000C104A">
        <w:t xml:space="preserve"> the above and the number of necessary assumptions, the present modelling exercise did not include</w:t>
      </w:r>
      <w:r w:rsidR="00C41EBA" w:rsidRPr="000A4FA2" w:rsidDel="000C104A">
        <w:t xml:space="preserve"> th</w:t>
      </w:r>
      <w:r w:rsidRPr="000A4FA2" w:rsidDel="000C104A">
        <w:t>e impact of childhood varicella vaccination</w:t>
      </w:r>
      <w:r w:rsidR="00C41EBA" w:rsidRPr="000A4FA2" w:rsidDel="000C104A">
        <w:t>.</w:t>
      </w:r>
      <w:r w:rsidR="00C41EBA" w:rsidRPr="008B0C45" w:rsidDel="000C104A">
        <w:t xml:space="preserve"> </w:t>
      </w:r>
    </w:p>
    <w:p w14:paraId="195EC9A8" w14:textId="77777777" w:rsidR="00371713" w:rsidRDefault="00371713">
      <w:pPr>
        <w:widowControl/>
        <w:adjustRightInd/>
        <w:spacing w:after="0" w:line="240" w:lineRule="auto"/>
        <w:jc w:val="left"/>
        <w:textAlignment w:val="auto"/>
        <w:rPr>
          <w:rFonts w:ascii="Tahoma" w:hAnsi="Tahoma" w:cs="Tahoma"/>
          <w:b/>
          <w:sz w:val="22"/>
          <w:szCs w:val="18"/>
        </w:rPr>
      </w:pPr>
      <w:r>
        <w:rPr>
          <w:rFonts w:cs="Tahoma"/>
          <w:szCs w:val="18"/>
        </w:rPr>
        <w:br w:type="page"/>
      </w:r>
    </w:p>
    <w:p w14:paraId="2DC2E886" w14:textId="5E7A6AC4" w:rsidR="00453327" w:rsidRDefault="00487B70" w:rsidP="00487B70">
      <w:pPr>
        <w:pStyle w:val="Heading2"/>
        <w:spacing w:after="0"/>
        <w:rPr>
          <w:rFonts w:cs="Tahoma"/>
          <w:szCs w:val="18"/>
        </w:rPr>
      </w:pPr>
      <w:r>
        <w:rPr>
          <w:rFonts w:cs="Tahoma"/>
          <w:szCs w:val="18"/>
        </w:rPr>
        <w:lastRenderedPageBreak/>
        <w:t>References</w:t>
      </w:r>
    </w:p>
    <w:p w14:paraId="3D884E66" w14:textId="77777777" w:rsidR="00453327" w:rsidRPr="00453327" w:rsidRDefault="00453327" w:rsidP="00453327">
      <w:pPr>
        <w:pStyle w:val="EndNoteBibliography"/>
        <w:spacing w:after="0"/>
        <w:ind w:left="900" w:hanging="900"/>
      </w:pPr>
      <w:r>
        <w:rPr>
          <w:szCs w:val="18"/>
        </w:rPr>
        <w:fldChar w:fldCharType="begin"/>
      </w:r>
      <w:r>
        <w:rPr>
          <w:szCs w:val="18"/>
        </w:rPr>
        <w:instrText xml:space="preserve"> ADDIN EN.REFLIST </w:instrText>
      </w:r>
      <w:r>
        <w:rPr>
          <w:szCs w:val="18"/>
        </w:rPr>
        <w:fldChar w:fldCharType="separate"/>
      </w:r>
      <w:r w:rsidRPr="00453327">
        <w:t>1.</w:t>
      </w:r>
      <w:r w:rsidRPr="00453327">
        <w:tab/>
        <w:t xml:space="preserve">Chao DY, Chien YZ, Yeh YP, Hsu PS, Lian IB. The incidence of varicella and herpes zoster in Taiwan during a period of increasing varicella vaccine coverage, 2000-2008. </w:t>
      </w:r>
      <w:r w:rsidRPr="00453327">
        <w:rPr>
          <w:i/>
        </w:rPr>
        <w:t>Epidemiol Infect</w:t>
      </w:r>
      <w:r w:rsidRPr="00453327">
        <w:t xml:space="preserve"> 2012;</w:t>
      </w:r>
      <w:r w:rsidRPr="00453327">
        <w:rPr>
          <w:b/>
        </w:rPr>
        <w:t>140</w:t>
      </w:r>
      <w:r w:rsidRPr="00453327">
        <w:t>(6):1131–40. 10.1017/s0950268811001786.</w:t>
      </w:r>
    </w:p>
    <w:p w14:paraId="1A7B6B74" w14:textId="77777777" w:rsidR="00453327" w:rsidRPr="00453327" w:rsidRDefault="00453327" w:rsidP="00453327">
      <w:pPr>
        <w:pStyle w:val="EndNoteBibliography"/>
        <w:spacing w:after="0"/>
        <w:ind w:left="900" w:hanging="900"/>
      </w:pPr>
      <w:r w:rsidRPr="00453327">
        <w:t>2.</w:t>
      </w:r>
      <w:r w:rsidRPr="00453327">
        <w:tab/>
        <w:t xml:space="preserve">Toyama N, Shiraki K. Universal varicella vaccination increased the incidence of herpes zoster in the child-rearing generation as its short-term effect. </w:t>
      </w:r>
      <w:r w:rsidRPr="00453327">
        <w:rPr>
          <w:i/>
        </w:rPr>
        <w:t>J Dermatol Sci</w:t>
      </w:r>
      <w:r w:rsidRPr="00453327">
        <w:t xml:space="preserve"> 2018;</w:t>
      </w:r>
      <w:r w:rsidRPr="00453327">
        <w:rPr>
          <w:b/>
        </w:rPr>
        <w:t>92</w:t>
      </w:r>
      <w:r w:rsidRPr="00453327">
        <w:t>(1):89–96. 10.1016/j.jdermsci.2018.07.003.</w:t>
      </w:r>
    </w:p>
    <w:p w14:paraId="22091ECD" w14:textId="77777777" w:rsidR="00453327" w:rsidRPr="00453327" w:rsidRDefault="00453327" w:rsidP="00453327">
      <w:pPr>
        <w:pStyle w:val="EndNoteBibliography"/>
        <w:spacing w:after="0"/>
        <w:ind w:left="900" w:hanging="900"/>
      </w:pPr>
      <w:r w:rsidRPr="00453327">
        <w:t>3.</w:t>
      </w:r>
      <w:r w:rsidRPr="00453327">
        <w:tab/>
        <w:t xml:space="preserve">Zhao D, Suo L, Lu L, Pan JB, Ji WY, Liu WX. Varicella vaccine coverage before and after recommending a two-dose varicella vaccination schedule in Beijing, 2007-2017. </w:t>
      </w:r>
      <w:r w:rsidRPr="00453327">
        <w:rPr>
          <w:i/>
        </w:rPr>
        <w:t>Chin J Vaccin Immun</w:t>
      </w:r>
      <w:r w:rsidRPr="00453327">
        <w:t xml:space="preserve"> 2019;</w:t>
      </w:r>
      <w:r w:rsidRPr="00453327">
        <w:rPr>
          <w:b/>
        </w:rPr>
        <w:t>25</w:t>
      </w:r>
      <w:r w:rsidRPr="00453327">
        <w:t xml:space="preserve">(2):198–202. </w:t>
      </w:r>
    </w:p>
    <w:p w14:paraId="6AEFE9EA" w14:textId="77777777" w:rsidR="00453327" w:rsidRPr="00453327" w:rsidRDefault="00453327" w:rsidP="00453327">
      <w:pPr>
        <w:pStyle w:val="EndNoteBibliography"/>
        <w:spacing w:after="0"/>
        <w:ind w:left="900" w:hanging="900"/>
      </w:pPr>
      <w:r w:rsidRPr="00453327">
        <w:t>4.</w:t>
      </w:r>
      <w:r w:rsidRPr="00453327">
        <w:tab/>
        <w:t xml:space="preserve">Harpaz R, Leung JW. The epidemiology of herpes zoster in the United States during the era of varicella and herpes zoster vaccines: Changing patterns among older adults. </w:t>
      </w:r>
      <w:r w:rsidRPr="00453327">
        <w:rPr>
          <w:i/>
        </w:rPr>
        <w:t>Clin Infect Dis</w:t>
      </w:r>
      <w:r w:rsidRPr="00453327">
        <w:t xml:space="preserve"> 2019;</w:t>
      </w:r>
      <w:r w:rsidRPr="00453327">
        <w:rPr>
          <w:b/>
        </w:rPr>
        <w:t>69</w:t>
      </w:r>
      <w:r w:rsidRPr="00453327">
        <w:t>(2):341–4. 10.1093/cid/ciy953.</w:t>
      </w:r>
    </w:p>
    <w:p w14:paraId="51A77579" w14:textId="77777777" w:rsidR="00453327" w:rsidRPr="00453327" w:rsidRDefault="00453327" w:rsidP="00453327">
      <w:pPr>
        <w:pStyle w:val="EndNoteBibliography"/>
        <w:spacing w:after="0"/>
        <w:ind w:left="900" w:hanging="900"/>
      </w:pPr>
      <w:r w:rsidRPr="00453327">
        <w:t>5.</w:t>
      </w:r>
      <w:r w:rsidRPr="00453327">
        <w:tab/>
        <w:t xml:space="preserve">Wolfson LJ, Daniels VJ, Altland A, Black W, Huang W, Ou W. The Impact of varicella vaccination on the incidence of varicella and herpes zoster in the United States: Updated evidence from observational databases, 1991-2016. </w:t>
      </w:r>
      <w:r w:rsidRPr="00453327">
        <w:rPr>
          <w:i/>
        </w:rPr>
        <w:t>Clin Infect Dis</w:t>
      </w:r>
      <w:r w:rsidRPr="00453327">
        <w:t xml:space="preserve"> 2020;</w:t>
      </w:r>
      <w:r w:rsidRPr="00453327">
        <w:rPr>
          <w:b/>
        </w:rPr>
        <w:t>70</w:t>
      </w:r>
      <w:r w:rsidRPr="00453327">
        <w:t>(6):995–1002. 10.1093/cid/ciz305.</w:t>
      </w:r>
    </w:p>
    <w:p w14:paraId="1A0F67F0" w14:textId="134FB373" w:rsidR="00453327" w:rsidRPr="00453327" w:rsidRDefault="00453327" w:rsidP="00453327">
      <w:pPr>
        <w:pStyle w:val="EndNoteBibliography"/>
        <w:spacing w:after="0"/>
        <w:ind w:left="900" w:hanging="900"/>
      </w:pPr>
      <w:r w:rsidRPr="00453327">
        <w:t>6.</w:t>
      </w:r>
      <w:r w:rsidRPr="00453327">
        <w:tab/>
        <w:t xml:space="preserve">Centers for Disease Control and Prevention: National Center for Immunization and Respiratory Diseases. Advisory Committee on Immunization Practices. </w:t>
      </w:r>
      <w:r w:rsidRPr="00453327">
        <w:rPr>
          <w:i/>
        </w:rPr>
        <w:t xml:space="preserve">The Impact of the U.S. Varicella Vaccination Program on the Incidence of Herpes Zoster. </w:t>
      </w:r>
      <w:hyperlink r:id="rId12" w:history="1">
        <w:r w:rsidRPr="00453327">
          <w:rPr>
            <w:rStyle w:val="Hyperlink"/>
          </w:rPr>
          <w:t>https://stacks.cdc.gov/view/cdc/58913/cdc_58913_DS1.pdf?download-document-submit=Download</w:t>
        </w:r>
      </w:hyperlink>
      <w:r w:rsidRPr="00453327">
        <w:t xml:space="preserve">. [Accessed 21 December 2021]. </w:t>
      </w:r>
    </w:p>
    <w:p w14:paraId="64DC594A" w14:textId="77777777" w:rsidR="00453327" w:rsidRPr="00453327" w:rsidRDefault="00453327" w:rsidP="00453327">
      <w:pPr>
        <w:pStyle w:val="EndNoteBibliography"/>
        <w:spacing w:after="0"/>
        <w:ind w:left="900" w:hanging="900"/>
      </w:pPr>
      <w:r w:rsidRPr="00453327">
        <w:t>7.</w:t>
      </w:r>
      <w:r w:rsidRPr="00453327">
        <w:tab/>
        <w:t xml:space="preserve">Varicella and herpes zoster vaccines: WHO position paper, June 2014 – </w:t>
      </w:r>
      <w:r w:rsidRPr="00453327">
        <w:lastRenderedPageBreak/>
        <w:t xml:space="preserve">Recommendations. </w:t>
      </w:r>
      <w:r w:rsidRPr="00453327">
        <w:rPr>
          <w:i/>
        </w:rPr>
        <w:t>Vaccine</w:t>
      </w:r>
      <w:r w:rsidRPr="00453327">
        <w:t xml:space="preserve"> 2014;</w:t>
      </w:r>
      <w:r w:rsidRPr="00453327">
        <w:rPr>
          <w:b/>
        </w:rPr>
        <w:t>34</w:t>
      </w:r>
      <w:r w:rsidRPr="00453327">
        <w:t>(2):198–9. 10.1016/j.vaccine.2014.07.068.</w:t>
      </w:r>
    </w:p>
    <w:p w14:paraId="15FB3057" w14:textId="73A3FAD2" w:rsidR="00487B70" w:rsidRPr="00453327" w:rsidRDefault="00453327" w:rsidP="00453327">
      <w:pPr>
        <w:pStyle w:val="EndNoteBibliography"/>
        <w:ind w:left="900" w:hanging="900"/>
      </w:pPr>
      <w:r w:rsidRPr="00453327">
        <w:t>8.</w:t>
      </w:r>
      <w:r w:rsidRPr="00453327">
        <w:tab/>
        <w:t xml:space="preserve">Weinmann S, Naleway AL, Koppolu P, Baxter R, Belongia EA, Hambidge SJ, et al. Incidence of herpes zoster among children: 2003-2014. </w:t>
      </w:r>
      <w:r w:rsidRPr="00453327">
        <w:rPr>
          <w:i/>
        </w:rPr>
        <w:t>Pediatrics</w:t>
      </w:r>
      <w:r w:rsidRPr="00453327">
        <w:t xml:space="preserve"> 2019;</w:t>
      </w:r>
      <w:r w:rsidRPr="00453327">
        <w:rPr>
          <w:b/>
        </w:rPr>
        <w:t>144</w:t>
      </w:r>
      <w:r w:rsidRPr="00453327">
        <w:t>(1):e20182917. 10.1542/peds.2018-2917.</w:t>
      </w:r>
      <w:r>
        <w:rPr>
          <w:szCs w:val="18"/>
        </w:rPr>
        <w:fldChar w:fldCharType="end"/>
      </w:r>
    </w:p>
    <w:sectPr w:rsidR="00487B70" w:rsidRPr="00453327" w:rsidSect="00E57389">
      <w:pgSz w:w="11906" w:h="16838"/>
      <w:pgMar w:top="1979"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523904" w14:textId="77777777" w:rsidR="00F8741F" w:rsidRDefault="00F8741F">
      <w:r>
        <w:separator/>
      </w:r>
    </w:p>
  </w:endnote>
  <w:endnote w:type="continuationSeparator" w:id="0">
    <w:p w14:paraId="3A17644C" w14:textId="77777777" w:rsidR="00F8741F" w:rsidRDefault="00F8741F">
      <w:r>
        <w:continuationSeparator/>
      </w:r>
    </w:p>
  </w:endnote>
  <w:endnote w:type="continuationNotice" w:id="1">
    <w:p w14:paraId="0984D672" w14:textId="77777777" w:rsidR="00F8741F" w:rsidRDefault="00F8741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New Roman Bold">
    <w:panose1 w:val="02020803070505020304"/>
    <w:charset w:val="00"/>
    <w:family w:val="auto"/>
    <w:pitch w:val="variable"/>
    <w:sig w:usb0="00000000"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Gadugi">
    <w:panose1 w:val="020B0502040204020203"/>
    <w:charset w:val="00"/>
    <w:family w:val="swiss"/>
    <w:pitch w:val="variable"/>
    <w:sig w:usb0="80000003" w:usb1="02000000" w:usb2="00003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8C3200" w14:textId="3853A6D1" w:rsidR="00623D02" w:rsidRPr="00747404" w:rsidRDefault="00623D02" w:rsidP="00747404">
    <w:pPr>
      <w:spacing w:after="0"/>
      <w:jc w:val="center"/>
      <w:rPr>
        <w:rFonts w:ascii="Tahoma" w:hAnsi="Tahoma" w:cs="Tahoma"/>
        <w:caps/>
        <w:noProof/>
        <w:color w:val="000000" w:themeColor="text1"/>
        <w:sz w:val="22"/>
        <w:szCs w:val="22"/>
      </w:rPr>
    </w:pPr>
    <w:r w:rsidRPr="00747404">
      <w:rPr>
        <w:rFonts w:ascii="Tahoma" w:hAnsi="Tahoma" w:cs="Tahoma"/>
        <w:caps/>
        <w:color w:val="000000" w:themeColor="text1"/>
        <w:sz w:val="22"/>
        <w:szCs w:val="22"/>
      </w:rPr>
      <w:fldChar w:fldCharType="begin"/>
    </w:r>
    <w:r w:rsidRPr="00747404">
      <w:rPr>
        <w:rFonts w:ascii="Tahoma" w:hAnsi="Tahoma" w:cs="Tahoma"/>
        <w:caps/>
        <w:color w:val="000000" w:themeColor="text1"/>
        <w:sz w:val="22"/>
        <w:szCs w:val="22"/>
      </w:rPr>
      <w:instrText xml:space="preserve"> PAGE   \* MERGEFORMAT </w:instrText>
    </w:r>
    <w:r w:rsidRPr="00747404">
      <w:rPr>
        <w:rFonts w:ascii="Tahoma" w:hAnsi="Tahoma" w:cs="Tahoma"/>
        <w:caps/>
        <w:color w:val="000000" w:themeColor="text1"/>
        <w:sz w:val="22"/>
        <w:szCs w:val="22"/>
      </w:rPr>
      <w:fldChar w:fldCharType="separate"/>
    </w:r>
    <w:r w:rsidRPr="00747404">
      <w:rPr>
        <w:rFonts w:ascii="Tahoma" w:hAnsi="Tahoma" w:cs="Tahoma"/>
        <w:caps/>
        <w:noProof/>
        <w:color w:val="000000" w:themeColor="text1"/>
        <w:sz w:val="22"/>
        <w:szCs w:val="22"/>
      </w:rPr>
      <w:t>2</w:t>
    </w:r>
    <w:r w:rsidRPr="00747404">
      <w:rPr>
        <w:rFonts w:ascii="Tahoma" w:hAnsi="Tahoma" w:cs="Tahoma"/>
        <w:caps/>
        <w:noProof/>
        <w:color w:val="000000" w:themeColor="text1"/>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2D3CC" w14:textId="77777777" w:rsidR="00F8741F" w:rsidRDefault="00F8741F">
      <w:r>
        <w:separator/>
      </w:r>
    </w:p>
  </w:footnote>
  <w:footnote w:type="continuationSeparator" w:id="0">
    <w:p w14:paraId="2753B430" w14:textId="77777777" w:rsidR="00F8741F" w:rsidRDefault="00F8741F">
      <w:r>
        <w:continuationSeparator/>
      </w:r>
    </w:p>
  </w:footnote>
  <w:footnote w:type="continuationNotice" w:id="1">
    <w:p w14:paraId="5FAFB5BA" w14:textId="77777777" w:rsidR="00F8741F" w:rsidRDefault="00F8741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6DCE04EC"/>
    <w:lvl w:ilvl="0">
      <w:start w:val="1"/>
      <w:numFmt w:val="decimal"/>
      <w:lvlText w:val="%1"/>
      <w:lvlJc w:val="left"/>
      <w:pPr>
        <w:tabs>
          <w:tab w:val="num" w:pos="175"/>
        </w:tabs>
        <w:ind w:left="175" w:hanging="432"/>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start w:val="1"/>
      <w:numFmt w:val="decimal"/>
      <w:lvlText w:val="%1.%2"/>
      <w:lvlJc w:val="left"/>
      <w:pPr>
        <w:tabs>
          <w:tab w:val="num" w:pos="139"/>
        </w:tabs>
        <w:ind w:left="139" w:hanging="57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decimal"/>
      <w:lvlText w:val="%1.%2.%3"/>
      <w:lvlJc w:val="left"/>
      <w:pPr>
        <w:tabs>
          <w:tab w:val="num" w:pos="1003"/>
        </w:tabs>
        <w:ind w:left="1003" w:hanging="720"/>
      </w:pPr>
      <w:rPr>
        <w:rFonts w:ascii="Arial" w:hAnsi="Arial" w:hint="default"/>
        <w:b/>
        <w:bCs/>
        <w:i w:val="0"/>
        <w:iCs w:val="0"/>
        <w:caps w:val="0"/>
        <w:smallCaps w:val="0"/>
        <w:strike w:val="0"/>
        <w:dstrike w:val="0"/>
        <w:color w:val="auto"/>
        <w:spacing w:val="0"/>
        <w:w w:val="100"/>
        <w:kern w:val="0"/>
        <w:position w:val="0"/>
        <w:sz w:val="22"/>
        <w:u w:val="none"/>
        <w:effect w:val="none"/>
        <w:bdr w:val="none" w:sz="0" w:space="0" w:color="auto"/>
        <w:shd w:val="clear" w:color="auto" w:fill="auto"/>
        <w:em w:val="none"/>
      </w:rPr>
    </w:lvl>
    <w:lvl w:ilvl="3">
      <w:start w:val="1"/>
      <w:numFmt w:val="decimal"/>
      <w:lvlText w:val="%1.%2.%3.%4"/>
      <w:lvlJc w:val="left"/>
      <w:pPr>
        <w:tabs>
          <w:tab w:val="num" w:pos="427"/>
        </w:tabs>
        <w:ind w:left="427" w:hanging="864"/>
      </w:pPr>
      <w:rPr>
        <w:rFonts w:hint="default"/>
      </w:rPr>
    </w:lvl>
    <w:lvl w:ilvl="4">
      <w:start w:val="1"/>
      <w:numFmt w:val="decimal"/>
      <w:lvlText w:val="%1.%2.%3.%4.%5"/>
      <w:lvlJc w:val="left"/>
      <w:pPr>
        <w:tabs>
          <w:tab w:val="num" w:pos="571"/>
        </w:tabs>
        <w:ind w:left="571" w:hanging="1008"/>
      </w:pPr>
      <w:rPr>
        <w:rFonts w:hint="default"/>
        <w:b/>
        <w:i/>
      </w:rPr>
    </w:lvl>
    <w:lvl w:ilvl="5">
      <w:start w:val="1"/>
      <w:numFmt w:val="decimal"/>
      <w:pStyle w:val="Heading6"/>
      <w:lvlText w:val="%1.%2.%3.%4.%5.%6"/>
      <w:lvlJc w:val="left"/>
      <w:pPr>
        <w:tabs>
          <w:tab w:val="num" w:pos="715"/>
        </w:tabs>
        <w:ind w:left="715" w:hanging="1152"/>
      </w:pPr>
      <w:rPr>
        <w:rFonts w:hint="default"/>
      </w:rPr>
    </w:lvl>
    <w:lvl w:ilvl="6">
      <w:start w:val="1"/>
      <w:numFmt w:val="decimal"/>
      <w:pStyle w:val="Heading7"/>
      <w:lvlText w:val="%1.%2.%3.%4.%5.%6.%7"/>
      <w:lvlJc w:val="left"/>
      <w:pPr>
        <w:tabs>
          <w:tab w:val="num" w:pos="859"/>
        </w:tabs>
        <w:ind w:left="859" w:hanging="1296"/>
      </w:pPr>
      <w:rPr>
        <w:rFonts w:hint="default"/>
      </w:rPr>
    </w:lvl>
    <w:lvl w:ilvl="7">
      <w:start w:val="1"/>
      <w:numFmt w:val="decimal"/>
      <w:pStyle w:val="Heading8"/>
      <w:lvlText w:val="%1.%2.%3.%4.%5.%6.%7.%8"/>
      <w:lvlJc w:val="left"/>
      <w:pPr>
        <w:tabs>
          <w:tab w:val="num" w:pos="1003"/>
        </w:tabs>
        <w:ind w:left="1003" w:hanging="1440"/>
      </w:pPr>
      <w:rPr>
        <w:rFonts w:hint="default"/>
      </w:rPr>
    </w:lvl>
    <w:lvl w:ilvl="8">
      <w:start w:val="1"/>
      <w:numFmt w:val="decimal"/>
      <w:pStyle w:val="Heading9"/>
      <w:lvlText w:val="%1.%2.%3.%4.%5.%6.%7.%8.%9"/>
      <w:lvlJc w:val="left"/>
      <w:pPr>
        <w:tabs>
          <w:tab w:val="num" w:pos="1147"/>
        </w:tabs>
        <w:ind w:left="1147" w:hanging="1584"/>
      </w:pPr>
      <w:rPr>
        <w:rFonts w:hint="default"/>
      </w:rPr>
    </w:lvl>
  </w:abstractNum>
  <w:abstractNum w:abstractNumId="1" w15:restartNumberingAfterBreak="0">
    <w:nsid w:val="03562386"/>
    <w:multiLevelType w:val="hybridMultilevel"/>
    <w:tmpl w:val="15442A1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05B779FC"/>
    <w:multiLevelType w:val="hybridMultilevel"/>
    <w:tmpl w:val="7D40816C"/>
    <w:lvl w:ilvl="0" w:tplc="E934F056">
      <w:start w:val="1"/>
      <w:numFmt w:val="bullet"/>
      <w:pStyle w:val="BulletManuscript"/>
      <w:lvlText w:val=""/>
      <w:lvlJc w:val="left"/>
      <w:pPr>
        <w:ind w:left="273" w:hanging="360"/>
      </w:pPr>
      <w:rPr>
        <w:rFonts w:ascii="Symbol" w:hAnsi="Symbol" w:hint="default"/>
        <w:color w:val="auto"/>
      </w:rPr>
    </w:lvl>
    <w:lvl w:ilvl="1" w:tplc="ADBCAD26">
      <w:start w:val="1"/>
      <w:numFmt w:val="bullet"/>
      <w:pStyle w:val="2BulletManuscript"/>
      <w:lvlText w:val="o"/>
      <w:lvlJc w:val="left"/>
      <w:pPr>
        <w:ind w:left="3963" w:hanging="360"/>
      </w:pPr>
      <w:rPr>
        <w:rFonts w:ascii="Courier New" w:hAnsi="Courier New" w:cs="Courier New" w:hint="default"/>
      </w:rPr>
    </w:lvl>
    <w:lvl w:ilvl="2" w:tplc="08090005">
      <w:start w:val="1"/>
      <w:numFmt w:val="bullet"/>
      <w:lvlText w:val=""/>
      <w:lvlJc w:val="left"/>
      <w:pPr>
        <w:ind w:left="1713" w:hanging="360"/>
      </w:pPr>
      <w:rPr>
        <w:rFonts w:ascii="Wingdings" w:hAnsi="Wingdings" w:hint="default"/>
      </w:rPr>
    </w:lvl>
    <w:lvl w:ilvl="3" w:tplc="08090001" w:tentative="1">
      <w:start w:val="1"/>
      <w:numFmt w:val="bullet"/>
      <w:lvlText w:val=""/>
      <w:lvlJc w:val="left"/>
      <w:pPr>
        <w:ind w:left="2433" w:hanging="360"/>
      </w:pPr>
      <w:rPr>
        <w:rFonts w:ascii="Symbol" w:hAnsi="Symbol" w:hint="default"/>
      </w:rPr>
    </w:lvl>
    <w:lvl w:ilvl="4" w:tplc="08090003" w:tentative="1">
      <w:start w:val="1"/>
      <w:numFmt w:val="bullet"/>
      <w:lvlText w:val="o"/>
      <w:lvlJc w:val="left"/>
      <w:pPr>
        <w:ind w:left="3153" w:hanging="360"/>
      </w:pPr>
      <w:rPr>
        <w:rFonts w:ascii="Courier New" w:hAnsi="Courier New" w:cs="Courier New" w:hint="default"/>
      </w:rPr>
    </w:lvl>
    <w:lvl w:ilvl="5" w:tplc="08090005" w:tentative="1">
      <w:start w:val="1"/>
      <w:numFmt w:val="bullet"/>
      <w:lvlText w:val=""/>
      <w:lvlJc w:val="left"/>
      <w:pPr>
        <w:ind w:left="3873" w:hanging="360"/>
      </w:pPr>
      <w:rPr>
        <w:rFonts w:ascii="Wingdings" w:hAnsi="Wingdings" w:hint="default"/>
      </w:rPr>
    </w:lvl>
    <w:lvl w:ilvl="6" w:tplc="08090001" w:tentative="1">
      <w:start w:val="1"/>
      <w:numFmt w:val="bullet"/>
      <w:lvlText w:val=""/>
      <w:lvlJc w:val="left"/>
      <w:pPr>
        <w:ind w:left="4593" w:hanging="360"/>
      </w:pPr>
      <w:rPr>
        <w:rFonts w:ascii="Symbol" w:hAnsi="Symbol" w:hint="default"/>
      </w:rPr>
    </w:lvl>
    <w:lvl w:ilvl="7" w:tplc="08090003" w:tentative="1">
      <w:start w:val="1"/>
      <w:numFmt w:val="bullet"/>
      <w:lvlText w:val="o"/>
      <w:lvlJc w:val="left"/>
      <w:pPr>
        <w:ind w:left="5313" w:hanging="360"/>
      </w:pPr>
      <w:rPr>
        <w:rFonts w:ascii="Courier New" w:hAnsi="Courier New" w:cs="Courier New" w:hint="default"/>
      </w:rPr>
    </w:lvl>
    <w:lvl w:ilvl="8" w:tplc="08090005" w:tentative="1">
      <w:start w:val="1"/>
      <w:numFmt w:val="bullet"/>
      <w:lvlText w:val=""/>
      <w:lvlJc w:val="left"/>
      <w:pPr>
        <w:ind w:left="6033" w:hanging="360"/>
      </w:pPr>
      <w:rPr>
        <w:rFonts w:ascii="Wingdings" w:hAnsi="Wingdings" w:hint="default"/>
      </w:rPr>
    </w:lvl>
  </w:abstractNum>
  <w:abstractNum w:abstractNumId="3" w15:restartNumberingAfterBreak="0">
    <w:nsid w:val="168071FC"/>
    <w:multiLevelType w:val="hybridMultilevel"/>
    <w:tmpl w:val="2CA4FBA6"/>
    <w:lvl w:ilvl="0" w:tplc="101097C6">
      <w:start w:val="1"/>
      <w:numFmt w:val="bullet"/>
      <w:pStyle w:val="listindent"/>
      <w:lvlText w:val=""/>
      <w:lvlJc w:val="left"/>
      <w:pPr>
        <w:ind w:left="1152" w:hanging="360"/>
      </w:pPr>
      <w:rPr>
        <w:rFonts w:ascii="Wingdings" w:hAnsi="Wingdings"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4" w15:restartNumberingAfterBreak="0">
    <w:nsid w:val="250159D6"/>
    <w:multiLevelType w:val="hybridMultilevel"/>
    <w:tmpl w:val="57861DC6"/>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25945394"/>
    <w:multiLevelType w:val="hybridMultilevel"/>
    <w:tmpl w:val="8F48569A"/>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285C1DA7"/>
    <w:multiLevelType w:val="hybridMultilevel"/>
    <w:tmpl w:val="B800664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286F53E5"/>
    <w:multiLevelType w:val="hybridMultilevel"/>
    <w:tmpl w:val="1922AC54"/>
    <w:lvl w:ilvl="0" w:tplc="1A78B3B8">
      <w:start w:val="1"/>
      <w:numFmt w:val="bullet"/>
      <w:lvlText w:val=""/>
      <w:lvlJc w:val="left"/>
      <w:pPr>
        <w:ind w:left="720" w:hanging="360"/>
      </w:pPr>
      <w:rPr>
        <w:rFonts w:ascii="Wingdings" w:eastAsia="SimSun" w:hAnsi="Wingdings"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2A0C517F"/>
    <w:multiLevelType w:val="hybridMultilevel"/>
    <w:tmpl w:val="23F0F2B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2FAE7426"/>
    <w:multiLevelType w:val="hybridMultilevel"/>
    <w:tmpl w:val="4AC83D8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30572C66"/>
    <w:multiLevelType w:val="hybridMultilevel"/>
    <w:tmpl w:val="8F48569A"/>
    <w:lvl w:ilvl="0" w:tplc="6B647D90">
      <w:start w:val="1"/>
      <w:numFmt w:val="upperLetter"/>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1" w15:restartNumberingAfterBreak="0">
    <w:nsid w:val="31CD354B"/>
    <w:multiLevelType w:val="hybridMultilevel"/>
    <w:tmpl w:val="7B003AC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331915FE"/>
    <w:multiLevelType w:val="hybridMultilevel"/>
    <w:tmpl w:val="D6088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811532"/>
    <w:multiLevelType w:val="hybridMultilevel"/>
    <w:tmpl w:val="B128D3F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38862C37"/>
    <w:multiLevelType w:val="hybridMultilevel"/>
    <w:tmpl w:val="07545C38"/>
    <w:lvl w:ilvl="0" w:tplc="37C26B42">
      <w:start w:val="1"/>
      <w:numFmt w:val="decimal"/>
      <w:pStyle w:val="TableNumbers"/>
      <w:lvlText w:val="Table %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ED10C46"/>
    <w:multiLevelType w:val="hybridMultilevel"/>
    <w:tmpl w:val="37AAD4C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6" w15:restartNumberingAfterBreak="0">
    <w:nsid w:val="3F4201AE"/>
    <w:multiLevelType w:val="hybridMultilevel"/>
    <w:tmpl w:val="3FCCCD4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7" w15:restartNumberingAfterBreak="0">
    <w:nsid w:val="473218D4"/>
    <w:multiLevelType w:val="hybridMultilevel"/>
    <w:tmpl w:val="7EEC9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9242DD4"/>
    <w:multiLevelType w:val="hybridMultilevel"/>
    <w:tmpl w:val="A75C159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9" w15:restartNumberingAfterBreak="0">
    <w:nsid w:val="499B0976"/>
    <w:multiLevelType w:val="hybridMultilevel"/>
    <w:tmpl w:val="27C053F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0" w15:restartNumberingAfterBreak="0">
    <w:nsid w:val="4A475583"/>
    <w:multiLevelType w:val="hybridMultilevel"/>
    <w:tmpl w:val="7F241D6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1" w15:restartNumberingAfterBreak="0">
    <w:nsid w:val="4ED9289C"/>
    <w:multiLevelType w:val="hybridMultilevel"/>
    <w:tmpl w:val="4E822CD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2" w15:restartNumberingAfterBreak="0">
    <w:nsid w:val="60501C98"/>
    <w:multiLevelType w:val="hybridMultilevel"/>
    <w:tmpl w:val="2EF8632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15:restartNumberingAfterBreak="0">
    <w:nsid w:val="61E31996"/>
    <w:multiLevelType w:val="hybridMultilevel"/>
    <w:tmpl w:val="ADC2672E"/>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4" w15:restartNumberingAfterBreak="0">
    <w:nsid w:val="645B5237"/>
    <w:multiLevelType w:val="hybridMultilevel"/>
    <w:tmpl w:val="8F48569A"/>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5" w15:restartNumberingAfterBreak="0">
    <w:nsid w:val="64D2108D"/>
    <w:multiLevelType w:val="hybridMultilevel"/>
    <w:tmpl w:val="5CFED4B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6" w15:restartNumberingAfterBreak="0">
    <w:nsid w:val="65913C38"/>
    <w:multiLevelType w:val="hybridMultilevel"/>
    <w:tmpl w:val="EE7EDE64"/>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7" w15:restartNumberingAfterBreak="0">
    <w:nsid w:val="66824505"/>
    <w:multiLevelType w:val="hybridMultilevel"/>
    <w:tmpl w:val="4418D01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8" w15:restartNumberingAfterBreak="0">
    <w:nsid w:val="683D2BEC"/>
    <w:multiLevelType w:val="hybridMultilevel"/>
    <w:tmpl w:val="6FD0E694"/>
    <w:lvl w:ilvl="0" w:tplc="FFA281C4">
      <w:start w:val="1"/>
      <w:numFmt w:val="decimal"/>
      <w:pStyle w:val="FigureTitle"/>
      <w:lvlText w:val="Figure %1."/>
      <w:lvlJc w:val="left"/>
      <w:pPr>
        <w:ind w:left="720" w:hanging="720"/>
      </w:pPr>
      <w:rPr>
        <w:rFonts w:cs="Times New Roman" w:hint="default"/>
      </w:rPr>
    </w:lvl>
    <w:lvl w:ilvl="1" w:tplc="04090003" w:tentative="1">
      <w:start w:val="1"/>
      <w:numFmt w:val="lowerLetter"/>
      <w:lvlText w:val="%2."/>
      <w:lvlJc w:val="left"/>
      <w:pPr>
        <w:ind w:left="1440" w:hanging="360"/>
      </w:pPr>
      <w:rPr>
        <w:rFonts w:cs="Times New Roman"/>
      </w:rPr>
    </w:lvl>
    <w:lvl w:ilvl="2" w:tplc="04090005" w:tentative="1">
      <w:start w:val="1"/>
      <w:numFmt w:val="lowerRoman"/>
      <w:lvlText w:val="%3."/>
      <w:lvlJc w:val="right"/>
      <w:pPr>
        <w:ind w:left="2160" w:hanging="180"/>
      </w:pPr>
      <w:rPr>
        <w:rFonts w:cs="Times New Roman"/>
      </w:rPr>
    </w:lvl>
    <w:lvl w:ilvl="3" w:tplc="04090001" w:tentative="1">
      <w:start w:val="1"/>
      <w:numFmt w:val="decimal"/>
      <w:lvlText w:val="%4."/>
      <w:lvlJc w:val="left"/>
      <w:pPr>
        <w:ind w:left="2880" w:hanging="360"/>
      </w:pPr>
      <w:rPr>
        <w:rFonts w:cs="Times New Roman"/>
      </w:rPr>
    </w:lvl>
    <w:lvl w:ilvl="4" w:tplc="04090003" w:tentative="1">
      <w:start w:val="1"/>
      <w:numFmt w:val="lowerLetter"/>
      <w:lvlText w:val="%5."/>
      <w:lvlJc w:val="left"/>
      <w:pPr>
        <w:ind w:left="3600" w:hanging="360"/>
      </w:pPr>
      <w:rPr>
        <w:rFonts w:cs="Times New Roman"/>
      </w:rPr>
    </w:lvl>
    <w:lvl w:ilvl="5" w:tplc="04090005" w:tentative="1">
      <w:start w:val="1"/>
      <w:numFmt w:val="lowerRoman"/>
      <w:lvlText w:val="%6."/>
      <w:lvlJc w:val="right"/>
      <w:pPr>
        <w:ind w:left="4320" w:hanging="180"/>
      </w:pPr>
      <w:rPr>
        <w:rFonts w:cs="Times New Roman"/>
      </w:rPr>
    </w:lvl>
    <w:lvl w:ilvl="6" w:tplc="04090001" w:tentative="1">
      <w:start w:val="1"/>
      <w:numFmt w:val="decimal"/>
      <w:lvlText w:val="%7."/>
      <w:lvlJc w:val="left"/>
      <w:pPr>
        <w:ind w:left="5040" w:hanging="360"/>
      </w:pPr>
      <w:rPr>
        <w:rFonts w:cs="Times New Roman"/>
      </w:rPr>
    </w:lvl>
    <w:lvl w:ilvl="7" w:tplc="04090003" w:tentative="1">
      <w:start w:val="1"/>
      <w:numFmt w:val="lowerLetter"/>
      <w:lvlText w:val="%8."/>
      <w:lvlJc w:val="left"/>
      <w:pPr>
        <w:ind w:left="5760" w:hanging="360"/>
      </w:pPr>
      <w:rPr>
        <w:rFonts w:cs="Times New Roman"/>
      </w:rPr>
    </w:lvl>
    <w:lvl w:ilvl="8" w:tplc="04090005" w:tentative="1">
      <w:start w:val="1"/>
      <w:numFmt w:val="lowerRoman"/>
      <w:lvlText w:val="%9."/>
      <w:lvlJc w:val="right"/>
      <w:pPr>
        <w:ind w:left="6480" w:hanging="180"/>
      </w:pPr>
      <w:rPr>
        <w:rFonts w:cs="Times New Roman"/>
      </w:rPr>
    </w:lvl>
  </w:abstractNum>
  <w:abstractNum w:abstractNumId="29" w15:restartNumberingAfterBreak="0">
    <w:nsid w:val="6AE10EDA"/>
    <w:multiLevelType w:val="hybridMultilevel"/>
    <w:tmpl w:val="6FFEC28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0" w15:restartNumberingAfterBreak="0">
    <w:nsid w:val="6C18185D"/>
    <w:multiLevelType w:val="hybridMultilevel"/>
    <w:tmpl w:val="3868456A"/>
    <w:lvl w:ilvl="0" w:tplc="C4F6A28A">
      <w:numFmt w:val="bullet"/>
      <w:lvlText w:val="-"/>
      <w:lvlJc w:val="left"/>
      <w:pPr>
        <w:ind w:left="720" w:hanging="360"/>
      </w:pPr>
      <w:rPr>
        <w:rFonts w:ascii="Tahoma" w:eastAsia="SimSun"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5174D63"/>
    <w:multiLevelType w:val="hybridMultilevel"/>
    <w:tmpl w:val="4A16AFA6"/>
    <w:lvl w:ilvl="0" w:tplc="4809000F">
      <w:start w:val="1"/>
      <w:numFmt w:val="decimal"/>
      <w:lvlText w:val="%1."/>
      <w:lvlJc w:val="left"/>
      <w:pPr>
        <w:ind w:left="778" w:hanging="360"/>
      </w:pPr>
    </w:lvl>
    <w:lvl w:ilvl="1" w:tplc="48090019" w:tentative="1">
      <w:start w:val="1"/>
      <w:numFmt w:val="lowerLetter"/>
      <w:lvlText w:val="%2."/>
      <w:lvlJc w:val="left"/>
      <w:pPr>
        <w:ind w:left="1498" w:hanging="360"/>
      </w:pPr>
    </w:lvl>
    <w:lvl w:ilvl="2" w:tplc="4809001B" w:tentative="1">
      <w:start w:val="1"/>
      <w:numFmt w:val="lowerRoman"/>
      <w:lvlText w:val="%3."/>
      <w:lvlJc w:val="right"/>
      <w:pPr>
        <w:ind w:left="2218" w:hanging="180"/>
      </w:pPr>
    </w:lvl>
    <w:lvl w:ilvl="3" w:tplc="4809000F" w:tentative="1">
      <w:start w:val="1"/>
      <w:numFmt w:val="decimal"/>
      <w:lvlText w:val="%4."/>
      <w:lvlJc w:val="left"/>
      <w:pPr>
        <w:ind w:left="2938" w:hanging="360"/>
      </w:pPr>
    </w:lvl>
    <w:lvl w:ilvl="4" w:tplc="48090019" w:tentative="1">
      <w:start w:val="1"/>
      <w:numFmt w:val="lowerLetter"/>
      <w:lvlText w:val="%5."/>
      <w:lvlJc w:val="left"/>
      <w:pPr>
        <w:ind w:left="3658" w:hanging="360"/>
      </w:pPr>
    </w:lvl>
    <w:lvl w:ilvl="5" w:tplc="4809001B" w:tentative="1">
      <w:start w:val="1"/>
      <w:numFmt w:val="lowerRoman"/>
      <w:lvlText w:val="%6."/>
      <w:lvlJc w:val="right"/>
      <w:pPr>
        <w:ind w:left="4378" w:hanging="180"/>
      </w:pPr>
    </w:lvl>
    <w:lvl w:ilvl="6" w:tplc="4809000F" w:tentative="1">
      <w:start w:val="1"/>
      <w:numFmt w:val="decimal"/>
      <w:lvlText w:val="%7."/>
      <w:lvlJc w:val="left"/>
      <w:pPr>
        <w:ind w:left="5098" w:hanging="360"/>
      </w:pPr>
    </w:lvl>
    <w:lvl w:ilvl="7" w:tplc="48090019" w:tentative="1">
      <w:start w:val="1"/>
      <w:numFmt w:val="lowerLetter"/>
      <w:lvlText w:val="%8."/>
      <w:lvlJc w:val="left"/>
      <w:pPr>
        <w:ind w:left="5818" w:hanging="360"/>
      </w:pPr>
    </w:lvl>
    <w:lvl w:ilvl="8" w:tplc="4809001B" w:tentative="1">
      <w:start w:val="1"/>
      <w:numFmt w:val="lowerRoman"/>
      <w:lvlText w:val="%9."/>
      <w:lvlJc w:val="right"/>
      <w:pPr>
        <w:ind w:left="6538" w:hanging="180"/>
      </w:pPr>
    </w:lvl>
  </w:abstractNum>
  <w:abstractNum w:abstractNumId="33" w15:restartNumberingAfterBreak="0">
    <w:nsid w:val="755501F9"/>
    <w:multiLevelType w:val="hybridMultilevel"/>
    <w:tmpl w:val="977294A6"/>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4" w15:restartNumberingAfterBreak="0">
    <w:nsid w:val="7A7E0E1B"/>
    <w:multiLevelType w:val="hybridMultilevel"/>
    <w:tmpl w:val="C0E4976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5" w15:restartNumberingAfterBreak="0">
    <w:nsid w:val="7AD920E8"/>
    <w:multiLevelType w:val="hybridMultilevel"/>
    <w:tmpl w:val="1A68875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6" w15:restartNumberingAfterBreak="0">
    <w:nsid w:val="7F0D62D1"/>
    <w:multiLevelType w:val="hybridMultilevel"/>
    <w:tmpl w:val="6C92A08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7" w15:restartNumberingAfterBreak="0">
    <w:nsid w:val="7F407EEE"/>
    <w:multiLevelType w:val="hybridMultilevel"/>
    <w:tmpl w:val="AEAA20E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4"/>
  </w:num>
  <w:num w:numId="4">
    <w:abstractNumId w:val="28"/>
  </w:num>
  <w:num w:numId="5">
    <w:abstractNumId w:val="31"/>
  </w:num>
  <w:num w:numId="6">
    <w:abstractNumId w:val="2"/>
  </w:num>
  <w:num w:numId="7">
    <w:abstractNumId w:val="12"/>
  </w:num>
  <w:num w:numId="8">
    <w:abstractNumId w:val="17"/>
  </w:num>
  <w:num w:numId="9">
    <w:abstractNumId w:val="23"/>
  </w:num>
  <w:num w:numId="10">
    <w:abstractNumId w:val="10"/>
  </w:num>
  <w:num w:numId="11">
    <w:abstractNumId w:val="5"/>
  </w:num>
  <w:num w:numId="12">
    <w:abstractNumId w:val="4"/>
  </w:num>
  <w:num w:numId="13">
    <w:abstractNumId w:val="29"/>
  </w:num>
  <w:num w:numId="14">
    <w:abstractNumId w:val="34"/>
  </w:num>
  <w:num w:numId="15">
    <w:abstractNumId w:val="24"/>
  </w:num>
  <w:num w:numId="16">
    <w:abstractNumId w:val="20"/>
  </w:num>
  <w:num w:numId="17">
    <w:abstractNumId w:val="32"/>
  </w:num>
  <w:num w:numId="18">
    <w:abstractNumId w:val="7"/>
  </w:num>
  <w:num w:numId="19">
    <w:abstractNumId w:val="30"/>
  </w:num>
  <w:num w:numId="20">
    <w:abstractNumId w:val="36"/>
  </w:num>
  <w:num w:numId="21">
    <w:abstractNumId w:val="16"/>
  </w:num>
  <w:num w:numId="22">
    <w:abstractNumId w:val="18"/>
  </w:num>
  <w:num w:numId="23">
    <w:abstractNumId w:val="13"/>
  </w:num>
  <w:num w:numId="24">
    <w:abstractNumId w:val="9"/>
  </w:num>
  <w:num w:numId="25">
    <w:abstractNumId w:val="19"/>
  </w:num>
  <w:num w:numId="26">
    <w:abstractNumId w:val="8"/>
  </w:num>
  <w:num w:numId="27">
    <w:abstractNumId w:val="6"/>
  </w:num>
  <w:num w:numId="28">
    <w:abstractNumId w:val="35"/>
  </w:num>
  <w:num w:numId="29">
    <w:abstractNumId w:val="27"/>
  </w:num>
  <w:num w:numId="30">
    <w:abstractNumId w:val="22"/>
  </w:num>
  <w:num w:numId="31">
    <w:abstractNumId w:val="26"/>
  </w:num>
  <w:num w:numId="32">
    <w:abstractNumId w:val="15"/>
  </w:num>
  <w:num w:numId="33">
    <w:abstractNumId w:val="11"/>
  </w:num>
  <w:num w:numId="34">
    <w:abstractNumId w:val="25"/>
  </w:num>
  <w:num w:numId="35">
    <w:abstractNumId w:val="37"/>
  </w:num>
  <w:num w:numId="36">
    <w:abstractNumId w:val="33"/>
  </w:num>
  <w:num w:numId="37">
    <w:abstractNumId w:val="1"/>
  </w:num>
  <w:num w:numId="38">
    <w:abstractNumId w:val="21"/>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ublic Health&lt;/Style&gt;&lt;LeftDelim&gt;{&lt;/LeftDelim&gt;&lt;RightDelim&gt;}&lt;/RightDelim&gt;&lt;FontName&gt;Tahoma&lt;/FontName&gt;&lt;FontSize&gt;11&lt;/FontSize&gt;&lt;ReflistTitle&gt;&lt;/ReflistTitle&gt;&lt;StartingRefnum&gt;1&lt;/StartingRefnum&gt;&lt;FirstLineIndent&gt;0&lt;/FirstLineIndent&gt;&lt;HangingIndent&gt;907&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5002p5xvvfaxjesprvpsap4wa2pva05zssv&quot;&gt;China Lifetime Risk Suppl&lt;record-ids&gt;&lt;item&gt;16&lt;/item&gt;&lt;item&gt;17&lt;/item&gt;&lt;item&gt;21&lt;/item&gt;&lt;item&gt;22&lt;/item&gt;&lt;item&gt;33&lt;/item&gt;&lt;item&gt;37&lt;/item&gt;&lt;item&gt;39&lt;/item&gt;&lt;item&gt;40&lt;/item&gt;&lt;/record-ids&gt;&lt;/item&gt;&lt;/Libraries&gt;"/>
  </w:docVars>
  <w:rsids>
    <w:rsidRoot w:val="00111446"/>
    <w:rsid w:val="00000031"/>
    <w:rsid w:val="000004CB"/>
    <w:rsid w:val="00000726"/>
    <w:rsid w:val="0000099B"/>
    <w:rsid w:val="00000B3C"/>
    <w:rsid w:val="00000E4C"/>
    <w:rsid w:val="00000FDE"/>
    <w:rsid w:val="00001121"/>
    <w:rsid w:val="00001517"/>
    <w:rsid w:val="0000160C"/>
    <w:rsid w:val="000016B7"/>
    <w:rsid w:val="000017AD"/>
    <w:rsid w:val="000020A4"/>
    <w:rsid w:val="00002456"/>
    <w:rsid w:val="000025B8"/>
    <w:rsid w:val="0000280F"/>
    <w:rsid w:val="00002DE6"/>
    <w:rsid w:val="000032AE"/>
    <w:rsid w:val="000033FF"/>
    <w:rsid w:val="00003575"/>
    <w:rsid w:val="000036BA"/>
    <w:rsid w:val="00004D5C"/>
    <w:rsid w:val="00005003"/>
    <w:rsid w:val="0000518B"/>
    <w:rsid w:val="00005D1C"/>
    <w:rsid w:val="00006116"/>
    <w:rsid w:val="000061A0"/>
    <w:rsid w:val="0000626C"/>
    <w:rsid w:val="00006783"/>
    <w:rsid w:val="00006DBD"/>
    <w:rsid w:val="00006EA4"/>
    <w:rsid w:val="00006FAB"/>
    <w:rsid w:val="000070E9"/>
    <w:rsid w:val="00007501"/>
    <w:rsid w:val="0000754D"/>
    <w:rsid w:val="00007575"/>
    <w:rsid w:val="00007C34"/>
    <w:rsid w:val="00007F7E"/>
    <w:rsid w:val="00010285"/>
    <w:rsid w:val="000102A7"/>
    <w:rsid w:val="00010728"/>
    <w:rsid w:val="00010789"/>
    <w:rsid w:val="00010876"/>
    <w:rsid w:val="00010A07"/>
    <w:rsid w:val="00010D3B"/>
    <w:rsid w:val="00010DE9"/>
    <w:rsid w:val="00010F99"/>
    <w:rsid w:val="000111A7"/>
    <w:rsid w:val="0001130E"/>
    <w:rsid w:val="00012223"/>
    <w:rsid w:val="00012C28"/>
    <w:rsid w:val="00013402"/>
    <w:rsid w:val="000134E0"/>
    <w:rsid w:val="0001395A"/>
    <w:rsid w:val="00013991"/>
    <w:rsid w:val="00013AFB"/>
    <w:rsid w:val="000140FE"/>
    <w:rsid w:val="00014268"/>
    <w:rsid w:val="000142BE"/>
    <w:rsid w:val="000143BF"/>
    <w:rsid w:val="0001486C"/>
    <w:rsid w:val="0001486E"/>
    <w:rsid w:val="00014A11"/>
    <w:rsid w:val="00014D56"/>
    <w:rsid w:val="00014E5C"/>
    <w:rsid w:val="00014EC4"/>
    <w:rsid w:val="000156A4"/>
    <w:rsid w:val="00015BB8"/>
    <w:rsid w:val="00015E77"/>
    <w:rsid w:val="00015FCE"/>
    <w:rsid w:val="00016169"/>
    <w:rsid w:val="000164DA"/>
    <w:rsid w:val="000166FE"/>
    <w:rsid w:val="00016C26"/>
    <w:rsid w:val="00016D45"/>
    <w:rsid w:val="00016E82"/>
    <w:rsid w:val="00017323"/>
    <w:rsid w:val="00017589"/>
    <w:rsid w:val="0001776D"/>
    <w:rsid w:val="00017AB7"/>
    <w:rsid w:val="00017B6D"/>
    <w:rsid w:val="00020154"/>
    <w:rsid w:val="0002027F"/>
    <w:rsid w:val="000205B8"/>
    <w:rsid w:val="000209EC"/>
    <w:rsid w:val="00020D78"/>
    <w:rsid w:val="00020D88"/>
    <w:rsid w:val="00021751"/>
    <w:rsid w:val="00021A75"/>
    <w:rsid w:val="00021AFC"/>
    <w:rsid w:val="00021B31"/>
    <w:rsid w:val="00022069"/>
    <w:rsid w:val="00022220"/>
    <w:rsid w:val="0002244B"/>
    <w:rsid w:val="000225E6"/>
    <w:rsid w:val="00022960"/>
    <w:rsid w:val="00022C77"/>
    <w:rsid w:val="00022E3F"/>
    <w:rsid w:val="00022E92"/>
    <w:rsid w:val="000232E5"/>
    <w:rsid w:val="0002379C"/>
    <w:rsid w:val="00023BD0"/>
    <w:rsid w:val="00023CFA"/>
    <w:rsid w:val="00023ED8"/>
    <w:rsid w:val="00023F41"/>
    <w:rsid w:val="0002405F"/>
    <w:rsid w:val="00024235"/>
    <w:rsid w:val="0002458E"/>
    <w:rsid w:val="00024C8A"/>
    <w:rsid w:val="00024EF5"/>
    <w:rsid w:val="00024F1C"/>
    <w:rsid w:val="00025023"/>
    <w:rsid w:val="0002509D"/>
    <w:rsid w:val="00025274"/>
    <w:rsid w:val="00025416"/>
    <w:rsid w:val="00025466"/>
    <w:rsid w:val="0002573F"/>
    <w:rsid w:val="00025981"/>
    <w:rsid w:val="0002606C"/>
    <w:rsid w:val="000260D8"/>
    <w:rsid w:val="000262E7"/>
    <w:rsid w:val="000262F2"/>
    <w:rsid w:val="00026A0E"/>
    <w:rsid w:val="00026D35"/>
    <w:rsid w:val="00026E11"/>
    <w:rsid w:val="00026E6A"/>
    <w:rsid w:val="00026EB4"/>
    <w:rsid w:val="00027315"/>
    <w:rsid w:val="00027731"/>
    <w:rsid w:val="000277F6"/>
    <w:rsid w:val="000279CA"/>
    <w:rsid w:val="00027AC2"/>
    <w:rsid w:val="00027B8B"/>
    <w:rsid w:val="00027D7B"/>
    <w:rsid w:val="00027E76"/>
    <w:rsid w:val="00030086"/>
    <w:rsid w:val="00030119"/>
    <w:rsid w:val="000301E4"/>
    <w:rsid w:val="000306F2"/>
    <w:rsid w:val="000307B6"/>
    <w:rsid w:val="00030C94"/>
    <w:rsid w:val="00030D6D"/>
    <w:rsid w:val="0003126E"/>
    <w:rsid w:val="00031302"/>
    <w:rsid w:val="000313CE"/>
    <w:rsid w:val="0003146A"/>
    <w:rsid w:val="00031794"/>
    <w:rsid w:val="00031802"/>
    <w:rsid w:val="00031BF7"/>
    <w:rsid w:val="00031EAF"/>
    <w:rsid w:val="00031F60"/>
    <w:rsid w:val="00032033"/>
    <w:rsid w:val="000320ED"/>
    <w:rsid w:val="0003215E"/>
    <w:rsid w:val="00032301"/>
    <w:rsid w:val="00032931"/>
    <w:rsid w:val="0003314F"/>
    <w:rsid w:val="000333CB"/>
    <w:rsid w:val="00033A2D"/>
    <w:rsid w:val="00033DB3"/>
    <w:rsid w:val="00033F80"/>
    <w:rsid w:val="000344A2"/>
    <w:rsid w:val="0003457D"/>
    <w:rsid w:val="000345B3"/>
    <w:rsid w:val="0003461C"/>
    <w:rsid w:val="00034686"/>
    <w:rsid w:val="00034933"/>
    <w:rsid w:val="00034CA1"/>
    <w:rsid w:val="00035279"/>
    <w:rsid w:val="00035806"/>
    <w:rsid w:val="0003591B"/>
    <w:rsid w:val="00035B40"/>
    <w:rsid w:val="0003640C"/>
    <w:rsid w:val="000368C2"/>
    <w:rsid w:val="000369C5"/>
    <w:rsid w:val="00036C63"/>
    <w:rsid w:val="00036D23"/>
    <w:rsid w:val="000370D0"/>
    <w:rsid w:val="00037256"/>
    <w:rsid w:val="000373A0"/>
    <w:rsid w:val="00037529"/>
    <w:rsid w:val="00037551"/>
    <w:rsid w:val="0003777C"/>
    <w:rsid w:val="00037A12"/>
    <w:rsid w:val="00037B8A"/>
    <w:rsid w:val="00037C3D"/>
    <w:rsid w:val="00037C74"/>
    <w:rsid w:val="00037C79"/>
    <w:rsid w:val="00040958"/>
    <w:rsid w:val="0004109B"/>
    <w:rsid w:val="00041169"/>
    <w:rsid w:val="000411B3"/>
    <w:rsid w:val="000413AF"/>
    <w:rsid w:val="000414BF"/>
    <w:rsid w:val="0004164F"/>
    <w:rsid w:val="00041AAF"/>
    <w:rsid w:val="00041AC1"/>
    <w:rsid w:val="00042121"/>
    <w:rsid w:val="000424DB"/>
    <w:rsid w:val="000429BC"/>
    <w:rsid w:val="00042A6C"/>
    <w:rsid w:val="00042C24"/>
    <w:rsid w:val="000433F7"/>
    <w:rsid w:val="000434B2"/>
    <w:rsid w:val="00044129"/>
    <w:rsid w:val="0004434B"/>
    <w:rsid w:val="00044428"/>
    <w:rsid w:val="00044785"/>
    <w:rsid w:val="0004516A"/>
    <w:rsid w:val="00045440"/>
    <w:rsid w:val="000454AE"/>
    <w:rsid w:val="000456D5"/>
    <w:rsid w:val="00045BE8"/>
    <w:rsid w:val="00045EE5"/>
    <w:rsid w:val="00046513"/>
    <w:rsid w:val="00046744"/>
    <w:rsid w:val="000467B5"/>
    <w:rsid w:val="00046996"/>
    <w:rsid w:val="00046D34"/>
    <w:rsid w:val="00046F37"/>
    <w:rsid w:val="000471E4"/>
    <w:rsid w:val="00047762"/>
    <w:rsid w:val="00047883"/>
    <w:rsid w:val="00047FA8"/>
    <w:rsid w:val="0005018A"/>
    <w:rsid w:val="0005052A"/>
    <w:rsid w:val="000509EB"/>
    <w:rsid w:val="00050B22"/>
    <w:rsid w:val="00050F07"/>
    <w:rsid w:val="00050F81"/>
    <w:rsid w:val="00050FD9"/>
    <w:rsid w:val="0005110A"/>
    <w:rsid w:val="00051193"/>
    <w:rsid w:val="00051304"/>
    <w:rsid w:val="00051391"/>
    <w:rsid w:val="000513DD"/>
    <w:rsid w:val="00051412"/>
    <w:rsid w:val="00051523"/>
    <w:rsid w:val="000515B4"/>
    <w:rsid w:val="00051606"/>
    <w:rsid w:val="00051690"/>
    <w:rsid w:val="000517FB"/>
    <w:rsid w:val="00051960"/>
    <w:rsid w:val="00051A0D"/>
    <w:rsid w:val="00051F7B"/>
    <w:rsid w:val="00051FEB"/>
    <w:rsid w:val="00052628"/>
    <w:rsid w:val="00052D1E"/>
    <w:rsid w:val="000533FE"/>
    <w:rsid w:val="00053C97"/>
    <w:rsid w:val="0005418E"/>
    <w:rsid w:val="000545FD"/>
    <w:rsid w:val="00054708"/>
    <w:rsid w:val="00054953"/>
    <w:rsid w:val="00054FDD"/>
    <w:rsid w:val="00055143"/>
    <w:rsid w:val="00055530"/>
    <w:rsid w:val="00055824"/>
    <w:rsid w:val="000558CD"/>
    <w:rsid w:val="00055D7E"/>
    <w:rsid w:val="000561D6"/>
    <w:rsid w:val="000562A8"/>
    <w:rsid w:val="000562D1"/>
    <w:rsid w:val="00056457"/>
    <w:rsid w:val="000564AD"/>
    <w:rsid w:val="00056881"/>
    <w:rsid w:val="000568B0"/>
    <w:rsid w:val="00056D69"/>
    <w:rsid w:val="00056E7A"/>
    <w:rsid w:val="00056F70"/>
    <w:rsid w:val="000574C2"/>
    <w:rsid w:val="0005753A"/>
    <w:rsid w:val="00057591"/>
    <w:rsid w:val="000575D2"/>
    <w:rsid w:val="00057981"/>
    <w:rsid w:val="00057D32"/>
    <w:rsid w:val="0006010B"/>
    <w:rsid w:val="00060564"/>
    <w:rsid w:val="000606CE"/>
    <w:rsid w:val="00060B6C"/>
    <w:rsid w:val="00060BE1"/>
    <w:rsid w:val="00060FD9"/>
    <w:rsid w:val="00061106"/>
    <w:rsid w:val="000611FD"/>
    <w:rsid w:val="00061277"/>
    <w:rsid w:val="0006140E"/>
    <w:rsid w:val="0006153E"/>
    <w:rsid w:val="0006178A"/>
    <w:rsid w:val="00061AC2"/>
    <w:rsid w:val="00061B86"/>
    <w:rsid w:val="000620AF"/>
    <w:rsid w:val="0006219D"/>
    <w:rsid w:val="000622FA"/>
    <w:rsid w:val="000623D1"/>
    <w:rsid w:val="000624E8"/>
    <w:rsid w:val="00062A9F"/>
    <w:rsid w:val="00063023"/>
    <w:rsid w:val="000630F7"/>
    <w:rsid w:val="00063708"/>
    <w:rsid w:val="00063832"/>
    <w:rsid w:val="00063CF3"/>
    <w:rsid w:val="00063DC9"/>
    <w:rsid w:val="00063F91"/>
    <w:rsid w:val="00063FE6"/>
    <w:rsid w:val="000647CD"/>
    <w:rsid w:val="000648DD"/>
    <w:rsid w:val="0006527C"/>
    <w:rsid w:val="00065753"/>
    <w:rsid w:val="000659A1"/>
    <w:rsid w:val="000660CF"/>
    <w:rsid w:val="00066786"/>
    <w:rsid w:val="000668DC"/>
    <w:rsid w:val="00066B75"/>
    <w:rsid w:val="00066C8B"/>
    <w:rsid w:val="00066D7B"/>
    <w:rsid w:val="00067130"/>
    <w:rsid w:val="00067439"/>
    <w:rsid w:val="00067516"/>
    <w:rsid w:val="00067669"/>
    <w:rsid w:val="00067789"/>
    <w:rsid w:val="00067870"/>
    <w:rsid w:val="00067DF8"/>
    <w:rsid w:val="00067EDA"/>
    <w:rsid w:val="00067EEA"/>
    <w:rsid w:val="00070054"/>
    <w:rsid w:val="000700E5"/>
    <w:rsid w:val="000704CC"/>
    <w:rsid w:val="0007077E"/>
    <w:rsid w:val="00070886"/>
    <w:rsid w:val="00071007"/>
    <w:rsid w:val="00071383"/>
    <w:rsid w:val="00071414"/>
    <w:rsid w:val="00071604"/>
    <w:rsid w:val="00071623"/>
    <w:rsid w:val="00071708"/>
    <w:rsid w:val="00071A54"/>
    <w:rsid w:val="00071B5B"/>
    <w:rsid w:val="00071C3E"/>
    <w:rsid w:val="00071D07"/>
    <w:rsid w:val="00071FA6"/>
    <w:rsid w:val="000722F4"/>
    <w:rsid w:val="00072415"/>
    <w:rsid w:val="00072475"/>
    <w:rsid w:val="00072D4C"/>
    <w:rsid w:val="00072EAA"/>
    <w:rsid w:val="00072F3F"/>
    <w:rsid w:val="00073024"/>
    <w:rsid w:val="0007302A"/>
    <w:rsid w:val="00073704"/>
    <w:rsid w:val="00073E5A"/>
    <w:rsid w:val="000740AD"/>
    <w:rsid w:val="00074573"/>
    <w:rsid w:val="0007457E"/>
    <w:rsid w:val="00074BE4"/>
    <w:rsid w:val="00074DB7"/>
    <w:rsid w:val="00074FD6"/>
    <w:rsid w:val="0007522A"/>
    <w:rsid w:val="000753DB"/>
    <w:rsid w:val="00075514"/>
    <w:rsid w:val="00075B6F"/>
    <w:rsid w:val="00075C5E"/>
    <w:rsid w:val="00075E72"/>
    <w:rsid w:val="0007635E"/>
    <w:rsid w:val="0007677E"/>
    <w:rsid w:val="00076849"/>
    <w:rsid w:val="00076B82"/>
    <w:rsid w:val="00076BB0"/>
    <w:rsid w:val="00076D54"/>
    <w:rsid w:val="00077584"/>
    <w:rsid w:val="00077AF4"/>
    <w:rsid w:val="00077ECC"/>
    <w:rsid w:val="00080011"/>
    <w:rsid w:val="00080682"/>
    <w:rsid w:val="00080DF9"/>
    <w:rsid w:val="00080F6A"/>
    <w:rsid w:val="00081387"/>
    <w:rsid w:val="000813A4"/>
    <w:rsid w:val="000814CD"/>
    <w:rsid w:val="00081921"/>
    <w:rsid w:val="00081CCA"/>
    <w:rsid w:val="00082018"/>
    <w:rsid w:val="00082451"/>
    <w:rsid w:val="000825FD"/>
    <w:rsid w:val="000827C8"/>
    <w:rsid w:val="00082823"/>
    <w:rsid w:val="00082A08"/>
    <w:rsid w:val="00082C66"/>
    <w:rsid w:val="000833B7"/>
    <w:rsid w:val="000838BB"/>
    <w:rsid w:val="00083998"/>
    <w:rsid w:val="00083B8E"/>
    <w:rsid w:val="00084183"/>
    <w:rsid w:val="0008442A"/>
    <w:rsid w:val="000844C8"/>
    <w:rsid w:val="00084625"/>
    <w:rsid w:val="00084727"/>
    <w:rsid w:val="0008493E"/>
    <w:rsid w:val="00084B40"/>
    <w:rsid w:val="00084CE1"/>
    <w:rsid w:val="00084D55"/>
    <w:rsid w:val="00084FEC"/>
    <w:rsid w:val="00085CDC"/>
    <w:rsid w:val="00085F93"/>
    <w:rsid w:val="000863AF"/>
    <w:rsid w:val="000864B3"/>
    <w:rsid w:val="00086B22"/>
    <w:rsid w:val="00086FCE"/>
    <w:rsid w:val="000879B5"/>
    <w:rsid w:val="0009038A"/>
    <w:rsid w:val="0009071C"/>
    <w:rsid w:val="000909A1"/>
    <w:rsid w:val="00090AFF"/>
    <w:rsid w:val="00090CC2"/>
    <w:rsid w:val="00090D0D"/>
    <w:rsid w:val="00090F5E"/>
    <w:rsid w:val="00091333"/>
    <w:rsid w:val="000913E2"/>
    <w:rsid w:val="00091CF4"/>
    <w:rsid w:val="000921B8"/>
    <w:rsid w:val="000923AE"/>
    <w:rsid w:val="00092413"/>
    <w:rsid w:val="000925E3"/>
    <w:rsid w:val="000925F2"/>
    <w:rsid w:val="00092675"/>
    <w:rsid w:val="00092A1E"/>
    <w:rsid w:val="00092B16"/>
    <w:rsid w:val="00093007"/>
    <w:rsid w:val="0009317A"/>
    <w:rsid w:val="0009318F"/>
    <w:rsid w:val="0009329F"/>
    <w:rsid w:val="00093347"/>
    <w:rsid w:val="00093543"/>
    <w:rsid w:val="00093627"/>
    <w:rsid w:val="000936D4"/>
    <w:rsid w:val="00093A63"/>
    <w:rsid w:val="00093AE5"/>
    <w:rsid w:val="00093B42"/>
    <w:rsid w:val="00093CF1"/>
    <w:rsid w:val="00093F83"/>
    <w:rsid w:val="00094185"/>
    <w:rsid w:val="0009423B"/>
    <w:rsid w:val="00094478"/>
    <w:rsid w:val="0009490D"/>
    <w:rsid w:val="000953F7"/>
    <w:rsid w:val="00095906"/>
    <w:rsid w:val="000959F5"/>
    <w:rsid w:val="00095C04"/>
    <w:rsid w:val="00095DA7"/>
    <w:rsid w:val="00095F60"/>
    <w:rsid w:val="0009602A"/>
    <w:rsid w:val="000968D3"/>
    <w:rsid w:val="00096DA6"/>
    <w:rsid w:val="00096EA1"/>
    <w:rsid w:val="00097607"/>
    <w:rsid w:val="00097819"/>
    <w:rsid w:val="00097B00"/>
    <w:rsid w:val="00097BD0"/>
    <w:rsid w:val="00097CA8"/>
    <w:rsid w:val="00097E22"/>
    <w:rsid w:val="000A020B"/>
    <w:rsid w:val="000A06DF"/>
    <w:rsid w:val="000A0702"/>
    <w:rsid w:val="000A070D"/>
    <w:rsid w:val="000A07A9"/>
    <w:rsid w:val="000A083A"/>
    <w:rsid w:val="000A08E1"/>
    <w:rsid w:val="000A0A37"/>
    <w:rsid w:val="000A0F27"/>
    <w:rsid w:val="000A0FB7"/>
    <w:rsid w:val="000A11D7"/>
    <w:rsid w:val="000A13A7"/>
    <w:rsid w:val="000A150A"/>
    <w:rsid w:val="000A160D"/>
    <w:rsid w:val="000A167B"/>
    <w:rsid w:val="000A198E"/>
    <w:rsid w:val="000A1993"/>
    <w:rsid w:val="000A1B68"/>
    <w:rsid w:val="000A1C76"/>
    <w:rsid w:val="000A1E2C"/>
    <w:rsid w:val="000A20F6"/>
    <w:rsid w:val="000A221E"/>
    <w:rsid w:val="000A247A"/>
    <w:rsid w:val="000A250F"/>
    <w:rsid w:val="000A25EB"/>
    <w:rsid w:val="000A290D"/>
    <w:rsid w:val="000A2AA1"/>
    <w:rsid w:val="000A2C92"/>
    <w:rsid w:val="000A2F29"/>
    <w:rsid w:val="000A321B"/>
    <w:rsid w:val="000A34E2"/>
    <w:rsid w:val="000A3932"/>
    <w:rsid w:val="000A3D96"/>
    <w:rsid w:val="000A4283"/>
    <w:rsid w:val="000A4613"/>
    <w:rsid w:val="000A4C39"/>
    <w:rsid w:val="000A4FA2"/>
    <w:rsid w:val="000A51EC"/>
    <w:rsid w:val="000A559F"/>
    <w:rsid w:val="000A59BC"/>
    <w:rsid w:val="000A5A2C"/>
    <w:rsid w:val="000A5A44"/>
    <w:rsid w:val="000A5E5B"/>
    <w:rsid w:val="000A6305"/>
    <w:rsid w:val="000A6316"/>
    <w:rsid w:val="000A6909"/>
    <w:rsid w:val="000A69E7"/>
    <w:rsid w:val="000A6AB7"/>
    <w:rsid w:val="000A6AC6"/>
    <w:rsid w:val="000A6CD0"/>
    <w:rsid w:val="000A6D49"/>
    <w:rsid w:val="000A6E7B"/>
    <w:rsid w:val="000A6EAD"/>
    <w:rsid w:val="000A7236"/>
    <w:rsid w:val="000A73AD"/>
    <w:rsid w:val="000A787D"/>
    <w:rsid w:val="000A7BD0"/>
    <w:rsid w:val="000A7D25"/>
    <w:rsid w:val="000A7D4E"/>
    <w:rsid w:val="000A7EB2"/>
    <w:rsid w:val="000B0383"/>
    <w:rsid w:val="000B0920"/>
    <w:rsid w:val="000B0A56"/>
    <w:rsid w:val="000B0C39"/>
    <w:rsid w:val="000B1241"/>
    <w:rsid w:val="000B1E0E"/>
    <w:rsid w:val="000B24C6"/>
    <w:rsid w:val="000B273B"/>
    <w:rsid w:val="000B2CA0"/>
    <w:rsid w:val="000B3176"/>
    <w:rsid w:val="000B3446"/>
    <w:rsid w:val="000B34E2"/>
    <w:rsid w:val="000B353B"/>
    <w:rsid w:val="000B3792"/>
    <w:rsid w:val="000B38D7"/>
    <w:rsid w:val="000B3994"/>
    <w:rsid w:val="000B3DCC"/>
    <w:rsid w:val="000B3E95"/>
    <w:rsid w:val="000B44B8"/>
    <w:rsid w:val="000B4574"/>
    <w:rsid w:val="000B4635"/>
    <w:rsid w:val="000B489A"/>
    <w:rsid w:val="000B493C"/>
    <w:rsid w:val="000B4F12"/>
    <w:rsid w:val="000B4FC7"/>
    <w:rsid w:val="000B5425"/>
    <w:rsid w:val="000B54AF"/>
    <w:rsid w:val="000B555E"/>
    <w:rsid w:val="000B5B22"/>
    <w:rsid w:val="000B5F6C"/>
    <w:rsid w:val="000B5FEB"/>
    <w:rsid w:val="000B66A3"/>
    <w:rsid w:val="000B69CC"/>
    <w:rsid w:val="000B69E3"/>
    <w:rsid w:val="000B6A07"/>
    <w:rsid w:val="000B6AD0"/>
    <w:rsid w:val="000B6E59"/>
    <w:rsid w:val="000B6FDA"/>
    <w:rsid w:val="000B75F0"/>
    <w:rsid w:val="000B78E6"/>
    <w:rsid w:val="000B7961"/>
    <w:rsid w:val="000B7A39"/>
    <w:rsid w:val="000B7E79"/>
    <w:rsid w:val="000B7EB2"/>
    <w:rsid w:val="000C044F"/>
    <w:rsid w:val="000C08B3"/>
    <w:rsid w:val="000C08F1"/>
    <w:rsid w:val="000C099F"/>
    <w:rsid w:val="000C0C90"/>
    <w:rsid w:val="000C0E3E"/>
    <w:rsid w:val="000C0ECD"/>
    <w:rsid w:val="000C0FF2"/>
    <w:rsid w:val="000C104A"/>
    <w:rsid w:val="000C1262"/>
    <w:rsid w:val="000C13C7"/>
    <w:rsid w:val="000C13FA"/>
    <w:rsid w:val="000C14CB"/>
    <w:rsid w:val="000C14E6"/>
    <w:rsid w:val="000C1BD3"/>
    <w:rsid w:val="000C200D"/>
    <w:rsid w:val="000C22C4"/>
    <w:rsid w:val="000C242E"/>
    <w:rsid w:val="000C2724"/>
    <w:rsid w:val="000C2F95"/>
    <w:rsid w:val="000C307B"/>
    <w:rsid w:val="000C3D47"/>
    <w:rsid w:val="000C3EEB"/>
    <w:rsid w:val="000C415D"/>
    <w:rsid w:val="000C41BF"/>
    <w:rsid w:val="000C45D6"/>
    <w:rsid w:val="000C463B"/>
    <w:rsid w:val="000C4963"/>
    <w:rsid w:val="000C49CF"/>
    <w:rsid w:val="000C4AE9"/>
    <w:rsid w:val="000C4B99"/>
    <w:rsid w:val="000C54D0"/>
    <w:rsid w:val="000C57C6"/>
    <w:rsid w:val="000C57FD"/>
    <w:rsid w:val="000C5C50"/>
    <w:rsid w:val="000C603D"/>
    <w:rsid w:val="000C63DD"/>
    <w:rsid w:val="000C6561"/>
    <w:rsid w:val="000C6873"/>
    <w:rsid w:val="000C6BD6"/>
    <w:rsid w:val="000C6FB4"/>
    <w:rsid w:val="000C7271"/>
    <w:rsid w:val="000C7788"/>
    <w:rsid w:val="000C779B"/>
    <w:rsid w:val="000C779E"/>
    <w:rsid w:val="000C77D4"/>
    <w:rsid w:val="000C78D6"/>
    <w:rsid w:val="000C79C7"/>
    <w:rsid w:val="000C7AB5"/>
    <w:rsid w:val="000C7F14"/>
    <w:rsid w:val="000C7FFB"/>
    <w:rsid w:val="000D0617"/>
    <w:rsid w:val="000D07F3"/>
    <w:rsid w:val="000D08D1"/>
    <w:rsid w:val="000D09F2"/>
    <w:rsid w:val="000D0ADF"/>
    <w:rsid w:val="000D0D93"/>
    <w:rsid w:val="000D1211"/>
    <w:rsid w:val="000D13B8"/>
    <w:rsid w:val="000D1578"/>
    <w:rsid w:val="000D1A6D"/>
    <w:rsid w:val="000D1F7F"/>
    <w:rsid w:val="000D1FCA"/>
    <w:rsid w:val="000D227A"/>
    <w:rsid w:val="000D231F"/>
    <w:rsid w:val="000D2760"/>
    <w:rsid w:val="000D2F8F"/>
    <w:rsid w:val="000D31A1"/>
    <w:rsid w:val="000D3661"/>
    <w:rsid w:val="000D3764"/>
    <w:rsid w:val="000D3887"/>
    <w:rsid w:val="000D3B14"/>
    <w:rsid w:val="000D3F2A"/>
    <w:rsid w:val="000D4703"/>
    <w:rsid w:val="000D4A6C"/>
    <w:rsid w:val="000D4BAC"/>
    <w:rsid w:val="000D50BD"/>
    <w:rsid w:val="000D5D89"/>
    <w:rsid w:val="000D6503"/>
    <w:rsid w:val="000D6516"/>
    <w:rsid w:val="000D6628"/>
    <w:rsid w:val="000D6B78"/>
    <w:rsid w:val="000D7049"/>
    <w:rsid w:val="000D715C"/>
    <w:rsid w:val="000D72E0"/>
    <w:rsid w:val="000D78DD"/>
    <w:rsid w:val="000D7F50"/>
    <w:rsid w:val="000E007C"/>
    <w:rsid w:val="000E0815"/>
    <w:rsid w:val="000E08E1"/>
    <w:rsid w:val="000E09C1"/>
    <w:rsid w:val="000E0A04"/>
    <w:rsid w:val="000E0C09"/>
    <w:rsid w:val="000E0CA7"/>
    <w:rsid w:val="000E0D0A"/>
    <w:rsid w:val="000E1650"/>
    <w:rsid w:val="000E16D3"/>
    <w:rsid w:val="000E1862"/>
    <w:rsid w:val="000E1999"/>
    <w:rsid w:val="000E1B0A"/>
    <w:rsid w:val="000E1D88"/>
    <w:rsid w:val="000E1FA0"/>
    <w:rsid w:val="000E23FF"/>
    <w:rsid w:val="000E2621"/>
    <w:rsid w:val="000E2924"/>
    <w:rsid w:val="000E2A65"/>
    <w:rsid w:val="000E2E74"/>
    <w:rsid w:val="000E303C"/>
    <w:rsid w:val="000E3286"/>
    <w:rsid w:val="000E33FA"/>
    <w:rsid w:val="000E36BD"/>
    <w:rsid w:val="000E3B99"/>
    <w:rsid w:val="000E3F56"/>
    <w:rsid w:val="000E4053"/>
    <w:rsid w:val="000E42D7"/>
    <w:rsid w:val="000E4534"/>
    <w:rsid w:val="000E4572"/>
    <w:rsid w:val="000E46B1"/>
    <w:rsid w:val="000E4862"/>
    <w:rsid w:val="000E4890"/>
    <w:rsid w:val="000E4A3E"/>
    <w:rsid w:val="000E4C3B"/>
    <w:rsid w:val="000E4E9C"/>
    <w:rsid w:val="000E5A3D"/>
    <w:rsid w:val="000E5A40"/>
    <w:rsid w:val="000E5B31"/>
    <w:rsid w:val="000E5BCA"/>
    <w:rsid w:val="000E5C1F"/>
    <w:rsid w:val="000E5DE4"/>
    <w:rsid w:val="000E6547"/>
    <w:rsid w:val="000E6AAC"/>
    <w:rsid w:val="000E6ABF"/>
    <w:rsid w:val="000E6B8F"/>
    <w:rsid w:val="000E707E"/>
    <w:rsid w:val="000E7687"/>
    <w:rsid w:val="000E7A57"/>
    <w:rsid w:val="000E7BA2"/>
    <w:rsid w:val="000E7C31"/>
    <w:rsid w:val="000E7D5F"/>
    <w:rsid w:val="000E7F49"/>
    <w:rsid w:val="000F031F"/>
    <w:rsid w:val="000F0965"/>
    <w:rsid w:val="000F0B3A"/>
    <w:rsid w:val="000F0B62"/>
    <w:rsid w:val="000F0E09"/>
    <w:rsid w:val="000F102E"/>
    <w:rsid w:val="000F1187"/>
    <w:rsid w:val="000F13E2"/>
    <w:rsid w:val="000F19FE"/>
    <w:rsid w:val="000F1B62"/>
    <w:rsid w:val="000F2439"/>
    <w:rsid w:val="000F29EF"/>
    <w:rsid w:val="000F2A17"/>
    <w:rsid w:val="000F2DA0"/>
    <w:rsid w:val="000F30DD"/>
    <w:rsid w:val="000F34D1"/>
    <w:rsid w:val="000F3622"/>
    <w:rsid w:val="000F3902"/>
    <w:rsid w:val="000F43FF"/>
    <w:rsid w:val="000F45C2"/>
    <w:rsid w:val="000F45F0"/>
    <w:rsid w:val="000F48B0"/>
    <w:rsid w:val="000F4B6F"/>
    <w:rsid w:val="000F4C9E"/>
    <w:rsid w:val="000F513C"/>
    <w:rsid w:val="000F52AA"/>
    <w:rsid w:val="000F63B2"/>
    <w:rsid w:val="000F6706"/>
    <w:rsid w:val="000F6DA8"/>
    <w:rsid w:val="000F6E03"/>
    <w:rsid w:val="000F717E"/>
    <w:rsid w:val="000F72D9"/>
    <w:rsid w:val="000F737B"/>
    <w:rsid w:val="000F7533"/>
    <w:rsid w:val="000F7857"/>
    <w:rsid w:val="000F7AAD"/>
    <w:rsid w:val="000F7BD0"/>
    <w:rsid w:val="000F7C2C"/>
    <w:rsid w:val="000F7F2B"/>
    <w:rsid w:val="000F7FAD"/>
    <w:rsid w:val="0010056C"/>
    <w:rsid w:val="00100790"/>
    <w:rsid w:val="0010079D"/>
    <w:rsid w:val="00100B60"/>
    <w:rsid w:val="00100D60"/>
    <w:rsid w:val="00100E86"/>
    <w:rsid w:val="0010100C"/>
    <w:rsid w:val="001015E5"/>
    <w:rsid w:val="00101807"/>
    <w:rsid w:val="001019A5"/>
    <w:rsid w:val="001020ED"/>
    <w:rsid w:val="0010262D"/>
    <w:rsid w:val="00102D66"/>
    <w:rsid w:val="00102DCC"/>
    <w:rsid w:val="00102FAA"/>
    <w:rsid w:val="00103018"/>
    <w:rsid w:val="001031A6"/>
    <w:rsid w:val="001035B9"/>
    <w:rsid w:val="001046A1"/>
    <w:rsid w:val="001047F8"/>
    <w:rsid w:val="00104C78"/>
    <w:rsid w:val="00104CD5"/>
    <w:rsid w:val="00104D49"/>
    <w:rsid w:val="00104F23"/>
    <w:rsid w:val="001052CF"/>
    <w:rsid w:val="00105723"/>
    <w:rsid w:val="001057BE"/>
    <w:rsid w:val="001059D3"/>
    <w:rsid w:val="00106AA9"/>
    <w:rsid w:val="00106ADE"/>
    <w:rsid w:val="00106AF5"/>
    <w:rsid w:val="00106B06"/>
    <w:rsid w:val="00106BE2"/>
    <w:rsid w:val="001076DB"/>
    <w:rsid w:val="001077E9"/>
    <w:rsid w:val="00107829"/>
    <w:rsid w:val="00107896"/>
    <w:rsid w:val="001078D5"/>
    <w:rsid w:val="00107F2A"/>
    <w:rsid w:val="001100F5"/>
    <w:rsid w:val="001108BC"/>
    <w:rsid w:val="00110FB2"/>
    <w:rsid w:val="00111446"/>
    <w:rsid w:val="001114D1"/>
    <w:rsid w:val="0011166D"/>
    <w:rsid w:val="00112020"/>
    <w:rsid w:val="00112611"/>
    <w:rsid w:val="00112726"/>
    <w:rsid w:val="001128A6"/>
    <w:rsid w:val="001128C4"/>
    <w:rsid w:val="00112966"/>
    <w:rsid w:val="00112AFD"/>
    <w:rsid w:val="001133FC"/>
    <w:rsid w:val="001134CB"/>
    <w:rsid w:val="00113636"/>
    <w:rsid w:val="00113773"/>
    <w:rsid w:val="0011379C"/>
    <w:rsid w:val="001137D3"/>
    <w:rsid w:val="00113E7E"/>
    <w:rsid w:val="001140CB"/>
    <w:rsid w:val="001142EB"/>
    <w:rsid w:val="00114998"/>
    <w:rsid w:val="00114BA1"/>
    <w:rsid w:val="00114EAC"/>
    <w:rsid w:val="00114F24"/>
    <w:rsid w:val="0011505E"/>
    <w:rsid w:val="00115172"/>
    <w:rsid w:val="0011539F"/>
    <w:rsid w:val="00115508"/>
    <w:rsid w:val="001155FC"/>
    <w:rsid w:val="0011597D"/>
    <w:rsid w:val="00115BFD"/>
    <w:rsid w:val="00115E29"/>
    <w:rsid w:val="00116688"/>
    <w:rsid w:val="001167F0"/>
    <w:rsid w:val="00116827"/>
    <w:rsid w:val="00116A8B"/>
    <w:rsid w:val="00116B2E"/>
    <w:rsid w:val="0011710D"/>
    <w:rsid w:val="0011727D"/>
    <w:rsid w:val="00117459"/>
    <w:rsid w:val="00117978"/>
    <w:rsid w:val="00120968"/>
    <w:rsid w:val="00120B6B"/>
    <w:rsid w:val="00120BE6"/>
    <w:rsid w:val="00120D4E"/>
    <w:rsid w:val="00120FF9"/>
    <w:rsid w:val="00121838"/>
    <w:rsid w:val="00121C2F"/>
    <w:rsid w:val="00121CC8"/>
    <w:rsid w:val="00121E01"/>
    <w:rsid w:val="00121FA5"/>
    <w:rsid w:val="001221CB"/>
    <w:rsid w:val="0012259B"/>
    <w:rsid w:val="001227F9"/>
    <w:rsid w:val="00122E53"/>
    <w:rsid w:val="00122FAC"/>
    <w:rsid w:val="00123194"/>
    <w:rsid w:val="00123237"/>
    <w:rsid w:val="0012334A"/>
    <w:rsid w:val="00123350"/>
    <w:rsid w:val="00123520"/>
    <w:rsid w:val="0012384A"/>
    <w:rsid w:val="00123885"/>
    <w:rsid w:val="00123A16"/>
    <w:rsid w:val="00123C7B"/>
    <w:rsid w:val="00123E28"/>
    <w:rsid w:val="00123E2C"/>
    <w:rsid w:val="00123F11"/>
    <w:rsid w:val="00124178"/>
    <w:rsid w:val="001242D3"/>
    <w:rsid w:val="00124547"/>
    <w:rsid w:val="00124647"/>
    <w:rsid w:val="00124824"/>
    <w:rsid w:val="00124D79"/>
    <w:rsid w:val="00124E69"/>
    <w:rsid w:val="00124E6A"/>
    <w:rsid w:val="00124EA3"/>
    <w:rsid w:val="00124F66"/>
    <w:rsid w:val="0012501D"/>
    <w:rsid w:val="0012515B"/>
    <w:rsid w:val="00125203"/>
    <w:rsid w:val="00125308"/>
    <w:rsid w:val="0012557E"/>
    <w:rsid w:val="00125817"/>
    <w:rsid w:val="00125B82"/>
    <w:rsid w:val="00125E91"/>
    <w:rsid w:val="00125EFF"/>
    <w:rsid w:val="001266D3"/>
    <w:rsid w:val="00126D25"/>
    <w:rsid w:val="00126D46"/>
    <w:rsid w:val="00126F21"/>
    <w:rsid w:val="00127164"/>
    <w:rsid w:val="00127319"/>
    <w:rsid w:val="00127434"/>
    <w:rsid w:val="001274A0"/>
    <w:rsid w:val="00127684"/>
    <w:rsid w:val="001276B3"/>
    <w:rsid w:val="00127751"/>
    <w:rsid w:val="00127850"/>
    <w:rsid w:val="0012799D"/>
    <w:rsid w:val="00127F1C"/>
    <w:rsid w:val="00130045"/>
    <w:rsid w:val="00130345"/>
    <w:rsid w:val="00130649"/>
    <w:rsid w:val="0013078B"/>
    <w:rsid w:val="00130805"/>
    <w:rsid w:val="00130A44"/>
    <w:rsid w:val="00130AEA"/>
    <w:rsid w:val="00130D64"/>
    <w:rsid w:val="00130E0E"/>
    <w:rsid w:val="00130E72"/>
    <w:rsid w:val="001312CC"/>
    <w:rsid w:val="0013135C"/>
    <w:rsid w:val="00131639"/>
    <w:rsid w:val="001318CD"/>
    <w:rsid w:val="00131B1A"/>
    <w:rsid w:val="00131DF2"/>
    <w:rsid w:val="0013255A"/>
    <w:rsid w:val="001326BB"/>
    <w:rsid w:val="00132724"/>
    <w:rsid w:val="00132866"/>
    <w:rsid w:val="00132AA6"/>
    <w:rsid w:val="00133121"/>
    <w:rsid w:val="00133279"/>
    <w:rsid w:val="0013333F"/>
    <w:rsid w:val="001334BB"/>
    <w:rsid w:val="00133505"/>
    <w:rsid w:val="001335F5"/>
    <w:rsid w:val="00133645"/>
    <w:rsid w:val="00133797"/>
    <w:rsid w:val="00133F89"/>
    <w:rsid w:val="0013455C"/>
    <w:rsid w:val="001349CA"/>
    <w:rsid w:val="001351DC"/>
    <w:rsid w:val="0013522A"/>
    <w:rsid w:val="001354D0"/>
    <w:rsid w:val="001359F2"/>
    <w:rsid w:val="00135DDB"/>
    <w:rsid w:val="00136195"/>
    <w:rsid w:val="001362B6"/>
    <w:rsid w:val="001362CD"/>
    <w:rsid w:val="00136527"/>
    <w:rsid w:val="00136B71"/>
    <w:rsid w:val="00136BAF"/>
    <w:rsid w:val="00136E09"/>
    <w:rsid w:val="001373BA"/>
    <w:rsid w:val="001374A6"/>
    <w:rsid w:val="00137AD4"/>
    <w:rsid w:val="00137BB2"/>
    <w:rsid w:val="001400A3"/>
    <w:rsid w:val="001404FB"/>
    <w:rsid w:val="0014076C"/>
    <w:rsid w:val="00140B7F"/>
    <w:rsid w:val="00140D37"/>
    <w:rsid w:val="00141216"/>
    <w:rsid w:val="00141846"/>
    <w:rsid w:val="00141CDB"/>
    <w:rsid w:val="001420DF"/>
    <w:rsid w:val="00142452"/>
    <w:rsid w:val="0014245E"/>
    <w:rsid w:val="001427E0"/>
    <w:rsid w:val="001428C7"/>
    <w:rsid w:val="001429BA"/>
    <w:rsid w:val="00142A34"/>
    <w:rsid w:val="00142CE2"/>
    <w:rsid w:val="00142F97"/>
    <w:rsid w:val="00143675"/>
    <w:rsid w:val="00143898"/>
    <w:rsid w:val="00143C73"/>
    <w:rsid w:val="00143E81"/>
    <w:rsid w:val="00143E90"/>
    <w:rsid w:val="00144019"/>
    <w:rsid w:val="0014437C"/>
    <w:rsid w:val="00144830"/>
    <w:rsid w:val="001449F8"/>
    <w:rsid w:val="00144B5F"/>
    <w:rsid w:val="00144D88"/>
    <w:rsid w:val="00144FD9"/>
    <w:rsid w:val="001451DB"/>
    <w:rsid w:val="00145238"/>
    <w:rsid w:val="00145AC5"/>
    <w:rsid w:val="00145CED"/>
    <w:rsid w:val="0014600C"/>
    <w:rsid w:val="0014602B"/>
    <w:rsid w:val="001463AA"/>
    <w:rsid w:val="00146AB9"/>
    <w:rsid w:val="00146C0E"/>
    <w:rsid w:val="00146F42"/>
    <w:rsid w:val="00147010"/>
    <w:rsid w:val="00147106"/>
    <w:rsid w:val="00147597"/>
    <w:rsid w:val="0014771D"/>
    <w:rsid w:val="001502FD"/>
    <w:rsid w:val="0015031F"/>
    <w:rsid w:val="001503F8"/>
    <w:rsid w:val="0015081A"/>
    <w:rsid w:val="0015082A"/>
    <w:rsid w:val="00150994"/>
    <w:rsid w:val="00150BF4"/>
    <w:rsid w:val="00150E65"/>
    <w:rsid w:val="00151284"/>
    <w:rsid w:val="00151285"/>
    <w:rsid w:val="001515FD"/>
    <w:rsid w:val="00151B0B"/>
    <w:rsid w:val="00151E1A"/>
    <w:rsid w:val="00151E86"/>
    <w:rsid w:val="00151EA5"/>
    <w:rsid w:val="00151EF1"/>
    <w:rsid w:val="001520A9"/>
    <w:rsid w:val="001520DD"/>
    <w:rsid w:val="0015273D"/>
    <w:rsid w:val="00152A38"/>
    <w:rsid w:val="00152AEB"/>
    <w:rsid w:val="00152DAC"/>
    <w:rsid w:val="00152E03"/>
    <w:rsid w:val="00153131"/>
    <w:rsid w:val="001538EF"/>
    <w:rsid w:val="00153912"/>
    <w:rsid w:val="00153BD2"/>
    <w:rsid w:val="0015408C"/>
    <w:rsid w:val="00154169"/>
    <w:rsid w:val="0015423B"/>
    <w:rsid w:val="00154418"/>
    <w:rsid w:val="0015462F"/>
    <w:rsid w:val="00154A09"/>
    <w:rsid w:val="00154A2C"/>
    <w:rsid w:val="00155077"/>
    <w:rsid w:val="00155DC2"/>
    <w:rsid w:val="00156461"/>
    <w:rsid w:val="0015662B"/>
    <w:rsid w:val="00156AE5"/>
    <w:rsid w:val="00156C13"/>
    <w:rsid w:val="00156D77"/>
    <w:rsid w:val="00156DD0"/>
    <w:rsid w:val="00156E5B"/>
    <w:rsid w:val="00157149"/>
    <w:rsid w:val="00157641"/>
    <w:rsid w:val="00157D57"/>
    <w:rsid w:val="00160265"/>
    <w:rsid w:val="001603E4"/>
    <w:rsid w:val="001606BB"/>
    <w:rsid w:val="0016079E"/>
    <w:rsid w:val="00160AC4"/>
    <w:rsid w:val="0016137F"/>
    <w:rsid w:val="001614EF"/>
    <w:rsid w:val="001616B2"/>
    <w:rsid w:val="00161D1C"/>
    <w:rsid w:val="00161D90"/>
    <w:rsid w:val="00161FB3"/>
    <w:rsid w:val="00162446"/>
    <w:rsid w:val="00162893"/>
    <w:rsid w:val="001629A2"/>
    <w:rsid w:val="00162AC7"/>
    <w:rsid w:val="00162EF3"/>
    <w:rsid w:val="001631E4"/>
    <w:rsid w:val="00163511"/>
    <w:rsid w:val="00163862"/>
    <w:rsid w:val="00163C2B"/>
    <w:rsid w:val="0016409F"/>
    <w:rsid w:val="001640ED"/>
    <w:rsid w:val="001641FD"/>
    <w:rsid w:val="00164596"/>
    <w:rsid w:val="00164C2B"/>
    <w:rsid w:val="00165108"/>
    <w:rsid w:val="001658BC"/>
    <w:rsid w:val="00165A77"/>
    <w:rsid w:val="00165ABE"/>
    <w:rsid w:val="00165D49"/>
    <w:rsid w:val="00165F36"/>
    <w:rsid w:val="00166409"/>
    <w:rsid w:val="00166491"/>
    <w:rsid w:val="001670F4"/>
    <w:rsid w:val="001675C2"/>
    <w:rsid w:val="001676BF"/>
    <w:rsid w:val="001679D7"/>
    <w:rsid w:val="001701EC"/>
    <w:rsid w:val="00170980"/>
    <w:rsid w:val="00170B74"/>
    <w:rsid w:val="00170C8C"/>
    <w:rsid w:val="00170CC2"/>
    <w:rsid w:val="00170D11"/>
    <w:rsid w:val="00171B5B"/>
    <w:rsid w:val="00171D6F"/>
    <w:rsid w:val="00171FBA"/>
    <w:rsid w:val="00172444"/>
    <w:rsid w:val="00172730"/>
    <w:rsid w:val="001727A0"/>
    <w:rsid w:val="001727D1"/>
    <w:rsid w:val="00172CEC"/>
    <w:rsid w:val="00172D3A"/>
    <w:rsid w:val="00172DF1"/>
    <w:rsid w:val="00173059"/>
    <w:rsid w:val="001732ED"/>
    <w:rsid w:val="00173864"/>
    <w:rsid w:val="001738D7"/>
    <w:rsid w:val="00173EF6"/>
    <w:rsid w:val="00173F0D"/>
    <w:rsid w:val="00174152"/>
    <w:rsid w:val="0017418A"/>
    <w:rsid w:val="00174554"/>
    <w:rsid w:val="001745D7"/>
    <w:rsid w:val="00174945"/>
    <w:rsid w:val="00174C64"/>
    <w:rsid w:val="00174CB0"/>
    <w:rsid w:val="00174DA4"/>
    <w:rsid w:val="001752CF"/>
    <w:rsid w:val="00175396"/>
    <w:rsid w:val="001754B9"/>
    <w:rsid w:val="001756E7"/>
    <w:rsid w:val="001757DA"/>
    <w:rsid w:val="00175822"/>
    <w:rsid w:val="00175863"/>
    <w:rsid w:val="0017588C"/>
    <w:rsid w:val="00175A50"/>
    <w:rsid w:val="00175CE5"/>
    <w:rsid w:val="00175F6C"/>
    <w:rsid w:val="001763B6"/>
    <w:rsid w:val="00176606"/>
    <w:rsid w:val="00176A3B"/>
    <w:rsid w:val="00176A3D"/>
    <w:rsid w:val="00176AFA"/>
    <w:rsid w:val="00176C73"/>
    <w:rsid w:val="00176F2F"/>
    <w:rsid w:val="00176F77"/>
    <w:rsid w:val="001771F1"/>
    <w:rsid w:val="00177DB9"/>
    <w:rsid w:val="0018000D"/>
    <w:rsid w:val="0018040E"/>
    <w:rsid w:val="001805BA"/>
    <w:rsid w:val="001807A8"/>
    <w:rsid w:val="00180BC2"/>
    <w:rsid w:val="0018131B"/>
    <w:rsid w:val="00181395"/>
    <w:rsid w:val="0018160C"/>
    <w:rsid w:val="00181B5C"/>
    <w:rsid w:val="00181BBE"/>
    <w:rsid w:val="00182034"/>
    <w:rsid w:val="001821A4"/>
    <w:rsid w:val="00182455"/>
    <w:rsid w:val="0018256A"/>
    <w:rsid w:val="0018282B"/>
    <w:rsid w:val="00182AB7"/>
    <w:rsid w:val="00182E2D"/>
    <w:rsid w:val="00182E4A"/>
    <w:rsid w:val="00182E5E"/>
    <w:rsid w:val="00183700"/>
    <w:rsid w:val="00184083"/>
    <w:rsid w:val="00184825"/>
    <w:rsid w:val="001848C3"/>
    <w:rsid w:val="00184972"/>
    <w:rsid w:val="00184992"/>
    <w:rsid w:val="00184C95"/>
    <w:rsid w:val="00184D67"/>
    <w:rsid w:val="00185426"/>
    <w:rsid w:val="00185599"/>
    <w:rsid w:val="00185D52"/>
    <w:rsid w:val="00185E26"/>
    <w:rsid w:val="001868C5"/>
    <w:rsid w:val="00186CE4"/>
    <w:rsid w:val="001870EE"/>
    <w:rsid w:val="0018719C"/>
    <w:rsid w:val="001871F4"/>
    <w:rsid w:val="0018791A"/>
    <w:rsid w:val="00187A24"/>
    <w:rsid w:val="00187C14"/>
    <w:rsid w:val="0019076D"/>
    <w:rsid w:val="00190B2B"/>
    <w:rsid w:val="00190BE3"/>
    <w:rsid w:val="00190EC5"/>
    <w:rsid w:val="00190FF7"/>
    <w:rsid w:val="001910B8"/>
    <w:rsid w:val="0019156B"/>
    <w:rsid w:val="00191AC6"/>
    <w:rsid w:val="00191ACB"/>
    <w:rsid w:val="00191AD5"/>
    <w:rsid w:val="00191ADF"/>
    <w:rsid w:val="00191B15"/>
    <w:rsid w:val="001921B2"/>
    <w:rsid w:val="001922EE"/>
    <w:rsid w:val="001924EF"/>
    <w:rsid w:val="00192A27"/>
    <w:rsid w:val="00192D41"/>
    <w:rsid w:val="00192D78"/>
    <w:rsid w:val="00192F3A"/>
    <w:rsid w:val="00192FA0"/>
    <w:rsid w:val="0019332A"/>
    <w:rsid w:val="00193580"/>
    <w:rsid w:val="00193813"/>
    <w:rsid w:val="0019397B"/>
    <w:rsid w:val="00193CE5"/>
    <w:rsid w:val="00193EDE"/>
    <w:rsid w:val="0019422F"/>
    <w:rsid w:val="001945DD"/>
    <w:rsid w:val="00194741"/>
    <w:rsid w:val="00194814"/>
    <w:rsid w:val="001948DB"/>
    <w:rsid w:val="00194904"/>
    <w:rsid w:val="00194B2B"/>
    <w:rsid w:val="00194C08"/>
    <w:rsid w:val="00195192"/>
    <w:rsid w:val="00195397"/>
    <w:rsid w:val="001955EB"/>
    <w:rsid w:val="00195654"/>
    <w:rsid w:val="0019570B"/>
    <w:rsid w:val="00195AE9"/>
    <w:rsid w:val="00195CC7"/>
    <w:rsid w:val="00195F72"/>
    <w:rsid w:val="00196003"/>
    <w:rsid w:val="00196AD8"/>
    <w:rsid w:val="00196C45"/>
    <w:rsid w:val="00196CE2"/>
    <w:rsid w:val="00196EDB"/>
    <w:rsid w:val="00196F01"/>
    <w:rsid w:val="00197633"/>
    <w:rsid w:val="001977BF"/>
    <w:rsid w:val="0019787D"/>
    <w:rsid w:val="00197921"/>
    <w:rsid w:val="00197D75"/>
    <w:rsid w:val="00197E1E"/>
    <w:rsid w:val="001A0016"/>
    <w:rsid w:val="001A010F"/>
    <w:rsid w:val="001A024C"/>
    <w:rsid w:val="001A0A34"/>
    <w:rsid w:val="001A0ECC"/>
    <w:rsid w:val="001A0F13"/>
    <w:rsid w:val="001A0FCD"/>
    <w:rsid w:val="001A101F"/>
    <w:rsid w:val="001A179B"/>
    <w:rsid w:val="001A17BE"/>
    <w:rsid w:val="001A1943"/>
    <w:rsid w:val="001A1AE4"/>
    <w:rsid w:val="001A1CBC"/>
    <w:rsid w:val="001A1F2B"/>
    <w:rsid w:val="001A2364"/>
    <w:rsid w:val="001A25A3"/>
    <w:rsid w:val="001A2A62"/>
    <w:rsid w:val="001A314E"/>
    <w:rsid w:val="001A332F"/>
    <w:rsid w:val="001A33AB"/>
    <w:rsid w:val="001A35EE"/>
    <w:rsid w:val="001A37D3"/>
    <w:rsid w:val="001A3803"/>
    <w:rsid w:val="001A3D49"/>
    <w:rsid w:val="001A421C"/>
    <w:rsid w:val="001A454A"/>
    <w:rsid w:val="001A4735"/>
    <w:rsid w:val="001A4B44"/>
    <w:rsid w:val="001A4B7D"/>
    <w:rsid w:val="001A4C22"/>
    <w:rsid w:val="001A50B5"/>
    <w:rsid w:val="001A51C3"/>
    <w:rsid w:val="001A557C"/>
    <w:rsid w:val="001A575A"/>
    <w:rsid w:val="001A5A29"/>
    <w:rsid w:val="001A5C65"/>
    <w:rsid w:val="001A5CD3"/>
    <w:rsid w:val="001A5E47"/>
    <w:rsid w:val="001A625F"/>
    <w:rsid w:val="001A638D"/>
    <w:rsid w:val="001A6475"/>
    <w:rsid w:val="001A6A8D"/>
    <w:rsid w:val="001A6CE6"/>
    <w:rsid w:val="001A6F3C"/>
    <w:rsid w:val="001A729A"/>
    <w:rsid w:val="001A739D"/>
    <w:rsid w:val="001A73AA"/>
    <w:rsid w:val="001A742C"/>
    <w:rsid w:val="001A7513"/>
    <w:rsid w:val="001A784A"/>
    <w:rsid w:val="001A7A8B"/>
    <w:rsid w:val="001A7BBF"/>
    <w:rsid w:val="001A7E04"/>
    <w:rsid w:val="001A7F3A"/>
    <w:rsid w:val="001B0239"/>
    <w:rsid w:val="001B023C"/>
    <w:rsid w:val="001B0295"/>
    <w:rsid w:val="001B02D4"/>
    <w:rsid w:val="001B0551"/>
    <w:rsid w:val="001B0599"/>
    <w:rsid w:val="001B0743"/>
    <w:rsid w:val="001B0798"/>
    <w:rsid w:val="001B07A5"/>
    <w:rsid w:val="001B0895"/>
    <w:rsid w:val="001B0899"/>
    <w:rsid w:val="001B0EB6"/>
    <w:rsid w:val="001B10DA"/>
    <w:rsid w:val="001B184C"/>
    <w:rsid w:val="001B1B51"/>
    <w:rsid w:val="001B1C5A"/>
    <w:rsid w:val="001B2058"/>
    <w:rsid w:val="001B2175"/>
    <w:rsid w:val="001B2205"/>
    <w:rsid w:val="001B2319"/>
    <w:rsid w:val="001B2798"/>
    <w:rsid w:val="001B2811"/>
    <w:rsid w:val="001B2C18"/>
    <w:rsid w:val="001B2DB9"/>
    <w:rsid w:val="001B2DC9"/>
    <w:rsid w:val="001B32D8"/>
    <w:rsid w:val="001B33A1"/>
    <w:rsid w:val="001B33F8"/>
    <w:rsid w:val="001B3764"/>
    <w:rsid w:val="001B3DA4"/>
    <w:rsid w:val="001B3F07"/>
    <w:rsid w:val="001B3F4E"/>
    <w:rsid w:val="001B4073"/>
    <w:rsid w:val="001B4370"/>
    <w:rsid w:val="001B467F"/>
    <w:rsid w:val="001B46AD"/>
    <w:rsid w:val="001B46BC"/>
    <w:rsid w:val="001B46CF"/>
    <w:rsid w:val="001B509C"/>
    <w:rsid w:val="001B53A6"/>
    <w:rsid w:val="001B54CF"/>
    <w:rsid w:val="001B5576"/>
    <w:rsid w:val="001B5689"/>
    <w:rsid w:val="001B56E6"/>
    <w:rsid w:val="001B5D90"/>
    <w:rsid w:val="001B5DE4"/>
    <w:rsid w:val="001B6201"/>
    <w:rsid w:val="001B6315"/>
    <w:rsid w:val="001B64E0"/>
    <w:rsid w:val="001B6616"/>
    <w:rsid w:val="001B67B5"/>
    <w:rsid w:val="001B69E0"/>
    <w:rsid w:val="001B6D1A"/>
    <w:rsid w:val="001B6D44"/>
    <w:rsid w:val="001B6EA3"/>
    <w:rsid w:val="001B7028"/>
    <w:rsid w:val="001B70E7"/>
    <w:rsid w:val="001B7964"/>
    <w:rsid w:val="001B79ED"/>
    <w:rsid w:val="001B7C7D"/>
    <w:rsid w:val="001B7EE9"/>
    <w:rsid w:val="001C0024"/>
    <w:rsid w:val="001C0058"/>
    <w:rsid w:val="001C087C"/>
    <w:rsid w:val="001C0A78"/>
    <w:rsid w:val="001C10AF"/>
    <w:rsid w:val="001C139E"/>
    <w:rsid w:val="001C163E"/>
    <w:rsid w:val="001C1799"/>
    <w:rsid w:val="001C2155"/>
    <w:rsid w:val="001C2619"/>
    <w:rsid w:val="001C2912"/>
    <w:rsid w:val="001C2BCF"/>
    <w:rsid w:val="001C2C03"/>
    <w:rsid w:val="001C3184"/>
    <w:rsid w:val="001C358A"/>
    <w:rsid w:val="001C35FD"/>
    <w:rsid w:val="001C3B15"/>
    <w:rsid w:val="001C3B7B"/>
    <w:rsid w:val="001C40E0"/>
    <w:rsid w:val="001C41CE"/>
    <w:rsid w:val="001C4262"/>
    <w:rsid w:val="001C4547"/>
    <w:rsid w:val="001C4C46"/>
    <w:rsid w:val="001C4E87"/>
    <w:rsid w:val="001C5013"/>
    <w:rsid w:val="001C59D1"/>
    <w:rsid w:val="001C5B5E"/>
    <w:rsid w:val="001C5F56"/>
    <w:rsid w:val="001C5FF0"/>
    <w:rsid w:val="001C60E9"/>
    <w:rsid w:val="001C62A7"/>
    <w:rsid w:val="001C6AC5"/>
    <w:rsid w:val="001C6B84"/>
    <w:rsid w:val="001C6CFF"/>
    <w:rsid w:val="001C6F2E"/>
    <w:rsid w:val="001C6F70"/>
    <w:rsid w:val="001C6FAC"/>
    <w:rsid w:val="001C7AFB"/>
    <w:rsid w:val="001C7FFA"/>
    <w:rsid w:val="001D0090"/>
    <w:rsid w:val="001D0813"/>
    <w:rsid w:val="001D0AA8"/>
    <w:rsid w:val="001D0C2E"/>
    <w:rsid w:val="001D0C9C"/>
    <w:rsid w:val="001D0FBD"/>
    <w:rsid w:val="001D11CC"/>
    <w:rsid w:val="001D1724"/>
    <w:rsid w:val="001D1A9D"/>
    <w:rsid w:val="001D1BFC"/>
    <w:rsid w:val="001D1D97"/>
    <w:rsid w:val="001D1DC9"/>
    <w:rsid w:val="001D2125"/>
    <w:rsid w:val="001D22AE"/>
    <w:rsid w:val="001D2549"/>
    <w:rsid w:val="001D2A72"/>
    <w:rsid w:val="001D2C0C"/>
    <w:rsid w:val="001D2E94"/>
    <w:rsid w:val="001D30B8"/>
    <w:rsid w:val="001D3233"/>
    <w:rsid w:val="001D3435"/>
    <w:rsid w:val="001D3697"/>
    <w:rsid w:val="001D3E93"/>
    <w:rsid w:val="001D3EFD"/>
    <w:rsid w:val="001D402B"/>
    <w:rsid w:val="001D410B"/>
    <w:rsid w:val="001D41BC"/>
    <w:rsid w:val="001D42E2"/>
    <w:rsid w:val="001D45B9"/>
    <w:rsid w:val="001D49EF"/>
    <w:rsid w:val="001D4C59"/>
    <w:rsid w:val="001D4DFB"/>
    <w:rsid w:val="001D4EE1"/>
    <w:rsid w:val="001D50AB"/>
    <w:rsid w:val="001D5407"/>
    <w:rsid w:val="001D5431"/>
    <w:rsid w:val="001D5A32"/>
    <w:rsid w:val="001D5BD7"/>
    <w:rsid w:val="001D5F5D"/>
    <w:rsid w:val="001D607E"/>
    <w:rsid w:val="001D60C3"/>
    <w:rsid w:val="001D60F4"/>
    <w:rsid w:val="001D6171"/>
    <w:rsid w:val="001D6410"/>
    <w:rsid w:val="001D6864"/>
    <w:rsid w:val="001D68EC"/>
    <w:rsid w:val="001D6A09"/>
    <w:rsid w:val="001D6D6A"/>
    <w:rsid w:val="001D6E20"/>
    <w:rsid w:val="001D6EAF"/>
    <w:rsid w:val="001D70E1"/>
    <w:rsid w:val="001D7428"/>
    <w:rsid w:val="001D7742"/>
    <w:rsid w:val="001D77FC"/>
    <w:rsid w:val="001D7825"/>
    <w:rsid w:val="001D7B60"/>
    <w:rsid w:val="001E008B"/>
    <w:rsid w:val="001E0435"/>
    <w:rsid w:val="001E04EF"/>
    <w:rsid w:val="001E07C9"/>
    <w:rsid w:val="001E07D5"/>
    <w:rsid w:val="001E14E1"/>
    <w:rsid w:val="001E16DC"/>
    <w:rsid w:val="001E1DB8"/>
    <w:rsid w:val="001E2233"/>
    <w:rsid w:val="001E229F"/>
    <w:rsid w:val="001E2325"/>
    <w:rsid w:val="001E24FD"/>
    <w:rsid w:val="001E2B7C"/>
    <w:rsid w:val="001E3604"/>
    <w:rsid w:val="001E3C0F"/>
    <w:rsid w:val="001E3D90"/>
    <w:rsid w:val="001E3FBD"/>
    <w:rsid w:val="001E4155"/>
    <w:rsid w:val="001E4241"/>
    <w:rsid w:val="001E453A"/>
    <w:rsid w:val="001E4B81"/>
    <w:rsid w:val="001E53D9"/>
    <w:rsid w:val="001E5629"/>
    <w:rsid w:val="001E567C"/>
    <w:rsid w:val="001E5CBC"/>
    <w:rsid w:val="001E5E5E"/>
    <w:rsid w:val="001E6031"/>
    <w:rsid w:val="001E6135"/>
    <w:rsid w:val="001E6206"/>
    <w:rsid w:val="001E622A"/>
    <w:rsid w:val="001E6254"/>
    <w:rsid w:val="001E65A2"/>
    <w:rsid w:val="001E6A07"/>
    <w:rsid w:val="001E6D2F"/>
    <w:rsid w:val="001E6FE5"/>
    <w:rsid w:val="001E71EE"/>
    <w:rsid w:val="001E7556"/>
    <w:rsid w:val="001E7759"/>
    <w:rsid w:val="001E7792"/>
    <w:rsid w:val="001E7B33"/>
    <w:rsid w:val="001E7B42"/>
    <w:rsid w:val="001F0134"/>
    <w:rsid w:val="001F017C"/>
    <w:rsid w:val="001F02AD"/>
    <w:rsid w:val="001F0996"/>
    <w:rsid w:val="001F0B66"/>
    <w:rsid w:val="001F0B7B"/>
    <w:rsid w:val="001F0BF1"/>
    <w:rsid w:val="001F1060"/>
    <w:rsid w:val="001F11A1"/>
    <w:rsid w:val="001F11B4"/>
    <w:rsid w:val="001F11D9"/>
    <w:rsid w:val="001F12F5"/>
    <w:rsid w:val="001F13CD"/>
    <w:rsid w:val="001F1AC0"/>
    <w:rsid w:val="001F22A1"/>
    <w:rsid w:val="001F247A"/>
    <w:rsid w:val="001F26F1"/>
    <w:rsid w:val="001F2A49"/>
    <w:rsid w:val="001F2EAD"/>
    <w:rsid w:val="001F3459"/>
    <w:rsid w:val="001F34E8"/>
    <w:rsid w:val="001F352B"/>
    <w:rsid w:val="001F3C86"/>
    <w:rsid w:val="001F3EC4"/>
    <w:rsid w:val="001F4118"/>
    <w:rsid w:val="001F4397"/>
    <w:rsid w:val="001F4479"/>
    <w:rsid w:val="001F4D76"/>
    <w:rsid w:val="001F4FF0"/>
    <w:rsid w:val="001F509E"/>
    <w:rsid w:val="001F50C9"/>
    <w:rsid w:val="001F5138"/>
    <w:rsid w:val="001F537C"/>
    <w:rsid w:val="001F570F"/>
    <w:rsid w:val="001F5794"/>
    <w:rsid w:val="001F5942"/>
    <w:rsid w:val="001F5A17"/>
    <w:rsid w:val="001F5EFB"/>
    <w:rsid w:val="001F6023"/>
    <w:rsid w:val="001F65BE"/>
    <w:rsid w:val="001F6648"/>
    <w:rsid w:val="001F6B11"/>
    <w:rsid w:val="001F6D54"/>
    <w:rsid w:val="001F6DFC"/>
    <w:rsid w:val="001F6F68"/>
    <w:rsid w:val="001F724F"/>
    <w:rsid w:val="001F77B4"/>
    <w:rsid w:val="001F7BAE"/>
    <w:rsid w:val="001F7CE6"/>
    <w:rsid w:val="00200173"/>
    <w:rsid w:val="00200254"/>
    <w:rsid w:val="0020029F"/>
    <w:rsid w:val="002008A2"/>
    <w:rsid w:val="0020096D"/>
    <w:rsid w:val="00200C98"/>
    <w:rsid w:val="0020125D"/>
    <w:rsid w:val="00201885"/>
    <w:rsid w:val="002018F9"/>
    <w:rsid w:val="00201C83"/>
    <w:rsid w:val="00201EBD"/>
    <w:rsid w:val="00202444"/>
    <w:rsid w:val="002024DD"/>
    <w:rsid w:val="00202629"/>
    <w:rsid w:val="00202E8F"/>
    <w:rsid w:val="002037D4"/>
    <w:rsid w:val="00203953"/>
    <w:rsid w:val="00203A5D"/>
    <w:rsid w:val="00203B77"/>
    <w:rsid w:val="00203F4C"/>
    <w:rsid w:val="00204158"/>
    <w:rsid w:val="00204333"/>
    <w:rsid w:val="0020433B"/>
    <w:rsid w:val="00204679"/>
    <w:rsid w:val="00204840"/>
    <w:rsid w:val="00204BD8"/>
    <w:rsid w:val="00204C26"/>
    <w:rsid w:val="00204DE0"/>
    <w:rsid w:val="0020508B"/>
    <w:rsid w:val="00205383"/>
    <w:rsid w:val="00205D4B"/>
    <w:rsid w:val="0020682D"/>
    <w:rsid w:val="00206C93"/>
    <w:rsid w:val="00206DCB"/>
    <w:rsid w:val="002073A4"/>
    <w:rsid w:val="002074AA"/>
    <w:rsid w:val="0020784C"/>
    <w:rsid w:val="00207A4C"/>
    <w:rsid w:val="00207C68"/>
    <w:rsid w:val="00210001"/>
    <w:rsid w:val="002105D2"/>
    <w:rsid w:val="002109B2"/>
    <w:rsid w:val="00211010"/>
    <w:rsid w:val="00211E70"/>
    <w:rsid w:val="00212056"/>
    <w:rsid w:val="0021220C"/>
    <w:rsid w:val="00212AE9"/>
    <w:rsid w:val="00212C4A"/>
    <w:rsid w:val="00212D00"/>
    <w:rsid w:val="00212EAD"/>
    <w:rsid w:val="00212F83"/>
    <w:rsid w:val="002132A7"/>
    <w:rsid w:val="00213441"/>
    <w:rsid w:val="002137BF"/>
    <w:rsid w:val="00213C15"/>
    <w:rsid w:val="0021438E"/>
    <w:rsid w:val="002144F1"/>
    <w:rsid w:val="002146C0"/>
    <w:rsid w:val="002149D2"/>
    <w:rsid w:val="00214E6C"/>
    <w:rsid w:val="00215061"/>
    <w:rsid w:val="00215196"/>
    <w:rsid w:val="00215376"/>
    <w:rsid w:val="00215B3E"/>
    <w:rsid w:val="00215DFC"/>
    <w:rsid w:val="00216353"/>
    <w:rsid w:val="002165D8"/>
    <w:rsid w:val="00216724"/>
    <w:rsid w:val="00216AFD"/>
    <w:rsid w:val="00216C04"/>
    <w:rsid w:val="00217129"/>
    <w:rsid w:val="0021718D"/>
    <w:rsid w:val="002173ED"/>
    <w:rsid w:val="002174FE"/>
    <w:rsid w:val="0021767B"/>
    <w:rsid w:val="00217728"/>
    <w:rsid w:val="00217AD4"/>
    <w:rsid w:val="0022003B"/>
    <w:rsid w:val="002209DA"/>
    <w:rsid w:val="002209FA"/>
    <w:rsid w:val="00220B77"/>
    <w:rsid w:val="002210FA"/>
    <w:rsid w:val="002216BF"/>
    <w:rsid w:val="002218B6"/>
    <w:rsid w:val="0022195B"/>
    <w:rsid w:val="00221991"/>
    <w:rsid w:val="00221B84"/>
    <w:rsid w:val="00221DAD"/>
    <w:rsid w:val="00221FFD"/>
    <w:rsid w:val="002221C4"/>
    <w:rsid w:val="0022231D"/>
    <w:rsid w:val="0022251E"/>
    <w:rsid w:val="002227EA"/>
    <w:rsid w:val="00222DF6"/>
    <w:rsid w:val="00222EB3"/>
    <w:rsid w:val="00223918"/>
    <w:rsid w:val="00223B1C"/>
    <w:rsid w:val="00223F30"/>
    <w:rsid w:val="0022405D"/>
    <w:rsid w:val="00224427"/>
    <w:rsid w:val="002247A0"/>
    <w:rsid w:val="00224AAA"/>
    <w:rsid w:val="00224D27"/>
    <w:rsid w:val="0022537A"/>
    <w:rsid w:val="00225508"/>
    <w:rsid w:val="00225734"/>
    <w:rsid w:val="00225B16"/>
    <w:rsid w:val="00225C26"/>
    <w:rsid w:val="00226021"/>
    <w:rsid w:val="002261CA"/>
    <w:rsid w:val="0022696B"/>
    <w:rsid w:val="00226BBC"/>
    <w:rsid w:val="00226C83"/>
    <w:rsid w:val="00226F0F"/>
    <w:rsid w:val="00226F17"/>
    <w:rsid w:val="00226FB7"/>
    <w:rsid w:val="00227007"/>
    <w:rsid w:val="00227887"/>
    <w:rsid w:val="00227AD3"/>
    <w:rsid w:val="00227CC2"/>
    <w:rsid w:val="0023024B"/>
    <w:rsid w:val="002305B6"/>
    <w:rsid w:val="00230F74"/>
    <w:rsid w:val="00231951"/>
    <w:rsid w:val="00231A44"/>
    <w:rsid w:val="00231A85"/>
    <w:rsid w:val="002325F2"/>
    <w:rsid w:val="002329B8"/>
    <w:rsid w:val="00232A28"/>
    <w:rsid w:val="00232BD3"/>
    <w:rsid w:val="00232EC7"/>
    <w:rsid w:val="00233633"/>
    <w:rsid w:val="0023376B"/>
    <w:rsid w:val="00233AA6"/>
    <w:rsid w:val="00233E34"/>
    <w:rsid w:val="00234003"/>
    <w:rsid w:val="0023463D"/>
    <w:rsid w:val="002346A6"/>
    <w:rsid w:val="00234734"/>
    <w:rsid w:val="00234879"/>
    <w:rsid w:val="00234969"/>
    <w:rsid w:val="00234DB7"/>
    <w:rsid w:val="0023524B"/>
    <w:rsid w:val="00235250"/>
    <w:rsid w:val="00235276"/>
    <w:rsid w:val="002352A5"/>
    <w:rsid w:val="002357C9"/>
    <w:rsid w:val="00235C0F"/>
    <w:rsid w:val="00235DA3"/>
    <w:rsid w:val="00236210"/>
    <w:rsid w:val="002365C9"/>
    <w:rsid w:val="002365F4"/>
    <w:rsid w:val="002367A4"/>
    <w:rsid w:val="00236800"/>
    <w:rsid w:val="002369ED"/>
    <w:rsid w:val="0023715F"/>
    <w:rsid w:val="0023727F"/>
    <w:rsid w:val="00237325"/>
    <w:rsid w:val="002376D0"/>
    <w:rsid w:val="0023774C"/>
    <w:rsid w:val="00237949"/>
    <w:rsid w:val="00237A71"/>
    <w:rsid w:val="00237B76"/>
    <w:rsid w:val="00237FB2"/>
    <w:rsid w:val="00240086"/>
    <w:rsid w:val="002402BA"/>
    <w:rsid w:val="00240321"/>
    <w:rsid w:val="00240CD8"/>
    <w:rsid w:val="00240DA5"/>
    <w:rsid w:val="00240F0A"/>
    <w:rsid w:val="00240F33"/>
    <w:rsid w:val="00240F92"/>
    <w:rsid w:val="0024100F"/>
    <w:rsid w:val="00241060"/>
    <w:rsid w:val="0024108A"/>
    <w:rsid w:val="0024191E"/>
    <w:rsid w:val="00241F96"/>
    <w:rsid w:val="00241FC1"/>
    <w:rsid w:val="00242480"/>
    <w:rsid w:val="00242552"/>
    <w:rsid w:val="0024262B"/>
    <w:rsid w:val="002428CD"/>
    <w:rsid w:val="00242935"/>
    <w:rsid w:val="00242AAF"/>
    <w:rsid w:val="00242BB0"/>
    <w:rsid w:val="00243744"/>
    <w:rsid w:val="00243C27"/>
    <w:rsid w:val="00243C68"/>
    <w:rsid w:val="00243F1E"/>
    <w:rsid w:val="00244385"/>
    <w:rsid w:val="002444C0"/>
    <w:rsid w:val="002444FF"/>
    <w:rsid w:val="0024463F"/>
    <w:rsid w:val="0024497F"/>
    <w:rsid w:val="00244A71"/>
    <w:rsid w:val="00245045"/>
    <w:rsid w:val="002450E3"/>
    <w:rsid w:val="0024527D"/>
    <w:rsid w:val="0024529B"/>
    <w:rsid w:val="00245505"/>
    <w:rsid w:val="002456AB"/>
    <w:rsid w:val="002459C0"/>
    <w:rsid w:val="00246083"/>
    <w:rsid w:val="00246303"/>
    <w:rsid w:val="002463F2"/>
    <w:rsid w:val="002465BA"/>
    <w:rsid w:val="002466C9"/>
    <w:rsid w:val="00246A55"/>
    <w:rsid w:val="00246E0C"/>
    <w:rsid w:val="00246E95"/>
    <w:rsid w:val="00246F55"/>
    <w:rsid w:val="00247468"/>
    <w:rsid w:val="00247A67"/>
    <w:rsid w:val="00247C16"/>
    <w:rsid w:val="00247FE3"/>
    <w:rsid w:val="00250379"/>
    <w:rsid w:val="00250423"/>
    <w:rsid w:val="0025061C"/>
    <w:rsid w:val="00250786"/>
    <w:rsid w:val="00250825"/>
    <w:rsid w:val="0025095E"/>
    <w:rsid w:val="00250BAC"/>
    <w:rsid w:val="00250C5D"/>
    <w:rsid w:val="00250C82"/>
    <w:rsid w:val="00250E94"/>
    <w:rsid w:val="00250EA9"/>
    <w:rsid w:val="00251277"/>
    <w:rsid w:val="002514AC"/>
    <w:rsid w:val="00251613"/>
    <w:rsid w:val="002516FA"/>
    <w:rsid w:val="00251A7C"/>
    <w:rsid w:val="00251B06"/>
    <w:rsid w:val="00251FDE"/>
    <w:rsid w:val="0025232A"/>
    <w:rsid w:val="002523B4"/>
    <w:rsid w:val="002523EF"/>
    <w:rsid w:val="00252510"/>
    <w:rsid w:val="00252788"/>
    <w:rsid w:val="00253138"/>
    <w:rsid w:val="0025317F"/>
    <w:rsid w:val="0025346E"/>
    <w:rsid w:val="00253A36"/>
    <w:rsid w:val="00253E58"/>
    <w:rsid w:val="0025423A"/>
    <w:rsid w:val="00254250"/>
    <w:rsid w:val="002542C2"/>
    <w:rsid w:val="002542CE"/>
    <w:rsid w:val="00254A1B"/>
    <w:rsid w:val="0025520F"/>
    <w:rsid w:val="002554BD"/>
    <w:rsid w:val="00255AA8"/>
    <w:rsid w:val="00255C94"/>
    <w:rsid w:val="00255D13"/>
    <w:rsid w:val="00255F11"/>
    <w:rsid w:val="002568B7"/>
    <w:rsid w:val="002569DA"/>
    <w:rsid w:val="00256E22"/>
    <w:rsid w:val="00256EC1"/>
    <w:rsid w:val="00256F36"/>
    <w:rsid w:val="0025703C"/>
    <w:rsid w:val="0025705A"/>
    <w:rsid w:val="002570E7"/>
    <w:rsid w:val="0025711E"/>
    <w:rsid w:val="002571C7"/>
    <w:rsid w:val="002575A9"/>
    <w:rsid w:val="002575FD"/>
    <w:rsid w:val="0025782C"/>
    <w:rsid w:val="00260200"/>
    <w:rsid w:val="00260250"/>
    <w:rsid w:val="002605E6"/>
    <w:rsid w:val="00261051"/>
    <w:rsid w:val="0026146B"/>
    <w:rsid w:val="00261501"/>
    <w:rsid w:val="00261553"/>
    <w:rsid w:val="002617E5"/>
    <w:rsid w:val="00261A7A"/>
    <w:rsid w:val="00261B37"/>
    <w:rsid w:val="00261DFC"/>
    <w:rsid w:val="00261E2D"/>
    <w:rsid w:val="0026225C"/>
    <w:rsid w:val="002622F7"/>
    <w:rsid w:val="00262479"/>
    <w:rsid w:val="002625E4"/>
    <w:rsid w:val="00262672"/>
    <w:rsid w:val="00262897"/>
    <w:rsid w:val="00262CAB"/>
    <w:rsid w:val="002636B6"/>
    <w:rsid w:val="00263860"/>
    <w:rsid w:val="00263D12"/>
    <w:rsid w:val="00263D30"/>
    <w:rsid w:val="00264183"/>
    <w:rsid w:val="002641BF"/>
    <w:rsid w:val="002641E3"/>
    <w:rsid w:val="0026446A"/>
    <w:rsid w:val="00264B7E"/>
    <w:rsid w:val="002650D4"/>
    <w:rsid w:val="0026520D"/>
    <w:rsid w:val="002652B2"/>
    <w:rsid w:val="002656EB"/>
    <w:rsid w:val="00265B1D"/>
    <w:rsid w:val="00265F57"/>
    <w:rsid w:val="002663DA"/>
    <w:rsid w:val="00266552"/>
    <w:rsid w:val="00266A1B"/>
    <w:rsid w:val="00266B26"/>
    <w:rsid w:val="00266C44"/>
    <w:rsid w:val="00266D64"/>
    <w:rsid w:val="0026704B"/>
    <w:rsid w:val="00267256"/>
    <w:rsid w:val="00267C7F"/>
    <w:rsid w:val="00267CA4"/>
    <w:rsid w:val="00267E0D"/>
    <w:rsid w:val="00270626"/>
    <w:rsid w:val="00270807"/>
    <w:rsid w:val="00270863"/>
    <w:rsid w:val="00270A14"/>
    <w:rsid w:val="00270BC7"/>
    <w:rsid w:val="00270CF3"/>
    <w:rsid w:val="00270D3D"/>
    <w:rsid w:val="00271009"/>
    <w:rsid w:val="00271604"/>
    <w:rsid w:val="00271808"/>
    <w:rsid w:val="00271A5E"/>
    <w:rsid w:val="00271E1E"/>
    <w:rsid w:val="002722E5"/>
    <w:rsid w:val="0027266B"/>
    <w:rsid w:val="00272951"/>
    <w:rsid w:val="00272D16"/>
    <w:rsid w:val="00272E8A"/>
    <w:rsid w:val="00272FC8"/>
    <w:rsid w:val="002731AB"/>
    <w:rsid w:val="002731BB"/>
    <w:rsid w:val="00273914"/>
    <w:rsid w:val="00273A38"/>
    <w:rsid w:val="00273CC1"/>
    <w:rsid w:val="00274267"/>
    <w:rsid w:val="00274362"/>
    <w:rsid w:val="002744CA"/>
    <w:rsid w:val="00274A5B"/>
    <w:rsid w:val="00274A7F"/>
    <w:rsid w:val="00274C9A"/>
    <w:rsid w:val="00275013"/>
    <w:rsid w:val="0027504C"/>
    <w:rsid w:val="00275223"/>
    <w:rsid w:val="0027523F"/>
    <w:rsid w:val="002752D2"/>
    <w:rsid w:val="002753ED"/>
    <w:rsid w:val="002754FF"/>
    <w:rsid w:val="002755C9"/>
    <w:rsid w:val="002759CD"/>
    <w:rsid w:val="00275D40"/>
    <w:rsid w:val="00276147"/>
    <w:rsid w:val="00276243"/>
    <w:rsid w:val="00276293"/>
    <w:rsid w:val="002762A7"/>
    <w:rsid w:val="002762A8"/>
    <w:rsid w:val="002762FD"/>
    <w:rsid w:val="002763D3"/>
    <w:rsid w:val="0027649D"/>
    <w:rsid w:val="00277237"/>
    <w:rsid w:val="002775EB"/>
    <w:rsid w:val="002776FF"/>
    <w:rsid w:val="00277781"/>
    <w:rsid w:val="00280759"/>
    <w:rsid w:val="00281090"/>
    <w:rsid w:val="002811B2"/>
    <w:rsid w:val="002816D6"/>
    <w:rsid w:val="00281863"/>
    <w:rsid w:val="00281B29"/>
    <w:rsid w:val="00281DC8"/>
    <w:rsid w:val="00281F19"/>
    <w:rsid w:val="00282C51"/>
    <w:rsid w:val="00282D2D"/>
    <w:rsid w:val="00283057"/>
    <w:rsid w:val="0028328F"/>
    <w:rsid w:val="00283336"/>
    <w:rsid w:val="002833D7"/>
    <w:rsid w:val="00283405"/>
    <w:rsid w:val="002834B5"/>
    <w:rsid w:val="00283A6A"/>
    <w:rsid w:val="00284097"/>
    <w:rsid w:val="00284500"/>
    <w:rsid w:val="00284C3B"/>
    <w:rsid w:val="00285CEF"/>
    <w:rsid w:val="00285E37"/>
    <w:rsid w:val="0028613D"/>
    <w:rsid w:val="00286227"/>
    <w:rsid w:val="002863AC"/>
    <w:rsid w:val="002866C4"/>
    <w:rsid w:val="00286D9F"/>
    <w:rsid w:val="00287568"/>
    <w:rsid w:val="00287953"/>
    <w:rsid w:val="00287B70"/>
    <w:rsid w:val="00287D32"/>
    <w:rsid w:val="00287DD3"/>
    <w:rsid w:val="0029072F"/>
    <w:rsid w:val="00290AC7"/>
    <w:rsid w:val="00290BB5"/>
    <w:rsid w:val="00290CBE"/>
    <w:rsid w:val="00290FAD"/>
    <w:rsid w:val="00291186"/>
    <w:rsid w:val="002915D0"/>
    <w:rsid w:val="00291854"/>
    <w:rsid w:val="002919E6"/>
    <w:rsid w:val="002919E8"/>
    <w:rsid w:val="00292326"/>
    <w:rsid w:val="0029287F"/>
    <w:rsid w:val="002928AF"/>
    <w:rsid w:val="00292917"/>
    <w:rsid w:val="00292A77"/>
    <w:rsid w:val="00292C17"/>
    <w:rsid w:val="0029302E"/>
    <w:rsid w:val="00293225"/>
    <w:rsid w:val="002932A7"/>
    <w:rsid w:val="0029362A"/>
    <w:rsid w:val="0029394E"/>
    <w:rsid w:val="00293F17"/>
    <w:rsid w:val="00293F74"/>
    <w:rsid w:val="0029402F"/>
    <w:rsid w:val="00294169"/>
    <w:rsid w:val="0029437F"/>
    <w:rsid w:val="002944C0"/>
    <w:rsid w:val="00294866"/>
    <w:rsid w:val="002949F0"/>
    <w:rsid w:val="0029507D"/>
    <w:rsid w:val="002951BF"/>
    <w:rsid w:val="00295371"/>
    <w:rsid w:val="00295A58"/>
    <w:rsid w:val="00295EF0"/>
    <w:rsid w:val="002968B1"/>
    <w:rsid w:val="0029695A"/>
    <w:rsid w:val="00296A7E"/>
    <w:rsid w:val="00296DC3"/>
    <w:rsid w:val="00296DCC"/>
    <w:rsid w:val="002972BE"/>
    <w:rsid w:val="0029782F"/>
    <w:rsid w:val="002979B3"/>
    <w:rsid w:val="00297AE5"/>
    <w:rsid w:val="00297CF9"/>
    <w:rsid w:val="00297E91"/>
    <w:rsid w:val="00297EE6"/>
    <w:rsid w:val="002A0305"/>
    <w:rsid w:val="002A0706"/>
    <w:rsid w:val="002A0822"/>
    <w:rsid w:val="002A08C1"/>
    <w:rsid w:val="002A0AB3"/>
    <w:rsid w:val="002A0FB7"/>
    <w:rsid w:val="002A12FD"/>
    <w:rsid w:val="002A1723"/>
    <w:rsid w:val="002A1CB4"/>
    <w:rsid w:val="002A1D70"/>
    <w:rsid w:val="002A20A5"/>
    <w:rsid w:val="002A2337"/>
    <w:rsid w:val="002A26AD"/>
    <w:rsid w:val="002A2C18"/>
    <w:rsid w:val="002A2D76"/>
    <w:rsid w:val="002A2DBC"/>
    <w:rsid w:val="002A2F1A"/>
    <w:rsid w:val="002A3146"/>
    <w:rsid w:val="002A36F6"/>
    <w:rsid w:val="002A38AA"/>
    <w:rsid w:val="002A3BAF"/>
    <w:rsid w:val="002A3C81"/>
    <w:rsid w:val="002A3CCB"/>
    <w:rsid w:val="002A3D88"/>
    <w:rsid w:val="002A3DB6"/>
    <w:rsid w:val="002A4316"/>
    <w:rsid w:val="002A455A"/>
    <w:rsid w:val="002A46EB"/>
    <w:rsid w:val="002A479A"/>
    <w:rsid w:val="002A48AE"/>
    <w:rsid w:val="002A4C6D"/>
    <w:rsid w:val="002A4E06"/>
    <w:rsid w:val="002A4F20"/>
    <w:rsid w:val="002A4F95"/>
    <w:rsid w:val="002A506C"/>
    <w:rsid w:val="002A591A"/>
    <w:rsid w:val="002A61EA"/>
    <w:rsid w:val="002A64C8"/>
    <w:rsid w:val="002A659B"/>
    <w:rsid w:val="002A6623"/>
    <w:rsid w:val="002A66AA"/>
    <w:rsid w:val="002A6F58"/>
    <w:rsid w:val="002A6F7E"/>
    <w:rsid w:val="002A77D7"/>
    <w:rsid w:val="002A7AB2"/>
    <w:rsid w:val="002A7ADE"/>
    <w:rsid w:val="002A7D75"/>
    <w:rsid w:val="002B00E3"/>
    <w:rsid w:val="002B01C5"/>
    <w:rsid w:val="002B01CE"/>
    <w:rsid w:val="002B02F7"/>
    <w:rsid w:val="002B038E"/>
    <w:rsid w:val="002B069B"/>
    <w:rsid w:val="002B0716"/>
    <w:rsid w:val="002B0E93"/>
    <w:rsid w:val="002B112A"/>
    <w:rsid w:val="002B11B6"/>
    <w:rsid w:val="002B11BC"/>
    <w:rsid w:val="002B12D4"/>
    <w:rsid w:val="002B13F4"/>
    <w:rsid w:val="002B196B"/>
    <w:rsid w:val="002B1A3F"/>
    <w:rsid w:val="002B1B1F"/>
    <w:rsid w:val="002B1D25"/>
    <w:rsid w:val="002B1ED6"/>
    <w:rsid w:val="002B204A"/>
    <w:rsid w:val="002B245D"/>
    <w:rsid w:val="002B24C0"/>
    <w:rsid w:val="002B2555"/>
    <w:rsid w:val="002B25C3"/>
    <w:rsid w:val="002B25DE"/>
    <w:rsid w:val="002B2968"/>
    <w:rsid w:val="002B2A12"/>
    <w:rsid w:val="002B32D5"/>
    <w:rsid w:val="002B33C2"/>
    <w:rsid w:val="002B398D"/>
    <w:rsid w:val="002B3A34"/>
    <w:rsid w:val="002B3BFB"/>
    <w:rsid w:val="002B3CEF"/>
    <w:rsid w:val="002B4080"/>
    <w:rsid w:val="002B41E5"/>
    <w:rsid w:val="002B4202"/>
    <w:rsid w:val="002B43D9"/>
    <w:rsid w:val="002B4885"/>
    <w:rsid w:val="002B49B1"/>
    <w:rsid w:val="002B4A07"/>
    <w:rsid w:val="002B4D9A"/>
    <w:rsid w:val="002B4EA8"/>
    <w:rsid w:val="002B5065"/>
    <w:rsid w:val="002B526A"/>
    <w:rsid w:val="002B5614"/>
    <w:rsid w:val="002B594E"/>
    <w:rsid w:val="002B59F9"/>
    <w:rsid w:val="002B5AF1"/>
    <w:rsid w:val="002B5EA0"/>
    <w:rsid w:val="002B5ED3"/>
    <w:rsid w:val="002B60C2"/>
    <w:rsid w:val="002B6364"/>
    <w:rsid w:val="002B6F16"/>
    <w:rsid w:val="002B70B0"/>
    <w:rsid w:val="002B71C2"/>
    <w:rsid w:val="002B751C"/>
    <w:rsid w:val="002B7535"/>
    <w:rsid w:val="002B77E5"/>
    <w:rsid w:val="002C0025"/>
    <w:rsid w:val="002C00D2"/>
    <w:rsid w:val="002C0518"/>
    <w:rsid w:val="002C0851"/>
    <w:rsid w:val="002C0FB8"/>
    <w:rsid w:val="002C11B2"/>
    <w:rsid w:val="002C1487"/>
    <w:rsid w:val="002C1628"/>
    <w:rsid w:val="002C1BC1"/>
    <w:rsid w:val="002C1E46"/>
    <w:rsid w:val="002C1EC5"/>
    <w:rsid w:val="002C1F3D"/>
    <w:rsid w:val="002C2BFC"/>
    <w:rsid w:val="002C3021"/>
    <w:rsid w:val="002C317E"/>
    <w:rsid w:val="002C32C2"/>
    <w:rsid w:val="002C359C"/>
    <w:rsid w:val="002C372F"/>
    <w:rsid w:val="002C3754"/>
    <w:rsid w:val="002C389E"/>
    <w:rsid w:val="002C3F73"/>
    <w:rsid w:val="002C4830"/>
    <w:rsid w:val="002C49DB"/>
    <w:rsid w:val="002C4C32"/>
    <w:rsid w:val="002C4CFA"/>
    <w:rsid w:val="002C4E2E"/>
    <w:rsid w:val="002C4E5A"/>
    <w:rsid w:val="002C4F2A"/>
    <w:rsid w:val="002C5009"/>
    <w:rsid w:val="002C51C6"/>
    <w:rsid w:val="002C5352"/>
    <w:rsid w:val="002C53F7"/>
    <w:rsid w:val="002C57E6"/>
    <w:rsid w:val="002C5A06"/>
    <w:rsid w:val="002C5BE3"/>
    <w:rsid w:val="002C5CCB"/>
    <w:rsid w:val="002C60B9"/>
    <w:rsid w:val="002C613F"/>
    <w:rsid w:val="002C6BF8"/>
    <w:rsid w:val="002C6E8D"/>
    <w:rsid w:val="002C72C0"/>
    <w:rsid w:val="002C7B98"/>
    <w:rsid w:val="002C7BD5"/>
    <w:rsid w:val="002C7C42"/>
    <w:rsid w:val="002C7E0E"/>
    <w:rsid w:val="002C7EFF"/>
    <w:rsid w:val="002D00D2"/>
    <w:rsid w:val="002D010C"/>
    <w:rsid w:val="002D0415"/>
    <w:rsid w:val="002D053A"/>
    <w:rsid w:val="002D062D"/>
    <w:rsid w:val="002D06B6"/>
    <w:rsid w:val="002D0980"/>
    <w:rsid w:val="002D11A5"/>
    <w:rsid w:val="002D2086"/>
    <w:rsid w:val="002D25EF"/>
    <w:rsid w:val="002D2725"/>
    <w:rsid w:val="002D2A42"/>
    <w:rsid w:val="002D2AAC"/>
    <w:rsid w:val="002D312B"/>
    <w:rsid w:val="002D3173"/>
    <w:rsid w:val="002D31D5"/>
    <w:rsid w:val="002D3422"/>
    <w:rsid w:val="002D3841"/>
    <w:rsid w:val="002D38FD"/>
    <w:rsid w:val="002D3990"/>
    <w:rsid w:val="002D3B92"/>
    <w:rsid w:val="002D3B9E"/>
    <w:rsid w:val="002D58EE"/>
    <w:rsid w:val="002D5967"/>
    <w:rsid w:val="002D5B2D"/>
    <w:rsid w:val="002D5BA4"/>
    <w:rsid w:val="002D5C16"/>
    <w:rsid w:val="002D638D"/>
    <w:rsid w:val="002D64D1"/>
    <w:rsid w:val="002D64EA"/>
    <w:rsid w:val="002D651D"/>
    <w:rsid w:val="002D68A8"/>
    <w:rsid w:val="002D6A00"/>
    <w:rsid w:val="002D6C05"/>
    <w:rsid w:val="002D6E9C"/>
    <w:rsid w:val="002D6F5B"/>
    <w:rsid w:val="002D7049"/>
    <w:rsid w:val="002D740B"/>
    <w:rsid w:val="002D7801"/>
    <w:rsid w:val="002D7AE9"/>
    <w:rsid w:val="002D7BB3"/>
    <w:rsid w:val="002E00EE"/>
    <w:rsid w:val="002E02EB"/>
    <w:rsid w:val="002E0443"/>
    <w:rsid w:val="002E07D5"/>
    <w:rsid w:val="002E09C0"/>
    <w:rsid w:val="002E0E3A"/>
    <w:rsid w:val="002E120B"/>
    <w:rsid w:val="002E1244"/>
    <w:rsid w:val="002E1250"/>
    <w:rsid w:val="002E12BB"/>
    <w:rsid w:val="002E1461"/>
    <w:rsid w:val="002E16E9"/>
    <w:rsid w:val="002E185A"/>
    <w:rsid w:val="002E1D84"/>
    <w:rsid w:val="002E1FC6"/>
    <w:rsid w:val="002E1FD8"/>
    <w:rsid w:val="002E20BE"/>
    <w:rsid w:val="002E216A"/>
    <w:rsid w:val="002E22BA"/>
    <w:rsid w:val="002E22D7"/>
    <w:rsid w:val="002E26C9"/>
    <w:rsid w:val="002E26EE"/>
    <w:rsid w:val="002E27E7"/>
    <w:rsid w:val="002E2988"/>
    <w:rsid w:val="002E29F2"/>
    <w:rsid w:val="002E3201"/>
    <w:rsid w:val="002E334F"/>
    <w:rsid w:val="002E3431"/>
    <w:rsid w:val="002E3437"/>
    <w:rsid w:val="002E3462"/>
    <w:rsid w:val="002E36D3"/>
    <w:rsid w:val="002E38EC"/>
    <w:rsid w:val="002E398D"/>
    <w:rsid w:val="002E3C82"/>
    <w:rsid w:val="002E3CA0"/>
    <w:rsid w:val="002E3D14"/>
    <w:rsid w:val="002E3E98"/>
    <w:rsid w:val="002E4003"/>
    <w:rsid w:val="002E44BB"/>
    <w:rsid w:val="002E4720"/>
    <w:rsid w:val="002E4859"/>
    <w:rsid w:val="002E51A7"/>
    <w:rsid w:val="002E567F"/>
    <w:rsid w:val="002E5C97"/>
    <w:rsid w:val="002E5D1A"/>
    <w:rsid w:val="002E5E58"/>
    <w:rsid w:val="002E5FC8"/>
    <w:rsid w:val="002E6589"/>
    <w:rsid w:val="002E671B"/>
    <w:rsid w:val="002E674A"/>
    <w:rsid w:val="002E67A4"/>
    <w:rsid w:val="002E69ED"/>
    <w:rsid w:val="002E6C94"/>
    <w:rsid w:val="002E6E04"/>
    <w:rsid w:val="002E7242"/>
    <w:rsid w:val="002E726F"/>
    <w:rsid w:val="002E7595"/>
    <w:rsid w:val="002E7A16"/>
    <w:rsid w:val="002E7BE5"/>
    <w:rsid w:val="002F04E2"/>
    <w:rsid w:val="002F0AA0"/>
    <w:rsid w:val="002F0C88"/>
    <w:rsid w:val="002F0E81"/>
    <w:rsid w:val="002F0E83"/>
    <w:rsid w:val="002F0ED4"/>
    <w:rsid w:val="002F0EF6"/>
    <w:rsid w:val="002F19AA"/>
    <w:rsid w:val="002F23F8"/>
    <w:rsid w:val="002F2706"/>
    <w:rsid w:val="002F2741"/>
    <w:rsid w:val="002F2988"/>
    <w:rsid w:val="002F2ABA"/>
    <w:rsid w:val="002F325B"/>
    <w:rsid w:val="002F37DF"/>
    <w:rsid w:val="002F3877"/>
    <w:rsid w:val="002F39A0"/>
    <w:rsid w:val="002F3B5D"/>
    <w:rsid w:val="002F3BE6"/>
    <w:rsid w:val="002F3F35"/>
    <w:rsid w:val="002F4174"/>
    <w:rsid w:val="002F4231"/>
    <w:rsid w:val="002F46E5"/>
    <w:rsid w:val="002F55FC"/>
    <w:rsid w:val="002F5763"/>
    <w:rsid w:val="002F57B2"/>
    <w:rsid w:val="002F584F"/>
    <w:rsid w:val="002F5A16"/>
    <w:rsid w:val="002F5A91"/>
    <w:rsid w:val="002F5FEF"/>
    <w:rsid w:val="002F63FD"/>
    <w:rsid w:val="002F6976"/>
    <w:rsid w:val="002F69CE"/>
    <w:rsid w:val="002F6BC8"/>
    <w:rsid w:val="002F6FEE"/>
    <w:rsid w:val="002F71C5"/>
    <w:rsid w:val="002F7255"/>
    <w:rsid w:val="002F738B"/>
    <w:rsid w:val="002F7627"/>
    <w:rsid w:val="002F7676"/>
    <w:rsid w:val="002F780A"/>
    <w:rsid w:val="002F7945"/>
    <w:rsid w:val="002F7EBA"/>
    <w:rsid w:val="0030029D"/>
    <w:rsid w:val="0030042E"/>
    <w:rsid w:val="003004BE"/>
    <w:rsid w:val="003004FD"/>
    <w:rsid w:val="00300676"/>
    <w:rsid w:val="003009E0"/>
    <w:rsid w:val="00300B99"/>
    <w:rsid w:val="00300BA4"/>
    <w:rsid w:val="00300F38"/>
    <w:rsid w:val="0030151D"/>
    <w:rsid w:val="0030164A"/>
    <w:rsid w:val="0030172A"/>
    <w:rsid w:val="003019C9"/>
    <w:rsid w:val="00302602"/>
    <w:rsid w:val="003026AB"/>
    <w:rsid w:val="003026CB"/>
    <w:rsid w:val="00302B23"/>
    <w:rsid w:val="00302D8B"/>
    <w:rsid w:val="00303452"/>
    <w:rsid w:val="00303B10"/>
    <w:rsid w:val="00303C5B"/>
    <w:rsid w:val="00303FE6"/>
    <w:rsid w:val="00304123"/>
    <w:rsid w:val="0030454A"/>
    <w:rsid w:val="00304553"/>
    <w:rsid w:val="00304986"/>
    <w:rsid w:val="0030498F"/>
    <w:rsid w:val="00304A83"/>
    <w:rsid w:val="00304F24"/>
    <w:rsid w:val="0030549D"/>
    <w:rsid w:val="003055E0"/>
    <w:rsid w:val="00305613"/>
    <w:rsid w:val="00305A61"/>
    <w:rsid w:val="00305A78"/>
    <w:rsid w:val="00306A56"/>
    <w:rsid w:val="003071B2"/>
    <w:rsid w:val="003076DD"/>
    <w:rsid w:val="00307742"/>
    <w:rsid w:val="00307EAC"/>
    <w:rsid w:val="00307F1C"/>
    <w:rsid w:val="00310478"/>
    <w:rsid w:val="003104E4"/>
    <w:rsid w:val="0031079E"/>
    <w:rsid w:val="003107B3"/>
    <w:rsid w:val="00310888"/>
    <w:rsid w:val="00310DAA"/>
    <w:rsid w:val="00311607"/>
    <w:rsid w:val="00311835"/>
    <w:rsid w:val="00311DA1"/>
    <w:rsid w:val="00311EC9"/>
    <w:rsid w:val="00312281"/>
    <w:rsid w:val="0031251C"/>
    <w:rsid w:val="003126F6"/>
    <w:rsid w:val="00312A15"/>
    <w:rsid w:val="00312DAF"/>
    <w:rsid w:val="00312E74"/>
    <w:rsid w:val="00312E8B"/>
    <w:rsid w:val="00312E94"/>
    <w:rsid w:val="0031321D"/>
    <w:rsid w:val="0031333B"/>
    <w:rsid w:val="00313C92"/>
    <w:rsid w:val="00313D57"/>
    <w:rsid w:val="00313FB4"/>
    <w:rsid w:val="003140CE"/>
    <w:rsid w:val="0031427F"/>
    <w:rsid w:val="003143F4"/>
    <w:rsid w:val="003144C6"/>
    <w:rsid w:val="0031461D"/>
    <w:rsid w:val="00314620"/>
    <w:rsid w:val="003146C2"/>
    <w:rsid w:val="00314B46"/>
    <w:rsid w:val="00314CAB"/>
    <w:rsid w:val="00314F18"/>
    <w:rsid w:val="0031533D"/>
    <w:rsid w:val="0031595F"/>
    <w:rsid w:val="00316378"/>
    <w:rsid w:val="00316721"/>
    <w:rsid w:val="00316793"/>
    <w:rsid w:val="0031694E"/>
    <w:rsid w:val="00316EA5"/>
    <w:rsid w:val="0031705A"/>
    <w:rsid w:val="0031723E"/>
    <w:rsid w:val="00317376"/>
    <w:rsid w:val="0031749B"/>
    <w:rsid w:val="003174C9"/>
    <w:rsid w:val="003177FB"/>
    <w:rsid w:val="00317869"/>
    <w:rsid w:val="0031786E"/>
    <w:rsid w:val="00317AD3"/>
    <w:rsid w:val="00317AE5"/>
    <w:rsid w:val="00317E49"/>
    <w:rsid w:val="0032003A"/>
    <w:rsid w:val="003200F6"/>
    <w:rsid w:val="0032010F"/>
    <w:rsid w:val="003205CC"/>
    <w:rsid w:val="00320754"/>
    <w:rsid w:val="003209A2"/>
    <w:rsid w:val="0032154F"/>
    <w:rsid w:val="00321989"/>
    <w:rsid w:val="00321A2A"/>
    <w:rsid w:val="00321BEA"/>
    <w:rsid w:val="00322035"/>
    <w:rsid w:val="0032217A"/>
    <w:rsid w:val="0032219D"/>
    <w:rsid w:val="0032220D"/>
    <w:rsid w:val="00322282"/>
    <w:rsid w:val="0032228E"/>
    <w:rsid w:val="003224EE"/>
    <w:rsid w:val="00322787"/>
    <w:rsid w:val="003227E3"/>
    <w:rsid w:val="00322829"/>
    <w:rsid w:val="00322CB5"/>
    <w:rsid w:val="00322FAB"/>
    <w:rsid w:val="003231A8"/>
    <w:rsid w:val="003232FC"/>
    <w:rsid w:val="00323654"/>
    <w:rsid w:val="0032384E"/>
    <w:rsid w:val="00323DA3"/>
    <w:rsid w:val="00323F98"/>
    <w:rsid w:val="00324095"/>
    <w:rsid w:val="003240C3"/>
    <w:rsid w:val="00324630"/>
    <w:rsid w:val="003246C9"/>
    <w:rsid w:val="00324C7B"/>
    <w:rsid w:val="00324D5D"/>
    <w:rsid w:val="00325044"/>
    <w:rsid w:val="0032537E"/>
    <w:rsid w:val="003254CA"/>
    <w:rsid w:val="003255B3"/>
    <w:rsid w:val="003257C6"/>
    <w:rsid w:val="003257CB"/>
    <w:rsid w:val="00325A80"/>
    <w:rsid w:val="00325AAB"/>
    <w:rsid w:val="00325E57"/>
    <w:rsid w:val="0032600E"/>
    <w:rsid w:val="00326063"/>
    <w:rsid w:val="00326239"/>
    <w:rsid w:val="0032623B"/>
    <w:rsid w:val="00326426"/>
    <w:rsid w:val="0032643B"/>
    <w:rsid w:val="0032649B"/>
    <w:rsid w:val="003264AF"/>
    <w:rsid w:val="0032669B"/>
    <w:rsid w:val="00326920"/>
    <w:rsid w:val="00326A0B"/>
    <w:rsid w:val="00326A4F"/>
    <w:rsid w:val="00326BDA"/>
    <w:rsid w:val="00326C0A"/>
    <w:rsid w:val="00326E11"/>
    <w:rsid w:val="0032714D"/>
    <w:rsid w:val="00327330"/>
    <w:rsid w:val="00327424"/>
    <w:rsid w:val="0032763A"/>
    <w:rsid w:val="00327741"/>
    <w:rsid w:val="00330368"/>
    <w:rsid w:val="0033054E"/>
    <w:rsid w:val="00330578"/>
    <w:rsid w:val="0033066C"/>
    <w:rsid w:val="00330763"/>
    <w:rsid w:val="00330EDA"/>
    <w:rsid w:val="0033102A"/>
    <w:rsid w:val="003311E4"/>
    <w:rsid w:val="003312BE"/>
    <w:rsid w:val="00331A3A"/>
    <w:rsid w:val="00331D5B"/>
    <w:rsid w:val="00331F10"/>
    <w:rsid w:val="0033200F"/>
    <w:rsid w:val="00332383"/>
    <w:rsid w:val="0033254F"/>
    <w:rsid w:val="00332596"/>
    <w:rsid w:val="00332CE6"/>
    <w:rsid w:val="00333011"/>
    <w:rsid w:val="00333450"/>
    <w:rsid w:val="003334CB"/>
    <w:rsid w:val="00333557"/>
    <w:rsid w:val="0033381C"/>
    <w:rsid w:val="00333950"/>
    <w:rsid w:val="00333C6F"/>
    <w:rsid w:val="00333CA4"/>
    <w:rsid w:val="00333FA1"/>
    <w:rsid w:val="00334729"/>
    <w:rsid w:val="00334887"/>
    <w:rsid w:val="00335109"/>
    <w:rsid w:val="003358DB"/>
    <w:rsid w:val="00335D76"/>
    <w:rsid w:val="00335EA3"/>
    <w:rsid w:val="00335EDB"/>
    <w:rsid w:val="003361FF"/>
    <w:rsid w:val="00336210"/>
    <w:rsid w:val="00336459"/>
    <w:rsid w:val="0033693D"/>
    <w:rsid w:val="003370A6"/>
    <w:rsid w:val="0033724F"/>
    <w:rsid w:val="00337927"/>
    <w:rsid w:val="00337BA1"/>
    <w:rsid w:val="00340133"/>
    <w:rsid w:val="00340689"/>
    <w:rsid w:val="00340A0A"/>
    <w:rsid w:val="003413DF"/>
    <w:rsid w:val="00341588"/>
    <w:rsid w:val="003416A2"/>
    <w:rsid w:val="00341802"/>
    <w:rsid w:val="00341D02"/>
    <w:rsid w:val="00341DCC"/>
    <w:rsid w:val="00341F0F"/>
    <w:rsid w:val="00342386"/>
    <w:rsid w:val="003424BF"/>
    <w:rsid w:val="003429E2"/>
    <w:rsid w:val="00342CE8"/>
    <w:rsid w:val="00342E23"/>
    <w:rsid w:val="003437C2"/>
    <w:rsid w:val="00343A7A"/>
    <w:rsid w:val="003440CF"/>
    <w:rsid w:val="003440F3"/>
    <w:rsid w:val="0034428E"/>
    <w:rsid w:val="003446D7"/>
    <w:rsid w:val="00344E09"/>
    <w:rsid w:val="003454BB"/>
    <w:rsid w:val="00345CA8"/>
    <w:rsid w:val="00345D1E"/>
    <w:rsid w:val="00346014"/>
    <w:rsid w:val="00346057"/>
    <w:rsid w:val="00346101"/>
    <w:rsid w:val="0034629D"/>
    <w:rsid w:val="003463A4"/>
    <w:rsid w:val="00346486"/>
    <w:rsid w:val="003464F9"/>
    <w:rsid w:val="00346B0E"/>
    <w:rsid w:val="00346C77"/>
    <w:rsid w:val="00346E08"/>
    <w:rsid w:val="00346F8A"/>
    <w:rsid w:val="00347379"/>
    <w:rsid w:val="00347454"/>
    <w:rsid w:val="003476D2"/>
    <w:rsid w:val="00347A31"/>
    <w:rsid w:val="00347AF0"/>
    <w:rsid w:val="00347B02"/>
    <w:rsid w:val="00347D01"/>
    <w:rsid w:val="00347D19"/>
    <w:rsid w:val="00347F59"/>
    <w:rsid w:val="0035010B"/>
    <w:rsid w:val="00350175"/>
    <w:rsid w:val="003503A4"/>
    <w:rsid w:val="00350A6F"/>
    <w:rsid w:val="00350F7E"/>
    <w:rsid w:val="00351125"/>
    <w:rsid w:val="00351126"/>
    <w:rsid w:val="003512CA"/>
    <w:rsid w:val="003512D3"/>
    <w:rsid w:val="00351699"/>
    <w:rsid w:val="00352577"/>
    <w:rsid w:val="00352700"/>
    <w:rsid w:val="0035299B"/>
    <w:rsid w:val="00352A2B"/>
    <w:rsid w:val="00352A7F"/>
    <w:rsid w:val="00352FBF"/>
    <w:rsid w:val="003530B7"/>
    <w:rsid w:val="0035394B"/>
    <w:rsid w:val="003540E7"/>
    <w:rsid w:val="00355464"/>
    <w:rsid w:val="00355722"/>
    <w:rsid w:val="00355E63"/>
    <w:rsid w:val="00356065"/>
    <w:rsid w:val="0035609F"/>
    <w:rsid w:val="00356116"/>
    <w:rsid w:val="003563DB"/>
    <w:rsid w:val="0035640A"/>
    <w:rsid w:val="0035644E"/>
    <w:rsid w:val="00356753"/>
    <w:rsid w:val="00356852"/>
    <w:rsid w:val="0035690A"/>
    <w:rsid w:val="00356C98"/>
    <w:rsid w:val="003572A3"/>
    <w:rsid w:val="003574F6"/>
    <w:rsid w:val="003575DA"/>
    <w:rsid w:val="003575E2"/>
    <w:rsid w:val="00357833"/>
    <w:rsid w:val="00357F16"/>
    <w:rsid w:val="003600F5"/>
    <w:rsid w:val="0036055C"/>
    <w:rsid w:val="00360914"/>
    <w:rsid w:val="00360C44"/>
    <w:rsid w:val="00360DE1"/>
    <w:rsid w:val="00361699"/>
    <w:rsid w:val="0036189F"/>
    <w:rsid w:val="00361A36"/>
    <w:rsid w:val="00361F57"/>
    <w:rsid w:val="003621CD"/>
    <w:rsid w:val="003621EB"/>
    <w:rsid w:val="003622C8"/>
    <w:rsid w:val="003624CD"/>
    <w:rsid w:val="00362609"/>
    <w:rsid w:val="003627ED"/>
    <w:rsid w:val="00362C00"/>
    <w:rsid w:val="00362FA0"/>
    <w:rsid w:val="00363210"/>
    <w:rsid w:val="0036336A"/>
    <w:rsid w:val="00363860"/>
    <w:rsid w:val="00363F33"/>
    <w:rsid w:val="0036420C"/>
    <w:rsid w:val="00364CE0"/>
    <w:rsid w:val="00364FB7"/>
    <w:rsid w:val="00365279"/>
    <w:rsid w:val="00365428"/>
    <w:rsid w:val="00365507"/>
    <w:rsid w:val="0036564A"/>
    <w:rsid w:val="0036598A"/>
    <w:rsid w:val="00365B1D"/>
    <w:rsid w:val="0036624D"/>
    <w:rsid w:val="00366541"/>
    <w:rsid w:val="00366725"/>
    <w:rsid w:val="0036695E"/>
    <w:rsid w:val="00366A2D"/>
    <w:rsid w:val="00366E40"/>
    <w:rsid w:val="00366FBE"/>
    <w:rsid w:val="00367183"/>
    <w:rsid w:val="003671CF"/>
    <w:rsid w:val="003672F3"/>
    <w:rsid w:val="0036732B"/>
    <w:rsid w:val="003674E2"/>
    <w:rsid w:val="00367829"/>
    <w:rsid w:val="00370497"/>
    <w:rsid w:val="00370B4B"/>
    <w:rsid w:val="00370CFC"/>
    <w:rsid w:val="003711B0"/>
    <w:rsid w:val="00371255"/>
    <w:rsid w:val="00371607"/>
    <w:rsid w:val="00371713"/>
    <w:rsid w:val="00371756"/>
    <w:rsid w:val="00371887"/>
    <w:rsid w:val="003719E8"/>
    <w:rsid w:val="00371C2E"/>
    <w:rsid w:val="00371C65"/>
    <w:rsid w:val="00372170"/>
    <w:rsid w:val="00372217"/>
    <w:rsid w:val="003728E7"/>
    <w:rsid w:val="00372C0B"/>
    <w:rsid w:val="00372FD9"/>
    <w:rsid w:val="0037341D"/>
    <w:rsid w:val="00373475"/>
    <w:rsid w:val="0037399B"/>
    <w:rsid w:val="00373D98"/>
    <w:rsid w:val="00374395"/>
    <w:rsid w:val="00374960"/>
    <w:rsid w:val="00374AFF"/>
    <w:rsid w:val="00374C12"/>
    <w:rsid w:val="00374ECC"/>
    <w:rsid w:val="00374FF8"/>
    <w:rsid w:val="00375559"/>
    <w:rsid w:val="003758FE"/>
    <w:rsid w:val="003759DF"/>
    <w:rsid w:val="00375D0F"/>
    <w:rsid w:val="00375F9D"/>
    <w:rsid w:val="00376303"/>
    <w:rsid w:val="003765E9"/>
    <w:rsid w:val="00376AB7"/>
    <w:rsid w:val="00376D8D"/>
    <w:rsid w:val="00377394"/>
    <w:rsid w:val="003775BB"/>
    <w:rsid w:val="003775D6"/>
    <w:rsid w:val="00377B8C"/>
    <w:rsid w:val="00377D7A"/>
    <w:rsid w:val="00377DF2"/>
    <w:rsid w:val="00377EB2"/>
    <w:rsid w:val="0038042D"/>
    <w:rsid w:val="00380475"/>
    <w:rsid w:val="003809B5"/>
    <w:rsid w:val="00380A7C"/>
    <w:rsid w:val="00380D58"/>
    <w:rsid w:val="00380D8F"/>
    <w:rsid w:val="00380FC4"/>
    <w:rsid w:val="00380FF0"/>
    <w:rsid w:val="003813C7"/>
    <w:rsid w:val="00381A77"/>
    <w:rsid w:val="00381AB5"/>
    <w:rsid w:val="00381C76"/>
    <w:rsid w:val="00381EA6"/>
    <w:rsid w:val="003821B5"/>
    <w:rsid w:val="003825C0"/>
    <w:rsid w:val="0038264A"/>
    <w:rsid w:val="003826DD"/>
    <w:rsid w:val="003828FB"/>
    <w:rsid w:val="00382913"/>
    <w:rsid w:val="00382F0A"/>
    <w:rsid w:val="003834A1"/>
    <w:rsid w:val="00383ABF"/>
    <w:rsid w:val="003840A1"/>
    <w:rsid w:val="00384840"/>
    <w:rsid w:val="003853EB"/>
    <w:rsid w:val="00385A2B"/>
    <w:rsid w:val="00385A64"/>
    <w:rsid w:val="003860D4"/>
    <w:rsid w:val="0038648B"/>
    <w:rsid w:val="003867F0"/>
    <w:rsid w:val="00386D7D"/>
    <w:rsid w:val="00386DEA"/>
    <w:rsid w:val="00386E4D"/>
    <w:rsid w:val="00387048"/>
    <w:rsid w:val="003870FE"/>
    <w:rsid w:val="0038765F"/>
    <w:rsid w:val="00387665"/>
    <w:rsid w:val="00387A78"/>
    <w:rsid w:val="00391602"/>
    <w:rsid w:val="0039160F"/>
    <w:rsid w:val="003916A7"/>
    <w:rsid w:val="003917AF"/>
    <w:rsid w:val="003918F1"/>
    <w:rsid w:val="003918F9"/>
    <w:rsid w:val="003919E4"/>
    <w:rsid w:val="00392365"/>
    <w:rsid w:val="00392477"/>
    <w:rsid w:val="0039252A"/>
    <w:rsid w:val="00392C88"/>
    <w:rsid w:val="0039327D"/>
    <w:rsid w:val="0039335A"/>
    <w:rsid w:val="00393BED"/>
    <w:rsid w:val="0039423D"/>
    <w:rsid w:val="0039443E"/>
    <w:rsid w:val="003946EF"/>
    <w:rsid w:val="0039490C"/>
    <w:rsid w:val="00394D52"/>
    <w:rsid w:val="00394F9B"/>
    <w:rsid w:val="0039508F"/>
    <w:rsid w:val="003951C1"/>
    <w:rsid w:val="00395695"/>
    <w:rsid w:val="0039594F"/>
    <w:rsid w:val="003959C4"/>
    <w:rsid w:val="003959CB"/>
    <w:rsid w:val="00395D43"/>
    <w:rsid w:val="00396915"/>
    <w:rsid w:val="00396A4C"/>
    <w:rsid w:val="003974B0"/>
    <w:rsid w:val="00397C81"/>
    <w:rsid w:val="00397F4A"/>
    <w:rsid w:val="003A0018"/>
    <w:rsid w:val="003A09B8"/>
    <w:rsid w:val="003A0BE3"/>
    <w:rsid w:val="003A0FE7"/>
    <w:rsid w:val="003A1242"/>
    <w:rsid w:val="003A13DC"/>
    <w:rsid w:val="003A13EA"/>
    <w:rsid w:val="003A142A"/>
    <w:rsid w:val="003A1806"/>
    <w:rsid w:val="003A234E"/>
    <w:rsid w:val="003A25F9"/>
    <w:rsid w:val="003A261F"/>
    <w:rsid w:val="003A29C5"/>
    <w:rsid w:val="003A2A92"/>
    <w:rsid w:val="003A2E5F"/>
    <w:rsid w:val="003A35A0"/>
    <w:rsid w:val="003A383A"/>
    <w:rsid w:val="003A4D0E"/>
    <w:rsid w:val="003A547A"/>
    <w:rsid w:val="003A5637"/>
    <w:rsid w:val="003A58A9"/>
    <w:rsid w:val="003A5FDA"/>
    <w:rsid w:val="003A60CC"/>
    <w:rsid w:val="003A66C9"/>
    <w:rsid w:val="003A6E01"/>
    <w:rsid w:val="003A724F"/>
    <w:rsid w:val="003A74C1"/>
    <w:rsid w:val="003A7622"/>
    <w:rsid w:val="003A76F4"/>
    <w:rsid w:val="003A7AB7"/>
    <w:rsid w:val="003B03A8"/>
    <w:rsid w:val="003B049A"/>
    <w:rsid w:val="003B053D"/>
    <w:rsid w:val="003B0841"/>
    <w:rsid w:val="003B0862"/>
    <w:rsid w:val="003B0A62"/>
    <w:rsid w:val="003B0C8E"/>
    <w:rsid w:val="003B0FE0"/>
    <w:rsid w:val="003B10B9"/>
    <w:rsid w:val="003B1106"/>
    <w:rsid w:val="003B1291"/>
    <w:rsid w:val="003B139C"/>
    <w:rsid w:val="003B13CB"/>
    <w:rsid w:val="003B1406"/>
    <w:rsid w:val="003B16D5"/>
    <w:rsid w:val="003B1C2C"/>
    <w:rsid w:val="003B1D0A"/>
    <w:rsid w:val="003B25BF"/>
    <w:rsid w:val="003B28C2"/>
    <w:rsid w:val="003B2B2F"/>
    <w:rsid w:val="003B2C1C"/>
    <w:rsid w:val="003B2E60"/>
    <w:rsid w:val="003B31E4"/>
    <w:rsid w:val="003B383A"/>
    <w:rsid w:val="003B3CFD"/>
    <w:rsid w:val="003B3D01"/>
    <w:rsid w:val="003B3E67"/>
    <w:rsid w:val="003B3EA3"/>
    <w:rsid w:val="003B3F06"/>
    <w:rsid w:val="003B3FBA"/>
    <w:rsid w:val="003B42DC"/>
    <w:rsid w:val="003B43B3"/>
    <w:rsid w:val="003B4766"/>
    <w:rsid w:val="003B47D5"/>
    <w:rsid w:val="003B4D13"/>
    <w:rsid w:val="003B4E4B"/>
    <w:rsid w:val="003B4F22"/>
    <w:rsid w:val="003B50A4"/>
    <w:rsid w:val="003B5129"/>
    <w:rsid w:val="003B53D9"/>
    <w:rsid w:val="003B5D90"/>
    <w:rsid w:val="003B5E2B"/>
    <w:rsid w:val="003B5F22"/>
    <w:rsid w:val="003B60B4"/>
    <w:rsid w:val="003B6459"/>
    <w:rsid w:val="003B65A0"/>
    <w:rsid w:val="003B65CB"/>
    <w:rsid w:val="003B68C5"/>
    <w:rsid w:val="003B6AAD"/>
    <w:rsid w:val="003B6BD1"/>
    <w:rsid w:val="003B6F72"/>
    <w:rsid w:val="003B70A2"/>
    <w:rsid w:val="003B73E7"/>
    <w:rsid w:val="003B7832"/>
    <w:rsid w:val="003B7ECA"/>
    <w:rsid w:val="003B7FCA"/>
    <w:rsid w:val="003C0154"/>
    <w:rsid w:val="003C05B3"/>
    <w:rsid w:val="003C06ED"/>
    <w:rsid w:val="003C077E"/>
    <w:rsid w:val="003C092D"/>
    <w:rsid w:val="003C09B0"/>
    <w:rsid w:val="003C0B0D"/>
    <w:rsid w:val="003C0B98"/>
    <w:rsid w:val="003C0F5B"/>
    <w:rsid w:val="003C185E"/>
    <w:rsid w:val="003C1AEC"/>
    <w:rsid w:val="003C1E7C"/>
    <w:rsid w:val="003C2AFB"/>
    <w:rsid w:val="003C3188"/>
    <w:rsid w:val="003C3A20"/>
    <w:rsid w:val="003C418E"/>
    <w:rsid w:val="003C4AC8"/>
    <w:rsid w:val="003C4B87"/>
    <w:rsid w:val="003C4B99"/>
    <w:rsid w:val="003C4C1D"/>
    <w:rsid w:val="003C4D84"/>
    <w:rsid w:val="003C5019"/>
    <w:rsid w:val="003C515E"/>
    <w:rsid w:val="003C5A4E"/>
    <w:rsid w:val="003C626D"/>
    <w:rsid w:val="003C6576"/>
    <w:rsid w:val="003C672F"/>
    <w:rsid w:val="003C6FD0"/>
    <w:rsid w:val="003C6FDE"/>
    <w:rsid w:val="003C74E9"/>
    <w:rsid w:val="003C74FE"/>
    <w:rsid w:val="003C765C"/>
    <w:rsid w:val="003D03F3"/>
    <w:rsid w:val="003D03F4"/>
    <w:rsid w:val="003D06D9"/>
    <w:rsid w:val="003D0A3B"/>
    <w:rsid w:val="003D0A81"/>
    <w:rsid w:val="003D0D90"/>
    <w:rsid w:val="003D108D"/>
    <w:rsid w:val="003D1407"/>
    <w:rsid w:val="003D174E"/>
    <w:rsid w:val="003D175F"/>
    <w:rsid w:val="003D1D93"/>
    <w:rsid w:val="003D22C2"/>
    <w:rsid w:val="003D2378"/>
    <w:rsid w:val="003D263B"/>
    <w:rsid w:val="003D283C"/>
    <w:rsid w:val="003D2A56"/>
    <w:rsid w:val="003D2D4F"/>
    <w:rsid w:val="003D2DD7"/>
    <w:rsid w:val="003D2E04"/>
    <w:rsid w:val="003D2EFE"/>
    <w:rsid w:val="003D31F7"/>
    <w:rsid w:val="003D3289"/>
    <w:rsid w:val="003D334C"/>
    <w:rsid w:val="003D3388"/>
    <w:rsid w:val="003D35AA"/>
    <w:rsid w:val="003D3B65"/>
    <w:rsid w:val="003D3EF4"/>
    <w:rsid w:val="003D40F7"/>
    <w:rsid w:val="003D495B"/>
    <w:rsid w:val="003D4BE1"/>
    <w:rsid w:val="003D4C5F"/>
    <w:rsid w:val="003D5015"/>
    <w:rsid w:val="003D5042"/>
    <w:rsid w:val="003D5267"/>
    <w:rsid w:val="003D52C0"/>
    <w:rsid w:val="003D580F"/>
    <w:rsid w:val="003D59DF"/>
    <w:rsid w:val="003D5B15"/>
    <w:rsid w:val="003D62FE"/>
    <w:rsid w:val="003D63F3"/>
    <w:rsid w:val="003D63FF"/>
    <w:rsid w:val="003D6465"/>
    <w:rsid w:val="003D6541"/>
    <w:rsid w:val="003D65CF"/>
    <w:rsid w:val="003D65DA"/>
    <w:rsid w:val="003D6675"/>
    <w:rsid w:val="003D67AF"/>
    <w:rsid w:val="003D6EAF"/>
    <w:rsid w:val="003D719D"/>
    <w:rsid w:val="003D72B8"/>
    <w:rsid w:val="003D77EF"/>
    <w:rsid w:val="003D7CBA"/>
    <w:rsid w:val="003E04EE"/>
    <w:rsid w:val="003E09A7"/>
    <w:rsid w:val="003E0C29"/>
    <w:rsid w:val="003E0C81"/>
    <w:rsid w:val="003E0D32"/>
    <w:rsid w:val="003E0ED8"/>
    <w:rsid w:val="003E0F0C"/>
    <w:rsid w:val="003E10CB"/>
    <w:rsid w:val="003E11D8"/>
    <w:rsid w:val="003E13FB"/>
    <w:rsid w:val="003E187D"/>
    <w:rsid w:val="003E19F3"/>
    <w:rsid w:val="003E1CA0"/>
    <w:rsid w:val="003E1ED7"/>
    <w:rsid w:val="003E22A6"/>
    <w:rsid w:val="003E2409"/>
    <w:rsid w:val="003E2419"/>
    <w:rsid w:val="003E24AB"/>
    <w:rsid w:val="003E27F8"/>
    <w:rsid w:val="003E2EDB"/>
    <w:rsid w:val="003E2F36"/>
    <w:rsid w:val="003E2FC7"/>
    <w:rsid w:val="003E311E"/>
    <w:rsid w:val="003E32C7"/>
    <w:rsid w:val="003E32F0"/>
    <w:rsid w:val="003E331F"/>
    <w:rsid w:val="003E37C9"/>
    <w:rsid w:val="003E3D55"/>
    <w:rsid w:val="003E3F96"/>
    <w:rsid w:val="003E4022"/>
    <w:rsid w:val="003E417C"/>
    <w:rsid w:val="003E423F"/>
    <w:rsid w:val="003E4843"/>
    <w:rsid w:val="003E495E"/>
    <w:rsid w:val="003E5698"/>
    <w:rsid w:val="003E57A6"/>
    <w:rsid w:val="003E5C5F"/>
    <w:rsid w:val="003E5DF1"/>
    <w:rsid w:val="003E5F80"/>
    <w:rsid w:val="003E604F"/>
    <w:rsid w:val="003E6A11"/>
    <w:rsid w:val="003E6E4D"/>
    <w:rsid w:val="003E6EB7"/>
    <w:rsid w:val="003E746A"/>
    <w:rsid w:val="003E7D11"/>
    <w:rsid w:val="003E7D4E"/>
    <w:rsid w:val="003F0557"/>
    <w:rsid w:val="003F06D7"/>
    <w:rsid w:val="003F07BA"/>
    <w:rsid w:val="003F08D3"/>
    <w:rsid w:val="003F0AB6"/>
    <w:rsid w:val="003F0BE7"/>
    <w:rsid w:val="003F0C83"/>
    <w:rsid w:val="003F0EEB"/>
    <w:rsid w:val="003F0FD2"/>
    <w:rsid w:val="003F1008"/>
    <w:rsid w:val="003F11B5"/>
    <w:rsid w:val="003F12B3"/>
    <w:rsid w:val="003F1700"/>
    <w:rsid w:val="003F2290"/>
    <w:rsid w:val="003F2365"/>
    <w:rsid w:val="003F23D2"/>
    <w:rsid w:val="003F2409"/>
    <w:rsid w:val="003F2712"/>
    <w:rsid w:val="003F271C"/>
    <w:rsid w:val="003F30B6"/>
    <w:rsid w:val="003F36B6"/>
    <w:rsid w:val="003F3AEF"/>
    <w:rsid w:val="003F44E2"/>
    <w:rsid w:val="003F4E4F"/>
    <w:rsid w:val="003F4F00"/>
    <w:rsid w:val="003F50D8"/>
    <w:rsid w:val="003F5229"/>
    <w:rsid w:val="003F52F2"/>
    <w:rsid w:val="003F5467"/>
    <w:rsid w:val="003F552D"/>
    <w:rsid w:val="003F563C"/>
    <w:rsid w:val="003F5B6E"/>
    <w:rsid w:val="003F5B8C"/>
    <w:rsid w:val="003F5C3D"/>
    <w:rsid w:val="003F5E8B"/>
    <w:rsid w:val="003F5F9F"/>
    <w:rsid w:val="003F5FD2"/>
    <w:rsid w:val="003F6139"/>
    <w:rsid w:val="003F64FA"/>
    <w:rsid w:val="003F64FF"/>
    <w:rsid w:val="003F65CC"/>
    <w:rsid w:val="003F6662"/>
    <w:rsid w:val="003F66B3"/>
    <w:rsid w:val="003F6D35"/>
    <w:rsid w:val="003F6FBB"/>
    <w:rsid w:val="003F7118"/>
    <w:rsid w:val="003F723C"/>
    <w:rsid w:val="003F73EA"/>
    <w:rsid w:val="003F740E"/>
    <w:rsid w:val="003F753B"/>
    <w:rsid w:val="003F7567"/>
    <w:rsid w:val="003F7B5F"/>
    <w:rsid w:val="003F7BEE"/>
    <w:rsid w:val="003F7C34"/>
    <w:rsid w:val="004001FD"/>
    <w:rsid w:val="004002A8"/>
    <w:rsid w:val="004002E6"/>
    <w:rsid w:val="004005C5"/>
    <w:rsid w:val="0040088A"/>
    <w:rsid w:val="004008BD"/>
    <w:rsid w:val="00400ED4"/>
    <w:rsid w:val="00400F93"/>
    <w:rsid w:val="00401136"/>
    <w:rsid w:val="0040156F"/>
    <w:rsid w:val="00401933"/>
    <w:rsid w:val="0040194A"/>
    <w:rsid w:val="00401E83"/>
    <w:rsid w:val="004020BB"/>
    <w:rsid w:val="004020D2"/>
    <w:rsid w:val="0040283A"/>
    <w:rsid w:val="0040296E"/>
    <w:rsid w:val="00402D62"/>
    <w:rsid w:val="00402E2A"/>
    <w:rsid w:val="00402E5D"/>
    <w:rsid w:val="00403010"/>
    <w:rsid w:val="004031DB"/>
    <w:rsid w:val="00403232"/>
    <w:rsid w:val="004033AB"/>
    <w:rsid w:val="00403A5C"/>
    <w:rsid w:val="00403AA2"/>
    <w:rsid w:val="00403ABB"/>
    <w:rsid w:val="00403F6E"/>
    <w:rsid w:val="0040427A"/>
    <w:rsid w:val="00404320"/>
    <w:rsid w:val="0040445C"/>
    <w:rsid w:val="00404676"/>
    <w:rsid w:val="00404AB3"/>
    <w:rsid w:val="004053D5"/>
    <w:rsid w:val="00405602"/>
    <w:rsid w:val="00405712"/>
    <w:rsid w:val="00405BB0"/>
    <w:rsid w:val="00405C6C"/>
    <w:rsid w:val="00405D95"/>
    <w:rsid w:val="0040612C"/>
    <w:rsid w:val="00406214"/>
    <w:rsid w:val="004062E1"/>
    <w:rsid w:val="00406508"/>
    <w:rsid w:val="00406894"/>
    <w:rsid w:val="004068D5"/>
    <w:rsid w:val="00406AE8"/>
    <w:rsid w:val="0040792D"/>
    <w:rsid w:val="00407A8D"/>
    <w:rsid w:val="00410213"/>
    <w:rsid w:val="0041041E"/>
    <w:rsid w:val="00410A98"/>
    <w:rsid w:val="00410CC7"/>
    <w:rsid w:val="00411917"/>
    <w:rsid w:val="00411BA9"/>
    <w:rsid w:val="00411BE8"/>
    <w:rsid w:val="00411D2A"/>
    <w:rsid w:val="00412259"/>
    <w:rsid w:val="004124B0"/>
    <w:rsid w:val="0041251F"/>
    <w:rsid w:val="00412ACD"/>
    <w:rsid w:val="00412B4A"/>
    <w:rsid w:val="00412F01"/>
    <w:rsid w:val="00413178"/>
    <w:rsid w:val="00413976"/>
    <w:rsid w:val="00413F47"/>
    <w:rsid w:val="00413FC2"/>
    <w:rsid w:val="00414093"/>
    <w:rsid w:val="004143DD"/>
    <w:rsid w:val="00414442"/>
    <w:rsid w:val="00414714"/>
    <w:rsid w:val="0041496F"/>
    <w:rsid w:val="00414AE0"/>
    <w:rsid w:val="00414F17"/>
    <w:rsid w:val="0041543E"/>
    <w:rsid w:val="004156B4"/>
    <w:rsid w:val="00415CCB"/>
    <w:rsid w:val="00415D6F"/>
    <w:rsid w:val="00415F88"/>
    <w:rsid w:val="00416304"/>
    <w:rsid w:val="004163D2"/>
    <w:rsid w:val="0041641F"/>
    <w:rsid w:val="0041668A"/>
    <w:rsid w:val="004167FE"/>
    <w:rsid w:val="00416BC2"/>
    <w:rsid w:val="00416C45"/>
    <w:rsid w:val="00416C5A"/>
    <w:rsid w:val="00417064"/>
    <w:rsid w:val="00417174"/>
    <w:rsid w:val="004173E3"/>
    <w:rsid w:val="00417820"/>
    <w:rsid w:val="004178A5"/>
    <w:rsid w:val="00417A95"/>
    <w:rsid w:val="00420080"/>
    <w:rsid w:val="004205F6"/>
    <w:rsid w:val="00420A25"/>
    <w:rsid w:val="0042100B"/>
    <w:rsid w:val="0042113B"/>
    <w:rsid w:val="004213CE"/>
    <w:rsid w:val="004216E4"/>
    <w:rsid w:val="0042177C"/>
    <w:rsid w:val="004218B0"/>
    <w:rsid w:val="00421926"/>
    <w:rsid w:val="00421932"/>
    <w:rsid w:val="00421B07"/>
    <w:rsid w:val="00421F5F"/>
    <w:rsid w:val="00422C20"/>
    <w:rsid w:val="00422E14"/>
    <w:rsid w:val="004235FA"/>
    <w:rsid w:val="004235FD"/>
    <w:rsid w:val="004236DF"/>
    <w:rsid w:val="00423704"/>
    <w:rsid w:val="00423A15"/>
    <w:rsid w:val="00423CCF"/>
    <w:rsid w:val="00423D11"/>
    <w:rsid w:val="00423E0E"/>
    <w:rsid w:val="00423ED4"/>
    <w:rsid w:val="0042485A"/>
    <w:rsid w:val="00424B06"/>
    <w:rsid w:val="00424B59"/>
    <w:rsid w:val="00424E25"/>
    <w:rsid w:val="004255CF"/>
    <w:rsid w:val="0042592E"/>
    <w:rsid w:val="00425EBD"/>
    <w:rsid w:val="00425F53"/>
    <w:rsid w:val="00426090"/>
    <w:rsid w:val="004261D1"/>
    <w:rsid w:val="00426487"/>
    <w:rsid w:val="00426B49"/>
    <w:rsid w:val="00426EDF"/>
    <w:rsid w:val="00427376"/>
    <w:rsid w:val="00427661"/>
    <w:rsid w:val="00427778"/>
    <w:rsid w:val="0042779F"/>
    <w:rsid w:val="00427872"/>
    <w:rsid w:val="004278FB"/>
    <w:rsid w:val="0043037A"/>
    <w:rsid w:val="00430E31"/>
    <w:rsid w:val="00430E47"/>
    <w:rsid w:val="00430EB4"/>
    <w:rsid w:val="00430FA6"/>
    <w:rsid w:val="00431175"/>
    <w:rsid w:val="00431586"/>
    <w:rsid w:val="0043168B"/>
    <w:rsid w:val="00431C94"/>
    <w:rsid w:val="00431D4A"/>
    <w:rsid w:val="00431DC8"/>
    <w:rsid w:val="00431E39"/>
    <w:rsid w:val="0043225A"/>
    <w:rsid w:val="0043234D"/>
    <w:rsid w:val="00432CC6"/>
    <w:rsid w:val="00432FF4"/>
    <w:rsid w:val="004334F3"/>
    <w:rsid w:val="00433992"/>
    <w:rsid w:val="00433AEF"/>
    <w:rsid w:val="00433D67"/>
    <w:rsid w:val="00434039"/>
    <w:rsid w:val="004344C5"/>
    <w:rsid w:val="004346B4"/>
    <w:rsid w:val="0043488E"/>
    <w:rsid w:val="0043492C"/>
    <w:rsid w:val="0043540B"/>
    <w:rsid w:val="0043585C"/>
    <w:rsid w:val="00435967"/>
    <w:rsid w:val="00435CDD"/>
    <w:rsid w:val="00436570"/>
    <w:rsid w:val="00436572"/>
    <w:rsid w:val="004365CC"/>
    <w:rsid w:val="00436682"/>
    <w:rsid w:val="00436687"/>
    <w:rsid w:val="00436A40"/>
    <w:rsid w:val="00437B14"/>
    <w:rsid w:val="00437C74"/>
    <w:rsid w:val="00437EA1"/>
    <w:rsid w:val="0044027B"/>
    <w:rsid w:val="004404D3"/>
    <w:rsid w:val="0044051E"/>
    <w:rsid w:val="00440A22"/>
    <w:rsid w:val="00440CF8"/>
    <w:rsid w:val="00440D10"/>
    <w:rsid w:val="00440E6C"/>
    <w:rsid w:val="004414A0"/>
    <w:rsid w:val="0044166E"/>
    <w:rsid w:val="0044248F"/>
    <w:rsid w:val="0044259C"/>
    <w:rsid w:val="004427F7"/>
    <w:rsid w:val="00442DD1"/>
    <w:rsid w:val="00442F85"/>
    <w:rsid w:val="00443641"/>
    <w:rsid w:val="0044369D"/>
    <w:rsid w:val="004437EC"/>
    <w:rsid w:val="0044387F"/>
    <w:rsid w:val="004439AE"/>
    <w:rsid w:val="00443F9E"/>
    <w:rsid w:val="00444088"/>
    <w:rsid w:val="0044429B"/>
    <w:rsid w:val="004443CA"/>
    <w:rsid w:val="004447DB"/>
    <w:rsid w:val="00444B97"/>
    <w:rsid w:val="00444D56"/>
    <w:rsid w:val="00445325"/>
    <w:rsid w:val="00445585"/>
    <w:rsid w:val="00445981"/>
    <w:rsid w:val="004459D8"/>
    <w:rsid w:val="00445D2B"/>
    <w:rsid w:val="00446093"/>
    <w:rsid w:val="0044624E"/>
    <w:rsid w:val="004462D4"/>
    <w:rsid w:val="00446E45"/>
    <w:rsid w:val="00446FF6"/>
    <w:rsid w:val="00447166"/>
    <w:rsid w:val="00447217"/>
    <w:rsid w:val="00447465"/>
    <w:rsid w:val="004474D5"/>
    <w:rsid w:val="0044752F"/>
    <w:rsid w:val="00447C41"/>
    <w:rsid w:val="00447CBB"/>
    <w:rsid w:val="00447CC3"/>
    <w:rsid w:val="00447D8E"/>
    <w:rsid w:val="00447E59"/>
    <w:rsid w:val="0045025D"/>
    <w:rsid w:val="004504FB"/>
    <w:rsid w:val="00450854"/>
    <w:rsid w:val="00450C80"/>
    <w:rsid w:val="00450C92"/>
    <w:rsid w:val="00450E08"/>
    <w:rsid w:val="00451123"/>
    <w:rsid w:val="0045125E"/>
    <w:rsid w:val="00451450"/>
    <w:rsid w:val="00451513"/>
    <w:rsid w:val="00451612"/>
    <w:rsid w:val="004518AA"/>
    <w:rsid w:val="00451917"/>
    <w:rsid w:val="00451A63"/>
    <w:rsid w:val="00451A85"/>
    <w:rsid w:val="00451B77"/>
    <w:rsid w:val="00451BAD"/>
    <w:rsid w:val="00451E82"/>
    <w:rsid w:val="0045221B"/>
    <w:rsid w:val="0045232D"/>
    <w:rsid w:val="00452C3F"/>
    <w:rsid w:val="00452C93"/>
    <w:rsid w:val="00452CC0"/>
    <w:rsid w:val="00452CE4"/>
    <w:rsid w:val="00452E87"/>
    <w:rsid w:val="00452F34"/>
    <w:rsid w:val="0045309E"/>
    <w:rsid w:val="00453115"/>
    <w:rsid w:val="00453327"/>
    <w:rsid w:val="0045332B"/>
    <w:rsid w:val="004533A6"/>
    <w:rsid w:val="0045385A"/>
    <w:rsid w:val="00453877"/>
    <w:rsid w:val="00453AD9"/>
    <w:rsid w:val="004541F3"/>
    <w:rsid w:val="004547E0"/>
    <w:rsid w:val="00454F6B"/>
    <w:rsid w:val="004553B8"/>
    <w:rsid w:val="004556E0"/>
    <w:rsid w:val="00455DA4"/>
    <w:rsid w:val="004561C8"/>
    <w:rsid w:val="0045629F"/>
    <w:rsid w:val="0045661B"/>
    <w:rsid w:val="004567A7"/>
    <w:rsid w:val="00456A09"/>
    <w:rsid w:val="00456BC7"/>
    <w:rsid w:val="00456D0E"/>
    <w:rsid w:val="00456E76"/>
    <w:rsid w:val="00456F5C"/>
    <w:rsid w:val="0045737A"/>
    <w:rsid w:val="004575A7"/>
    <w:rsid w:val="004576A2"/>
    <w:rsid w:val="00457867"/>
    <w:rsid w:val="004579D8"/>
    <w:rsid w:val="00457EEB"/>
    <w:rsid w:val="00457F60"/>
    <w:rsid w:val="004602A5"/>
    <w:rsid w:val="004606B9"/>
    <w:rsid w:val="00460B87"/>
    <w:rsid w:val="00461044"/>
    <w:rsid w:val="00461126"/>
    <w:rsid w:val="004612A3"/>
    <w:rsid w:val="004616EE"/>
    <w:rsid w:val="0046191A"/>
    <w:rsid w:val="00461953"/>
    <w:rsid w:val="0046195E"/>
    <w:rsid w:val="00461C4E"/>
    <w:rsid w:val="00461F67"/>
    <w:rsid w:val="00461FC0"/>
    <w:rsid w:val="0046226D"/>
    <w:rsid w:val="00462513"/>
    <w:rsid w:val="00462561"/>
    <w:rsid w:val="00462816"/>
    <w:rsid w:val="004628D3"/>
    <w:rsid w:val="004628F7"/>
    <w:rsid w:val="00462937"/>
    <w:rsid w:val="00462F2E"/>
    <w:rsid w:val="0046302D"/>
    <w:rsid w:val="004630D5"/>
    <w:rsid w:val="004631EB"/>
    <w:rsid w:val="00463711"/>
    <w:rsid w:val="00463898"/>
    <w:rsid w:val="004639A5"/>
    <w:rsid w:val="00463D09"/>
    <w:rsid w:val="00463D35"/>
    <w:rsid w:val="00463EA8"/>
    <w:rsid w:val="00464523"/>
    <w:rsid w:val="004647CD"/>
    <w:rsid w:val="00464904"/>
    <w:rsid w:val="00464B3A"/>
    <w:rsid w:val="004650FD"/>
    <w:rsid w:val="004652B7"/>
    <w:rsid w:val="004652C5"/>
    <w:rsid w:val="004653E8"/>
    <w:rsid w:val="004655DF"/>
    <w:rsid w:val="00465713"/>
    <w:rsid w:val="0046591E"/>
    <w:rsid w:val="00465B65"/>
    <w:rsid w:val="00465D3E"/>
    <w:rsid w:val="00466170"/>
    <w:rsid w:val="004663C2"/>
    <w:rsid w:val="00466688"/>
    <w:rsid w:val="004666A5"/>
    <w:rsid w:val="00466AD2"/>
    <w:rsid w:val="00466F3A"/>
    <w:rsid w:val="00467181"/>
    <w:rsid w:val="00467316"/>
    <w:rsid w:val="00467401"/>
    <w:rsid w:val="004675AB"/>
    <w:rsid w:val="0046797D"/>
    <w:rsid w:val="00467A30"/>
    <w:rsid w:val="00467B4B"/>
    <w:rsid w:val="00467CF5"/>
    <w:rsid w:val="00467E0A"/>
    <w:rsid w:val="004701C4"/>
    <w:rsid w:val="004704A4"/>
    <w:rsid w:val="004704F1"/>
    <w:rsid w:val="0047066B"/>
    <w:rsid w:val="0047066C"/>
    <w:rsid w:val="0047091F"/>
    <w:rsid w:val="00470AA2"/>
    <w:rsid w:val="00470C37"/>
    <w:rsid w:val="00470D1D"/>
    <w:rsid w:val="00470DB8"/>
    <w:rsid w:val="00470F98"/>
    <w:rsid w:val="0047101D"/>
    <w:rsid w:val="0047129B"/>
    <w:rsid w:val="0047164B"/>
    <w:rsid w:val="0047179A"/>
    <w:rsid w:val="004717A3"/>
    <w:rsid w:val="004717B7"/>
    <w:rsid w:val="0047192E"/>
    <w:rsid w:val="00471CE3"/>
    <w:rsid w:val="00471F6F"/>
    <w:rsid w:val="00472113"/>
    <w:rsid w:val="00472367"/>
    <w:rsid w:val="00473A19"/>
    <w:rsid w:val="00473D31"/>
    <w:rsid w:val="00473DBC"/>
    <w:rsid w:val="00473F7C"/>
    <w:rsid w:val="00474134"/>
    <w:rsid w:val="004743D3"/>
    <w:rsid w:val="004747B0"/>
    <w:rsid w:val="00474A76"/>
    <w:rsid w:val="00474BDA"/>
    <w:rsid w:val="00474CBB"/>
    <w:rsid w:val="00474E92"/>
    <w:rsid w:val="00475100"/>
    <w:rsid w:val="0047563A"/>
    <w:rsid w:val="004756B5"/>
    <w:rsid w:val="00475BC5"/>
    <w:rsid w:val="00475C32"/>
    <w:rsid w:val="00476235"/>
    <w:rsid w:val="00476518"/>
    <w:rsid w:val="0047655A"/>
    <w:rsid w:val="004765C2"/>
    <w:rsid w:val="00476815"/>
    <w:rsid w:val="00476BD1"/>
    <w:rsid w:val="00476C9C"/>
    <w:rsid w:val="00477596"/>
    <w:rsid w:val="0047761C"/>
    <w:rsid w:val="00477878"/>
    <w:rsid w:val="004778EC"/>
    <w:rsid w:val="0048070F"/>
    <w:rsid w:val="00480752"/>
    <w:rsid w:val="00480A46"/>
    <w:rsid w:val="00480A9A"/>
    <w:rsid w:val="00480CF7"/>
    <w:rsid w:val="00481573"/>
    <w:rsid w:val="004817FC"/>
    <w:rsid w:val="0048262A"/>
    <w:rsid w:val="00482649"/>
    <w:rsid w:val="0048294E"/>
    <w:rsid w:val="004829D8"/>
    <w:rsid w:val="00482DBA"/>
    <w:rsid w:val="004831EA"/>
    <w:rsid w:val="00483389"/>
    <w:rsid w:val="004833D8"/>
    <w:rsid w:val="00483A34"/>
    <w:rsid w:val="00483A97"/>
    <w:rsid w:val="00483D68"/>
    <w:rsid w:val="00483DC0"/>
    <w:rsid w:val="00483E67"/>
    <w:rsid w:val="00483ECA"/>
    <w:rsid w:val="00483F5E"/>
    <w:rsid w:val="00484339"/>
    <w:rsid w:val="004844AA"/>
    <w:rsid w:val="00484606"/>
    <w:rsid w:val="004846B1"/>
    <w:rsid w:val="004848FD"/>
    <w:rsid w:val="00484B10"/>
    <w:rsid w:val="00484F0B"/>
    <w:rsid w:val="00485B24"/>
    <w:rsid w:val="00485E47"/>
    <w:rsid w:val="00485F00"/>
    <w:rsid w:val="004867FC"/>
    <w:rsid w:val="00486BED"/>
    <w:rsid w:val="004877DB"/>
    <w:rsid w:val="004877F5"/>
    <w:rsid w:val="004878B2"/>
    <w:rsid w:val="00487A9E"/>
    <w:rsid w:val="00487B70"/>
    <w:rsid w:val="00487DA1"/>
    <w:rsid w:val="00487FEB"/>
    <w:rsid w:val="0049026A"/>
    <w:rsid w:val="0049091F"/>
    <w:rsid w:val="00490CF7"/>
    <w:rsid w:val="00490F1A"/>
    <w:rsid w:val="004912AA"/>
    <w:rsid w:val="00491455"/>
    <w:rsid w:val="00491683"/>
    <w:rsid w:val="00491702"/>
    <w:rsid w:val="00491910"/>
    <w:rsid w:val="00491937"/>
    <w:rsid w:val="00491ACF"/>
    <w:rsid w:val="00491C55"/>
    <w:rsid w:val="00491DCB"/>
    <w:rsid w:val="00491F9D"/>
    <w:rsid w:val="0049215A"/>
    <w:rsid w:val="004921FE"/>
    <w:rsid w:val="00492493"/>
    <w:rsid w:val="004929B9"/>
    <w:rsid w:val="00492BBE"/>
    <w:rsid w:val="00492E99"/>
    <w:rsid w:val="004935A7"/>
    <w:rsid w:val="00493927"/>
    <w:rsid w:val="004939F7"/>
    <w:rsid w:val="00493C18"/>
    <w:rsid w:val="00493D31"/>
    <w:rsid w:val="00493E77"/>
    <w:rsid w:val="00494148"/>
    <w:rsid w:val="00494171"/>
    <w:rsid w:val="0049421F"/>
    <w:rsid w:val="00494240"/>
    <w:rsid w:val="004942A0"/>
    <w:rsid w:val="00494329"/>
    <w:rsid w:val="004949DE"/>
    <w:rsid w:val="00494B0A"/>
    <w:rsid w:val="00494EB6"/>
    <w:rsid w:val="00494EE2"/>
    <w:rsid w:val="00494F5E"/>
    <w:rsid w:val="00495816"/>
    <w:rsid w:val="0049597B"/>
    <w:rsid w:val="00495F45"/>
    <w:rsid w:val="00496085"/>
    <w:rsid w:val="0049608C"/>
    <w:rsid w:val="004961FC"/>
    <w:rsid w:val="00496503"/>
    <w:rsid w:val="00496946"/>
    <w:rsid w:val="0049698E"/>
    <w:rsid w:val="004969EA"/>
    <w:rsid w:val="00496D85"/>
    <w:rsid w:val="00497241"/>
    <w:rsid w:val="004972A0"/>
    <w:rsid w:val="00497656"/>
    <w:rsid w:val="00497B8E"/>
    <w:rsid w:val="00497C85"/>
    <w:rsid w:val="00497E45"/>
    <w:rsid w:val="00497F00"/>
    <w:rsid w:val="004A00DB"/>
    <w:rsid w:val="004A02D6"/>
    <w:rsid w:val="004A02D9"/>
    <w:rsid w:val="004A077D"/>
    <w:rsid w:val="004A08EA"/>
    <w:rsid w:val="004A0BCE"/>
    <w:rsid w:val="004A133D"/>
    <w:rsid w:val="004A140D"/>
    <w:rsid w:val="004A14D7"/>
    <w:rsid w:val="004A1574"/>
    <w:rsid w:val="004A1593"/>
    <w:rsid w:val="004A1610"/>
    <w:rsid w:val="004A1947"/>
    <w:rsid w:val="004A1978"/>
    <w:rsid w:val="004A198E"/>
    <w:rsid w:val="004A1996"/>
    <w:rsid w:val="004A20E4"/>
    <w:rsid w:val="004A21B1"/>
    <w:rsid w:val="004A27EE"/>
    <w:rsid w:val="004A2C9E"/>
    <w:rsid w:val="004A2DA2"/>
    <w:rsid w:val="004A2F40"/>
    <w:rsid w:val="004A34EE"/>
    <w:rsid w:val="004A3697"/>
    <w:rsid w:val="004A3857"/>
    <w:rsid w:val="004A3C46"/>
    <w:rsid w:val="004A3E76"/>
    <w:rsid w:val="004A3E7B"/>
    <w:rsid w:val="004A3FB1"/>
    <w:rsid w:val="004A40E8"/>
    <w:rsid w:val="004A4152"/>
    <w:rsid w:val="004A41CE"/>
    <w:rsid w:val="004A4636"/>
    <w:rsid w:val="004A47A3"/>
    <w:rsid w:val="004A48AA"/>
    <w:rsid w:val="004A4AB8"/>
    <w:rsid w:val="004A4B56"/>
    <w:rsid w:val="004A4C6B"/>
    <w:rsid w:val="004A4F2C"/>
    <w:rsid w:val="004A5488"/>
    <w:rsid w:val="004A5715"/>
    <w:rsid w:val="004A5939"/>
    <w:rsid w:val="004A5A41"/>
    <w:rsid w:val="004A5AC8"/>
    <w:rsid w:val="004A5C4A"/>
    <w:rsid w:val="004A5D44"/>
    <w:rsid w:val="004A5D65"/>
    <w:rsid w:val="004A6207"/>
    <w:rsid w:val="004A6770"/>
    <w:rsid w:val="004A6920"/>
    <w:rsid w:val="004A69F7"/>
    <w:rsid w:val="004A6ADD"/>
    <w:rsid w:val="004A6FF2"/>
    <w:rsid w:val="004A732B"/>
    <w:rsid w:val="004A73B3"/>
    <w:rsid w:val="004A74DA"/>
    <w:rsid w:val="004A7F85"/>
    <w:rsid w:val="004A7FBA"/>
    <w:rsid w:val="004B000A"/>
    <w:rsid w:val="004B0164"/>
    <w:rsid w:val="004B0356"/>
    <w:rsid w:val="004B0789"/>
    <w:rsid w:val="004B0B91"/>
    <w:rsid w:val="004B0BBA"/>
    <w:rsid w:val="004B1178"/>
    <w:rsid w:val="004B120F"/>
    <w:rsid w:val="004B130E"/>
    <w:rsid w:val="004B13E0"/>
    <w:rsid w:val="004B1446"/>
    <w:rsid w:val="004B16A6"/>
    <w:rsid w:val="004B1825"/>
    <w:rsid w:val="004B1B28"/>
    <w:rsid w:val="004B1E3F"/>
    <w:rsid w:val="004B1E8A"/>
    <w:rsid w:val="004B1FF1"/>
    <w:rsid w:val="004B210F"/>
    <w:rsid w:val="004B21E7"/>
    <w:rsid w:val="004B24ED"/>
    <w:rsid w:val="004B27E8"/>
    <w:rsid w:val="004B2ABD"/>
    <w:rsid w:val="004B2B79"/>
    <w:rsid w:val="004B303F"/>
    <w:rsid w:val="004B308B"/>
    <w:rsid w:val="004B32BD"/>
    <w:rsid w:val="004B339E"/>
    <w:rsid w:val="004B3849"/>
    <w:rsid w:val="004B3EA3"/>
    <w:rsid w:val="004B3EBD"/>
    <w:rsid w:val="004B40AB"/>
    <w:rsid w:val="004B42AB"/>
    <w:rsid w:val="004B4369"/>
    <w:rsid w:val="004B4697"/>
    <w:rsid w:val="004B4779"/>
    <w:rsid w:val="004B4AFE"/>
    <w:rsid w:val="004B526C"/>
    <w:rsid w:val="004B554D"/>
    <w:rsid w:val="004B5787"/>
    <w:rsid w:val="004B57FF"/>
    <w:rsid w:val="004B5974"/>
    <w:rsid w:val="004B5BB9"/>
    <w:rsid w:val="004B626D"/>
    <w:rsid w:val="004B634E"/>
    <w:rsid w:val="004B6D2D"/>
    <w:rsid w:val="004B6E01"/>
    <w:rsid w:val="004B6EC7"/>
    <w:rsid w:val="004B6F5C"/>
    <w:rsid w:val="004B701A"/>
    <w:rsid w:val="004B7129"/>
    <w:rsid w:val="004B7411"/>
    <w:rsid w:val="004B74C4"/>
    <w:rsid w:val="004B7514"/>
    <w:rsid w:val="004B76B3"/>
    <w:rsid w:val="004C000E"/>
    <w:rsid w:val="004C03AA"/>
    <w:rsid w:val="004C041E"/>
    <w:rsid w:val="004C07D6"/>
    <w:rsid w:val="004C09A9"/>
    <w:rsid w:val="004C0DD4"/>
    <w:rsid w:val="004C0DFA"/>
    <w:rsid w:val="004C0FE2"/>
    <w:rsid w:val="004C0FF2"/>
    <w:rsid w:val="004C10E1"/>
    <w:rsid w:val="004C1243"/>
    <w:rsid w:val="004C13EC"/>
    <w:rsid w:val="004C1567"/>
    <w:rsid w:val="004C15C9"/>
    <w:rsid w:val="004C1999"/>
    <w:rsid w:val="004C21BF"/>
    <w:rsid w:val="004C2756"/>
    <w:rsid w:val="004C28BF"/>
    <w:rsid w:val="004C28E5"/>
    <w:rsid w:val="004C2C56"/>
    <w:rsid w:val="004C334C"/>
    <w:rsid w:val="004C36C2"/>
    <w:rsid w:val="004C3810"/>
    <w:rsid w:val="004C39C9"/>
    <w:rsid w:val="004C3A87"/>
    <w:rsid w:val="004C3BDA"/>
    <w:rsid w:val="004C3CA3"/>
    <w:rsid w:val="004C3EF7"/>
    <w:rsid w:val="004C4074"/>
    <w:rsid w:val="004C40BB"/>
    <w:rsid w:val="004C46E3"/>
    <w:rsid w:val="004C48DF"/>
    <w:rsid w:val="004C4C9C"/>
    <w:rsid w:val="004C4CB7"/>
    <w:rsid w:val="004C4CD5"/>
    <w:rsid w:val="004C4FA1"/>
    <w:rsid w:val="004C5485"/>
    <w:rsid w:val="004C5540"/>
    <w:rsid w:val="004C586A"/>
    <w:rsid w:val="004C5A88"/>
    <w:rsid w:val="004C5B5E"/>
    <w:rsid w:val="004C5C4A"/>
    <w:rsid w:val="004C5D2F"/>
    <w:rsid w:val="004C6085"/>
    <w:rsid w:val="004C60D2"/>
    <w:rsid w:val="004C664D"/>
    <w:rsid w:val="004C6ABE"/>
    <w:rsid w:val="004C6D64"/>
    <w:rsid w:val="004C6DBF"/>
    <w:rsid w:val="004C6E21"/>
    <w:rsid w:val="004C6E59"/>
    <w:rsid w:val="004C736E"/>
    <w:rsid w:val="004C738D"/>
    <w:rsid w:val="004C748C"/>
    <w:rsid w:val="004C74AA"/>
    <w:rsid w:val="004C7590"/>
    <w:rsid w:val="004C75AA"/>
    <w:rsid w:val="004C7B1F"/>
    <w:rsid w:val="004C7B8A"/>
    <w:rsid w:val="004C7E0D"/>
    <w:rsid w:val="004C7E21"/>
    <w:rsid w:val="004C7EEA"/>
    <w:rsid w:val="004D0047"/>
    <w:rsid w:val="004D00DD"/>
    <w:rsid w:val="004D059E"/>
    <w:rsid w:val="004D06DB"/>
    <w:rsid w:val="004D0C6F"/>
    <w:rsid w:val="004D11C1"/>
    <w:rsid w:val="004D15CC"/>
    <w:rsid w:val="004D1B34"/>
    <w:rsid w:val="004D1DD9"/>
    <w:rsid w:val="004D1F7A"/>
    <w:rsid w:val="004D2166"/>
    <w:rsid w:val="004D25B7"/>
    <w:rsid w:val="004D26C8"/>
    <w:rsid w:val="004D2817"/>
    <w:rsid w:val="004D2988"/>
    <w:rsid w:val="004D29EE"/>
    <w:rsid w:val="004D2AAC"/>
    <w:rsid w:val="004D2CF8"/>
    <w:rsid w:val="004D324F"/>
    <w:rsid w:val="004D355B"/>
    <w:rsid w:val="004D36A6"/>
    <w:rsid w:val="004D3897"/>
    <w:rsid w:val="004D3AD8"/>
    <w:rsid w:val="004D3AF7"/>
    <w:rsid w:val="004D3C81"/>
    <w:rsid w:val="004D3CE8"/>
    <w:rsid w:val="004D3EF9"/>
    <w:rsid w:val="004D3F44"/>
    <w:rsid w:val="004D3F73"/>
    <w:rsid w:val="004D41F1"/>
    <w:rsid w:val="004D4310"/>
    <w:rsid w:val="004D44C0"/>
    <w:rsid w:val="004D4932"/>
    <w:rsid w:val="004D4B03"/>
    <w:rsid w:val="004D4B47"/>
    <w:rsid w:val="004D4B50"/>
    <w:rsid w:val="004D4DFA"/>
    <w:rsid w:val="004D4EEF"/>
    <w:rsid w:val="004D4F06"/>
    <w:rsid w:val="004D4F97"/>
    <w:rsid w:val="004D500E"/>
    <w:rsid w:val="004D50C8"/>
    <w:rsid w:val="004D5169"/>
    <w:rsid w:val="004D5248"/>
    <w:rsid w:val="004D587E"/>
    <w:rsid w:val="004D5B20"/>
    <w:rsid w:val="004D5C30"/>
    <w:rsid w:val="004D5F2F"/>
    <w:rsid w:val="004D5F8A"/>
    <w:rsid w:val="004D61B7"/>
    <w:rsid w:val="004D6454"/>
    <w:rsid w:val="004D648A"/>
    <w:rsid w:val="004D6594"/>
    <w:rsid w:val="004D6C9C"/>
    <w:rsid w:val="004D6FE1"/>
    <w:rsid w:val="004D7BA6"/>
    <w:rsid w:val="004D7C8F"/>
    <w:rsid w:val="004E0127"/>
    <w:rsid w:val="004E01CC"/>
    <w:rsid w:val="004E0481"/>
    <w:rsid w:val="004E0588"/>
    <w:rsid w:val="004E08CA"/>
    <w:rsid w:val="004E0D0B"/>
    <w:rsid w:val="004E0D68"/>
    <w:rsid w:val="004E1059"/>
    <w:rsid w:val="004E1332"/>
    <w:rsid w:val="004E133A"/>
    <w:rsid w:val="004E152A"/>
    <w:rsid w:val="004E19EA"/>
    <w:rsid w:val="004E1A07"/>
    <w:rsid w:val="004E20DA"/>
    <w:rsid w:val="004E25DD"/>
    <w:rsid w:val="004E267E"/>
    <w:rsid w:val="004E2994"/>
    <w:rsid w:val="004E33BF"/>
    <w:rsid w:val="004E35A3"/>
    <w:rsid w:val="004E36FB"/>
    <w:rsid w:val="004E3A22"/>
    <w:rsid w:val="004E3CC1"/>
    <w:rsid w:val="004E3D4E"/>
    <w:rsid w:val="004E3FEE"/>
    <w:rsid w:val="004E42C5"/>
    <w:rsid w:val="004E4A65"/>
    <w:rsid w:val="004E4ABC"/>
    <w:rsid w:val="004E4CE3"/>
    <w:rsid w:val="004E4E48"/>
    <w:rsid w:val="004E53FB"/>
    <w:rsid w:val="004E5999"/>
    <w:rsid w:val="004E59E5"/>
    <w:rsid w:val="004E5DD4"/>
    <w:rsid w:val="004E6309"/>
    <w:rsid w:val="004E645D"/>
    <w:rsid w:val="004E65DB"/>
    <w:rsid w:val="004E6751"/>
    <w:rsid w:val="004E726C"/>
    <w:rsid w:val="004E751D"/>
    <w:rsid w:val="004E7C7E"/>
    <w:rsid w:val="004E7FE7"/>
    <w:rsid w:val="004F0224"/>
    <w:rsid w:val="004F0291"/>
    <w:rsid w:val="004F06A3"/>
    <w:rsid w:val="004F076C"/>
    <w:rsid w:val="004F0952"/>
    <w:rsid w:val="004F0AED"/>
    <w:rsid w:val="004F18E1"/>
    <w:rsid w:val="004F1B3D"/>
    <w:rsid w:val="004F1D4D"/>
    <w:rsid w:val="004F1E36"/>
    <w:rsid w:val="004F1FB3"/>
    <w:rsid w:val="004F2628"/>
    <w:rsid w:val="004F2F46"/>
    <w:rsid w:val="004F336E"/>
    <w:rsid w:val="004F33AE"/>
    <w:rsid w:val="004F33DF"/>
    <w:rsid w:val="004F3544"/>
    <w:rsid w:val="004F36DE"/>
    <w:rsid w:val="004F3D97"/>
    <w:rsid w:val="004F3DE4"/>
    <w:rsid w:val="004F3E49"/>
    <w:rsid w:val="004F4363"/>
    <w:rsid w:val="004F4755"/>
    <w:rsid w:val="004F487E"/>
    <w:rsid w:val="004F494B"/>
    <w:rsid w:val="004F4F24"/>
    <w:rsid w:val="004F53B4"/>
    <w:rsid w:val="004F57E1"/>
    <w:rsid w:val="004F5CC0"/>
    <w:rsid w:val="004F5E23"/>
    <w:rsid w:val="004F5F20"/>
    <w:rsid w:val="004F6012"/>
    <w:rsid w:val="004F6022"/>
    <w:rsid w:val="004F651F"/>
    <w:rsid w:val="004F66E9"/>
    <w:rsid w:val="004F66F8"/>
    <w:rsid w:val="004F6FEF"/>
    <w:rsid w:val="004F714E"/>
    <w:rsid w:val="004F72F9"/>
    <w:rsid w:val="004F771E"/>
    <w:rsid w:val="004F7981"/>
    <w:rsid w:val="004F7DB8"/>
    <w:rsid w:val="004F7ED9"/>
    <w:rsid w:val="00500274"/>
    <w:rsid w:val="005004B3"/>
    <w:rsid w:val="00500676"/>
    <w:rsid w:val="005006BA"/>
    <w:rsid w:val="005007AF"/>
    <w:rsid w:val="00500C97"/>
    <w:rsid w:val="00501453"/>
    <w:rsid w:val="00501584"/>
    <w:rsid w:val="0050177D"/>
    <w:rsid w:val="00501B99"/>
    <w:rsid w:val="00501C1C"/>
    <w:rsid w:val="00501C91"/>
    <w:rsid w:val="00501CFD"/>
    <w:rsid w:val="00501DCF"/>
    <w:rsid w:val="00501ED1"/>
    <w:rsid w:val="0050232E"/>
    <w:rsid w:val="00502360"/>
    <w:rsid w:val="005024CE"/>
    <w:rsid w:val="0050256D"/>
    <w:rsid w:val="005026DD"/>
    <w:rsid w:val="005027C5"/>
    <w:rsid w:val="00502A04"/>
    <w:rsid w:val="00502A25"/>
    <w:rsid w:val="00502CC1"/>
    <w:rsid w:val="00502D7E"/>
    <w:rsid w:val="00502DF3"/>
    <w:rsid w:val="00503039"/>
    <w:rsid w:val="0050336D"/>
    <w:rsid w:val="00503542"/>
    <w:rsid w:val="0050383E"/>
    <w:rsid w:val="00503868"/>
    <w:rsid w:val="0050398F"/>
    <w:rsid w:val="00503F1E"/>
    <w:rsid w:val="005040CC"/>
    <w:rsid w:val="0050460B"/>
    <w:rsid w:val="00504707"/>
    <w:rsid w:val="0050494B"/>
    <w:rsid w:val="005055E4"/>
    <w:rsid w:val="005056D6"/>
    <w:rsid w:val="00505804"/>
    <w:rsid w:val="005058A2"/>
    <w:rsid w:val="005059DE"/>
    <w:rsid w:val="00505F6C"/>
    <w:rsid w:val="0050612A"/>
    <w:rsid w:val="00506173"/>
    <w:rsid w:val="0050630C"/>
    <w:rsid w:val="005064C0"/>
    <w:rsid w:val="00506C43"/>
    <w:rsid w:val="00507099"/>
    <w:rsid w:val="00507699"/>
    <w:rsid w:val="005076BC"/>
    <w:rsid w:val="00507739"/>
    <w:rsid w:val="005077EC"/>
    <w:rsid w:val="00507B2E"/>
    <w:rsid w:val="00507E00"/>
    <w:rsid w:val="00510246"/>
    <w:rsid w:val="0051066C"/>
    <w:rsid w:val="00510772"/>
    <w:rsid w:val="005107F5"/>
    <w:rsid w:val="00510866"/>
    <w:rsid w:val="00510BC2"/>
    <w:rsid w:val="00510F2F"/>
    <w:rsid w:val="005110AD"/>
    <w:rsid w:val="005112F7"/>
    <w:rsid w:val="00511699"/>
    <w:rsid w:val="005118D1"/>
    <w:rsid w:val="00511CF0"/>
    <w:rsid w:val="0051249F"/>
    <w:rsid w:val="00512628"/>
    <w:rsid w:val="005127D4"/>
    <w:rsid w:val="005127F9"/>
    <w:rsid w:val="005129FA"/>
    <w:rsid w:val="00512A25"/>
    <w:rsid w:val="00512A4A"/>
    <w:rsid w:val="00512C0F"/>
    <w:rsid w:val="0051326A"/>
    <w:rsid w:val="005137CC"/>
    <w:rsid w:val="0051388C"/>
    <w:rsid w:val="00513909"/>
    <w:rsid w:val="00513BB8"/>
    <w:rsid w:val="00513C28"/>
    <w:rsid w:val="0051423A"/>
    <w:rsid w:val="005143CA"/>
    <w:rsid w:val="00514626"/>
    <w:rsid w:val="00514699"/>
    <w:rsid w:val="00514738"/>
    <w:rsid w:val="0051474C"/>
    <w:rsid w:val="00514F0F"/>
    <w:rsid w:val="00515707"/>
    <w:rsid w:val="005158EB"/>
    <w:rsid w:val="00515943"/>
    <w:rsid w:val="00515965"/>
    <w:rsid w:val="005159B7"/>
    <w:rsid w:val="00515CB9"/>
    <w:rsid w:val="00515EA6"/>
    <w:rsid w:val="00515EAD"/>
    <w:rsid w:val="00516181"/>
    <w:rsid w:val="00516357"/>
    <w:rsid w:val="005164C1"/>
    <w:rsid w:val="0051688B"/>
    <w:rsid w:val="005169C0"/>
    <w:rsid w:val="00516A19"/>
    <w:rsid w:val="005170F2"/>
    <w:rsid w:val="005171E7"/>
    <w:rsid w:val="00517373"/>
    <w:rsid w:val="00517630"/>
    <w:rsid w:val="00517655"/>
    <w:rsid w:val="0051783B"/>
    <w:rsid w:val="0052008D"/>
    <w:rsid w:val="005202F1"/>
    <w:rsid w:val="0052039A"/>
    <w:rsid w:val="0052040C"/>
    <w:rsid w:val="00520776"/>
    <w:rsid w:val="005208E9"/>
    <w:rsid w:val="00521378"/>
    <w:rsid w:val="005213F7"/>
    <w:rsid w:val="005218ED"/>
    <w:rsid w:val="005218FD"/>
    <w:rsid w:val="005219C8"/>
    <w:rsid w:val="00521FB0"/>
    <w:rsid w:val="005223B6"/>
    <w:rsid w:val="0052289F"/>
    <w:rsid w:val="00522FD3"/>
    <w:rsid w:val="00523112"/>
    <w:rsid w:val="00523176"/>
    <w:rsid w:val="005231B7"/>
    <w:rsid w:val="00523ADC"/>
    <w:rsid w:val="00523BD3"/>
    <w:rsid w:val="00523D7E"/>
    <w:rsid w:val="00523D95"/>
    <w:rsid w:val="00523F04"/>
    <w:rsid w:val="005240E9"/>
    <w:rsid w:val="00524522"/>
    <w:rsid w:val="005248CB"/>
    <w:rsid w:val="00524FB3"/>
    <w:rsid w:val="0052501B"/>
    <w:rsid w:val="005251D6"/>
    <w:rsid w:val="00525541"/>
    <w:rsid w:val="005255A1"/>
    <w:rsid w:val="00525768"/>
    <w:rsid w:val="00525BF7"/>
    <w:rsid w:val="00525C00"/>
    <w:rsid w:val="00525E4C"/>
    <w:rsid w:val="005261CD"/>
    <w:rsid w:val="00526631"/>
    <w:rsid w:val="00526660"/>
    <w:rsid w:val="00526901"/>
    <w:rsid w:val="00526AA9"/>
    <w:rsid w:val="00526D6E"/>
    <w:rsid w:val="00527371"/>
    <w:rsid w:val="0052738F"/>
    <w:rsid w:val="00527412"/>
    <w:rsid w:val="00527663"/>
    <w:rsid w:val="0053007E"/>
    <w:rsid w:val="0053091A"/>
    <w:rsid w:val="00530A04"/>
    <w:rsid w:val="00530E0A"/>
    <w:rsid w:val="00530EAD"/>
    <w:rsid w:val="00530F30"/>
    <w:rsid w:val="005312B9"/>
    <w:rsid w:val="00531549"/>
    <w:rsid w:val="00531781"/>
    <w:rsid w:val="00531AE6"/>
    <w:rsid w:val="00531BD1"/>
    <w:rsid w:val="00532029"/>
    <w:rsid w:val="005322F0"/>
    <w:rsid w:val="00532A06"/>
    <w:rsid w:val="00532BF1"/>
    <w:rsid w:val="00532CCA"/>
    <w:rsid w:val="00532FAF"/>
    <w:rsid w:val="00533E2A"/>
    <w:rsid w:val="00533FAF"/>
    <w:rsid w:val="0053417C"/>
    <w:rsid w:val="0053426B"/>
    <w:rsid w:val="0053443F"/>
    <w:rsid w:val="005344D2"/>
    <w:rsid w:val="0053461D"/>
    <w:rsid w:val="00534B7A"/>
    <w:rsid w:val="00534C6E"/>
    <w:rsid w:val="00534C97"/>
    <w:rsid w:val="00534F65"/>
    <w:rsid w:val="00535677"/>
    <w:rsid w:val="00535AF8"/>
    <w:rsid w:val="00535EB0"/>
    <w:rsid w:val="00535F5C"/>
    <w:rsid w:val="0053679A"/>
    <w:rsid w:val="00536BFB"/>
    <w:rsid w:val="00536C19"/>
    <w:rsid w:val="00536C92"/>
    <w:rsid w:val="00536CE6"/>
    <w:rsid w:val="00537389"/>
    <w:rsid w:val="00537723"/>
    <w:rsid w:val="005401DA"/>
    <w:rsid w:val="005402A1"/>
    <w:rsid w:val="00540753"/>
    <w:rsid w:val="005407AD"/>
    <w:rsid w:val="005408F6"/>
    <w:rsid w:val="0054092F"/>
    <w:rsid w:val="00540A15"/>
    <w:rsid w:val="00540AAC"/>
    <w:rsid w:val="00540B1A"/>
    <w:rsid w:val="00540F68"/>
    <w:rsid w:val="0054119F"/>
    <w:rsid w:val="005411FC"/>
    <w:rsid w:val="005413D3"/>
    <w:rsid w:val="00541A4A"/>
    <w:rsid w:val="00541C3E"/>
    <w:rsid w:val="00541FA6"/>
    <w:rsid w:val="00542001"/>
    <w:rsid w:val="00542146"/>
    <w:rsid w:val="0054260A"/>
    <w:rsid w:val="005427B7"/>
    <w:rsid w:val="005427BA"/>
    <w:rsid w:val="005427C2"/>
    <w:rsid w:val="00542B83"/>
    <w:rsid w:val="00543441"/>
    <w:rsid w:val="005436C4"/>
    <w:rsid w:val="00543B42"/>
    <w:rsid w:val="00543BF8"/>
    <w:rsid w:val="00544095"/>
    <w:rsid w:val="00544168"/>
    <w:rsid w:val="0054429E"/>
    <w:rsid w:val="005446B6"/>
    <w:rsid w:val="00544787"/>
    <w:rsid w:val="00544867"/>
    <w:rsid w:val="00544A74"/>
    <w:rsid w:val="0054562E"/>
    <w:rsid w:val="00545C6B"/>
    <w:rsid w:val="00545DA3"/>
    <w:rsid w:val="00546038"/>
    <w:rsid w:val="00546162"/>
    <w:rsid w:val="005461B9"/>
    <w:rsid w:val="005462EE"/>
    <w:rsid w:val="005462F6"/>
    <w:rsid w:val="005464B3"/>
    <w:rsid w:val="005466A5"/>
    <w:rsid w:val="00546CD5"/>
    <w:rsid w:val="00546DEF"/>
    <w:rsid w:val="00546F3D"/>
    <w:rsid w:val="005472C5"/>
    <w:rsid w:val="0054768E"/>
    <w:rsid w:val="00547724"/>
    <w:rsid w:val="00547F56"/>
    <w:rsid w:val="00547F6C"/>
    <w:rsid w:val="00550821"/>
    <w:rsid w:val="005508DD"/>
    <w:rsid w:val="00550BED"/>
    <w:rsid w:val="00550E64"/>
    <w:rsid w:val="00550E92"/>
    <w:rsid w:val="005515AF"/>
    <w:rsid w:val="005519B2"/>
    <w:rsid w:val="00551D2A"/>
    <w:rsid w:val="00551D73"/>
    <w:rsid w:val="00551F34"/>
    <w:rsid w:val="0055210D"/>
    <w:rsid w:val="005527BA"/>
    <w:rsid w:val="00552ACE"/>
    <w:rsid w:val="00552C7E"/>
    <w:rsid w:val="00552CE8"/>
    <w:rsid w:val="00552E9A"/>
    <w:rsid w:val="00553248"/>
    <w:rsid w:val="00553275"/>
    <w:rsid w:val="005532FD"/>
    <w:rsid w:val="00553308"/>
    <w:rsid w:val="005533F9"/>
    <w:rsid w:val="0055344D"/>
    <w:rsid w:val="00553804"/>
    <w:rsid w:val="00553E86"/>
    <w:rsid w:val="00553FDB"/>
    <w:rsid w:val="00554030"/>
    <w:rsid w:val="005541F6"/>
    <w:rsid w:val="00554F0A"/>
    <w:rsid w:val="00554F0C"/>
    <w:rsid w:val="00554F2A"/>
    <w:rsid w:val="00555218"/>
    <w:rsid w:val="0055567B"/>
    <w:rsid w:val="00555808"/>
    <w:rsid w:val="005558FA"/>
    <w:rsid w:val="005560C2"/>
    <w:rsid w:val="00556153"/>
    <w:rsid w:val="005563A4"/>
    <w:rsid w:val="005563B0"/>
    <w:rsid w:val="005563EE"/>
    <w:rsid w:val="005564FD"/>
    <w:rsid w:val="00556856"/>
    <w:rsid w:val="00556A0A"/>
    <w:rsid w:val="00556B32"/>
    <w:rsid w:val="00557002"/>
    <w:rsid w:val="005571C1"/>
    <w:rsid w:val="0055733B"/>
    <w:rsid w:val="005576A9"/>
    <w:rsid w:val="00557D65"/>
    <w:rsid w:val="00560386"/>
    <w:rsid w:val="005603D4"/>
    <w:rsid w:val="005606FB"/>
    <w:rsid w:val="005607B7"/>
    <w:rsid w:val="00560B61"/>
    <w:rsid w:val="00560FC9"/>
    <w:rsid w:val="00560FE0"/>
    <w:rsid w:val="00561015"/>
    <w:rsid w:val="00561271"/>
    <w:rsid w:val="005612D8"/>
    <w:rsid w:val="00561BFF"/>
    <w:rsid w:val="00561D4F"/>
    <w:rsid w:val="00561F87"/>
    <w:rsid w:val="0056252D"/>
    <w:rsid w:val="0056261A"/>
    <w:rsid w:val="005627E4"/>
    <w:rsid w:val="00562CB1"/>
    <w:rsid w:val="00562E63"/>
    <w:rsid w:val="00562FBC"/>
    <w:rsid w:val="005630B5"/>
    <w:rsid w:val="00563224"/>
    <w:rsid w:val="0056380D"/>
    <w:rsid w:val="0056388A"/>
    <w:rsid w:val="005638EE"/>
    <w:rsid w:val="00563B82"/>
    <w:rsid w:val="00563DB7"/>
    <w:rsid w:val="00563EFA"/>
    <w:rsid w:val="00564135"/>
    <w:rsid w:val="00564549"/>
    <w:rsid w:val="00564C70"/>
    <w:rsid w:val="00564D2B"/>
    <w:rsid w:val="00564DCA"/>
    <w:rsid w:val="00564FC5"/>
    <w:rsid w:val="005650EC"/>
    <w:rsid w:val="005652FB"/>
    <w:rsid w:val="005655D3"/>
    <w:rsid w:val="00565617"/>
    <w:rsid w:val="0056574A"/>
    <w:rsid w:val="00565795"/>
    <w:rsid w:val="00565BA0"/>
    <w:rsid w:val="00566186"/>
    <w:rsid w:val="00566214"/>
    <w:rsid w:val="0056633A"/>
    <w:rsid w:val="00566D90"/>
    <w:rsid w:val="00566FE5"/>
    <w:rsid w:val="0056706E"/>
    <w:rsid w:val="00567344"/>
    <w:rsid w:val="00567405"/>
    <w:rsid w:val="00567451"/>
    <w:rsid w:val="0056745B"/>
    <w:rsid w:val="00567514"/>
    <w:rsid w:val="005675E8"/>
    <w:rsid w:val="0056761A"/>
    <w:rsid w:val="00567660"/>
    <w:rsid w:val="0056769A"/>
    <w:rsid w:val="00567807"/>
    <w:rsid w:val="00567B79"/>
    <w:rsid w:val="005700F5"/>
    <w:rsid w:val="00570A42"/>
    <w:rsid w:val="00570C0A"/>
    <w:rsid w:val="00570C83"/>
    <w:rsid w:val="00570F53"/>
    <w:rsid w:val="0057162F"/>
    <w:rsid w:val="0057168A"/>
    <w:rsid w:val="00571D7E"/>
    <w:rsid w:val="00571E95"/>
    <w:rsid w:val="00571E96"/>
    <w:rsid w:val="00571FA9"/>
    <w:rsid w:val="00572069"/>
    <w:rsid w:val="0057209B"/>
    <w:rsid w:val="00572229"/>
    <w:rsid w:val="005722D6"/>
    <w:rsid w:val="00572711"/>
    <w:rsid w:val="00572A5E"/>
    <w:rsid w:val="00572C4E"/>
    <w:rsid w:val="00573464"/>
    <w:rsid w:val="00573506"/>
    <w:rsid w:val="00573838"/>
    <w:rsid w:val="0057383E"/>
    <w:rsid w:val="00573B62"/>
    <w:rsid w:val="00573EDE"/>
    <w:rsid w:val="005745F6"/>
    <w:rsid w:val="0057488A"/>
    <w:rsid w:val="00574949"/>
    <w:rsid w:val="00574AC3"/>
    <w:rsid w:val="00574ACC"/>
    <w:rsid w:val="00574BB9"/>
    <w:rsid w:val="00575015"/>
    <w:rsid w:val="00575312"/>
    <w:rsid w:val="0057562D"/>
    <w:rsid w:val="005762EF"/>
    <w:rsid w:val="005764EE"/>
    <w:rsid w:val="00576EEA"/>
    <w:rsid w:val="00576EFE"/>
    <w:rsid w:val="005772E5"/>
    <w:rsid w:val="0057734E"/>
    <w:rsid w:val="00577EE3"/>
    <w:rsid w:val="00577F84"/>
    <w:rsid w:val="0058010B"/>
    <w:rsid w:val="005801EC"/>
    <w:rsid w:val="005803D3"/>
    <w:rsid w:val="005803E6"/>
    <w:rsid w:val="00580597"/>
    <w:rsid w:val="00581214"/>
    <w:rsid w:val="00581310"/>
    <w:rsid w:val="0058137C"/>
    <w:rsid w:val="00581B18"/>
    <w:rsid w:val="00581BA9"/>
    <w:rsid w:val="00581C26"/>
    <w:rsid w:val="00581D37"/>
    <w:rsid w:val="00581E90"/>
    <w:rsid w:val="00582677"/>
    <w:rsid w:val="005827B6"/>
    <w:rsid w:val="00582BA5"/>
    <w:rsid w:val="00582EA4"/>
    <w:rsid w:val="00582F34"/>
    <w:rsid w:val="00583078"/>
    <w:rsid w:val="00583450"/>
    <w:rsid w:val="00583526"/>
    <w:rsid w:val="00583702"/>
    <w:rsid w:val="00583C70"/>
    <w:rsid w:val="0058432F"/>
    <w:rsid w:val="005848EC"/>
    <w:rsid w:val="0058492D"/>
    <w:rsid w:val="005849E9"/>
    <w:rsid w:val="00584B36"/>
    <w:rsid w:val="00584BCC"/>
    <w:rsid w:val="00584D35"/>
    <w:rsid w:val="0058509E"/>
    <w:rsid w:val="00585213"/>
    <w:rsid w:val="00585486"/>
    <w:rsid w:val="005854EF"/>
    <w:rsid w:val="00585522"/>
    <w:rsid w:val="0058570D"/>
    <w:rsid w:val="005857FE"/>
    <w:rsid w:val="00585B84"/>
    <w:rsid w:val="00585C36"/>
    <w:rsid w:val="00585E3C"/>
    <w:rsid w:val="00586852"/>
    <w:rsid w:val="00586DEE"/>
    <w:rsid w:val="00587622"/>
    <w:rsid w:val="00587789"/>
    <w:rsid w:val="00587B25"/>
    <w:rsid w:val="00587BB2"/>
    <w:rsid w:val="00587E4A"/>
    <w:rsid w:val="00590AC4"/>
    <w:rsid w:val="005910BB"/>
    <w:rsid w:val="0059114B"/>
    <w:rsid w:val="00591338"/>
    <w:rsid w:val="00591481"/>
    <w:rsid w:val="005919CF"/>
    <w:rsid w:val="00591DCA"/>
    <w:rsid w:val="00591DF7"/>
    <w:rsid w:val="00591FDE"/>
    <w:rsid w:val="005922FF"/>
    <w:rsid w:val="005924DA"/>
    <w:rsid w:val="00592584"/>
    <w:rsid w:val="0059271E"/>
    <w:rsid w:val="00592A75"/>
    <w:rsid w:val="00592CEA"/>
    <w:rsid w:val="00592CF6"/>
    <w:rsid w:val="00593218"/>
    <w:rsid w:val="00593248"/>
    <w:rsid w:val="005932D6"/>
    <w:rsid w:val="00593819"/>
    <w:rsid w:val="00593ACE"/>
    <w:rsid w:val="00593BE9"/>
    <w:rsid w:val="00593D44"/>
    <w:rsid w:val="00593D59"/>
    <w:rsid w:val="00593E98"/>
    <w:rsid w:val="00594819"/>
    <w:rsid w:val="00594855"/>
    <w:rsid w:val="005949FF"/>
    <w:rsid w:val="00594B2B"/>
    <w:rsid w:val="00594D07"/>
    <w:rsid w:val="00594E27"/>
    <w:rsid w:val="00594EA8"/>
    <w:rsid w:val="00595396"/>
    <w:rsid w:val="00595484"/>
    <w:rsid w:val="00595A4D"/>
    <w:rsid w:val="00595A80"/>
    <w:rsid w:val="00595C26"/>
    <w:rsid w:val="00595D43"/>
    <w:rsid w:val="00595D61"/>
    <w:rsid w:val="00595DE6"/>
    <w:rsid w:val="00595EA1"/>
    <w:rsid w:val="00595EC0"/>
    <w:rsid w:val="00595FB2"/>
    <w:rsid w:val="005961DE"/>
    <w:rsid w:val="0059651A"/>
    <w:rsid w:val="00596751"/>
    <w:rsid w:val="00596C1E"/>
    <w:rsid w:val="00596CC3"/>
    <w:rsid w:val="00596CD1"/>
    <w:rsid w:val="00596E5A"/>
    <w:rsid w:val="00597043"/>
    <w:rsid w:val="00597563"/>
    <w:rsid w:val="00597625"/>
    <w:rsid w:val="005979DC"/>
    <w:rsid w:val="005979EC"/>
    <w:rsid w:val="00597C14"/>
    <w:rsid w:val="00597C9D"/>
    <w:rsid w:val="005A0277"/>
    <w:rsid w:val="005A030F"/>
    <w:rsid w:val="005A068D"/>
    <w:rsid w:val="005A07B5"/>
    <w:rsid w:val="005A085D"/>
    <w:rsid w:val="005A0BE6"/>
    <w:rsid w:val="005A138F"/>
    <w:rsid w:val="005A18B1"/>
    <w:rsid w:val="005A1A39"/>
    <w:rsid w:val="005A1CFA"/>
    <w:rsid w:val="005A1D1D"/>
    <w:rsid w:val="005A212B"/>
    <w:rsid w:val="005A23DA"/>
    <w:rsid w:val="005A2750"/>
    <w:rsid w:val="005A2AF9"/>
    <w:rsid w:val="005A2C7D"/>
    <w:rsid w:val="005A2E6B"/>
    <w:rsid w:val="005A31BF"/>
    <w:rsid w:val="005A338E"/>
    <w:rsid w:val="005A3598"/>
    <w:rsid w:val="005A3882"/>
    <w:rsid w:val="005A3BFF"/>
    <w:rsid w:val="005A3FFD"/>
    <w:rsid w:val="005A424E"/>
    <w:rsid w:val="005A42FA"/>
    <w:rsid w:val="005A444F"/>
    <w:rsid w:val="005A4BFD"/>
    <w:rsid w:val="005A4E87"/>
    <w:rsid w:val="005A539A"/>
    <w:rsid w:val="005A54B3"/>
    <w:rsid w:val="005A54ED"/>
    <w:rsid w:val="005A5527"/>
    <w:rsid w:val="005A60E6"/>
    <w:rsid w:val="005A61C2"/>
    <w:rsid w:val="005A61C5"/>
    <w:rsid w:val="005A63D1"/>
    <w:rsid w:val="005A6475"/>
    <w:rsid w:val="005A67FE"/>
    <w:rsid w:val="005A68D1"/>
    <w:rsid w:val="005A748C"/>
    <w:rsid w:val="005A791A"/>
    <w:rsid w:val="005A7CA5"/>
    <w:rsid w:val="005A7DB8"/>
    <w:rsid w:val="005B0269"/>
    <w:rsid w:val="005B02E7"/>
    <w:rsid w:val="005B03ED"/>
    <w:rsid w:val="005B1083"/>
    <w:rsid w:val="005B13C1"/>
    <w:rsid w:val="005B13FF"/>
    <w:rsid w:val="005B1457"/>
    <w:rsid w:val="005B1491"/>
    <w:rsid w:val="005B16FB"/>
    <w:rsid w:val="005B17A2"/>
    <w:rsid w:val="005B1BA0"/>
    <w:rsid w:val="005B1D87"/>
    <w:rsid w:val="005B1DDD"/>
    <w:rsid w:val="005B232C"/>
    <w:rsid w:val="005B25FB"/>
    <w:rsid w:val="005B2ABD"/>
    <w:rsid w:val="005B2CFD"/>
    <w:rsid w:val="005B2F4E"/>
    <w:rsid w:val="005B328F"/>
    <w:rsid w:val="005B3653"/>
    <w:rsid w:val="005B3731"/>
    <w:rsid w:val="005B37EC"/>
    <w:rsid w:val="005B3933"/>
    <w:rsid w:val="005B3A5F"/>
    <w:rsid w:val="005B3CCC"/>
    <w:rsid w:val="005B44C9"/>
    <w:rsid w:val="005B45A7"/>
    <w:rsid w:val="005B4E73"/>
    <w:rsid w:val="005B4E95"/>
    <w:rsid w:val="005B4F4B"/>
    <w:rsid w:val="005B5096"/>
    <w:rsid w:val="005B54CC"/>
    <w:rsid w:val="005B556E"/>
    <w:rsid w:val="005B5A01"/>
    <w:rsid w:val="005B5A53"/>
    <w:rsid w:val="005B6696"/>
    <w:rsid w:val="005B6734"/>
    <w:rsid w:val="005B6F5E"/>
    <w:rsid w:val="005B7437"/>
    <w:rsid w:val="005B781A"/>
    <w:rsid w:val="005B78D9"/>
    <w:rsid w:val="005B7987"/>
    <w:rsid w:val="005B79ED"/>
    <w:rsid w:val="005C04B4"/>
    <w:rsid w:val="005C08C1"/>
    <w:rsid w:val="005C0944"/>
    <w:rsid w:val="005C0D11"/>
    <w:rsid w:val="005C0D43"/>
    <w:rsid w:val="005C0DCB"/>
    <w:rsid w:val="005C1317"/>
    <w:rsid w:val="005C1620"/>
    <w:rsid w:val="005C162E"/>
    <w:rsid w:val="005C1765"/>
    <w:rsid w:val="005C1A13"/>
    <w:rsid w:val="005C1D2C"/>
    <w:rsid w:val="005C200A"/>
    <w:rsid w:val="005C22B3"/>
    <w:rsid w:val="005C287A"/>
    <w:rsid w:val="005C2BE5"/>
    <w:rsid w:val="005C2C11"/>
    <w:rsid w:val="005C2C3A"/>
    <w:rsid w:val="005C2DA0"/>
    <w:rsid w:val="005C3076"/>
    <w:rsid w:val="005C30D5"/>
    <w:rsid w:val="005C32ED"/>
    <w:rsid w:val="005C3404"/>
    <w:rsid w:val="005C38CB"/>
    <w:rsid w:val="005C38EC"/>
    <w:rsid w:val="005C3B3A"/>
    <w:rsid w:val="005C3E99"/>
    <w:rsid w:val="005C41F8"/>
    <w:rsid w:val="005C439F"/>
    <w:rsid w:val="005C43BA"/>
    <w:rsid w:val="005C44D7"/>
    <w:rsid w:val="005C45D9"/>
    <w:rsid w:val="005C48D7"/>
    <w:rsid w:val="005C4A54"/>
    <w:rsid w:val="005C4EB3"/>
    <w:rsid w:val="005C4EFA"/>
    <w:rsid w:val="005C5305"/>
    <w:rsid w:val="005C5419"/>
    <w:rsid w:val="005C54B4"/>
    <w:rsid w:val="005C58AC"/>
    <w:rsid w:val="005C5E87"/>
    <w:rsid w:val="005C5FD8"/>
    <w:rsid w:val="005C605B"/>
    <w:rsid w:val="005C614D"/>
    <w:rsid w:val="005C6ED3"/>
    <w:rsid w:val="005C7437"/>
    <w:rsid w:val="005C7628"/>
    <w:rsid w:val="005C7C88"/>
    <w:rsid w:val="005C7F08"/>
    <w:rsid w:val="005C7F8E"/>
    <w:rsid w:val="005D021A"/>
    <w:rsid w:val="005D023E"/>
    <w:rsid w:val="005D0544"/>
    <w:rsid w:val="005D0863"/>
    <w:rsid w:val="005D08C1"/>
    <w:rsid w:val="005D0AF3"/>
    <w:rsid w:val="005D0ECF"/>
    <w:rsid w:val="005D1303"/>
    <w:rsid w:val="005D1644"/>
    <w:rsid w:val="005D17A1"/>
    <w:rsid w:val="005D1807"/>
    <w:rsid w:val="005D1B18"/>
    <w:rsid w:val="005D1BC6"/>
    <w:rsid w:val="005D1BD4"/>
    <w:rsid w:val="005D1C0A"/>
    <w:rsid w:val="005D22C3"/>
    <w:rsid w:val="005D2322"/>
    <w:rsid w:val="005D2336"/>
    <w:rsid w:val="005D259D"/>
    <w:rsid w:val="005D25A9"/>
    <w:rsid w:val="005D29B0"/>
    <w:rsid w:val="005D2CE7"/>
    <w:rsid w:val="005D3318"/>
    <w:rsid w:val="005D33AE"/>
    <w:rsid w:val="005D3631"/>
    <w:rsid w:val="005D3891"/>
    <w:rsid w:val="005D3DFD"/>
    <w:rsid w:val="005D4310"/>
    <w:rsid w:val="005D43DC"/>
    <w:rsid w:val="005D48E0"/>
    <w:rsid w:val="005D49BC"/>
    <w:rsid w:val="005D4A3F"/>
    <w:rsid w:val="005D4C58"/>
    <w:rsid w:val="005D4F9A"/>
    <w:rsid w:val="005D58CB"/>
    <w:rsid w:val="005D5D46"/>
    <w:rsid w:val="005D5EE4"/>
    <w:rsid w:val="005D5FCB"/>
    <w:rsid w:val="005D6001"/>
    <w:rsid w:val="005D631B"/>
    <w:rsid w:val="005D63D9"/>
    <w:rsid w:val="005D65F8"/>
    <w:rsid w:val="005D66EF"/>
    <w:rsid w:val="005D6856"/>
    <w:rsid w:val="005D6AE2"/>
    <w:rsid w:val="005D6B16"/>
    <w:rsid w:val="005D6CD3"/>
    <w:rsid w:val="005D6D10"/>
    <w:rsid w:val="005D6FAF"/>
    <w:rsid w:val="005D70C0"/>
    <w:rsid w:val="005D7217"/>
    <w:rsid w:val="005D72B4"/>
    <w:rsid w:val="005D73AD"/>
    <w:rsid w:val="005D7746"/>
    <w:rsid w:val="005D78E2"/>
    <w:rsid w:val="005D791E"/>
    <w:rsid w:val="005D7AC8"/>
    <w:rsid w:val="005D7C72"/>
    <w:rsid w:val="005D7EDD"/>
    <w:rsid w:val="005E0025"/>
    <w:rsid w:val="005E07C2"/>
    <w:rsid w:val="005E0CD7"/>
    <w:rsid w:val="005E0D2A"/>
    <w:rsid w:val="005E0DF8"/>
    <w:rsid w:val="005E11B6"/>
    <w:rsid w:val="005E11DA"/>
    <w:rsid w:val="005E146D"/>
    <w:rsid w:val="005E1935"/>
    <w:rsid w:val="005E1AFE"/>
    <w:rsid w:val="005E1BF2"/>
    <w:rsid w:val="005E1C63"/>
    <w:rsid w:val="005E1D24"/>
    <w:rsid w:val="005E1FF3"/>
    <w:rsid w:val="005E224D"/>
    <w:rsid w:val="005E2A7F"/>
    <w:rsid w:val="005E2D2D"/>
    <w:rsid w:val="005E3030"/>
    <w:rsid w:val="005E3236"/>
    <w:rsid w:val="005E35D0"/>
    <w:rsid w:val="005E3754"/>
    <w:rsid w:val="005E384C"/>
    <w:rsid w:val="005E38F1"/>
    <w:rsid w:val="005E39B9"/>
    <w:rsid w:val="005E3E1C"/>
    <w:rsid w:val="005E4092"/>
    <w:rsid w:val="005E4267"/>
    <w:rsid w:val="005E4302"/>
    <w:rsid w:val="005E47E4"/>
    <w:rsid w:val="005E494F"/>
    <w:rsid w:val="005E4B5B"/>
    <w:rsid w:val="005E5600"/>
    <w:rsid w:val="005E6067"/>
    <w:rsid w:val="005E6279"/>
    <w:rsid w:val="005E65CB"/>
    <w:rsid w:val="005E671F"/>
    <w:rsid w:val="005E6AE6"/>
    <w:rsid w:val="005E6EAE"/>
    <w:rsid w:val="005E6FF2"/>
    <w:rsid w:val="005E700D"/>
    <w:rsid w:val="005E709F"/>
    <w:rsid w:val="005E7135"/>
    <w:rsid w:val="005E7AE1"/>
    <w:rsid w:val="005E7B25"/>
    <w:rsid w:val="005E7F02"/>
    <w:rsid w:val="005F00A9"/>
    <w:rsid w:val="005F0220"/>
    <w:rsid w:val="005F04F0"/>
    <w:rsid w:val="005F067A"/>
    <w:rsid w:val="005F075C"/>
    <w:rsid w:val="005F0AEC"/>
    <w:rsid w:val="005F0C31"/>
    <w:rsid w:val="005F0D26"/>
    <w:rsid w:val="005F1722"/>
    <w:rsid w:val="005F1896"/>
    <w:rsid w:val="005F18E4"/>
    <w:rsid w:val="005F1E27"/>
    <w:rsid w:val="005F1E67"/>
    <w:rsid w:val="005F1E7E"/>
    <w:rsid w:val="005F2444"/>
    <w:rsid w:val="005F32BB"/>
    <w:rsid w:val="005F3457"/>
    <w:rsid w:val="005F37C1"/>
    <w:rsid w:val="005F3903"/>
    <w:rsid w:val="005F3995"/>
    <w:rsid w:val="005F4152"/>
    <w:rsid w:val="005F41B3"/>
    <w:rsid w:val="005F474E"/>
    <w:rsid w:val="005F4BCE"/>
    <w:rsid w:val="005F4C82"/>
    <w:rsid w:val="005F4E67"/>
    <w:rsid w:val="005F4F0B"/>
    <w:rsid w:val="005F4FAB"/>
    <w:rsid w:val="005F526F"/>
    <w:rsid w:val="005F54E1"/>
    <w:rsid w:val="005F54ED"/>
    <w:rsid w:val="005F55E8"/>
    <w:rsid w:val="005F58D9"/>
    <w:rsid w:val="005F5A90"/>
    <w:rsid w:val="005F5C73"/>
    <w:rsid w:val="005F606A"/>
    <w:rsid w:val="005F6420"/>
    <w:rsid w:val="005F6ADA"/>
    <w:rsid w:val="005F6C98"/>
    <w:rsid w:val="005F7363"/>
    <w:rsid w:val="005F745A"/>
    <w:rsid w:val="005F7960"/>
    <w:rsid w:val="005F7B33"/>
    <w:rsid w:val="005F7D20"/>
    <w:rsid w:val="005F7E5C"/>
    <w:rsid w:val="005F7F29"/>
    <w:rsid w:val="00600213"/>
    <w:rsid w:val="006003E4"/>
    <w:rsid w:val="00600588"/>
    <w:rsid w:val="00600A3A"/>
    <w:rsid w:val="00600C0C"/>
    <w:rsid w:val="00601393"/>
    <w:rsid w:val="00601409"/>
    <w:rsid w:val="00601477"/>
    <w:rsid w:val="00601741"/>
    <w:rsid w:val="00601AAD"/>
    <w:rsid w:val="00601B48"/>
    <w:rsid w:val="00601D59"/>
    <w:rsid w:val="00601F9E"/>
    <w:rsid w:val="00602581"/>
    <w:rsid w:val="00602CE9"/>
    <w:rsid w:val="00602DBD"/>
    <w:rsid w:val="006030D9"/>
    <w:rsid w:val="00603AF8"/>
    <w:rsid w:val="00603C26"/>
    <w:rsid w:val="00603E27"/>
    <w:rsid w:val="00603E55"/>
    <w:rsid w:val="00603E69"/>
    <w:rsid w:val="00603EB0"/>
    <w:rsid w:val="0060409E"/>
    <w:rsid w:val="00604579"/>
    <w:rsid w:val="00604A90"/>
    <w:rsid w:val="00604D3C"/>
    <w:rsid w:val="00604D71"/>
    <w:rsid w:val="00605461"/>
    <w:rsid w:val="00605C69"/>
    <w:rsid w:val="0060608A"/>
    <w:rsid w:val="0060613A"/>
    <w:rsid w:val="006065AF"/>
    <w:rsid w:val="00606639"/>
    <w:rsid w:val="006068DC"/>
    <w:rsid w:val="006070D5"/>
    <w:rsid w:val="0060728D"/>
    <w:rsid w:val="00607729"/>
    <w:rsid w:val="006102C6"/>
    <w:rsid w:val="0061030F"/>
    <w:rsid w:val="00610525"/>
    <w:rsid w:val="00610A7D"/>
    <w:rsid w:val="00610C22"/>
    <w:rsid w:val="00610E50"/>
    <w:rsid w:val="00610F01"/>
    <w:rsid w:val="0061114D"/>
    <w:rsid w:val="00611216"/>
    <w:rsid w:val="006116B8"/>
    <w:rsid w:val="0061173D"/>
    <w:rsid w:val="006117BD"/>
    <w:rsid w:val="0061189E"/>
    <w:rsid w:val="006118EE"/>
    <w:rsid w:val="00611AF8"/>
    <w:rsid w:val="00611B5E"/>
    <w:rsid w:val="00611D55"/>
    <w:rsid w:val="00612164"/>
    <w:rsid w:val="0061219E"/>
    <w:rsid w:val="0061244D"/>
    <w:rsid w:val="006124E1"/>
    <w:rsid w:val="006128A7"/>
    <w:rsid w:val="00612EE5"/>
    <w:rsid w:val="006133C4"/>
    <w:rsid w:val="00613DA3"/>
    <w:rsid w:val="00614002"/>
    <w:rsid w:val="0061414A"/>
    <w:rsid w:val="00614711"/>
    <w:rsid w:val="0061486A"/>
    <w:rsid w:val="00614FC1"/>
    <w:rsid w:val="006153A6"/>
    <w:rsid w:val="00615473"/>
    <w:rsid w:val="00615706"/>
    <w:rsid w:val="0061583B"/>
    <w:rsid w:val="00615AEB"/>
    <w:rsid w:val="00615B38"/>
    <w:rsid w:val="00615C7F"/>
    <w:rsid w:val="00616437"/>
    <w:rsid w:val="00616A50"/>
    <w:rsid w:val="006173C2"/>
    <w:rsid w:val="00617816"/>
    <w:rsid w:val="00617A3F"/>
    <w:rsid w:val="00617A5B"/>
    <w:rsid w:val="00617B93"/>
    <w:rsid w:val="00617C88"/>
    <w:rsid w:val="006202F9"/>
    <w:rsid w:val="00620349"/>
    <w:rsid w:val="0062063E"/>
    <w:rsid w:val="006207F0"/>
    <w:rsid w:val="00620B68"/>
    <w:rsid w:val="00620CF0"/>
    <w:rsid w:val="00621546"/>
    <w:rsid w:val="00621AB7"/>
    <w:rsid w:val="00621F79"/>
    <w:rsid w:val="00621F93"/>
    <w:rsid w:val="006220A7"/>
    <w:rsid w:val="006220DA"/>
    <w:rsid w:val="00622726"/>
    <w:rsid w:val="006227B7"/>
    <w:rsid w:val="006227CF"/>
    <w:rsid w:val="00622913"/>
    <w:rsid w:val="00622ABB"/>
    <w:rsid w:val="00622B80"/>
    <w:rsid w:val="00622BDB"/>
    <w:rsid w:val="00622C5D"/>
    <w:rsid w:val="00622DB1"/>
    <w:rsid w:val="00622FE8"/>
    <w:rsid w:val="00623979"/>
    <w:rsid w:val="00623B6D"/>
    <w:rsid w:val="00623D02"/>
    <w:rsid w:val="006241FC"/>
    <w:rsid w:val="006243B1"/>
    <w:rsid w:val="006244EB"/>
    <w:rsid w:val="0062456C"/>
    <w:rsid w:val="00624962"/>
    <w:rsid w:val="0062514B"/>
    <w:rsid w:val="00625731"/>
    <w:rsid w:val="006258B4"/>
    <w:rsid w:val="00625910"/>
    <w:rsid w:val="00625A17"/>
    <w:rsid w:val="00625AC5"/>
    <w:rsid w:val="00625CFE"/>
    <w:rsid w:val="00625D51"/>
    <w:rsid w:val="00625ECE"/>
    <w:rsid w:val="006262DE"/>
    <w:rsid w:val="00626942"/>
    <w:rsid w:val="00626C10"/>
    <w:rsid w:val="00627167"/>
    <w:rsid w:val="006273A8"/>
    <w:rsid w:val="00627F40"/>
    <w:rsid w:val="006300AA"/>
    <w:rsid w:val="006304DC"/>
    <w:rsid w:val="00630689"/>
    <w:rsid w:val="00630B4E"/>
    <w:rsid w:val="00630C3E"/>
    <w:rsid w:val="006311A6"/>
    <w:rsid w:val="00631213"/>
    <w:rsid w:val="00631243"/>
    <w:rsid w:val="00631376"/>
    <w:rsid w:val="006314BC"/>
    <w:rsid w:val="006314EE"/>
    <w:rsid w:val="00631574"/>
    <w:rsid w:val="00631739"/>
    <w:rsid w:val="00631A20"/>
    <w:rsid w:val="00631B3B"/>
    <w:rsid w:val="00631D51"/>
    <w:rsid w:val="00631DFF"/>
    <w:rsid w:val="00631FF8"/>
    <w:rsid w:val="00632000"/>
    <w:rsid w:val="00632288"/>
    <w:rsid w:val="006324E5"/>
    <w:rsid w:val="00632587"/>
    <w:rsid w:val="006329E8"/>
    <w:rsid w:val="00632CA5"/>
    <w:rsid w:val="00632E26"/>
    <w:rsid w:val="00633AB9"/>
    <w:rsid w:val="00633F86"/>
    <w:rsid w:val="0063403D"/>
    <w:rsid w:val="006341B8"/>
    <w:rsid w:val="006344DC"/>
    <w:rsid w:val="0063457A"/>
    <w:rsid w:val="00634732"/>
    <w:rsid w:val="00634ED7"/>
    <w:rsid w:val="00635345"/>
    <w:rsid w:val="006354C0"/>
    <w:rsid w:val="00635A3E"/>
    <w:rsid w:val="00635A4A"/>
    <w:rsid w:val="006361F1"/>
    <w:rsid w:val="0063637C"/>
    <w:rsid w:val="0063650F"/>
    <w:rsid w:val="006366B0"/>
    <w:rsid w:val="006366C0"/>
    <w:rsid w:val="00636B63"/>
    <w:rsid w:val="00636B92"/>
    <w:rsid w:val="00636B99"/>
    <w:rsid w:val="00636E8E"/>
    <w:rsid w:val="00636F38"/>
    <w:rsid w:val="00637070"/>
    <w:rsid w:val="0063731E"/>
    <w:rsid w:val="0063765B"/>
    <w:rsid w:val="0063779A"/>
    <w:rsid w:val="00637821"/>
    <w:rsid w:val="00637A3C"/>
    <w:rsid w:val="00637DFC"/>
    <w:rsid w:val="00637FB0"/>
    <w:rsid w:val="00640234"/>
    <w:rsid w:val="00640366"/>
    <w:rsid w:val="006405C0"/>
    <w:rsid w:val="00640AB8"/>
    <w:rsid w:val="00641132"/>
    <w:rsid w:val="0064138E"/>
    <w:rsid w:val="00641644"/>
    <w:rsid w:val="00641C28"/>
    <w:rsid w:val="00641F5D"/>
    <w:rsid w:val="006422C6"/>
    <w:rsid w:val="006423A1"/>
    <w:rsid w:val="006423A8"/>
    <w:rsid w:val="006424FE"/>
    <w:rsid w:val="0064256E"/>
    <w:rsid w:val="006426D4"/>
    <w:rsid w:val="006426E6"/>
    <w:rsid w:val="0064272D"/>
    <w:rsid w:val="0064281F"/>
    <w:rsid w:val="00642A3F"/>
    <w:rsid w:val="00642B27"/>
    <w:rsid w:val="00642F40"/>
    <w:rsid w:val="006430FB"/>
    <w:rsid w:val="0064333E"/>
    <w:rsid w:val="0064353A"/>
    <w:rsid w:val="00643D59"/>
    <w:rsid w:val="00643DB2"/>
    <w:rsid w:val="00643F9C"/>
    <w:rsid w:val="00644283"/>
    <w:rsid w:val="0064474C"/>
    <w:rsid w:val="00644B64"/>
    <w:rsid w:val="00644C0F"/>
    <w:rsid w:val="00644D3D"/>
    <w:rsid w:val="00644D5C"/>
    <w:rsid w:val="00644D90"/>
    <w:rsid w:val="00644EEB"/>
    <w:rsid w:val="00644F4A"/>
    <w:rsid w:val="00644F54"/>
    <w:rsid w:val="00645109"/>
    <w:rsid w:val="006451BD"/>
    <w:rsid w:val="006458E8"/>
    <w:rsid w:val="00645F33"/>
    <w:rsid w:val="0064640F"/>
    <w:rsid w:val="00646563"/>
    <w:rsid w:val="0064665C"/>
    <w:rsid w:val="00646779"/>
    <w:rsid w:val="00646CFF"/>
    <w:rsid w:val="0064752D"/>
    <w:rsid w:val="0064754E"/>
    <w:rsid w:val="0064755D"/>
    <w:rsid w:val="00647730"/>
    <w:rsid w:val="00647CC0"/>
    <w:rsid w:val="00647CD7"/>
    <w:rsid w:val="00647D9F"/>
    <w:rsid w:val="00647FF2"/>
    <w:rsid w:val="0065015B"/>
    <w:rsid w:val="006507B7"/>
    <w:rsid w:val="00651266"/>
    <w:rsid w:val="0065173E"/>
    <w:rsid w:val="00651A72"/>
    <w:rsid w:val="00651F37"/>
    <w:rsid w:val="006525E3"/>
    <w:rsid w:val="0065275D"/>
    <w:rsid w:val="00652976"/>
    <w:rsid w:val="00652B3F"/>
    <w:rsid w:val="00652C2A"/>
    <w:rsid w:val="00652CAD"/>
    <w:rsid w:val="0065319F"/>
    <w:rsid w:val="006533BC"/>
    <w:rsid w:val="00653544"/>
    <w:rsid w:val="0065382A"/>
    <w:rsid w:val="0065405C"/>
    <w:rsid w:val="0065416C"/>
    <w:rsid w:val="00654362"/>
    <w:rsid w:val="006543F5"/>
    <w:rsid w:val="006544D6"/>
    <w:rsid w:val="006548F3"/>
    <w:rsid w:val="00654BA9"/>
    <w:rsid w:val="0065561B"/>
    <w:rsid w:val="006558B3"/>
    <w:rsid w:val="006558E9"/>
    <w:rsid w:val="00655BC3"/>
    <w:rsid w:val="00655CC6"/>
    <w:rsid w:val="00655D77"/>
    <w:rsid w:val="00655EBE"/>
    <w:rsid w:val="006565EC"/>
    <w:rsid w:val="0065665A"/>
    <w:rsid w:val="00656703"/>
    <w:rsid w:val="00656742"/>
    <w:rsid w:val="006569B9"/>
    <w:rsid w:val="006569C9"/>
    <w:rsid w:val="00656B3D"/>
    <w:rsid w:val="00656BFB"/>
    <w:rsid w:val="00656D6C"/>
    <w:rsid w:val="00656E3A"/>
    <w:rsid w:val="00656F8B"/>
    <w:rsid w:val="00657283"/>
    <w:rsid w:val="006575D6"/>
    <w:rsid w:val="00657630"/>
    <w:rsid w:val="00657656"/>
    <w:rsid w:val="00657973"/>
    <w:rsid w:val="00657AE4"/>
    <w:rsid w:val="00657DB8"/>
    <w:rsid w:val="00657F5D"/>
    <w:rsid w:val="00660256"/>
    <w:rsid w:val="0066043B"/>
    <w:rsid w:val="006604B0"/>
    <w:rsid w:val="00660CDE"/>
    <w:rsid w:val="00660DDB"/>
    <w:rsid w:val="0066146A"/>
    <w:rsid w:val="006615E0"/>
    <w:rsid w:val="00661C38"/>
    <w:rsid w:val="00661EF2"/>
    <w:rsid w:val="006623A3"/>
    <w:rsid w:val="006623FC"/>
    <w:rsid w:val="00662470"/>
    <w:rsid w:val="006627E5"/>
    <w:rsid w:val="0066297A"/>
    <w:rsid w:val="00662A94"/>
    <w:rsid w:val="00662D4D"/>
    <w:rsid w:val="00662D50"/>
    <w:rsid w:val="00662DEA"/>
    <w:rsid w:val="00662F44"/>
    <w:rsid w:val="00663227"/>
    <w:rsid w:val="00663254"/>
    <w:rsid w:val="00663293"/>
    <w:rsid w:val="00663784"/>
    <w:rsid w:val="006638FE"/>
    <w:rsid w:val="00663980"/>
    <w:rsid w:val="006639DD"/>
    <w:rsid w:val="00663A7B"/>
    <w:rsid w:val="00663BB3"/>
    <w:rsid w:val="00663CF9"/>
    <w:rsid w:val="00663E59"/>
    <w:rsid w:val="00663F5F"/>
    <w:rsid w:val="00664394"/>
    <w:rsid w:val="00664B1C"/>
    <w:rsid w:val="00664C7F"/>
    <w:rsid w:val="006655D8"/>
    <w:rsid w:val="006657EA"/>
    <w:rsid w:val="00665A11"/>
    <w:rsid w:val="00665B4B"/>
    <w:rsid w:val="00666012"/>
    <w:rsid w:val="00666997"/>
    <w:rsid w:val="00666DA5"/>
    <w:rsid w:val="00666F46"/>
    <w:rsid w:val="00667573"/>
    <w:rsid w:val="006675F4"/>
    <w:rsid w:val="00667645"/>
    <w:rsid w:val="00667AB4"/>
    <w:rsid w:val="00667B19"/>
    <w:rsid w:val="00667F7A"/>
    <w:rsid w:val="006703EF"/>
    <w:rsid w:val="006705AF"/>
    <w:rsid w:val="006707EC"/>
    <w:rsid w:val="00670811"/>
    <w:rsid w:val="00670BF6"/>
    <w:rsid w:val="00670E9B"/>
    <w:rsid w:val="0067119A"/>
    <w:rsid w:val="0067135C"/>
    <w:rsid w:val="00671521"/>
    <w:rsid w:val="0067152B"/>
    <w:rsid w:val="006715FF"/>
    <w:rsid w:val="00671AB2"/>
    <w:rsid w:val="00671EAF"/>
    <w:rsid w:val="006722AC"/>
    <w:rsid w:val="006722D6"/>
    <w:rsid w:val="00672311"/>
    <w:rsid w:val="00672392"/>
    <w:rsid w:val="006727DA"/>
    <w:rsid w:val="00672D11"/>
    <w:rsid w:val="00672E4A"/>
    <w:rsid w:val="006730B9"/>
    <w:rsid w:val="00673487"/>
    <w:rsid w:val="006737BB"/>
    <w:rsid w:val="006738D4"/>
    <w:rsid w:val="00673A9D"/>
    <w:rsid w:val="00673AC1"/>
    <w:rsid w:val="00673B76"/>
    <w:rsid w:val="00673CA3"/>
    <w:rsid w:val="006744A5"/>
    <w:rsid w:val="00674A68"/>
    <w:rsid w:val="00674CB1"/>
    <w:rsid w:val="00674CD2"/>
    <w:rsid w:val="00674F64"/>
    <w:rsid w:val="006750BF"/>
    <w:rsid w:val="0067551F"/>
    <w:rsid w:val="00675919"/>
    <w:rsid w:val="00675AC8"/>
    <w:rsid w:val="00675B6C"/>
    <w:rsid w:val="00675C7A"/>
    <w:rsid w:val="00675FB2"/>
    <w:rsid w:val="00676605"/>
    <w:rsid w:val="00676972"/>
    <w:rsid w:val="00676CD4"/>
    <w:rsid w:val="00676DD4"/>
    <w:rsid w:val="00676F58"/>
    <w:rsid w:val="006772CA"/>
    <w:rsid w:val="006775E0"/>
    <w:rsid w:val="006779B5"/>
    <w:rsid w:val="00677DC7"/>
    <w:rsid w:val="00680709"/>
    <w:rsid w:val="006809C4"/>
    <w:rsid w:val="00680CBF"/>
    <w:rsid w:val="00680FC2"/>
    <w:rsid w:val="00680FEB"/>
    <w:rsid w:val="006810F8"/>
    <w:rsid w:val="0068117C"/>
    <w:rsid w:val="006812E6"/>
    <w:rsid w:val="00681469"/>
    <w:rsid w:val="006815AC"/>
    <w:rsid w:val="006817CC"/>
    <w:rsid w:val="00681ACA"/>
    <w:rsid w:val="00681BB3"/>
    <w:rsid w:val="0068288F"/>
    <w:rsid w:val="00682AEF"/>
    <w:rsid w:val="00683C47"/>
    <w:rsid w:val="006844A5"/>
    <w:rsid w:val="00684695"/>
    <w:rsid w:val="00684CD9"/>
    <w:rsid w:val="00684E56"/>
    <w:rsid w:val="00685582"/>
    <w:rsid w:val="00685619"/>
    <w:rsid w:val="006858EA"/>
    <w:rsid w:val="00685C7C"/>
    <w:rsid w:val="00685D68"/>
    <w:rsid w:val="00685F10"/>
    <w:rsid w:val="00686429"/>
    <w:rsid w:val="006866C6"/>
    <w:rsid w:val="006866E2"/>
    <w:rsid w:val="00686703"/>
    <w:rsid w:val="00686773"/>
    <w:rsid w:val="006868CB"/>
    <w:rsid w:val="00686914"/>
    <w:rsid w:val="00686DD1"/>
    <w:rsid w:val="00686F04"/>
    <w:rsid w:val="00687310"/>
    <w:rsid w:val="006873A7"/>
    <w:rsid w:val="0068793E"/>
    <w:rsid w:val="0068798C"/>
    <w:rsid w:val="00687CC7"/>
    <w:rsid w:val="0069002F"/>
    <w:rsid w:val="00690195"/>
    <w:rsid w:val="006902A7"/>
    <w:rsid w:val="00690AB0"/>
    <w:rsid w:val="00690B17"/>
    <w:rsid w:val="00690DA0"/>
    <w:rsid w:val="00690DAB"/>
    <w:rsid w:val="0069113C"/>
    <w:rsid w:val="006913EE"/>
    <w:rsid w:val="0069158F"/>
    <w:rsid w:val="00691782"/>
    <w:rsid w:val="0069192A"/>
    <w:rsid w:val="006919CA"/>
    <w:rsid w:val="00691CFC"/>
    <w:rsid w:val="00691DD6"/>
    <w:rsid w:val="0069202A"/>
    <w:rsid w:val="0069216B"/>
    <w:rsid w:val="0069224C"/>
    <w:rsid w:val="00692478"/>
    <w:rsid w:val="00692528"/>
    <w:rsid w:val="00692615"/>
    <w:rsid w:val="0069263B"/>
    <w:rsid w:val="006927FC"/>
    <w:rsid w:val="00692B17"/>
    <w:rsid w:val="006931A8"/>
    <w:rsid w:val="006935C4"/>
    <w:rsid w:val="00693802"/>
    <w:rsid w:val="00693A06"/>
    <w:rsid w:val="00693E03"/>
    <w:rsid w:val="00693EB6"/>
    <w:rsid w:val="00694278"/>
    <w:rsid w:val="00694292"/>
    <w:rsid w:val="00694579"/>
    <w:rsid w:val="0069491C"/>
    <w:rsid w:val="00694951"/>
    <w:rsid w:val="0069499B"/>
    <w:rsid w:val="00694BA1"/>
    <w:rsid w:val="00694D83"/>
    <w:rsid w:val="00694FDA"/>
    <w:rsid w:val="00695544"/>
    <w:rsid w:val="006956F7"/>
    <w:rsid w:val="006959B3"/>
    <w:rsid w:val="00695E9F"/>
    <w:rsid w:val="00695F13"/>
    <w:rsid w:val="0069634E"/>
    <w:rsid w:val="00696472"/>
    <w:rsid w:val="006965ED"/>
    <w:rsid w:val="00696C3F"/>
    <w:rsid w:val="00696D31"/>
    <w:rsid w:val="00696FBD"/>
    <w:rsid w:val="0069704F"/>
    <w:rsid w:val="006970FC"/>
    <w:rsid w:val="00697333"/>
    <w:rsid w:val="0069753F"/>
    <w:rsid w:val="00697598"/>
    <w:rsid w:val="00697749"/>
    <w:rsid w:val="006977B7"/>
    <w:rsid w:val="006978EA"/>
    <w:rsid w:val="00697C07"/>
    <w:rsid w:val="00697F80"/>
    <w:rsid w:val="006A0969"/>
    <w:rsid w:val="006A0AEA"/>
    <w:rsid w:val="006A0E7C"/>
    <w:rsid w:val="006A1057"/>
    <w:rsid w:val="006A119C"/>
    <w:rsid w:val="006A11C3"/>
    <w:rsid w:val="006A12E0"/>
    <w:rsid w:val="006A1398"/>
    <w:rsid w:val="006A14E7"/>
    <w:rsid w:val="006A18EE"/>
    <w:rsid w:val="006A1E55"/>
    <w:rsid w:val="006A1FAB"/>
    <w:rsid w:val="006A1FB9"/>
    <w:rsid w:val="006A2575"/>
    <w:rsid w:val="006A2673"/>
    <w:rsid w:val="006A293B"/>
    <w:rsid w:val="006A2DD1"/>
    <w:rsid w:val="006A33B4"/>
    <w:rsid w:val="006A37E7"/>
    <w:rsid w:val="006A3CB4"/>
    <w:rsid w:val="006A424E"/>
    <w:rsid w:val="006A43AC"/>
    <w:rsid w:val="006A4C2F"/>
    <w:rsid w:val="006A4D90"/>
    <w:rsid w:val="006A4E93"/>
    <w:rsid w:val="006A4F5D"/>
    <w:rsid w:val="006A5883"/>
    <w:rsid w:val="006A58CA"/>
    <w:rsid w:val="006A5A27"/>
    <w:rsid w:val="006A5D1B"/>
    <w:rsid w:val="006A5EB2"/>
    <w:rsid w:val="006A5F4D"/>
    <w:rsid w:val="006A5FAC"/>
    <w:rsid w:val="006A6099"/>
    <w:rsid w:val="006A6787"/>
    <w:rsid w:val="006A6BCE"/>
    <w:rsid w:val="006A6DFD"/>
    <w:rsid w:val="006A70B4"/>
    <w:rsid w:val="006A758A"/>
    <w:rsid w:val="006A77B6"/>
    <w:rsid w:val="006A7A2B"/>
    <w:rsid w:val="006A7F98"/>
    <w:rsid w:val="006B009C"/>
    <w:rsid w:val="006B0A6E"/>
    <w:rsid w:val="006B0EBE"/>
    <w:rsid w:val="006B1117"/>
    <w:rsid w:val="006B1440"/>
    <w:rsid w:val="006B1749"/>
    <w:rsid w:val="006B20B2"/>
    <w:rsid w:val="006B2326"/>
    <w:rsid w:val="006B26E9"/>
    <w:rsid w:val="006B2ACC"/>
    <w:rsid w:val="006B2CBF"/>
    <w:rsid w:val="006B3064"/>
    <w:rsid w:val="006B31D0"/>
    <w:rsid w:val="006B3267"/>
    <w:rsid w:val="006B368B"/>
    <w:rsid w:val="006B37C0"/>
    <w:rsid w:val="006B3D9A"/>
    <w:rsid w:val="006B418F"/>
    <w:rsid w:val="006B46DA"/>
    <w:rsid w:val="006B4930"/>
    <w:rsid w:val="006B496F"/>
    <w:rsid w:val="006B4DE4"/>
    <w:rsid w:val="006B5776"/>
    <w:rsid w:val="006B5A33"/>
    <w:rsid w:val="006B5C92"/>
    <w:rsid w:val="006B5E46"/>
    <w:rsid w:val="006B5E51"/>
    <w:rsid w:val="006B613B"/>
    <w:rsid w:val="006B65A0"/>
    <w:rsid w:val="006B6663"/>
    <w:rsid w:val="006B6664"/>
    <w:rsid w:val="006B66DD"/>
    <w:rsid w:val="006B6DED"/>
    <w:rsid w:val="006B6ED7"/>
    <w:rsid w:val="006B71A9"/>
    <w:rsid w:val="006B7250"/>
    <w:rsid w:val="006B7F95"/>
    <w:rsid w:val="006B7FBE"/>
    <w:rsid w:val="006C034D"/>
    <w:rsid w:val="006C0533"/>
    <w:rsid w:val="006C0E5B"/>
    <w:rsid w:val="006C14BA"/>
    <w:rsid w:val="006C16DB"/>
    <w:rsid w:val="006C1E03"/>
    <w:rsid w:val="006C219A"/>
    <w:rsid w:val="006C21AB"/>
    <w:rsid w:val="006C2800"/>
    <w:rsid w:val="006C2BE6"/>
    <w:rsid w:val="006C2E9E"/>
    <w:rsid w:val="006C2FE3"/>
    <w:rsid w:val="006C311E"/>
    <w:rsid w:val="006C340F"/>
    <w:rsid w:val="006C3498"/>
    <w:rsid w:val="006C35B0"/>
    <w:rsid w:val="006C3665"/>
    <w:rsid w:val="006C36C9"/>
    <w:rsid w:val="006C36E9"/>
    <w:rsid w:val="006C37F1"/>
    <w:rsid w:val="006C3819"/>
    <w:rsid w:val="006C3A64"/>
    <w:rsid w:val="006C3FB3"/>
    <w:rsid w:val="006C41C0"/>
    <w:rsid w:val="006C44EF"/>
    <w:rsid w:val="006C46CE"/>
    <w:rsid w:val="006C482D"/>
    <w:rsid w:val="006C4E12"/>
    <w:rsid w:val="006C4F3D"/>
    <w:rsid w:val="006C51B7"/>
    <w:rsid w:val="006C52F1"/>
    <w:rsid w:val="006C5460"/>
    <w:rsid w:val="006C5539"/>
    <w:rsid w:val="006C5656"/>
    <w:rsid w:val="006C57DA"/>
    <w:rsid w:val="006C59A6"/>
    <w:rsid w:val="006C5D4F"/>
    <w:rsid w:val="006C5DE8"/>
    <w:rsid w:val="006C646D"/>
    <w:rsid w:val="006C6617"/>
    <w:rsid w:val="006C6745"/>
    <w:rsid w:val="006C68BE"/>
    <w:rsid w:val="006C6955"/>
    <w:rsid w:val="006C6A5B"/>
    <w:rsid w:val="006C6AC6"/>
    <w:rsid w:val="006C6F01"/>
    <w:rsid w:val="006C7495"/>
    <w:rsid w:val="006C7535"/>
    <w:rsid w:val="006C7671"/>
    <w:rsid w:val="006C7861"/>
    <w:rsid w:val="006C78E1"/>
    <w:rsid w:val="006C7C62"/>
    <w:rsid w:val="006C7CC9"/>
    <w:rsid w:val="006C7F1F"/>
    <w:rsid w:val="006D0268"/>
    <w:rsid w:val="006D06C2"/>
    <w:rsid w:val="006D072B"/>
    <w:rsid w:val="006D08A9"/>
    <w:rsid w:val="006D0977"/>
    <w:rsid w:val="006D0B89"/>
    <w:rsid w:val="006D0DE0"/>
    <w:rsid w:val="006D0F26"/>
    <w:rsid w:val="006D1699"/>
    <w:rsid w:val="006D1764"/>
    <w:rsid w:val="006D18EC"/>
    <w:rsid w:val="006D1928"/>
    <w:rsid w:val="006D1CF4"/>
    <w:rsid w:val="006D1E2C"/>
    <w:rsid w:val="006D21D1"/>
    <w:rsid w:val="006D2E35"/>
    <w:rsid w:val="006D2EA0"/>
    <w:rsid w:val="006D2F58"/>
    <w:rsid w:val="006D30A9"/>
    <w:rsid w:val="006D343F"/>
    <w:rsid w:val="006D346E"/>
    <w:rsid w:val="006D362E"/>
    <w:rsid w:val="006D3F9E"/>
    <w:rsid w:val="006D3FA2"/>
    <w:rsid w:val="006D41B1"/>
    <w:rsid w:val="006D462B"/>
    <w:rsid w:val="006D4C5D"/>
    <w:rsid w:val="006D4D8C"/>
    <w:rsid w:val="006D4D9E"/>
    <w:rsid w:val="006D57B0"/>
    <w:rsid w:val="006D58A9"/>
    <w:rsid w:val="006D58F4"/>
    <w:rsid w:val="006D5B62"/>
    <w:rsid w:val="006D5D3F"/>
    <w:rsid w:val="006D5DC5"/>
    <w:rsid w:val="006D5E69"/>
    <w:rsid w:val="006D5F4B"/>
    <w:rsid w:val="006D64AA"/>
    <w:rsid w:val="006D6A81"/>
    <w:rsid w:val="006D6E4C"/>
    <w:rsid w:val="006D6F64"/>
    <w:rsid w:val="006D6FE5"/>
    <w:rsid w:val="006D706B"/>
    <w:rsid w:val="006D7122"/>
    <w:rsid w:val="006D71B4"/>
    <w:rsid w:val="006D7308"/>
    <w:rsid w:val="006D7417"/>
    <w:rsid w:val="006D78B3"/>
    <w:rsid w:val="006D79F6"/>
    <w:rsid w:val="006D7A74"/>
    <w:rsid w:val="006D7AB6"/>
    <w:rsid w:val="006E04FC"/>
    <w:rsid w:val="006E073E"/>
    <w:rsid w:val="006E0A25"/>
    <w:rsid w:val="006E0B76"/>
    <w:rsid w:val="006E0CAE"/>
    <w:rsid w:val="006E0D2D"/>
    <w:rsid w:val="006E1155"/>
    <w:rsid w:val="006E12D9"/>
    <w:rsid w:val="006E1362"/>
    <w:rsid w:val="006E1696"/>
    <w:rsid w:val="006E1712"/>
    <w:rsid w:val="006E180C"/>
    <w:rsid w:val="006E1DDD"/>
    <w:rsid w:val="006E2030"/>
    <w:rsid w:val="006E20E9"/>
    <w:rsid w:val="006E288B"/>
    <w:rsid w:val="006E28B2"/>
    <w:rsid w:val="006E2B2D"/>
    <w:rsid w:val="006E2C09"/>
    <w:rsid w:val="006E31FB"/>
    <w:rsid w:val="006E3633"/>
    <w:rsid w:val="006E36D6"/>
    <w:rsid w:val="006E3B95"/>
    <w:rsid w:val="006E3CE9"/>
    <w:rsid w:val="006E406A"/>
    <w:rsid w:val="006E46AD"/>
    <w:rsid w:val="006E47C4"/>
    <w:rsid w:val="006E4F79"/>
    <w:rsid w:val="006E57D9"/>
    <w:rsid w:val="006E5846"/>
    <w:rsid w:val="006E58C9"/>
    <w:rsid w:val="006E5D3F"/>
    <w:rsid w:val="006E6818"/>
    <w:rsid w:val="006E6C7D"/>
    <w:rsid w:val="006E6F0B"/>
    <w:rsid w:val="006E74DD"/>
    <w:rsid w:val="006E76DC"/>
    <w:rsid w:val="006E7792"/>
    <w:rsid w:val="006E7937"/>
    <w:rsid w:val="006E7C8C"/>
    <w:rsid w:val="006E7D33"/>
    <w:rsid w:val="006E7D64"/>
    <w:rsid w:val="006F00B4"/>
    <w:rsid w:val="006F01D7"/>
    <w:rsid w:val="006F08FC"/>
    <w:rsid w:val="006F0CAC"/>
    <w:rsid w:val="006F0D21"/>
    <w:rsid w:val="006F0F98"/>
    <w:rsid w:val="006F13E6"/>
    <w:rsid w:val="006F1486"/>
    <w:rsid w:val="006F16C5"/>
    <w:rsid w:val="006F181C"/>
    <w:rsid w:val="006F1A1D"/>
    <w:rsid w:val="006F2050"/>
    <w:rsid w:val="006F2466"/>
    <w:rsid w:val="006F2E6E"/>
    <w:rsid w:val="006F32A7"/>
    <w:rsid w:val="006F33CB"/>
    <w:rsid w:val="006F344B"/>
    <w:rsid w:val="006F378C"/>
    <w:rsid w:val="006F37E9"/>
    <w:rsid w:val="006F38FA"/>
    <w:rsid w:val="006F3924"/>
    <w:rsid w:val="006F3D80"/>
    <w:rsid w:val="006F4119"/>
    <w:rsid w:val="006F4165"/>
    <w:rsid w:val="006F4219"/>
    <w:rsid w:val="006F4B0B"/>
    <w:rsid w:val="006F590F"/>
    <w:rsid w:val="006F5A60"/>
    <w:rsid w:val="006F6697"/>
    <w:rsid w:val="006F6886"/>
    <w:rsid w:val="006F70F4"/>
    <w:rsid w:val="006F7388"/>
    <w:rsid w:val="006F738F"/>
    <w:rsid w:val="006F755B"/>
    <w:rsid w:val="006F76C7"/>
    <w:rsid w:val="006F7CE7"/>
    <w:rsid w:val="007001A4"/>
    <w:rsid w:val="00700264"/>
    <w:rsid w:val="00700481"/>
    <w:rsid w:val="007008DE"/>
    <w:rsid w:val="007008ED"/>
    <w:rsid w:val="00700C73"/>
    <w:rsid w:val="00700EC8"/>
    <w:rsid w:val="00700F17"/>
    <w:rsid w:val="007010E8"/>
    <w:rsid w:val="007016A4"/>
    <w:rsid w:val="00701764"/>
    <w:rsid w:val="00701A26"/>
    <w:rsid w:val="00702096"/>
    <w:rsid w:val="007022D5"/>
    <w:rsid w:val="00702477"/>
    <w:rsid w:val="00702478"/>
    <w:rsid w:val="00702565"/>
    <w:rsid w:val="00702614"/>
    <w:rsid w:val="00702C30"/>
    <w:rsid w:val="007031A6"/>
    <w:rsid w:val="0070321E"/>
    <w:rsid w:val="00703A46"/>
    <w:rsid w:val="00703C78"/>
    <w:rsid w:val="00703D3F"/>
    <w:rsid w:val="00703FD9"/>
    <w:rsid w:val="00704233"/>
    <w:rsid w:val="00704518"/>
    <w:rsid w:val="00704999"/>
    <w:rsid w:val="00704A9A"/>
    <w:rsid w:val="00704E69"/>
    <w:rsid w:val="007055DF"/>
    <w:rsid w:val="007057ED"/>
    <w:rsid w:val="00705944"/>
    <w:rsid w:val="00705B4F"/>
    <w:rsid w:val="007060DE"/>
    <w:rsid w:val="0070654D"/>
    <w:rsid w:val="007071DC"/>
    <w:rsid w:val="0070720C"/>
    <w:rsid w:val="00707274"/>
    <w:rsid w:val="00707784"/>
    <w:rsid w:val="00707823"/>
    <w:rsid w:val="007079B2"/>
    <w:rsid w:val="00707B5E"/>
    <w:rsid w:val="00707BDF"/>
    <w:rsid w:val="00707E03"/>
    <w:rsid w:val="00707FB9"/>
    <w:rsid w:val="00710575"/>
    <w:rsid w:val="00710977"/>
    <w:rsid w:val="00710EE6"/>
    <w:rsid w:val="00711109"/>
    <w:rsid w:val="00711202"/>
    <w:rsid w:val="007113AB"/>
    <w:rsid w:val="007114CB"/>
    <w:rsid w:val="007117A8"/>
    <w:rsid w:val="007118D2"/>
    <w:rsid w:val="00711D16"/>
    <w:rsid w:val="00711F7C"/>
    <w:rsid w:val="007126EF"/>
    <w:rsid w:val="00712AE3"/>
    <w:rsid w:val="00712B0B"/>
    <w:rsid w:val="00712F04"/>
    <w:rsid w:val="00712F56"/>
    <w:rsid w:val="00713240"/>
    <w:rsid w:val="00713472"/>
    <w:rsid w:val="00713C7C"/>
    <w:rsid w:val="00714066"/>
    <w:rsid w:val="0071473F"/>
    <w:rsid w:val="007149EB"/>
    <w:rsid w:val="00714A4E"/>
    <w:rsid w:val="00714DA3"/>
    <w:rsid w:val="007151CA"/>
    <w:rsid w:val="00715292"/>
    <w:rsid w:val="007152EB"/>
    <w:rsid w:val="007153DE"/>
    <w:rsid w:val="00715F2E"/>
    <w:rsid w:val="00715F8B"/>
    <w:rsid w:val="007164B6"/>
    <w:rsid w:val="0071661F"/>
    <w:rsid w:val="00716C39"/>
    <w:rsid w:val="00716FE9"/>
    <w:rsid w:val="0071790C"/>
    <w:rsid w:val="00717E00"/>
    <w:rsid w:val="00717FBC"/>
    <w:rsid w:val="00720166"/>
    <w:rsid w:val="007203E9"/>
    <w:rsid w:val="007203ED"/>
    <w:rsid w:val="007207AF"/>
    <w:rsid w:val="00720922"/>
    <w:rsid w:val="007209C4"/>
    <w:rsid w:val="00720FB2"/>
    <w:rsid w:val="00721036"/>
    <w:rsid w:val="00721A1B"/>
    <w:rsid w:val="00721A72"/>
    <w:rsid w:val="00721AE5"/>
    <w:rsid w:val="00721B10"/>
    <w:rsid w:val="00721BF2"/>
    <w:rsid w:val="00721D80"/>
    <w:rsid w:val="00721DBA"/>
    <w:rsid w:val="0072217B"/>
    <w:rsid w:val="00722626"/>
    <w:rsid w:val="00722786"/>
    <w:rsid w:val="00722C95"/>
    <w:rsid w:val="00722FD0"/>
    <w:rsid w:val="00722FD8"/>
    <w:rsid w:val="007235C5"/>
    <w:rsid w:val="0072378A"/>
    <w:rsid w:val="00723842"/>
    <w:rsid w:val="00723874"/>
    <w:rsid w:val="007239B9"/>
    <w:rsid w:val="00723A2A"/>
    <w:rsid w:val="00723A57"/>
    <w:rsid w:val="00723A59"/>
    <w:rsid w:val="00723D58"/>
    <w:rsid w:val="00723E1C"/>
    <w:rsid w:val="00723FCA"/>
    <w:rsid w:val="00724054"/>
    <w:rsid w:val="007241AF"/>
    <w:rsid w:val="0072453A"/>
    <w:rsid w:val="00724779"/>
    <w:rsid w:val="007247B0"/>
    <w:rsid w:val="00724927"/>
    <w:rsid w:val="00724A9A"/>
    <w:rsid w:val="00724B18"/>
    <w:rsid w:val="00725284"/>
    <w:rsid w:val="00725528"/>
    <w:rsid w:val="00725A9F"/>
    <w:rsid w:val="00725DC0"/>
    <w:rsid w:val="00725F9F"/>
    <w:rsid w:val="0072632B"/>
    <w:rsid w:val="007263AB"/>
    <w:rsid w:val="00726FDA"/>
    <w:rsid w:val="00727013"/>
    <w:rsid w:val="00727345"/>
    <w:rsid w:val="007276F7"/>
    <w:rsid w:val="00727A97"/>
    <w:rsid w:val="00727C0B"/>
    <w:rsid w:val="00727C2F"/>
    <w:rsid w:val="00727D39"/>
    <w:rsid w:val="00727DF4"/>
    <w:rsid w:val="0073015D"/>
    <w:rsid w:val="007301F3"/>
    <w:rsid w:val="00730381"/>
    <w:rsid w:val="00730887"/>
    <w:rsid w:val="00730967"/>
    <w:rsid w:val="007309B3"/>
    <w:rsid w:val="00730C41"/>
    <w:rsid w:val="00730F36"/>
    <w:rsid w:val="007314B6"/>
    <w:rsid w:val="007317E3"/>
    <w:rsid w:val="007317EE"/>
    <w:rsid w:val="00731C93"/>
    <w:rsid w:val="00731EC9"/>
    <w:rsid w:val="007328E6"/>
    <w:rsid w:val="00732945"/>
    <w:rsid w:val="00732C18"/>
    <w:rsid w:val="00732DFA"/>
    <w:rsid w:val="00732F11"/>
    <w:rsid w:val="00733273"/>
    <w:rsid w:val="007333C8"/>
    <w:rsid w:val="007339A4"/>
    <w:rsid w:val="00733C8E"/>
    <w:rsid w:val="00733FF0"/>
    <w:rsid w:val="007340F1"/>
    <w:rsid w:val="00734156"/>
    <w:rsid w:val="0073421B"/>
    <w:rsid w:val="007345B5"/>
    <w:rsid w:val="00734659"/>
    <w:rsid w:val="007346F4"/>
    <w:rsid w:val="00735014"/>
    <w:rsid w:val="00735051"/>
    <w:rsid w:val="007351C4"/>
    <w:rsid w:val="007353A4"/>
    <w:rsid w:val="0073543D"/>
    <w:rsid w:val="00735725"/>
    <w:rsid w:val="00735855"/>
    <w:rsid w:val="007358ED"/>
    <w:rsid w:val="00735ACD"/>
    <w:rsid w:val="00736188"/>
    <w:rsid w:val="00736626"/>
    <w:rsid w:val="007368E4"/>
    <w:rsid w:val="00736B47"/>
    <w:rsid w:val="00737190"/>
    <w:rsid w:val="00737D9B"/>
    <w:rsid w:val="00737F5A"/>
    <w:rsid w:val="00737FE3"/>
    <w:rsid w:val="0074001F"/>
    <w:rsid w:val="00740359"/>
    <w:rsid w:val="0074055F"/>
    <w:rsid w:val="007407ED"/>
    <w:rsid w:val="007408EA"/>
    <w:rsid w:val="00740AFA"/>
    <w:rsid w:val="00740C54"/>
    <w:rsid w:val="00740CC1"/>
    <w:rsid w:val="00740E2D"/>
    <w:rsid w:val="00741543"/>
    <w:rsid w:val="007418BC"/>
    <w:rsid w:val="00741CEC"/>
    <w:rsid w:val="0074203C"/>
    <w:rsid w:val="00742637"/>
    <w:rsid w:val="007427D8"/>
    <w:rsid w:val="00742834"/>
    <w:rsid w:val="00742C4C"/>
    <w:rsid w:val="00743129"/>
    <w:rsid w:val="007431AD"/>
    <w:rsid w:val="0074347F"/>
    <w:rsid w:val="007434F8"/>
    <w:rsid w:val="00743665"/>
    <w:rsid w:val="007437E9"/>
    <w:rsid w:val="0074390D"/>
    <w:rsid w:val="00743916"/>
    <w:rsid w:val="00743E2C"/>
    <w:rsid w:val="00743E3F"/>
    <w:rsid w:val="00744007"/>
    <w:rsid w:val="007440AF"/>
    <w:rsid w:val="00744651"/>
    <w:rsid w:val="007446DA"/>
    <w:rsid w:val="007446DB"/>
    <w:rsid w:val="007447B2"/>
    <w:rsid w:val="00744A2C"/>
    <w:rsid w:val="00744C51"/>
    <w:rsid w:val="00744CF9"/>
    <w:rsid w:val="00745560"/>
    <w:rsid w:val="007456A2"/>
    <w:rsid w:val="00745A7E"/>
    <w:rsid w:val="00745B8F"/>
    <w:rsid w:val="00745CD2"/>
    <w:rsid w:val="00745F61"/>
    <w:rsid w:val="00746274"/>
    <w:rsid w:val="00746A47"/>
    <w:rsid w:val="00746DEB"/>
    <w:rsid w:val="00746F62"/>
    <w:rsid w:val="00747404"/>
    <w:rsid w:val="007474EB"/>
    <w:rsid w:val="00747691"/>
    <w:rsid w:val="0074778C"/>
    <w:rsid w:val="007477CD"/>
    <w:rsid w:val="00747881"/>
    <w:rsid w:val="0074789A"/>
    <w:rsid w:val="00747937"/>
    <w:rsid w:val="00747CB9"/>
    <w:rsid w:val="00747F23"/>
    <w:rsid w:val="007502A0"/>
    <w:rsid w:val="007503A2"/>
    <w:rsid w:val="007506A9"/>
    <w:rsid w:val="00750798"/>
    <w:rsid w:val="00750F59"/>
    <w:rsid w:val="0075107A"/>
    <w:rsid w:val="0075119D"/>
    <w:rsid w:val="007513A9"/>
    <w:rsid w:val="0075195E"/>
    <w:rsid w:val="00751A56"/>
    <w:rsid w:val="00751B25"/>
    <w:rsid w:val="00751D25"/>
    <w:rsid w:val="007522E8"/>
    <w:rsid w:val="00752446"/>
    <w:rsid w:val="00752547"/>
    <w:rsid w:val="007526AA"/>
    <w:rsid w:val="00752795"/>
    <w:rsid w:val="00752BDD"/>
    <w:rsid w:val="00752EE9"/>
    <w:rsid w:val="00752FE9"/>
    <w:rsid w:val="0075326C"/>
    <w:rsid w:val="007535D7"/>
    <w:rsid w:val="007538D8"/>
    <w:rsid w:val="00753C0A"/>
    <w:rsid w:val="00753DBA"/>
    <w:rsid w:val="00753E66"/>
    <w:rsid w:val="007540FF"/>
    <w:rsid w:val="00754436"/>
    <w:rsid w:val="00754991"/>
    <w:rsid w:val="00754ABC"/>
    <w:rsid w:val="00754BA6"/>
    <w:rsid w:val="007552FE"/>
    <w:rsid w:val="007559E6"/>
    <w:rsid w:val="00755A07"/>
    <w:rsid w:val="00755DFC"/>
    <w:rsid w:val="00755E6D"/>
    <w:rsid w:val="00757013"/>
    <w:rsid w:val="00757121"/>
    <w:rsid w:val="0075730F"/>
    <w:rsid w:val="00757DF6"/>
    <w:rsid w:val="00757F8C"/>
    <w:rsid w:val="00760544"/>
    <w:rsid w:val="0076066A"/>
    <w:rsid w:val="0076092F"/>
    <w:rsid w:val="0076096A"/>
    <w:rsid w:val="00760C35"/>
    <w:rsid w:val="00761159"/>
    <w:rsid w:val="00761350"/>
    <w:rsid w:val="00761614"/>
    <w:rsid w:val="007616AE"/>
    <w:rsid w:val="007616C1"/>
    <w:rsid w:val="00761812"/>
    <w:rsid w:val="007619E7"/>
    <w:rsid w:val="00761D3E"/>
    <w:rsid w:val="0076200D"/>
    <w:rsid w:val="0076252A"/>
    <w:rsid w:val="007628E9"/>
    <w:rsid w:val="00762AB5"/>
    <w:rsid w:val="00762B06"/>
    <w:rsid w:val="00762DBE"/>
    <w:rsid w:val="0076324A"/>
    <w:rsid w:val="00763401"/>
    <w:rsid w:val="00763577"/>
    <w:rsid w:val="00763956"/>
    <w:rsid w:val="00763971"/>
    <w:rsid w:val="00763E2E"/>
    <w:rsid w:val="00763E7D"/>
    <w:rsid w:val="00763F63"/>
    <w:rsid w:val="0076420F"/>
    <w:rsid w:val="00764486"/>
    <w:rsid w:val="007646D2"/>
    <w:rsid w:val="007648CB"/>
    <w:rsid w:val="00764C7C"/>
    <w:rsid w:val="00764C87"/>
    <w:rsid w:val="00764CBC"/>
    <w:rsid w:val="00764D1F"/>
    <w:rsid w:val="0076504F"/>
    <w:rsid w:val="0076512C"/>
    <w:rsid w:val="0076524C"/>
    <w:rsid w:val="00765341"/>
    <w:rsid w:val="0076579E"/>
    <w:rsid w:val="00765885"/>
    <w:rsid w:val="007659A6"/>
    <w:rsid w:val="00765D7E"/>
    <w:rsid w:val="00765FCE"/>
    <w:rsid w:val="00766126"/>
    <w:rsid w:val="00766617"/>
    <w:rsid w:val="00766AA8"/>
    <w:rsid w:val="00766C2A"/>
    <w:rsid w:val="00766C35"/>
    <w:rsid w:val="00766DA2"/>
    <w:rsid w:val="00767217"/>
    <w:rsid w:val="00767385"/>
    <w:rsid w:val="0076754F"/>
    <w:rsid w:val="00770058"/>
    <w:rsid w:val="007702A4"/>
    <w:rsid w:val="007704AD"/>
    <w:rsid w:val="00770A0D"/>
    <w:rsid w:val="00770F70"/>
    <w:rsid w:val="007713A8"/>
    <w:rsid w:val="0077173D"/>
    <w:rsid w:val="00771975"/>
    <w:rsid w:val="00771A40"/>
    <w:rsid w:val="00772125"/>
    <w:rsid w:val="007721DE"/>
    <w:rsid w:val="00772A1C"/>
    <w:rsid w:val="00772A20"/>
    <w:rsid w:val="00772B43"/>
    <w:rsid w:val="00773216"/>
    <w:rsid w:val="0077343C"/>
    <w:rsid w:val="00773568"/>
    <w:rsid w:val="007735E3"/>
    <w:rsid w:val="007736D7"/>
    <w:rsid w:val="00773705"/>
    <w:rsid w:val="00773891"/>
    <w:rsid w:val="0077391B"/>
    <w:rsid w:val="00773BB1"/>
    <w:rsid w:val="00774266"/>
    <w:rsid w:val="007743A9"/>
    <w:rsid w:val="00774A7B"/>
    <w:rsid w:val="00775164"/>
    <w:rsid w:val="007754C9"/>
    <w:rsid w:val="0077568E"/>
    <w:rsid w:val="0077584D"/>
    <w:rsid w:val="00775DEF"/>
    <w:rsid w:val="00775E9D"/>
    <w:rsid w:val="0077632A"/>
    <w:rsid w:val="0077659D"/>
    <w:rsid w:val="007765A0"/>
    <w:rsid w:val="00776ADB"/>
    <w:rsid w:val="007771DE"/>
    <w:rsid w:val="007773E5"/>
    <w:rsid w:val="00777484"/>
    <w:rsid w:val="007776B9"/>
    <w:rsid w:val="00777B3F"/>
    <w:rsid w:val="00777C02"/>
    <w:rsid w:val="00777E2F"/>
    <w:rsid w:val="00777F41"/>
    <w:rsid w:val="00777FAB"/>
    <w:rsid w:val="0078004B"/>
    <w:rsid w:val="007802B6"/>
    <w:rsid w:val="007806E6"/>
    <w:rsid w:val="00780737"/>
    <w:rsid w:val="007807A9"/>
    <w:rsid w:val="00780A53"/>
    <w:rsid w:val="00780C7C"/>
    <w:rsid w:val="00781114"/>
    <w:rsid w:val="007812DD"/>
    <w:rsid w:val="00781429"/>
    <w:rsid w:val="007814B8"/>
    <w:rsid w:val="00781599"/>
    <w:rsid w:val="007816FF"/>
    <w:rsid w:val="00781A32"/>
    <w:rsid w:val="00781F1E"/>
    <w:rsid w:val="007826E6"/>
    <w:rsid w:val="00782927"/>
    <w:rsid w:val="00782A54"/>
    <w:rsid w:val="00782FA2"/>
    <w:rsid w:val="007830DD"/>
    <w:rsid w:val="007831E9"/>
    <w:rsid w:val="00783292"/>
    <w:rsid w:val="00783B78"/>
    <w:rsid w:val="00783B7F"/>
    <w:rsid w:val="00783B80"/>
    <w:rsid w:val="00783BEB"/>
    <w:rsid w:val="00783C7B"/>
    <w:rsid w:val="00783CB9"/>
    <w:rsid w:val="0078421E"/>
    <w:rsid w:val="00784262"/>
    <w:rsid w:val="00784453"/>
    <w:rsid w:val="0078497E"/>
    <w:rsid w:val="00784CA6"/>
    <w:rsid w:val="00784EB6"/>
    <w:rsid w:val="007853E9"/>
    <w:rsid w:val="00785CCF"/>
    <w:rsid w:val="0078620E"/>
    <w:rsid w:val="00786272"/>
    <w:rsid w:val="007868C9"/>
    <w:rsid w:val="00786B82"/>
    <w:rsid w:val="00787281"/>
    <w:rsid w:val="00787486"/>
    <w:rsid w:val="0078789E"/>
    <w:rsid w:val="0078798F"/>
    <w:rsid w:val="00787B15"/>
    <w:rsid w:val="00787B44"/>
    <w:rsid w:val="00787C68"/>
    <w:rsid w:val="00787EE7"/>
    <w:rsid w:val="007900A0"/>
    <w:rsid w:val="007900F9"/>
    <w:rsid w:val="007901C6"/>
    <w:rsid w:val="007903C3"/>
    <w:rsid w:val="007911E9"/>
    <w:rsid w:val="007914F1"/>
    <w:rsid w:val="00791585"/>
    <w:rsid w:val="00791809"/>
    <w:rsid w:val="00791858"/>
    <w:rsid w:val="00791976"/>
    <w:rsid w:val="00791A46"/>
    <w:rsid w:val="00791E06"/>
    <w:rsid w:val="00791E0D"/>
    <w:rsid w:val="00791F14"/>
    <w:rsid w:val="00791FA6"/>
    <w:rsid w:val="00792A1D"/>
    <w:rsid w:val="00792E2B"/>
    <w:rsid w:val="00792E4C"/>
    <w:rsid w:val="00792F4F"/>
    <w:rsid w:val="007932B2"/>
    <w:rsid w:val="007935F6"/>
    <w:rsid w:val="007936D0"/>
    <w:rsid w:val="00794281"/>
    <w:rsid w:val="00794410"/>
    <w:rsid w:val="007947B9"/>
    <w:rsid w:val="00794A49"/>
    <w:rsid w:val="00794A73"/>
    <w:rsid w:val="00794CE6"/>
    <w:rsid w:val="00794CF7"/>
    <w:rsid w:val="00795207"/>
    <w:rsid w:val="00795600"/>
    <w:rsid w:val="00795BB5"/>
    <w:rsid w:val="00795FFD"/>
    <w:rsid w:val="0079624F"/>
    <w:rsid w:val="00796B22"/>
    <w:rsid w:val="00796B56"/>
    <w:rsid w:val="00796F58"/>
    <w:rsid w:val="007970DC"/>
    <w:rsid w:val="00797458"/>
    <w:rsid w:val="00797A3E"/>
    <w:rsid w:val="00797BFF"/>
    <w:rsid w:val="00797C8E"/>
    <w:rsid w:val="00797EF6"/>
    <w:rsid w:val="00797EF8"/>
    <w:rsid w:val="007A0338"/>
    <w:rsid w:val="007A066E"/>
    <w:rsid w:val="007A14B3"/>
    <w:rsid w:val="007A14BA"/>
    <w:rsid w:val="007A152E"/>
    <w:rsid w:val="007A170E"/>
    <w:rsid w:val="007A1789"/>
    <w:rsid w:val="007A1AAE"/>
    <w:rsid w:val="007A1D3E"/>
    <w:rsid w:val="007A1F49"/>
    <w:rsid w:val="007A1FD9"/>
    <w:rsid w:val="007A22D4"/>
    <w:rsid w:val="007A24A8"/>
    <w:rsid w:val="007A26E9"/>
    <w:rsid w:val="007A27E9"/>
    <w:rsid w:val="007A2EBB"/>
    <w:rsid w:val="007A31EE"/>
    <w:rsid w:val="007A32C2"/>
    <w:rsid w:val="007A3440"/>
    <w:rsid w:val="007A356F"/>
    <w:rsid w:val="007A385D"/>
    <w:rsid w:val="007A3C42"/>
    <w:rsid w:val="007A3CFE"/>
    <w:rsid w:val="007A3E77"/>
    <w:rsid w:val="007A42A8"/>
    <w:rsid w:val="007A42C1"/>
    <w:rsid w:val="007A4421"/>
    <w:rsid w:val="007A4BC4"/>
    <w:rsid w:val="007A4ED4"/>
    <w:rsid w:val="007A5420"/>
    <w:rsid w:val="007A5582"/>
    <w:rsid w:val="007A5802"/>
    <w:rsid w:val="007A58FC"/>
    <w:rsid w:val="007A5A1A"/>
    <w:rsid w:val="007A5A90"/>
    <w:rsid w:val="007A5D13"/>
    <w:rsid w:val="007A5E51"/>
    <w:rsid w:val="007A62A3"/>
    <w:rsid w:val="007A6794"/>
    <w:rsid w:val="007A710C"/>
    <w:rsid w:val="007A75C8"/>
    <w:rsid w:val="007A782E"/>
    <w:rsid w:val="007A7C14"/>
    <w:rsid w:val="007A7D13"/>
    <w:rsid w:val="007A7D9E"/>
    <w:rsid w:val="007A7E6B"/>
    <w:rsid w:val="007B0114"/>
    <w:rsid w:val="007B04D3"/>
    <w:rsid w:val="007B0869"/>
    <w:rsid w:val="007B09EC"/>
    <w:rsid w:val="007B0D78"/>
    <w:rsid w:val="007B0FFC"/>
    <w:rsid w:val="007B12D9"/>
    <w:rsid w:val="007B1496"/>
    <w:rsid w:val="007B15EF"/>
    <w:rsid w:val="007B1CC4"/>
    <w:rsid w:val="007B20D9"/>
    <w:rsid w:val="007B2159"/>
    <w:rsid w:val="007B225A"/>
    <w:rsid w:val="007B2529"/>
    <w:rsid w:val="007B2615"/>
    <w:rsid w:val="007B2797"/>
    <w:rsid w:val="007B2DBE"/>
    <w:rsid w:val="007B2F12"/>
    <w:rsid w:val="007B3302"/>
    <w:rsid w:val="007B3372"/>
    <w:rsid w:val="007B37F2"/>
    <w:rsid w:val="007B3A1E"/>
    <w:rsid w:val="007B3A22"/>
    <w:rsid w:val="007B3E4C"/>
    <w:rsid w:val="007B407C"/>
    <w:rsid w:val="007B4156"/>
    <w:rsid w:val="007B457C"/>
    <w:rsid w:val="007B477B"/>
    <w:rsid w:val="007B4933"/>
    <w:rsid w:val="007B49A2"/>
    <w:rsid w:val="007B4EB5"/>
    <w:rsid w:val="007B4FD7"/>
    <w:rsid w:val="007B51E1"/>
    <w:rsid w:val="007B529A"/>
    <w:rsid w:val="007B5373"/>
    <w:rsid w:val="007B5537"/>
    <w:rsid w:val="007B60E3"/>
    <w:rsid w:val="007B6732"/>
    <w:rsid w:val="007B6776"/>
    <w:rsid w:val="007B6E28"/>
    <w:rsid w:val="007B6F8B"/>
    <w:rsid w:val="007B707F"/>
    <w:rsid w:val="007B7322"/>
    <w:rsid w:val="007B774C"/>
    <w:rsid w:val="007C07CF"/>
    <w:rsid w:val="007C0F29"/>
    <w:rsid w:val="007C1151"/>
    <w:rsid w:val="007C17A8"/>
    <w:rsid w:val="007C18A0"/>
    <w:rsid w:val="007C19AB"/>
    <w:rsid w:val="007C1AEF"/>
    <w:rsid w:val="007C1D0A"/>
    <w:rsid w:val="007C200D"/>
    <w:rsid w:val="007C2085"/>
    <w:rsid w:val="007C20F5"/>
    <w:rsid w:val="007C25A7"/>
    <w:rsid w:val="007C2977"/>
    <w:rsid w:val="007C2A75"/>
    <w:rsid w:val="007C3207"/>
    <w:rsid w:val="007C3414"/>
    <w:rsid w:val="007C355B"/>
    <w:rsid w:val="007C3AF5"/>
    <w:rsid w:val="007C3B5E"/>
    <w:rsid w:val="007C3BF6"/>
    <w:rsid w:val="007C3E92"/>
    <w:rsid w:val="007C44BE"/>
    <w:rsid w:val="007C4714"/>
    <w:rsid w:val="007C48AD"/>
    <w:rsid w:val="007C4B67"/>
    <w:rsid w:val="007C4C76"/>
    <w:rsid w:val="007C5161"/>
    <w:rsid w:val="007C51A0"/>
    <w:rsid w:val="007C557B"/>
    <w:rsid w:val="007C5944"/>
    <w:rsid w:val="007C59B5"/>
    <w:rsid w:val="007C5E01"/>
    <w:rsid w:val="007C617C"/>
    <w:rsid w:val="007C62B5"/>
    <w:rsid w:val="007C65C3"/>
    <w:rsid w:val="007C6706"/>
    <w:rsid w:val="007C673A"/>
    <w:rsid w:val="007C6E62"/>
    <w:rsid w:val="007C6FD2"/>
    <w:rsid w:val="007C720C"/>
    <w:rsid w:val="007C725D"/>
    <w:rsid w:val="007C7305"/>
    <w:rsid w:val="007C730B"/>
    <w:rsid w:val="007C76AF"/>
    <w:rsid w:val="007C781D"/>
    <w:rsid w:val="007C787F"/>
    <w:rsid w:val="007D0C42"/>
    <w:rsid w:val="007D0D12"/>
    <w:rsid w:val="007D12AB"/>
    <w:rsid w:val="007D19D2"/>
    <w:rsid w:val="007D1A0D"/>
    <w:rsid w:val="007D1AC4"/>
    <w:rsid w:val="007D1D25"/>
    <w:rsid w:val="007D1D48"/>
    <w:rsid w:val="007D1EB1"/>
    <w:rsid w:val="007D1FE2"/>
    <w:rsid w:val="007D2888"/>
    <w:rsid w:val="007D2A94"/>
    <w:rsid w:val="007D2CA9"/>
    <w:rsid w:val="007D2EDD"/>
    <w:rsid w:val="007D3E4D"/>
    <w:rsid w:val="007D45A5"/>
    <w:rsid w:val="007D469D"/>
    <w:rsid w:val="007D46DD"/>
    <w:rsid w:val="007D4910"/>
    <w:rsid w:val="007D497B"/>
    <w:rsid w:val="007D4CF5"/>
    <w:rsid w:val="007D4E22"/>
    <w:rsid w:val="007D5033"/>
    <w:rsid w:val="007D5110"/>
    <w:rsid w:val="007D5229"/>
    <w:rsid w:val="007D562D"/>
    <w:rsid w:val="007D5742"/>
    <w:rsid w:val="007D585F"/>
    <w:rsid w:val="007D63B3"/>
    <w:rsid w:val="007D66EF"/>
    <w:rsid w:val="007D6CD0"/>
    <w:rsid w:val="007D7A92"/>
    <w:rsid w:val="007E0050"/>
    <w:rsid w:val="007E00AD"/>
    <w:rsid w:val="007E00E3"/>
    <w:rsid w:val="007E0181"/>
    <w:rsid w:val="007E01CC"/>
    <w:rsid w:val="007E04B0"/>
    <w:rsid w:val="007E084A"/>
    <w:rsid w:val="007E0D02"/>
    <w:rsid w:val="007E0E43"/>
    <w:rsid w:val="007E10CF"/>
    <w:rsid w:val="007E128E"/>
    <w:rsid w:val="007E1312"/>
    <w:rsid w:val="007E153B"/>
    <w:rsid w:val="007E18B1"/>
    <w:rsid w:val="007E1E6E"/>
    <w:rsid w:val="007E1F64"/>
    <w:rsid w:val="007E20F5"/>
    <w:rsid w:val="007E2306"/>
    <w:rsid w:val="007E23DD"/>
    <w:rsid w:val="007E2B0C"/>
    <w:rsid w:val="007E2C07"/>
    <w:rsid w:val="007E2E86"/>
    <w:rsid w:val="007E2EA7"/>
    <w:rsid w:val="007E2FD2"/>
    <w:rsid w:val="007E312B"/>
    <w:rsid w:val="007E3204"/>
    <w:rsid w:val="007E33F0"/>
    <w:rsid w:val="007E34B4"/>
    <w:rsid w:val="007E3D1A"/>
    <w:rsid w:val="007E4732"/>
    <w:rsid w:val="007E4928"/>
    <w:rsid w:val="007E4965"/>
    <w:rsid w:val="007E4B34"/>
    <w:rsid w:val="007E539D"/>
    <w:rsid w:val="007E542B"/>
    <w:rsid w:val="007E5523"/>
    <w:rsid w:val="007E574F"/>
    <w:rsid w:val="007E5E40"/>
    <w:rsid w:val="007E6262"/>
    <w:rsid w:val="007E65DB"/>
    <w:rsid w:val="007E6FD5"/>
    <w:rsid w:val="007E7267"/>
    <w:rsid w:val="007E72A4"/>
    <w:rsid w:val="007E72EC"/>
    <w:rsid w:val="007E732C"/>
    <w:rsid w:val="007E75FD"/>
    <w:rsid w:val="007E788F"/>
    <w:rsid w:val="007E78B0"/>
    <w:rsid w:val="007E78D1"/>
    <w:rsid w:val="007E7984"/>
    <w:rsid w:val="007E7B92"/>
    <w:rsid w:val="007E7BD6"/>
    <w:rsid w:val="007E7C06"/>
    <w:rsid w:val="007E7F2E"/>
    <w:rsid w:val="007F043B"/>
    <w:rsid w:val="007F0703"/>
    <w:rsid w:val="007F090D"/>
    <w:rsid w:val="007F0E6A"/>
    <w:rsid w:val="007F10DB"/>
    <w:rsid w:val="007F1379"/>
    <w:rsid w:val="007F1804"/>
    <w:rsid w:val="007F1836"/>
    <w:rsid w:val="007F1885"/>
    <w:rsid w:val="007F188A"/>
    <w:rsid w:val="007F19F9"/>
    <w:rsid w:val="007F1A92"/>
    <w:rsid w:val="007F2184"/>
    <w:rsid w:val="007F26A2"/>
    <w:rsid w:val="007F2933"/>
    <w:rsid w:val="007F2950"/>
    <w:rsid w:val="007F2C2C"/>
    <w:rsid w:val="007F2D8B"/>
    <w:rsid w:val="007F3388"/>
    <w:rsid w:val="007F3632"/>
    <w:rsid w:val="007F37E5"/>
    <w:rsid w:val="007F3984"/>
    <w:rsid w:val="007F3D09"/>
    <w:rsid w:val="007F3DBD"/>
    <w:rsid w:val="007F3FC8"/>
    <w:rsid w:val="007F40FC"/>
    <w:rsid w:val="007F41F1"/>
    <w:rsid w:val="007F474E"/>
    <w:rsid w:val="007F4EAE"/>
    <w:rsid w:val="007F5341"/>
    <w:rsid w:val="007F585E"/>
    <w:rsid w:val="007F5DA6"/>
    <w:rsid w:val="007F606C"/>
    <w:rsid w:val="007F6104"/>
    <w:rsid w:val="007F65E5"/>
    <w:rsid w:val="007F6834"/>
    <w:rsid w:val="007F68E3"/>
    <w:rsid w:val="007F77FD"/>
    <w:rsid w:val="007F7917"/>
    <w:rsid w:val="007F7E2C"/>
    <w:rsid w:val="007F7FED"/>
    <w:rsid w:val="00800117"/>
    <w:rsid w:val="00800167"/>
    <w:rsid w:val="00800466"/>
    <w:rsid w:val="008005BD"/>
    <w:rsid w:val="00800603"/>
    <w:rsid w:val="00800A92"/>
    <w:rsid w:val="00800DD6"/>
    <w:rsid w:val="00800F3C"/>
    <w:rsid w:val="0080105A"/>
    <w:rsid w:val="00801281"/>
    <w:rsid w:val="00801777"/>
    <w:rsid w:val="00801A68"/>
    <w:rsid w:val="00801C33"/>
    <w:rsid w:val="00801C8D"/>
    <w:rsid w:val="008020D6"/>
    <w:rsid w:val="00802AB2"/>
    <w:rsid w:val="00802E31"/>
    <w:rsid w:val="00803176"/>
    <w:rsid w:val="0080330A"/>
    <w:rsid w:val="00803492"/>
    <w:rsid w:val="008034BF"/>
    <w:rsid w:val="0080357E"/>
    <w:rsid w:val="008035C6"/>
    <w:rsid w:val="008037EA"/>
    <w:rsid w:val="00803A07"/>
    <w:rsid w:val="00803A1E"/>
    <w:rsid w:val="00803D88"/>
    <w:rsid w:val="00803DF5"/>
    <w:rsid w:val="0080408D"/>
    <w:rsid w:val="008042F6"/>
    <w:rsid w:val="008045FF"/>
    <w:rsid w:val="0080505C"/>
    <w:rsid w:val="0080526D"/>
    <w:rsid w:val="008053BB"/>
    <w:rsid w:val="00805441"/>
    <w:rsid w:val="008055D3"/>
    <w:rsid w:val="0080580C"/>
    <w:rsid w:val="00805F34"/>
    <w:rsid w:val="008062C8"/>
    <w:rsid w:val="0080638B"/>
    <w:rsid w:val="008063DD"/>
    <w:rsid w:val="008066D8"/>
    <w:rsid w:val="00806D7F"/>
    <w:rsid w:val="00806F33"/>
    <w:rsid w:val="0080754F"/>
    <w:rsid w:val="0080768F"/>
    <w:rsid w:val="008079D2"/>
    <w:rsid w:val="00807B1E"/>
    <w:rsid w:val="00807C14"/>
    <w:rsid w:val="00807D75"/>
    <w:rsid w:val="00807E4D"/>
    <w:rsid w:val="00807F30"/>
    <w:rsid w:val="00810258"/>
    <w:rsid w:val="00810748"/>
    <w:rsid w:val="00810869"/>
    <w:rsid w:val="0081090F"/>
    <w:rsid w:val="00810B9D"/>
    <w:rsid w:val="00810BF8"/>
    <w:rsid w:val="00810E53"/>
    <w:rsid w:val="00810F75"/>
    <w:rsid w:val="008111CE"/>
    <w:rsid w:val="00811367"/>
    <w:rsid w:val="0081163A"/>
    <w:rsid w:val="00811794"/>
    <w:rsid w:val="0081192F"/>
    <w:rsid w:val="0081195A"/>
    <w:rsid w:val="00811A0E"/>
    <w:rsid w:val="00811AB0"/>
    <w:rsid w:val="00811C3D"/>
    <w:rsid w:val="00811DFA"/>
    <w:rsid w:val="00811E0F"/>
    <w:rsid w:val="008120D9"/>
    <w:rsid w:val="008120F1"/>
    <w:rsid w:val="00812162"/>
    <w:rsid w:val="008123D7"/>
    <w:rsid w:val="00812627"/>
    <w:rsid w:val="0081332F"/>
    <w:rsid w:val="00813EFF"/>
    <w:rsid w:val="00814186"/>
    <w:rsid w:val="00814307"/>
    <w:rsid w:val="00814C7B"/>
    <w:rsid w:val="00814E38"/>
    <w:rsid w:val="00814FCB"/>
    <w:rsid w:val="00815CA1"/>
    <w:rsid w:val="00815FB8"/>
    <w:rsid w:val="008166DF"/>
    <w:rsid w:val="008167AB"/>
    <w:rsid w:val="0081701C"/>
    <w:rsid w:val="00817311"/>
    <w:rsid w:val="00817391"/>
    <w:rsid w:val="00817471"/>
    <w:rsid w:val="00817673"/>
    <w:rsid w:val="00817D33"/>
    <w:rsid w:val="00820202"/>
    <w:rsid w:val="008203DC"/>
    <w:rsid w:val="008206D5"/>
    <w:rsid w:val="00820711"/>
    <w:rsid w:val="00820736"/>
    <w:rsid w:val="00820831"/>
    <w:rsid w:val="00820AC8"/>
    <w:rsid w:val="00820BD9"/>
    <w:rsid w:val="00820CAF"/>
    <w:rsid w:val="00820DF7"/>
    <w:rsid w:val="00820F7A"/>
    <w:rsid w:val="008214D2"/>
    <w:rsid w:val="008218AC"/>
    <w:rsid w:val="00821A03"/>
    <w:rsid w:val="00821F61"/>
    <w:rsid w:val="00821FFA"/>
    <w:rsid w:val="0082208F"/>
    <w:rsid w:val="008224C8"/>
    <w:rsid w:val="00822659"/>
    <w:rsid w:val="008228A7"/>
    <w:rsid w:val="0082296B"/>
    <w:rsid w:val="00823098"/>
    <w:rsid w:val="00823175"/>
    <w:rsid w:val="00823213"/>
    <w:rsid w:val="0082348A"/>
    <w:rsid w:val="008237A6"/>
    <w:rsid w:val="0082398C"/>
    <w:rsid w:val="00823EF1"/>
    <w:rsid w:val="00823F47"/>
    <w:rsid w:val="008240A9"/>
    <w:rsid w:val="00824201"/>
    <w:rsid w:val="00824268"/>
    <w:rsid w:val="0082479F"/>
    <w:rsid w:val="0082489F"/>
    <w:rsid w:val="00824A30"/>
    <w:rsid w:val="00824BA5"/>
    <w:rsid w:val="00824FF9"/>
    <w:rsid w:val="008251F8"/>
    <w:rsid w:val="0082539E"/>
    <w:rsid w:val="0082569F"/>
    <w:rsid w:val="00825930"/>
    <w:rsid w:val="008259E1"/>
    <w:rsid w:val="00825BC1"/>
    <w:rsid w:val="00825D4B"/>
    <w:rsid w:val="00826180"/>
    <w:rsid w:val="0082618B"/>
    <w:rsid w:val="008265D6"/>
    <w:rsid w:val="0082687F"/>
    <w:rsid w:val="00826A8F"/>
    <w:rsid w:val="00826BD2"/>
    <w:rsid w:val="00827062"/>
    <w:rsid w:val="00827146"/>
    <w:rsid w:val="0082768D"/>
    <w:rsid w:val="00827CBE"/>
    <w:rsid w:val="00827D7E"/>
    <w:rsid w:val="00830049"/>
    <w:rsid w:val="00830068"/>
    <w:rsid w:val="00830183"/>
    <w:rsid w:val="008309C8"/>
    <w:rsid w:val="00830A8E"/>
    <w:rsid w:val="00830E20"/>
    <w:rsid w:val="00830FB1"/>
    <w:rsid w:val="00831143"/>
    <w:rsid w:val="0083124C"/>
    <w:rsid w:val="0083130A"/>
    <w:rsid w:val="008316C5"/>
    <w:rsid w:val="00831B99"/>
    <w:rsid w:val="00831F11"/>
    <w:rsid w:val="00832196"/>
    <w:rsid w:val="008326DD"/>
    <w:rsid w:val="00832801"/>
    <w:rsid w:val="00832ABF"/>
    <w:rsid w:val="00832BF3"/>
    <w:rsid w:val="0083318D"/>
    <w:rsid w:val="008334D9"/>
    <w:rsid w:val="0083371D"/>
    <w:rsid w:val="008339CA"/>
    <w:rsid w:val="00833F7F"/>
    <w:rsid w:val="00833FD2"/>
    <w:rsid w:val="00834592"/>
    <w:rsid w:val="00834DE8"/>
    <w:rsid w:val="00835084"/>
    <w:rsid w:val="00835089"/>
    <w:rsid w:val="008354C6"/>
    <w:rsid w:val="00835B5E"/>
    <w:rsid w:val="00835CD5"/>
    <w:rsid w:val="00836343"/>
    <w:rsid w:val="008365F3"/>
    <w:rsid w:val="00836966"/>
    <w:rsid w:val="00837164"/>
    <w:rsid w:val="00837373"/>
    <w:rsid w:val="00837A33"/>
    <w:rsid w:val="00837F24"/>
    <w:rsid w:val="0084006E"/>
    <w:rsid w:val="008401FC"/>
    <w:rsid w:val="00840225"/>
    <w:rsid w:val="00840624"/>
    <w:rsid w:val="00840836"/>
    <w:rsid w:val="0084089C"/>
    <w:rsid w:val="00840BD0"/>
    <w:rsid w:val="00840D3F"/>
    <w:rsid w:val="00840D60"/>
    <w:rsid w:val="00840D6C"/>
    <w:rsid w:val="00840FEE"/>
    <w:rsid w:val="0084122F"/>
    <w:rsid w:val="0084123D"/>
    <w:rsid w:val="00841691"/>
    <w:rsid w:val="0084255E"/>
    <w:rsid w:val="0084278B"/>
    <w:rsid w:val="008429E8"/>
    <w:rsid w:val="00842AE2"/>
    <w:rsid w:val="00842AFD"/>
    <w:rsid w:val="00842DED"/>
    <w:rsid w:val="00842F75"/>
    <w:rsid w:val="00843136"/>
    <w:rsid w:val="008431EE"/>
    <w:rsid w:val="00843276"/>
    <w:rsid w:val="00843396"/>
    <w:rsid w:val="00843698"/>
    <w:rsid w:val="008436DD"/>
    <w:rsid w:val="00843B47"/>
    <w:rsid w:val="00843B55"/>
    <w:rsid w:val="00843BE8"/>
    <w:rsid w:val="00843FAD"/>
    <w:rsid w:val="008441F6"/>
    <w:rsid w:val="008445FC"/>
    <w:rsid w:val="008449F1"/>
    <w:rsid w:val="00844DA2"/>
    <w:rsid w:val="00845281"/>
    <w:rsid w:val="00845A26"/>
    <w:rsid w:val="00845A45"/>
    <w:rsid w:val="00845B79"/>
    <w:rsid w:val="00845E3D"/>
    <w:rsid w:val="00845F08"/>
    <w:rsid w:val="008460A8"/>
    <w:rsid w:val="0084631F"/>
    <w:rsid w:val="008466ED"/>
    <w:rsid w:val="00846720"/>
    <w:rsid w:val="00846926"/>
    <w:rsid w:val="00846974"/>
    <w:rsid w:val="00846978"/>
    <w:rsid w:val="00846ADE"/>
    <w:rsid w:val="00846B63"/>
    <w:rsid w:val="00846C5C"/>
    <w:rsid w:val="00846E21"/>
    <w:rsid w:val="00846F55"/>
    <w:rsid w:val="00847145"/>
    <w:rsid w:val="00847499"/>
    <w:rsid w:val="008477D9"/>
    <w:rsid w:val="00847AB8"/>
    <w:rsid w:val="00847B21"/>
    <w:rsid w:val="0085013D"/>
    <w:rsid w:val="00850165"/>
    <w:rsid w:val="008504C5"/>
    <w:rsid w:val="008508F5"/>
    <w:rsid w:val="00850C43"/>
    <w:rsid w:val="00850E9C"/>
    <w:rsid w:val="00850F96"/>
    <w:rsid w:val="00851214"/>
    <w:rsid w:val="008515DF"/>
    <w:rsid w:val="0085168F"/>
    <w:rsid w:val="00851845"/>
    <w:rsid w:val="00851ABE"/>
    <w:rsid w:val="00851D7C"/>
    <w:rsid w:val="00852084"/>
    <w:rsid w:val="00852331"/>
    <w:rsid w:val="0085239B"/>
    <w:rsid w:val="00852538"/>
    <w:rsid w:val="008526F7"/>
    <w:rsid w:val="00852909"/>
    <w:rsid w:val="00852CE3"/>
    <w:rsid w:val="00852D40"/>
    <w:rsid w:val="00852FED"/>
    <w:rsid w:val="0085348E"/>
    <w:rsid w:val="00853D39"/>
    <w:rsid w:val="00853EDB"/>
    <w:rsid w:val="0085429F"/>
    <w:rsid w:val="008542E1"/>
    <w:rsid w:val="0085470B"/>
    <w:rsid w:val="008547F3"/>
    <w:rsid w:val="008549C4"/>
    <w:rsid w:val="008549D7"/>
    <w:rsid w:val="00854A65"/>
    <w:rsid w:val="00854A8F"/>
    <w:rsid w:val="00854AD9"/>
    <w:rsid w:val="00854E6B"/>
    <w:rsid w:val="00855383"/>
    <w:rsid w:val="008554AE"/>
    <w:rsid w:val="008556E2"/>
    <w:rsid w:val="008557AA"/>
    <w:rsid w:val="00855C68"/>
    <w:rsid w:val="00856152"/>
    <w:rsid w:val="00856355"/>
    <w:rsid w:val="008569FF"/>
    <w:rsid w:val="00856C2B"/>
    <w:rsid w:val="008572BC"/>
    <w:rsid w:val="0085742F"/>
    <w:rsid w:val="0085760F"/>
    <w:rsid w:val="00857886"/>
    <w:rsid w:val="0085796E"/>
    <w:rsid w:val="00857FEB"/>
    <w:rsid w:val="00860326"/>
    <w:rsid w:val="00860587"/>
    <w:rsid w:val="00860754"/>
    <w:rsid w:val="00860A89"/>
    <w:rsid w:val="00860E58"/>
    <w:rsid w:val="0086147A"/>
    <w:rsid w:val="0086218A"/>
    <w:rsid w:val="00862346"/>
    <w:rsid w:val="008624A9"/>
    <w:rsid w:val="00862624"/>
    <w:rsid w:val="008630BF"/>
    <w:rsid w:val="008630CE"/>
    <w:rsid w:val="008635BC"/>
    <w:rsid w:val="00863620"/>
    <w:rsid w:val="00863831"/>
    <w:rsid w:val="00863863"/>
    <w:rsid w:val="00863C04"/>
    <w:rsid w:val="00863C0E"/>
    <w:rsid w:val="00863C43"/>
    <w:rsid w:val="00863D8B"/>
    <w:rsid w:val="00864321"/>
    <w:rsid w:val="008648A2"/>
    <w:rsid w:val="00864A63"/>
    <w:rsid w:val="00864B86"/>
    <w:rsid w:val="00864F32"/>
    <w:rsid w:val="00865039"/>
    <w:rsid w:val="00865235"/>
    <w:rsid w:val="00865272"/>
    <w:rsid w:val="00865FF2"/>
    <w:rsid w:val="008666FA"/>
    <w:rsid w:val="0086673C"/>
    <w:rsid w:val="00866D20"/>
    <w:rsid w:val="00866FDB"/>
    <w:rsid w:val="00867336"/>
    <w:rsid w:val="00867653"/>
    <w:rsid w:val="00867800"/>
    <w:rsid w:val="008700A9"/>
    <w:rsid w:val="00870419"/>
    <w:rsid w:val="0087076F"/>
    <w:rsid w:val="0087086B"/>
    <w:rsid w:val="00870F85"/>
    <w:rsid w:val="0087111D"/>
    <w:rsid w:val="00871238"/>
    <w:rsid w:val="0087125D"/>
    <w:rsid w:val="00871317"/>
    <w:rsid w:val="00871509"/>
    <w:rsid w:val="008717C5"/>
    <w:rsid w:val="008719C0"/>
    <w:rsid w:val="00871A1B"/>
    <w:rsid w:val="00872548"/>
    <w:rsid w:val="008725B7"/>
    <w:rsid w:val="008726B0"/>
    <w:rsid w:val="00872F81"/>
    <w:rsid w:val="00872FD3"/>
    <w:rsid w:val="0087307C"/>
    <w:rsid w:val="00873171"/>
    <w:rsid w:val="008733EB"/>
    <w:rsid w:val="008734E6"/>
    <w:rsid w:val="00873BF0"/>
    <w:rsid w:val="00873C99"/>
    <w:rsid w:val="00873DE1"/>
    <w:rsid w:val="00874032"/>
    <w:rsid w:val="00874248"/>
    <w:rsid w:val="008743E2"/>
    <w:rsid w:val="00874493"/>
    <w:rsid w:val="00874927"/>
    <w:rsid w:val="00874B05"/>
    <w:rsid w:val="00874D9B"/>
    <w:rsid w:val="00874E9E"/>
    <w:rsid w:val="00875037"/>
    <w:rsid w:val="008750AF"/>
    <w:rsid w:val="00875E35"/>
    <w:rsid w:val="00875E72"/>
    <w:rsid w:val="00875FE5"/>
    <w:rsid w:val="0087600D"/>
    <w:rsid w:val="008760E3"/>
    <w:rsid w:val="0087632C"/>
    <w:rsid w:val="008763F9"/>
    <w:rsid w:val="0087651D"/>
    <w:rsid w:val="00876690"/>
    <w:rsid w:val="00876C09"/>
    <w:rsid w:val="00876C49"/>
    <w:rsid w:val="00877B3D"/>
    <w:rsid w:val="00877C98"/>
    <w:rsid w:val="008801B8"/>
    <w:rsid w:val="008804CB"/>
    <w:rsid w:val="00880C9E"/>
    <w:rsid w:val="00880D28"/>
    <w:rsid w:val="00880DE2"/>
    <w:rsid w:val="00880EF1"/>
    <w:rsid w:val="008818D4"/>
    <w:rsid w:val="00881A08"/>
    <w:rsid w:val="00881B21"/>
    <w:rsid w:val="00881EF9"/>
    <w:rsid w:val="00882163"/>
    <w:rsid w:val="008822E4"/>
    <w:rsid w:val="00882BCF"/>
    <w:rsid w:val="00882F1A"/>
    <w:rsid w:val="00882F32"/>
    <w:rsid w:val="008833A7"/>
    <w:rsid w:val="008838B8"/>
    <w:rsid w:val="00883976"/>
    <w:rsid w:val="008841B7"/>
    <w:rsid w:val="00884524"/>
    <w:rsid w:val="0088455F"/>
    <w:rsid w:val="00884821"/>
    <w:rsid w:val="00884903"/>
    <w:rsid w:val="00884BF1"/>
    <w:rsid w:val="00884E46"/>
    <w:rsid w:val="008850B3"/>
    <w:rsid w:val="008853FA"/>
    <w:rsid w:val="00885A87"/>
    <w:rsid w:val="00885C7C"/>
    <w:rsid w:val="00885D3C"/>
    <w:rsid w:val="00885EB1"/>
    <w:rsid w:val="008862C8"/>
    <w:rsid w:val="008868A7"/>
    <w:rsid w:val="00886C5F"/>
    <w:rsid w:val="00886F0D"/>
    <w:rsid w:val="00887021"/>
    <w:rsid w:val="0088753B"/>
    <w:rsid w:val="008876C0"/>
    <w:rsid w:val="008877B8"/>
    <w:rsid w:val="00887C27"/>
    <w:rsid w:val="00887E8C"/>
    <w:rsid w:val="00887ECD"/>
    <w:rsid w:val="00887F3E"/>
    <w:rsid w:val="0089004C"/>
    <w:rsid w:val="008902C4"/>
    <w:rsid w:val="008906AE"/>
    <w:rsid w:val="00890DE2"/>
    <w:rsid w:val="0089121C"/>
    <w:rsid w:val="0089175A"/>
    <w:rsid w:val="0089191D"/>
    <w:rsid w:val="00891B4A"/>
    <w:rsid w:val="00891EBA"/>
    <w:rsid w:val="00891F73"/>
    <w:rsid w:val="008923A9"/>
    <w:rsid w:val="00892742"/>
    <w:rsid w:val="0089290E"/>
    <w:rsid w:val="00892AD7"/>
    <w:rsid w:val="00892E61"/>
    <w:rsid w:val="00893569"/>
    <w:rsid w:val="008935E5"/>
    <w:rsid w:val="00893DB2"/>
    <w:rsid w:val="008951EE"/>
    <w:rsid w:val="00895611"/>
    <w:rsid w:val="00895673"/>
    <w:rsid w:val="00895DEA"/>
    <w:rsid w:val="00896B21"/>
    <w:rsid w:val="00896EF2"/>
    <w:rsid w:val="00897179"/>
    <w:rsid w:val="008973EB"/>
    <w:rsid w:val="008977DB"/>
    <w:rsid w:val="008977E9"/>
    <w:rsid w:val="008979A7"/>
    <w:rsid w:val="00897A19"/>
    <w:rsid w:val="00897A6A"/>
    <w:rsid w:val="008A00D0"/>
    <w:rsid w:val="008A0B77"/>
    <w:rsid w:val="008A123C"/>
    <w:rsid w:val="008A13FB"/>
    <w:rsid w:val="008A153C"/>
    <w:rsid w:val="008A161D"/>
    <w:rsid w:val="008A1791"/>
    <w:rsid w:val="008A17A7"/>
    <w:rsid w:val="008A17AB"/>
    <w:rsid w:val="008A1AA8"/>
    <w:rsid w:val="008A1B09"/>
    <w:rsid w:val="008A20AE"/>
    <w:rsid w:val="008A21A9"/>
    <w:rsid w:val="008A24BA"/>
    <w:rsid w:val="008A29CA"/>
    <w:rsid w:val="008A2B62"/>
    <w:rsid w:val="008A2D02"/>
    <w:rsid w:val="008A2DED"/>
    <w:rsid w:val="008A3156"/>
    <w:rsid w:val="008A32BA"/>
    <w:rsid w:val="008A35D1"/>
    <w:rsid w:val="008A3674"/>
    <w:rsid w:val="008A3CD6"/>
    <w:rsid w:val="008A3E68"/>
    <w:rsid w:val="008A3F0B"/>
    <w:rsid w:val="008A412C"/>
    <w:rsid w:val="008A4223"/>
    <w:rsid w:val="008A4739"/>
    <w:rsid w:val="008A4F5F"/>
    <w:rsid w:val="008A5164"/>
    <w:rsid w:val="008A51C3"/>
    <w:rsid w:val="008A53BC"/>
    <w:rsid w:val="008A5596"/>
    <w:rsid w:val="008A56C5"/>
    <w:rsid w:val="008A5BF3"/>
    <w:rsid w:val="008A5EC0"/>
    <w:rsid w:val="008A5FF1"/>
    <w:rsid w:val="008A636B"/>
    <w:rsid w:val="008A656C"/>
    <w:rsid w:val="008A6A83"/>
    <w:rsid w:val="008A786F"/>
    <w:rsid w:val="008A7BAC"/>
    <w:rsid w:val="008A7F93"/>
    <w:rsid w:val="008A7FE8"/>
    <w:rsid w:val="008B000B"/>
    <w:rsid w:val="008B01E8"/>
    <w:rsid w:val="008B0B0D"/>
    <w:rsid w:val="008B0B45"/>
    <w:rsid w:val="008B0C45"/>
    <w:rsid w:val="008B0D51"/>
    <w:rsid w:val="008B11AC"/>
    <w:rsid w:val="008B1201"/>
    <w:rsid w:val="008B1217"/>
    <w:rsid w:val="008B1222"/>
    <w:rsid w:val="008B13C9"/>
    <w:rsid w:val="008B1C2D"/>
    <w:rsid w:val="008B1C9E"/>
    <w:rsid w:val="008B1CDA"/>
    <w:rsid w:val="008B1F7A"/>
    <w:rsid w:val="008B2950"/>
    <w:rsid w:val="008B2D24"/>
    <w:rsid w:val="008B2E7A"/>
    <w:rsid w:val="008B2E9C"/>
    <w:rsid w:val="008B30DE"/>
    <w:rsid w:val="008B36B8"/>
    <w:rsid w:val="008B38A4"/>
    <w:rsid w:val="008B3B3E"/>
    <w:rsid w:val="008B3B70"/>
    <w:rsid w:val="008B3E88"/>
    <w:rsid w:val="008B40EB"/>
    <w:rsid w:val="008B426F"/>
    <w:rsid w:val="008B42A2"/>
    <w:rsid w:val="008B431C"/>
    <w:rsid w:val="008B44D4"/>
    <w:rsid w:val="008B46D7"/>
    <w:rsid w:val="008B497B"/>
    <w:rsid w:val="008B498B"/>
    <w:rsid w:val="008B4B35"/>
    <w:rsid w:val="008B58D7"/>
    <w:rsid w:val="008B5D9D"/>
    <w:rsid w:val="008B5F6B"/>
    <w:rsid w:val="008B609D"/>
    <w:rsid w:val="008B6173"/>
    <w:rsid w:val="008B69D9"/>
    <w:rsid w:val="008B6B40"/>
    <w:rsid w:val="008B6E42"/>
    <w:rsid w:val="008B7355"/>
    <w:rsid w:val="008B740E"/>
    <w:rsid w:val="008B75B8"/>
    <w:rsid w:val="008B7D06"/>
    <w:rsid w:val="008C010D"/>
    <w:rsid w:val="008C0758"/>
    <w:rsid w:val="008C0879"/>
    <w:rsid w:val="008C08AC"/>
    <w:rsid w:val="008C0A61"/>
    <w:rsid w:val="008C0D71"/>
    <w:rsid w:val="008C10D0"/>
    <w:rsid w:val="008C139E"/>
    <w:rsid w:val="008C1680"/>
    <w:rsid w:val="008C19E3"/>
    <w:rsid w:val="008C20B2"/>
    <w:rsid w:val="008C20F5"/>
    <w:rsid w:val="008C266F"/>
    <w:rsid w:val="008C2A83"/>
    <w:rsid w:val="008C2B61"/>
    <w:rsid w:val="008C2DD0"/>
    <w:rsid w:val="008C2EB3"/>
    <w:rsid w:val="008C301A"/>
    <w:rsid w:val="008C31F8"/>
    <w:rsid w:val="008C3361"/>
    <w:rsid w:val="008C3403"/>
    <w:rsid w:val="008C36BB"/>
    <w:rsid w:val="008C3AC9"/>
    <w:rsid w:val="008C3B4B"/>
    <w:rsid w:val="008C3BF6"/>
    <w:rsid w:val="008C3C12"/>
    <w:rsid w:val="008C406C"/>
    <w:rsid w:val="008C4690"/>
    <w:rsid w:val="008C4876"/>
    <w:rsid w:val="008C4D8C"/>
    <w:rsid w:val="008C5428"/>
    <w:rsid w:val="008C5A45"/>
    <w:rsid w:val="008C5C90"/>
    <w:rsid w:val="008C62CE"/>
    <w:rsid w:val="008C645F"/>
    <w:rsid w:val="008C6A80"/>
    <w:rsid w:val="008C6AEA"/>
    <w:rsid w:val="008C6C45"/>
    <w:rsid w:val="008C6FCD"/>
    <w:rsid w:val="008C7183"/>
    <w:rsid w:val="008C73B1"/>
    <w:rsid w:val="008C779C"/>
    <w:rsid w:val="008C7828"/>
    <w:rsid w:val="008C7A09"/>
    <w:rsid w:val="008C7E27"/>
    <w:rsid w:val="008D07E1"/>
    <w:rsid w:val="008D0829"/>
    <w:rsid w:val="008D0A69"/>
    <w:rsid w:val="008D0B24"/>
    <w:rsid w:val="008D0E71"/>
    <w:rsid w:val="008D1020"/>
    <w:rsid w:val="008D11CA"/>
    <w:rsid w:val="008D13C3"/>
    <w:rsid w:val="008D13CB"/>
    <w:rsid w:val="008D1487"/>
    <w:rsid w:val="008D15B2"/>
    <w:rsid w:val="008D167B"/>
    <w:rsid w:val="008D1A07"/>
    <w:rsid w:val="008D1D2A"/>
    <w:rsid w:val="008D1E60"/>
    <w:rsid w:val="008D255C"/>
    <w:rsid w:val="008D2576"/>
    <w:rsid w:val="008D2BAD"/>
    <w:rsid w:val="008D2BFC"/>
    <w:rsid w:val="008D2D49"/>
    <w:rsid w:val="008D31B9"/>
    <w:rsid w:val="008D3BCE"/>
    <w:rsid w:val="008D42C1"/>
    <w:rsid w:val="008D4855"/>
    <w:rsid w:val="008D4AE8"/>
    <w:rsid w:val="008D50FC"/>
    <w:rsid w:val="008D5294"/>
    <w:rsid w:val="008D5D3D"/>
    <w:rsid w:val="008D6195"/>
    <w:rsid w:val="008D62A0"/>
    <w:rsid w:val="008D63BF"/>
    <w:rsid w:val="008D6B57"/>
    <w:rsid w:val="008D6E2F"/>
    <w:rsid w:val="008D6E4E"/>
    <w:rsid w:val="008D6E91"/>
    <w:rsid w:val="008D70FF"/>
    <w:rsid w:val="008D71D9"/>
    <w:rsid w:val="008D71EB"/>
    <w:rsid w:val="008D73B8"/>
    <w:rsid w:val="008D753F"/>
    <w:rsid w:val="008D7552"/>
    <w:rsid w:val="008D7770"/>
    <w:rsid w:val="008D783C"/>
    <w:rsid w:val="008D7EB5"/>
    <w:rsid w:val="008D7FF2"/>
    <w:rsid w:val="008E0042"/>
    <w:rsid w:val="008E00CE"/>
    <w:rsid w:val="008E0103"/>
    <w:rsid w:val="008E01E4"/>
    <w:rsid w:val="008E0351"/>
    <w:rsid w:val="008E0551"/>
    <w:rsid w:val="008E06A2"/>
    <w:rsid w:val="008E096C"/>
    <w:rsid w:val="008E0A91"/>
    <w:rsid w:val="008E0DBB"/>
    <w:rsid w:val="008E0E9D"/>
    <w:rsid w:val="008E1050"/>
    <w:rsid w:val="008E10AE"/>
    <w:rsid w:val="008E120A"/>
    <w:rsid w:val="008E15E6"/>
    <w:rsid w:val="008E17EA"/>
    <w:rsid w:val="008E1C9F"/>
    <w:rsid w:val="008E1F0C"/>
    <w:rsid w:val="008E1F52"/>
    <w:rsid w:val="008E21B1"/>
    <w:rsid w:val="008E22E6"/>
    <w:rsid w:val="008E249C"/>
    <w:rsid w:val="008E24CE"/>
    <w:rsid w:val="008E280D"/>
    <w:rsid w:val="008E2B66"/>
    <w:rsid w:val="008E31AC"/>
    <w:rsid w:val="008E370E"/>
    <w:rsid w:val="008E38AF"/>
    <w:rsid w:val="008E3D31"/>
    <w:rsid w:val="008E3D36"/>
    <w:rsid w:val="008E4415"/>
    <w:rsid w:val="008E4425"/>
    <w:rsid w:val="008E48D8"/>
    <w:rsid w:val="008E4B55"/>
    <w:rsid w:val="008E5465"/>
    <w:rsid w:val="008E5AB6"/>
    <w:rsid w:val="008E6213"/>
    <w:rsid w:val="008E6402"/>
    <w:rsid w:val="008E66B2"/>
    <w:rsid w:val="008E67D4"/>
    <w:rsid w:val="008E69D0"/>
    <w:rsid w:val="008E6C3B"/>
    <w:rsid w:val="008E6C93"/>
    <w:rsid w:val="008E7359"/>
    <w:rsid w:val="008E7409"/>
    <w:rsid w:val="008E7A23"/>
    <w:rsid w:val="008E7B9B"/>
    <w:rsid w:val="008E7E57"/>
    <w:rsid w:val="008E7E91"/>
    <w:rsid w:val="008F0022"/>
    <w:rsid w:val="008F0137"/>
    <w:rsid w:val="008F023E"/>
    <w:rsid w:val="008F0521"/>
    <w:rsid w:val="008F05DC"/>
    <w:rsid w:val="008F0858"/>
    <w:rsid w:val="008F0B35"/>
    <w:rsid w:val="008F0D50"/>
    <w:rsid w:val="008F0FF5"/>
    <w:rsid w:val="008F1F2A"/>
    <w:rsid w:val="008F21A7"/>
    <w:rsid w:val="008F2327"/>
    <w:rsid w:val="008F2478"/>
    <w:rsid w:val="008F29FC"/>
    <w:rsid w:val="008F2C42"/>
    <w:rsid w:val="008F2D6D"/>
    <w:rsid w:val="008F2DDA"/>
    <w:rsid w:val="008F325F"/>
    <w:rsid w:val="008F3A0F"/>
    <w:rsid w:val="008F3E92"/>
    <w:rsid w:val="008F3EA6"/>
    <w:rsid w:val="008F42C8"/>
    <w:rsid w:val="008F494C"/>
    <w:rsid w:val="008F4A81"/>
    <w:rsid w:val="008F4B96"/>
    <w:rsid w:val="008F4CC3"/>
    <w:rsid w:val="008F4D57"/>
    <w:rsid w:val="008F4DD8"/>
    <w:rsid w:val="008F5252"/>
    <w:rsid w:val="008F5665"/>
    <w:rsid w:val="008F569F"/>
    <w:rsid w:val="008F56D0"/>
    <w:rsid w:val="008F5D11"/>
    <w:rsid w:val="008F5D87"/>
    <w:rsid w:val="008F5EA2"/>
    <w:rsid w:val="008F6B1A"/>
    <w:rsid w:val="008F6C83"/>
    <w:rsid w:val="008F70C5"/>
    <w:rsid w:val="008F74E9"/>
    <w:rsid w:val="008F750D"/>
    <w:rsid w:val="008F75CC"/>
    <w:rsid w:val="008F76FC"/>
    <w:rsid w:val="008F7764"/>
    <w:rsid w:val="008F7E15"/>
    <w:rsid w:val="008F7F36"/>
    <w:rsid w:val="00900518"/>
    <w:rsid w:val="00900530"/>
    <w:rsid w:val="009007CC"/>
    <w:rsid w:val="00900873"/>
    <w:rsid w:val="00900AC9"/>
    <w:rsid w:val="00900B09"/>
    <w:rsid w:val="00900B67"/>
    <w:rsid w:val="0090115E"/>
    <w:rsid w:val="00901237"/>
    <w:rsid w:val="0090123C"/>
    <w:rsid w:val="00901282"/>
    <w:rsid w:val="009026BD"/>
    <w:rsid w:val="009027DB"/>
    <w:rsid w:val="00902D23"/>
    <w:rsid w:val="00902D4E"/>
    <w:rsid w:val="00902D93"/>
    <w:rsid w:val="00902DB1"/>
    <w:rsid w:val="00903213"/>
    <w:rsid w:val="009043B5"/>
    <w:rsid w:val="00904485"/>
    <w:rsid w:val="00904757"/>
    <w:rsid w:val="0090485D"/>
    <w:rsid w:val="009049CD"/>
    <w:rsid w:val="00904B4B"/>
    <w:rsid w:val="00905044"/>
    <w:rsid w:val="00905591"/>
    <w:rsid w:val="009055DA"/>
    <w:rsid w:val="00905A9A"/>
    <w:rsid w:val="00905CA0"/>
    <w:rsid w:val="00905EA3"/>
    <w:rsid w:val="00906048"/>
    <w:rsid w:val="009061A8"/>
    <w:rsid w:val="009062B1"/>
    <w:rsid w:val="009062BB"/>
    <w:rsid w:val="00906A6E"/>
    <w:rsid w:val="00906D8D"/>
    <w:rsid w:val="00906E3D"/>
    <w:rsid w:val="00906FE5"/>
    <w:rsid w:val="00907A38"/>
    <w:rsid w:val="00907A5C"/>
    <w:rsid w:val="00907F2F"/>
    <w:rsid w:val="009101CD"/>
    <w:rsid w:val="009102E4"/>
    <w:rsid w:val="0091030D"/>
    <w:rsid w:val="009104D3"/>
    <w:rsid w:val="00910679"/>
    <w:rsid w:val="00910AAD"/>
    <w:rsid w:val="00910C5E"/>
    <w:rsid w:val="00910C69"/>
    <w:rsid w:val="00910DD3"/>
    <w:rsid w:val="00910E21"/>
    <w:rsid w:val="009111C5"/>
    <w:rsid w:val="00911439"/>
    <w:rsid w:val="009118BC"/>
    <w:rsid w:val="00912008"/>
    <w:rsid w:val="00912228"/>
    <w:rsid w:val="009123CB"/>
    <w:rsid w:val="0091253D"/>
    <w:rsid w:val="009125E7"/>
    <w:rsid w:val="009125FA"/>
    <w:rsid w:val="00912720"/>
    <w:rsid w:val="00912EF3"/>
    <w:rsid w:val="009130E2"/>
    <w:rsid w:val="009133A9"/>
    <w:rsid w:val="009135A0"/>
    <w:rsid w:val="009135D2"/>
    <w:rsid w:val="0091373A"/>
    <w:rsid w:val="00913913"/>
    <w:rsid w:val="00913ABF"/>
    <w:rsid w:val="00913CB0"/>
    <w:rsid w:val="00913D26"/>
    <w:rsid w:val="00913D37"/>
    <w:rsid w:val="009147B9"/>
    <w:rsid w:val="00914DA9"/>
    <w:rsid w:val="00914E6D"/>
    <w:rsid w:val="00915367"/>
    <w:rsid w:val="00915AD8"/>
    <w:rsid w:val="00915C40"/>
    <w:rsid w:val="00915C50"/>
    <w:rsid w:val="00915CAA"/>
    <w:rsid w:val="00915D58"/>
    <w:rsid w:val="00915E93"/>
    <w:rsid w:val="00915E9C"/>
    <w:rsid w:val="0091601D"/>
    <w:rsid w:val="00916299"/>
    <w:rsid w:val="009165D1"/>
    <w:rsid w:val="0091665B"/>
    <w:rsid w:val="009167D1"/>
    <w:rsid w:val="00916C61"/>
    <w:rsid w:val="00916F9C"/>
    <w:rsid w:val="009170A8"/>
    <w:rsid w:val="00917190"/>
    <w:rsid w:val="00917447"/>
    <w:rsid w:val="00917C1C"/>
    <w:rsid w:val="00917C9B"/>
    <w:rsid w:val="00917FC8"/>
    <w:rsid w:val="0092059C"/>
    <w:rsid w:val="00920DB6"/>
    <w:rsid w:val="00920F81"/>
    <w:rsid w:val="009211AD"/>
    <w:rsid w:val="0092138F"/>
    <w:rsid w:val="0092171A"/>
    <w:rsid w:val="009219AD"/>
    <w:rsid w:val="00921F2E"/>
    <w:rsid w:val="00922065"/>
    <w:rsid w:val="0092237F"/>
    <w:rsid w:val="009225CC"/>
    <w:rsid w:val="0092290B"/>
    <w:rsid w:val="00922981"/>
    <w:rsid w:val="00922A4E"/>
    <w:rsid w:val="00922ECB"/>
    <w:rsid w:val="00923084"/>
    <w:rsid w:val="0092312A"/>
    <w:rsid w:val="009232F7"/>
    <w:rsid w:val="00923AD8"/>
    <w:rsid w:val="00923C17"/>
    <w:rsid w:val="0092409D"/>
    <w:rsid w:val="00924338"/>
    <w:rsid w:val="00924804"/>
    <w:rsid w:val="00924848"/>
    <w:rsid w:val="00924A5F"/>
    <w:rsid w:val="00924ADA"/>
    <w:rsid w:val="00924CE0"/>
    <w:rsid w:val="00924F2F"/>
    <w:rsid w:val="0092517D"/>
    <w:rsid w:val="00925236"/>
    <w:rsid w:val="009253A6"/>
    <w:rsid w:val="009254B1"/>
    <w:rsid w:val="00925567"/>
    <w:rsid w:val="009255D9"/>
    <w:rsid w:val="0092588A"/>
    <w:rsid w:val="00925C60"/>
    <w:rsid w:val="00925F0F"/>
    <w:rsid w:val="009269D4"/>
    <w:rsid w:val="00926FB8"/>
    <w:rsid w:val="009272A6"/>
    <w:rsid w:val="00927694"/>
    <w:rsid w:val="00927811"/>
    <w:rsid w:val="00927E14"/>
    <w:rsid w:val="00927F3D"/>
    <w:rsid w:val="00927F46"/>
    <w:rsid w:val="00930083"/>
    <w:rsid w:val="00930541"/>
    <w:rsid w:val="009306C6"/>
    <w:rsid w:val="0093087F"/>
    <w:rsid w:val="00930C33"/>
    <w:rsid w:val="00930F96"/>
    <w:rsid w:val="00931228"/>
    <w:rsid w:val="009314F1"/>
    <w:rsid w:val="0093164A"/>
    <w:rsid w:val="009317D6"/>
    <w:rsid w:val="009318F8"/>
    <w:rsid w:val="009322AA"/>
    <w:rsid w:val="009324CB"/>
    <w:rsid w:val="00932785"/>
    <w:rsid w:val="0093279B"/>
    <w:rsid w:val="0093283A"/>
    <w:rsid w:val="00933041"/>
    <w:rsid w:val="009331FB"/>
    <w:rsid w:val="00933280"/>
    <w:rsid w:val="00933433"/>
    <w:rsid w:val="009335BE"/>
    <w:rsid w:val="00933833"/>
    <w:rsid w:val="00933A37"/>
    <w:rsid w:val="00933D26"/>
    <w:rsid w:val="009341F7"/>
    <w:rsid w:val="0093445F"/>
    <w:rsid w:val="009345AC"/>
    <w:rsid w:val="00934613"/>
    <w:rsid w:val="00934616"/>
    <w:rsid w:val="00934FE4"/>
    <w:rsid w:val="009350DC"/>
    <w:rsid w:val="00935952"/>
    <w:rsid w:val="00935CC8"/>
    <w:rsid w:val="009363BF"/>
    <w:rsid w:val="00936E38"/>
    <w:rsid w:val="00937027"/>
    <w:rsid w:val="00937083"/>
    <w:rsid w:val="00937328"/>
    <w:rsid w:val="009376A3"/>
    <w:rsid w:val="009377AC"/>
    <w:rsid w:val="009377F0"/>
    <w:rsid w:val="00937C6B"/>
    <w:rsid w:val="00937DC2"/>
    <w:rsid w:val="00937E94"/>
    <w:rsid w:val="0094005B"/>
    <w:rsid w:val="0094009E"/>
    <w:rsid w:val="009402DF"/>
    <w:rsid w:val="0094046D"/>
    <w:rsid w:val="00940553"/>
    <w:rsid w:val="0094055A"/>
    <w:rsid w:val="00940AE4"/>
    <w:rsid w:val="00940B20"/>
    <w:rsid w:val="00940E52"/>
    <w:rsid w:val="00940EC4"/>
    <w:rsid w:val="0094158F"/>
    <w:rsid w:val="00941CD8"/>
    <w:rsid w:val="00941CEB"/>
    <w:rsid w:val="00942387"/>
    <w:rsid w:val="009423A6"/>
    <w:rsid w:val="00942417"/>
    <w:rsid w:val="009425F3"/>
    <w:rsid w:val="0094268C"/>
    <w:rsid w:val="009428A8"/>
    <w:rsid w:val="00942905"/>
    <w:rsid w:val="00942A5A"/>
    <w:rsid w:val="00942CD6"/>
    <w:rsid w:val="00942FAE"/>
    <w:rsid w:val="00943175"/>
    <w:rsid w:val="00943324"/>
    <w:rsid w:val="009438FB"/>
    <w:rsid w:val="0094399F"/>
    <w:rsid w:val="00943A96"/>
    <w:rsid w:val="00943C2C"/>
    <w:rsid w:val="00943D4A"/>
    <w:rsid w:val="00943E0C"/>
    <w:rsid w:val="00944009"/>
    <w:rsid w:val="00944080"/>
    <w:rsid w:val="009441B1"/>
    <w:rsid w:val="00944331"/>
    <w:rsid w:val="00944378"/>
    <w:rsid w:val="009446B0"/>
    <w:rsid w:val="00944758"/>
    <w:rsid w:val="00944835"/>
    <w:rsid w:val="009449AB"/>
    <w:rsid w:val="00945125"/>
    <w:rsid w:val="0094539D"/>
    <w:rsid w:val="009453B2"/>
    <w:rsid w:val="009458F3"/>
    <w:rsid w:val="009459E5"/>
    <w:rsid w:val="00945A96"/>
    <w:rsid w:val="009463BB"/>
    <w:rsid w:val="00946B29"/>
    <w:rsid w:val="00946BB8"/>
    <w:rsid w:val="00946CA1"/>
    <w:rsid w:val="00946D85"/>
    <w:rsid w:val="009474D4"/>
    <w:rsid w:val="00947844"/>
    <w:rsid w:val="00947ADF"/>
    <w:rsid w:val="00947DA3"/>
    <w:rsid w:val="00950100"/>
    <w:rsid w:val="00950195"/>
    <w:rsid w:val="009506D7"/>
    <w:rsid w:val="00950925"/>
    <w:rsid w:val="00950C0A"/>
    <w:rsid w:val="00950CD2"/>
    <w:rsid w:val="00950E68"/>
    <w:rsid w:val="00951087"/>
    <w:rsid w:val="009514DF"/>
    <w:rsid w:val="00951898"/>
    <w:rsid w:val="00951978"/>
    <w:rsid w:val="0095229C"/>
    <w:rsid w:val="009525B2"/>
    <w:rsid w:val="009526E9"/>
    <w:rsid w:val="009527B9"/>
    <w:rsid w:val="00952D83"/>
    <w:rsid w:val="00952E56"/>
    <w:rsid w:val="00952F60"/>
    <w:rsid w:val="00953306"/>
    <w:rsid w:val="00953501"/>
    <w:rsid w:val="00953818"/>
    <w:rsid w:val="0095390A"/>
    <w:rsid w:val="0095394C"/>
    <w:rsid w:val="00953C37"/>
    <w:rsid w:val="00953D48"/>
    <w:rsid w:val="00953DA6"/>
    <w:rsid w:val="0095426C"/>
    <w:rsid w:val="0095452F"/>
    <w:rsid w:val="0095453A"/>
    <w:rsid w:val="00954822"/>
    <w:rsid w:val="00954969"/>
    <w:rsid w:val="0095499E"/>
    <w:rsid w:val="00954AD1"/>
    <w:rsid w:val="00954D01"/>
    <w:rsid w:val="00955866"/>
    <w:rsid w:val="00955A97"/>
    <w:rsid w:val="00955BEA"/>
    <w:rsid w:val="00955C60"/>
    <w:rsid w:val="0095605D"/>
    <w:rsid w:val="00956630"/>
    <w:rsid w:val="00956980"/>
    <w:rsid w:val="009569EF"/>
    <w:rsid w:val="00956FF2"/>
    <w:rsid w:val="009572ED"/>
    <w:rsid w:val="00957854"/>
    <w:rsid w:val="0096006F"/>
    <w:rsid w:val="0096027F"/>
    <w:rsid w:val="00960503"/>
    <w:rsid w:val="00960529"/>
    <w:rsid w:val="00960562"/>
    <w:rsid w:val="009605A7"/>
    <w:rsid w:val="00960602"/>
    <w:rsid w:val="00960AAE"/>
    <w:rsid w:val="009610F1"/>
    <w:rsid w:val="0096137D"/>
    <w:rsid w:val="0096154A"/>
    <w:rsid w:val="009618BB"/>
    <w:rsid w:val="00961AE4"/>
    <w:rsid w:val="00961D31"/>
    <w:rsid w:val="00962173"/>
    <w:rsid w:val="00962208"/>
    <w:rsid w:val="00962307"/>
    <w:rsid w:val="009623E0"/>
    <w:rsid w:val="009625E1"/>
    <w:rsid w:val="0096285D"/>
    <w:rsid w:val="009628F2"/>
    <w:rsid w:val="00962B96"/>
    <w:rsid w:val="00962DB4"/>
    <w:rsid w:val="00963293"/>
    <w:rsid w:val="009638FF"/>
    <w:rsid w:val="00963995"/>
    <w:rsid w:val="00963B82"/>
    <w:rsid w:val="00963BDF"/>
    <w:rsid w:val="00963CA9"/>
    <w:rsid w:val="00964271"/>
    <w:rsid w:val="0096432E"/>
    <w:rsid w:val="009646B0"/>
    <w:rsid w:val="00964784"/>
    <w:rsid w:val="00965475"/>
    <w:rsid w:val="00965747"/>
    <w:rsid w:val="00965B89"/>
    <w:rsid w:val="00965DCA"/>
    <w:rsid w:val="00965F6F"/>
    <w:rsid w:val="0096604D"/>
    <w:rsid w:val="00966467"/>
    <w:rsid w:val="009664EE"/>
    <w:rsid w:val="0096668A"/>
    <w:rsid w:val="00966805"/>
    <w:rsid w:val="00966AF6"/>
    <w:rsid w:val="00966BF2"/>
    <w:rsid w:val="00966C78"/>
    <w:rsid w:val="00966E59"/>
    <w:rsid w:val="00966EAE"/>
    <w:rsid w:val="00967206"/>
    <w:rsid w:val="0096789D"/>
    <w:rsid w:val="00967C46"/>
    <w:rsid w:val="00967D4E"/>
    <w:rsid w:val="00967F6E"/>
    <w:rsid w:val="009701FC"/>
    <w:rsid w:val="00970623"/>
    <w:rsid w:val="0097086A"/>
    <w:rsid w:val="00970D96"/>
    <w:rsid w:val="00971038"/>
    <w:rsid w:val="00971337"/>
    <w:rsid w:val="00971421"/>
    <w:rsid w:val="00971892"/>
    <w:rsid w:val="00971BB5"/>
    <w:rsid w:val="00971C5C"/>
    <w:rsid w:val="00971DBA"/>
    <w:rsid w:val="00971DFC"/>
    <w:rsid w:val="009725A1"/>
    <w:rsid w:val="009725CD"/>
    <w:rsid w:val="00972654"/>
    <w:rsid w:val="00972969"/>
    <w:rsid w:val="00972DD8"/>
    <w:rsid w:val="00972E7B"/>
    <w:rsid w:val="00973110"/>
    <w:rsid w:val="0097349E"/>
    <w:rsid w:val="00973A85"/>
    <w:rsid w:val="00973D99"/>
    <w:rsid w:val="00973F46"/>
    <w:rsid w:val="009743B8"/>
    <w:rsid w:val="00974C82"/>
    <w:rsid w:val="009758C8"/>
    <w:rsid w:val="00975CD6"/>
    <w:rsid w:val="00976247"/>
    <w:rsid w:val="0097676F"/>
    <w:rsid w:val="009768B3"/>
    <w:rsid w:val="00976B1A"/>
    <w:rsid w:val="00977299"/>
    <w:rsid w:val="00977416"/>
    <w:rsid w:val="009775C3"/>
    <w:rsid w:val="0097770F"/>
    <w:rsid w:val="00977D8A"/>
    <w:rsid w:val="00977E23"/>
    <w:rsid w:val="00977EB0"/>
    <w:rsid w:val="0098012D"/>
    <w:rsid w:val="009805C9"/>
    <w:rsid w:val="009807B1"/>
    <w:rsid w:val="00980A89"/>
    <w:rsid w:val="00980FCC"/>
    <w:rsid w:val="0098148D"/>
    <w:rsid w:val="00981810"/>
    <w:rsid w:val="009819A1"/>
    <w:rsid w:val="00981AF6"/>
    <w:rsid w:val="00981E2F"/>
    <w:rsid w:val="009826C0"/>
    <w:rsid w:val="00982724"/>
    <w:rsid w:val="0098293F"/>
    <w:rsid w:val="00982A69"/>
    <w:rsid w:val="00982B26"/>
    <w:rsid w:val="00982BDC"/>
    <w:rsid w:val="00982BFB"/>
    <w:rsid w:val="009831C2"/>
    <w:rsid w:val="009833C1"/>
    <w:rsid w:val="00983628"/>
    <w:rsid w:val="009836B2"/>
    <w:rsid w:val="00983812"/>
    <w:rsid w:val="009839F8"/>
    <w:rsid w:val="00983D1B"/>
    <w:rsid w:val="00983E1F"/>
    <w:rsid w:val="0098405A"/>
    <w:rsid w:val="00984770"/>
    <w:rsid w:val="00984993"/>
    <w:rsid w:val="00984AAB"/>
    <w:rsid w:val="00984D30"/>
    <w:rsid w:val="00984D75"/>
    <w:rsid w:val="00984DA9"/>
    <w:rsid w:val="00984E3E"/>
    <w:rsid w:val="00984EF1"/>
    <w:rsid w:val="00984FAE"/>
    <w:rsid w:val="009851DD"/>
    <w:rsid w:val="00985250"/>
    <w:rsid w:val="009852D5"/>
    <w:rsid w:val="009853AC"/>
    <w:rsid w:val="00985C52"/>
    <w:rsid w:val="00985CCD"/>
    <w:rsid w:val="00985D8D"/>
    <w:rsid w:val="009860BE"/>
    <w:rsid w:val="0098619F"/>
    <w:rsid w:val="0098639F"/>
    <w:rsid w:val="009872A4"/>
    <w:rsid w:val="0098736E"/>
    <w:rsid w:val="009878AB"/>
    <w:rsid w:val="00987C4E"/>
    <w:rsid w:val="00987E0E"/>
    <w:rsid w:val="009900D5"/>
    <w:rsid w:val="009902B3"/>
    <w:rsid w:val="0099041D"/>
    <w:rsid w:val="009908CC"/>
    <w:rsid w:val="00990A64"/>
    <w:rsid w:val="00990F0D"/>
    <w:rsid w:val="00990F63"/>
    <w:rsid w:val="009917DC"/>
    <w:rsid w:val="009918C7"/>
    <w:rsid w:val="00991AAD"/>
    <w:rsid w:val="00991B37"/>
    <w:rsid w:val="00991BA3"/>
    <w:rsid w:val="00991C75"/>
    <w:rsid w:val="00991D7D"/>
    <w:rsid w:val="00991D95"/>
    <w:rsid w:val="00992A95"/>
    <w:rsid w:val="00992AC3"/>
    <w:rsid w:val="00992C63"/>
    <w:rsid w:val="00992FF9"/>
    <w:rsid w:val="009930CB"/>
    <w:rsid w:val="0099366A"/>
    <w:rsid w:val="00993B31"/>
    <w:rsid w:val="00993D1F"/>
    <w:rsid w:val="00994044"/>
    <w:rsid w:val="00994FDB"/>
    <w:rsid w:val="0099505C"/>
    <w:rsid w:val="0099520C"/>
    <w:rsid w:val="00995276"/>
    <w:rsid w:val="009952AC"/>
    <w:rsid w:val="009952E8"/>
    <w:rsid w:val="0099594E"/>
    <w:rsid w:val="00995E01"/>
    <w:rsid w:val="00995EB3"/>
    <w:rsid w:val="009960E9"/>
    <w:rsid w:val="009961AC"/>
    <w:rsid w:val="00996329"/>
    <w:rsid w:val="00996A0E"/>
    <w:rsid w:val="00996D2B"/>
    <w:rsid w:val="00997292"/>
    <w:rsid w:val="009975EB"/>
    <w:rsid w:val="00997625"/>
    <w:rsid w:val="009977B5"/>
    <w:rsid w:val="009977ED"/>
    <w:rsid w:val="009979FA"/>
    <w:rsid w:val="00997C5D"/>
    <w:rsid w:val="00997C96"/>
    <w:rsid w:val="00997CF9"/>
    <w:rsid w:val="00997D84"/>
    <w:rsid w:val="00997F62"/>
    <w:rsid w:val="009A0133"/>
    <w:rsid w:val="009A019D"/>
    <w:rsid w:val="009A01F3"/>
    <w:rsid w:val="009A0227"/>
    <w:rsid w:val="009A04E2"/>
    <w:rsid w:val="009A0760"/>
    <w:rsid w:val="009A0E87"/>
    <w:rsid w:val="009A116C"/>
    <w:rsid w:val="009A1403"/>
    <w:rsid w:val="009A155B"/>
    <w:rsid w:val="009A1681"/>
    <w:rsid w:val="009A1708"/>
    <w:rsid w:val="009A1931"/>
    <w:rsid w:val="009A19B5"/>
    <w:rsid w:val="009A1C8F"/>
    <w:rsid w:val="009A1EE4"/>
    <w:rsid w:val="009A20B0"/>
    <w:rsid w:val="009A215B"/>
    <w:rsid w:val="009A2343"/>
    <w:rsid w:val="009A2550"/>
    <w:rsid w:val="009A28D4"/>
    <w:rsid w:val="009A3144"/>
    <w:rsid w:val="009A31A3"/>
    <w:rsid w:val="009A32C4"/>
    <w:rsid w:val="009A3664"/>
    <w:rsid w:val="009A368F"/>
    <w:rsid w:val="009A3A5E"/>
    <w:rsid w:val="009A3DDB"/>
    <w:rsid w:val="009A3FB7"/>
    <w:rsid w:val="009A3FC7"/>
    <w:rsid w:val="009A4229"/>
    <w:rsid w:val="009A43C9"/>
    <w:rsid w:val="009A4463"/>
    <w:rsid w:val="009A4515"/>
    <w:rsid w:val="009A489A"/>
    <w:rsid w:val="009A48A0"/>
    <w:rsid w:val="009A492D"/>
    <w:rsid w:val="009A498A"/>
    <w:rsid w:val="009A4A31"/>
    <w:rsid w:val="009A4D01"/>
    <w:rsid w:val="009A4F0A"/>
    <w:rsid w:val="009A4F4A"/>
    <w:rsid w:val="009A552A"/>
    <w:rsid w:val="009A5732"/>
    <w:rsid w:val="009A590F"/>
    <w:rsid w:val="009A5FBC"/>
    <w:rsid w:val="009A602B"/>
    <w:rsid w:val="009A60A9"/>
    <w:rsid w:val="009A66AF"/>
    <w:rsid w:val="009A6765"/>
    <w:rsid w:val="009A6771"/>
    <w:rsid w:val="009A684A"/>
    <w:rsid w:val="009A6BA5"/>
    <w:rsid w:val="009A6FF6"/>
    <w:rsid w:val="009A702B"/>
    <w:rsid w:val="009A73B1"/>
    <w:rsid w:val="009A74B1"/>
    <w:rsid w:val="009A74E5"/>
    <w:rsid w:val="009A779B"/>
    <w:rsid w:val="009A7C5F"/>
    <w:rsid w:val="009A7FB6"/>
    <w:rsid w:val="009B007D"/>
    <w:rsid w:val="009B03A5"/>
    <w:rsid w:val="009B08DD"/>
    <w:rsid w:val="009B0928"/>
    <w:rsid w:val="009B0968"/>
    <w:rsid w:val="009B0C1B"/>
    <w:rsid w:val="009B0D40"/>
    <w:rsid w:val="009B0E4E"/>
    <w:rsid w:val="009B1029"/>
    <w:rsid w:val="009B11D1"/>
    <w:rsid w:val="009B1291"/>
    <w:rsid w:val="009B1314"/>
    <w:rsid w:val="009B13A7"/>
    <w:rsid w:val="009B1522"/>
    <w:rsid w:val="009B1A4C"/>
    <w:rsid w:val="009B1F88"/>
    <w:rsid w:val="009B1FFC"/>
    <w:rsid w:val="009B2905"/>
    <w:rsid w:val="009B2AE9"/>
    <w:rsid w:val="009B2E65"/>
    <w:rsid w:val="009B3527"/>
    <w:rsid w:val="009B3719"/>
    <w:rsid w:val="009B38D2"/>
    <w:rsid w:val="009B3995"/>
    <w:rsid w:val="009B3A33"/>
    <w:rsid w:val="009B3A57"/>
    <w:rsid w:val="009B3BAF"/>
    <w:rsid w:val="009B3EC6"/>
    <w:rsid w:val="009B3EE7"/>
    <w:rsid w:val="009B415A"/>
    <w:rsid w:val="009B48C2"/>
    <w:rsid w:val="009B495A"/>
    <w:rsid w:val="009B4961"/>
    <w:rsid w:val="009B4BEE"/>
    <w:rsid w:val="009B5198"/>
    <w:rsid w:val="009B539D"/>
    <w:rsid w:val="009B5632"/>
    <w:rsid w:val="009B5798"/>
    <w:rsid w:val="009B58FB"/>
    <w:rsid w:val="009B5E4D"/>
    <w:rsid w:val="009B6788"/>
    <w:rsid w:val="009B6891"/>
    <w:rsid w:val="009B694F"/>
    <w:rsid w:val="009B70E0"/>
    <w:rsid w:val="009B7140"/>
    <w:rsid w:val="009B7685"/>
    <w:rsid w:val="009B7907"/>
    <w:rsid w:val="009B79DF"/>
    <w:rsid w:val="009B7CFF"/>
    <w:rsid w:val="009B7D40"/>
    <w:rsid w:val="009B7D54"/>
    <w:rsid w:val="009C0099"/>
    <w:rsid w:val="009C077B"/>
    <w:rsid w:val="009C0963"/>
    <w:rsid w:val="009C11DA"/>
    <w:rsid w:val="009C1513"/>
    <w:rsid w:val="009C18CB"/>
    <w:rsid w:val="009C1931"/>
    <w:rsid w:val="009C1ADB"/>
    <w:rsid w:val="009C1D69"/>
    <w:rsid w:val="009C1DAF"/>
    <w:rsid w:val="009C1DC6"/>
    <w:rsid w:val="009C1F18"/>
    <w:rsid w:val="009C219B"/>
    <w:rsid w:val="009C2234"/>
    <w:rsid w:val="009C28C8"/>
    <w:rsid w:val="009C30EC"/>
    <w:rsid w:val="009C3147"/>
    <w:rsid w:val="009C32C5"/>
    <w:rsid w:val="009C35D2"/>
    <w:rsid w:val="009C3673"/>
    <w:rsid w:val="009C44D7"/>
    <w:rsid w:val="009C45CE"/>
    <w:rsid w:val="009C4739"/>
    <w:rsid w:val="009C4869"/>
    <w:rsid w:val="009C4A5B"/>
    <w:rsid w:val="009C4B2E"/>
    <w:rsid w:val="009C4EFD"/>
    <w:rsid w:val="009C50AF"/>
    <w:rsid w:val="009C54D9"/>
    <w:rsid w:val="009C550F"/>
    <w:rsid w:val="009C5636"/>
    <w:rsid w:val="009C587E"/>
    <w:rsid w:val="009C5B09"/>
    <w:rsid w:val="009C6077"/>
    <w:rsid w:val="009C6A6E"/>
    <w:rsid w:val="009C6FB5"/>
    <w:rsid w:val="009C714C"/>
    <w:rsid w:val="009C7655"/>
    <w:rsid w:val="009C7751"/>
    <w:rsid w:val="009C7A56"/>
    <w:rsid w:val="009D042F"/>
    <w:rsid w:val="009D0659"/>
    <w:rsid w:val="009D073A"/>
    <w:rsid w:val="009D07F5"/>
    <w:rsid w:val="009D09BA"/>
    <w:rsid w:val="009D0E5E"/>
    <w:rsid w:val="009D145E"/>
    <w:rsid w:val="009D15A0"/>
    <w:rsid w:val="009D1759"/>
    <w:rsid w:val="009D1DBF"/>
    <w:rsid w:val="009D20F6"/>
    <w:rsid w:val="009D22BB"/>
    <w:rsid w:val="009D2E1B"/>
    <w:rsid w:val="009D2F9A"/>
    <w:rsid w:val="009D30E9"/>
    <w:rsid w:val="009D3650"/>
    <w:rsid w:val="009D36F1"/>
    <w:rsid w:val="009D3BFD"/>
    <w:rsid w:val="009D44DA"/>
    <w:rsid w:val="009D4822"/>
    <w:rsid w:val="009D49DC"/>
    <w:rsid w:val="009D4A71"/>
    <w:rsid w:val="009D4B90"/>
    <w:rsid w:val="009D4BC8"/>
    <w:rsid w:val="009D4D8F"/>
    <w:rsid w:val="009D5086"/>
    <w:rsid w:val="009D5135"/>
    <w:rsid w:val="009D5449"/>
    <w:rsid w:val="009D5554"/>
    <w:rsid w:val="009D55EA"/>
    <w:rsid w:val="009D58CB"/>
    <w:rsid w:val="009D5CFD"/>
    <w:rsid w:val="009D5D12"/>
    <w:rsid w:val="009D5E2E"/>
    <w:rsid w:val="009D5FEC"/>
    <w:rsid w:val="009D638A"/>
    <w:rsid w:val="009D638B"/>
    <w:rsid w:val="009D668A"/>
    <w:rsid w:val="009D6927"/>
    <w:rsid w:val="009D6BB5"/>
    <w:rsid w:val="009D6D1F"/>
    <w:rsid w:val="009D6D55"/>
    <w:rsid w:val="009D6D69"/>
    <w:rsid w:val="009D7417"/>
    <w:rsid w:val="009D76EE"/>
    <w:rsid w:val="009D7BEF"/>
    <w:rsid w:val="009D7CAB"/>
    <w:rsid w:val="009D7DE7"/>
    <w:rsid w:val="009D7FCC"/>
    <w:rsid w:val="009D7FDD"/>
    <w:rsid w:val="009E09D7"/>
    <w:rsid w:val="009E0DCF"/>
    <w:rsid w:val="009E0EFE"/>
    <w:rsid w:val="009E16EF"/>
    <w:rsid w:val="009E1A56"/>
    <w:rsid w:val="009E1DA9"/>
    <w:rsid w:val="009E1E06"/>
    <w:rsid w:val="009E2028"/>
    <w:rsid w:val="009E2052"/>
    <w:rsid w:val="009E24C7"/>
    <w:rsid w:val="009E24F4"/>
    <w:rsid w:val="009E25C2"/>
    <w:rsid w:val="009E27BF"/>
    <w:rsid w:val="009E2AF6"/>
    <w:rsid w:val="009E2B98"/>
    <w:rsid w:val="009E2D68"/>
    <w:rsid w:val="009E30A0"/>
    <w:rsid w:val="009E30B8"/>
    <w:rsid w:val="009E332D"/>
    <w:rsid w:val="009E33F7"/>
    <w:rsid w:val="009E34E1"/>
    <w:rsid w:val="009E3652"/>
    <w:rsid w:val="009E38A5"/>
    <w:rsid w:val="009E38E8"/>
    <w:rsid w:val="009E39A9"/>
    <w:rsid w:val="009E4063"/>
    <w:rsid w:val="009E4227"/>
    <w:rsid w:val="009E43EE"/>
    <w:rsid w:val="009E463D"/>
    <w:rsid w:val="009E4699"/>
    <w:rsid w:val="009E46E1"/>
    <w:rsid w:val="009E4B7B"/>
    <w:rsid w:val="009E4BFB"/>
    <w:rsid w:val="009E52A3"/>
    <w:rsid w:val="009E5A5A"/>
    <w:rsid w:val="009E60FA"/>
    <w:rsid w:val="009E623D"/>
    <w:rsid w:val="009E625E"/>
    <w:rsid w:val="009E675E"/>
    <w:rsid w:val="009E68B5"/>
    <w:rsid w:val="009E72CC"/>
    <w:rsid w:val="009E784E"/>
    <w:rsid w:val="009E7C5B"/>
    <w:rsid w:val="009E7CC8"/>
    <w:rsid w:val="009E7DB3"/>
    <w:rsid w:val="009E7E4D"/>
    <w:rsid w:val="009F0251"/>
    <w:rsid w:val="009F03C2"/>
    <w:rsid w:val="009F0596"/>
    <w:rsid w:val="009F0603"/>
    <w:rsid w:val="009F108F"/>
    <w:rsid w:val="009F128B"/>
    <w:rsid w:val="009F13C4"/>
    <w:rsid w:val="009F151D"/>
    <w:rsid w:val="009F166F"/>
    <w:rsid w:val="009F1700"/>
    <w:rsid w:val="009F1AD9"/>
    <w:rsid w:val="009F1C5E"/>
    <w:rsid w:val="009F1FDF"/>
    <w:rsid w:val="009F251B"/>
    <w:rsid w:val="009F2DDB"/>
    <w:rsid w:val="009F3072"/>
    <w:rsid w:val="009F3122"/>
    <w:rsid w:val="009F340B"/>
    <w:rsid w:val="009F350C"/>
    <w:rsid w:val="009F35BE"/>
    <w:rsid w:val="009F3A2E"/>
    <w:rsid w:val="009F3EDD"/>
    <w:rsid w:val="009F3F78"/>
    <w:rsid w:val="009F40A5"/>
    <w:rsid w:val="009F410B"/>
    <w:rsid w:val="009F460B"/>
    <w:rsid w:val="009F4798"/>
    <w:rsid w:val="009F4895"/>
    <w:rsid w:val="009F52BC"/>
    <w:rsid w:val="009F5378"/>
    <w:rsid w:val="009F53BE"/>
    <w:rsid w:val="009F5538"/>
    <w:rsid w:val="009F56B4"/>
    <w:rsid w:val="009F57FE"/>
    <w:rsid w:val="009F5E9C"/>
    <w:rsid w:val="009F65E0"/>
    <w:rsid w:val="009F660A"/>
    <w:rsid w:val="009F6DCF"/>
    <w:rsid w:val="009F6E13"/>
    <w:rsid w:val="009F7202"/>
    <w:rsid w:val="009F77A4"/>
    <w:rsid w:val="009F781A"/>
    <w:rsid w:val="009F7BB3"/>
    <w:rsid w:val="009F7CB5"/>
    <w:rsid w:val="009F7D38"/>
    <w:rsid w:val="00A008E5"/>
    <w:rsid w:val="00A00BCC"/>
    <w:rsid w:val="00A00C87"/>
    <w:rsid w:val="00A00E8A"/>
    <w:rsid w:val="00A00FFB"/>
    <w:rsid w:val="00A01096"/>
    <w:rsid w:val="00A01338"/>
    <w:rsid w:val="00A014C0"/>
    <w:rsid w:val="00A015DD"/>
    <w:rsid w:val="00A018DB"/>
    <w:rsid w:val="00A01FF0"/>
    <w:rsid w:val="00A02171"/>
    <w:rsid w:val="00A02652"/>
    <w:rsid w:val="00A02742"/>
    <w:rsid w:val="00A02819"/>
    <w:rsid w:val="00A02876"/>
    <w:rsid w:val="00A02980"/>
    <w:rsid w:val="00A02A58"/>
    <w:rsid w:val="00A02AE7"/>
    <w:rsid w:val="00A02AFC"/>
    <w:rsid w:val="00A02BB4"/>
    <w:rsid w:val="00A02C97"/>
    <w:rsid w:val="00A02E5B"/>
    <w:rsid w:val="00A03032"/>
    <w:rsid w:val="00A03BC4"/>
    <w:rsid w:val="00A03BD9"/>
    <w:rsid w:val="00A03D58"/>
    <w:rsid w:val="00A03D8E"/>
    <w:rsid w:val="00A03DF7"/>
    <w:rsid w:val="00A03FF0"/>
    <w:rsid w:val="00A04FB9"/>
    <w:rsid w:val="00A04FD4"/>
    <w:rsid w:val="00A054B2"/>
    <w:rsid w:val="00A054FB"/>
    <w:rsid w:val="00A05578"/>
    <w:rsid w:val="00A05588"/>
    <w:rsid w:val="00A05973"/>
    <w:rsid w:val="00A05A8F"/>
    <w:rsid w:val="00A05B77"/>
    <w:rsid w:val="00A05F2A"/>
    <w:rsid w:val="00A06384"/>
    <w:rsid w:val="00A0682A"/>
    <w:rsid w:val="00A06DF3"/>
    <w:rsid w:val="00A073EB"/>
    <w:rsid w:val="00A0793D"/>
    <w:rsid w:val="00A0795D"/>
    <w:rsid w:val="00A07A78"/>
    <w:rsid w:val="00A07EC2"/>
    <w:rsid w:val="00A10153"/>
    <w:rsid w:val="00A1059E"/>
    <w:rsid w:val="00A10C49"/>
    <w:rsid w:val="00A10E5D"/>
    <w:rsid w:val="00A11367"/>
    <w:rsid w:val="00A113DA"/>
    <w:rsid w:val="00A113F4"/>
    <w:rsid w:val="00A118E4"/>
    <w:rsid w:val="00A11FBC"/>
    <w:rsid w:val="00A1217F"/>
    <w:rsid w:val="00A122CF"/>
    <w:rsid w:val="00A1278A"/>
    <w:rsid w:val="00A12811"/>
    <w:rsid w:val="00A12B15"/>
    <w:rsid w:val="00A12B81"/>
    <w:rsid w:val="00A13125"/>
    <w:rsid w:val="00A134C0"/>
    <w:rsid w:val="00A1359C"/>
    <w:rsid w:val="00A13640"/>
    <w:rsid w:val="00A1378E"/>
    <w:rsid w:val="00A138B1"/>
    <w:rsid w:val="00A139CE"/>
    <w:rsid w:val="00A13ABD"/>
    <w:rsid w:val="00A13D37"/>
    <w:rsid w:val="00A13E03"/>
    <w:rsid w:val="00A14610"/>
    <w:rsid w:val="00A148A1"/>
    <w:rsid w:val="00A14A12"/>
    <w:rsid w:val="00A1562B"/>
    <w:rsid w:val="00A15B8F"/>
    <w:rsid w:val="00A164BE"/>
    <w:rsid w:val="00A165D5"/>
    <w:rsid w:val="00A166D1"/>
    <w:rsid w:val="00A172A2"/>
    <w:rsid w:val="00A1744E"/>
    <w:rsid w:val="00A17640"/>
    <w:rsid w:val="00A177BC"/>
    <w:rsid w:val="00A178D1"/>
    <w:rsid w:val="00A17AB8"/>
    <w:rsid w:val="00A17B2C"/>
    <w:rsid w:val="00A17DAE"/>
    <w:rsid w:val="00A201BD"/>
    <w:rsid w:val="00A20436"/>
    <w:rsid w:val="00A205BA"/>
    <w:rsid w:val="00A2083D"/>
    <w:rsid w:val="00A208E7"/>
    <w:rsid w:val="00A21036"/>
    <w:rsid w:val="00A210B7"/>
    <w:rsid w:val="00A21313"/>
    <w:rsid w:val="00A21B32"/>
    <w:rsid w:val="00A21B42"/>
    <w:rsid w:val="00A21B73"/>
    <w:rsid w:val="00A21BD1"/>
    <w:rsid w:val="00A21ECB"/>
    <w:rsid w:val="00A2213F"/>
    <w:rsid w:val="00A22244"/>
    <w:rsid w:val="00A22334"/>
    <w:rsid w:val="00A229FE"/>
    <w:rsid w:val="00A22B92"/>
    <w:rsid w:val="00A22D29"/>
    <w:rsid w:val="00A22FF1"/>
    <w:rsid w:val="00A2322B"/>
    <w:rsid w:val="00A23745"/>
    <w:rsid w:val="00A239EE"/>
    <w:rsid w:val="00A23AAB"/>
    <w:rsid w:val="00A23ADE"/>
    <w:rsid w:val="00A24432"/>
    <w:rsid w:val="00A24606"/>
    <w:rsid w:val="00A24762"/>
    <w:rsid w:val="00A24AE6"/>
    <w:rsid w:val="00A24C18"/>
    <w:rsid w:val="00A24D45"/>
    <w:rsid w:val="00A24FEA"/>
    <w:rsid w:val="00A25106"/>
    <w:rsid w:val="00A252D4"/>
    <w:rsid w:val="00A25303"/>
    <w:rsid w:val="00A25399"/>
    <w:rsid w:val="00A25A6A"/>
    <w:rsid w:val="00A25B27"/>
    <w:rsid w:val="00A2631C"/>
    <w:rsid w:val="00A2639E"/>
    <w:rsid w:val="00A264AE"/>
    <w:rsid w:val="00A264BC"/>
    <w:rsid w:val="00A265BB"/>
    <w:rsid w:val="00A2668F"/>
    <w:rsid w:val="00A26693"/>
    <w:rsid w:val="00A26863"/>
    <w:rsid w:val="00A26B12"/>
    <w:rsid w:val="00A26B9E"/>
    <w:rsid w:val="00A26F9F"/>
    <w:rsid w:val="00A27378"/>
    <w:rsid w:val="00A274E8"/>
    <w:rsid w:val="00A276DD"/>
    <w:rsid w:val="00A277F2"/>
    <w:rsid w:val="00A27A55"/>
    <w:rsid w:val="00A27B17"/>
    <w:rsid w:val="00A27CA4"/>
    <w:rsid w:val="00A300C6"/>
    <w:rsid w:val="00A30297"/>
    <w:rsid w:val="00A30507"/>
    <w:rsid w:val="00A3051B"/>
    <w:rsid w:val="00A307D2"/>
    <w:rsid w:val="00A30A60"/>
    <w:rsid w:val="00A30DD2"/>
    <w:rsid w:val="00A3105E"/>
    <w:rsid w:val="00A3132F"/>
    <w:rsid w:val="00A313D5"/>
    <w:rsid w:val="00A3143B"/>
    <w:rsid w:val="00A31865"/>
    <w:rsid w:val="00A31A6C"/>
    <w:rsid w:val="00A31A8A"/>
    <w:rsid w:val="00A31D69"/>
    <w:rsid w:val="00A31F1F"/>
    <w:rsid w:val="00A3253E"/>
    <w:rsid w:val="00A3276F"/>
    <w:rsid w:val="00A329C1"/>
    <w:rsid w:val="00A32A90"/>
    <w:rsid w:val="00A32C6F"/>
    <w:rsid w:val="00A33153"/>
    <w:rsid w:val="00A33264"/>
    <w:rsid w:val="00A332F2"/>
    <w:rsid w:val="00A3330A"/>
    <w:rsid w:val="00A334DB"/>
    <w:rsid w:val="00A33633"/>
    <w:rsid w:val="00A3383F"/>
    <w:rsid w:val="00A33BAC"/>
    <w:rsid w:val="00A33FEB"/>
    <w:rsid w:val="00A3420F"/>
    <w:rsid w:val="00A342A9"/>
    <w:rsid w:val="00A346C3"/>
    <w:rsid w:val="00A35179"/>
    <w:rsid w:val="00A352B6"/>
    <w:rsid w:val="00A354F3"/>
    <w:rsid w:val="00A3591F"/>
    <w:rsid w:val="00A35F77"/>
    <w:rsid w:val="00A360A5"/>
    <w:rsid w:val="00A362F8"/>
    <w:rsid w:val="00A3672C"/>
    <w:rsid w:val="00A3689F"/>
    <w:rsid w:val="00A369DD"/>
    <w:rsid w:val="00A36EBE"/>
    <w:rsid w:val="00A36F94"/>
    <w:rsid w:val="00A3707C"/>
    <w:rsid w:val="00A37251"/>
    <w:rsid w:val="00A37641"/>
    <w:rsid w:val="00A37A4B"/>
    <w:rsid w:val="00A37B43"/>
    <w:rsid w:val="00A37C09"/>
    <w:rsid w:val="00A400C3"/>
    <w:rsid w:val="00A406B2"/>
    <w:rsid w:val="00A40B2F"/>
    <w:rsid w:val="00A40DD5"/>
    <w:rsid w:val="00A41C45"/>
    <w:rsid w:val="00A41CB1"/>
    <w:rsid w:val="00A41CCD"/>
    <w:rsid w:val="00A41DA5"/>
    <w:rsid w:val="00A41DF7"/>
    <w:rsid w:val="00A41E2D"/>
    <w:rsid w:val="00A4203D"/>
    <w:rsid w:val="00A42257"/>
    <w:rsid w:val="00A422D4"/>
    <w:rsid w:val="00A42551"/>
    <w:rsid w:val="00A4284E"/>
    <w:rsid w:val="00A42912"/>
    <w:rsid w:val="00A42A4D"/>
    <w:rsid w:val="00A42ED9"/>
    <w:rsid w:val="00A42F88"/>
    <w:rsid w:val="00A431F0"/>
    <w:rsid w:val="00A43206"/>
    <w:rsid w:val="00A43356"/>
    <w:rsid w:val="00A4391B"/>
    <w:rsid w:val="00A43CB5"/>
    <w:rsid w:val="00A43E5A"/>
    <w:rsid w:val="00A442D7"/>
    <w:rsid w:val="00A4465B"/>
    <w:rsid w:val="00A44B10"/>
    <w:rsid w:val="00A44FE1"/>
    <w:rsid w:val="00A4509E"/>
    <w:rsid w:val="00A45562"/>
    <w:rsid w:val="00A4584C"/>
    <w:rsid w:val="00A45A77"/>
    <w:rsid w:val="00A45EAB"/>
    <w:rsid w:val="00A46154"/>
    <w:rsid w:val="00A4618E"/>
    <w:rsid w:val="00A46358"/>
    <w:rsid w:val="00A464A9"/>
    <w:rsid w:val="00A465A3"/>
    <w:rsid w:val="00A465F2"/>
    <w:rsid w:val="00A4661F"/>
    <w:rsid w:val="00A46739"/>
    <w:rsid w:val="00A46A94"/>
    <w:rsid w:val="00A46AA7"/>
    <w:rsid w:val="00A46CD4"/>
    <w:rsid w:val="00A46F9C"/>
    <w:rsid w:val="00A46FA7"/>
    <w:rsid w:val="00A4701B"/>
    <w:rsid w:val="00A470BE"/>
    <w:rsid w:val="00A4723F"/>
    <w:rsid w:val="00A4726C"/>
    <w:rsid w:val="00A4739C"/>
    <w:rsid w:val="00A47497"/>
    <w:rsid w:val="00A477A4"/>
    <w:rsid w:val="00A479B0"/>
    <w:rsid w:val="00A47B0B"/>
    <w:rsid w:val="00A47DDC"/>
    <w:rsid w:val="00A47E44"/>
    <w:rsid w:val="00A50119"/>
    <w:rsid w:val="00A50235"/>
    <w:rsid w:val="00A506EC"/>
    <w:rsid w:val="00A50831"/>
    <w:rsid w:val="00A50AA7"/>
    <w:rsid w:val="00A50F8A"/>
    <w:rsid w:val="00A51571"/>
    <w:rsid w:val="00A51AEF"/>
    <w:rsid w:val="00A51CBA"/>
    <w:rsid w:val="00A51E93"/>
    <w:rsid w:val="00A5218A"/>
    <w:rsid w:val="00A5257F"/>
    <w:rsid w:val="00A52AF3"/>
    <w:rsid w:val="00A52B01"/>
    <w:rsid w:val="00A52B2A"/>
    <w:rsid w:val="00A52E3C"/>
    <w:rsid w:val="00A5325C"/>
    <w:rsid w:val="00A5326A"/>
    <w:rsid w:val="00A539FD"/>
    <w:rsid w:val="00A53C43"/>
    <w:rsid w:val="00A53DEA"/>
    <w:rsid w:val="00A53F0F"/>
    <w:rsid w:val="00A53F3E"/>
    <w:rsid w:val="00A53FAE"/>
    <w:rsid w:val="00A54039"/>
    <w:rsid w:val="00A548BB"/>
    <w:rsid w:val="00A54EC1"/>
    <w:rsid w:val="00A54F87"/>
    <w:rsid w:val="00A55072"/>
    <w:rsid w:val="00A55181"/>
    <w:rsid w:val="00A55195"/>
    <w:rsid w:val="00A553D8"/>
    <w:rsid w:val="00A559D1"/>
    <w:rsid w:val="00A55A0E"/>
    <w:rsid w:val="00A55CF5"/>
    <w:rsid w:val="00A55DEF"/>
    <w:rsid w:val="00A55EF0"/>
    <w:rsid w:val="00A560E1"/>
    <w:rsid w:val="00A5692F"/>
    <w:rsid w:val="00A569B4"/>
    <w:rsid w:val="00A56B74"/>
    <w:rsid w:val="00A56C0F"/>
    <w:rsid w:val="00A571AD"/>
    <w:rsid w:val="00A57924"/>
    <w:rsid w:val="00A5796E"/>
    <w:rsid w:val="00A60052"/>
    <w:rsid w:val="00A60A4B"/>
    <w:rsid w:val="00A60BD6"/>
    <w:rsid w:val="00A6109B"/>
    <w:rsid w:val="00A6163B"/>
    <w:rsid w:val="00A617A1"/>
    <w:rsid w:val="00A61B70"/>
    <w:rsid w:val="00A61C9F"/>
    <w:rsid w:val="00A61D6D"/>
    <w:rsid w:val="00A620E8"/>
    <w:rsid w:val="00A621C1"/>
    <w:rsid w:val="00A622AC"/>
    <w:rsid w:val="00A622F6"/>
    <w:rsid w:val="00A627A9"/>
    <w:rsid w:val="00A628AB"/>
    <w:rsid w:val="00A62932"/>
    <w:rsid w:val="00A62C45"/>
    <w:rsid w:val="00A62D57"/>
    <w:rsid w:val="00A62E33"/>
    <w:rsid w:val="00A63265"/>
    <w:rsid w:val="00A63454"/>
    <w:rsid w:val="00A63638"/>
    <w:rsid w:val="00A63AAA"/>
    <w:rsid w:val="00A63F90"/>
    <w:rsid w:val="00A63FD9"/>
    <w:rsid w:val="00A64165"/>
    <w:rsid w:val="00A64489"/>
    <w:rsid w:val="00A64E29"/>
    <w:rsid w:val="00A64EFD"/>
    <w:rsid w:val="00A64F14"/>
    <w:rsid w:val="00A65067"/>
    <w:rsid w:val="00A6515A"/>
    <w:rsid w:val="00A653D5"/>
    <w:rsid w:val="00A6552F"/>
    <w:rsid w:val="00A656C7"/>
    <w:rsid w:val="00A65A8D"/>
    <w:rsid w:val="00A65C65"/>
    <w:rsid w:val="00A65C6B"/>
    <w:rsid w:val="00A66114"/>
    <w:rsid w:val="00A66849"/>
    <w:rsid w:val="00A669EB"/>
    <w:rsid w:val="00A66A68"/>
    <w:rsid w:val="00A66D36"/>
    <w:rsid w:val="00A66DED"/>
    <w:rsid w:val="00A66E0F"/>
    <w:rsid w:val="00A66F6C"/>
    <w:rsid w:val="00A673CB"/>
    <w:rsid w:val="00A673F0"/>
    <w:rsid w:val="00A67583"/>
    <w:rsid w:val="00A679AA"/>
    <w:rsid w:val="00A67F66"/>
    <w:rsid w:val="00A70271"/>
    <w:rsid w:val="00A702B3"/>
    <w:rsid w:val="00A70BF5"/>
    <w:rsid w:val="00A70C7B"/>
    <w:rsid w:val="00A70CAD"/>
    <w:rsid w:val="00A7114A"/>
    <w:rsid w:val="00A711CF"/>
    <w:rsid w:val="00A71365"/>
    <w:rsid w:val="00A713F8"/>
    <w:rsid w:val="00A71463"/>
    <w:rsid w:val="00A71B8C"/>
    <w:rsid w:val="00A71C95"/>
    <w:rsid w:val="00A71FA3"/>
    <w:rsid w:val="00A7253E"/>
    <w:rsid w:val="00A72694"/>
    <w:rsid w:val="00A7290A"/>
    <w:rsid w:val="00A72B28"/>
    <w:rsid w:val="00A72CC1"/>
    <w:rsid w:val="00A72F23"/>
    <w:rsid w:val="00A73528"/>
    <w:rsid w:val="00A73802"/>
    <w:rsid w:val="00A738B3"/>
    <w:rsid w:val="00A73B56"/>
    <w:rsid w:val="00A74723"/>
    <w:rsid w:val="00A74987"/>
    <w:rsid w:val="00A74CDF"/>
    <w:rsid w:val="00A74D19"/>
    <w:rsid w:val="00A750B4"/>
    <w:rsid w:val="00A7545C"/>
    <w:rsid w:val="00A75604"/>
    <w:rsid w:val="00A75EC8"/>
    <w:rsid w:val="00A76027"/>
    <w:rsid w:val="00A760DC"/>
    <w:rsid w:val="00A7674B"/>
    <w:rsid w:val="00A76AF4"/>
    <w:rsid w:val="00A76EFC"/>
    <w:rsid w:val="00A77023"/>
    <w:rsid w:val="00A7709F"/>
    <w:rsid w:val="00A771DA"/>
    <w:rsid w:val="00A774B4"/>
    <w:rsid w:val="00A774C8"/>
    <w:rsid w:val="00A775C7"/>
    <w:rsid w:val="00A775C8"/>
    <w:rsid w:val="00A776B6"/>
    <w:rsid w:val="00A801E0"/>
    <w:rsid w:val="00A8020A"/>
    <w:rsid w:val="00A80638"/>
    <w:rsid w:val="00A80905"/>
    <w:rsid w:val="00A80CAE"/>
    <w:rsid w:val="00A8133A"/>
    <w:rsid w:val="00A816F7"/>
    <w:rsid w:val="00A817C5"/>
    <w:rsid w:val="00A81B57"/>
    <w:rsid w:val="00A81BFF"/>
    <w:rsid w:val="00A81D8F"/>
    <w:rsid w:val="00A82176"/>
    <w:rsid w:val="00A821D7"/>
    <w:rsid w:val="00A82704"/>
    <w:rsid w:val="00A82844"/>
    <w:rsid w:val="00A82A92"/>
    <w:rsid w:val="00A82DA8"/>
    <w:rsid w:val="00A82FD7"/>
    <w:rsid w:val="00A834A0"/>
    <w:rsid w:val="00A836B6"/>
    <w:rsid w:val="00A83854"/>
    <w:rsid w:val="00A83873"/>
    <w:rsid w:val="00A83C29"/>
    <w:rsid w:val="00A83CE4"/>
    <w:rsid w:val="00A83DD0"/>
    <w:rsid w:val="00A83DF6"/>
    <w:rsid w:val="00A84002"/>
    <w:rsid w:val="00A8409A"/>
    <w:rsid w:val="00A84CF2"/>
    <w:rsid w:val="00A851F3"/>
    <w:rsid w:val="00A85352"/>
    <w:rsid w:val="00A85452"/>
    <w:rsid w:val="00A85B05"/>
    <w:rsid w:val="00A85C8F"/>
    <w:rsid w:val="00A85CE7"/>
    <w:rsid w:val="00A86A31"/>
    <w:rsid w:val="00A86C1D"/>
    <w:rsid w:val="00A86CFF"/>
    <w:rsid w:val="00A86D8B"/>
    <w:rsid w:val="00A86D8F"/>
    <w:rsid w:val="00A86E63"/>
    <w:rsid w:val="00A86EBB"/>
    <w:rsid w:val="00A86F5D"/>
    <w:rsid w:val="00A871D6"/>
    <w:rsid w:val="00A874A6"/>
    <w:rsid w:val="00A87586"/>
    <w:rsid w:val="00A87604"/>
    <w:rsid w:val="00A87693"/>
    <w:rsid w:val="00A87CCF"/>
    <w:rsid w:val="00A87E27"/>
    <w:rsid w:val="00A9013A"/>
    <w:rsid w:val="00A906B0"/>
    <w:rsid w:val="00A90FCA"/>
    <w:rsid w:val="00A91614"/>
    <w:rsid w:val="00A91679"/>
    <w:rsid w:val="00A918CC"/>
    <w:rsid w:val="00A91A8B"/>
    <w:rsid w:val="00A91C07"/>
    <w:rsid w:val="00A91C7A"/>
    <w:rsid w:val="00A91C90"/>
    <w:rsid w:val="00A91E49"/>
    <w:rsid w:val="00A91F5C"/>
    <w:rsid w:val="00A924F3"/>
    <w:rsid w:val="00A927ED"/>
    <w:rsid w:val="00A92EE5"/>
    <w:rsid w:val="00A93413"/>
    <w:rsid w:val="00A9350A"/>
    <w:rsid w:val="00A93718"/>
    <w:rsid w:val="00A93787"/>
    <w:rsid w:val="00A937C9"/>
    <w:rsid w:val="00A9381E"/>
    <w:rsid w:val="00A93B64"/>
    <w:rsid w:val="00A940B8"/>
    <w:rsid w:val="00A9412C"/>
    <w:rsid w:val="00A942FE"/>
    <w:rsid w:val="00A943C4"/>
    <w:rsid w:val="00A94773"/>
    <w:rsid w:val="00A94ACC"/>
    <w:rsid w:val="00A94AE6"/>
    <w:rsid w:val="00A94CC6"/>
    <w:rsid w:val="00A94FFE"/>
    <w:rsid w:val="00A95123"/>
    <w:rsid w:val="00A9515E"/>
    <w:rsid w:val="00A951C3"/>
    <w:rsid w:val="00A953F0"/>
    <w:rsid w:val="00A95723"/>
    <w:rsid w:val="00A958CF"/>
    <w:rsid w:val="00A958D2"/>
    <w:rsid w:val="00A95A8C"/>
    <w:rsid w:val="00A95D09"/>
    <w:rsid w:val="00A96580"/>
    <w:rsid w:val="00A965EB"/>
    <w:rsid w:val="00A965F6"/>
    <w:rsid w:val="00A96673"/>
    <w:rsid w:val="00A96A07"/>
    <w:rsid w:val="00A96ADD"/>
    <w:rsid w:val="00A96C98"/>
    <w:rsid w:val="00A970C1"/>
    <w:rsid w:val="00A97236"/>
    <w:rsid w:val="00A97352"/>
    <w:rsid w:val="00A9743F"/>
    <w:rsid w:val="00A978E1"/>
    <w:rsid w:val="00A978F9"/>
    <w:rsid w:val="00A97D39"/>
    <w:rsid w:val="00A97DE0"/>
    <w:rsid w:val="00A97E00"/>
    <w:rsid w:val="00A97E44"/>
    <w:rsid w:val="00A97E8E"/>
    <w:rsid w:val="00AA000C"/>
    <w:rsid w:val="00AA01CC"/>
    <w:rsid w:val="00AA042D"/>
    <w:rsid w:val="00AA0C34"/>
    <w:rsid w:val="00AA0DB5"/>
    <w:rsid w:val="00AA0E44"/>
    <w:rsid w:val="00AA1019"/>
    <w:rsid w:val="00AA1164"/>
    <w:rsid w:val="00AA119C"/>
    <w:rsid w:val="00AA1330"/>
    <w:rsid w:val="00AA15C8"/>
    <w:rsid w:val="00AA1CDE"/>
    <w:rsid w:val="00AA2133"/>
    <w:rsid w:val="00AA27F6"/>
    <w:rsid w:val="00AA2ACF"/>
    <w:rsid w:val="00AA2F44"/>
    <w:rsid w:val="00AA302B"/>
    <w:rsid w:val="00AA32A2"/>
    <w:rsid w:val="00AA33CF"/>
    <w:rsid w:val="00AA361E"/>
    <w:rsid w:val="00AA382A"/>
    <w:rsid w:val="00AA3CAE"/>
    <w:rsid w:val="00AA3FF2"/>
    <w:rsid w:val="00AA41F7"/>
    <w:rsid w:val="00AA4606"/>
    <w:rsid w:val="00AA4708"/>
    <w:rsid w:val="00AA4A20"/>
    <w:rsid w:val="00AA4B9B"/>
    <w:rsid w:val="00AA4CF7"/>
    <w:rsid w:val="00AA4D67"/>
    <w:rsid w:val="00AA4F3A"/>
    <w:rsid w:val="00AA55F8"/>
    <w:rsid w:val="00AA56DE"/>
    <w:rsid w:val="00AA5A62"/>
    <w:rsid w:val="00AA5C45"/>
    <w:rsid w:val="00AA5C55"/>
    <w:rsid w:val="00AA6617"/>
    <w:rsid w:val="00AA66E9"/>
    <w:rsid w:val="00AA6782"/>
    <w:rsid w:val="00AA69D5"/>
    <w:rsid w:val="00AA6A37"/>
    <w:rsid w:val="00AA6C0F"/>
    <w:rsid w:val="00AA6D9A"/>
    <w:rsid w:val="00AA724E"/>
    <w:rsid w:val="00AA760A"/>
    <w:rsid w:val="00AA76AE"/>
    <w:rsid w:val="00AA7722"/>
    <w:rsid w:val="00AA79DE"/>
    <w:rsid w:val="00AA79F5"/>
    <w:rsid w:val="00AA7C46"/>
    <w:rsid w:val="00AA7DE9"/>
    <w:rsid w:val="00AB00BC"/>
    <w:rsid w:val="00AB09E1"/>
    <w:rsid w:val="00AB0FF8"/>
    <w:rsid w:val="00AB105F"/>
    <w:rsid w:val="00AB1068"/>
    <w:rsid w:val="00AB12CA"/>
    <w:rsid w:val="00AB1586"/>
    <w:rsid w:val="00AB1E23"/>
    <w:rsid w:val="00AB21D5"/>
    <w:rsid w:val="00AB2442"/>
    <w:rsid w:val="00AB27D8"/>
    <w:rsid w:val="00AB283C"/>
    <w:rsid w:val="00AB28FB"/>
    <w:rsid w:val="00AB2B1C"/>
    <w:rsid w:val="00AB2BE2"/>
    <w:rsid w:val="00AB2C83"/>
    <w:rsid w:val="00AB3358"/>
    <w:rsid w:val="00AB352A"/>
    <w:rsid w:val="00AB3EFF"/>
    <w:rsid w:val="00AB3F22"/>
    <w:rsid w:val="00AB4457"/>
    <w:rsid w:val="00AB45FE"/>
    <w:rsid w:val="00AB4A33"/>
    <w:rsid w:val="00AB4C2C"/>
    <w:rsid w:val="00AB4D7B"/>
    <w:rsid w:val="00AB52A1"/>
    <w:rsid w:val="00AB5411"/>
    <w:rsid w:val="00AB5418"/>
    <w:rsid w:val="00AB5688"/>
    <w:rsid w:val="00AB57DA"/>
    <w:rsid w:val="00AB61B2"/>
    <w:rsid w:val="00AB61E7"/>
    <w:rsid w:val="00AB654F"/>
    <w:rsid w:val="00AB65FD"/>
    <w:rsid w:val="00AB6BE8"/>
    <w:rsid w:val="00AB6E81"/>
    <w:rsid w:val="00AB702A"/>
    <w:rsid w:val="00AB7357"/>
    <w:rsid w:val="00AB7437"/>
    <w:rsid w:val="00AB74B0"/>
    <w:rsid w:val="00AB7503"/>
    <w:rsid w:val="00AB77DF"/>
    <w:rsid w:val="00AB7967"/>
    <w:rsid w:val="00AB7D28"/>
    <w:rsid w:val="00AC029E"/>
    <w:rsid w:val="00AC133C"/>
    <w:rsid w:val="00AC149E"/>
    <w:rsid w:val="00AC1DDA"/>
    <w:rsid w:val="00AC1E26"/>
    <w:rsid w:val="00AC1E34"/>
    <w:rsid w:val="00AC1EFD"/>
    <w:rsid w:val="00AC2759"/>
    <w:rsid w:val="00AC2986"/>
    <w:rsid w:val="00AC2DF6"/>
    <w:rsid w:val="00AC3476"/>
    <w:rsid w:val="00AC37CD"/>
    <w:rsid w:val="00AC37FC"/>
    <w:rsid w:val="00AC3DEE"/>
    <w:rsid w:val="00AC411B"/>
    <w:rsid w:val="00AC4146"/>
    <w:rsid w:val="00AC444B"/>
    <w:rsid w:val="00AC4485"/>
    <w:rsid w:val="00AC489E"/>
    <w:rsid w:val="00AC4B93"/>
    <w:rsid w:val="00AC5779"/>
    <w:rsid w:val="00AC5974"/>
    <w:rsid w:val="00AC5B0F"/>
    <w:rsid w:val="00AC5BDD"/>
    <w:rsid w:val="00AC5E76"/>
    <w:rsid w:val="00AC61F3"/>
    <w:rsid w:val="00AC6CCE"/>
    <w:rsid w:val="00AC6E71"/>
    <w:rsid w:val="00AC7573"/>
    <w:rsid w:val="00AC775D"/>
    <w:rsid w:val="00AC77CD"/>
    <w:rsid w:val="00AC7BA3"/>
    <w:rsid w:val="00AD035C"/>
    <w:rsid w:val="00AD039E"/>
    <w:rsid w:val="00AD0800"/>
    <w:rsid w:val="00AD0CA0"/>
    <w:rsid w:val="00AD0F14"/>
    <w:rsid w:val="00AD1335"/>
    <w:rsid w:val="00AD14EB"/>
    <w:rsid w:val="00AD17E2"/>
    <w:rsid w:val="00AD1D80"/>
    <w:rsid w:val="00AD2507"/>
    <w:rsid w:val="00AD2602"/>
    <w:rsid w:val="00AD317E"/>
    <w:rsid w:val="00AD3697"/>
    <w:rsid w:val="00AD36E4"/>
    <w:rsid w:val="00AD36FB"/>
    <w:rsid w:val="00AD385A"/>
    <w:rsid w:val="00AD39AB"/>
    <w:rsid w:val="00AD3BBD"/>
    <w:rsid w:val="00AD3F38"/>
    <w:rsid w:val="00AD418B"/>
    <w:rsid w:val="00AD47EB"/>
    <w:rsid w:val="00AD4F44"/>
    <w:rsid w:val="00AD52C5"/>
    <w:rsid w:val="00AD5416"/>
    <w:rsid w:val="00AD5614"/>
    <w:rsid w:val="00AD62AB"/>
    <w:rsid w:val="00AD7790"/>
    <w:rsid w:val="00AD77DD"/>
    <w:rsid w:val="00AD77EA"/>
    <w:rsid w:val="00AD7B0B"/>
    <w:rsid w:val="00AD7B42"/>
    <w:rsid w:val="00AD7B8F"/>
    <w:rsid w:val="00AD7BB6"/>
    <w:rsid w:val="00AD7C57"/>
    <w:rsid w:val="00AD7ECF"/>
    <w:rsid w:val="00AD7F02"/>
    <w:rsid w:val="00AE02CA"/>
    <w:rsid w:val="00AE0367"/>
    <w:rsid w:val="00AE0983"/>
    <w:rsid w:val="00AE0B7E"/>
    <w:rsid w:val="00AE0B9B"/>
    <w:rsid w:val="00AE0C2B"/>
    <w:rsid w:val="00AE0CEC"/>
    <w:rsid w:val="00AE14EE"/>
    <w:rsid w:val="00AE18D9"/>
    <w:rsid w:val="00AE1A8C"/>
    <w:rsid w:val="00AE20FB"/>
    <w:rsid w:val="00AE249F"/>
    <w:rsid w:val="00AE24A6"/>
    <w:rsid w:val="00AE24EF"/>
    <w:rsid w:val="00AE2B9D"/>
    <w:rsid w:val="00AE2CE1"/>
    <w:rsid w:val="00AE30B3"/>
    <w:rsid w:val="00AE33EC"/>
    <w:rsid w:val="00AE3575"/>
    <w:rsid w:val="00AE369D"/>
    <w:rsid w:val="00AE3737"/>
    <w:rsid w:val="00AE39EE"/>
    <w:rsid w:val="00AE3E58"/>
    <w:rsid w:val="00AE422D"/>
    <w:rsid w:val="00AE4801"/>
    <w:rsid w:val="00AE48BC"/>
    <w:rsid w:val="00AE4930"/>
    <w:rsid w:val="00AE4B69"/>
    <w:rsid w:val="00AE4E63"/>
    <w:rsid w:val="00AE4E90"/>
    <w:rsid w:val="00AE503D"/>
    <w:rsid w:val="00AE528D"/>
    <w:rsid w:val="00AE5BA0"/>
    <w:rsid w:val="00AE5CB1"/>
    <w:rsid w:val="00AE5CE7"/>
    <w:rsid w:val="00AE630F"/>
    <w:rsid w:val="00AE6CE5"/>
    <w:rsid w:val="00AE7043"/>
    <w:rsid w:val="00AE720B"/>
    <w:rsid w:val="00AE73D7"/>
    <w:rsid w:val="00AE750D"/>
    <w:rsid w:val="00AE7544"/>
    <w:rsid w:val="00AE7675"/>
    <w:rsid w:val="00AE775C"/>
    <w:rsid w:val="00AE7832"/>
    <w:rsid w:val="00AE7833"/>
    <w:rsid w:val="00AE79C5"/>
    <w:rsid w:val="00AE7E75"/>
    <w:rsid w:val="00AE7F65"/>
    <w:rsid w:val="00AF0060"/>
    <w:rsid w:val="00AF0093"/>
    <w:rsid w:val="00AF011C"/>
    <w:rsid w:val="00AF0324"/>
    <w:rsid w:val="00AF0520"/>
    <w:rsid w:val="00AF08A1"/>
    <w:rsid w:val="00AF08CB"/>
    <w:rsid w:val="00AF0BDE"/>
    <w:rsid w:val="00AF0E3A"/>
    <w:rsid w:val="00AF10B6"/>
    <w:rsid w:val="00AF122D"/>
    <w:rsid w:val="00AF1827"/>
    <w:rsid w:val="00AF1BD7"/>
    <w:rsid w:val="00AF1D65"/>
    <w:rsid w:val="00AF1F31"/>
    <w:rsid w:val="00AF1F58"/>
    <w:rsid w:val="00AF21DB"/>
    <w:rsid w:val="00AF2277"/>
    <w:rsid w:val="00AF26EC"/>
    <w:rsid w:val="00AF27EF"/>
    <w:rsid w:val="00AF2825"/>
    <w:rsid w:val="00AF2B53"/>
    <w:rsid w:val="00AF3222"/>
    <w:rsid w:val="00AF3590"/>
    <w:rsid w:val="00AF3609"/>
    <w:rsid w:val="00AF3A41"/>
    <w:rsid w:val="00AF3B2B"/>
    <w:rsid w:val="00AF4315"/>
    <w:rsid w:val="00AF455A"/>
    <w:rsid w:val="00AF4782"/>
    <w:rsid w:val="00AF48AC"/>
    <w:rsid w:val="00AF5487"/>
    <w:rsid w:val="00AF5D73"/>
    <w:rsid w:val="00AF611B"/>
    <w:rsid w:val="00AF629B"/>
    <w:rsid w:val="00AF640C"/>
    <w:rsid w:val="00AF64F9"/>
    <w:rsid w:val="00AF686F"/>
    <w:rsid w:val="00AF694D"/>
    <w:rsid w:val="00AF6D49"/>
    <w:rsid w:val="00AF6EA8"/>
    <w:rsid w:val="00AF7193"/>
    <w:rsid w:val="00AF724F"/>
    <w:rsid w:val="00AF72F2"/>
    <w:rsid w:val="00AF7336"/>
    <w:rsid w:val="00AF73E3"/>
    <w:rsid w:val="00AF7B62"/>
    <w:rsid w:val="00B001AB"/>
    <w:rsid w:val="00B00837"/>
    <w:rsid w:val="00B008D1"/>
    <w:rsid w:val="00B0091B"/>
    <w:rsid w:val="00B00A38"/>
    <w:rsid w:val="00B00AD9"/>
    <w:rsid w:val="00B0139F"/>
    <w:rsid w:val="00B013E0"/>
    <w:rsid w:val="00B0195B"/>
    <w:rsid w:val="00B01E53"/>
    <w:rsid w:val="00B02165"/>
    <w:rsid w:val="00B021F2"/>
    <w:rsid w:val="00B022FC"/>
    <w:rsid w:val="00B02EE1"/>
    <w:rsid w:val="00B0301C"/>
    <w:rsid w:val="00B035DE"/>
    <w:rsid w:val="00B03A0E"/>
    <w:rsid w:val="00B03D19"/>
    <w:rsid w:val="00B0402A"/>
    <w:rsid w:val="00B040A4"/>
    <w:rsid w:val="00B04147"/>
    <w:rsid w:val="00B0444D"/>
    <w:rsid w:val="00B04623"/>
    <w:rsid w:val="00B04632"/>
    <w:rsid w:val="00B04A30"/>
    <w:rsid w:val="00B04C60"/>
    <w:rsid w:val="00B04FEF"/>
    <w:rsid w:val="00B051B8"/>
    <w:rsid w:val="00B05A5B"/>
    <w:rsid w:val="00B05DAB"/>
    <w:rsid w:val="00B060BB"/>
    <w:rsid w:val="00B06634"/>
    <w:rsid w:val="00B06BF3"/>
    <w:rsid w:val="00B06E1C"/>
    <w:rsid w:val="00B06FBA"/>
    <w:rsid w:val="00B07297"/>
    <w:rsid w:val="00B075AE"/>
    <w:rsid w:val="00B0773E"/>
    <w:rsid w:val="00B079DA"/>
    <w:rsid w:val="00B07A0D"/>
    <w:rsid w:val="00B07CDC"/>
    <w:rsid w:val="00B07EBF"/>
    <w:rsid w:val="00B07FF4"/>
    <w:rsid w:val="00B10382"/>
    <w:rsid w:val="00B104C8"/>
    <w:rsid w:val="00B10BDB"/>
    <w:rsid w:val="00B10E97"/>
    <w:rsid w:val="00B110F5"/>
    <w:rsid w:val="00B11429"/>
    <w:rsid w:val="00B1147B"/>
    <w:rsid w:val="00B11608"/>
    <w:rsid w:val="00B1199C"/>
    <w:rsid w:val="00B11C1F"/>
    <w:rsid w:val="00B11DF7"/>
    <w:rsid w:val="00B1232B"/>
    <w:rsid w:val="00B123CE"/>
    <w:rsid w:val="00B12488"/>
    <w:rsid w:val="00B12532"/>
    <w:rsid w:val="00B12737"/>
    <w:rsid w:val="00B12EFD"/>
    <w:rsid w:val="00B134E5"/>
    <w:rsid w:val="00B13591"/>
    <w:rsid w:val="00B13679"/>
    <w:rsid w:val="00B13730"/>
    <w:rsid w:val="00B13EC9"/>
    <w:rsid w:val="00B13FFD"/>
    <w:rsid w:val="00B1405D"/>
    <w:rsid w:val="00B1412A"/>
    <w:rsid w:val="00B1451D"/>
    <w:rsid w:val="00B1455F"/>
    <w:rsid w:val="00B14957"/>
    <w:rsid w:val="00B14B70"/>
    <w:rsid w:val="00B155BE"/>
    <w:rsid w:val="00B15620"/>
    <w:rsid w:val="00B15E9E"/>
    <w:rsid w:val="00B1660A"/>
    <w:rsid w:val="00B16A21"/>
    <w:rsid w:val="00B16FF7"/>
    <w:rsid w:val="00B170E4"/>
    <w:rsid w:val="00B172F4"/>
    <w:rsid w:val="00B17F7B"/>
    <w:rsid w:val="00B2006E"/>
    <w:rsid w:val="00B202A7"/>
    <w:rsid w:val="00B203DE"/>
    <w:rsid w:val="00B20814"/>
    <w:rsid w:val="00B208C2"/>
    <w:rsid w:val="00B20A06"/>
    <w:rsid w:val="00B20D5B"/>
    <w:rsid w:val="00B20E58"/>
    <w:rsid w:val="00B21148"/>
    <w:rsid w:val="00B21331"/>
    <w:rsid w:val="00B21471"/>
    <w:rsid w:val="00B215F2"/>
    <w:rsid w:val="00B21694"/>
    <w:rsid w:val="00B228DF"/>
    <w:rsid w:val="00B229E2"/>
    <w:rsid w:val="00B22C12"/>
    <w:rsid w:val="00B22FF4"/>
    <w:rsid w:val="00B235E5"/>
    <w:rsid w:val="00B235FF"/>
    <w:rsid w:val="00B24068"/>
    <w:rsid w:val="00B24081"/>
    <w:rsid w:val="00B24709"/>
    <w:rsid w:val="00B2481D"/>
    <w:rsid w:val="00B2490B"/>
    <w:rsid w:val="00B24A9B"/>
    <w:rsid w:val="00B24AF2"/>
    <w:rsid w:val="00B24B51"/>
    <w:rsid w:val="00B25419"/>
    <w:rsid w:val="00B258AC"/>
    <w:rsid w:val="00B258BA"/>
    <w:rsid w:val="00B25E71"/>
    <w:rsid w:val="00B25FEC"/>
    <w:rsid w:val="00B261C7"/>
    <w:rsid w:val="00B2647E"/>
    <w:rsid w:val="00B26902"/>
    <w:rsid w:val="00B26918"/>
    <w:rsid w:val="00B26B9A"/>
    <w:rsid w:val="00B26D85"/>
    <w:rsid w:val="00B2762F"/>
    <w:rsid w:val="00B2788E"/>
    <w:rsid w:val="00B27B36"/>
    <w:rsid w:val="00B27FE4"/>
    <w:rsid w:val="00B30488"/>
    <w:rsid w:val="00B30675"/>
    <w:rsid w:val="00B308EE"/>
    <w:rsid w:val="00B30BED"/>
    <w:rsid w:val="00B30E99"/>
    <w:rsid w:val="00B30EF7"/>
    <w:rsid w:val="00B311D2"/>
    <w:rsid w:val="00B3140B"/>
    <w:rsid w:val="00B316F2"/>
    <w:rsid w:val="00B31903"/>
    <w:rsid w:val="00B319C6"/>
    <w:rsid w:val="00B31CD9"/>
    <w:rsid w:val="00B31DFE"/>
    <w:rsid w:val="00B31F5E"/>
    <w:rsid w:val="00B324B7"/>
    <w:rsid w:val="00B325B8"/>
    <w:rsid w:val="00B326BC"/>
    <w:rsid w:val="00B32784"/>
    <w:rsid w:val="00B3300C"/>
    <w:rsid w:val="00B33547"/>
    <w:rsid w:val="00B3359C"/>
    <w:rsid w:val="00B335BD"/>
    <w:rsid w:val="00B336DC"/>
    <w:rsid w:val="00B33816"/>
    <w:rsid w:val="00B339C4"/>
    <w:rsid w:val="00B339ED"/>
    <w:rsid w:val="00B340F5"/>
    <w:rsid w:val="00B34719"/>
    <w:rsid w:val="00B34774"/>
    <w:rsid w:val="00B3488D"/>
    <w:rsid w:val="00B349A9"/>
    <w:rsid w:val="00B34D1D"/>
    <w:rsid w:val="00B34F86"/>
    <w:rsid w:val="00B34FD1"/>
    <w:rsid w:val="00B355E0"/>
    <w:rsid w:val="00B35B0F"/>
    <w:rsid w:val="00B35B85"/>
    <w:rsid w:val="00B35D4E"/>
    <w:rsid w:val="00B35DA6"/>
    <w:rsid w:val="00B35DDA"/>
    <w:rsid w:val="00B3653F"/>
    <w:rsid w:val="00B36BA1"/>
    <w:rsid w:val="00B36BFF"/>
    <w:rsid w:val="00B36D87"/>
    <w:rsid w:val="00B36DAC"/>
    <w:rsid w:val="00B36F98"/>
    <w:rsid w:val="00B37AE9"/>
    <w:rsid w:val="00B40135"/>
    <w:rsid w:val="00B40167"/>
    <w:rsid w:val="00B40187"/>
    <w:rsid w:val="00B4023C"/>
    <w:rsid w:val="00B40359"/>
    <w:rsid w:val="00B40F19"/>
    <w:rsid w:val="00B41135"/>
    <w:rsid w:val="00B413B5"/>
    <w:rsid w:val="00B41406"/>
    <w:rsid w:val="00B41582"/>
    <w:rsid w:val="00B41A48"/>
    <w:rsid w:val="00B41D88"/>
    <w:rsid w:val="00B41E19"/>
    <w:rsid w:val="00B41FE4"/>
    <w:rsid w:val="00B42584"/>
    <w:rsid w:val="00B4285A"/>
    <w:rsid w:val="00B42865"/>
    <w:rsid w:val="00B42A43"/>
    <w:rsid w:val="00B42F95"/>
    <w:rsid w:val="00B430AC"/>
    <w:rsid w:val="00B43197"/>
    <w:rsid w:val="00B43903"/>
    <w:rsid w:val="00B43BE6"/>
    <w:rsid w:val="00B43CB6"/>
    <w:rsid w:val="00B43D7A"/>
    <w:rsid w:val="00B441DF"/>
    <w:rsid w:val="00B44340"/>
    <w:rsid w:val="00B44534"/>
    <w:rsid w:val="00B44683"/>
    <w:rsid w:val="00B44A00"/>
    <w:rsid w:val="00B44B52"/>
    <w:rsid w:val="00B44EA7"/>
    <w:rsid w:val="00B45104"/>
    <w:rsid w:val="00B45225"/>
    <w:rsid w:val="00B4532F"/>
    <w:rsid w:val="00B456C0"/>
    <w:rsid w:val="00B456C6"/>
    <w:rsid w:val="00B4575C"/>
    <w:rsid w:val="00B45844"/>
    <w:rsid w:val="00B46097"/>
    <w:rsid w:val="00B4612E"/>
    <w:rsid w:val="00B462BE"/>
    <w:rsid w:val="00B46680"/>
    <w:rsid w:val="00B46794"/>
    <w:rsid w:val="00B46B91"/>
    <w:rsid w:val="00B46DE3"/>
    <w:rsid w:val="00B46DEF"/>
    <w:rsid w:val="00B46F6F"/>
    <w:rsid w:val="00B47134"/>
    <w:rsid w:val="00B47331"/>
    <w:rsid w:val="00B47A51"/>
    <w:rsid w:val="00B47D94"/>
    <w:rsid w:val="00B501A8"/>
    <w:rsid w:val="00B501F5"/>
    <w:rsid w:val="00B50378"/>
    <w:rsid w:val="00B507C8"/>
    <w:rsid w:val="00B51348"/>
    <w:rsid w:val="00B51614"/>
    <w:rsid w:val="00B518A5"/>
    <w:rsid w:val="00B519DF"/>
    <w:rsid w:val="00B51B31"/>
    <w:rsid w:val="00B520AD"/>
    <w:rsid w:val="00B52555"/>
    <w:rsid w:val="00B5291E"/>
    <w:rsid w:val="00B52970"/>
    <w:rsid w:val="00B52BB0"/>
    <w:rsid w:val="00B52FF6"/>
    <w:rsid w:val="00B53041"/>
    <w:rsid w:val="00B5319A"/>
    <w:rsid w:val="00B53517"/>
    <w:rsid w:val="00B53932"/>
    <w:rsid w:val="00B53E93"/>
    <w:rsid w:val="00B543B0"/>
    <w:rsid w:val="00B543C2"/>
    <w:rsid w:val="00B54633"/>
    <w:rsid w:val="00B547C1"/>
    <w:rsid w:val="00B54B6F"/>
    <w:rsid w:val="00B54F62"/>
    <w:rsid w:val="00B55D5E"/>
    <w:rsid w:val="00B56109"/>
    <w:rsid w:val="00B56542"/>
    <w:rsid w:val="00B565A3"/>
    <w:rsid w:val="00B5660F"/>
    <w:rsid w:val="00B5692A"/>
    <w:rsid w:val="00B56A8D"/>
    <w:rsid w:val="00B56BBA"/>
    <w:rsid w:val="00B56E04"/>
    <w:rsid w:val="00B5748B"/>
    <w:rsid w:val="00B574BB"/>
    <w:rsid w:val="00B5786A"/>
    <w:rsid w:val="00B57921"/>
    <w:rsid w:val="00B60690"/>
    <w:rsid w:val="00B615C9"/>
    <w:rsid w:val="00B61A2F"/>
    <w:rsid w:val="00B61C69"/>
    <w:rsid w:val="00B620F3"/>
    <w:rsid w:val="00B6228D"/>
    <w:rsid w:val="00B62610"/>
    <w:rsid w:val="00B62790"/>
    <w:rsid w:val="00B62A76"/>
    <w:rsid w:val="00B6327F"/>
    <w:rsid w:val="00B6335A"/>
    <w:rsid w:val="00B63AFF"/>
    <w:rsid w:val="00B63B18"/>
    <w:rsid w:val="00B63BF0"/>
    <w:rsid w:val="00B63E39"/>
    <w:rsid w:val="00B63ED6"/>
    <w:rsid w:val="00B6407D"/>
    <w:rsid w:val="00B6407E"/>
    <w:rsid w:val="00B64175"/>
    <w:rsid w:val="00B64456"/>
    <w:rsid w:val="00B644D6"/>
    <w:rsid w:val="00B64611"/>
    <w:rsid w:val="00B64E60"/>
    <w:rsid w:val="00B65C01"/>
    <w:rsid w:val="00B65EC4"/>
    <w:rsid w:val="00B662D6"/>
    <w:rsid w:val="00B66EA3"/>
    <w:rsid w:val="00B674FF"/>
    <w:rsid w:val="00B6769B"/>
    <w:rsid w:val="00B676BE"/>
    <w:rsid w:val="00B67C32"/>
    <w:rsid w:val="00B67C49"/>
    <w:rsid w:val="00B67D08"/>
    <w:rsid w:val="00B67DE5"/>
    <w:rsid w:val="00B700B6"/>
    <w:rsid w:val="00B70284"/>
    <w:rsid w:val="00B703CF"/>
    <w:rsid w:val="00B70637"/>
    <w:rsid w:val="00B70803"/>
    <w:rsid w:val="00B7092C"/>
    <w:rsid w:val="00B70C33"/>
    <w:rsid w:val="00B70E7B"/>
    <w:rsid w:val="00B71148"/>
    <w:rsid w:val="00B71C6C"/>
    <w:rsid w:val="00B72194"/>
    <w:rsid w:val="00B723E5"/>
    <w:rsid w:val="00B729D7"/>
    <w:rsid w:val="00B72AB0"/>
    <w:rsid w:val="00B72AB6"/>
    <w:rsid w:val="00B72BDA"/>
    <w:rsid w:val="00B72C89"/>
    <w:rsid w:val="00B72CD2"/>
    <w:rsid w:val="00B7318D"/>
    <w:rsid w:val="00B731AA"/>
    <w:rsid w:val="00B73247"/>
    <w:rsid w:val="00B732AE"/>
    <w:rsid w:val="00B73334"/>
    <w:rsid w:val="00B7337C"/>
    <w:rsid w:val="00B73468"/>
    <w:rsid w:val="00B73588"/>
    <w:rsid w:val="00B7405D"/>
    <w:rsid w:val="00B7407F"/>
    <w:rsid w:val="00B749AD"/>
    <w:rsid w:val="00B74A4A"/>
    <w:rsid w:val="00B74F63"/>
    <w:rsid w:val="00B7507F"/>
    <w:rsid w:val="00B75569"/>
    <w:rsid w:val="00B75C7E"/>
    <w:rsid w:val="00B7620B"/>
    <w:rsid w:val="00B76A59"/>
    <w:rsid w:val="00B76D9E"/>
    <w:rsid w:val="00B77011"/>
    <w:rsid w:val="00B772FE"/>
    <w:rsid w:val="00B77476"/>
    <w:rsid w:val="00B776D7"/>
    <w:rsid w:val="00B77B5F"/>
    <w:rsid w:val="00B77E82"/>
    <w:rsid w:val="00B77FA8"/>
    <w:rsid w:val="00B77FD9"/>
    <w:rsid w:val="00B80437"/>
    <w:rsid w:val="00B8043B"/>
    <w:rsid w:val="00B804AE"/>
    <w:rsid w:val="00B804BB"/>
    <w:rsid w:val="00B808A9"/>
    <w:rsid w:val="00B80EC4"/>
    <w:rsid w:val="00B81097"/>
    <w:rsid w:val="00B81416"/>
    <w:rsid w:val="00B81508"/>
    <w:rsid w:val="00B8158C"/>
    <w:rsid w:val="00B8168B"/>
    <w:rsid w:val="00B818D8"/>
    <w:rsid w:val="00B81AC9"/>
    <w:rsid w:val="00B825EA"/>
    <w:rsid w:val="00B82712"/>
    <w:rsid w:val="00B82751"/>
    <w:rsid w:val="00B8289B"/>
    <w:rsid w:val="00B82CF6"/>
    <w:rsid w:val="00B82DAD"/>
    <w:rsid w:val="00B831CC"/>
    <w:rsid w:val="00B83334"/>
    <w:rsid w:val="00B83AED"/>
    <w:rsid w:val="00B84178"/>
    <w:rsid w:val="00B84292"/>
    <w:rsid w:val="00B842EB"/>
    <w:rsid w:val="00B843C0"/>
    <w:rsid w:val="00B8450E"/>
    <w:rsid w:val="00B84615"/>
    <w:rsid w:val="00B84A72"/>
    <w:rsid w:val="00B84D61"/>
    <w:rsid w:val="00B84DAE"/>
    <w:rsid w:val="00B8516C"/>
    <w:rsid w:val="00B85493"/>
    <w:rsid w:val="00B855CB"/>
    <w:rsid w:val="00B85B25"/>
    <w:rsid w:val="00B85B7B"/>
    <w:rsid w:val="00B85CE0"/>
    <w:rsid w:val="00B85D70"/>
    <w:rsid w:val="00B865EA"/>
    <w:rsid w:val="00B866B6"/>
    <w:rsid w:val="00B8749A"/>
    <w:rsid w:val="00B8755D"/>
    <w:rsid w:val="00B87634"/>
    <w:rsid w:val="00B87A14"/>
    <w:rsid w:val="00B87AA0"/>
    <w:rsid w:val="00B87CA4"/>
    <w:rsid w:val="00B87EEC"/>
    <w:rsid w:val="00B90192"/>
    <w:rsid w:val="00B906EE"/>
    <w:rsid w:val="00B907FC"/>
    <w:rsid w:val="00B90A83"/>
    <w:rsid w:val="00B90C28"/>
    <w:rsid w:val="00B911DF"/>
    <w:rsid w:val="00B912EF"/>
    <w:rsid w:val="00B915D6"/>
    <w:rsid w:val="00B9167F"/>
    <w:rsid w:val="00B91786"/>
    <w:rsid w:val="00B917B6"/>
    <w:rsid w:val="00B91842"/>
    <w:rsid w:val="00B918CE"/>
    <w:rsid w:val="00B91AA7"/>
    <w:rsid w:val="00B91D24"/>
    <w:rsid w:val="00B92790"/>
    <w:rsid w:val="00B927FF"/>
    <w:rsid w:val="00B92FDC"/>
    <w:rsid w:val="00B92FF3"/>
    <w:rsid w:val="00B9327A"/>
    <w:rsid w:val="00B9331D"/>
    <w:rsid w:val="00B934BC"/>
    <w:rsid w:val="00B93968"/>
    <w:rsid w:val="00B93BC7"/>
    <w:rsid w:val="00B93DF2"/>
    <w:rsid w:val="00B941B9"/>
    <w:rsid w:val="00B94AE5"/>
    <w:rsid w:val="00B94B1C"/>
    <w:rsid w:val="00B94C1D"/>
    <w:rsid w:val="00B94EFC"/>
    <w:rsid w:val="00B94F85"/>
    <w:rsid w:val="00B95053"/>
    <w:rsid w:val="00B95105"/>
    <w:rsid w:val="00B95106"/>
    <w:rsid w:val="00B9515A"/>
    <w:rsid w:val="00B95198"/>
    <w:rsid w:val="00B9576E"/>
    <w:rsid w:val="00B957E1"/>
    <w:rsid w:val="00B95D9C"/>
    <w:rsid w:val="00B95DF7"/>
    <w:rsid w:val="00B95EEF"/>
    <w:rsid w:val="00B9645D"/>
    <w:rsid w:val="00B9655B"/>
    <w:rsid w:val="00B96A22"/>
    <w:rsid w:val="00B96AAC"/>
    <w:rsid w:val="00B96BEB"/>
    <w:rsid w:val="00B96D86"/>
    <w:rsid w:val="00B96E27"/>
    <w:rsid w:val="00B9713B"/>
    <w:rsid w:val="00B97314"/>
    <w:rsid w:val="00B975CF"/>
    <w:rsid w:val="00B97627"/>
    <w:rsid w:val="00B978F1"/>
    <w:rsid w:val="00B97BF2"/>
    <w:rsid w:val="00B97C46"/>
    <w:rsid w:val="00B97E5F"/>
    <w:rsid w:val="00BA0097"/>
    <w:rsid w:val="00BA00ED"/>
    <w:rsid w:val="00BA0306"/>
    <w:rsid w:val="00BA07B4"/>
    <w:rsid w:val="00BA0832"/>
    <w:rsid w:val="00BA085A"/>
    <w:rsid w:val="00BA0A63"/>
    <w:rsid w:val="00BA0E76"/>
    <w:rsid w:val="00BA0F14"/>
    <w:rsid w:val="00BA0F41"/>
    <w:rsid w:val="00BA1319"/>
    <w:rsid w:val="00BA1649"/>
    <w:rsid w:val="00BA16D7"/>
    <w:rsid w:val="00BA1DE7"/>
    <w:rsid w:val="00BA1E06"/>
    <w:rsid w:val="00BA212A"/>
    <w:rsid w:val="00BA21FB"/>
    <w:rsid w:val="00BA2226"/>
    <w:rsid w:val="00BA2EC1"/>
    <w:rsid w:val="00BA34B8"/>
    <w:rsid w:val="00BA3A49"/>
    <w:rsid w:val="00BA3D51"/>
    <w:rsid w:val="00BA3E97"/>
    <w:rsid w:val="00BA3EB5"/>
    <w:rsid w:val="00BA410C"/>
    <w:rsid w:val="00BA41D0"/>
    <w:rsid w:val="00BA455C"/>
    <w:rsid w:val="00BA46AF"/>
    <w:rsid w:val="00BA4C14"/>
    <w:rsid w:val="00BA4D11"/>
    <w:rsid w:val="00BA4D58"/>
    <w:rsid w:val="00BA4E9F"/>
    <w:rsid w:val="00BA500C"/>
    <w:rsid w:val="00BA553C"/>
    <w:rsid w:val="00BA5D92"/>
    <w:rsid w:val="00BA5F45"/>
    <w:rsid w:val="00BA64FE"/>
    <w:rsid w:val="00BA69FC"/>
    <w:rsid w:val="00BA6A0F"/>
    <w:rsid w:val="00BA6DA2"/>
    <w:rsid w:val="00BA704D"/>
    <w:rsid w:val="00BA7373"/>
    <w:rsid w:val="00BA751C"/>
    <w:rsid w:val="00BA7526"/>
    <w:rsid w:val="00BA759E"/>
    <w:rsid w:val="00BA75C8"/>
    <w:rsid w:val="00BA77D4"/>
    <w:rsid w:val="00BA7F21"/>
    <w:rsid w:val="00BB04F6"/>
    <w:rsid w:val="00BB08D2"/>
    <w:rsid w:val="00BB09BF"/>
    <w:rsid w:val="00BB09D4"/>
    <w:rsid w:val="00BB10CF"/>
    <w:rsid w:val="00BB192D"/>
    <w:rsid w:val="00BB1C32"/>
    <w:rsid w:val="00BB21D8"/>
    <w:rsid w:val="00BB24F5"/>
    <w:rsid w:val="00BB2AAC"/>
    <w:rsid w:val="00BB2AFC"/>
    <w:rsid w:val="00BB2E00"/>
    <w:rsid w:val="00BB2E4A"/>
    <w:rsid w:val="00BB2FC1"/>
    <w:rsid w:val="00BB3575"/>
    <w:rsid w:val="00BB3581"/>
    <w:rsid w:val="00BB38D2"/>
    <w:rsid w:val="00BB3BD8"/>
    <w:rsid w:val="00BB437D"/>
    <w:rsid w:val="00BB480F"/>
    <w:rsid w:val="00BB48DE"/>
    <w:rsid w:val="00BB4B72"/>
    <w:rsid w:val="00BB532E"/>
    <w:rsid w:val="00BB5623"/>
    <w:rsid w:val="00BB5AB5"/>
    <w:rsid w:val="00BB5B91"/>
    <w:rsid w:val="00BB5D6A"/>
    <w:rsid w:val="00BB5E10"/>
    <w:rsid w:val="00BB5FE0"/>
    <w:rsid w:val="00BB6101"/>
    <w:rsid w:val="00BB63EB"/>
    <w:rsid w:val="00BB6550"/>
    <w:rsid w:val="00BB6591"/>
    <w:rsid w:val="00BB65D0"/>
    <w:rsid w:val="00BB6743"/>
    <w:rsid w:val="00BB6828"/>
    <w:rsid w:val="00BB6E86"/>
    <w:rsid w:val="00BB7083"/>
    <w:rsid w:val="00BB7211"/>
    <w:rsid w:val="00BB772A"/>
    <w:rsid w:val="00BB7841"/>
    <w:rsid w:val="00BB7B87"/>
    <w:rsid w:val="00BB7C02"/>
    <w:rsid w:val="00BC04AE"/>
    <w:rsid w:val="00BC0669"/>
    <w:rsid w:val="00BC093E"/>
    <w:rsid w:val="00BC0D74"/>
    <w:rsid w:val="00BC0E73"/>
    <w:rsid w:val="00BC0E97"/>
    <w:rsid w:val="00BC0EF2"/>
    <w:rsid w:val="00BC10FF"/>
    <w:rsid w:val="00BC11F2"/>
    <w:rsid w:val="00BC1215"/>
    <w:rsid w:val="00BC130A"/>
    <w:rsid w:val="00BC1855"/>
    <w:rsid w:val="00BC18FA"/>
    <w:rsid w:val="00BC1D96"/>
    <w:rsid w:val="00BC1FCA"/>
    <w:rsid w:val="00BC2411"/>
    <w:rsid w:val="00BC244A"/>
    <w:rsid w:val="00BC250F"/>
    <w:rsid w:val="00BC27D7"/>
    <w:rsid w:val="00BC29BB"/>
    <w:rsid w:val="00BC2C96"/>
    <w:rsid w:val="00BC33CA"/>
    <w:rsid w:val="00BC3412"/>
    <w:rsid w:val="00BC3A35"/>
    <w:rsid w:val="00BC3A46"/>
    <w:rsid w:val="00BC42B7"/>
    <w:rsid w:val="00BC4472"/>
    <w:rsid w:val="00BC449A"/>
    <w:rsid w:val="00BC44FF"/>
    <w:rsid w:val="00BC4968"/>
    <w:rsid w:val="00BC4FAF"/>
    <w:rsid w:val="00BC5148"/>
    <w:rsid w:val="00BC51C4"/>
    <w:rsid w:val="00BC52CD"/>
    <w:rsid w:val="00BC5507"/>
    <w:rsid w:val="00BC56FB"/>
    <w:rsid w:val="00BC58AA"/>
    <w:rsid w:val="00BC5EE8"/>
    <w:rsid w:val="00BC6058"/>
    <w:rsid w:val="00BC62A2"/>
    <w:rsid w:val="00BC64BE"/>
    <w:rsid w:val="00BC65AA"/>
    <w:rsid w:val="00BC6A1B"/>
    <w:rsid w:val="00BC6BD5"/>
    <w:rsid w:val="00BC6E64"/>
    <w:rsid w:val="00BC7113"/>
    <w:rsid w:val="00BC78F9"/>
    <w:rsid w:val="00BC7FC7"/>
    <w:rsid w:val="00BD0084"/>
    <w:rsid w:val="00BD061A"/>
    <w:rsid w:val="00BD0917"/>
    <w:rsid w:val="00BD0AC0"/>
    <w:rsid w:val="00BD0E48"/>
    <w:rsid w:val="00BD0F11"/>
    <w:rsid w:val="00BD133A"/>
    <w:rsid w:val="00BD1486"/>
    <w:rsid w:val="00BD17D1"/>
    <w:rsid w:val="00BD1AAD"/>
    <w:rsid w:val="00BD1BE1"/>
    <w:rsid w:val="00BD1C07"/>
    <w:rsid w:val="00BD1D43"/>
    <w:rsid w:val="00BD1D8B"/>
    <w:rsid w:val="00BD1DB3"/>
    <w:rsid w:val="00BD2313"/>
    <w:rsid w:val="00BD28D6"/>
    <w:rsid w:val="00BD2F47"/>
    <w:rsid w:val="00BD304B"/>
    <w:rsid w:val="00BD32CC"/>
    <w:rsid w:val="00BD354C"/>
    <w:rsid w:val="00BD3623"/>
    <w:rsid w:val="00BD4004"/>
    <w:rsid w:val="00BD401D"/>
    <w:rsid w:val="00BD44A5"/>
    <w:rsid w:val="00BD45DA"/>
    <w:rsid w:val="00BD45FE"/>
    <w:rsid w:val="00BD4A98"/>
    <w:rsid w:val="00BD4B89"/>
    <w:rsid w:val="00BD4B9D"/>
    <w:rsid w:val="00BD4CEA"/>
    <w:rsid w:val="00BD508A"/>
    <w:rsid w:val="00BD50C8"/>
    <w:rsid w:val="00BD5655"/>
    <w:rsid w:val="00BD5809"/>
    <w:rsid w:val="00BD5910"/>
    <w:rsid w:val="00BD5A6A"/>
    <w:rsid w:val="00BD5D1B"/>
    <w:rsid w:val="00BD5EC3"/>
    <w:rsid w:val="00BD5F02"/>
    <w:rsid w:val="00BD600C"/>
    <w:rsid w:val="00BD6627"/>
    <w:rsid w:val="00BD66D3"/>
    <w:rsid w:val="00BD68F7"/>
    <w:rsid w:val="00BD71D4"/>
    <w:rsid w:val="00BD72FD"/>
    <w:rsid w:val="00BD745C"/>
    <w:rsid w:val="00BD758F"/>
    <w:rsid w:val="00BD7A59"/>
    <w:rsid w:val="00BD7ADF"/>
    <w:rsid w:val="00BE00F8"/>
    <w:rsid w:val="00BE01D6"/>
    <w:rsid w:val="00BE02F2"/>
    <w:rsid w:val="00BE0539"/>
    <w:rsid w:val="00BE0C1E"/>
    <w:rsid w:val="00BE1340"/>
    <w:rsid w:val="00BE17C9"/>
    <w:rsid w:val="00BE1928"/>
    <w:rsid w:val="00BE1B9D"/>
    <w:rsid w:val="00BE1BEA"/>
    <w:rsid w:val="00BE1D43"/>
    <w:rsid w:val="00BE1F01"/>
    <w:rsid w:val="00BE2102"/>
    <w:rsid w:val="00BE2873"/>
    <w:rsid w:val="00BE344A"/>
    <w:rsid w:val="00BE364D"/>
    <w:rsid w:val="00BE376C"/>
    <w:rsid w:val="00BE3A85"/>
    <w:rsid w:val="00BE3AA2"/>
    <w:rsid w:val="00BE3B29"/>
    <w:rsid w:val="00BE3D09"/>
    <w:rsid w:val="00BE3F41"/>
    <w:rsid w:val="00BE4369"/>
    <w:rsid w:val="00BE43A9"/>
    <w:rsid w:val="00BE4A2D"/>
    <w:rsid w:val="00BE4F72"/>
    <w:rsid w:val="00BE5081"/>
    <w:rsid w:val="00BE5238"/>
    <w:rsid w:val="00BE58C6"/>
    <w:rsid w:val="00BE58F4"/>
    <w:rsid w:val="00BE5D46"/>
    <w:rsid w:val="00BE5DCD"/>
    <w:rsid w:val="00BE5E22"/>
    <w:rsid w:val="00BE5E89"/>
    <w:rsid w:val="00BE5F1F"/>
    <w:rsid w:val="00BE5F33"/>
    <w:rsid w:val="00BE601F"/>
    <w:rsid w:val="00BE60E2"/>
    <w:rsid w:val="00BE6167"/>
    <w:rsid w:val="00BE6294"/>
    <w:rsid w:val="00BE62C0"/>
    <w:rsid w:val="00BE6342"/>
    <w:rsid w:val="00BE63B6"/>
    <w:rsid w:val="00BE67A0"/>
    <w:rsid w:val="00BE6B68"/>
    <w:rsid w:val="00BE6BDF"/>
    <w:rsid w:val="00BE6C00"/>
    <w:rsid w:val="00BE6C36"/>
    <w:rsid w:val="00BE6E93"/>
    <w:rsid w:val="00BE7184"/>
    <w:rsid w:val="00BE7220"/>
    <w:rsid w:val="00BE7428"/>
    <w:rsid w:val="00BF006F"/>
    <w:rsid w:val="00BF015D"/>
    <w:rsid w:val="00BF0865"/>
    <w:rsid w:val="00BF0913"/>
    <w:rsid w:val="00BF09EF"/>
    <w:rsid w:val="00BF0D1B"/>
    <w:rsid w:val="00BF0E5E"/>
    <w:rsid w:val="00BF1019"/>
    <w:rsid w:val="00BF1084"/>
    <w:rsid w:val="00BF11C9"/>
    <w:rsid w:val="00BF12FB"/>
    <w:rsid w:val="00BF1582"/>
    <w:rsid w:val="00BF1795"/>
    <w:rsid w:val="00BF17AB"/>
    <w:rsid w:val="00BF1852"/>
    <w:rsid w:val="00BF185D"/>
    <w:rsid w:val="00BF192C"/>
    <w:rsid w:val="00BF1BD0"/>
    <w:rsid w:val="00BF1CFC"/>
    <w:rsid w:val="00BF1EF1"/>
    <w:rsid w:val="00BF2062"/>
    <w:rsid w:val="00BF23DA"/>
    <w:rsid w:val="00BF2493"/>
    <w:rsid w:val="00BF259B"/>
    <w:rsid w:val="00BF2750"/>
    <w:rsid w:val="00BF282C"/>
    <w:rsid w:val="00BF2CFF"/>
    <w:rsid w:val="00BF2E1B"/>
    <w:rsid w:val="00BF2EE2"/>
    <w:rsid w:val="00BF3841"/>
    <w:rsid w:val="00BF3D94"/>
    <w:rsid w:val="00BF3EC0"/>
    <w:rsid w:val="00BF40C8"/>
    <w:rsid w:val="00BF4193"/>
    <w:rsid w:val="00BF41C3"/>
    <w:rsid w:val="00BF41F1"/>
    <w:rsid w:val="00BF48DF"/>
    <w:rsid w:val="00BF4D93"/>
    <w:rsid w:val="00BF4F72"/>
    <w:rsid w:val="00BF51D7"/>
    <w:rsid w:val="00BF52EB"/>
    <w:rsid w:val="00BF539F"/>
    <w:rsid w:val="00BF55C9"/>
    <w:rsid w:val="00BF5907"/>
    <w:rsid w:val="00BF5DCA"/>
    <w:rsid w:val="00BF6729"/>
    <w:rsid w:val="00BF6C88"/>
    <w:rsid w:val="00BF6CAA"/>
    <w:rsid w:val="00BF75AA"/>
    <w:rsid w:val="00BF7626"/>
    <w:rsid w:val="00BF76AD"/>
    <w:rsid w:val="00BF779E"/>
    <w:rsid w:val="00BF7E05"/>
    <w:rsid w:val="00C00872"/>
    <w:rsid w:val="00C00B83"/>
    <w:rsid w:val="00C00C05"/>
    <w:rsid w:val="00C011A1"/>
    <w:rsid w:val="00C0137F"/>
    <w:rsid w:val="00C01486"/>
    <w:rsid w:val="00C01B90"/>
    <w:rsid w:val="00C01BF0"/>
    <w:rsid w:val="00C01EEA"/>
    <w:rsid w:val="00C02185"/>
    <w:rsid w:val="00C022AF"/>
    <w:rsid w:val="00C0277E"/>
    <w:rsid w:val="00C02B7A"/>
    <w:rsid w:val="00C02DB1"/>
    <w:rsid w:val="00C035BF"/>
    <w:rsid w:val="00C03819"/>
    <w:rsid w:val="00C03DDA"/>
    <w:rsid w:val="00C041EF"/>
    <w:rsid w:val="00C046DC"/>
    <w:rsid w:val="00C04918"/>
    <w:rsid w:val="00C04C01"/>
    <w:rsid w:val="00C04CAC"/>
    <w:rsid w:val="00C04EF6"/>
    <w:rsid w:val="00C04FA0"/>
    <w:rsid w:val="00C05AB4"/>
    <w:rsid w:val="00C05B63"/>
    <w:rsid w:val="00C05D1D"/>
    <w:rsid w:val="00C05D99"/>
    <w:rsid w:val="00C0644B"/>
    <w:rsid w:val="00C06823"/>
    <w:rsid w:val="00C06B38"/>
    <w:rsid w:val="00C06C68"/>
    <w:rsid w:val="00C06D7B"/>
    <w:rsid w:val="00C06EF2"/>
    <w:rsid w:val="00C07226"/>
    <w:rsid w:val="00C0763B"/>
    <w:rsid w:val="00C076D7"/>
    <w:rsid w:val="00C07A00"/>
    <w:rsid w:val="00C07B35"/>
    <w:rsid w:val="00C07CA3"/>
    <w:rsid w:val="00C101DA"/>
    <w:rsid w:val="00C10259"/>
    <w:rsid w:val="00C113F3"/>
    <w:rsid w:val="00C11531"/>
    <w:rsid w:val="00C11A65"/>
    <w:rsid w:val="00C11A98"/>
    <w:rsid w:val="00C11EC6"/>
    <w:rsid w:val="00C123B2"/>
    <w:rsid w:val="00C12426"/>
    <w:rsid w:val="00C12511"/>
    <w:rsid w:val="00C1263D"/>
    <w:rsid w:val="00C12E25"/>
    <w:rsid w:val="00C12E88"/>
    <w:rsid w:val="00C12EEC"/>
    <w:rsid w:val="00C1321F"/>
    <w:rsid w:val="00C13527"/>
    <w:rsid w:val="00C1362B"/>
    <w:rsid w:val="00C138A4"/>
    <w:rsid w:val="00C138B6"/>
    <w:rsid w:val="00C13EC3"/>
    <w:rsid w:val="00C13F47"/>
    <w:rsid w:val="00C14CAB"/>
    <w:rsid w:val="00C15421"/>
    <w:rsid w:val="00C15DEE"/>
    <w:rsid w:val="00C15EBA"/>
    <w:rsid w:val="00C15F40"/>
    <w:rsid w:val="00C16203"/>
    <w:rsid w:val="00C164ED"/>
    <w:rsid w:val="00C167C2"/>
    <w:rsid w:val="00C167D7"/>
    <w:rsid w:val="00C16916"/>
    <w:rsid w:val="00C16F9F"/>
    <w:rsid w:val="00C1730E"/>
    <w:rsid w:val="00C174C4"/>
    <w:rsid w:val="00C177D9"/>
    <w:rsid w:val="00C17AF7"/>
    <w:rsid w:val="00C17D92"/>
    <w:rsid w:val="00C201EA"/>
    <w:rsid w:val="00C2029E"/>
    <w:rsid w:val="00C204DC"/>
    <w:rsid w:val="00C20750"/>
    <w:rsid w:val="00C20780"/>
    <w:rsid w:val="00C207C4"/>
    <w:rsid w:val="00C2084B"/>
    <w:rsid w:val="00C20D3A"/>
    <w:rsid w:val="00C2101F"/>
    <w:rsid w:val="00C21530"/>
    <w:rsid w:val="00C2181D"/>
    <w:rsid w:val="00C2189E"/>
    <w:rsid w:val="00C2198B"/>
    <w:rsid w:val="00C21AEE"/>
    <w:rsid w:val="00C21C7C"/>
    <w:rsid w:val="00C221CB"/>
    <w:rsid w:val="00C222D3"/>
    <w:rsid w:val="00C222DA"/>
    <w:rsid w:val="00C225DB"/>
    <w:rsid w:val="00C229F8"/>
    <w:rsid w:val="00C22A7E"/>
    <w:rsid w:val="00C22C40"/>
    <w:rsid w:val="00C22DBB"/>
    <w:rsid w:val="00C22E41"/>
    <w:rsid w:val="00C22EFE"/>
    <w:rsid w:val="00C23832"/>
    <w:rsid w:val="00C23A0E"/>
    <w:rsid w:val="00C2415F"/>
    <w:rsid w:val="00C242F3"/>
    <w:rsid w:val="00C243D2"/>
    <w:rsid w:val="00C2445D"/>
    <w:rsid w:val="00C2468C"/>
    <w:rsid w:val="00C248AF"/>
    <w:rsid w:val="00C24B20"/>
    <w:rsid w:val="00C24B88"/>
    <w:rsid w:val="00C24C89"/>
    <w:rsid w:val="00C24DDF"/>
    <w:rsid w:val="00C2506D"/>
    <w:rsid w:val="00C2515E"/>
    <w:rsid w:val="00C25358"/>
    <w:rsid w:val="00C26179"/>
    <w:rsid w:val="00C261D5"/>
    <w:rsid w:val="00C262AD"/>
    <w:rsid w:val="00C26552"/>
    <w:rsid w:val="00C267DA"/>
    <w:rsid w:val="00C26C56"/>
    <w:rsid w:val="00C26D4D"/>
    <w:rsid w:val="00C26F5B"/>
    <w:rsid w:val="00C27035"/>
    <w:rsid w:val="00C27148"/>
    <w:rsid w:val="00C2721E"/>
    <w:rsid w:val="00C272CB"/>
    <w:rsid w:val="00C2772F"/>
    <w:rsid w:val="00C27925"/>
    <w:rsid w:val="00C27FC9"/>
    <w:rsid w:val="00C30D34"/>
    <w:rsid w:val="00C310D5"/>
    <w:rsid w:val="00C311CE"/>
    <w:rsid w:val="00C311F3"/>
    <w:rsid w:val="00C312DF"/>
    <w:rsid w:val="00C31448"/>
    <w:rsid w:val="00C31615"/>
    <w:rsid w:val="00C3171C"/>
    <w:rsid w:val="00C31E91"/>
    <w:rsid w:val="00C32473"/>
    <w:rsid w:val="00C32701"/>
    <w:rsid w:val="00C3292E"/>
    <w:rsid w:val="00C32D1F"/>
    <w:rsid w:val="00C32F74"/>
    <w:rsid w:val="00C3303B"/>
    <w:rsid w:val="00C33071"/>
    <w:rsid w:val="00C33319"/>
    <w:rsid w:val="00C33591"/>
    <w:rsid w:val="00C33742"/>
    <w:rsid w:val="00C3390A"/>
    <w:rsid w:val="00C33B66"/>
    <w:rsid w:val="00C33C7A"/>
    <w:rsid w:val="00C33CDD"/>
    <w:rsid w:val="00C33EEF"/>
    <w:rsid w:val="00C340FC"/>
    <w:rsid w:val="00C348DF"/>
    <w:rsid w:val="00C349A0"/>
    <w:rsid w:val="00C349B7"/>
    <w:rsid w:val="00C34A31"/>
    <w:rsid w:val="00C35146"/>
    <w:rsid w:val="00C35183"/>
    <w:rsid w:val="00C351AC"/>
    <w:rsid w:val="00C35288"/>
    <w:rsid w:val="00C35B26"/>
    <w:rsid w:val="00C35D7B"/>
    <w:rsid w:val="00C35E2D"/>
    <w:rsid w:val="00C35E2E"/>
    <w:rsid w:val="00C3614A"/>
    <w:rsid w:val="00C36572"/>
    <w:rsid w:val="00C36641"/>
    <w:rsid w:val="00C36D54"/>
    <w:rsid w:val="00C36D8F"/>
    <w:rsid w:val="00C374FF"/>
    <w:rsid w:val="00C37732"/>
    <w:rsid w:val="00C37765"/>
    <w:rsid w:val="00C37896"/>
    <w:rsid w:val="00C37E36"/>
    <w:rsid w:val="00C4078A"/>
    <w:rsid w:val="00C4090C"/>
    <w:rsid w:val="00C40C02"/>
    <w:rsid w:val="00C40EA6"/>
    <w:rsid w:val="00C41249"/>
    <w:rsid w:val="00C412AB"/>
    <w:rsid w:val="00C412EF"/>
    <w:rsid w:val="00C4140C"/>
    <w:rsid w:val="00C414FE"/>
    <w:rsid w:val="00C41651"/>
    <w:rsid w:val="00C41991"/>
    <w:rsid w:val="00C41AFA"/>
    <w:rsid w:val="00C41BF7"/>
    <w:rsid w:val="00C41DEB"/>
    <w:rsid w:val="00C41EBA"/>
    <w:rsid w:val="00C42230"/>
    <w:rsid w:val="00C42505"/>
    <w:rsid w:val="00C42A65"/>
    <w:rsid w:val="00C42D57"/>
    <w:rsid w:val="00C42F32"/>
    <w:rsid w:val="00C43225"/>
    <w:rsid w:val="00C43414"/>
    <w:rsid w:val="00C434EA"/>
    <w:rsid w:val="00C4369F"/>
    <w:rsid w:val="00C43A4C"/>
    <w:rsid w:val="00C43B30"/>
    <w:rsid w:val="00C43D3B"/>
    <w:rsid w:val="00C43F32"/>
    <w:rsid w:val="00C43FBE"/>
    <w:rsid w:val="00C445CA"/>
    <w:rsid w:val="00C44A54"/>
    <w:rsid w:val="00C44A58"/>
    <w:rsid w:val="00C45BFB"/>
    <w:rsid w:val="00C460E6"/>
    <w:rsid w:val="00C4684E"/>
    <w:rsid w:val="00C46903"/>
    <w:rsid w:val="00C46D75"/>
    <w:rsid w:val="00C46F10"/>
    <w:rsid w:val="00C4731E"/>
    <w:rsid w:val="00C4776A"/>
    <w:rsid w:val="00C47822"/>
    <w:rsid w:val="00C47888"/>
    <w:rsid w:val="00C4789D"/>
    <w:rsid w:val="00C478CB"/>
    <w:rsid w:val="00C47C40"/>
    <w:rsid w:val="00C5001E"/>
    <w:rsid w:val="00C50218"/>
    <w:rsid w:val="00C50551"/>
    <w:rsid w:val="00C505BB"/>
    <w:rsid w:val="00C505C7"/>
    <w:rsid w:val="00C50636"/>
    <w:rsid w:val="00C507F2"/>
    <w:rsid w:val="00C50B6B"/>
    <w:rsid w:val="00C50B80"/>
    <w:rsid w:val="00C50CE5"/>
    <w:rsid w:val="00C50E2B"/>
    <w:rsid w:val="00C50E8E"/>
    <w:rsid w:val="00C50FC7"/>
    <w:rsid w:val="00C5108F"/>
    <w:rsid w:val="00C51511"/>
    <w:rsid w:val="00C5160A"/>
    <w:rsid w:val="00C516A8"/>
    <w:rsid w:val="00C51801"/>
    <w:rsid w:val="00C518E4"/>
    <w:rsid w:val="00C51975"/>
    <w:rsid w:val="00C519AB"/>
    <w:rsid w:val="00C51C3E"/>
    <w:rsid w:val="00C51CDE"/>
    <w:rsid w:val="00C51D0B"/>
    <w:rsid w:val="00C51F89"/>
    <w:rsid w:val="00C5206D"/>
    <w:rsid w:val="00C525D0"/>
    <w:rsid w:val="00C526E6"/>
    <w:rsid w:val="00C5280B"/>
    <w:rsid w:val="00C52B57"/>
    <w:rsid w:val="00C52F6A"/>
    <w:rsid w:val="00C53115"/>
    <w:rsid w:val="00C53211"/>
    <w:rsid w:val="00C534A8"/>
    <w:rsid w:val="00C53979"/>
    <w:rsid w:val="00C543AA"/>
    <w:rsid w:val="00C546F6"/>
    <w:rsid w:val="00C5480B"/>
    <w:rsid w:val="00C54B6C"/>
    <w:rsid w:val="00C54B97"/>
    <w:rsid w:val="00C54D65"/>
    <w:rsid w:val="00C55229"/>
    <w:rsid w:val="00C554F3"/>
    <w:rsid w:val="00C5553D"/>
    <w:rsid w:val="00C5571C"/>
    <w:rsid w:val="00C559D8"/>
    <w:rsid w:val="00C55C0D"/>
    <w:rsid w:val="00C560D4"/>
    <w:rsid w:val="00C563E1"/>
    <w:rsid w:val="00C565CA"/>
    <w:rsid w:val="00C56781"/>
    <w:rsid w:val="00C56A91"/>
    <w:rsid w:val="00C56AB9"/>
    <w:rsid w:val="00C56B43"/>
    <w:rsid w:val="00C56C53"/>
    <w:rsid w:val="00C56DDE"/>
    <w:rsid w:val="00C56FCD"/>
    <w:rsid w:val="00C5722C"/>
    <w:rsid w:val="00C57351"/>
    <w:rsid w:val="00C575A0"/>
    <w:rsid w:val="00C5779F"/>
    <w:rsid w:val="00C5790D"/>
    <w:rsid w:val="00C57B2B"/>
    <w:rsid w:val="00C57D1F"/>
    <w:rsid w:val="00C60DD5"/>
    <w:rsid w:val="00C60E61"/>
    <w:rsid w:val="00C60E77"/>
    <w:rsid w:val="00C60E83"/>
    <w:rsid w:val="00C61389"/>
    <w:rsid w:val="00C6147A"/>
    <w:rsid w:val="00C61A3B"/>
    <w:rsid w:val="00C62142"/>
    <w:rsid w:val="00C6217B"/>
    <w:rsid w:val="00C6237A"/>
    <w:rsid w:val="00C623A6"/>
    <w:rsid w:val="00C62879"/>
    <w:rsid w:val="00C62898"/>
    <w:rsid w:val="00C62D57"/>
    <w:rsid w:val="00C62E8B"/>
    <w:rsid w:val="00C62EF3"/>
    <w:rsid w:val="00C63192"/>
    <w:rsid w:val="00C63365"/>
    <w:rsid w:val="00C63540"/>
    <w:rsid w:val="00C639F6"/>
    <w:rsid w:val="00C63A0C"/>
    <w:rsid w:val="00C63BBF"/>
    <w:rsid w:val="00C63C76"/>
    <w:rsid w:val="00C6405C"/>
    <w:rsid w:val="00C64147"/>
    <w:rsid w:val="00C64537"/>
    <w:rsid w:val="00C6480C"/>
    <w:rsid w:val="00C64AA9"/>
    <w:rsid w:val="00C64FA6"/>
    <w:rsid w:val="00C652AB"/>
    <w:rsid w:val="00C656AD"/>
    <w:rsid w:val="00C65893"/>
    <w:rsid w:val="00C65FE5"/>
    <w:rsid w:val="00C6648A"/>
    <w:rsid w:val="00C6658C"/>
    <w:rsid w:val="00C665F3"/>
    <w:rsid w:val="00C66ED1"/>
    <w:rsid w:val="00C66F6A"/>
    <w:rsid w:val="00C66FC4"/>
    <w:rsid w:val="00C67091"/>
    <w:rsid w:val="00C670C9"/>
    <w:rsid w:val="00C67170"/>
    <w:rsid w:val="00C6719A"/>
    <w:rsid w:val="00C67571"/>
    <w:rsid w:val="00C67A7A"/>
    <w:rsid w:val="00C67A9C"/>
    <w:rsid w:val="00C67AA9"/>
    <w:rsid w:val="00C7083E"/>
    <w:rsid w:val="00C709DE"/>
    <w:rsid w:val="00C71192"/>
    <w:rsid w:val="00C712C6"/>
    <w:rsid w:val="00C71618"/>
    <w:rsid w:val="00C71768"/>
    <w:rsid w:val="00C71F67"/>
    <w:rsid w:val="00C71F6F"/>
    <w:rsid w:val="00C7206C"/>
    <w:rsid w:val="00C721A7"/>
    <w:rsid w:val="00C72BAA"/>
    <w:rsid w:val="00C72D03"/>
    <w:rsid w:val="00C733A0"/>
    <w:rsid w:val="00C73A4A"/>
    <w:rsid w:val="00C741AC"/>
    <w:rsid w:val="00C74608"/>
    <w:rsid w:val="00C746F6"/>
    <w:rsid w:val="00C747E4"/>
    <w:rsid w:val="00C749AB"/>
    <w:rsid w:val="00C74B2D"/>
    <w:rsid w:val="00C74D0C"/>
    <w:rsid w:val="00C7507A"/>
    <w:rsid w:val="00C75492"/>
    <w:rsid w:val="00C75738"/>
    <w:rsid w:val="00C7585D"/>
    <w:rsid w:val="00C75BFE"/>
    <w:rsid w:val="00C75DAE"/>
    <w:rsid w:val="00C75DF5"/>
    <w:rsid w:val="00C75E2A"/>
    <w:rsid w:val="00C763C3"/>
    <w:rsid w:val="00C765F3"/>
    <w:rsid w:val="00C76633"/>
    <w:rsid w:val="00C76A86"/>
    <w:rsid w:val="00C76B07"/>
    <w:rsid w:val="00C76C1C"/>
    <w:rsid w:val="00C76DEA"/>
    <w:rsid w:val="00C77164"/>
    <w:rsid w:val="00C77519"/>
    <w:rsid w:val="00C77575"/>
    <w:rsid w:val="00C77C24"/>
    <w:rsid w:val="00C77D86"/>
    <w:rsid w:val="00C77E0A"/>
    <w:rsid w:val="00C800B6"/>
    <w:rsid w:val="00C801C1"/>
    <w:rsid w:val="00C802CF"/>
    <w:rsid w:val="00C8050C"/>
    <w:rsid w:val="00C80525"/>
    <w:rsid w:val="00C80647"/>
    <w:rsid w:val="00C80C89"/>
    <w:rsid w:val="00C80DA4"/>
    <w:rsid w:val="00C8131A"/>
    <w:rsid w:val="00C81402"/>
    <w:rsid w:val="00C818BD"/>
    <w:rsid w:val="00C81E2D"/>
    <w:rsid w:val="00C81F19"/>
    <w:rsid w:val="00C81F91"/>
    <w:rsid w:val="00C82085"/>
    <w:rsid w:val="00C8218E"/>
    <w:rsid w:val="00C8262A"/>
    <w:rsid w:val="00C826E8"/>
    <w:rsid w:val="00C82AFF"/>
    <w:rsid w:val="00C82C8B"/>
    <w:rsid w:val="00C82CAE"/>
    <w:rsid w:val="00C82CCB"/>
    <w:rsid w:val="00C835BA"/>
    <w:rsid w:val="00C8370F"/>
    <w:rsid w:val="00C83B65"/>
    <w:rsid w:val="00C84441"/>
    <w:rsid w:val="00C84561"/>
    <w:rsid w:val="00C845DA"/>
    <w:rsid w:val="00C848BB"/>
    <w:rsid w:val="00C8507A"/>
    <w:rsid w:val="00C855C9"/>
    <w:rsid w:val="00C858BB"/>
    <w:rsid w:val="00C85BBD"/>
    <w:rsid w:val="00C85E1C"/>
    <w:rsid w:val="00C86028"/>
    <w:rsid w:val="00C8625E"/>
    <w:rsid w:val="00C8672C"/>
    <w:rsid w:val="00C86968"/>
    <w:rsid w:val="00C86C4B"/>
    <w:rsid w:val="00C87038"/>
    <w:rsid w:val="00C87306"/>
    <w:rsid w:val="00C8735A"/>
    <w:rsid w:val="00C873B5"/>
    <w:rsid w:val="00C87443"/>
    <w:rsid w:val="00C87E09"/>
    <w:rsid w:val="00C90191"/>
    <w:rsid w:val="00C905E5"/>
    <w:rsid w:val="00C907F7"/>
    <w:rsid w:val="00C90A1F"/>
    <w:rsid w:val="00C90A2F"/>
    <w:rsid w:val="00C912AD"/>
    <w:rsid w:val="00C912FE"/>
    <w:rsid w:val="00C916A4"/>
    <w:rsid w:val="00C919C0"/>
    <w:rsid w:val="00C91A3B"/>
    <w:rsid w:val="00C91B2C"/>
    <w:rsid w:val="00C91C97"/>
    <w:rsid w:val="00C92489"/>
    <w:rsid w:val="00C924A6"/>
    <w:rsid w:val="00C9292B"/>
    <w:rsid w:val="00C92C3B"/>
    <w:rsid w:val="00C932E1"/>
    <w:rsid w:val="00C93F26"/>
    <w:rsid w:val="00C93F3E"/>
    <w:rsid w:val="00C9434F"/>
    <w:rsid w:val="00C94513"/>
    <w:rsid w:val="00C945C5"/>
    <w:rsid w:val="00C9463B"/>
    <w:rsid w:val="00C94A12"/>
    <w:rsid w:val="00C94B7B"/>
    <w:rsid w:val="00C94D5F"/>
    <w:rsid w:val="00C94EA2"/>
    <w:rsid w:val="00C954BF"/>
    <w:rsid w:val="00C95611"/>
    <w:rsid w:val="00C957D5"/>
    <w:rsid w:val="00C9582A"/>
    <w:rsid w:val="00C95C93"/>
    <w:rsid w:val="00C95CD5"/>
    <w:rsid w:val="00C96123"/>
    <w:rsid w:val="00C961DD"/>
    <w:rsid w:val="00C9678B"/>
    <w:rsid w:val="00C9687C"/>
    <w:rsid w:val="00C968EA"/>
    <w:rsid w:val="00C972F1"/>
    <w:rsid w:val="00C975CD"/>
    <w:rsid w:val="00C9771A"/>
    <w:rsid w:val="00C97905"/>
    <w:rsid w:val="00C97909"/>
    <w:rsid w:val="00C97B90"/>
    <w:rsid w:val="00C97C50"/>
    <w:rsid w:val="00C97D84"/>
    <w:rsid w:val="00C97F45"/>
    <w:rsid w:val="00CA0681"/>
    <w:rsid w:val="00CA0893"/>
    <w:rsid w:val="00CA09A2"/>
    <w:rsid w:val="00CA0A61"/>
    <w:rsid w:val="00CA0A69"/>
    <w:rsid w:val="00CA0D30"/>
    <w:rsid w:val="00CA10D8"/>
    <w:rsid w:val="00CA10EE"/>
    <w:rsid w:val="00CA1692"/>
    <w:rsid w:val="00CA179C"/>
    <w:rsid w:val="00CA180D"/>
    <w:rsid w:val="00CA19A8"/>
    <w:rsid w:val="00CA19B2"/>
    <w:rsid w:val="00CA1A42"/>
    <w:rsid w:val="00CA1B37"/>
    <w:rsid w:val="00CA1F5D"/>
    <w:rsid w:val="00CA23E8"/>
    <w:rsid w:val="00CA2657"/>
    <w:rsid w:val="00CA277B"/>
    <w:rsid w:val="00CA2986"/>
    <w:rsid w:val="00CA3524"/>
    <w:rsid w:val="00CA3555"/>
    <w:rsid w:val="00CA39AD"/>
    <w:rsid w:val="00CA3D03"/>
    <w:rsid w:val="00CA3FD6"/>
    <w:rsid w:val="00CA43DD"/>
    <w:rsid w:val="00CA473F"/>
    <w:rsid w:val="00CA48AB"/>
    <w:rsid w:val="00CA4F42"/>
    <w:rsid w:val="00CA4F54"/>
    <w:rsid w:val="00CA5214"/>
    <w:rsid w:val="00CA537A"/>
    <w:rsid w:val="00CA54AC"/>
    <w:rsid w:val="00CA5AF4"/>
    <w:rsid w:val="00CA6198"/>
    <w:rsid w:val="00CA6541"/>
    <w:rsid w:val="00CA67CD"/>
    <w:rsid w:val="00CA69A5"/>
    <w:rsid w:val="00CA6A4E"/>
    <w:rsid w:val="00CA6C32"/>
    <w:rsid w:val="00CA77E7"/>
    <w:rsid w:val="00CA77F1"/>
    <w:rsid w:val="00CA7CF0"/>
    <w:rsid w:val="00CA7ECD"/>
    <w:rsid w:val="00CB010A"/>
    <w:rsid w:val="00CB0385"/>
    <w:rsid w:val="00CB055C"/>
    <w:rsid w:val="00CB0694"/>
    <w:rsid w:val="00CB0A7B"/>
    <w:rsid w:val="00CB0B13"/>
    <w:rsid w:val="00CB0C19"/>
    <w:rsid w:val="00CB0DA3"/>
    <w:rsid w:val="00CB10BD"/>
    <w:rsid w:val="00CB14F4"/>
    <w:rsid w:val="00CB15CA"/>
    <w:rsid w:val="00CB19BC"/>
    <w:rsid w:val="00CB1A98"/>
    <w:rsid w:val="00CB1C85"/>
    <w:rsid w:val="00CB21B2"/>
    <w:rsid w:val="00CB236D"/>
    <w:rsid w:val="00CB246B"/>
    <w:rsid w:val="00CB2489"/>
    <w:rsid w:val="00CB29DA"/>
    <w:rsid w:val="00CB2A0A"/>
    <w:rsid w:val="00CB2E50"/>
    <w:rsid w:val="00CB2EC8"/>
    <w:rsid w:val="00CB2F02"/>
    <w:rsid w:val="00CB34C2"/>
    <w:rsid w:val="00CB37A6"/>
    <w:rsid w:val="00CB37FB"/>
    <w:rsid w:val="00CB3BC0"/>
    <w:rsid w:val="00CB4044"/>
    <w:rsid w:val="00CB413F"/>
    <w:rsid w:val="00CB4203"/>
    <w:rsid w:val="00CB441E"/>
    <w:rsid w:val="00CB48C9"/>
    <w:rsid w:val="00CB496B"/>
    <w:rsid w:val="00CB4BFF"/>
    <w:rsid w:val="00CB4C81"/>
    <w:rsid w:val="00CB4D62"/>
    <w:rsid w:val="00CB53AF"/>
    <w:rsid w:val="00CB55F4"/>
    <w:rsid w:val="00CB562F"/>
    <w:rsid w:val="00CB5C61"/>
    <w:rsid w:val="00CB6247"/>
    <w:rsid w:val="00CB6397"/>
    <w:rsid w:val="00CB64CA"/>
    <w:rsid w:val="00CB6889"/>
    <w:rsid w:val="00CB6B55"/>
    <w:rsid w:val="00CB6C19"/>
    <w:rsid w:val="00CB6C71"/>
    <w:rsid w:val="00CB6DC0"/>
    <w:rsid w:val="00CB6F7A"/>
    <w:rsid w:val="00CB7138"/>
    <w:rsid w:val="00CB7238"/>
    <w:rsid w:val="00CB7E13"/>
    <w:rsid w:val="00CC057D"/>
    <w:rsid w:val="00CC07F9"/>
    <w:rsid w:val="00CC0861"/>
    <w:rsid w:val="00CC0A57"/>
    <w:rsid w:val="00CC0CC3"/>
    <w:rsid w:val="00CC0F47"/>
    <w:rsid w:val="00CC10C8"/>
    <w:rsid w:val="00CC1257"/>
    <w:rsid w:val="00CC14AC"/>
    <w:rsid w:val="00CC16A7"/>
    <w:rsid w:val="00CC1ABC"/>
    <w:rsid w:val="00CC1ABD"/>
    <w:rsid w:val="00CC1E82"/>
    <w:rsid w:val="00CC20E7"/>
    <w:rsid w:val="00CC21A8"/>
    <w:rsid w:val="00CC2220"/>
    <w:rsid w:val="00CC232A"/>
    <w:rsid w:val="00CC28AC"/>
    <w:rsid w:val="00CC2A59"/>
    <w:rsid w:val="00CC2D2A"/>
    <w:rsid w:val="00CC3057"/>
    <w:rsid w:val="00CC30D1"/>
    <w:rsid w:val="00CC30F2"/>
    <w:rsid w:val="00CC3142"/>
    <w:rsid w:val="00CC38E4"/>
    <w:rsid w:val="00CC38FA"/>
    <w:rsid w:val="00CC3B44"/>
    <w:rsid w:val="00CC4290"/>
    <w:rsid w:val="00CC4501"/>
    <w:rsid w:val="00CC494F"/>
    <w:rsid w:val="00CC4B41"/>
    <w:rsid w:val="00CC4F6A"/>
    <w:rsid w:val="00CC5748"/>
    <w:rsid w:val="00CC5B70"/>
    <w:rsid w:val="00CC5BA1"/>
    <w:rsid w:val="00CC6007"/>
    <w:rsid w:val="00CC6178"/>
    <w:rsid w:val="00CC6248"/>
    <w:rsid w:val="00CC6477"/>
    <w:rsid w:val="00CC64CB"/>
    <w:rsid w:val="00CC6ABA"/>
    <w:rsid w:val="00CC6FD9"/>
    <w:rsid w:val="00CC7189"/>
    <w:rsid w:val="00CC7432"/>
    <w:rsid w:val="00CC7A12"/>
    <w:rsid w:val="00CC7A7D"/>
    <w:rsid w:val="00CC7CA1"/>
    <w:rsid w:val="00CD0347"/>
    <w:rsid w:val="00CD0349"/>
    <w:rsid w:val="00CD06AA"/>
    <w:rsid w:val="00CD08EA"/>
    <w:rsid w:val="00CD0B00"/>
    <w:rsid w:val="00CD0DFE"/>
    <w:rsid w:val="00CD0E4E"/>
    <w:rsid w:val="00CD1000"/>
    <w:rsid w:val="00CD1A4B"/>
    <w:rsid w:val="00CD1A7C"/>
    <w:rsid w:val="00CD20A8"/>
    <w:rsid w:val="00CD230E"/>
    <w:rsid w:val="00CD2322"/>
    <w:rsid w:val="00CD2773"/>
    <w:rsid w:val="00CD27F4"/>
    <w:rsid w:val="00CD287B"/>
    <w:rsid w:val="00CD2A09"/>
    <w:rsid w:val="00CD2CD9"/>
    <w:rsid w:val="00CD2DA1"/>
    <w:rsid w:val="00CD2F25"/>
    <w:rsid w:val="00CD357C"/>
    <w:rsid w:val="00CD398B"/>
    <w:rsid w:val="00CD41F2"/>
    <w:rsid w:val="00CD463E"/>
    <w:rsid w:val="00CD4D70"/>
    <w:rsid w:val="00CD5488"/>
    <w:rsid w:val="00CD5669"/>
    <w:rsid w:val="00CD5853"/>
    <w:rsid w:val="00CD5A16"/>
    <w:rsid w:val="00CD5E51"/>
    <w:rsid w:val="00CD5F47"/>
    <w:rsid w:val="00CD60C2"/>
    <w:rsid w:val="00CD6438"/>
    <w:rsid w:val="00CD64DE"/>
    <w:rsid w:val="00CD6CF4"/>
    <w:rsid w:val="00CD6D5C"/>
    <w:rsid w:val="00CD759F"/>
    <w:rsid w:val="00CD768A"/>
    <w:rsid w:val="00CD7766"/>
    <w:rsid w:val="00CE0B91"/>
    <w:rsid w:val="00CE0BCF"/>
    <w:rsid w:val="00CE140B"/>
    <w:rsid w:val="00CE182E"/>
    <w:rsid w:val="00CE1DEB"/>
    <w:rsid w:val="00CE210B"/>
    <w:rsid w:val="00CE2709"/>
    <w:rsid w:val="00CE2793"/>
    <w:rsid w:val="00CE3033"/>
    <w:rsid w:val="00CE367F"/>
    <w:rsid w:val="00CE3683"/>
    <w:rsid w:val="00CE3862"/>
    <w:rsid w:val="00CE3E67"/>
    <w:rsid w:val="00CE3EB7"/>
    <w:rsid w:val="00CE4322"/>
    <w:rsid w:val="00CE4779"/>
    <w:rsid w:val="00CE4845"/>
    <w:rsid w:val="00CE4970"/>
    <w:rsid w:val="00CE4B96"/>
    <w:rsid w:val="00CE4E4C"/>
    <w:rsid w:val="00CE50A7"/>
    <w:rsid w:val="00CE51F2"/>
    <w:rsid w:val="00CE543B"/>
    <w:rsid w:val="00CE566C"/>
    <w:rsid w:val="00CE5BE2"/>
    <w:rsid w:val="00CE5DE0"/>
    <w:rsid w:val="00CE5EA6"/>
    <w:rsid w:val="00CE61C0"/>
    <w:rsid w:val="00CE6AAD"/>
    <w:rsid w:val="00CE6B7B"/>
    <w:rsid w:val="00CE6F1D"/>
    <w:rsid w:val="00CE7B7D"/>
    <w:rsid w:val="00CE7DE7"/>
    <w:rsid w:val="00CF01F4"/>
    <w:rsid w:val="00CF057E"/>
    <w:rsid w:val="00CF083C"/>
    <w:rsid w:val="00CF0A99"/>
    <w:rsid w:val="00CF0CED"/>
    <w:rsid w:val="00CF0E6D"/>
    <w:rsid w:val="00CF1312"/>
    <w:rsid w:val="00CF140F"/>
    <w:rsid w:val="00CF159D"/>
    <w:rsid w:val="00CF1D57"/>
    <w:rsid w:val="00CF1F6B"/>
    <w:rsid w:val="00CF248B"/>
    <w:rsid w:val="00CF270C"/>
    <w:rsid w:val="00CF2A4D"/>
    <w:rsid w:val="00CF2C81"/>
    <w:rsid w:val="00CF3104"/>
    <w:rsid w:val="00CF3342"/>
    <w:rsid w:val="00CF3356"/>
    <w:rsid w:val="00CF35E0"/>
    <w:rsid w:val="00CF3666"/>
    <w:rsid w:val="00CF3800"/>
    <w:rsid w:val="00CF3A23"/>
    <w:rsid w:val="00CF3A3C"/>
    <w:rsid w:val="00CF3C8F"/>
    <w:rsid w:val="00CF3D44"/>
    <w:rsid w:val="00CF3EE8"/>
    <w:rsid w:val="00CF3F79"/>
    <w:rsid w:val="00CF3FE1"/>
    <w:rsid w:val="00CF4489"/>
    <w:rsid w:val="00CF44A4"/>
    <w:rsid w:val="00CF4879"/>
    <w:rsid w:val="00CF4B4B"/>
    <w:rsid w:val="00CF50AA"/>
    <w:rsid w:val="00CF531B"/>
    <w:rsid w:val="00CF53DE"/>
    <w:rsid w:val="00CF5573"/>
    <w:rsid w:val="00CF56D9"/>
    <w:rsid w:val="00CF5872"/>
    <w:rsid w:val="00CF59AF"/>
    <w:rsid w:val="00CF5B35"/>
    <w:rsid w:val="00CF60E6"/>
    <w:rsid w:val="00CF696E"/>
    <w:rsid w:val="00CF6DF5"/>
    <w:rsid w:val="00CF6E40"/>
    <w:rsid w:val="00CF6F0F"/>
    <w:rsid w:val="00CF7516"/>
    <w:rsid w:val="00CF784E"/>
    <w:rsid w:val="00CF79B9"/>
    <w:rsid w:val="00CF7B15"/>
    <w:rsid w:val="00CF7C75"/>
    <w:rsid w:val="00D0097A"/>
    <w:rsid w:val="00D01252"/>
    <w:rsid w:val="00D01471"/>
    <w:rsid w:val="00D01CC2"/>
    <w:rsid w:val="00D02109"/>
    <w:rsid w:val="00D022EB"/>
    <w:rsid w:val="00D0264E"/>
    <w:rsid w:val="00D02854"/>
    <w:rsid w:val="00D02DEF"/>
    <w:rsid w:val="00D031CA"/>
    <w:rsid w:val="00D034CF"/>
    <w:rsid w:val="00D036B3"/>
    <w:rsid w:val="00D03AFD"/>
    <w:rsid w:val="00D03DA4"/>
    <w:rsid w:val="00D03DF7"/>
    <w:rsid w:val="00D0402C"/>
    <w:rsid w:val="00D04169"/>
    <w:rsid w:val="00D041A9"/>
    <w:rsid w:val="00D0426A"/>
    <w:rsid w:val="00D04313"/>
    <w:rsid w:val="00D04A17"/>
    <w:rsid w:val="00D051DB"/>
    <w:rsid w:val="00D0528D"/>
    <w:rsid w:val="00D056C7"/>
    <w:rsid w:val="00D058C2"/>
    <w:rsid w:val="00D0598D"/>
    <w:rsid w:val="00D06210"/>
    <w:rsid w:val="00D06697"/>
    <w:rsid w:val="00D0674E"/>
    <w:rsid w:val="00D0782D"/>
    <w:rsid w:val="00D07C07"/>
    <w:rsid w:val="00D10102"/>
    <w:rsid w:val="00D107E3"/>
    <w:rsid w:val="00D10821"/>
    <w:rsid w:val="00D1088F"/>
    <w:rsid w:val="00D10B94"/>
    <w:rsid w:val="00D10F01"/>
    <w:rsid w:val="00D11211"/>
    <w:rsid w:val="00D11624"/>
    <w:rsid w:val="00D11BD5"/>
    <w:rsid w:val="00D11DF8"/>
    <w:rsid w:val="00D11F7C"/>
    <w:rsid w:val="00D11F92"/>
    <w:rsid w:val="00D12186"/>
    <w:rsid w:val="00D129B7"/>
    <w:rsid w:val="00D12C50"/>
    <w:rsid w:val="00D12E70"/>
    <w:rsid w:val="00D12FEE"/>
    <w:rsid w:val="00D130E7"/>
    <w:rsid w:val="00D131FD"/>
    <w:rsid w:val="00D13257"/>
    <w:rsid w:val="00D132A0"/>
    <w:rsid w:val="00D134F1"/>
    <w:rsid w:val="00D139E6"/>
    <w:rsid w:val="00D13BA8"/>
    <w:rsid w:val="00D13BCD"/>
    <w:rsid w:val="00D13E6E"/>
    <w:rsid w:val="00D141CF"/>
    <w:rsid w:val="00D144C1"/>
    <w:rsid w:val="00D14794"/>
    <w:rsid w:val="00D14F1B"/>
    <w:rsid w:val="00D14FCA"/>
    <w:rsid w:val="00D152F1"/>
    <w:rsid w:val="00D15856"/>
    <w:rsid w:val="00D158C9"/>
    <w:rsid w:val="00D159A5"/>
    <w:rsid w:val="00D15A25"/>
    <w:rsid w:val="00D15B63"/>
    <w:rsid w:val="00D15ED0"/>
    <w:rsid w:val="00D15FD6"/>
    <w:rsid w:val="00D16213"/>
    <w:rsid w:val="00D16513"/>
    <w:rsid w:val="00D16B02"/>
    <w:rsid w:val="00D16D3E"/>
    <w:rsid w:val="00D16E25"/>
    <w:rsid w:val="00D171F5"/>
    <w:rsid w:val="00D17239"/>
    <w:rsid w:val="00D172A0"/>
    <w:rsid w:val="00D172B7"/>
    <w:rsid w:val="00D175DD"/>
    <w:rsid w:val="00D17637"/>
    <w:rsid w:val="00D178BE"/>
    <w:rsid w:val="00D17BEE"/>
    <w:rsid w:val="00D17C93"/>
    <w:rsid w:val="00D17E64"/>
    <w:rsid w:val="00D17F6E"/>
    <w:rsid w:val="00D20234"/>
    <w:rsid w:val="00D205AC"/>
    <w:rsid w:val="00D2069A"/>
    <w:rsid w:val="00D2071D"/>
    <w:rsid w:val="00D20904"/>
    <w:rsid w:val="00D2092F"/>
    <w:rsid w:val="00D20BA7"/>
    <w:rsid w:val="00D20C6F"/>
    <w:rsid w:val="00D20D07"/>
    <w:rsid w:val="00D21367"/>
    <w:rsid w:val="00D216D9"/>
    <w:rsid w:val="00D219FB"/>
    <w:rsid w:val="00D22037"/>
    <w:rsid w:val="00D2227E"/>
    <w:rsid w:val="00D229D2"/>
    <w:rsid w:val="00D22AF7"/>
    <w:rsid w:val="00D23078"/>
    <w:rsid w:val="00D230CE"/>
    <w:rsid w:val="00D2327A"/>
    <w:rsid w:val="00D237B9"/>
    <w:rsid w:val="00D23D83"/>
    <w:rsid w:val="00D23EBD"/>
    <w:rsid w:val="00D2425D"/>
    <w:rsid w:val="00D24314"/>
    <w:rsid w:val="00D24348"/>
    <w:rsid w:val="00D246B8"/>
    <w:rsid w:val="00D246CD"/>
    <w:rsid w:val="00D24892"/>
    <w:rsid w:val="00D2489E"/>
    <w:rsid w:val="00D24D32"/>
    <w:rsid w:val="00D24DE5"/>
    <w:rsid w:val="00D25224"/>
    <w:rsid w:val="00D25277"/>
    <w:rsid w:val="00D2546C"/>
    <w:rsid w:val="00D256B0"/>
    <w:rsid w:val="00D259F6"/>
    <w:rsid w:val="00D25C66"/>
    <w:rsid w:val="00D261CE"/>
    <w:rsid w:val="00D26226"/>
    <w:rsid w:val="00D2646F"/>
    <w:rsid w:val="00D26758"/>
    <w:rsid w:val="00D2676F"/>
    <w:rsid w:val="00D26974"/>
    <w:rsid w:val="00D269D0"/>
    <w:rsid w:val="00D269F8"/>
    <w:rsid w:val="00D27303"/>
    <w:rsid w:val="00D2734A"/>
    <w:rsid w:val="00D276D7"/>
    <w:rsid w:val="00D27714"/>
    <w:rsid w:val="00D3024A"/>
    <w:rsid w:val="00D3034B"/>
    <w:rsid w:val="00D3045C"/>
    <w:rsid w:val="00D307EF"/>
    <w:rsid w:val="00D308EF"/>
    <w:rsid w:val="00D30916"/>
    <w:rsid w:val="00D3091E"/>
    <w:rsid w:val="00D30B67"/>
    <w:rsid w:val="00D3149F"/>
    <w:rsid w:val="00D3189D"/>
    <w:rsid w:val="00D31930"/>
    <w:rsid w:val="00D31AE3"/>
    <w:rsid w:val="00D31B4F"/>
    <w:rsid w:val="00D31C0B"/>
    <w:rsid w:val="00D31C5E"/>
    <w:rsid w:val="00D31DAE"/>
    <w:rsid w:val="00D31E19"/>
    <w:rsid w:val="00D31E79"/>
    <w:rsid w:val="00D31F32"/>
    <w:rsid w:val="00D31F56"/>
    <w:rsid w:val="00D3235E"/>
    <w:rsid w:val="00D32396"/>
    <w:rsid w:val="00D32ADA"/>
    <w:rsid w:val="00D33047"/>
    <w:rsid w:val="00D3398E"/>
    <w:rsid w:val="00D34208"/>
    <w:rsid w:val="00D34754"/>
    <w:rsid w:val="00D3491E"/>
    <w:rsid w:val="00D34D3D"/>
    <w:rsid w:val="00D35203"/>
    <w:rsid w:val="00D35292"/>
    <w:rsid w:val="00D35419"/>
    <w:rsid w:val="00D359C8"/>
    <w:rsid w:val="00D3611D"/>
    <w:rsid w:val="00D361D9"/>
    <w:rsid w:val="00D36865"/>
    <w:rsid w:val="00D36A01"/>
    <w:rsid w:val="00D36AB3"/>
    <w:rsid w:val="00D36C5C"/>
    <w:rsid w:val="00D36F4B"/>
    <w:rsid w:val="00D400D9"/>
    <w:rsid w:val="00D4022F"/>
    <w:rsid w:val="00D406E9"/>
    <w:rsid w:val="00D4076F"/>
    <w:rsid w:val="00D407CE"/>
    <w:rsid w:val="00D4090E"/>
    <w:rsid w:val="00D409C0"/>
    <w:rsid w:val="00D410FF"/>
    <w:rsid w:val="00D41350"/>
    <w:rsid w:val="00D41524"/>
    <w:rsid w:val="00D4187B"/>
    <w:rsid w:val="00D41AA1"/>
    <w:rsid w:val="00D41E7B"/>
    <w:rsid w:val="00D4262B"/>
    <w:rsid w:val="00D42F2B"/>
    <w:rsid w:val="00D431BE"/>
    <w:rsid w:val="00D43916"/>
    <w:rsid w:val="00D43BBE"/>
    <w:rsid w:val="00D43C66"/>
    <w:rsid w:val="00D44147"/>
    <w:rsid w:val="00D441C3"/>
    <w:rsid w:val="00D44678"/>
    <w:rsid w:val="00D44753"/>
    <w:rsid w:val="00D44775"/>
    <w:rsid w:val="00D4486B"/>
    <w:rsid w:val="00D448DA"/>
    <w:rsid w:val="00D45129"/>
    <w:rsid w:val="00D4589B"/>
    <w:rsid w:val="00D459AC"/>
    <w:rsid w:val="00D45C95"/>
    <w:rsid w:val="00D46802"/>
    <w:rsid w:val="00D46B68"/>
    <w:rsid w:val="00D46C8B"/>
    <w:rsid w:val="00D47302"/>
    <w:rsid w:val="00D47890"/>
    <w:rsid w:val="00D478A8"/>
    <w:rsid w:val="00D47A8E"/>
    <w:rsid w:val="00D47C5D"/>
    <w:rsid w:val="00D47C7B"/>
    <w:rsid w:val="00D47CA4"/>
    <w:rsid w:val="00D47DF0"/>
    <w:rsid w:val="00D501D6"/>
    <w:rsid w:val="00D5032D"/>
    <w:rsid w:val="00D50450"/>
    <w:rsid w:val="00D5057A"/>
    <w:rsid w:val="00D506BA"/>
    <w:rsid w:val="00D50D2C"/>
    <w:rsid w:val="00D5138D"/>
    <w:rsid w:val="00D521E2"/>
    <w:rsid w:val="00D52278"/>
    <w:rsid w:val="00D52441"/>
    <w:rsid w:val="00D527F2"/>
    <w:rsid w:val="00D52E17"/>
    <w:rsid w:val="00D52E8E"/>
    <w:rsid w:val="00D534B2"/>
    <w:rsid w:val="00D53794"/>
    <w:rsid w:val="00D53802"/>
    <w:rsid w:val="00D5395E"/>
    <w:rsid w:val="00D53C43"/>
    <w:rsid w:val="00D53FDB"/>
    <w:rsid w:val="00D540A3"/>
    <w:rsid w:val="00D5435D"/>
    <w:rsid w:val="00D54978"/>
    <w:rsid w:val="00D54A46"/>
    <w:rsid w:val="00D54BC2"/>
    <w:rsid w:val="00D54DC1"/>
    <w:rsid w:val="00D55067"/>
    <w:rsid w:val="00D550D7"/>
    <w:rsid w:val="00D551CC"/>
    <w:rsid w:val="00D556A0"/>
    <w:rsid w:val="00D55729"/>
    <w:rsid w:val="00D55928"/>
    <w:rsid w:val="00D55ABB"/>
    <w:rsid w:val="00D55C91"/>
    <w:rsid w:val="00D55D26"/>
    <w:rsid w:val="00D55F2B"/>
    <w:rsid w:val="00D55F54"/>
    <w:rsid w:val="00D56827"/>
    <w:rsid w:val="00D56ED7"/>
    <w:rsid w:val="00D5728F"/>
    <w:rsid w:val="00D579CD"/>
    <w:rsid w:val="00D57AD4"/>
    <w:rsid w:val="00D57C0E"/>
    <w:rsid w:val="00D57D40"/>
    <w:rsid w:val="00D600D1"/>
    <w:rsid w:val="00D6053A"/>
    <w:rsid w:val="00D607BA"/>
    <w:rsid w:val="00D607BC"/>
    <w:rsid w:val="00D60AC2"/>
    <w:rsid w:val="00D60BF0"/>
    <w:rsid w:val="00D61D86"/>
    <w:rsid w:val="00D62096"/>
    <w:rsid w:val="00D62192"/>
    <w:rsid w:val="00D6228C"/>
    <w:rsid w:val="00D6247C"/>
    <w:rsid w:val="00D624E3"/>
    <w:rsid w:val="00D62555"/>
    <w:rsid w:val="00D62570"/>
    <w:rsid w:val="00D6268E"/>
    <w:rsid w:val="00D62797"/>
    <w:rsid w:val="00D6294B"/>
    <w:rsid w:val="00D62A07"/>
    <w:rsid w:val="00D62C4A"/>
    <w:rsid w:val="00D630D1"/>
    <w:rsid w:val="00D6310A"/>
    <w:rsid w:val="00D63119"/>
    <w:rsid w:val="00D63273"/>
    <w:rsid w:val="00D6353C"/>
    <w:rsid w:val="00D636A6"/>
    <w:rsid w:val="00D6374C"/>
    <w:rsid w:val="00D63BC0"/>
    <w:rsid w:val="00D63F19"/>
    <w:rsid w:val="00D63F89"/>
    <w:rsid w:val="00D64177"/>
    <w:rsid w:val="00D64214"/>
    <w:rsid w:val="00D64658"/>
    <w:rsid w:val="00D649F5"/>
    <w:rsid w:val="00D64A03"/>
    <w:rsid w:val="00D64A87"/>
    <w:rsid w:val="00D64B18"/>
    <w:rsid w:val="00D64DFE"/>
    <w:rsid w:val="00D64E73"/>
    <w:rsid w:val="00D651E1"/>
    <w:rsid w:val="00D6577A"/>
    <w:rsid w:val="00D658FA"/>
    <w:rsid w:val="00D65EB2"/>
    <w:rsid w:val="00D66374"/>
    <w:rsid w:val="00D6680D"/>
    <w:rsid w:val="00D6688D"/>
    <w:rsid w:val="00D66A89"/>
    <w:rsid w:val="00D66D4A"/>
    <w:rsid w:val="00D66E8B"/>
    <w:rsid w:val="00D66F49"/>
    <w:rsid w:val="00D66FDA"/>
    <w:rsid w:val="00D67028"/>
    <w:rsid w:val="00D670BC"/>
    <w:rsid w:val="00D67235"/>
    <w:rsid w:val="00D67511"/>
    <w:rsid w:val="00D675BF"/>
    <w:rsid w:val="00D67840"/>
    <w:rsid w:val="00D67920"/>
    <w:rsid w:val="00D67A58"/>
    <w:rsid w:val="00D67E84"/>
    <w:rsid w:val="00D67ED3"/>
    <w:rsid w:val="00D67FFC"/>
    <w:rsid w:val="00D7022F"/>
    <w:rsid w:val="00D70303"/>
    <w:rsid w:val="00D7046F"/>
    <w:rsid w:val="00D704CC"/>
    <w:rsid w:val="00D7052D"/>
    <w:rsid w:val="00D70D2C"/>
    <w:rsid w:val="00D70EB6"/>
    <w:rsid w:val="00D713DC"/>
    <w:rsid w:val="00D71567"/>
    <w:rsid w:val="00D71631"/>
    <w:rsid w:val="00D71AA5"/>
    <w:rsid w:val="00D71D2F"/>
    <w:rsid w:val="00D71DF1"/>
    <w:rsid w:val="00D720FA"/>
    <w:rsid w:val="00D722F0"/>
    <w:rsid w:val="00D72620"/>
    <w:rsid w:val="00D727D1"/>
    <w:rsid w:val="00D7289B"/>
    <w:rsid w:val="00D728BD"/>
    <w:rsid w:val="00D730E4"/>
    <w:rsid w:val="00D73FE9"/>
    <w:rsid w:val="00D748B1"/>
    <w:rsid w:val="00D74922"/>
    <w:rsid w:val="00D74AFE"/>
    <w:rsid w:val="00D74C7F"/>
    <w:rsid w:val="00D74C84"/>
    <w:rsid w:val="00D74F44"/>
    <w:rsid w:val="00D75315"/>
    <w:rsid w:val="00D753F4"/>
    <w:rsid w:val="00D75908"/>
    <w:rsid w:val="00D76033"/>
    <w:rsid w:val="00D76073"/>
    <w:rsid w:val="00D76146"/>
    <w:rsid w:val="00D76202"/>
    <w:rsid w:val="00D76966"/>
    <w:rsid w:val="00D76E0F"/>
    <w:rsid w:val="00D76E50"/>
    <w:rsid w:val="00D76ED5"/>
    <w:rsid w:val="00D7721E"/>
    <w:rsid w:val="00D7725B"/>
    <w:rsid w:val="00D77376"/>
    <w:rsid w:val="00D779A6"/>
    <w:rsid w:val="00D77E9D"/>
    <w:rsid w:val="00D80273"/>
    <w:rsid w:val="00D80437"/>
    <w:rsid w:val="00D80A4D"/>
    <w:rsid w:val="00D815CB"/>
    <w:rsid w:val="00D81764"/>
    <w:rsid w:val="00D81DFF"/>
    <w:rsid w:val="00D823FD"/>
    <w:rsid w:val="00D8271A"/>
    <w:rsid w:val="00D831FD"/>
    <w:rsid w:val="00D8326F"/>
    <w:rsid w:val="00D83874"/>
    <w:rsid w:val="00D83D69"/>
    <w:rsid w:val="00D84322"/>
    <w:rsid w:val="00D844FA"/>
    <w:rsid w:val="00D847A5"/>
    <w:rsid w:val="00D847BA"/>
    <w:rsid w:val="00D84995"/>
    <w:rsid w:val="00D84BAA"/>
    <w:rsid w:val="00D84C1D"/>
    <w:rsid w:val="00D84DE3"/>
    <w:rsid w:val="00D84E3B"/>
    <w:rsid w:val="00D85050"/>
    <w:rsid w:val="00D85138"/>
    <w:rsid w:val="00D8547D"/>
    <w:rsid w:val="00D8553B"/>
    <w:rsid w:val="00D85996"/>
    <w:rsid w:val="00D85BCB"/>
    <w:rsid w:val="00D85DCA"/>
    <w:rsid w:val="00D85DE6"/>
    <w:rsid w:val="00D862EC"/>
    <w:rsid w:val="00D862F4"/>
    <w:rsid w:val="00D863D3"/>
    <w:rsid w:val="00D86B4A"/>
    <w:rsid w:val="00D86BF9"/>
    <w:rsid w:val="00D86F66"/>
    <w:rsid w:val="00D8705C"/>
    <w:rsid w:val="00D87259"/>
    <w:rsid w:val="00D8783A"/>
    <w:rsid w:val="00D87970"/>
    <w:rsid w:val="00D90263"/>
    <w:rsid w:val="00D90692"/>
    <w:rsid w:val="00D90AF8"/>
    <w:rsid w:val="00D90E57"/>
    <w:rsid w:val="00D90E66"/>
    <w:rsid w:val="00D914A0"/>
    <w:rsid w:val="00D91CE2"/>
    <w:rsid w:val="00D91EEF"/>
    <w:rsid w:val="00D9273D"/>
    <w:rsid w:val="00D9293B"/>
    <w:rsid w:val="00D92F24"/>
    <w:rsid w:val="00D92F4A"/>
    <w:rsid w:val="00D937C9"/>
    <w:rsid w:val="00D937CA"/>
    <w:rsid w:val="00D93BCC"/>
    <w:rsid w:val="00D941A5"/>
    <w:rsid w:val="00D94580"/>
    <w:rsid w:val="00D9474C"/>
    <w:rsid w:val="00D94844"/>
    <w:rsid w:val="00D9489C"/>
    <w:rsid w:val="00D948FF"/>
    <w:rsid w:val="00D949D5"/>
    <w:rsid w:val="00D94AAB"/>
    <w:rsid w:val="00D94D1F"/>
    <w:rsid w:val="00D94F73"/>
    <w:rsid w:val="00D94FCB"/>
    <w:rsid w:val="00D953DC"/>
    <w:rsid w:val="00D9562E"/>
    <w:rsid w:val="00D9563E"/>
    <w:rsid w:val="00D95C24"/>
    <w:rsid w:val="00D95C34"/>
    <w:rsid w:val="00D95C9C"/>
    <w:rsid w:val="00D95D2E"/>
    <w:rsid w:val="00D9657C"/>
    <w:rsid w:val="00D96AB3"/>
    <w:rsid w:val="00D96BE0"/>
    <w:rsid w:val="00D970ED"/>
    <w:rsid w:val="00D97279"/>
    <w:rsid w:val="00D97769"/>
    <w:rsid w:val="00DA010B"/>
    <w:rsid w:val="00DA03F7"/>
    <w:rsid w:val="00DA0435"/>
    <w:rsid w:val="00DA06E7"/>
    <w:rsid w:val="00DA09B8"/>
    <w:rsid w:val="00DA09EB"/>
    <w:rsid w:val="00DA0AC0"/>
    <w:rsid w:val="00DA0C7E"/>
    <w:rsid w:val="00DA10E1"/>
    <w:rsid w:val="00DA1819"/>
    <w:rsid w:val="00DA1C65"/>
    <w:rsid w:val="00DA1CC2"/>
    <w:rsid w:val="00DA1DE0"/>
    <w:rsid w:val="00DA213C"/>
    <w:rsid w:val="00DA23F7"/>
    <w:rsid w:val="00DA2556"/>
    <w:rsid w:val="00DA279A"/>
    <w:rsid w:val="00DA295D"/>
    <w:rsid w:val="00DA2A35"/>
    <w:rsid w:val="00DA2BAC"/>
    <w:rsid w:val="00DA2C7C"/>
    <w:rsid w:val="00DA3069"/>
    <w:rsid w:val="00DA341C"/>
    <w:rsid w:val="00DA39A9"/>
    <w:rsid w:val="00DA3A8D"/>
    <w:rsid w:val="00DA3E4F"/>
    <w:rsid w:val="00DA3E7E"/>
    <w:rsid w:val="00DA400C"/>
    <w:rsid w:val="00DA4934"/>
    <w:rsid w:val="00DA4B8A"/>
    <w:rsid w:val="00DA4CA4"/>
    <w:rsid w:val="00DA520B"/>
    <w:rsid w:val="00DA5713"/>
    <w:rsid w:val="00DA58F1"/>
    <w:rsid w:val="00DA5E55"/>
    <w:rsid w:val="00DA5F9A"/>
    <w:rsid w:val="00DA6595"/>
    <w:rsid w:val="00DA6986"/>
    <w:rsid w:val="00DA6A65"/>
    <w:rsid w:val="00DA6FCD"/>
    <w:rsid w:val="00DA72B5"/>
    <w:rsid w:val="00DA7A88"/>
    <w:rsid w:val="00DA7F85"/>
    <w:rsid w:val="00DB09F7"/>
    <w:rsid w:val="00DB0B4E"/>
    <w:rsid w:val="00DB0CA3"/>
    <w:rsid w:val="00DB0D69"/>
    <w:rsid w:val="00DB0D98"/>
    <w:rsid w:val="00DB131C"/>
    <w:rsid w:val="00DB1B8F"/>
    <w:rsid w:val="00DB1DCF"/>
    <w:rsid w:val="00DB2170"/>
    <w:rsid w:val="00DB236B"/>
    <w:rsid w:val="00DB252B"/>
    <w:rsid w:val="00DB3598"/>
    <w:rsid w:val="00DB3F1E"/>
    <w:rsid w:val="00DB3F3D"/>
    <w:rsid w:val="00DB404B"/>
    <w:rsid w:val="00DB433B"/>
    <w:rsid w:val="00DB466F"/>
    <w:rsid w:val="00DB47EC"/>
    <w:rsid w:val="00DB484F"/>
    <w:rsid w:val="00DB491C"/>
    <w:rsid w:val="00DB4A08"/>
    <w:rsid w:val="00DB4C72"/>
    <w:rsid w:val="00DB5255"/>
    <w:rsid w:val="00DB525E"/>
    <w:rsid w:val="00DB5EDE"/>
    <w:rsid w:val="00DB61C2"/>
    <w:rsid w:val="00DB62A5"/>
    <w:rsid w:val="00DB6395"/>
    <w:rsid w:val="00DB642E"/>
    <w:rsid w:val="00DB668B"/>
    <w:rsid w:val="00DB6727"/>
    <w:rsid w:val="00DB67DC"/>
    <w:rsid w:val="00DB6FBD"/>
    <w:rsid w:val="00DB6FEB"/>
    <w:rsid w:val="00DB7491"/>
    <w:rsid w:val="00DB7601"/>
    <w:rsid w:val="00DB763F"/>
    <w:rsid w:val="00DB772F"/>
    <w:rsid w:val="00DB790D"/>
    <w:rsid w:val="00DB7B61"/>
    <w:rsid w:val="00DB7CC0"/>
    <w:rsid w:val="00DB7D9F"/>
    <w:rsid w:val="00DB7FFE"/>
    <w:rsid w:val="00DC03C6"/>
    <w:rsid w:val="00DC064C"/>
    <w:rsid w:val="00DC0865"/>
    <w:rsid w:val="00DC09B4"/>
    <w:rsid w:val="00DC0A51"/>
    <w:rsid w:val="00DC187C"/>
    <w:rsid w:val="00DC1907"/>
    <w:rsid w:val="00DC1B17"/>
    <w:rsid w:val="00DC1D67"/>
    <w:rsid w:val="00DC2291"/>
    <w:rsid w:val="00DC24FE"/>
    <w:rsid w:val="00DC2A21"/>
    <w:rsid w:val="00DC2A65"/>
    <w:rsid w:val="00DC2C4F"/>
    <w:rsid w:val="00DC2D90"/>
    <w:rsid w:val="00DC2E00"/>
    <w:rsid w:val="00DC2E44"/>
    <w:rsid w:val="00DC2E94"/>
    <w:rsid w:val="00DC30D2"/>
    <w:rsid w:val="00DC34AA"/>
    <w:rsid w:val="00DC381E"/>
    <w:rsid w:val="00DC39C2"/>
    <w:rsid w:val="00DC39F9"/>
    <w:rsid w:val="00DC3BAA"/>
    <w:rsid w:val="00DC427B"/>
    <w:rsid w:val="00DC4405"/>
    <w:rsid w:val="00DC45F5"/>
    <w:rsid w:val="00DC4806"/>
    <w:rsid w:val="00DC48AF"/>
    <w:rsid w:val="00DC49AC"/>
    <w:rsid w:val="00DC49D1"/>
    <w:rsid w:val="00DC4C94"/>
    <w:rsid w:val="00DC4E12"/>
    <w:rsid w:val="00DC5572"/>
    <w:rsid w:val="00DC5685"/>
    <w:rsid w:val="00DC56F1"/>
    <w:rsid w:val="00DC588E"/>
    <w:rsid w:val="00DC6042"/>
    <w:rsid w:val="00DC61B9"/>
    <w:rsid w:val="00DC675F"/>
    <w:rsid w:val="00DC6947"/>
    <w:rsid w:val="00DC6D52"/>
    <w:rsid w:val="00DC6DF1"/>
    <w:rsid w:val="00DC6E9D"/>
    <w:rsid w:val="00DC71F3"/>
    <w:rsid w:val="00DC7219"/>
    <w:rsid w:val="00DC769C"/>
    <w:rsid w:val="00DC76A9"/>
    <w:rsid w:val="00DC7797"/>
    <w:rsid w:val="00DC79F3"/>
    <w:rsid w:val="00DC7BFE"/>
    <w:rsid w:val="00DC7C31"/>
    <w:rsid w:val="00DD02D8"/>
    <w:rsid w:val="00DD075E"/>
    <w:rsid w:val="00DD076E"/>
    <w:rsid w:val="00DD0819"/>
    <w:rsid w:val="00DD08A5"/>
    <w:rsid w:val="00DD0C6F"/>
    <w:rsid w:val="00DD0C85"/>
    <w:rsid w:val="00DD0F0F"/>
    <w:rsid w:val="00DD0FDA"/>
    <w:rsid w:val="00DD155D"/>
    <w:rsid w:val="00DD181C"/>
    <w:rsid w:val="00DD1889"/>
    <w:rsid w:val="00DD1AA7"/>
    <w:rsid w:val="00DD1DDC"/>
    <w:rsid w:val="00DD20BA"/>
    <w:rsid w:val="00DD262C"/>
    <w:rsid w:val="00DD26C1"/>
    <w:rsid w:val="00DD2C08"/>
    <w:rsid w:val="00DD2C66"/>
    <w:rsid w:val="00DD2D2D"/>
    <w:rsid w:val="00DD307C"/>
    <w:rsid w:val="00DD308B"/>
    <w:rsid w:val="00DD40E3"/>
    <w:rsid w:val="00DD4309"/>
    <w:rsid w:val="00DD47A1"/>
    <w:rsid w:val="00DD4F75"/>
    <w:rsid w:val="00DD518D"/>
    <w:rsid w:val="00DD5244"/>
    <w:rsid w:val="00DD548D"/>
    <w:rsid w:val="00DD577F"/>
    <w:rsid w:val="00DD5828"/>
    <w:rsid w:val="00DD5859"/>
    <w:rsid w:val="00DD5860"/>
    <w:rsid w:val="00DD5ECE"/>
    <w:rsid w:val="00DD6423"/>
    <w:rsid w:val="00DD68E4"/>
    <w:rsid w:val="00DD6A77"/>
    <w:rsid w:val="00DD6AEC"/>
    <w:rsid w:val="00DD6C8E"/>
    <w:rsid w:val="00DD6CE2"/>
    <w:rsid w:val="00DD6F02"/>
    <w:rsid w:val="00DD6FE7"/>
    <w:rsid w:val="00DD7349"/>
    <w:rsid w:val="00DD74C4"/>
    <w:rsid w:val="00DD785B"/>
    <w:rsid w:val="00DD7933"/>
    <w:rsid w:val="00DD7ACC"/>
    <w:rsid w:val="00DD7AEF"/>
    <w:rsid w:val="00DD7D29"/>
    <w:rsid w:val="00DE014F"/>
    <w:rsid w:val="00DE0CA5"/>
    <w:rsid w:val="00DE181A"/>
    <w:rsid w:val="00DE195A"/>
    <w:rsid w:val="00DE1B80"/>
    <w:rsid w:val="00DE1B9C"/>
    <w:rsid w:val="00DE1D95"/>
    <w:rsid w:val="00DE1DB5"/>
    <w:rsid w:val="00DE1F3C"/>
    <w:rsid w:val="00DE1FBB"/>
    <w:rsid w:val="00DE257F"/>
    <w:rsid w:val="00DE2614"/>
    <w:rsid w:val="00DE270C"/>
    <w:rsid w:val="00DE2919"/>
    <w:rsid w:val="00DE37CE"/>
    <w:rsid w:val="00DE3877"/>
    <w:rsid w:val="00DE39A1"/>
    <w:rsid w:val="00DE3A8A"/>
    <w:rsid w:val="00DE3F9A"/>
    <w:rsid w:val="00DE408E"/>
    <w:rsid w:val="00DE410C"/>
    <w:rsid w:val="00DE4182"/>
    <w:rsid w:val="00DE41D3"/>
    <w:rsid w:val="00DE49D4"/>
    <w:rsid w:val="00DE4D0B"/>
    <w:rsid w:val="00DE522F"/>
    <w:rsid w:val="00DE5854"/>
    <w:rsid w:val="00DE5C8D"/>
    <w:rsid w:val="00DE5F1C"/>
    <w:rsid w:val="00DE62B3"/>
    <w:rsid w:val="00DE6378"/>
    <w:rsid w:val="00DE6818"/>
    <w:rsid w:val="00DE6C71"/>
    <w:rsid w:val="00DE6C7A"/>
    <w:rsid w:val="00DE71D1"/>
    <w:rsid w:val="00DE71EE"/>
    <w:rsid w:val="00DE7808"/>
    <w:rsid w:val="00DE78F1"/>
    <w:rsid w:val="00DE79C1"/>
    <w:rsid w:val="00DE7DD7"/>
    <w:rsid w:val="00DE7EFD"/>
    <w:rsid w:val="00DF04D1"/>
    <w:rsid w:val="00DF0783"/>
    <w:rsid w:val="00DF0810"/>
    <w:rsid w:val="00DF0A1F"/>
    <w:rsid w:val="00DF0B08"/>
    <w:rsid w:val="00DF0C85"/>
    <w:rsid w:val="00DF0FC8"/>
    <w:rsid w:val="00DF13BF"/>
    <w:rsid w:val="00DF1655"/>
    <w:rsid w:val="00DF192D"/>
    <w:rsid w:val="00DF1EBB"/>
    <w:rsid w:val="00DF1FCB"/>
    <w:rsid w:val="00DF2376"/>
    <w:rsid w:val="00DF2379"/>
    <w:rsid w:val="00DF280F"/>
    <w:rsid w:val="00DF2D58"/>
    <w:rsid w:val="00DF2E34"/>
    <w:rsid w:val="00DF32F8"/>
    <w:rsid w:val="00DF35B2"/>
    <w:rsid w:val="00DF35E8"/>
    <w:rsid w:val="00DF3657"/>
    <w:rsid w:val="00DF37E1"/>
    <w:rsid w:val="00DF3BEA"/>
    <w:rsid w:val="00DF3D77"/>
    <w:rsid w:val="00DF3FDE"/>
    <w:rsid w:val="00DF415B"/>
    <w:rsid w:val="00DF4466"/>
    <w:rsid w:val="00DF44D7"/>
    <w:rsid w:val="00DF467C"/>
    <w:rsid w:val="00DF4772"/>
    <w:rsid w:val="00DF49CE"/>
    <w:rsid w:val="00DF4D5B"/>
    <w:rsid w:val="00DF5395"/>
    <w:rsid w:val="00DF5573"/>
    <w:rsid w:val="00DF56F6"/>
    <w:rsid w:val="00DF59A9"/>
    <w:rsid w:val="00DF5ABD"/>
    <w:rsid w:val="00DF5B87"/>
    <w:rsid w:val="00DF5E4D"/>
    <w:rsid w:val="00DF606C"/>
    <w:rsid w:val="00DF61D8"/>
    <w:rsid w:val="00DF620A"/>
    <w:rsid w:val="00DF6220"/>
    <w:rsid w:val="00DF649E"/>
    <w:rsid w:val="00DF6602"/>
    <w:rsid w:val="00DF66B8"/>
    <w:rsid w:val="00DF6D46"/>
    <w:rsid w:val="00DF70CA"/>
    <w:rsid w:val="00DF7410"/>
    <w:rsid w:val="00DF745C"/>
    <w:rsid w:val="00DF7684"/>
    <w:rsid w:val="00DF777A"/>
    <w:rsid w:val="00E002CD"/>
    <w:rsid w:val="00E004DF"/>
    <w:rsid w:val="00E0053E"/>
    <w:rsid w:val="00E00666"/>
    <w:rsid w:val="00E00800"/>
    <w:rsid w:val="00E00BA7"/>
    <w:rsid w:val="00E00D4F"/>
    <w:rsid w:val="00E00F19"/>
    <w:rsid w:val="00E00F63"/>
    <w:rsid w:val="00E0109C"/>
    <w:rsid w:val="00E011A8"/>
    <w:rsid w:val="00E01381"/>
    <w:rsid w:val="00E014DF"/>
    <w:rsid w:val="00E016A3"/>
    <w:rsid w:val="00E016D5"/>
    <w:rsid w:val="00E01846"/>
    <w:rsid w:val="00E01948"/>
    <w:rsid w:val="00E01A2B"/>
    <w:rsid w:val="00E01F9D"/>
    <w:rsid w:val="00E02048"/>
    <w:rsid w:val="00E023FB"/>
    <w:rsid w:val="00E02441"/>
    <w:rsid w:val="00E0260D"/>
    <w:rsid w:val="00E027FA"/>
    <w:rsid w:val="00E0289F"/>
    <w:rsid w:val="00E028BA"/>
    <w:rsid w:val="00E02981"/>
    <w:rsid w:val="00E03053"/>
    <w:rsid w:val="00E032CE"/>
    <w:rsid w:val="00E032EB"/>
    <w:rsid w:val="00E034D0"/>
    <w:rsid w:val="00E037BD"/>
    <w:rsid w:val="00E038CF"/>
    <w:rsid w:val="00E03918"/>
    <w:rsid w:val="00E039B7"/>
    <w:rsid w:val="00E03B32"/>
    <w:rsid w:val="00E03CEB"/>
    <w:rsid w:val="00E03DA2"/>
    <w:rsid w:val="00E04041"/>
    <w:rsid w:val="00E040F2"/>
    <w:rsid w:val="00E04421"/>
    <w:rsid w:val="00E04439"/>
    <w:rsid w:val="00E045B6"/>
    <w:rsid w:val="00E0463D"/>
    <w:rsid w:val="00E04B92"/>
    <w:rsid w:val="00E05379"/>
    <w:rsid w:val="00E05832"/>
    <w:rsid w:val="00E05AB4"/>
    <w:rsid w:val="00E05E4C"/>
    <w:rsid w:val="00E05F4B"/>
    <w:rsid w:val="00E05FC6"/>
    <w:rsid w:val="00E06463"/>
    <w:rsid w:val="00E06655"/>
    <w:rsid w:val="00E06A5E"/>
    <w:rsid w:val="00E06A67"/>
    <w:rsid w:val="00E06D11"/>
    <w:rsid w:val="00E06DB0"/>
    <w:rsid w:val="00E06EF4"/>
    <w:rsid w:val="00E06FB2"/>
    <w:rsid w:val="00E0755F"/>
    <w:rsid w:val="00E0765D"/>
    <w:rsid w:val="00E07AE0"/>
    <w:rsid w:val="00E07EAF"/>
    <w:rsid w:val="00E07F65"/>
    <w:rsid w:val="00E101E6"/>
    <w:rsid w:val="00E10C4F"/>
    <w:rsid w:val="00E10CB4"/>
    <w:rsid w:val="00E10E8F"/>
    <w:rsid w:val="00E10FDC"/>
    <w:rsid w:val="00E114D5"/>
    <w:rsid w:val="00E1183B"/>
    <w:rsid w:val="00E11B70"/>
    <w:rsid w:val="00E11CC3"/>
    <w:rsid w:val="00E11E70"/>
    <w:rsid w:val="00E12084"/>
    <w:rsid w:val="00E126F7"/>
    <w:rsid w:val="00E12A9D"/>
    <w:rsid w:val="00E12CEE"/>
    <w:rsid w:val="00E1359C"/>
    <w:rsid w:val="00E1388E"/>
    <w:rsid w:val="00E138F8"/>
    <w:rsid w:val="00E13ABA"/>
    <w:rsid w:val="00E13EF2"/>
    <w:rsid w:val="00E14023"/>
    <w:rsid w:val="00E149AB"/>
    <w:rsid w:val="00E149D4"/>
    <w:rsid w:val="00E14A13"/>
    <w:rsid w:val="00E15321"/>
    <w:rsid w:val="00E1536F"/>
    <w:rsid w:val="00E15823"/>
    <w:rsid w:val="00E159EF"/>
    <w:rsid w:val="00E15FCD"/>
    <w:rsid w:val="00E162C5"/>
    <w:rsid w:val="00E16363"/>
    <w:rsid w:val="00E1650C"/>
    <w:rsid w:val="00E16A40"/>
    <w:rsid w:val="00E16AAC"/>
    <w:rsid w:val="00E16E7F"/>
    <w:rsid w:val="00E1710C"/>
    <w:rsid w:val="00E17164"/>
    <w:rsid w:val="00E1721A"/>
    <w:rsid w:val="00E174A6"/>
    <w:rsid w:val="00E17F0A"/>
    <w:rsid w:val="00E203F1"/>
    <w:rsid w:val="00E20544"/>
    <w:rsid w:val="00E20CF0"/>
    <w:rsid w:val="00E20D1A"/>
    <w:rsid w:val="00E210D1"/>
    <w:rsid w:val="00E21B16"/>
    <w:rsid w:val="00E2230A"/>
    <w:rsid w:val="00E22F07"/>
    <w:rsid w:val="00E23291"/>
    <w:rsid w:val="00E23425"/>
    <w:rsid w:val="00E23548"/>
    <w:rsid w:val="00E23948"/>
    <w:rsid w:val="00E23C06"/>
    <w:rsid w:val="00E241F6"/>
    <w:rsid w:val="00E24600"/>
    <w:rsid w:val="00E2460B"/>
    <w:rsid w:val="00E24721"/>
    <w:rsid w:val="00E24764"/>
    <w:rsid w:val="00E24A1B"/>
    <w:rsid w:val="00E24A2A"/>
    <w:rsid w:val="00E24DB3"/>
    <w:rsid w:val="00E24EF8"/>
    <w:rsid w:val="00E24F61"/>
    <w:rsid w:val="00E2503F"/>
    <w:rsid w:val="00E25D12"/>
    <w:rsid w:val="00E25E1C"/>
    <w:rsid w:val="00E26013"/>
    <w:rsid w:val="00E26294"/>
    <w:rsid w:val="00E2629D"/>
    <w:rsid w:val="00E26596"/>
    <w:rsid w:val="00E265DC"/>
    <w:rsid w:val="00E2669D"/>
    <w:rsid w:val="00E26879"/>
    <w:rsid w:val="00E2690F"/>
    <w:rsid w:val="00E269D9"/>
    <w:rsid w:val="00E26B3F"/>
    <w:rsid w:val="00E26D3E"/>
    <w:rsid w:val="00E26DA8"/>
    <w:rsid w:val="00E26DE9"/>
    <w:rsid w:val="00E26DED"/>
    <w:rsid w:val="00E271D9"/>
    <w:rsid w:val="00E27366"/>
    <w:rsid w:val="00E27390"/>
    <w:rsid w:val="00E2749F"/>
    <w:rsid w:val="00E27784"/>
    <w:rsid w:val="00E27866"/>
    <w:rsid w:val="00E278A8"/>
    <w:rsid w:val="00E2796B"/>
    <w:rsid w:val="00E279C8"/>
    <w:rsid w:val="00E301BC"/>
    <w:rsid w:val="00E302B4"/>
    <w:rsid w:val="00E309B7"/>
    <w:rsid w:val="00E30EF9"/>
    <w:rsid w:val="00E30FF6"/>
    <w:rsid w:val="00E31083"/>
    <w:rsid w:val="00E3120F"/>
    <w:rsid w:val="00E31408"/>
    <w:rsid w:val="00E314B4"/>
    <w:rsid w:val="00E3177C"/>
    <w:rsid w:val="00E31B96"/>
    <w:rsid w:val="00E31C40"/>
    <w:rsid w:val="00E31EEC"/>
    <w:rsid w:val="00E31F1F"/>
    <w:rsid w:val="00E325D2"/>
    <w:rsid w:val="00E32818"/>
    <w:rsid w:val="00E3288D"/>
    <w:rsid w:val="00E32CC3"/>
    <w:rsid w:val="00E32D70"/>
    <w:rsid w:val="00E32FBD"/>
    <w:rsid w:val="00E33555"/>
    <w:rsid w:val="00E3364B"/>
    <w:rsid w:val="00E337BE"/>
    <w:rsid w:val="00E33EE8"/>
    <w:rsid w:val="00E340FB"/>
    <w:rsid w:val="00E3410F"/>
    <w:rsid w:val="00E344F2"/>
    <w:rsid w:val="00E345C5"/>
    <w:rsid w:val="00E347E3"/>
    <w:rsid w:val="00E349F8"/>
    <w:rsid w:val="00E34E80"/>
    <w:rsid w:val="00E35001"/>
    <w:rsid w:val="00E35609"/>
    <w:rsid w:val="00E3580E"/>
    <w:rsid w:val="00E35DAA"/>
    <w:rsid w:val="00E36401"/>
    <w:rsid w:val="00E3647B"/>
    <w:rsid w:val="00E36534"/>
    <w:rsid w:val="00E36556"/>
    <w:rsid w:val="00E365DD"/>
    <w:rsid w:val="00E36729"/>
    <w:rsid w:val="00E36738"/>
    <w:rsid w:val="00E367CA"/>
    <w:rsid w:val="00E367F1"/>
    <w:rsid w:val="00E36853"/>
    <w:rsid w:val="00E36AF2"/>
    <w:rsid w:val="00E36EEB"/>
    <w:rsid w:val="00E37315"/>
    <w:rsid w:val="00E373B2"/>
    <w:rsid w:val="00E373BD"/>
    <w:rsid w:val="00E37A8E"/>
    <w:rsid w:val="00E37B44"/>
    <w:rsid w:val="00E37B7E"/>
    <w:rsid w:val="00E37D49"/>
    <w:rsid w:val="00E401FD"/>
    <w:rsid w:val="00E40450"/>
    <w:rsid w:val="00E408B1"/>
    <w:rsid w:val="00E40A33"/>
    <w:rsid w:val="00E410C4"/>
    <w:rsid w:val="00E410EA"/>
    <w:rsid w:val="00E4137A"/>
    <w:rsid w:val="00E419B5"/>
    <w:rsid w:val="00E419DC"/>
    <w:rsid w:val="00E41AA9"/>
    <w:rsid w:val="00E41EFB"/>
    <w:rsid w:val="00E4200A"/>
    <w:rsid w:val="00E4205F"/>
    <w:rsid w:val="00E42242"/>
    <w:rsid w:val="00E422AA"/>
    <w:rsid w:val="00E423A7"/>
    <w:rsid w:val="00E42617"/>
    <w:rsid w:val="00E42823"/>
    <w:rsid w:val="00E42E6A"/>
    <w:rsid w:val="00E42E7D"/>
    <w:rsid w:val="00E43025"/>
    <w:rsid w:val="00E43280"/>
    <w:rsid w:val="00E43475"/>
    <w:rsid w:val="00E43ACF"/>
    <w:rsid w:val="00E43CEB"/>
    <w:rsid w:val="00E441B5"/>
    <w:rsid w:val="00E44342"/>
    <w:rsid w:val="00E44741"/>
    <w:rsid w:val="00E4474D"/>
    <w:rsid w:val="00E44763"/>
    <w:rsid w:val="00E44A20"/>
    <w:rsid w:val="00E44C2F"/>
    <w:rsid w:val="00E44D12"/>
    <w:rsid w:val="00E44D8E"/>
    <w:rsid w:val="00E4509D"/>
    <w:rsid w:val="00E45644"/>
    <w:rsid w:val="00E456DE"/>
    <w:rsid w:val="00E45787"/>
    <w:rsid w:val="00E45936"/>
    <w:rsid w:val="00E45DD3"/>
    <w:rsid w:val="00E46239"/>
    <w:rsid w:val="00E463A6"/>
    <w:rsid w:val="00E467A5"/>
    <w:rsid w:val="00E46946"/>
    <w:rsid w:val="00E46C61"/>
    <w:rsid w:val="00E46D3C"/>
    <w:rsid w:val="00E47073"/>
    <w:rsid w:val="00E472A3"/>
    <w:rsid w:val="00E475B4"/>
    <w:rsid w:val="00E47A31"/>
    <w:rsid w:val="00E47C8C"/>
    <w:rsid w:val="00E47EBC"/>
    <w:rsid w:val="00E50147"/>
    <w:rsid w:val="00E5018C"/>
    <w:rsid w:val="00E5042A"/>
    <w:rsid w:val="00E50567"/>
    <w:rsid w:val="00E508E4"/>
    <w:rsid w:val="00E50A7F"/>
    <w:rsid w:val="00E50AC7"/>
    <w:rsid w:val="00E50B1A"/>
    <w:rsid w:val="00E517BD"/>
    <w:rsid w:val="00E52069"/>
    <w:rsid w:val="00E52116"/>
    <w:rsid w:val="00E52497"/>
    <w:rsid w:val="00E524E8"/>
    <w:rsid w:val="00E5254D"/>
    <w:rsid w:val="00E52554"/>
    <w:rsid w:val="00E5293D"/>
    <w:rsid w:val="00E53302"/>
    <w:rsid w:val="00E53361"/>
    <w:rsid w:val="00E53433"/>
    <w:rsid w:val="00E53556"/>
    <w:rsid w:val="00E53818"/>
    <w:rsid w:val="00E53945"/>
    <w:rsid w:val="00E539BB"/>
    <w:rsid w:val="00E53CA2"/>
    <w:rsid w:val="00E53E0B"/>
    <w:rsid w:val="00E54189"/>
    <w:rsid w:val="00E54225"/>
    <w:rsid w:val="00E5432E"/>
    <w:rsid w:val="00E54674"/>
    <w:rsid w:val="00E548A5"/>
    <w:rsid w:val="00E54AE2"/>
    <w:rsid w:val="00E54FF1"/>
    <w:rsid w:val="00E551C7"/>
    <w:rsid w:val="00E551D8"/>
    <w:rsid w:val="00E5520A"/>
    <w:rsid w:val="00E552CA"/>
    <w:rsid w:val="00E55361"/>
    <w:rsid w:val="00E55915"/>
    <w:rsid w:val="00E55F77"/>
    <w:rsid w:val="00E5680A"/>
    <w:rsid w:val="00E569EB"/>
    <w:rsid w:val="00E56F82"/>
    <w:rsid w:val="00E5705C"/>
    <w:rsid w:val="00E570A2"/>
    <w:rsid w:val="00E57389"/>
    <w:rsid w:val="00E57414"/>
    <w:rsid w:val="00E57785"/>
    <w:rsid w:val="00E578B5"/>
    <w:rsid w:val="00E57A7C"/>
    <w:rsid w:val="00E611EB"/>
    <w:rsid w:val="00E61458"/>
    <w:rsid w:val="00E615A0"/>
    <w:rsid w:val="00E61712"/>
    <w:rsid w:val="00E617E7"/>
    <w:rsid w:val="00E619CC"/>
    <w:rsid w:val="00E61A61"/>
    <w:rsid w:val="00E61FCE"/>
    <w:rsid w:val="00E61FE5"/>
    <w:rsid w:val="00E62104"/>
    <w:rsid w:val="00E62507"/>
    <w:rsid w:val="00E62A05"/>
    <w:rsid w:val="00E62BFA"/>
    <w:rsid w:val="00E62E1A"/>
    <w:rsid w:val="00E62EA3"/>
    <w:rsid w:val="00E631CC"/>
    <w:rsid w:val="00E63233"/>
    <w:rsid w:val="00E632B4"/>
    <w:rsid w:val="00E637AC"/>
    <w:rsid w:val="00E64C22"/>
    <w:rsid w:val="00E64CE9"/>
    <w:rsid w:val="00E65403"/>
    <w:rsid w:val="00E65478"/>
    <w:rsid w:val="00E657D3"/>
    <w:rsid w:val="00E65AED"/>
    <w:rsid w:val="00E65DBB"/>
    <w:rsid w:val="00E66149"/>
    <w:rsid w:val="00E661FB"/>
    <w:rsid w:val="00E663E9"/>
    <w:rsid w:val="00E664C6"/>
    <w:rsid w:val="00E665AD"/>
    <w:rsid w:val="00E66801"/>
    <w:rsid w:val="00E66F56"/>
    <w:rsid w:val="00E67254"/>
    <w:rsid w:val="00E673BF"/>
    <w:rsid w:val="00E677BF"/>
    <w:rsid w:val="00E679D7"/>
    <w:rsid w:val="00E67D7D"/>
    <w:rsid w:val="00E67D8F"/>
    <w:rsid w:val="00E7000E"/>
    <w:rsid w:val="00E70355"/>
    <w:rsid w:val="00E7065A"/>
    <w:rsid w:val="00E7074C"/>
    <w:rsid w:val="00E7095E"/>
    <w:rsid w:val="00E70B5F"/>
    <w:rsid w:val="00E711C5"/>
    <w:rsid w:val="00E71268"/>
    <w:rsid w:val="00E71407"/>
    <w:rsid w:val="00E716B5"/>
    <w:rsid w:val="00E717FF"/>
    <w:rsid w:val="00E71B71"/>
    <w:rsid w:val="00E7213C"/>
    <w:rsid w:val="00E72475"/>
    <w:rsid w:val="00E7251E"/>
    <w:rsid w:val="00E72582"/>
    <w:rsid w:val="00E72B2A"/>
    <w:rsid w:val="00E72DD0"/>
    <w:rsid w:val="00E73049"/>
    <w:rsid w:val="00E7316E"/>
    <w:rsid w:val="00E7317A"/>
    <w:rsid w:val="00E733AA"/>
    <w:rsid w:val="00E7376C"/>
    <w:rsid w:val="00E737E0"/>
    <w:rsid w:val="00E73AB6"/>
    <w:rsid w:val="00E73D1D"/>
    <w:rsid w:val="00E74303"/>
    <w:rsid w:val="00E744DA"/>
    <w:rsid w:val="00E748D0"/>
    <w:rsid w:val="00E74BCF"/>
    <w:rsid w:val="00E75164"/>
    <w:rsid w:val="00E751A7"/>
    <w:rsid w:val="00E75368"/>
    <w:rsid w:val="00E755E3"/>
    <w:rsid w:val="00E75F67"/>
    <w:rsid w:val="00E7629C"/>
    <w:rsid w:val="00E7637A"/>
    <w:rsid w:val="00E7643F"/>
    <w:rsid w:val="00E765CD"/>
    <w:rsid w:val="00E7669F"/>
    <w:rsid w:val="00E76CEA"/>
    <w:rsid w:val="00E773D1"/>
    <w:rsid w:val="00E77869"/>
    <w:rsid w:val="00E77BF9"/>
    <w:rsid w:val="00E8002B"/>
    <w:rsid w:val="00E8029F"/>
    <w:rsid w:val="00E802E6"/>
    <w:rsid w:val="00E804A5"/>
    <w:rsid w:val="00E80937"/>
    <w:rsid w:val="00E80CFD"/>
    <w:rsid w:val="00E81599"/>
    <w:rsid w:val="00E81621"/>
    <w:rsid w:val="00E81AEE"/>
    <w:rsid w:val="00E81E50"/>
    <w:rsid w:val="00E82312"/>
    <w:rsid w:val="00E82318"/>
    <w:rsid w:val="00E825A1"/>
    <w:rsid w:val="00E82CD7"/>
    <w:rsid w:val="00E82E96"/>
    <w:rsid w:val="00E82F89"/>
    <w:rsid w:val="00E83358"/>
    <w:rsid w:val="00E83585"/>
    <w:rsid w:val="00E83655"/>
    <w:rsid w:val="00E83766"/>
    <w:rsid w:val="00E8387C"/>
    <w:rsid w:val="00E839BA"/>
    <w:rsid w:val="00E83F7D"/>
    <w:rsid w:val="00E842BA"/>
    <w:rsid w:val="00E84B0A"/>
    <w:rsid w:val="00E84B6E"/>
    <w:rsid w:val="00E84C90"/>
    <w:rsid w:val="00E84CD1"/>
    <w:rsid w:val="00E857BA"/>
    <w:rsid w:val="00E85A6E"/>
    <w:rsid w:val="00E85FF9"/>
    <w:rsid w:val="00E8636F"/>
    <w:rsid w:val="00E8646E"/>
    <w:rsid w:val="00E86695"/>
    <w:rsid w:val="00E869CA"/>
    <w:rsid w:val="00E86B02"/>
    <w:rsid w:val="00E86B0C"/>
    <w:rsid w:val="00E86B37"/>
    <w:rsid w:val="00E86CB8"/>
    <w:rsid w:val="00E87491"/>
    <w:rsid w:val="00E874FC"/>
    <w:rsid w:val="00E87537"/>
    <w:rsid w:val="00E8799B"/>
    <w:rsid w:val="00E87A65"/>
    <w:rsid w:val="00E87BCC"/>
    <w:rsid w:val="00E87D45"/>
    <w:rsid w:val="00E9043B"/>
    <w:rsid w:val="00E906CC"/>
    <w:rsid w:val="00E90762"/>
    <w:rsid w:val="00E90C78"/>
    <w:rsid w:val="00E90D00"/>
    <w:rsid w:val="00E90E46"/>
    <w:rsid w:val="00E90F79"/>
    <w:rsid w:val="00E91186"/>
    <w:rsid w:val="00E91622"/>
    <w:rsid w:val="00E9178D"/>
    <w:rsid w:val="00E91D52"/>
    <w:rsid w:val="00E91F6F"/>
    <w:rsid w:val="00E92044"/>
    <w:rsid w:val="00E9237A"/>
    <w:rsid w:val="00E928E3"/>
    <w:rsid w:val="00E9297E"/>
    <w:rsid w:val="00E92A71"/>
    <w:rsid w:val="00E92BA6"/>
    <w:rsid w:val="00E92D93"/>
    <w:rsid w:val="00E93552"/>
    <w:rsid w:val="00E93AC2"/>
    <w:rsid w:val="00E94538"/>
    <w:rsid w:val="00E94546"/>
    <w:rsid w:val="00E9489A"/>
    <w:rsid w:val="00E94B99"/>
    <w:rsid w:val="00E94CEC"/>
    <w:rsid w:val="00E95092"/>
    <w:rsid w:val="00E951BB"/>
    <w:rsid w:val="00E95260"/>
    <w:rsid w:val="00E9528F"/>
    <w:rsid w:val="00E95443"/>
    <w:rsid w:val="00E95956"/>
    <w:rsid w:val="00E95A91"/>
    <w:rsid w:val="00E95CB7"/>
    <w:rsid w:val="00E95E1E"/>
    <w:rsid w:val="00E961D2"/>
    <w:rsid w:val="00E9640C"/>
    <w:rsid w:val="00E96A9E"/>
    <w:rsid w:val="00E96B73"/>
    <w:rsid w:val="00E96E4B"/>
    <w:rsid w:val="00E97862"/>
    <w:rsid w:val="00E979AE"/>
    <w:rsid w:val="00E97BA2"/>
    <w:rsid w:val="00E97D5F"/>
    <w:rsid w:val="00E97E60"/>
    <w:rsid w:val="00EA004B"/>
    <w:rsid w:val="00EA016B"/>
    <w:rsid w:val="00EA06C2"/>
    <w:rsid w:val="00EA07B6"/>
    <w:rsid w:val="00EA07D1"/>
    <w:rsid w:val="00EA0843"/>
    <w:rsid w:val="00EA09EB"/>
    <w:rsid w:val="00EA0A9C"/>
    <w:rsid w:val="00EA0B19"/>
    <w:rsid w:val="00EA0B7A"/>
    <w:rsid w:val="00EA134F"/>
    <w:rsid w:val="00EA1BBB"/>
    <w:rsid w:val="00EA1CED"/>
    <w:rsid w:val="00EA204E"/>
    <w:rsid w:val="00EA2256"/>
    <w:rsid w:val="00EA23AF"/>
    <w:rsid w:val="00EA2667"/>
    <w:rsid w:val="00EA2CF7"/>
    <w:rsid w:val="00EA2E8D"/>
    <w:rsid w:val="00EA2E91"/>
    <w:rsid w:val="00EA3785"/>
    <w:rsid w:val="00EA40E3"/>
    <w:rsid w:val="00EA49AD"/>
    <w:rsid w:val="00EA547A"/>
    <w:rsid w:val="00EA5785"/>
    <w:rsid w:val="00EA57DD"/>
    <w:rsid w:val="00EA58DD"/>
    <w:rsid w:val="00EA608C"/>
    <w:rsid w:val="00EA67D3"/>
    <w:rsid w:val="00EA68AA"/>
    <w:rsid w:val="00EA6D0B"/>
    <w:rsid w:val="00EA6FB3"/>
    <w:rsid w:val="00EA7144"/>
    <w:rsid w:val="00EA7319"/>
    <w:rsid w:val="00EA76A0"/>
    <w:rsid w:val="00EA775F"/>
    <w:rsid w:val="00EA7F3B"/>
    <w:rsid w:val="00EA7F6F"/>
    <w:rsid w:val="00EA7FDA"/>
    <w:rsid w:val="00EB0548"/>
    <w:rsid w:val="00EB05E9"/>
    <w:rsid w:val="00EB06BF"/>
    <w:rsid w:val="00EB0761"/>
    <w:rsid w:val="00EB0E34"/>
    <w:rsid w:val="00EB10B8"/>
    <w:rsid w:val="00EB157F"/>
    <w:rsid w:val="00EB16FF"/>
    <w:rsid w:val="00EB17D3"/>
    <w:rsid w:val="00EB18ED"/>
    <w:rsid w:val="00EB19FA"/>
    <w:rsid w:val="00EB1B72"/>
    <w:rsid w:val="00EB1D69"/>
    <w:rsid w:val="00EB204F"/>
    <w:rsid w:val="00EB21D9"/>
    <w:rsid w:val="00EB2365"/>
    <w:rsid w:val="00EB2441"/>
    <w:rsid w:val="00EB2B2A"/>
    <w:rsid w:val="00EB2B3F"/>
    <w:rsid w:val="00EB2D11"/>
    <w:rsid w:val="00EB2FFD"/>
    <w:rsid w:val="00EB3094"/>
    <w:rsid w:val="00EB33A4"/>
    <w:rsid w:val="00EB36A5"/>
    <w:rsid w:val="00EB3A64"/>
    <w:rsid w:val="00EB3B22"/>
    <w:rsid w:val="00EB3D66"/>
    <w:rsid w:val="00EB3D6E"/>
    <w:rsid w:val="00EB3FFC"/>
    <w:rsid w:val="00EB420E"/>
    <w:rsid w:val="00EB4519"/>
    <w:rsid w:val="00EB4B11"/>
    <w:rsid w:val="00EB4DAD"/>
    <w:rsid w:val="00EB4DDA"/>
    <w:rsid w:val="00EB5712"/>
    <w:rsid w:val="00EB59E3"/>
    <w:rsid w:val="00EB5B7C"/>
    <w:rsid w:val="00EB5E03"/>
    <w:rsid w:val="00EB5E4C"/>
    <w:rsid w:val="00EB5E77"/>
    <w:rsid w:val="00EB5EEE"/>
    <w:rsid w:val="00EB5F41"/>
    <w:rsid w:val="00EB62DC"/>
    <w:rsid w:val="00EB64EC"/>
    <w:rsid w:val="00EB6547"/>
    <w:rsid w:val="00EB7585"/>
    <w:rsid w:val="00EB75BA"/>
    <w:rsid w:val="00EB75F6"/>
    <w:rsid w:val="00EB777D"/>
    <w:rsid w:val="00EB7DE7"/>
    <w:rsid w:val="00EC00AE"/>
    <w:rsid w:val="00EC00E8"/>
    <w:rsid w:val="00EC1174"/>
    <w:rsid w:val="00EC140C"/>
    <w:rsid w:val="00EC1745"/>
    <w:rsid w:val="00EC1775"/>
    <w:rsid w:val="00EC1906"/>
    <w:rsid w:val="00EC1B5D"/>
    <w:rsid w:val="00EC22B7"/>
    <w:rsid w:val="00EC2713"/>
    <w:rsid w:val="00EC2B01"/>
    <w:rsid w:val="00EC2CB7"/>
    <w:rsid w:val="00EC2CBC"/>
    <w:rsid w:val="00EC312F"/>
    <w:rsid w:val="00EC33AA"/>
    <w:rsid w:val="00EC33FD"/>
    <w:rsid w:val="00EC3406"/>
    <w:rsid w:val="00EC34E8"/>
    <w:rsid w:val="00EC37BA"/>
    <w:rsid w:val="00EC3A94"/>
    <w:rsid w:val="00EC3C59"/>
    <w:rsid w:val="00EC3E8F"/>
    <w:rsid w:val="00EC3FFE"/>
    <w:rsid w:val="00EC4310"/>
    <w:rsid w:val="00EC4588"/>
    <w:rsid w:val="00EC489C"/>
    <w:rsid w:val="00EC4C4E"/>
    <w:rsid w:val="00EC4D63"/>
    <w:rsid w:val="00EC4DBA"/>
    <w:rsid w:val="00EC50A0"/>
    <w:rsid w:val="00EC512E"/>
    <w:rsid w:val="00EC51A6"/>
    <w:rsid w:val="00EC52A6"/>
    <w:rsid w:val="00EC5315"/>
    <w:rsid w:val="00EC5668"/>
    <w:rsid w:val="00EC5747"/>
    <w:rsid w:val="00EC57CE"/>
    <w:rsid w:val="00EC5AC9"/>
    <w:rsid w:val="00EC5C82"/>
    <w:rsid w:val="00EC5F66"/>
    <w:rsid w:val="00EC6278"/>
    <w:rsid w:val="00EC63A0"/>
    <w:rsid w:val="00EC63F3"/>
    <w:rsid w:val="00EC66CC"/>
    <w:rsid w:val="00EC682F"/>
    <w:rsid w:val="00EC68E4"/>
    <w:rsid w:val="00EC6A11"/>
    <w:rsid w:val="00EC6A6D"/>
    <w:rsid w:val="00EC6B8D"/>
    <w:rsid w:val="00EC6D24"/>
    <w:rsid w:val="00EC720F"/>
    <w:rsid w:val="00EC74D9"/>
    <w:rsid w:val="00EC75D4"/>
    <w:rsid w:val="00EC7653"/>
    <w:rsid w:val="00EC7ABD"/>
    <w:rsid w:val="00EC7D75"/>
    <w:rsid w:val="00EC7E04"/>
    <w:rsid w:val="00ED0373"/>
    <w:rsid w:val="00ED0837"/>
    <w:rsid w:val="00ED0D34"/>
    <w:rsid w:val="00ED1DA6"/>
    <w:rsid w:val="00ED20D0"/>
    <w:rsid w:val="00ED2114"/>
    <w:rsid w:val="00ED2599"/>
    <w:rsid w:val="00ED2648"/>
    <w:rsid w:val="00ED2790"/>
    <w:rsid w:val="00ED2D9B"/>
    <w:rsid w:val="00ED3277"/>
    <w:rsid w:val="00ED3514"/>
    <w:rsid w:val="00ED3528"/>
    <w:rsid w:val="00ED359C"/>
    <w:rsid w:val="00ED38AD"/>
    <w:rsid w:val="00ED3A55"/>
    <w:rsid w:val="00ED3CB1"/>
    <w:rsid w:val="00ED3DE9"/>
    <w:rsid w:val="00ED41DC"/>
    <w:rsid w:val="00ED42A5"/>
    <w:rsid w:val="00ED46F9"/>
    <w:rsid w:val="00ED4A45"/>
    <w:rsid w:val="00ED516D"/>
    <w:rsid w:val="00ED5258"/>
    <w:rsid w:val="00ED5303"/>
    <w:rsid w:val="00ED59FC"/>
    <w:rsid w:val="00ED5BDB"/>
    <w:rsid w:val="00ED5D97"/>
    <w:rsid w:val="00ED5EC2"/>
    <w:rsid w:val="00ED6352"/>
    <w:rsid w:val="00ED66E6"/>
    <w:rsid w:val="00ED6747"/>
    <w:rsid w:val="00ED683C"/>
    <w:rsid w:val="00ED68B2"/>
    <w:rsid w:val="00ED6A22"/>
    <w:rsid w:val="00ED6A9C"/>
    <w:rsid w:val="00ED7030"/>
    <w:rsid w:val="00ED72E8"/>
    <w:rsid w:val="00ED752D"/>
    <w:rsid w:val="00ED7541"/>
    <w:rsid w:val="00ED7609"/>
    <w:rsid w:val="00ED7AB4"/>
    <w:rsid w:val="00ED7D82"/>
    <w:rsid w:val="00ED7E8D"/>
    <w:rsid w:val="00EE0118"/>
    <w:rsid w:val="00EE0523"/>
    <w:rsid w:val="00EE0950"/>
    <w:rsid w:val="00EE0C10"/>
    <w:rsid w:val="00EE0E23"/>
    <w:rsid w:val="00EE0EAF"/>
    <w:rsid w:val="00EE0F67"/>
    <w:rsid w:val="00EE17B1"/>
    <w:rsid w:val="00EE18E9"/>
    <w:rsid w:val="00EE1949"/>
    <w:rsid w:val="00EE1BD5"/>
    <w:rsid w:val="00EE1CCA"/>
    <w:rsid w:val="00EE2446"/>
    <w:rsid w:val="00EE2501"/>
    <w:rsid w:val="00EE28A0"/>
    <w:rsid w:val="00EE2DAD"/>
    <w:rsid w:val="00EE2EAC"/>
    <w:rsid w:val="00EE300C"/>
    <w:rsid w:val="00EE3140"/>
    <w:rsid w:val="00EE39DA"/>
    <w:rsid w:val="00EE3E4A"/>
    <w:rsid w:val="00EE4275"/>
    <w:rsid w:val="00EE459F"/>
    <w:rsid w:val="00EE46F5"/>
    <w:rsid w:val="00EE4776"/>
    <w:rsid w:val="00EE494C"/>
    <w:rsid w:val="00EE4D15"/>
    <w:rsid w:val="00EE4D29"/>
    <w:rsid w:val="00EE4F23"/>
    <w:rsid w:val="00EE4FE5"/>
    <w:rsid w:val="00EE521E"/>
    <w:rsid w:val="00EE533C"/>
    <w:rsid w:val="00EE53BC"/>
    <w:rsid w:val="00EE5AB5"/>
    <w:rsid w:val="00EE5C62"/>
    <w:rsid w:val="00EE6116"/>
    <w:rsid w:val="00EE61CF"/>
    <w:rsid w:val="00EE6221"/>
    <w:rsid w:val="00EE6263"/>
    <w:rsid w:val="00EE63F5"/>
    <w:rsid w:val="00EE6477"/>
    <w:rsid w:val="00EE65D2"/>
    <w:rsid w:val="00EE66B9"/>
    <w:rsid w:val="00EE6BB5"/>
    <w:rsid w:val="00EE7068"/>
    <w:rsid w:val="00EE75EC"/>
    <w:rsid w:val="00EE784E"/>
    <w:rsid w:val="00EE7862"/>
    <w:rsid w:val="00EF06A2"/>
    <w:rsid w:val="00EF0702"/>
    <w:rsid w:val="00EF0785"/>
    <w:rsid w:val="00EF0B36"/>
    <w:rsid w:val="00EF0B9C"/>
    <w:rsid w:val="00EF0DC3"/>
    <w:rsid w:val="00EF0F54"/>
    <w:rsid w:val="00EF0FD1"/>
    <w:rsid w:val="00EF1321"/>
    <w:rsid w:val="00EF1450"/>
    <w:rsid w:val="00EF1A68"/>
    <w:rsid w:val="00EF1A9A"/>
    <w:rsid w:val="00EF1DD1"/>
    <w:rsid w:val="00EF1DFE"/>
    <w:rsid w:val="00EF1F68"/>
    <w:rsid w:val="00EF220E"/>
    <w:rsid w:val="00EF2784"/>
    <w:rsid w:val="00EF28DE"/>
    <w:rsid w:val="00EF2BA2"/>
    <w:rsid w:val="00EF2BAC"/>
    <w:rsid w:val="00EF2DB1"/>
    <w:rsid w:val="00EF3346"/>
    <w:rsid w:val="00EF3658"/>
    <w:rsid w:val="00EF36A1"/>
    <w:rsid w:val="00EF3A27"/>
    <w:rsid w:val="00EF3B78"/>
    <w:rsid w:val="00EF3CAD"/>
    <w:rsid w:val="00EF3E01"/>
    <w:rsid w:val="00EF41DA"/>
    <w:rsid w:val="00EF4237"/>
    <w:rsid w:val="00EF4247"/>
    <w:rsid w:val="00EF4468"/>
    <w:rsid w:val="00EF44EE"/>
    <w:rsid w:val="00EF4895"/>
    <w:rsid w:val="00EF4AA8"/>
    <w:rsid w:val="00EF4CEA"/>
    <w:rsid w:val="00EF5037"/>
    <w:rsid w:val="00EF5204"/>
    <w:rsid w:val="00EF550D"/>
    <w:rsid w:val="00EF5CF0"/>
    <w:rsid w:val="00EF634E"/>
    <w:rsid w:val="00EF64A0"/>
    <w:rsid w:val="00EF661E"/>
    <w:rsid w:val="00EF6661"/>
    <w:rsid w:val="00EF6A9C"/>
    <w:rsid w:val="00EF6BEC"/>
    <w:rsid w:val="00EF7250"/>
    <w:rsid w:val="00EF7826"/>
    <w:rsid w:val="00EF7841"/>
    <w:rsid w:val="00EF7A32"/>
    <w:rsid w:val="00EF7CC0"/>
    <w:rsid w:val="00EF7F77"/>
    <w:rsid w:val="00EF7FAE"/>
    <w:rsid w:val="00F0024E"/>
    <w:rsid w:val="00F002CE"/>
    <w:rsid w:val="00F0068F"/>
    <w:rsid w:val="00F007D5"/>
    <w:rsid w:val="00F00D59"/>
    <w:rsid w:val="00F00DE1"/>
    <w:rsid w:val="00F00F74"/>
    <w:rsid w:val="00F013F1"/>
    <w:rsid w:val="00F015DB"/>
    <w:rsid w:val="00F019AB"/>
    <w:rsid w:val="00F01B71"/>
    <w:rsid w:val="00F01EF7"/>
    <w:rsid w:val="00F020CF"/>
    <w:rsid w:val="00F02217"/>
    <w:rsid w:val="00F0262E"/>
    <w:rsid w:val="00F02B67"/>
    <w:rsid w:val="00F02BCE"/>
    <w:rsid w:val="00F02EDB"/>
    <w:rsid w:val="00F0333C"/>
    <w:rsid w:val="00F0355A"/>
    <w:rsid w:val="00F036DC"/>
    <w:rsid w:val="00F03711"/>
    <w:rsid w:val="00F04005"/>
    <w:rsid w:val="00F043A5"/>
    <w:rsid w:val="00F043B6"/>
    <w:rsid w:val="00F0479B"/>
    <w:rsid w:val="00F047A1"/>
    <w:rsid w:val="00F04805"/>
    <w:rsid w:val="00F04AC9"/>
    <w:rsid w:val="00F05359"/>
    <w:rsid w:val="00F05412"/>
    <w:rsid w:val="00F057E8"/>
    <w:rsid w:val="00F05A00"/>
    <w:rsid w:val="00F05AE5"/>
    <w:rsid w:val="00F05CEC"/>
    <w:rsid w:val="00F05D1B"/>
    <w:rsid w:val="00F06498"/>
    <w:rsid w:val="00F069C8"/>
    <w:rsid w:val="00F06C03"/>
    <w:rsid w:val="00F06C22"/>
    <w:rsid w:val="00F06DCA"/>
    <w:rsid w:val="00F06E75"/>
    <w:rsid w:val="00F0730D"/>
    <w:rsid w:val="00F07507"/>
    <w:rsid w:val="00F0771E"/>
    <w:rsid w:val="00F07AC5"/>
    <w:rsid w:val="00F07CC4"/>
    <w:rsid w:val="00F07CF7"/>
    <w:rsid w:val="00F07DB7"/>
    <w:rsid w:val="00F07F17"/>
    <w:rsid w:val="00F10041"/>
    <w:rsid w:val="00F103DF"/>
    <w:rsid w:val="00F105BE"/>
    <w:rsid w:val="00F10744"/>
    <w:rsid w:val="00F10AE6"/>
    <w:rsid w:val="00F10D5C"/>
    <w:rsid w:val="00F11081"/>
    <w:rsid w:val="00F111C3"/>
    <w:rsid w:val="00F11357"/>
    <w:rsid w:val="00F115E5"/>
    <w:rsid w:val="00F11CA6"/>
    <w:rsid w:val="00F11F9F"/>
    <w:rsid w:val="00F124BC"/>
    <w:rsid w:val="00F12513"/>
    <w:rsid w:val="00F12942"/>
    <w:rsid w:val="00F12B53"/>
    <w:rsid w:val="00F12DB7"/>
    <w:rsid w:val="00F135D3"/>
    <w:rsid w:val="00F135DB"/>
    <w:rsid w:val="00F13735"/>
    <w:rsid w:val="00F13960"/>
    <w:rsid w:val="00F13B1F"/>
    <w:rsid w:val="00F13B28"/>
    <w:rsid w:val="00F13BA2"/>
    <w:rsid w:val="00F13DDF"/>
    <w:rsid w:val="00F14448"/>
    <w:rsid w:val="00F1455F"/>
    <w:rsid w:val="00F14644"/>
    <w:rsid w:val="00F1478A"/>
    <w:rsid w:val="00F14D92"/>
    <w:rsid w:val="00F14E28"/>
    <w:rsid w:val="00F15504"/>
    <w:rsid w:val="00F15E15"/>
    <w:rsid w:val="00F165B7"/>
    <w:rsid w:val="00F1667A"/>
    <w:rsid w:val="00F168E2"/>
    <w:rsid w:val="00F169F6"/>
    <w:rsid w:val="00F16AD9"/>
    <w:rsid w:val="00F16B9A"/>
    <w:rsid w:val="00F17035"/>
    <w:rsid w:val="00F1716C"/>
    <w:rsid w:val="00F17824"/>
    <w:rsid w:val="00F17861"/>
    <w:rsid w:val="00F1787E"/>
    <w:rsid w:val="00F17CAC"/>
    <w:rsid w:val="00F17D0B"/>
    <w:rsid w:val="00F17F98"/>
    <w:rsid w:val="00F2018B"/>
    <w:rsid w:val="00F204F6"/>
    <w:rsid w:val="00F20B01"/>
    <w:rsid w:val="00F20BA8"/>
    <w:rsid w:val="00F20BE9"/>
    <w:rsid w:val="00F20E6C"/>
    <w:rsid w:val="00F20F22"/>
    <w:rsid w:val="00F2163E"/>
    <w:rsid w:val="00F219F0"/>
    <w:rsid w:val="00F21F5F"/>
    <w:rsid w:val="00F21FAF"/>
    <w:rsid w:val="00F224DF"/>
    <w:rsid w:val="00F22E59"/>
    <w:rsid w:val="00F22EC0"/>
    <w:rsid w:val="00F231FA"/>
    <w:rsid w:val="00F2346C"/>
    <w:rsid w:val="00F23D47"/>
    <w:rsid w:val="00F242AA"/>
    <w:rsid w:val="00F2445F"/>
    <w:rsid w:val="00F24499"/>
    <w:rsid w:val="00F24659"/>
    <w:rsid w:val="00F24798"/>
    <w:rsid w:val="00F24A2D"/>
    <w:rsid w:val="00F24B16"/>
    <w:rsid w:val="00F24DF6"/>
    <w:rsid w:val="00F24F07"/>
    <w:rsid w:val="00F251A7"/>
    <w:rsid w:val="00F25556"/>
    <w:rsid w:val="00F255AD"/>
    <w:rsid w:val="00F255D0"/>
    <w:rsid w:val="00F2563A"/>
    <w:rsid w:val="00F2569B"/>
    <w:rsid w:val="00F258B9"/>
    <w:rsid w:val="00F25975"/>
    <w:rsid w:val="00F25A75"/>
    <w:rsid w:val="00F25CFB"/>
    <w:rsid w:val="00F25FD6"/>
    <w:rsid w:val="00F25FD8"/>
    <w:rsid w:val="00F261B9"/>
    <w:rsid w:val="00F26BE6"/>
    <w:rsid w:val="00F26EDA"/>
    <w:rsid w:val="00F272A5"/>
    <w:rsid w:val="00F27337"/>
    <w:rsid w:val="00F2741D"/>
    <w:rsid w:val="00F276C1"/>
    <w:rsid w:val="00F27A86"/>
    <w:rsid w:val="00F27AAF"/>
    <w:rsid w:val="00F301ED"/>
    <w:rsid w:val="00F305FA"/>
    <w:rsid w:val="00F307EB"/>
    <w:rsid w:val="00F31D22"/>
    <w:rsid w:val="00F31DA6"/>
    <w:rsid w:val="00F32033"/>
    <w:rsid w:val="00F323D1"/>
    <w:rsid w:val="00F323F1"/>
    <w:rsid w:val="00F3288D"/>
    <w:rsid w:val="00F32E7E"/>
    <w:rsid w:val="00F33061"/>
    <w:rsid w:val="00F331DF"/>
    <w:rsid w:val="00F33506"/>
    <w:rsid w:val="00F3352B"/>
    <w:rsid w:val="00F33C98"/>
    <w:rsid w:val="00F33FDA"/>
    <w:rsid w:val="00F34219"/>
    <w:rsid w:val="00F34354"/>
    <w:rsid w:val="00F345CE"/>
    <w:rsid w:val="00F347F4"/>
    <w:rsid w:val="00F3486C"/>
    <w:rsid w:val="00F348A4"/>
    <w:rsid w:val="00F34AB1"/>
    <w:rsid w:val="00F34D52"/>
    <w:rsid w:val="00F34D9F"/>
    <w:rsid w:val="00F34FAC"/>
    <w:rsid w:val="00F35374"/>
    <w:rsid w:val="00F3578B"/>
    <w:rsid w:val="00F35A27"/>
    <w:rsid w:val="00F35AE0"/>
    <w:rsid w:val="00F36031"/>
    <w:rsid w:val="00F36154"/>
    <w:rsid w:val="00F364A0"/>
    <w:rsid w:val="00F3676A"/>
    <w:rsid w:val="00F36D80"/>
    <w:rsid w:val="00F36E3C"/>
    <w:rsid w:val="00F370DD"/>
    <w:rsid w:val="00F37714"/>
    <w:rsid w:val="00F4040D"/>
    <w:rsid w:val="00F40548"/>
    <w:rsid w:val="00F40701"/>
    <w:rsid w:val="00F40724"/>
    <w:rsid w:val="00F410B2"/>
    <w:rsid w:val="00F4116E"/>
    <w:rsid w:val="00F4120F"/>
    <w:rsid w:val="00F416A3"/>
    <w:rsid w:val="00F41970"/>
    <w:rsid w:val="00F41A27"/>
    <w:rsid w:val="00F41A3C"/>
    <w:rsid w:val="00F42049"/>
    <w:rsid w:val="00F420C3"/>
    <w:rsid w:val="00F42504"/>
    <w:rsid w:val="00F42803"/>
    <w:rsid w:val="00F4280F"/>
    <w:rsid w:val="00F42BEF"/>
    <w:rsid w:val="00F42C53"/>
    <w:rsid w:val="00F42D9C"/>
    <w:rsid w:val="00F42DD8"/>
    <w:rsid w:val="00F42E2C"/>
    <w:rsid w:val="00F42E84"/>
    <w:rsid w:val="00F4302B"/>
    <w:rsid w:val="00F431F0"/>
    <w:rsid w:val="00F43333"/>
    <w:rsid w:val="00F4333A"/>
    <w:rsid w:val="00F435D5"/>
    <w:rsid w:val="00F435EF"/>
    <w:rsid w:val="00F43A16"/>
    <w:rsid w:val="00F43DEF"/>
    <w:rsid w:val="00F44045"/>
    <w:rsid w:val="00F440AC"/>
    <w:rsid w:val="00F44139"/>
    <w:rsid w:val="00F445EF"/>
    <w:rsid w:val="00F44954"/>
    <w:rsid w:val="00F44F9C"/>
    <w:rsid w:val="00F4525E"/>
    <w:rsid w:val="00F454AB"/>
    <w:rsid w:val="00F45A7C"/>
    <w:rsid w:val="00F45AD2"/>
    <w:rsid w:val="00F45D31"/>
    <w:rsid w:val="00F461AF"/>
    <w:rsid w:val="00F461CF"/>
    <w:rsid w:val="00F4627F"/>
    <w:rsid w:val="00F46361"/>
    <w:rsid w:val="00F465A0"/>
    <w:rsid w:val="00F465F6"/>
    <w:rsid w:val="00F469A4"/>
    <w:rsid w:val="00F46FDF"/>
    <w:rsid w:val="00F471D9"/>
    <w:rsid w:val="00F47273"/>
    <w:rsid w:val="00F477FE"/>
    <w:rsid w:val="00F479A0"/>
    <w:rsid w:val="00F47C30"/>
    <w:rsid w:val="00F47C92"/>
    <w:rsid w:val="00F5024C"/>
    <w:rsid w:val="00F50566"/>
    <w:rsid w:val="00F50C37"/>
    <w:rsid w:val="00F50D36"/>
    <w:rsid w:val="00F50F50"/>
    <w:rsid w:val="00F50F7B"/>
    <w:rsid w:val="00F51425"/>
    <w:rsid w:val="00F51487"/>
    <w:rsid w:val="00F51745"/>
    <w:rsid w:val="00F51CED"/>
    <w:rsid w:val="00F51D16"/>
    <w:rsid w:val="00F51E49"/>
    <w:rsid w:val="00F52363"/>
    <w:rsid w:val="00F5283C"/>
    <w:rsid w:val="00F52907"/>
    <w:rsid w:val="00F52AFC"/>
    <w:rsid w:val="00F52BB7"/>
    <w:rsid w:val="00F52C6E"/>
    <w:rsid w:val="00F52F47"/>
    <w:rsid w:val="00F5318F"/>
    <w:rsid w:val="00F532AE"/>
    <w:rsid w:val="00F533B4"/>
    <w:rsid w:val="00F5382E"/>
    <w:rsid w:val="00F538E0"/>
    <w:rsid w:val="00F53BFF"/>
    <w:rsid w:val="00F53EAF"/>
    <w:rsid w:val="00F540C9"/>
    <w:rsid w:val="00F541FE"/>
    <w:rsid w:val="00F54B7B"/>
    <w:rsid w:val="00F54F1F"/>
    <w:rsid w:val="00F55210"/>
    <w:rsid w:val="00F55426"/>
    <w:rsid w:val="00F555C3"/>
    <w:rsid w:val="00F556FC"/>
    <w:rsid w:val="00F56147"/>
    <w:rsid w:val="00F567A2"/>
    <w:rsid w:val="00F56852"/>
    <w:rsid w:val="00F5692B"/>
    <w:rsid w:val="00F56A77"/>
    <w:rsid w:val="00F56EB3"/>
    <w:rsid w:val="00F57948"/>
    <w:rsid w:val="00F57B0E"/>
    <w:rsid w:val="00F57D7F"/>
    <w:rsid w:val="00F601EE"/>
    <w:rsid w:val="00F602F0"/>
    <w:rsid w:val="00F6036C"/>
    <w:rsid w:val="00F6055A"/>
    <w:rsid w:val="00F605A6"/>
    <w:rsid w:val="00F607A6"/>
    <w:rsid w:val="00F609C0"/>
    <w:rsid w:val="00F60ABF"/>
    <w:rsid w:val="00F60CAC"/>
    <w:rsid w:val="00F6115A"/>
    <w:rsid w:val="00F61314"/>
    <w:rsid w:val="00F61425"/>
    <w:rsid w:val="00F619D8"/>
    <w:rsid w:val="00F61D4D"/>
    <w:rsid w:val="00F6233F"/>
    <w:rsid w:val="00F625D3"/>
    <w:rsid w:val="00F6270D"/>
    <w:rsid w:val="00F627BD"/>
    <w:rsid w:val="00F628F9"/>
    <w:rsid w:val="00F6312A"/>
    <w:rsid w:val="00F63173"/>
    <w:rsid w:val="00F632F1"/>
    <w:rsid w:val="00F63781"/>
    <w:rsid w:val="00F63999"/>
    <w:rsid w:val="00F63CE0"/>
    <w:rsid w:val="00F63D79"/>
    <w:rsid w:val="00F63E34"/>
    <w:rsid w:val="00F63FDF"/>
    <w:rsid w:val="00F64404"/>
    <w:rsid w:val="00F6490D"/>
    <w:rsid w:val="00F64AA6"/>
    <w:rsid w:val="00F64ADB"/>
    <w:rsid w:val="00F64E74"/>
    <w:rsid w:val="00F64E75"/>
    <w:rsid w:val="00F655B2"/>
    <w:rsid w:val="00F656FD"/>
    <w:rsid w:val="00F65C21"/>
    <w:rsid w:val="00F65F8D"/>
    <w:rsid w:val="00F65FD5"/>
    <w:rsid w:val="00F66047"/>
    <w:rsid w:val="00F6636B"/>
    <w:rsid w:val="00F663E1"/>
    <w:rsid w:val="00F6666B"/>
    <w:rsid w:val="00F6692E"/>
    <w:rsid w:val="00F66A45"/>
    <w:rsid w:val="00F66D49"/>
    <w:rsid w:val="00F671B6"/>
    <w:rsid w:val="00F674C7"/>
    <w:rsid w:val="00F6756E"/>
    <w:rsid w:val="00F679A0"/>
    <w:rsid w:val="00F67BDA"/>
    <w:rsid w:val="00F67CE9"/>
    <w:rsid w:val="00F67D85"/>
    <w:rsid w:val="00F67E1C"/>
    <w:rsid w:val="00F7022E"/>
    <w:rsid w:val="00F70393"/>
    <w:rsid w:val="00F703BC"/>
    <w:rsid w:val="00F70597"/>
    <w:rsid w:val="00F70709"/>
    <w:rsid w:val="00F7072C"/>
    <w:rsid w:val="00F70798"/>
    <w:rsid w:val="00F70C18"/>
    <w:rsid w:val="00F70C77"/>
    <w:rsid w:val="00F70CA0"/>
    <w:rsid w:val="00F70DA5"/>
    <w:rsid w:val="00F70DAE"/>
    <w:rsid w:val="00F70FF7"/>
    <w:rsid w:val="00F713CB"/>
    <w:rsid w:val="00F7167B"/>
    <w:rsid w:val="00F71888"/>
    <w:rsid w:val="00F7204B"/>
    <w:rsid w:val="00F72134"/>
    <w:rsid w:val="00F7214B"/>
    <w:rsid w:val="00F7232E"/>
    <w:rsid w:val="00F72683"/>
    <w:rsid w:val="00F7292E"/>
    <w:rsid w:val="00F729B6"/>
    <w:rsid w:val="00F72CDE"/>
    <w:rsid w:val="00F73161"/>
    <w:rsid w:val="00F73283"/>
    <w:rsid w:val="00F73344"/>
    <w:rsid w:val="00F734C9"/>
    <w:rsid w:val="00F734E2"/>
    <w:rsid w:val="00F739B9"/>
    <w:rsid w:val="00F73A54"/>
    <w:rsid w:val="00F73FD3"/>
    <w:rsid w:val="00F744B7"/>
    <w:rsid w:val="00F7488B"/>
    <w:rsid w:val="00F75196"/>
    <w:rsid w:val="00F7520A"/>
    <w:rsid w:val="00F75333"/>
    <w:rsid w:val="00F75365"/>
    <w:rsid w:val="00F7594C"/>
    <w:rsid w:val="00F759AB"/>
    <w:rsid w:val="00F75AF2"/>
    <w:rsid w:val="00F75C72"/>
    <w:rsid w:val="00F7638D"/>
    <w:rsid w:val="00F76531"/>
    <w:rsid w:val="00F766D0"/>
    <w:rsid w:val="00F767BA"/>
    <w:rsid w:val="00F76A36"/>
    <w:rsid w:val="00F76AD5"/>
    <w:rsid w:val="00F76EA8"/>
    <w:rsid w:val="00F76EEA"/>
    <w:rsid w:val="00F76F7C"/>
    <w:rsid w:val="00F770EE"/>
    <w:rsid w:val="00F772F0"/>
    <w:rsid w:val="00F77583"/>
    <w:rsid w:val="00F7776C"/>
    <w:rsid w:val="00F77859"/>
    <w:rsid w:val="00F7795C"/>
    <w:rsid w:val="00F77B6F"/>
    <w:rsid w:val="00F77CE6"/>
    <w:rsid w:val="00F77FA0"/>
    <w:rsid w:val="00F81198"/>
    <w:rsid w:val="00F81BE5"/>
    <w:rsid w:val="00F81C54"/>
    <w:rsid w:val="00F821AF"/>
    <w:rsid w:val="00F82616"/>
    <w:rsid w:val="00F8298C"/>
    <w:rsid w:val="00F82B4C"/>
    <w:rsid w:val="00F82D31"/>
    <w:rsid w:val="00F82F31"/>
    <w:rsid w:val="00F831CE"/>
    <w:rsid w:val="00F83B7E"/>
    <w:rsid w:val="00F8405B"/>
    <w:rsid w:val="00F84164"/>
    <w:rsid w:val="00F84B26"/>
    <w:rsid w:val="00F85410"/>
    <w:rsid w:val="00F854ED"/>
    <w:rsid w:val="00F856AF"/>
    <w:rsid w:val="00F85A0E"/>
    <w:rsid w:val="00F85DF7"/>
    <w:rsid w:val="00F85E7B"/>
    <w:rsid w:val="00F85F91"/>
    <w:rsid w:val="00F8634F"/>
    <w:rsid w:val="00F863D8"/>
    <w:rsid w:val="00F86547"/>
    <w:rsid w:val="00F86731"/>
    <w:rsid w:val="00F86BC4"/>
    <w:rsid w:val="00F86F90"/>
    <w:rsid w:val="00F872B8"/>
    <w:rsid w:val="00F8741F"/>
    <w:rsid w:val="00F87650"/>
    <w:rsid w:val="00F87FF4"/>
    <w:rsid w:val="00F900BF"/>
    <w:rsid w:val="00F9030A"/>
    <w:rsid w:val="00F90375"/>
    <w:rsid w:val="00F903CC"/>
    <w:rsid w:val="00F90789"/>
    <w:rsid w:val="00F90873"/>
    <w:rsid w:val="00F90D16"/>
    <w:rsid w:val="00F90E3D"/>
    <w:rsid w:val="00F90F22"/>
    <w:rsid w:val="00F91359"/>
    <w:rsid w:val="00F914B6"/>
    <w:rsid w:val="00F914E7"/>
    <w:rsid w:val="00F91905"/>
    <w:rsid w:val="00F91A7C"/>
    <w:rsid w:val="00F91B2D"/>
    <w:rsid w:val="00F91C82"/>
    <w:rsid w:val="00F9202E"/>
    <w:rsid w:val="00F92087"/>
    <w:rsid w:val="00F9218A"/>
    <w:rsid w:val="00F9272F"/>
    <w:rsid w:val="00F92D9C"/>
    <w:rsid w:val="00F93313"/>
    <w:rsid w:val="00F934FA"/>
    <w:rsid w:val="00F93C81"/>
    <w:rsid w:val="00F9427E"/>
    <w:rsid w:val="00F9449E"/>
    <w:rsid w:val="00F94B5A"/>
    <w:rsid w:val="00F94F0E"/>
    <w:rsid w:val="00F9502E"/>
    <w:rsid w:val="00F95965"/>
    <w:rsid w:val="00F95D64"/>
    <w:rsid w:val="00F95DF5"/>
    <w:rsid w:val="00F96221"/>
    <w:rsid w:val="00F963E3"/>
    <w:rsid w:val="00F96694"/>
    <w:rsid w:val="00F96F1D"/>
    <w:rsid w:val="00F96FA7"/>
    <w:rsid w:val="00F97019"/>
    <w:rsid w:val="00F97157"/>
    <w:rsid w:val="00F97A4B"/>
    <w:rsid w:val="00F97E25"/>
    <w:rsid w:val="00F97FA3"/>
    <w:rsid w:val="00FA0073"/>
    <w:rsid w:val="00FA034A"/>
    <w:rsid w:val="00FA05C0"/>
    <w:rsid w:val="00FA0608"/>
    <w:rsid w:val="00FA07CF"/>
    <w:rsid w:val="00FA0CF4"/>
    <w:rsid w:val="00FA0FC3"/>
    <w:rsid w:val="00FA1309"/>
    <w:rsid w:val="00FA1455"/>
    <w:rsid w:val="00FA17B1"/>
    <w:rsid w:val="00FA186F"/>
    <w:rsid w:val="00FA1B6E"/>
    <w:rsid w:val="00FA23F1"/>
    <w:rsid w:val="00FA2459"/>
    <w:rsid w:val="00FA255F"/>
    <w:rsid w:val="00FA25EF"/>
    <w:rsid w:val="00FA2842"/>
    <w:rsid w:val="00FA2D02"/>
    <w:rsid w:val="00FA2E75"/>
    <w:rsid w:val="00FA3136"/>
    <w:rsid w:val="00FA313C"/>
    <w:rsid w:val="00FA3265"/>
    <w:rsid w:val="00FA3E1A"/>
    <w:rsid w:val="00FA3ED8"/>
    <w:rsid w:val="00FA40B1"/>
    <w:rsid w:val="00FA442C"/>
    <w:rsid w:val="00FA4609"/>
    <w:rsid w:val="00FA4B6F"/>
    <w:rsid w:val="00FA4C4A"/>
    <w:rsid w:val="00FA4F81"/>
    <w:rsid w:val="00FA51F0"/>
    <w:rsid w:val="00FA570D"/>
    <w:rsid w:val="00FA5B26"/>
    <w:rsid w:val="00FA5B55"/>
    <w:rsid w:val="00FA5C53"/>
    <w:rsid w:val="00FA5F9B"/>
    <w:rsid w:val="00FA6057"/>
    <w:rsid w:val="00FA6198"/>
    <w:rsid w:val="00FA6276"/>
    <w:rsid w:val="00FA62BB"/>
    <w:rsid w:val="00FA648F"/>
    <w:rsid w:val="00FA66D9"/>
    <w:rsid w:val="00FA66E5"/>
    <w:rsid w:val="00FA6A92"/>
    <w:rsid w:val="00FA6F3C"/>
    <w:rsid w:val="00FA719F"/>
    <w:rsid w:val="00FA7A17"/>
    <w:rsid w:val="00FB02E4"/>
    <w:rsid w:val="00FB03EB"/>
    <w:rsid w:val="00FB04BB"/>
    <w:rsid w:val="00FB0943"/>
    <w:rsid w:val="00FB09EB"/>
    <w:rsid w:val="00FB0B00"/>
    <w:rsid w:val="00FB16F1"/>
    <w:rsid w:val="00FB17A8"/>
    <w:rsid w:val="00FB190A"/>
    <w:rsid w:val="00FB190F"/>
    <w:rsid w:val="00FB1F23"/>
    <w:rsid w:val="00FB2171"/>
    <w:rsid w:val="00FB23C6"/>
    <w:rsid w:val="00FB26D4"/>
    <w:rsid w:val="00FB2D03"/>
    <w:rsid w:val="00FB318A"/>
    <w:rsid w:val="00FB388B"/>
    <w:rsid w:val="00FB38FA"/>
    <w:rsid w:val="00FB3CF3"/>
    <w:rsid w:val="00FB40E2"/>
    <w:rsid w:val="00FB4555"/>
    <w:rsid w:val="00FB4A09"/>
    <w:rsid w:val="00FB4A81"/>
    <w:rsid w:val="00FB4AA2"/>
    <w:rsid w:val="00FB4ADB"/>
    <w:rsid w:val="00FB4B06"/>
    <w:rsid w:val="00FB4CE6"/>
    <w:rsid w:val="00FB4FBA"/>
    <w:rsid w:val="00FB506A"/>
    <w:rsid w:val="00FB538F"/>
    <w:rsid w:val="00FB53F5"/>
    <w:rsid w:val="00FB5571"/>
    <w:rsid w:val="00FB5853"/>
    <w:rsid w:val="00FB5999"/>
    <w:rsid w:val="00FB5AA5"/>
    <w:rsid w:val="00FB5D6D"/>
    <w:rsid w:val="00FB6026"/>
    <w:rsid w:val="00FB620F"/>
    <w:rsid w:val="00FB6B29"/>
    <w:rsid w:val="00FB6B87"/>
    <w:rsid w:val="00FB6DCA"/>
    <w:rsid w:val="00FB6F55"/>
    <w:rsid w:val="00FB7112"/>
    <w:rsid w:val="00FB7230"/>
    <w:rsid w:val="00FB78A2"/>
    <w:rsid w:val="00FB7A54"/>
    <w:rsid w:val="00FC02A3"/>
    <w:rsid w:val="00FC0954"/>
    <w:rsid w:val="00FC09B6"/>
    <w:rsid w:val="00FC0B81"/>
    <w:rsid w:val="00FC0DE5"/>
    <w:rsid w:val="00FC0E66"/>
    <w:rsid w:val="00FC0FB1"/>
    <w:rsid w:val="00FC11CE"/>
    <w:rsid w:val="00FC13B5"/>
    <w:rsid w:val="00FC16B3"/>
    <w:rsid w:val="00FC16F0"/>
    <w:rsid w:val="00FC170F"/>
    <w:rsid w:val="00FC177C"/>
    <w:rsid w:val="00FC1CB7"/>
    <w:rsid w:val="00FC1F02"/>
    <w:rsid w:val="00FC1F13"/>
    <w:rsid w:val="00FC1FDC"/>
    <w:rsid w:val="00FC21E7"/>
    <w:rsid w:val="00FC22B6"/>
    <w:rsid w:val="00FC2517"/>
    <w:rsid w:val="00FC2658"/>
    <w:rsid w:val="00FC26E6"/>
    <w:rsid w:val="00FC305C"/>
    <w:rsid w:val="00FC35D5"/>
    <w:rsid w:val="00FC3766"/>
    <w:rsid w:val="00FC37C1"/>
    <w:rsid w:val="00FC3A09"/>
    <w:rsid w:val="00FC3BAF"/>
    <w:rsid w:val="00FC3E79"/>
    <w:rsid w:val="00FC3EC5"/>
    <w:rsid w:val="00FC3EC9"/>
    <w:rsid w:val="00FC4072"/>
    <w:rsid w:val="00FC40CC"/>
    <w:rsid w:val="00FC4BC1"/>
    <w:rsid w:val="00FC4F38"/>
    <w:rsid w:val="00FC4F5C"/>
    <w:rsid w:val="00FC5118"/>
    <w:rsid w:val="00FC5362"/>
    <w:rsid w:val="00FC53CD"/>
    <w:rsid w:val="00FC569F"/>
    <w:rsid w:val="00FC58BC"/>
    <w:rsid w:val="00FC5CA3"/>
    <w:rsid w:val="00FC675F"/>
    <w:rsid w:val="00FC6833"/>
    <w:rsid w:val="00FC69ED"/>
    <w:rsid w:val="00FC6BE7"/>
    <w:rsid w:val="00FC6C80"/>
    <w:rsid w:val="00FC6D58"/>
    <w:rsid w:val="00FC6DB5"/>
    <w:rsid w:val="00FC79B4"/>
    <w:rsid w:val="00FC7A61"/>
    <w:rsid w:val="00FC7C07"/>
    <w:rsid w:val="00FC7D8E"/>
    <w:rsid w:val="00FC7E24"/>
    <w:rsid w:val="00FD0877"/>
    <w:rsid w:val="00FD08C8"/>
    <w:rsid w:val="00FD0901"/>
    <w:rsid w:val="00FD0A2D"/>
    <w:rsid w:val="00FD0CF5"/>
    <w:rsid w:val="00FD0D55"/>
    <w:rsid w:val="00FD0E3C"/>
    <w:rsid w:val="00FD10EB"/>
    <w:rsid w:val="00FD15EE"/>
    <w:rsid w:val="00FD16E6"/>
    <w:rsid w:val="00FD1937"/>
    <w:rsid w:val="00FD1C12"/>
    <w:rsid w:val="00FD1DFA"/>
    <w:rsid w:val="00FD1F2A"/>
    <w:rsid w:val="00FD1F57"/>
    <w:rsid w:val="00FD2392"/>
    <w:rsid w:val="00FD240D"/>
    <w:rsid w:val="00FD2C17"/>
    <w:rsid w:val="00FD34A6"/>
    <w:rsid w:val="00FD3744"/>
    <w:rsid w:val="00FD37B5"/>
    <w:rsid w:val="00FD3818"/>
    <w:rsid w:val="00FD3950"/>
    <w:rsid w:val="00FD3D7F"/>
    <w:rsid w:val="00FD3ECE"/>
    <w:rsid w:val="00FD4155"/>
    <w:rsid w:val="00FD4225"/>
    <w:rsid w:val="00FD4412"/>
    <w:rsid w:val="00FD45AA"/>
    <w:rsid w:val="00FD45F6"/>
    <w:rsid w:val="00FD477E"/>
    <w:rsid w:val="00FD4881"/>
    <w:rsid w:val="00FD4A2F"/>
    <w:rsid w:val="00FD4BF4"/>
    <w:rsid w:val="00FD4C19"/>
    <w:rsid w:val="00FD4C97"/>
    <w:rsid w:val="00FD4D84"/>
    <w:rsid w:val="00FD4E32"/>
    <w:rsid w:val="00FD5CAB"/>
    <w:rsid w:val="00FD5DCD"/>
    <w:rsid w:val="00FD5E85"/>
    <w:rsid w:val="00FD5EE9"/>
    <w:rsid w:val="00FD5F79"/>
    <w:rsid w:val="00FD5FF5"/>
    <w:rsid w:val="00FD6459"/>
    <w:rsid w:val="00FD6568"/>
    <w:rsid w:val="00FD6A7D"/>
    <w:rsid w:val="00FD7098"/>
    <w:rsid w:val="00FD710E"/>
    <w:rsid w:val="00FD7EB4"/>
    <w:rsid w:val="00FE019C"/>
    <w:rsid w:val="00FE01BF"/>
    <w:rsid w:val="00FE01D0"/>
    <w:rsid w:val="00FE0503"/>
    <w:rsid w:val="00FE05C7"/>
    <w:rsid w:val="00FE11DD"/>
    <w:rsid w:val="00FE13B6"/>
    <w:rsid w:val="00FE14A1"/>
    <w:rsid w:val="00FE165A"/>
    <w:rsid w:val="00FE1B6D"/>
    <w:rsid w:val="00FE1C22"/>
    <w:rsid w:val="00FE2407"/>
    <w:rsid w:val="00FE2705"/>
    <w:rsid w:val="00FE2940"/>
    <w:rsid w:val="00FE2C75"/>
    <w:rsid w:val="00FE31B5"/>
    <w:rsid w:val="00FE3450"/>
    <w:rsid w:val="00FE34F5"/>
    <w:rsid w:val="00FE387B"/>
    <w:rsid w:val="00FE3AEA"/>
    <w:rsid w:val="00FE3F62"/>
    <w:rsid w:val="00FE40FB"/>
    <w:rsid w:val="00FE42CA"/>
    <w:rsid w:val="00FE47E7"/>
    <w:rsid w:val="00FE4844"/>
    <w:rsid w:val="00FE4BD0"/>
    <w:rsid w:val="00FE4D1F"/>
    <w:rsid w:val="00FE5541"/>
    <w:rsid w:val="00FE5891"/>
    <w:rsid w:val="00FE5D07"/>
    <w:rsid w:val="00FE5D0F"/>
    <w:rsid w:val="00FE62C4"/>
    <w:rsid w:val="00FE6343"/>
    <w:rsid w:val="00FE7D2B"/>
    <w:rsid w:val="00FE7EBA"/>
    <w:rsid w:val="00FF00FB"/>
    <w:rsid w:val="00FF0234"/>
    <w:rsid w:val="00FF0449"/>
    <w:rsid w:val="00FF0872"/>
    <w:rsid w:val="00FF0C15"/>
    <w:rsid w:val="00FF0CC4"/>
    <w:rsid w:val="00FF0FF1"/>
    <w:rsid w:val="00FF129A"/>
    <w:rsid w:val="00FF14A0"/>
    <w:rsid w:val="00FF1AD9"/>
    <w:rsid w:val="00FF1AE5"/>
    <w:rsid w:val="00FF1B14"/>
    <w:rsid w:val="00FF1EE8"/>
    <w:rsid w:val="00FF1EFC"/>
    <w:rsid w:val="00FF22EE"/>
    <w:rsid w:val="00FF2A49"/>
    <w:rsid w:val="00FF2F4D"/>
    <w:rsid w:val="00FF320E"/>
    <w:rsid w:val="00FF32AB"/>
    <w:rsid w:val="00FF331B"/>
    <w:rsid w:val="00FF34DD"/>
    <w:rsid w:val="00FF36AE"/>
    <w:rsid w:val="00FF3B52"/>
    <w:rsid w:val="00FF3B8D"/>
    <w:rsid w:val="00FF3C7B"/>
    <w:rsid w:val="00FF3E1C"/>
    <w:rsid w:val="00FF4602"/>
    <w:rsid w:val="00FF4973"/>
    <w:rsid w:val="00FF4C42"/>
    <w:rsid w:val="00FF4D40"/>
    <w:rsid w:val="00FF528B"/>
    <w:rsid w:val="00FF5367"/>
    <w:rsid w:val="00FF55AD"/>
    <w:rsid w:val="00FF5610"/>
    <w:rsid w:val="00FF58C4"/>
    <w:rsid w:val="00FF5C65"/>
    <w:rsid w:val="00FF5EC7"/>
    <w:rsid w:val="00FF5EE9"/>
    <w:rsid w:val="00FF6167"/>
    <w:rsid w:val="00FF62A8"/>
    <w:rsid w:val="00FF631C"/>
    <w:rsid w:val="00FF65A6"/>
    <w:rsid w:val="00FF6839"/>
    <w:rsid w:val="00FF68CE"/>
    <w:rsid w:val="00FF69C5"/>
    <w:rsid w:val="00FF6B92"/>
    <w:rsid w:val="00FF6BDF"/>
    <w:rsid w:val="00FF6E4F"/>
    <w:rsid w:val="00FF73A8"/>
    <w:rsid w:val="00FF75AD"/>
    <w:rsid w:val="00FF76BC"/>
    <w:rsid w:val="00FF7D4E"/>
  </w:rsids>
  <m:mathPr>
    <m:mathFont m:val="Cambria Math"/>
    <m:brkBin m:val="before"/>
    <m:brkBinSub m:val="--"/>
    <m:smallFrac m:val="0"/>
    <m:dispDef/>
    <m:lMargin m:val="0"/>
    <m:rMargin m:val="0"/>
    <m:defJc m:val="centerGroup"/>
    <m:wrapIndent m:val="1440"/>
    <m:intLim m:val="subSup"/>
    <m:naryLim m:val="undOvr"/>
  </m:mathPr>
  <w:themeFontLang w:val="el-G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840D06"/>
  <w15:docId w15:val="{95E822BB-DF8A-41E1-AE62-AA95BED19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l-GR" w:eastAsia="el-GR"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lsdException w:name="heading 6" w:uiPriority="0"/>
    <w:lsdException w:name="heading 7" w:uiPriority="0"/>
    <w:lsdException w:name="heading 8" w:uiPriority="0"/>
    <w:lsdException w:name="heading 9" w:uiPriority="0"/>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5E9C"/>
    <w:pPr>
      <w:widowControl w:val="0"/>
      <w:adjustRightInd w:val="0"/>
      <w:spacing w:after="120" w:line="480" w:lineRule="auto"/>
      <w:jc w:val="both"/>
      <w:textAlignment w:val="baseline"/>
    </w:pPr>
    <w:rPr>
      <w:sz w:val="24"/>
      <w:lang w:val="en-GB" w:eastAsia="en-US"/>
    </w:rPr>
  </w:style>
  <w:style w:type="paragraph" w:styleId="Heading1">
    <w:name w:val="heading 1"/>
    <w:basedOn w:val="BDHeading1"/>
    <w:next w:val="Normal"/>
    <w:qFormat/>
    <w:rsid w:val="00B441DF"/>
    <w:pPr>
      <w:spacing w:before="0" w:line="480" w:lineRule="auto"/>
      <w:outlineLvl w:val="0"/>
    </w:pPr>
    <w:rPr>
      <w:rFonts w:ascii="Tahoma" w:hAnsi="Tahoma"/>
      <w:caps w:val="0"/>
      <w:sz w:val="28"/>
      <w:lang w:val="fr-BE"/>
    </w:rPr>
  </w:style>
  <w:style w:type="paragraph" w:styleId="Heading2">
    <w:name w:val="heading 2"/>
    <w:basedOn w:val="Normal"/>
    <w:next w:val="Normal"/>
    <w:link w:val="Heading2Char"/>
    <w:qFormat/>
    <w:rsid w:val="00F43A16"/>
    <w:pPr>
      <w:outlineLvl w:val="1"/>
    </w:pPr>
    <w:rPr>
      <w:rFonts w:ascii="Tahoma" w:hAnsi="Tahoma"/>
      <w:b/>
      <w:sz w:val="22"/>
    </w:rPr>
  </w:style>
  <w:style w:type="paragraph" w:styleId="Heading3">
    <w:name w:val="heading 3"/>
    <w:basedOn w:val="Heading2"/>
    <w:next w:val="Normal"/>
    <w:qFormat/>
    <w:rsid w:val="00917FC8"/>
    <w:pPr>
      <w:numPr>
        <w:ilvl w:val="2"/>
      </w:numPr>
      <w:outlineLvl w:val="2"/>
    </w:pPr>
    <w:rPr>
      <w:i/>
    </w:rPr>
  </w:style>
  <w:style w:type="paragraph" w:styleId="Heading4">
    <w:name w:val="heading 4"/>
    <w:basedOn w:val="Heading3"/>
    <w:next w:val="Normal"/>
    <w:link w:val="Heading4Char"/>
    <w:qFormat/>
    <w:rsid w:val="00777F41"/>
    <w:pPr>
      <w:keepNext/>
      <w:widowControl/>
      <w:numPr>
        <w:ilvl w:val="3"/>
      </w:numPr>
      <w:adjustRightInd/>
      <w:spacing w:before="120" w:after="240"/>
      <w:jc w:val="left"/>
      <w:textAlignment w:val="auto"/>
      <w:outlineLvl w:val="3"/>
    </w:pPr>
    <w:rPr>
      <w:b w:val="0"/>
      <w:lang w:val="en-US"/>
    </w:rPr>
  </w:style>
  <w:style w:type="paragraph" w:styleId="Heading5">
    <w:name w:val="heading 5"/>
    <w:basedOn w:val="Heading4"/>
    <w:next w:val="Normal"/>
    <w:rsid w:val="004C0DFA"/>
    <w:pPr>
      <w:numPr>
        <w:ilvl w:val="4"/>
      </w:numPr>
      <w:outlineLvl w:val="4"/>
    </w:pPr>
    <w:rPr>
      <w:i w:val="0"/>
    </w:rPr>
  </w:style>
  <w:style w:type="paragraph" w:styleId="Heading6">
    <w:name w:val="heading 6"/>
    <w:basedOn w:val="Normal"/>
    <w:next w:val="Normal"/>
    <w:rsid w:val="004C0DFA"/>
    <w:pPr>
      <w:numPr>
        <w:ilvl w:val="5"/>
        <w:numId w:val="1"/>
      </w:numPr>
      <w:spacing w:before="240" w:after="60"/>
      <w:outlineLvl w:val="5"/>
    </w:pPr>
    <w:rPr>
      <w:b/>
      <w:bCs/>
      <w:sz w:val="22"/>
      <w:szCs w:val="22"/>
    </w:rPr>
  </w:style>
  <w:style w:type="paragraph" w:styleId="Heading7">
    <w:name w:val="heading 7"/>
    <w:basedOn w:val="Normal"/>
    <w:next w:val="Normal"/>
    <w:rsid w:val="004C0DFA"/>
    <w:pPr>
      <w:keepNext/>
      <w:numPr>
        <w:ilvl w:val="6"/>
        <w:numId w:val="1"/>
      </w:numPr>
      <w:outlineLvl w:val="6"/>
    </w:pPr>
    <w:rPr>
      <w:rFonts w:ascii="Arial" w:hAnsi="Arial"/>
      <w:b/>
      <w:sz w:val="52"/>
    </w:rPr>
  </w:style>
  <w:style w:type="paragraph" w:styleId="Heading8">
    <w:name w:val="heading 8"/>
    <w:basedOn w:val="Normal"/>
    <w:next w:val="Normal"/>
    <w:rsid w:val="004C0DFA"/>
    <w:pPr>
      <w:numPr>
        <w:ilvl w:val="7"/>
        <w:numId w:val="1"/>
      </w:numPr>
      <w:spacing w:before="240" w:after="60"/>
      <w:outlineLvl w:val="7"/>
    </w:pPr>
    <w:rPr>
      <w:i/>
      <w:iCs/>
      <w:szCs w:val="24"/>
    </w:rPr>
  </w:style>
  <w:style w:type="paragraph" w:styleId="Heading9">
    <w:name w:val="heading 9"/>
    <w:basedOn w:val="Normal"/>
    <w:next w:val="Normal"/>
    <w:rsid w:val="004C0DFA"/>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DHeading1">
    <w:name w:val="BD_Heading 1"/>
    <w:next w:val="Normal"/>
    <w:link w:val="BDHeading1Char"/>
    <w:rsid w:val="00B339C4"/>
    <w:pPr>
      <w:spacing w:before="360" w:line="268" w:lineRule="atLeast"/>
    </w:pPr>
    <w:rPr>
      <w:rFonts w:ascii="Times New Roman Bold" w:hAnsi="Times New Roman Bold"/>
      <w:b/>
      <w:bCs/>
      <w:i/>
      <w:iCs/>
      <w:caps/>
      <w:color w:val="000000"/>
      <w:sz w:val="32"/>
      <w:szCs w:val="22"/>
      <w:lang w:eastAsia="en-US"/>
    </w:rPr>
  </w:style>
  <w:style w:type="character" w:customStyle="1" w:styleId="BDHeading1Char">
    <w:name w:val="BD_Heading 1 Char"/>
    <w:link w:val="BDHeading1"/>
    <w:rsid w:val="00B339C4"/>
    <w:rPr>
      <w:rFonts w:ascii="Times New Roman Bold" w:hAnsi="Times New Roman Bold"/>
      <w:b/>
      <w:bCs/>
      <w:i/>
      <w:iCs/>
      <w:caps/>
      <w:color w:val="000000"/>
      <w:sz w:val="32"/>
      <w:szCs w:val="22"/>
      <w:lang w:eastAsia="en-US" w:bidi="ar-SA"/>
    </w:rPr>
  </w:style>
  <w:style w:type="paragraph" w:customStyle="1" w:styleId="listbull">
    <w:name w:val="list:bull"/>
    <w:basedOn w:val="Normal"/>
    <w:link w:val="listbullChar"/>
    <w:qFormat/>
    <w:rsid w:val="004C0DFA"/>
    <w:pPr>
      <w:tabs>
        <w:tab w:val="num" w:pos="284"/>
      </w:tabs>
      <w:ind w:left="567" w:hanging="283"/>
    </w:pPr>
  </w:style>
  <w:style w:type="character" w:customStyle="1" w:styleId="listbullChar">
    <w:name w:val="list:bull Char"/>
    <w:basedOn w:val="DefaultParagraphFont"/>
    <w:link w:val="listbull"/>
    <w:rsid w:val="008C6FCD"/>
    <w:rPr>
      <w:sz w:val="24"/>
      <w:lang w:val="en-GB" w:eastAsia="en-US"/>
    </w:rPr>
  </w:style>
  <w:style w:type="paragraph" w:customStyle="1" w:styleId="Car2CarCarCharCarCarChar">
    <w:name w:val="Car2 Car Car Char Car Car Char"/>
    <w:basedOn w:val="Normal"/>
    <w:rsid w:val="004C0DFA"/>
    <w:pPr>
      <w:widowControl/>
      <w:adjustRightInd/>
      <w:spacing w:after="160" w:line="240" w:lineRule="exact"/>
      <w:jc w:val="left"/>
      <w:textAlignment w:val="auto"/>
    </w:pPr>
    <w:rPr>
      <w:rFonts w:ascii="Tahoma" w:hAnsi="Tahoma"/>
      <w:sz w:val="20"/>
      <w:lang w:val="en-US"/>
    </w:rPr>
  </w:style>
  <w:style w:type="paragraph" w:styleId="Header">
    <w:name w:val="header"/>
    <w:basedOn w:val="Normal"/>
    <w:link w:val="HeaderChar"/>
    <w:rsid w:val="004C0DFA"/>
    <w:pPr>
      <w:tabs>
        <w:tab w:val="center" w:pos="4153"/>
        <w:tab w:val="right" w:pos="8306"/>
      </w:tabs>
    </w:pPr>
  </w:style>
  <w:style w:type="paragraph" w:styleId="Footer">
    <w:name w:val="footer"/>
    <w:basedOn w:val="Normal"/>
    <w:link w:val="FooterChar"/>
    <w:uiPriority w:val="99"/>
    <w:rsid w:val="004C0DFA"/>
    <w:pPr>
      <w:tabs>
        <w:tab w:val="center" w:pos="4153"/>
        <w:tab w:val="right" w:pos="8306"/>
      </w:tabs>
    </w:pPr>
  </w:style>
  <w:style w:type="character" w:customStyle="1" w:styleId="FooterChar">
    <w:name w:val="Footer Char"/>
    <w:basedOn w:val="DefaultParagraphFont"/>
    <w:link w:val="Footer"/>
    <w:uiPriority w:val="99"/>
    <w:rsid w:val="00A45A77"/>
    <w:rPr>
      <w:sz w:val="24"/>
      <w:lang w:val="en-GB" w:eastAsia="en-US"/>
    </w:rPr>
  </w:style>
  <w:style w:type="character" w:styleId="CommentReference">
    <w:name w:val="annotation reference"/>
    <w:uiPriority w:val="99"/>
    <w:rsid w:val="00546038"/>
    <w:rPr>
      <w:sz w:val="16"/>
      <w:szCs w:val="16"/>
    </w:rPr>
  </w:style>
  <w:style w:type="paragraph" w:styleId="CommentText">
    <w:name w:val="annotation text"/>
    <w:basedOn w:val="Normal"/>
    <w:link w:val="CommentTextChar"/>
    <w:uiPriority w:val="99"/>
    <w:rsid w:val="004630D5"/>
    <w:rPr>
      <w:rFonts w:ascii="Tahoma" w:hAnsi="Tahoma"/>
      <w:sz w:val="20"/>
    </w:rPr>
  </w:style>
  <w:style w:type="character" w:customStyle="1" w:styleId="CommentTextChar">
    <w:name w:val="Comment Text Char"/>
    <w:link w:val="CommentText"/>
    <w:uiPriority w:val="99"/>
    <w:rsid w:val="004630D5"/>
    <w:rPr>
      <w:rFonts w:ascii="Tahoma" w:hAnsi="Tahoma"/>
      <w:lang w:val="en-GB" w:eastAsia="en-US"/>
    </w:rPr>
  </w:style>
  <w:style w:type="paragraph" w:styleId="CommentSubject">
    <w:name w:val="annotation subject"/>
    <w:basedOn w:val="CommentText"/>
    <w:next w:val="CommentText"/>
    <w:semiHidden/>
    <w:rsid w:val="00546038"/>
    <w:rPr>
      <w:b/>
      <w:bCs/>
    </w:rPr>
  </w:style>
  <w:style w:type="paragraph" w:styleId="BalloonText">
    <w:name w:val="Balloon Text"/>
    <w:basedOn w:val="Normal"/>
    <w:semiHidden/>
    <w:rsid w:val="00546038"/>
    <w:rPr>
      <w:rFonts w:ascii="Tahoma" w:hAnsi="Tahoma" w:cs="Tahoma"/>
      <w:sz w:val="16"/>
      <w:szCs w:val="16"/>
    </w:rPr>
  </w:style>
  <w:style w:type="character" w:styleId="Strong">
    <w:name w:val="Strong"/>
    <w:qFormat/>
    <w:rsid w:val="00C05D1D"/>
    <w:rPr>
      <w:b/>
      <w:bCs/>
    </w:rPr>
  </w:style>
  <w:style w:type="paragraph" w:customStyle="1" w:styleId="HiddenText">
    <w:name w:val="Hidden Text"/>
    <w:basedOn w:val="Normal"/>
    <w:next w:val="Normal"/>
    <w:rsid w:val="006207F0"/>
    <w:pPr>
      <w:widowControl/>
      <w:adjustRightInd/>
      <w:spacing w:line="240" w:lineRule="auto"/>
      <w:jc w:val="left"/>
      <w:textAlignment w:val="auto"/>
    </w:pPr>
    <w:rPr>
      <w:rFonts w:ascii="Arial" w:hAnsi="Arial"/>
      <w:vanish/>
      <w:color w:val="FF0000"/>
      <w:sz w:val="20"/>
    </w:rPr>
  </w:style>
  <w:style w:type="paragraph" w:customStyle="1" w:styleId="CharCharCharCharChar">
    <w:name w:val="Char Char Char Char Char"/>
    <w:basedOn w:val="Normal"/>
    <w:next w:val="Normal"/>
    <w:rsid w:val="00CE4B96"/>
    <w:pPr>
      <w:widowControl/>
      <w:adjustRightInd/>
      <w:spacing w:after="160" w:line="240" w:lineRule="exact"/>
      <w:jc w:val="left"/>
      <w:textAlignment w:val="auto"/>
    </w:pPr>
    <w:rPr>
      <w:szCs w:val="24"/>
      <w:lang w:val="en-US"/>
    </w:rPr>
  </w:style>
  <w:style w:type="paragraph" w:customStyle="1" w:styleId="Default">
    <w:name w:val="Default"/>
    <w:rsid w:val="00F34AB1"/>
    <w:pPr>
      <w:autoSpaceDE w:val="0"/>
      <w:autoSpaceDN w:val="0"/>
      <w:adjustRightInd w:val="0"/>
    </w:pPr>
    <w:rPr>
      <w:color w:val="000000"/>
      <w:sz w:val="24"/>
      <w:szCs w:val="24"/>
      <w:lang w:val="en-US" w:eastAsia="en-US"/>
    </w:rPr>
  </w:style>
  <w:style w:type="paragraph" w:customStyle="1" w:styleId="NoNumHead3">
    <w:name w:val="NoNum:Head3"/>
    <w:basedOn w:val="Normal"/>
    <w:next w:val="Normal"/>
    <w:rsid w:val="002570E7"/>
    <w:pPr>
      <w:keepNext/>
      <w:widowControl/>
      <w:adjustRightInd/>
      <w:spacing w:before="120" w:line="240" w:lineRule="auto"/>
      <w:jc w:val="left"/>
      <w:textAlignment w:val="auto"/>
      <w:outlineLvl w:val="0"/>
    </w:pPr>
    <w:rPr>
      <w:rFonts w:ascii="Arial" w:hAnsi="Arial"/>
      <w:b/>
      <w:lang w:val="en-US"/>
    </w:rPr>
  </w:style>
  <w:style w:type="paragraph" w:customStyle="1" w:styleId="CharChar1">
    <w:name w:val="Char Char1"/>
    <w:basedOn w:val="Normal"/>
    <w:rsid w:val="002570E7"/>
    <w:pPr>
      <w:widowControl/>
      <w:adjustRightInd/>
      <w:spacing w:after="160" w:line="240" w:lineRule="exact"/>
      <w:jc w:val="left"/>
      <w:textAlignment w:val="auto"/>
    </w:pPr>
    <w:rPr>
      <w:lang w:val="en-US"/>
    </w:rPr>
  </w:style>
  <w:style w:type="character" w:styleId="Hyperlink">
    <w:name w:val="Hyperlink"/>
    <w:uiPriority w:val="99"/>
    <w:unhideWhenUsed/>
    <w:rsid w:val="001E24FD"/>
    <w:rPr>
      <w:color w:val="0000FF"/>
      <w:u w:val="single"/>
    </w:rPr>
  </w:style>
  <w:style w:type="character" w:styleId="FollowedHyperlink">
    <w:name w:val="FollowedHyperlink"/>
    <w:uiPriority w:val="99"/>
    <w:semiHidden/>
    <w:unhideWhenUsed/>
    <w:rsid w:val="004D648A"/>
    <w:rPr>
      <w:color w:val="800080"/>
      <w:u w:val="single"/>
    </w:rPr>
  </w:style>
  <w:style w:type="character" w:styleId="Emphasis">
    <w:name w:val="Emphasis"/>
    <w:uiPriority w:val="20"/>
    <w:qFormat/>
    <w:rsid w:val="000C2F95"/>
    <w:rPr>
      <w:i/>
      <w:iCs/>
    </w:rPr>
  </w:style>
  <w:style w:type="paragraph" w:styleId="NormalWeb">
    <w:name w:val="Normal (Web)"/>
    <w:basedOn w:val="Normal"/>
    <w:uiPriority w:val="99"/>
    <w:semiHidden/>
    <w:unhideWhenUsed/>
    <w:rsid w:val="00047883"/>
    <w:pPr>
      <w:widowControl/>
      <w:adjustRightInd/>
      <w:spacing w:before="100" w:beforeAutospacing="1" w:after="100" w:afterAutospacing="1" w:line="240" w:lineRule="auto"/>
      <w:jc w:val="left"/>
      <w:textAlignment w:val="auto"/>
    </w:pPr>
    <w:rPr>
      <w:szCs w:val="24"/>
      <w:lang w:val="en-US"/>
    </w:rPr>
  </w:style>
  <w:style w:type="paragraph" w:styleId="ListParagraph">
    <w:name w:val="List Paragraph"/>
    <w:basedOn w:val="Normal"/>
    <w:uiPriority w:val="34"/>
    <w:qFormat/>
    <w:rsid w:val="00752FE9"/>
    <w:pPr>
      <w:widowControl/>
      <w:adjustRightInd/>
      <w:spacing w:after="0" w:line="240" w:lineRule="auto"/>
      <w:ind w:left="720"/>
      <w:contextualSpacing/>
      <w:jc w:val="left"/>
      <w:textAlignment w:val="auto"/>
    </w:pPr>
    <w:rPr>
      <w:szCs w:val="24"/>
      <w:lang w:val="en-US"/>
    </w:rPr>
  </w:style>
  <w:style w:type="paragraph" w:customStyle="1" w:styleId="BDHeading2">
    <w:name w:val="BD_Heading 2"/>
    <w:basedOn w:val="BDHeading1"/>
    <w:next w:val="Normal"/>
    <w:link w:val="BDHeading2Char"/>
    <w:rsid w:val="00500676"/>
    <w:pPr>
      <w:outlineLvl w:val="1"/>
    </w:pPr>
    <w:rPr>
      <w:b w:val="0"/>
      <w:bCs w:val="0"/>
      <w:sz w:val="28"/>
      <w:szCs w:val="32"/>
      <w:lang w:val="en-US"/>
    </w:rPr>
  </w:style>
  <w:style w:type="character" w:customStyle="1" w:styleId="BDHeading2Char">
    <w:name w:val="BD_Heading 2 Char"/>
    <w:link w:val="BDHeading2"/>
    <w:rsid w:val="00500676"/>
    <w:rPr>
      <w:rFonts w:ascii="Times New Roman Bold" w:hAnsi="Times New Roman Bold" w:cs="Calibri"/>
      <w:i/>
      <w:iCs/>
      <w:caps/>
      <w:color w:val="000000"/>
      <w:sz w:val="28"/>
      <w:szCs w:val="32"/>
      <w:lang w:val="en-US" w:eastAsia="en-US"/>
    </w:rPr>
  </w:style>
  <w:style w:type="paragraph" w:customStyle="1" w:styleId="Hiddentext0">
    <w:name w:val="Hidden text"/>
    <w:basedOn w:val="Normal"/>
    <w:next w:val="Normal"/>
    <w:qFormat/>
    <w:rsid w:val="00500676"/>
    <w:pPr>
      <w:widowControl/>
      <w:tabs>
        <w:tab w:val="left" w:pos="1080"/>
      </w:tabs>
      <w:adjustRightInd/>
      <w:spacing w:line="240" w:lineRule="auto"/>
      <w:contextualSpacing/>
      <w:jc w:val="left"/>
      <w:textAlignment w:val="auto"/>
    </w:pPr>
    <w:rPr>
      <w:rFonts w:ascii="Calibri" w:hAnsi="Calibri"/>
      <w:noProof/>
      <w:vanish/>
      <w:color w:val="00B0F0"/>
      <w:sz w:val="22"/>
      <w:szCs w:val="24"/>
      <w:lang w:val="en-US"/>
    </w:rPr>
  </w:style>
  <w:style w:type="paragraph" w:customStyle="1" w:styleId="BDHeading3">
    <w:name w:val="BD_Heading 3"/>
    <w:basedOn w:val="BDHeading2"/>
    <w:next w:val="Normal"/>
    <w:rsid w:val="00226BBC"/>
    <w:rPr>
      <w:smallCaps/>
      <w:sz w:val="24"/>
    </w:rPr>
  </w:style>
  <w:style w:type="table" w:styleId="TableGrid">
    <w:name w:val="Table Grid"/>
    <w:basedOn w:val="TableNormal"/>
    <w:uiPriority w:val="39"/>
    <w:rsid w:val="005A0B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A0BE6"/>
    <w:rPr>
      <w:color w:val="808080"/>
    </w:rPr>
  </w:style>
  <w:style w:type="paragraph" w:customStyle="1" w:styleId="BDHeading4">
    <w:name w:val="BD_Heading 4"/>
    <w:basedOn w:val="BDHeading3"/>
    <w:next w:val="Normal"/>
    <w:rsid w:val="005A0BE6"/>
  </w:style>
  <w:style w:type="character" w:styleId="FootnoteReference">
    <w:name w:val="footnote reference"/>
    <w:basedOn w:val="DefaultParagraphFont"/>
    <w:rsid w:val="00BF1CFC"/>
    <w:rPr>
      <w:vertAlign w:val="superscript"/>
    </w:rPr>
  </w:style>
  <w:style w:type="paragraph" w:styleId="FootnoteText">
    <w:name w:val="footnote text"/>
    <w:basedOn w:val="Normal"/>
    <w:link w:val="FootnoteTextChar"/>
    <w:rsid w:val="00BF1CFC"/>
    <w:pPr>
      <w:widowControl/>
      <w:adjustRightInd/>
      <w:spacing w:after="240" w:line="240" w:lineRule="auto"/>
      <w:ind w:left="288" w:hanging="288"/>
      <w:jc w:val="left"/>
      <w:textAlignment w:val="auto"/>
    </w:pPr>
    <w:rPr>
      <w:sz w:val="20"/>
    </w:rPr>
  </w:style>
  <w:style w:type="character" w:customStyle="1" w:styleId="FootnoteTextChar">
    <w:name w:val="Footnote Text Char"/>
    <w:basedOn w:val="DefaultParagraphFont"/>
    <w:link w:val="FootnoteText"/>
    <w:rsid w:val="00BF1CFC"/>
    <w:rPr>
      <w:lang w:val="en-GB" w:eastAsia="en-US"/>
    </w:rPr>
  </w:style>
  <w:style w:type="paragraph" w:customStyle="1" w:styleId="listindent">
    <w:name w:val="list:indent"/>
    <w:basedOn w:val="Normal"/>
    <w:rsid w:val="00E839BA"/>
    <w:pPr>
      <w:widowControl/>
      <w:numPr>
        <w:numId w:val="2"/>
      </w:numPr>
      <w:adjustRightInd/>
      <w:spacing w:line="240" w:lineRule="auto"/>
      <w:ind w:left="1224"/>
      <w:jc w:val="left"/>
      <w:textAlignment w:val="auto"/>
    </w:pPr>
    <w:rPr>
      <w:szCs w:val="24"/>
    </w:rPr>
  </w:style>
  <w:style w:type="paragraph" w:customStyle="1" w:styleId="Tabletext">
    <w:name w:val="Table text"/>
    <w:basedOn w:val="Normal"/>
    <w:link w:val="TabletextChar"/>
    <w:qFormat/>
    <w:rsid w:val="006C0533"/>
    <w:pPr>
      <w:widowControl/>
      <w:adjustRightInd/>
      <w:spacing w:before="40" w:after="40" w:line="240" w:lineRule="atLeast"/>
      <w:jc w:val="left"/>
      <w:textAlignment w:val="auto"/>
    </w:pPr>
    <w:rPr>
      <w:sz w:val="22"/>
      <w:lang w:val="en-US"/>
    </w:rPr>
  </w:style>
  <w:style w:type="character" w:customStyle="1" w:styleId="TabletextChar">
    <w:name w:val="Table text Char"/>
    <w:link w:val="Tabletext"/>
    <w:locked/>
    <w:rsid w:val="006C0533"/>
    <w:rPr>
      <w:sz w:val="22"/>
      <w:lang w:val="en-US" w:eastAsia="en-US"/>
    </w:rPr>
  </w:style>
  <w:style w:type="paragraph" w:customStyle="1" w:styleId="tabfignote">
    <w:name w:val="tab/fig note"/>
    <w:basedOn w:val="Normal"/>
    <w:link w:val="tabfignoteChar"/>
    <w:qFormat/>
    <w:rsid w:val="006C0533"/>
    <w:pPr>
      <w:keepNext/>
      <w:keepLines/>
      <w:widowControl/>
      <w:adjustRightInd/>
      <w:spacing w:after="0" w:line="240" w:lineRule="atLeast"/>
      <w:jc w:val="left"/>
      <w:textAlignment w:val="auto"/>
    </w:pPr>
    <w:rPr>
      <w:sz w:val="20"/>
      <w:lang w:val="en-US"/>
    </w:rPr>
  </w:style>
  <w:style w:type="character" w:customStyle="1" w:styleId="tabfignoteChar">
    <w:name w:val="tab/fig note Char"/>
    <w:link w:val="tabfignote"/>
    <w:rsid w:val="006C0533"/>
    <w:rPr>
      <w:lang w:val="en-US" w:eastAsia="en-US"/>
    </w:rPr>
  </w:style>
  <w:style w:type="paragraph" w:customStyle="1" w:styleId="Tableheadings">
    <w:name w:val="Table headings"/>
    <w:basedOn w:val="Normal"/>
    <w:link w:val="TableheadingsChar"/>
    <w:qFormat/>
    <w:rsid w:val="008A4223"/>
    <w:pPr>
      <w:keepNext/>
      <w:keepLines/>
      <w:widowControl/>
      <w:adjustRightInd/>
      <w:spacing w:after="0" w:line="240" w:lineRule="exact"/>
      <w:jc w:val="left"/>
      <w:textAlignment w:val="auto"/>
    </w:pPr>
    <w:rPr>
      <w:b/>
      <w:sz w:val="22"/>
      <w:lang w:val="en-US"/>
    </w:rPr>
  </w:style>
  <w:style w:type="character" w:customStyle="1" w:styleId="TableheadingsChar">
    <w:name w:val="Table headings Char"/>
    <w:link w:val="Tableheadings"/>
    <w:locked/>
    <w:rsid w:val="008A4223"/>
    <w:rPr>
      <w:b/>
      <w:sz w:val="22"/>
      <w:lang w:val="en-US" w:eastAsia="en-US"/>
    </w:rPr>
  </w:style>
  <w:style w:type="paragraph" w:customStyle="1" w:styleId="EndNoteBibliographyTitle">
    <w:name w:val="EndNote Bibliography Title"/>
    <w:basedOn w:val="Normal"/>
    <w:link w:val="EndNoteBibliographyTitleChar"/>
    <w:rsid w:val="00E5293D"/>
    <w:pPr>
      <w:spacing w:after="0"/>
      <w:jc w:val="center"/>
    </w:pPr>
    <w:rPr>
      <w:rFonts w:ascii="Tahoma" w:hAnsi="Tahoma" w:cs="Tahoma"/>
      <w:noProof/>
      <w:sz w:val="22"/>
      <w:lang w:val="en-US"/>
    </w:rPr>
  </w:style>
  <w:style w:type="character" w:customStyle="1" w:styleId="EndNoteBibliographyTitleChar">
    <w:name w:val="EndNote Bibliography Title Char"/>
    <w:basedOn w:val="DefaultParagraphFont"/>
    <w:link w:val="EndNoteBibliographyTitle"/>
    <w:rsid w:val="00E5293D"/>
    <w:rPr>
      <w:rFonts w:ascii="Tahoma" w:hAnsi="Tahoma" w:cs="Tahoma"/>
      <w:noProof/>
      <w:sz w:val="22"/>
      <w:lang w:val="en-US" w:eastAsia="en-US"/>
    </w:rPr>
  </w:style>
  <w:style w:type="paragraph" w:customStyle="1" w:styleId="EndNoteBibliography">
    <w:name w:val="EndNote Bibliography"/>
    <w:basedOn w:val="Normal"/>
    <w:link w:val="EndNoteBibliographyChar"/>
    <w:rsid w:val="00E5293D"/>
    <w:rPr>
      <w:rFonts w:ascii="Tahoma" w:hAnsi="Tahoma" w:cs="Tahoma"/>
      <w:noProof/>
      <w:sz w:val="22"/>
      <w:lang w:val="en-US"/>
    </w:rPr>
  </w:style>
  <w:style w:type="character" w:customStyle="1" w:styleId="EndNoteBibliographyChar">
    <w:name w:val="EndNote Bibliography Char"/>
    <w:basedOn w:val="DefaultParagraphFont"/>
    <w:link w:val="EndNoteBibliography"/>
    <w:rsid w:val="00E5293D"/>
    <w:rPr>
      <w:rFonts w:ascii="Tahoma" w:hAnsi="Tahoma" w:cs="Tahoma"/>
      <w:noProof/>
      <w:sz w:val="22"/>
      <w:lang w:val="en-US" w:eastAsia="en-US"/>
    </w:rPr>
  </w:style>
  <w:style w:type="paragraph" w:customStyle="1" w:styleId="TableNumbers">
    <w:name w:val="Table Numbers"/>
    <w:basedOn w:val="Normal"/>
    <w:qFormat/>
    <w:rsid w:val="00A965F6"/>
    <w:pPr>
      <w:keepNext/>
      <w:widowControl/>
      <w:numPr>
        <w:numId w:val="3"/>
      </w:numPr>
      <w:adjustRightInd/>
      <w:spacing w:after="240" w:line="240" w:lineRule="auto"/>
      <w:jc w:val="left"/>
      <w:textAlignment w:val="auto"/>
    </w:pPr>
    <w:rPr>
      <w:rFonts w:ascii="Arial" w:hAnsi="Arial" w:cs="Arial"/>
      <w:b/>
      <w:bCs/>
      <w:sz w:val="22"/>
      <w:szCs w:val="22"/>
      <w:lang w:val="en-US"/>
    </w:rPr>
  </w:style>
  <w:style w:type="paragraph" w:customStyle="1" w:styleId="lhNonTOC">
    <w:name w:val="lh:NonTOC"/>
    <w:basedOn w:val="Normal"/>
    <w:next w:val="Normal"/>
    <w:rsid w:val="00940AE4"/>
    <w:pPr>
      <w:keepNext/>
      <w:widowControl/>
      <w:adjustRightInd/>
      <w:spacing w:after="240" w:line="240" w:lineRule="auto"/>
      <w:jc w:val="left"/>
      <w:textAlignment w:val="auto"/>
    </w:pPr>
    <w:rPr>
      <w:rFonts w:ascii="Arial" w:hAnsi="Arial" w:cs="Arial"/>
      <w:b/>
      <w:bCs/>
      <w:sz w:val="28"/>
      <w:szCs w:val="28"/>
    </w:rPr>
  </w:style>
  <w:style w:type="paragraph" w:customStyle="1" w:styleId="lhNonTOC12">
    <w:name w:val="lh:NonTOC12"/>
    <w:basedOn w:val="Normal"/>
    <w:next w:val="Normal"/>
    <w:rsid w:val="00940AE4"/>
    <w:pPr>
      <w:keepNext/>
      <w:widowControl/>
      <w:adjustRightInd/>
      <w:spacing w:after="240" w:line="240" w:lineRule="auto"/>
      <w:jc w:val="left"/>
      <w:textAlignment w:val="auto"/>
    </w:pPr>
    <w:rPr>
      <w:rFonts w:ascii="Arial" w:hAnsi="Arial" w:cs="Arial"/>
      <w:b/>
      <w:bCs/>
      <w:szCs w:val="24"/>
    </w:rPr>
  </w:style>
  <w:style w:type="paragraph" w:customStyle="1" w:styleId="NoNumHead1">
    <w:name w:val="NoNum:Head1"/>
    <w:basedOn w:val="Heading1"/>
    <w:next w:val="Normal"/>
    <w:rsid w:val="00940AE4"/>
    <w:pPr>
      <w:keepNext/>
      <w:spacing w:before="120" w:after="240" w:line="240" w:lineRule="auto"/>
    </w:pPr>
    <w:rPr>
      <w:rFonts w:ascii="Arial" w:hAnsi="Arial" w:cs="Arial"/>
      <w:i w:val="0"/>
      <w:iCs w:val="0"/>
      <w:caps/>
      <w:color w:val="auto"/>
      <w:szCs w:val="28"/>
      <w:lang w:val="en-GB"/>
    </w:rPr>
  </w:style>
  <w:style w:type="paragraph" w:customStyle="1" w:styleId="lhNonTOC12ital">
    <w:name w:val="lh:NonTOC12ital"/>
    <w:basedOn w:val="NoNumHead3"/>
    <w:qFormat/>
    <w:rsid w:val="00940AE4"/>
    <w:pPr>
      <w:spacing w:after="240"/>
      <w:outlineLvl w:val="9"/>
    </w:pPr>
    <w:rPr>
      <w:rFonts w:cs="Arial"/>
      <w:bCs/>
      <w:i/>
      <w:sz w:val="22"/>
      <w:szCs w:val="24"/>
    </w:rPr>
  </w:style>
  <w:style w:type="paragraph" w:styleId="DocumentMap">
    <w:name w:val="Document Map"/>
    <w:basedOn w:val="Normal"/>
    <w:link w:val="DocumentMapChar"/>
    <w:uiPriority w:val="99"/>
    <w:semiHidden/>
    <w:unhideWhenUsed/>
    <w:rsid w:val="00F56EB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F56EB3"/>
    <w:rPr>
      <w:rFonts w:ascii="Tahoma" w:hAnsi="Tahoma" w:cs="Tahoma"/>
      <w:sz w:val="16"/>
      <w:szCs w:val="16"/>
      <w:lang w:val="en-GB" w:eastAsia="en-US"/>
    </w:rPr>
  </w:style>
  <w:style w:type="paragraph" w:customStyle="1" w:styleId="FigureTitle">
    <w:name w:val="Figure Title"/>
    <w:basedOn w:val="Normal"/>
    <w:next w:val="Figureinsert"/>
    <w:uiPriority w:val="1"/>
    <w:qFormat/>
    <w:rsid w:val="00B41582"/>
    <w:pPr>
      <w:keepNext/>
      <w:widowControl/>
      <w:numPr>
        <w:numId w:val="4"/>
      </w:numPr>
      <w:adjustRightInd/>
      <w:spacing w:before="240" w:line="240" w:lineRule="atLeast"/>
      <w:jc w:val="left"/>
      <w:textAlignment w:val="auto"/>
    </w:pPr>
    <w:rPr>
      <w:rFonts w:ascii="Arial" w:hAnsi="Arial"/>
      <w:b/>
      <w:lang w:val="en-US"/>
    </w:rPr>
  </w:style>
  <w:style w:type="paragraph" w:customStyle="1" w:styleId="Figureinsert">
    <w:name w:val="Figure insert"/>
    <w:basedOn w:val="Normal"/>
    <w:next w:val="Figurenote"/>
    <w:uiPriority w:val="99"/>
    <w:rsid w:val="00B41582"/>
    <w:pPr>
      <w:widowControl/>
      <w:adjustRightInd/>
      <w:spacing w:before="40" w:after="40" w:line="500" w:lineRule="atLeast"/>
      <w:jc w:val="left"/>
      <w:textAlignment w:val="auto"/>
    </w:pPr>
    <w:rPr>
      <w:rFonts w:ascii="Verdana" w:hAnsi="Verdana"/>
      <w:sz w:val="18"/>
      <w:lang w:val="en-US"/>
    </w:rPr>
  </w:style>
  <w:style w:type="paragraph" w:customStyle="1" w:styleId="Figurenote">
    <w:name w:val="Figure note"/>
    <w:basedOn w:val="tabfignote"/>
    <w:qFormat/>
    <w:rsid w:val="00B41582"/>
    <w:pPr>
      <w:keepNext w:val="0"/>
      <w:spacing w:before="120"/>
    </w:pPr>
    <w:rPr>
      <w:rFonts w:ascii="Verdana" w:hAnsi="Verdana"/>
      <w:sz w:val="16"/>
    </w:rPr>
  </w:style>
  <w:style w:type="character" w:customStyle="1" w:styleId="UnresolvedMention1">
    <w:name w:val="Unresolved Mention1"/>
    <w:basedOn w:val="DefaultParagraphFont"/>
    <w:uiPriority w:val="99"/>
    <w:semiHidden/>
    <w:unhideWhenUsed/>
    <w:rsid w:val="006B418F"/>
    <w:rPr>
      <w:color w:val="605E5C"/>
      <w:shd w:val="clear" w:color="auto" w:fill="E1DFDD"/>
    </w:rPr>
  </w:style>
  <w:style w:type="paragraph" w:styleId="Revision">
    <w:name w:val="Revision"/>
    <w:hidden/>
    <w:uiPriority w:val="99"/>
    <w:semiHidden/>
    <w:rsid w:val="00413178"/>
    <w:rPr>
      <w:sz w:val="24"/>
      <w:lang w:val="en-GB" w:eastAsia="en-US"/>
    </w:rPr>
  </w:style>
  <w:style w:type="table" w:customStyle="1" w:styleId="ListTable1Light1">
    <w:name w:val="List Table 1 Light1"/>
    <w:basedOn w:val="TableNormal"/>
    <w:uiPriority w:val="46"/>
    <w:rsid w:val="008F05DC"/>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UnresolvedMention2">
    <w:name w:val="Unresolved Mention2"/>
    <w:basedOn w:val="DefaultParagraphFont"/>
    <w:uiPriority w:val="99"/>
    <w:semiHidden/>
    <w:unhideWhenUsed/>
    <w:rsid w:val="00363210"/>
    <w:rPr>
      <w:color w:val="605E5C"/>
      <w:shd w:val="clear" w:color="auto" w:fill="E1DFDD"/>
    </w:rPr>
  </w:style>
  <w:style w:type="character" w:customStyle="1" w:styleId="e24kjd">
    <w:name w:val="e24kjd"/>
    <w:basedOn w:val="DefaultParagraphFont"/>
    <w:rsid w:val="00176F77"/>
  </w:style>
  <w:style w:type="character" w:customStyle="1" w:styleId="st1">
    <w:name w:val="st1"/>
    <w:basedOn w:val="DefaultParagraphFont"/>
    <w:rsid w:val="00B42584"/>
  </w:style>
  <w:style w:type="table" w:customStyle="1" w:styleId="ListTable31">
    <w:name w:val="List Table 31"/>
    <w:basedOn w:val="TableNormal"/>
    <w:uiPriority w:val="48"/>
    <w:rsid w:val="00E10E8F"/>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paragraph" w:customStyle="1" w:styleId="msonormal0">
    <w:name w:val="msonormal"/>
    <w:basedOn w:val="Normal"/>
    <w:rsid w:val="00A713F8"/>
    <w:pPr>
      <w:widowControl/>
      <w:adjustRightInd/>
      <w:spacing w:before="100" w:beforeAutospacing="1" w:after="100" w:afterAutospacing="1" w:line="240" w:lineRule="auto"/>
      <w:jc w:val="left"/>
      <w:textAlignment w:val="auto"/>
    </w:pPr>
    <w:rPr>
      <w:szCs w:val="24"/>
      <w:lang w:val="en-US"/>
    </w:rPr>
  </w:style>
  <w:style w:type="paragraph" w:customStyle="1" w:styleId="font5">
    <w:name w:val="font5"/>
    <w:basedOn w:val="Normal"/>
    <w:rsid w:val="00A713F8"/>
    <w:pPr>
      <w:widowControl/>
      <w:adjustRightInd/>
      <w:spacing w:before="100" w:beforeAutospacing="1" w:after="100" w:afterAutospacing="1" w:line="240" w:lineRule="auto"/>
      <w:jc w:val="left"/>
      <w:textAlignment w:val="auto"/>
    </w:pPr>
    <w:rPr>
      <w:rFonts w:ascii="Arial" w:hAnsi="Arial" w:cs="Arial"/>
      <w:color w:val="000000"/>
      <w:sz w:val="13"/>
      <w:szCs w:val="13"/>
      <w:lang w:val="en-US"/>
    </w:rPr>
  </w:style>
  <w:style w:type="paragraph" w:customStyle="1" w:styleId="xl63">
    <w:name w:val="xl63"/>
    <w:basedOn w:val="Normal"/>
    <w:rsid w:val="00A713F8"/>
    <w:pPr>
      <w:widowControl/>
      <w:pBdr>
        <w:top w:val="single" w:sz="4" w:space="0" w:color="auto"/>
        <w:left w:val="single" w:sz="4" w:space="0" w:color="auto"/>
        <w:bottom w:val="single" w:sz="4" w:space="0" w:color="auto"/>
        <w:right w:val="single" w:sz="4" w:space="0" w:color="auto"/>
      </w:pBdr>
      <w:adjustRightInd/>
      <w:spacing w:before="100" w:beforeAutospacing="1" w:after="100" w:afterAutospacing="1" w:line="240" w:lineRule="auto"/>
      <w:jc w:val="left"/>
      <w:textAlignment w:val="auto"/>
    </w:pPr>
    <w:rPr>
      <w:szCs w:val="24"/>
      <w:lang w:val="en-US"/>
    </w:rPr>
  </w:style>
  <w:style w:type="paragraph" w:customStyle="1" w:styleId="xl64">
    <w:name w:val="xl64"/>
    <w:basedOn w:val="Normal"/>
    <w:rsid w:val="00A713F8"/>
    <w:pPr>
      <w:widowControl/>
      <w:pBdr>
        <w:top w:val="single" w:sz="4" w:space="0" w:color="auto"/>
        <w:left w:val="single" w:sz="4" w:space="0" w:color="auto"/>
        <w:bottom w:val="single" w:sz="4" w:space="0" w:color="auto"/>
        <w:right w:val="single" w:sz="4" w:space="0" w:color="auto"/>
      </w:pBdr>
      <w:adjustRightInd/>
      <w:spacing w:before="100" w:beforeAutospacing="1" w:after="100" w:afterAutospacing="1" w:line="240" w:lineRule="auto"/>
      <w:jc w:val="center"/>
      <w:textAlignment w:val="center"/>
    </w:pPr>
    <w:rPr>
      <w:rFonts w:ascii="Arial" w:hAnsi="Arial" w:cs="Arial"/>
      <w:b/>
      <w:bCs/>
      <w:color w:val="000000"/>
      <w:sz w:val="20"/>
      <w:lang w:val="en-US"/>
    </w:rPr>
  </w:style>
  <w:style w:type="paragraph" w:customStyle="1" w:styleId="xl65">
    <w:name w:val="xl65"/>
    <w:basedOn w:val="Normal"/>
    <w:rsid w:val="00A713F8"/>
    <w:pPr>
      <w:widowControl/>
      <w:pBdr>
        <w:top w:val="single" w:sz="4" w:space="0" w:color="auto"/>
        <w:left w:val="single" w:sz="4" w:space="0" w:color="auto"/>
        <w:bottom w:val="single" w:sz="4" w:space="0" w:color="auto"/>
        <w:right w:val="single" w:sz="4" w:space="0" w:color="auto"/>
      </w:pBdr>
      <w:adjustRightInd/>
      <w:spacing w:before="100" w:beforeAutospacing="1" w:after="100" w:afterAutospacing="1" w:line="240" w:lineRule="auto"/>
      <w:jc w:val="left"/>
      <w:textAlignment w:val="center"/>
    </w:pPr>
    <w:rPr>
      <w:rFonts w:ascii="Arial" w:hAnsi="Arial" w:cs="Arial"/>
      <w:b/>
      <w:bCs/>
      <w:color w:val="000000"/>
      <w:sz w:val="20"/>
      <w:lang w:val="en-US"/>
    </w:rPr>
  </w:style>
  <w:style w:type="paragraph" w:customStyle="1" w:styleId="xl66">
    <w:name w:val="xl66"/>
    <w:basedOn w:val="Normal"/>
    <w:rsid w:val="00A713F8"/>
    <w:pPr>
      <w:widowControl/>
      <w:pBdr>
        <w:top w:val="single" w:sz="4" w:space="0" w:color="auto"/>
        <w:left w:val="single" w:sz="4" w:space="0" w:color="auto"/>
        <w:bottom w:val="single" w:sz="4" w:space="0" w:color="auto"/>
        <w:right w:val="single" w:sz="4" w:space="0" w:color="auto"/>
      </w:pBdr>
      <w:adjustRightInd/>
      <w:spacing w:before="100" w:beforeAutospacing="1" w:after="100" w:afterAutospacing="1" w:line="240" w:lineRule="auto"/>
      <w:jc w:val="left"/>
      <w:textAlignment w:val="center"/>
    </w:pPr>
    <w:rPr>
      <w:rFonts w:ascii="Arial" w:hAnsi="Arial" w:cs="Arial"/>
      <w:b/>
      <w:bCs/>
      <w:color w:val="000000"/>
      <w:sz w:val="20"/>
      <w:lang w:val="en-US"/>
    </w:rPr>
  </w:style>
  <w:style w:type="paragraph" w:customStyle="1" w:styleId="xl67">
    <w:name w:val="xl67"/>
    <w:basedOn w:val="Normal"/>
    <w:rsid w:val="00A713F8"/>
    <w:pPr>
      <w:widowControl/>
      <w:pBdr>
        <w:top w:val="single" w:sz="4" w:space="0" w:color="auto"/>
        <w:left w:val="single" w:sz="4" w:space="0" w:color="auto"/>
        <w:bottom w:val="single" w:sz="4" w:space="0" w:color="auto"/>
        <w:right w:val="single" w:sz="4" w:space="0" w:color="auto"/>
      </w:pBdr>
      <w:adjustRightInd/>
      <w:spacing w:before="100" w:beforeAutospacing="1" w:after="100" w:afterAutospacing="1" w:line="240" w:lineRule="auto"/>
      <w:jc w:val="left"/>
      <w:textAlignment w:val="center"/>
    </w:pPr>
    <w:rPr>
      <w:rFonts w:ascii="Arial" w:hAnsi="Arial" w:cs="Arial"/>
      <w:color w:val="000000"/>
      <w:sz w:val="20"/>
      <w:lang w:val="en-US"/>
    </w:rPr>
  </w:style>
  <w:style w:type="paragraph" w:customStyle="1" w:styleId="xl68">
    <w:name w:val="xl68"/>
    <w:basedOn w:val="Normal"/>
    <w:rsid w:val="00A713F8"/>
    <w:pPr>
      <w:widowControl/>
      <w:pBdr>
        <w:top w:val="single" w:sz="4" w:space="0" w:color="auto"/>
        <w:left w:val="single" w:sz="4" w:space="0" w:color="auto"/>
        <w:bottom w:val="single" w:sz="4" w:space="0" w:color="auto"/>
        <w:right w:val="single" w:sz="4" w:space="0" w:color="auto"/>
      </w:pBdr>
      <w:adjustRightInd/>
      <w:spacing w:before="100" w:beforeAutospacing="1" w:after="100" w:afterAutospacing="1" w:line="240" w:lineRule="auto"/>
      <w:jc w:val="left"/>
      <w:textAlignment w:val="center"/>
    </w:pPr>
    <w:rPr>
      <w:rFonts w:ascii="Arial" w:hAnsi="Arial" w:cs="Arial"/>
      <w:color w:val="000000"/>
      <w:sz w:val="20"/>
      <w:lang w:val="en-US"/>
    </w:rPr>
  </w:style>
  <w:style w:type="paragraph" w:customStyle="1" w:styleId="xl69">
    <w:name w:val="xl69"/>
    <w:basedOn w:val="Normal"/>
    <w:rsid w:val="00A713F8"/>
    <w:pPr>
      <w:widowControl/>
      <w:pBdr>
        <w:top w:val="single" w:sz="4" w:space="0" w:color="auto"/>
        <w:left w:val="single" w:sz="4" w:space="0" w:color="auto"/>
        <w:bottom w:val="single" w:sz="4" w:space="0" w:color="auto"/>
        <w:right w:val="single" w:sz="4" w:space="0" w:color="auto"/>
      </w:pBdr>
      <w:adjustRightInd/>
      <w:spacing w:before="100" w:beforeAutospacing="1" w:after="100" w:afterAutospacing="1" w:line="240" w:lineRule="auto"/>
      <w:jc w:val="left"/>
      <w:textAlignment w:val="center"/>
    </w:pPr>
    <w:rPr>
      <w:rFonts w:ascii="Arial" w:hAnsi="Arial" w:cs="Arial"/>
      <w:color w:val="000000"/>
      <w:sz w:val="20"/>
      <w:lang w:val="en-US"/>
    </w:rPr>
  </w:style>
  <w:style w:type="paragraph" w:customStyle="1" w:styleId="xl70">
    <w:name w:val="xl70"/>
    <w:basedOn w:val="Normal"/>
    <w:rsid w:val="00A713F8"/>
    <w:pPr>
      <w:widowControl/>
      <w:pBdr>
        <w:top w:val="single" w:sz="4" w:space="0" w:color="auto"/>
        <w:left w:val="single" w:sz="4" w:space="0" w:color="auto"/>
        <w:bottom w:val="single" w:sz="4" w:space="0" w:color="auto"/>
        <w:right w:val="single" w:sz="4" w:space="0" w:color="auto"/>
      </w:pBdr>
      <w:adjustRightInd/>
      <w:spacing w:before="100" w:beforeAutospacing="1" w:after="100" w:afterAutospacing="1" w:line="240" w:lineRule="auto"/>
      <w:jc w:val="left"/>
      <w:textAlignment w:val="center"/>
    </w:pPr>
    <w:rPr>
      <w:rFonts w:ascii="Arial" w:hAnsi="Arial" w:cs="Arial"/>
      <w:color w:val="000000"/>
      <w:sz w:val="20"/>
      <w:lang w:val="en-US"/>
    </w:rPr>
  </w:style>
  <w:style w:type="paragraph" w:customStyle="1" w:styleId="xl71">
    <w:name w:val="xl71"/>
    <w:basedOn w:val="Normal"/>
    <w:rsid w:val="00A713F8"/>
    <w:pPr>
      <w:widowControl/>
      <w:pBdr>
        <w:top w:val="single" w:sz="4" w:space="0" w:color="auto"/>
        <w:left w:val="single" w:sz="4" w:space="0" w:color="auto"/>
        <w:bottom w:val="single" w:sz="4" w:space="0" w:color="auto"/>
        <w:right w:val="single" w:sz="4" w:space="0" w:color="auto"/>
      </w:pBdr>
      <w:adjustRightInd/>
      <w:spacing w:before="100" w:beforeAutospacing="1" w:after="100" w:afterAutospacing="1" w:line="240" w:lineRule="auto"/>
      <w:jc w:val="left"/>
      <w:textAlignment w:val="center"/>
    </w:pPr>
    <w:rPr>
      <w:rFonts w:ascii="Arial" w:hAnsi="Arial" w:cs="Arial"/>
      <w:color w:val="000000"/>
      <w:sz w:val="20"/>
      <w:lang w:val="en-US"/>
    </w:rPr>
  </w:style>
  <w:style w:type="paragraph" w:customStyle="1" w:styleId="xl72">
    <w:name w:val="xl72"/>
    <w:basedOn w:val="Normal"/>
    <w:rsid w:val="00A713F8"/>
    <w:pPr>
      <w:widowControl/>
      <w:pBdr>
        <w:top w:val="single" w:sz="4" w:space="0" w:color="auto"/>
        <w:left w:val="single" w:sz="4" w:space="0" w:color="auto"/>
        <w:bottom w:val="single" w:sz="4" w:space="0" w:color="auto"/>
        <w:right w:val="single" w:sz="4" w:space="0" w:color="auto"/>
      </w:pBdr>
      <w:adjustRightInd/>
      <w:spacing w:before="100" w:beforeAutospacing="1" w:after="100" w:afterAutospacing="1" w:line="240" w:lineRule="auto"/>
      <w:jc w:val="left"/>
      <w:textAlignment w:val="center"/>
    </w:pPr>
    <w:rPr>
      <w:rFonts w:ascii="Arial" w:hAnsi="Arial" w:cs="Arial"/>
      <w:color w:val="000000"/>
      <w:sz w:val="20"/>
      <w:lang w:val="en-US"/>
    </w:rPr>
  </w:style>
  <w:style w:type="paragraph" w:customStyle="1" w:styleId="xl73">
    <w:name w:val="xl73"/>
    <w:basedOn w:val="Normal"/>
    <w:rsid w:val="00A713F8"/>
    <w:pPr>
      <w:widowControl/>
      <w:pBdr>
        <w:top w:val="single" w:sz="4" w:space="0" w:color="auto"/>
        <w:left w:val="single" w:sz="4" w:space="0" w:color="auto"/>
        <w:bottom w:val="single" w:sz="4" w:space="0" w:color="auto"/>
        <w:right w:val="single" w:sz="4" w:space="0" w:color="auto"/>
      </w:pBdr>
      <w:adjustRightInd/>
      <w:spacing w:before="100" w:beforeAutospacing="1" w:after="100" w:afterAutospacing="1" w:line="240" w:lineRule="auto"/>
      <w:jc w:val="left"/>
      <w:textAlignment w:val="center"/>
    </w:pPr>
    <w:rPr>
      <w:rFonts w:ascii="Arial" w:hAnsi="Arial" w:cs="Arial"/>
      <w:color w:val="000000"/>
      <w:sz w:val="20"/>
      <w:lang w:val="en-US"/>
    </w:rPr>
  </w:style>
  <w:style w:type="paragraph" w:customStyle="1" w:styleId="xl74">
    <w:name w:val="xl74"/>
    <w:basedOn w:val="Normal"/>
    <w:rsid w:val="00A713F8"/>
    <w:pPr>
      <w:widowControl/>
      <w:pBdr>
        <w:top w:val="single" w:sz="4" w:space="0" w:color="auto"/>
        <w:left w:val="single" w:sz="4" w:space="0" w:color="auto"/>
        <w:bottom w:val="single" w:sz="4" w:space="0" w:color="auto"/>
        <w:right w:val="single" w:sz="4" w:space="0" w:color="auto"/>
      </w:pBdr>
      <w:adjustRightInd/>
      <w:spacing w:before="100" w:beforeAutospacing="1" w:after="100" w:afterAutospacing="1" w:line="240" w:lineRule="auto"/>
      <w:jc w:val="left"/>
      <w:textAlignment w:val="center"/>
    </w:pPr>
    <w:rPr>
      <w:rFonts w:ascii="Arial" w:hAnsi="Arial" w:cs="Arial"/>
      <w:color w:val="000000"/>
      <w:sz w:val="20"/>
      <w:lang w:val="en-US"/>
    </w:rPr>
  </w:style>
  <w:style w:type="character" w:customStyle="1" w:styleId="UnresolvedMention3">
    <w:name w:val="Unresolved Mention3"/>
    <w:basedOn w:val="DefaultParagraphFont"/>
    <w:uiPriority w:val="99"/>
    <w:semiHidden/>
    <w:unhideWhenUsed/>
    <w:rsid w:val="005C4A54"/>
    <w:rPr>
      <w:color w:val="605E5C"/>
      <w:shd w:val="clear" w:color="auto" w:fill="E1DFDD"/>
    </w:rPr>
  </w:style>
  <w:style w:type="paragraph" w:customStyle="1" w:styleId="reference">
    <w:name w:val="reference"/>
    <w:basedOn w:val="Normal"/>
    <w:link w:val="referenceChar"/>
    <w:qFormat/>
    <w:rsid w:val="006423A1"/>
    <w:pPr>
      <w:keepLines/>
      <w:widowControl/>
      <w:adjustRightInd/>
      <w:spacing w:after="240" w:line="240" w:lineRule="auto"/>
      <w:ind w:left="446" w:hanging="446"/>
      <w:jc w:val="left"/>
      <w:textAlignment w:val="auto"/>
    </w:pPr>
    <w:rPr>
      <w:szCs w:val="24"/>
      <w:lang w:val="en-US"/>
    </w:rPr>
  </w:style>
  <w:style w:type="character" w:customStyle="1" w:styleId="referenceChar">
    <w:name w:val="reference Char"/>
    <w:link w:val="reference"/>
    <w:rsid w:val="006423A1"/>
    <w:rPr>
      <w:sz w:val="24"/>
      <w:szCs w:val="24"/>
      <w:lang w:val="en-US" w:eastAsia="en-US"/>
    </w:rPr>
  </w:style>
  <w:style w:type="character" w:customStyle="1" w:styleId="comma">
    <w:name w:val="comma"/>
    <w:basedOn w:val="DefaultParagraphFont"/>
    <w:rsid w:val="00521378"/>
  </w:style>
  <w:style w:type="character" w:customStyle="1" w:styleId="xxsr-only">
    <w:name w:val="x_x_sr-only"/>
    <w:basedOn w:val="DefaultParagraphFont"/>
    <w:rsid w:val="00CA19B2"/>
  </w:style>
  <w:style w:type="character" w:styleId="UnresolvedMention">
    <w:name w:val="Unresolved Mention"/>
    <w:basedOn w:val="DefaultParagraphFont"/>
    <w:uiPriority w:val="99"/>
    <w:semiHidden/>
    <w:unhideWhenUsed/>
    <w:rsid w:val="00E278A8"/>
    <w:rPr>
      <w:color w:val="605E5C"/>
      <w:shd w:val="clear" w:color="auto" w:fill="E1DFDD"/>
    </w:rPr>
  </w:style>
  <w:style w:type="character" w:styleId="LineNumber">
    <w:name w:val="line number"/>
    <w:basedOn w:val="DefaultParagraphFont"/>
    <w:uiPriority w:val="99"/>
    <w:semiHidden/>
    <w:unhideWhenUsed/>
    <w:rsid w:val="00251277"/>
  </w:style>
  <w:style w:type="paragraph" w:customStyle="1" w:styleId="Covertext">
    <w:name w:val="Cover text"/>
    <w:basedOn w:val="Normal"/>
    <w:link w:val="CovertextChar"/>
    <w:rsid w:val="002B398D"/>
    <w:pPr>
      <w:widowControl/>
      <w:adjustRightInd/>
      <w:spacing w:after="0"/>
      <w:jc w:val="left"/>
      <w:textAlignment w:val="auto"/>
    </w:pPr>
    <w:rPr>
      <w:rFonts w:ascii="Arial" w:hAnsi="Arial"/>
      <w:lang w:val="en-US"/>
    </w:rPr>
  </w:style>
  <w:style w:type="character" w:customStyle="1" w:styleId="CovertextChar">
    <w:name w:val="Cover text Char"/>
    <w:basedOn w:val="DefaultParagraphFont"/>
    <w:link w:val="Covertext"/>
    <w:rsid w:val="002B398D"/>
    <w:rPr>
      <w:rFonts w:ascii="Arial" w:hAnsi="Arial"/>
      <w:sz w:val="24"/>
      <w:lang w:val="en-US" w:eastAsia="en-US"/>
    </w:rPr>
  </w:style>
  <w:style w:type="paragraph" w:customStyle="1" w:styleId="paragraph">
    <w:name w:val="paragraph"/>
    <w:basedOn w:val="Normal"/>
    <w:link w:val="paragraphChar"/>
    <w:qFormat/>
    <w:rsid w:val="008666FA"/>
    <w:pPr>
      <w:widowControl/>
      <w:adjustRightInd/>
      <w:spacing w:before="120" w:after="240"/>
      <w:jc w:val="left"/>
      <w:textAlignment w:val="auto"/>
    </w:pPr>
    <w:rPr>
      <w:lang w:val="en-US"/>
    </w:rPr>
  </w:style>
  <w:style w:type="character" w:customStyle="1" w:styleId="paragraphChar">
    <w:name w:val="paragraph Char"/>
    <w:link w:val="paragraph"/>
    <w:rsid w:val="008666FA"/>
    <w:rPr>
      <w:sz w:val="24"/>
      <w:lang w:val="en-US" w:eastAsia="en-US"/>
    </w:rPr>
  </w:style>
  <w:style w:type="paragraph" w:customStyle="1" w:styleId="Tabletextindented">
    <w:name w:val="Table text indented"/>
    <w:basedOn w:val="Tabletext"/>
    <w:rsid w:val="006715FF"/>
    <w:pPr>
      <w:ind w:left="345" w:hanging="187"/>
    </w:pPr>
    <w:rPr>
      <w:rFonts w:ascii="Verdana" w:hAnsi="Verdana" w:cs="Courier New"/>
      <w:sz w:val="17"/>
      <w:szCs w:val="18"/>
    </w:rPr>
  </w:style>
  <w:style w:type="paragraph" w:customStyle="1" w:styleId="Style2">
    <w:name w:val="Style2"/>
    <w:basedOn w:val="ListParagraph"/>
    <w:uiPriority w:val="99"/>
    <w:rsid w:val="004F72F9"/>
    <w:pPr>
      <w:numPr>
        <w:numId w:val="5"/>
      </w:numPr>
      <w:autoSpaceDE w:val="0"/>
      <w:autoSpaceDN w:val="0"/>
      <w:adjustRightInd w:val="0"/>
      <w:spacing w:line="360" w:lineRule="auto"/>
    </w:pPr>
    <w:rPr>
      <w:rFonts w:ascii="Tahoma" w:hAnsi="Tahoma" w:cs="Tahoma"/>
      <w:bCs/>
      <w:sz w:val="20"/>
      <w:szCs w:val="22"/>
    </w:rPr>
  </w:style>
  <w:style w:type="paragraph" w:customStyle="1" w:styleId="Manuscriptbody">
    <w:name w:val="Manuscript body"/>
    <w:basedOn w:val="NormalWeb"/>
    <w:link w:val="ManuscriptbodyChar"/>
    <w:qFormat/>
    <w:rsid w:val="00E03918"/>
    <w:pPr>
      <w:spacing w:before="0" w:beforeAutospacing="0" w:line="480" w:lineRule="auto"/>
    </w:pPr>
    <w:rPr>
      <w:rFonts w:ascii="Tahoma" w:hAnsi="Tahoma"/>
      <w:sz w:val="22"/>
      <w:lang w:val="en-GB" w:eastAsia="ja-JP"/>
    </w:rPr>
  </w:style>
  <w:style w:type="character" w:customStyle="1" w:styleId="ManuscriptbodyChar">
    <w:name w:val="Manuscript body Char"/>
    <w:basedOn w:val="DefaultParagraphFont"/>
    <w:link w:val="Manuscriptbody"/>
    <w:rsid w:val="00E03918"/>
    <w:rPr>
      <w:rFonts w:ascii="Tahoma" w:hAnsi="Tahoma"/>
      <w:sz w:val="22"/>
      <w:szCs w:val="24"/>
      <w:lang w:val="en-GB" w:eastAsia="ja-JP"/>
    </w:rPr>
  </w:style>
  <w:style w:type="paragraph" w:customStyle="1" w:styleId="BulletManuscript">
    <w:name w:val="Bullet Manuscript"/>
    <w:basedOn w:val="Manuscriptbody"/>
    <w:link w:val="BulletManuscriptChar"/>
    <w:qFormat/>
    <w:rsid w:val="004F72F9"/>
    <w:pPr>
      <w:numPr>
        <w:numId w:val="6"/>
      </w:numPr>
      <w:spacing w:before="240"/>
    </w:pPr>
  </w:style>
  <w:style w:type="character" w:customStyle="1" w:styleId="BulletManuscriptChar">
    <w:name w:val="Bullet Manuscript Char"/>
    <w:basedOn w:val="ManuscriptbodyChar"/>
    <w:link w:val="BulletManuscript"/>
    <w:rsid w:val="004F72F9"/>
    <w:rPr>
      <w:rFonts w:ascii="Tahoma" w:hAnsi="Tahoma"/>
      <w:sz w:val="22"/>
      <w:szCs w:val="24"/>
      <w:lang w:val="en-GB" w:eastAsia="ja-JP"/>
    </w:rPr>
  </w:style>
  <w:style w:type="paragraph" w:customStyle="1" w:styleId="2BulletManuscript">
    <w:name w:val="2. Bullet Manuscript"/>
    <w:basedOn w:val="Manuscriptbody"/>
    <w:qFormat/>
    <w:rsid w:val="004F72F9"/>
    <w:pPr>
      <w:numPr>
        <w:ilvl w:val="1"/>
        <w:numId w:val="6"/>
      </w:numPr>
      <w:spacing w:before="240"/>
      <w:ind w:left="1440"/>
    </w:pPr>
    <w:rPr>
      <w:lang w:eastAsia="en-US"/>
    </w:rPr>
  </w:style>
  <w:style w:type="character" w:customStyle="1" w:styleId="HeaderChar">
    <w:name w:val="Header Char"/>
    <w:basedOn w:val="DefaultParagraphFont"/>
    <w:link w:val="Header"/>
    <w:rsid w:val="009428A8"/>
    <w:rPr>
      <w:sz w:val="24"/>
      <w:lang w:val="en-GB" w:eastAsia="en-US"/>
    </w:rPr>
  </w:style>
  <w:style w:type="character" w:customStyle="1" w:styleId="Heading2Char">
    <w:name w:val="Heading 2 Char"/>
    <w:basedOn w:val="DefaultParagraphFont"/>
    <w:link w:val="Heading2"/>
    <w:rsid w:val="00C5001E"/>
    <w:rPr>
      <w:rFonts w:ascii="Tahoma" w:hAnsi="Tahoma"/>
      <w:b/>
      <w:sz w:val="22"/>
      <w:lang w:val="en-GB" w:eastAsia="en-US"/>
    </w:rPr>
  </w:style>
  <w:style w:type="character" w:customStyle="1" w:styleId="Heading4Char">
    <w:name w:val="Heading 4 Char"/>
    <w:basedOn w:val="DefaultParagraphFont"/>
    <w:link w:val="Heading4"/>
    <w:rsid w:val="00777F41"/>
    <w:rPr>
      <w:rFonts w:ascii="Tahoma" w:hAnsi="Tahoma"/>
      <w:i/>
      <w:sz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269890">
      <w:bodyDiv w:val="1"/>
      <w:marLeft w:val="0"/>
      <w:marRight w:val="0"/>
      <w:marTop w:val="0"/>
      <w:marBottom w:val="0"/>
      <w:divBdr>
        <w:top w:val="none" w:sz="0" w:space="0" w:color="auto"/>
        <w:left w:val="none" w:sz="0" w:space="0" w:color="auto"/>
        <w:bottom w:val="none" w:sz="0" w:space="0" w:color="auto"/>
        <w:right w:val="none" w:sz="0" w:space="0" w:color="auto"/>
      </w:divBdr>
    </w:div>
    <w:div w:id="94399197">
      <w:bodyDiv w:val="1"/>
      <w:marLeft w:val="0"/>
      <w:marRight w:val="0"/>
      <w:marTop w:val="0"/>
      <w:marBottom w:val="0"/>
      <w:divBdr>
        <w:top w:val="none" w:sz="0" w:space="0" w:color="auto"/>
        <w:left w:val="none" w:sz="0" w:space="0" w:color="auto"/>
        <w:bottom w:val="none" w:sz="0" w:space="0" w:color="auto"/>
        <w:right w:val="none" w:sz="0" w:space="0" w:color="auto"/>
      </w:divBdr>
    </w:div>
    <w:div w:id="165822823">
      <w:bodyDiv w:val="1"/>
      <w:marLeft w:val="0"/>
      <w:marRight w:val="0"/>
      <w:marTop w:val="0"/>
      <w:marBottom w:val="0"/>
      <w:divBdr>
        <w:top w:val="none" w:sz="0" w:space="0" w:color="auto"/>
        <w:left w:val="none" w:sz="0" w:space="0" w:color="auto"/>
        <w:bottom w:val="none" w:sz="0" w:space="0" w:color="auto"/>
        <w:right w:val="none" w:sz="0" w:space="0" w:color="auto"/>
      </w:divBdr>
    </w:div>
    <w:div w:id="204945709">
      <w:bodyDiv w:val="1"/>
      <w:marLeft w:val="0"/>
      <w:marRight w:val="0"/>
      <w:marTop w:val="0"/>
      <w:marBottom w:val="0"/>
      <w:divBdr>
        <w:top w:val="none" w:sz="0" w:space="0" w:color="auto"/>
        <w:left w:val="none" w:sz="0" w:space="0" w:color="auto"/>
        <w:bottom w:val="none" w:sz="0" w:space="0" w:color="auto"/>
        <w:right w:val="none" w:sz="0" w:space="0" w:color="auto"/>
      </w:divBdr>
    </w:div>
    <w:div w:id="221141260">
      <w:bodyDiv w:val="1"/>
      <w:marLeft w:val="0"/>
      <w:marRight w:val="0"/>
      <w:marTop w:val="0"/>
      <w:marBottom w:val="0"/>
      <w:divBdr>
        <w:top w:val="none" w:sz="0" w:space="0" w:color="auto"/>
        <w:left w:val="none" w:sz="0" w:space="0" w:color="auto"/>
        <w:bottom w:val="none" w:sz="0" w:space="0" w:color="auto"/>
        <w:right w:val="none" w:sz="0" w:space="0" w:color="auto"/>
      </w:divBdr>
    </w:div>
    <w:div w:id="265576609">
      <w:bodyDiv w:val="1"/>
      <w:marLeft w:val="0"/>
      <w:marRight w:val="0"/>
      <w:marTop w:val="0"/>
      <w:marBottom w:val="0"/>
      <w:divBdr>
        <w:top w:val="none" w:sz="0" w:space="0" w:color="auto"/>
        <w:left w:val="none" w:sz="0" w:space="0" w:color="auto"/>
        <w:bottom w:val="none" w:sz="0" w:space="0" w:color="auto"/>
        <w:right w:val="none" w:sz="0" w:space="0" w:color="auto"/>
      </w:divBdr>
    </w:div>
    <w:div w:id="280846647">
      <w:bodyDiv w:val="1"/>
      <w:marLeft w:val="0"/>
      <w:marRight w:val="0"/>
      <w:marTop w:val="0"/>
      <w:marBottom w:val="0"/>
      <w:divBdr>
        <w:top w:val="none" w:sz="0" w:space="0" w:color="auto"/>
        <w:left w:val="none" w:sz="0" w:space="0" w:color="auto"/>
        <w:bottom w:val="none" w:sz="0" w:space="0" w:color="auto"/>
        <w:right w:val="none" w:sz="0" w:space="0" w:color="auto"/>
      </w:divBdr>
    </w:div>
    <w:div w:id="397631098">
      <w:bodyDiv w:val="1"/>
      <w:marLeft w:val="0"/>
      <w:marRight w:val="0"/>
      <w:marTop w:val="0"/>
      <w:marBottom w:val="0"/>
      <w:divBdr>
        <w:top w:val="none" w:sz="0" w:space="0" w:color="auto"/>
        <w:left w:val="none" w:sz="0" w:space="0" w:color="auto"/>
        <w:bottom w:val="none" w:sz="0" w:space="0" w:color="auto"/>
        <w:right w:val="none" w:sz="0" w:space="0" w:color="auto"/>
      </w:divBdr>
    </w:div>
    <w:div w:id="501434112">
      <w:bodyDiv w:val="1"/>
      <w:marLeft w:val="0"/>
      <w:marRight w:val="0"/>
      <w:marTop w:val="0"/>
      <w:marBottom w:val="0"/>
      <w:divBdr>
        <w:top w:val="none" w:sz="0" w:space="0" w:color="auto"/>
        <w:left w:val="none" w:sz="0" w:space="0" w:color="auto"/>
        <w:bottom w:val="none" w:sz="0" w:space="0" w:color="auto"/>
        <w:right w:val="none" w:sz="0" w:space="0" w:color="auto"/>
      </w:divBdr>
      <w:divsChild>
        <w:div w:id="1132481282">
          <w:marLeft w:val="113"/>
          <w:marRight w:val="0"/>
          <w:marTop w:val="0"/>
          <w:marBottom w:val="0"/>
          <w:divBdr>
            <w:top w:val="none" w:sz="0" w:space="0" w:color="auto"/>
            <w:left w:val="none" w:sz="0" w:space="0" w:color="auto"/>
            <w:bottom w:val="none" w:sz="0" w:space="0" w:color="auto"/>
            <w:right w:val="none" w:sz="0" w:space="0" w:color="auto"/>
          </w:divBdr>
          <w:divsChild>
            <w:div w:id="1566066514">
              <w:marLeft w:val="0"/>
              <w:marRight w:val="0"/>
              <w:marTop w:val="0"/>
              <w:marBottom w:val="0"/>
              <w:divBdr>
                <w:top w:val="none" w:sz="0" w:space="0" w:color="auto"/>
                <w:left w:val="none" w:sz="0" w:space="0" w:color="auto"/>
                <w:bottom w:val="none" w:sz="0" w:space="0" w:color="auto"/>
                <w:right w:val="none" w:sz="0" w:space="0" w:color="auto"/>
              </w:divBdr>
              <w:divsChild>
                <w:div w:id="106242263">
                  <w:marLeft w:val="0"/>
                  <w:marRight w:val="0"/>
                  <w:marTop w:val="0"/>
                  <w:marBottom w:val="0"/>
                  <w:divBdr>
                    <w:top w:val="none" w:sz="0" w:space="0" w:color="auto"/>
                    <w:left w:val="none" w:sz="0" w:space="0" w:color="auto"/>
                    <w:bottom w:val="none" w:sz="0" w:space="0" w:color="auto"/>
                    <w:right w:val="none" w:sz="0" w:space="0" w:color="auto"/>
                  </w:divBdr>
                  <w:divsChild>
                    <w:div w:id="71247501">
                      <w:marLeft w:val="0"/>
                      <w:marRight w:val="0"/>
                      <w:marTop w:val="0"/>
                      <w:marBottom w:val="0"/>
                      <w:divBdr>
                        <w:top w:val="none" w:sz="0" w:space="0" w:color="auto"/>
                        <w:left w:val="none" w:sz="0" w:space="0" w:color="auto"/>
                        <w:bottom w:val="none" w:sz="0" w:space="0" w:color="auto"/>
                        <w:right w:val="none" w:sz="0" w:space="0" w:color="auto"/>
                      </w:divBdr>
                    </w:div>
                  </w:divsChild>
                </w:div>
                <w:div w:id="184100361">
                  <w:marLeft w:val="0"/>
                  <w:marRight w:val="0"/>
                  <w:marTop w:val="0"/>
                  <w:marBottom w:val="0"/>
                  <w:divBdr>
                    <w:top w:val="none" w:sz="0" w:space="0" w:color="auto"/>
                    <w:left w:val="none" w:sz="0" w:space="0" w:color="auto"/>
                    <w:bottom w:val="none" w:sz="0" w:space="0" w:color="auto"/>
                    <w:right w:val="none" w:sz="0" w:space="0" w:color="auto"/>
                  </w:divBdr>
                  <w:divsChild>
                    <w:div w:id="1984457235">
                      <w:marLeft w:val="0"/>
                      <w:marRight w:val="0"/>
                      <w:marTop w:val="0"/>
                      <w:marBottom w:val="0"/>
                      <w:divBdr>
                        <w:top w:val="none" w:sz="0" w:space="0" w:color="auto"/>
                        <w:left w:val="none" w:sz="0" w:space="0" w:color="auto"/>
                        <w:bottom w:val="none" w:sz="0" w:space="0" w:color="auto"/>
                        <w:right w:val="none" w:sz="0" w:space="0" w:color="auto"/>
                      </w:divBdr>
                      <w:divsChild>
                        <w:div w:id="1864981093">
                          <w:marLeft w:val="0"/>
                          <w:marRight w:val="0"/>
                          <w:marTop w:val="0"/>
                          <w:marBottom w:val="0"/>
                          <w:divBdr>
                            <w:top w:val="none" w:sz="0" w:space="0" w:color="auto"/>
                            <w:left w:val="none" w:sz="0" w:space="0" w:color="auto"/>
                            <w:bottom w:val="none" w:sz="0" w:space="0" w:color="auto"/>
                            <w:right w:val="none" w:sz="0" w:space="0" w:color="auto"/>
                          </w:divBdr>
                          <w:divsChild>
                            <w:div w:id="1891187876">
                              <w:marLeft w:val="0"/>
                              <w:marRight w:val="0"/>
                              <w:marTop w:val="0"/>
                              <w:marBottom w:val="0"/>
                              <w:divBdr>
                                <w:top w:val="none" w:sz="0" w:space="0" w:color="auto"/>
                                <w:left w:val="none" w:sz="0" w:space="0" w:color="auto"/>
                                <w:bottom w:val="none" w:sz="0" w:space="0" w:color="auto"/>
                                <w:right w:val="none" w:sz="0" w:space="0" w:color="auto"/>
                              </w:divBdr>
                              <w:divsChild>
                                <w:div w:id="73126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39585511">
      <w:bodyDiv w:val="1"/>
      <w:marLeft w:val="0"/>
      <w:marRight w:val="0"/>
      <w:marTop w:val="0"/>
      <w:marBottom w:val="0"/>
      <w:divBdr>
        <w:top w:val="none" w:sz="0" w:space="0" w:color="auto"/>
        <w:left w:val="none" w:sz="0" w:space="0" w:color="auto"/>
        <w:bottom w:val="none" w:sz="0" w:space="0" w:color="auto"/>
        <w:right w:val="none" w:sz="0" w:space="0" w:color="auto"/>
      </w:divBdr>
    </w:div>
    <w:div w:id="560409154">
      <w:bodyDiv w:val="1"/>
      <w:marLeft w:val="0"/>
      <w:marRight w:val="0"/>
      <w:marTop w:val="0"/>
      <w:marBottom w:val="0"/>
      <w:divBdr>
        <w:top w:val="none" w:sz="0" w:space="0" w:color="auto"/>
        <w:left w:val="none" w:sz="0" w:space="0" w:color="auto"/>
        <w:bottom w:val="none" w:sz="0" w:space="0" w:color="auto"/>
        <w:right w:val="none" w:sz="0" w:space="0" w:color="auto"/>
      </w:divBdr>
    </w:div>
    <w:div w:id="605427849">
      <w:bodyDiv w:val="1"/>
      <w:marLeft w:val="0"/>
      <w:marRight w:val="0"/>
      <w:marTop w:val="0"/>
      <w:marBottom w:val="0"/>
      <w:divBdr>
        <w:top w:val="none" w:sz="0" w:space="0" w:color="auto"/>
        <w:left w:val="none" w:sz="0" w:space="0" w:color="auto"/>
        <w:bottom w:val="none" w:sz="0" w:space="0" w:color="auto"/>
        <w:right w:val="none" w:sz="0" w:space="0" w:color="auto"/>
      </w:divBdr>
    </w:div>
    <w:div w:id="617612607">
      <w:bodyDiv w:val="1"/>
      <w:marLeft w:val="0"/>
      <w:marRight w:val="0"/>
      <w:marTop w:val="0"/>
      <w:marBottom w:val="0"/>
      <w:divBdr>
        <w:top w:val="none" w:sz="0" w:space="0" w:color="auto"/>
        <w:left w:val="none" w:sz="0" w:space="0" w:color="auto"/>
        <w:bottom w:val="none" w:sz="0" w:space="0" w:color="auto"/>
        <w:right w:val="none" w:sz="0" w:space="0" w:color="auto"/>
      </w:divBdr>
    </w:div>
    <w:div w:id="634483598">
      <w:bodyDiv w:val="1"/>
      <w:marLeft w:val="0"/>
      <w:marRight w:val="0"/>
      <w:marTop w:val="0"/>
      <w:marBottom w:val="0"/>
      <w:divBdr>
        <w:top w:val="none" w:sz="0" w:space="0" w:color="auto"/>
        <w:left w:val="none" w:sz="0" w:space="0" w:color="auto"/>
        <w:bottom w:val="none" w:sz="0" w:space="0" w:color="auto"/>
        <w:right w:val="none" w:sz="0" w:space="0" w:color="auto"/>
      </w:divBdr>
    </w:div>
    <w:div w:id="641272092">
      <w:bodyDiv w:val="1"/>
      <w:marLeft w:val="0"/>
      <w:marRight w:val="0"/>
      <w:marTop w:val="0"/>
      <w:marBottom w:val="0"/>
      <w:divBdr>
        <w:top w:val="none" w:sz="0" w:space="0" w:color="auto"/>
        <w:left w:val="none" w:sz="0" w:space="0" w:color="auto"/>
        <w:bottom w:val="none" w:sz="0" w:space="0" w:color="auto"/>
        <w:right w:val="none" w:sz="0" w:space="0" w:color="auto"/>
      </w:divBdr>
    </w:div>
    <w:div w:id="655188958">
      <w:bodyDiv w:val="1"/>
      <w:marLeft w:val="0"/>
      <w:marRight w:val="0"/>
      <w:marTop w:val="0"/>
      <w:marBottom w:val="0"/>
      <w:divBdr>
        <w:top w:val="none" w:sz="0" w:space="0" w:color="auto"/>
        <w:left w:val="none" w:sz="0" w:space="0" w:color="auto"/>
        <w:bottom w:val="none" w:sz="0" w:space="0" w:color="auto"/>
        <w:right w:val="none" w:sz="0" w:space="0" w:color="auto"/>
      </w:divBdr>
    </w:div>
    <w:div w:id="739867395">
      <w:bodyDiv w:val="1"/>
      <w:marLeft w:val="0"/>
      <w:marRight w:val="0"/>
      <w:marTop w:val="0"/>
      <w:marBottom w:val="0"/>
      <w:divBdr>
        <w:top w:val="none" w:sz="0" w:space="0" w:color="auto"/>
        <w:left w:val="none" w:sz="0" w:space="0" w:color="auto"/>
        <w:bottom w:val="none" w:sz="0" w:space="0" w:color="auto"/>
        <w:right w:val="none" w:sz="0" w:space="0" w:color="auto"/>
      </w:divBdr>
    </w:div>
    <w:div w:id="779182802">
      <w:bodyDiv w:val="1"/>
      <w:marLeft w:val="0"/>
      <w:marRight w:val="0"/>
      <w:marTop w:val="0"/>
      <w:marBottom w:val="0"/>
      <w:divBdr>
        <w:top w:val="none" w:sz="0" w:space="0" w:color="auto"/>
        <w:left w:val="none" w:sz="0" w:space="0" w:color="auto"/>
        <w:bottom w:val="none" w:sz="0" w:space="0" w:color="auto"/>
        <w:right w:val="none" w:sz="0" w:space="0" w:color="auto"/>
      </w:divBdr>
    </w:div>
    <w:div w:id="876088548">
      <w:bodyDiv w:val="1"/>
      <w:marLeft w:val="0"/>
      <w:marRight w:val="0"/>
      <w:marTop w:val="0"/>
      <w:marBottom w:val="0"/>
      <w:divBdr>
        <w:top w:val="none" w:sz="0" w:space="0" w:color="auto"/>
        <w:left w:val="none" w:sz="0" w:space="0" w:color="auto"/>
        <w:bottom w:val="none" w:sz="0" w:space="0" w:color="auto"/>
        <w:right w:val="none" w:sz="0" w:space="0" w:color="auto"/>
      </w:divBdr>
    </w:div>
    <w:div w:id="974409335">
      <w:bodyDiv w:val="1"/>
      <w:marLeft w:val="0"/>
      <w:marRight w:val="0"/>
      <w:marTop w:val="0"/>
      <w:marBottom w:val="0"/>
      <w:divBdr>
        <w:top w:val="none" w:sz="0" w:space="0" w:color="auto"/>
        <w:left w:val="none" w:sz="0" w:space="0" w:color="auto"/>
        <w:bottom w:val="none" w:sz="0" w:space="0" w:color="auto"/>
        <w:right w:val="none" w:sz="0" w:space="0" w:color="auto"/>
      </w:divBdr>
    </w:div>
    <w:div w:id="996300049">
      <w:bodyDiv w:val="1"/>
      <w:marLeft w:val="0"/>
      <w:marRight w:val="0"/>
      <w:marTop w:val="0"/>
      <w:marBottom w:val="0"/>
      <w:divBdr>
        <w:top w:val="none" w:sz="0" w:space="0" w:color="auto"/>
        <w:left w:val="none" w:sz="0" w:space="0" w:color="auto"/>
        <w:bottom w:val="none" w:sz="0" w:space="0" w:color="auto"/>
        <w:right w:val="none" w:sz="0" w:space="0" w:color="auto"/>
      </w:divBdr>
      <w:divsChild>
        <w:div w:id="646279631">
          <w:marLeft w:val="0"/>
          <w:marRight w:val="0"/>
          <w:marTop w:val="90"/>
          <w:marBottom w:val="0"/>
          <w:divBdr>
            <w:top w:val="none" w:sz="0" w:space="0" w:color="auto"/>
            <w:left w:val="none" w:sz="0" w:space="0" w:color="auto"/>
            <w:bottom w:val="none" w:sz="0" w:space="0" w:color="auto"/>
            <w:right w:val="none" w:sz="0" w:space="0" w:color="auto"/>
          </w:divBdr>
          <w:divsChild>
            <w:div w:id="1663506908">
              <w:marLeft w:val="0"/>
              <w:marRight w:val="0"/>
              <w:marTop w:val="0"/>
              <w:marBottom w:val="420"/>
              <w:divBdr>
                <w:top w:val="none" w:sz="0" w:space="0" w:color="auto"/>
                <w:left w:val="none" w:sz="0" w:space="0" w:color="auto"/>
                <w:bottom w:val="none" w:sz="0" w:space="0" w:color="auto"/>
                <w:right w:val="none" w:sz="0" w:space="0" w:color="auto"/>
              </w:divBdr>
              <w:divsChild>
                <w:div w:id="1467120755">
                  <w:marLeft w:val="0"/>
                  <w:marRight w:val="0"/>
                  <w:marTop w:val="0"/>
                  <w:marBottom w:val="0"/>
                  <w:divBdr>
                    <w:top w:val="none" w:sz="0" w:space="0" w:color="auto"/>
                    <w:left w:val="none" w:sz="0" w:space="0" w:color="auto"/>
                    <w:bottom w:val="none" w:sz="0" w:space="0" w:color="auto"/>
                    <w:right w:val="none" w:sz="0" w:space="0" w:color="auto"/>
                  </w:divBdr>
                  <w:divsChild>
                    <w:div w:id="1551570314">
                      <w:marLeft w:val="0"/>
                      <w:marRight w:val="0"/>
                      <w:marTop w:val="0"/>
                      <w:marBottom w:val="0"/>
                      <w:divBdr>
                        <w:top w:val="none" w:sz="0" w:space="0" w:color="auto"/>
                        <w:left w:val="none" w:sz="0" w:space="0" w:color="auto"/>
                        <w:bottom w:val="none" w:sz="0" w:space="0" w:color="auto"/>
                        <w:right w:val="none" w:sz="0" w:space="0" w:color="auto"/>
                      </w:divBdr>
                      <w:divsChild>
                        <w:div w:id="778909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10836265">
      <w:bodyDiv w:val="1"/>
      <w:marLeft w:val="0"/>
      <w:marRight w:val="0"/>
      <w:marTop w:val="0"/>
      <w:marBottom w:val="0"/>
      <w:divBdr>
        <w:top w:val="none" w:sz="0" w:space="0" w:color="auto"/>
        <w:left w:val="none" w:sz="0" w:space="0" w:color="auto"/>
        <w:bottom w:val="none" w:sz="0" w:space="0" w:color="auto"/>
        <w:right w:val="none" w:sz="0" w:space="0" w:color="auto"/>
      </w:divBdr>
    </w:div>
    <w:div w:id="1073039544">
      <w:bodyDiv w:val="1"/>
      <w:marLeft w:val="0"/>
      <w:marRight w:val="0"/>
      <w:marTop w:val="0"/>
      <w:marBottom w:val="0"/>
      <w:divBdr>
        <w:top w:val="none" w:sz="0" w:space="0" w:color="auto"/>
        <w:left w:val="none" w:sz="0" w:space="0" w:color="auto"/>
        <w:bottom w:val="none" w:sz="0" w:space="0" w:color="auto"/>
        <w:right w:val="none" w:sz="0" w:space="0" w:color="auto"/>
      </w:divBdr>
    </w:div>
    <w:div w:id="1082218762">
      <w:bodyDiv w:val="1"/>
      <w:marLeft w:val="0"/>
      <w:marRight w:val="0"/>
      <w:marTop w:val="0"/>
      <w:marBottom w:val="0"/>
      <w:divBdr>
        <w:top w:val="none" w:sz="0" w:space="0" w:color="auto"/>
        <w:left w:val="none" w:sz="0" w:space="0" w:color="auto"/>
        <w:bottom w:val="none" w:sz="0" w:space="0" w:color="auto"/>
        <w:right w:val="none" w:sz="0" w:space="0" w:color="auto"/>
      </w:divBdr>
    </w:div>
    <w:div w:id="1105690616">
      <w:bodyDiv w:val="1"/>
      <w:marLeft w:val="25"/>
      <w:marRight w:val="25"/>
      <w:marTop w:val="0"/>
      <w:marBottom w:val="0"/>
      <w:divBdr>
        <w:top w:val="none" w:sz="0" w:space="0" w:color="auto"/>
        <w:left w:val="none" w:sz="0" w:space="0" w:color="auto"/>
        <w:bottom w:val="none" w:sz="0" w:space="0" w:color="auto"/>
        <w:right w:val="none" w:sz="0" w:space="0" w:color="auto"/>
      </w:divBdr>
      <w:divsChild>
        <w:div w:id="133529350">
          <w:marLeft w:val="0"/>
          <w:marRight w:val="0"/>
          <w:marTop w:val="0"/>
          <w:marBottom w:val="0"/>
          <w:divBdr>
            <w:top w:val="none" w:sz="0" w:space="0" w:color="auto"/>
            <w:left w:val="none" w:sz="0" w:space="0" w:color="auto"/>
            <w:bottom w:val="none" w:sz="0" w:space="0" w:color="auto"/>
            <w:right w:val="none" w:sz="0" w:space="0" w:color="auto"/>
          </w:divBdr>
          <w:divsChild>
            <w:div w:id="394475981">
              <w:marLeft w:val="0"/>
              <w:marRight w:val="0"/>
              <w:marTop w:val="0"/>
              <w:marBottom w:val="0"/>
              <w:divBdr>
                <w:top w:val="none" w:sz="0" w:space="0" w:color="auto"/>
                <w:left w:val="none" w:sz="0" w:space="0" w:color="auto"/>
                <w:bottom w:val="none" w:sz="0" w:space="0" w:color="auto"/>
                <w:right w:val="none" w:sz="0" w:space="0" w:color="auto"/>
              </w:divBdr>
            </w:div>
            <w:div w:id="845899757">
              <w:marLeft w:val="0"/>
              <w:marRight w:val="0"/>
              <w:marTop w:val="0"/>
              <w:marBottom w:val="0"/>
              <w:divBdr>
                <w:top w:val="none" w:sz="0" w:space="0" w:color="auto"/>
                <w:left w:val="none" w:sz="0" w:space="0" w:color="auto"/>
                <w:bottom w:val="none" w:sz="0" w:space="0" w:color="auto"/>
                <w:right w:val="none" w:sz="0" w:space="0" w:color="auto"/>
              </w:divBdr>
              <w:divsChild>
                <w:div w:id="1980450238">
                  <w:marLeft w:val="150"/>
                  <w:marRight w:val="0"/>
                  <w:marTop w:val="0"/>
                  <w:marBottom w:val="0"/>
                  <w:divBdr>
                    <w:top w:val="none" w:sz="0" w:space="0" w:color="auto"/>
                    <w:left w:val="none" w:sz="0" w:space="0" w:color="auto"/>
                    <w:bottom w:val="none" w:sz="0" w:space="0" w:color="auto"/>
                    <w:right w:val="none" w:sz="0" w:space="0" w:color="auto"/>
                  </w:divBdr>
                  <w:divsChild>
                    <w:div w:id="210137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922523">
          <w:marLeft w:val="0"/>
          <w:marRight w:val="0"/>
          <w:marTop w:val="0"/>
          <w:marBottom w:val="0"/>
          <w:divBdr>
            <w:top w:val="none" w:sz="0" w:space="0" w:color="auto"/>
            <w:left w:val="none" w:sz="0" w:space="0" w:color="auto"/>
            <w:bottom w:val="none" w:sz="0" w:space="0" w:color="auto"/>
            <w:right w:val="none" w:sz="0" w:space="0" w:color="auto"/>
          </w:divBdr>
          <w:divsChild>
            <w:div w:id="751242912">
              <w:marLeft w:val="0"/>
              <w:marRight w:val="0"/>
              <w:marTop w:val="0"/>
              <w:marBottom w:val="0"/>
              <w:divBdr>
                <w:top w:val="none" w:sz="0" w:space="0" w:color="auto"/>
                <w:left w:val="none" w:sz="0" w:space="0" w:color="auto"/>
                <w:bottom w:val="none" w:sz="0" w:space="0" w:color="auto"/>
                <w:right w:val="none" w:sz="0" w:space="0" w:color="auto"/>
              </w:divBdr>
              <w:divsChild>
                <w:div w:id="748499969">
                  <w:marLeft w:val="150"/>
                  <w:marRight w:val="0"/>
                  <w:marTop w:val="0"/>
                  <w:marBottom w:val="0"/>
                  <w:divBdr>
                    <w:top w:val="none" w:sz="0" w:space="0" w:color="auto"/>
                    <w:left w:val="none" w:sz="0" w:space="0" w:color="auto"/>
                    <w:bottom w:val="none" w:sz="0" w:space="0" w:color="auto"/>
                    <w:right w:val="none" w:sz="0" w:space="0" w:color="auto"/>
                  </w:divBdr>
                  <w:divsChild>
                    <w:div w:id="1190534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827481">
          <w:marLeft w:val="0"/>
          <w:marRight w:val="0"/>
          <w:marTop w:val="0"/>
          <w:marBottom w:val="0"/>
          <w:divBdr>
            <w:top w:val="none" w:sz="0" w:space="0" w:color="auto"/>
            <w:left w:val="none" w:sz="0" w:space="0" w:color="auto"/>
            <w:bottom w:val="none" w:sz="0" w:space="0" w:color="auto"/>
            <w:right w:val="none" w:sz="0" w:space="0" w:color="auto"/>
          </w:divBdr>
          <w:divsChild>
            <w:div w:id="1005478208">
              <w:marLeft w:val="0"/>
              <w:marRight w:val="0"/>
              <w:marTop w:val="0"/>
              <w:marBottom w:val="0"/>
              <w:divBdr>
                <w:top w:val="none" w:sz="0" w:space="0" w:color="auto"/>
                <w:left w:val="none" w:sz="0" w:space="0" w:color="auto"/>
                <w:bottom w:val="none" w:sz="0" w:space="0" w:color="auto"/>
                <w:right w:val="none" w:sz="0" w:space="0" w:color="auto"/>
              </w:divBdr>
            </w:div>
            <w:div w:id="1514758045">
              <w:marLeft w:val="0"/>
              <w:marRight w:val="0"/>
              <w:marTop w:val="0"/>
              <w:marBottom w:val="0"/>
              <w:divBdr>
                <w:top w:val="none" w:sz="0" w:space="0" w:color="auto"/>
                <w:left w:val="none" w:sz="0" w:space="0" w:color="auto"/>
                <w:bottom w:val="none" w:sz="0" w:space="0" w:color="auto"/>
                <w:right w:val="none" w:sz="0" w:space="0" w:color="auto"/>
              </w:divBdr>
              <w:divsChild>
                <w:div w:id="1811170311">
                  <w:marLeft w:val="150"/>
                  <w:marRight w:val="0"/>
                  <w:marTop w:val="0"/>
                  <w:marBottom w:val="0"/>
                  <w:divBdr>
                    <w:top w:val="none" w:sz="0" w:space="0" w:color="auto"/>
                    <w:left w:val="none" w:sz="0" w:space="0" w:color="auto"/>
                    <w:bottom w:val="none" w:sz="0" w:space="0" w:color="auto"/>
                    <w:right w:val="none" w:sz="0" w:space="0" w:color="auto"/>
                  </w:divBdr>
                  <w:divsChild>
                    <w:div w:id="185873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648964">
          <w:marLeft w:val="0"/>
          <w:marRight w:val="0"/>
          <w:marTop w:val="0"/>
          <w:marBottom w:val="0"/>
          <w:divBdr>
            <w:top w:val="none" w:sz="0" w:space="0" w:color="auto"/>
            <w:left w:val="none" w:sz="0" w:space="0" w:color="auto"/>
            <w:bottom w:val="none" w:sz="0" w:space="0" w:color="auto"/>
            <w:right w:val="none" w:sz="0" w:space="0" w:color="auto"/>
          </w:divBdr>
          <w:divsChild>
            <w:div w:id="1713112604">
              <w:marLeft w:val="0"/>
              <w:marRight w:val="0"/>
              <w:marTop w:val="0"/>
              <w:marBottom w:val="0"/>
              <w:divBdr>
                <w:top w:val="none" w:sz="0" w:space="0" w:color="auto"/>
                <w:left w:val="none" w:sz="0" w:space="0" w:color="auto"/>
                <w:bottom w:val="none" w:sz="0" w:space="0" w:color="auto"/>
                <w:right w:val="none" w:sz="0" w:space="0" w:color="auto"/>
              </w:divBdr>
              <w:divsChild>
                <w:div w:id="1134785737">
                  <w:marLeft w:val="150"/>
                  <w:marRight w:val="0"/>
                  <w:marTop w:val="0"/>
                  <w:marBottom w:val="0"/>
                  <w:divBdr>
                    <w:top w:val="none" w:sz="0" w:space="0" w:color="auto"/>
                    <w:left w:val="none" w:sz="0" w:space="0" w:color="auto"/>
                    <w:bottom w:val="none" w:sz="0" w:space="0" w:color="auto"/>
                    <w:right w:val="none" w:sz="0" w:space="0" w:color="auto"/>
                  </w:divBdr>
                  <w:divsChild>
                    <w:div w:id="132736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1768911">
      <w:bodyDiv w:val="1"/>
      <w:marLeft w:val="0"/>
      <w:marRight w:val="0"/>
      <w:marTop w:val="0"/>
      <w:marBottom w:val="0"/>
      <w:divBdr>
        <w:top w:val="none" w:sz="0" w:space="0" w:color="auto"/>
        <w:left w:val="none" w:sz="0" w:space="0" w:color="auto"/>
        <w:bottom w:val="none" w:sz="0" w:space="0" w:color="auto"/>
        <w:right w:val="none" w:sz="0" w:space="0" w:color="auto"/>
      </w:divBdr>
    </w:div>
    <w:div w:id="1307127755">
      <w:bodyDiv w:val="1"/>
      <w:marLeft w:val="0"/>
      <w:marRight w:val="0"/>
      <w:marTop w:val="0"/>
      <w:marBottom w:val="0"/>
      <w:divBdr>
        <w:top w:val="none" w:sz="0" w:space="0" w:color="auto"/>
        <w:left w:val="none" w:sz="0" w:space="0" w:color="auto"/>
        <w:bottom w:val="none" w:sz="0" w:space="0" w:color="auto"/>
        <w:right w:val="none" w:sz="0" w:space="0" w:color="auto"/>
      </w:divBdr>
    </w:div>
    <w:div w:id="1343512193">
      <w:bodyDiv w:val="1"/>
      <w:marLeft w:val="0"/>
      <w:marRight w:val="0"/>
      <w:marTop w:val="0"/>
      <w:marBottom w:val="0"/>
      <w:divBdr>
        <w:top w:val="none" w:sz="0" w:space="0" w:color="auto"/>
        <w:left w:val="none" w:sz="0" w:space="0" w:color="auto"/>
        <w:bottom w:val="none" w:sz="0" w:space="0" w:color="auto"/>
        <w:right w:val="none" w:sz="0" w:space="0" w:color="auto"/>
      </w:divBdr>
    </w:div>
    <w:div w:id="1364283885">
      <w:bodyDiv w:val="1"/>
      <w:marLeft w:val="0"/>
      <w:marRight w:val="0"/>
      <w:marTop w:val="0"/>
      <w:marBottom w:val="0"/>
      <w:divBdr>
        <w:top w:val="none" w:sz="0" w:space="0" w:color="auto"/>
        <w:left w:val="none" w:sz="0" w:space="0" w:color="auto"/>
        <w:bottom w:val="none" w:sz="0" w:space="0" w:color="auto"/>
        <w:right w:val="none" w:sz="0" w:space="0" w:color="auto"/>
      </w:divBdr>
    </w:div>
    <w:div w:id="1425299522">
      <w:bodyDiv w:val="1"/>
      <w:marLeft w:val="0"/>
      <w:marRight w:val="0"/>
      <w:marTop w:val="0"/>
      <w:marBottom w:val="0"/>
      <w:divBdr>
        <w:top w:val="none" w:sz="0" w:space="0" w:color="auto"/>
        <w:left w:val="none" w:sz="0" w:space="0" w:color="auto"/>
        <w:bottom w:val="none" w:sz="0" w:space="0" w:color="auto"/>
        <w:right w:val="none" w:sz="0" w:space="0" w:color="auto"/>
      </w:divBdr>
    </w:div>
    <w:div w:id="1683508975">
      <w:bodyDiv w:val="1"/>
      <w:marLeft w:val="0"/>
      <w:marRight w:val="0"/>
      <w:marTop w:val="0"/>
      <w:marBottom w:val="0"/>
      <w:divBdr>
        <w:top w:val="none" w:sz="0" w:space="0" w:color="auto"/>
        <w:left w:val="none" w:sz="0" w:space="0" w:color="auto"/>
        <w:bottom w:val="none" w:sz="0" w:space="0" w:color="auto"/>
        <w:right w:val="none" w:sz="0" w:space="0" w:color="auto"/>
      </w:divBdr>
    </w:div>
    <w:div w:id="1696298876">
      <w:bodyDiv w:val="1"/>
      <w:marLeft w:val="0"/>
      <w:marRight w:val="0"/>
      <w:marTop w:val="0"/>
      <w:marBottom w:val="0"/>
      <w:divBdr>
        <w:top w:val="none" w:sz="0" w:space="0" w:color="auto"/>
        <w:left w:val="none" w:sz="0" w:space="0" w:color="auto"/>
        <w:bottom w:val="none" w:sz="0" w:space="0" w:color="auto"/>
        <w:right w:val="none" w:sz="0" w:space="0" w:color="auto"/>
      </w:divBdr>
    </w:div>
    <w:div w:id="1700812958">
      <w:bodyDiv w:val="1"/>
      <w:marLeft w:val="0"/>
      <w:marRight w:val="0"/>
      <w:marTop w:val="0"/>
      <w:marBottom w:val="0"/>
      <w:divBdr>
        <w:top w:val="none" w:sz="0" w:space="0" w:color="auto"/>
        <w:left w:val="none" w:sz="0" w:space="0" w:color="auto"/>
        <w:bottom w:val="none" w:sz="0" w:space="0" w:color="auto"/>
        <w:right w:val="none" w:sz="0" w:space="0" w:color="auto"/>
      </w:divBdr>
    </w:div>
    <w:div w:id="1760830080">
      <w:bodyDiv w:val="1"/>
      <w:marLeft w:val="0"/>
      <w:marRight w:val="0"/>
      <w:marTop w:val="0"/>
      <w:marBottom w:val="0"/>
      <w:divBdr>
        <w:top w:val="none" w:sz="0" w:space="0" w:color="auto"/>
        <w:left w:val="none" w:sz="0" w:space="0" w:color="auto"/>
        <w:bottom w:val="none" w:sz="0" w:space="0" w:color="auto"/>
        <w:right w:val="none" w:sz="0" w:space="0" w:color="auto"/>
      </w:divBdr>
    </w:div>
    <w:div w:id="1823960265">
      <w:bodyDiv w:val="1"/>
      <w:marLeft w:val="0"/>
      <w:marRight w:val="0"/>
      <w:marTop w:val="0"/>
      <w:marBottom w:val="0"/>
      <w:divBdr>
        <w:top w:val="none" w:sz="0" w:space="0" w:color="auto"/>
        <w:left w:val="none" w:sz="0" w:space="0" w:color="auto"/>
        <w:bottom w:val="none" w:sz="0" w:space="0" w:color="auto"/>
        <w:right w:val="none" w:sz="0" w:space="0" w:color="auto"/>
      </w:divBdr>
    </w:div>
    <w:div w:id="1827746597">
      <w:bodyDiv w:val="1"/>
      <w:marLeft w:val="0"/>
      <w:marRight w:val="0"/>
      <w:marTop w:val="0"/>
      <w:marBottom w:val="0"/>
      <w:divBdr>
        <w:top w:val="none" w:sz="0" w:space="0" w:color="auto"/>
        <w:left w:val="none" w:sz="0" w:space="0" w:color="auto"/>
        <w:bottom w:val="none" w:sz="0" w:space="0" w:color="auto"/>
        <w:right w:val="none" w:sz="0" w:space="0" w:color="auto"/>
      </w:divBdr>
    </w:div>
    <w:div w:id="1866747238">
      <w:bodyDiv w:val="1"/>
      <w:marLeft w:val="0"/>
      <w:marRight w:val="0"/>
      <w:marTop w:val="0"/>
      <w:marBottom w:val="0"/>
      <w:divBdr>
        <w:top w:val="none" w:sz="0" w:space="0" w:color="auto"/>
        <w:left w:val="none" w:sz="0" w:space="0" w:color="auto"/>
        <w:bottom w:val="none" w:sz="0" w:space="0" w:color="auto"/>
        <w:right w:val="none" w:sz="0" w:space="0" w:color="auto"/>
      </w:divBdr>
    </w:div>
    <w:div w:id="1881016936">
      <w:bodyDiv w:val="1"/>
      <w:marLeft w:val="0"/>
      <w:marRight w:val="0"/>
      <w:marTop w:val="0"/>
      <w:marBottom w:val="0"/>
      <w:divBdr>
        <w:top w:val="none" w:sz="0" w:space="0" w:color="auto"/>
        <w:left w:val="none" w:sz="0" w:space="0" w:color="auto"/>
        <w:bottom w:val="none" w:sz="0" w:space="0" w:color="auto"/>
        <w:right w:val="none" w:sz="0" w:space="0" w:color="auto"/>
      </w:divBdr>
    </w:div>
    <w:div w:id="1897669006">
      <w:bodyDiv w:val="1"/>
      <w:marLeft w:val="0"/>
      <w:marRight w:val="0"/>
      <w:marTop w:val="0"/>
      <w:marBottom w:val="0"/>
      <w:divBdr>
        <w:top w:val="none" w:sz="0" w:space="0" w:color="auto"/>
        <w:left w:val="none" w:sz="0" w:space="0" w:color="auto"/>
        <w:bottom w:val="none" w:sz="0" w:space="0" w:color="auto"/>
        <w:right w:val="none" w:sz="0" w:space="0" w:color="auto"/>
      </w:divBdr>
    </w:div>
    <w:div w:id="1900478924">
      <w:bodyDiv w:val="1"/>
      <w:marLeft w:val="0"/>
      <w:marRight w:val="0"/>
      <w:marTop w:val="0"/>
      <w:marBottom w:val="0"/>
      <w:divBdr>
        <w:top w:val="none" w:sz="0" w:space="0" w:color="auto"/>
        <w:left w:val="none" w:sz="0" w:space="0" w:color="auto"/>
        <w:bottom w:val="none" w:sz="0" w:space="0" w:color="auto"/>
        <w:right w:val="none" w:sz="0" w:space="0" w:color="auto"/>
      </w:divBdr>
    </w:div>
    <w:div w:id="1902402363">
      <w:bodyDiv w:val="1"/>
      <w:marLeft w:val="0"/>
      <w:marRight w:val="0"/>
      <w:marTop w:val="0"/>
      <w:marBottom w:val="0"/>
      <w:divBdr>
        <w:top w:val="none" w:sz="0" w:space="0" w:color="auto"/>
        <w:left w:val="none" w:sz="0" w:space="0" w:color="auto"/>
        <w:bottom w:val="none" w:sz="0" w:space="0" w:color="auto"/>
        <w:right w:val="none" w:sz="0" w:space="0" w:color="auto"/>
      </w:divBdr>
    </w:div>
    <w:div w:id="1930313683">
      <w:bodyDiv w:val="1"/>
      <w:marLeft w:val="0"/>
      <w:marRight w:val="0"/>
      <w:marTop w:val="0"/>
      <w:marBottom w:val="0"/>
      <w:divBdr>
        <w:top w:val="none" w:sz="0" w:space="0" w:color="auto"/>
        <w:left w:val="none" w:sz="0" w:space="0" w:color="auto"/>
        <w:bottom w:val="none" w:sz="0" w:space="0" w:color="auto"/>
        <w:right w:val="none" w:sz="0" w:space="0" w:color="auto"/>
      </w:divBdr>
    </w:div>
    <w:div w:id="1949072743">
      <w:bodyDiv w:val="1"/>
      <w:marLeft w:val="0"/>
      <w:marRight w:val="0"/>
      <w:marTop w:val="0"/>
      <w:marBottom w:val="0"/>
      <w:divBdr>
        <w:top w:val="none" w:sz="0" w:space="0" w:color="auto"/>
        <w:left w:val="none" w:sz="0" w:space="0" w:color="auto"/>
        <w:bottom w:val="none" w:sz="0" w:space="0" w:color="auto"/>
        <w:right w:val="none" w:sz="0" w:space="0" w:color="auto"/>
      </w:divBdr>
    </w:div>
    <w:div w:id="1983148847">
      <w:bodyDiv w:val="1"/>
      <w:marLeft w:val="0"/>
      <w:marRight w:val="0"/>
      <w:marTop w:val="0"/>
      <w:marBottom w:val="0"/>
      <w:divBdr>
        <w:top w:val="none" w:sz="0" w:space="0" w:color="auto"/>
        <w:left w:val="none" w:sz="0" w:space="0" w:color="auto"/>
        <w:bottom w:val="none" w:sz="0" w:space="0" w:color="auto"/>
        <w:right w:val="none" w:sz="0" w:space="0" w:color="auto"/>
      </w:divBdr>
      <w:divsChild>
        <w:div w:id="883953411">
          <w:marLeft w:val="360"/>
          <w:marRight w:val="0"/>
          <w:marTop w:val="200"/>
          <w:marBottom w:val="0"/>
          <w:divBdr>
            <w:top w:val="none" w:sz="0" w:space="0" w:color="auto"/>
            <w:left w:val="none" w:sz="0" w:space="0" w:color="auto"/>
            <w:bottom w:val="none" w:sz="0" w:space="0" w:color="auto"/>
            <w:right w:val="none" w:sz="0" w:space="0" w:color="auto"/>
          </w:divBdr>
        </w:div>
        <w:div w:id="978001880">
          <w:marLeft w:val="360"/>
          <w:marRight w:val="0"/>
          <w:marTop w:val="200"/>
          <w:marBottom w:val="0"/>
          <w:divBdr>
            <w:top w:val="none" w:sz="0" w:space="0" w:color="auto"/>
            <w:left w:val="none" w:sz="0" w:space="0" w:color="auto"/>
            <w:bottom w:val="none" w:sz="0" w:space="0" w:color="auto"/>
            <w:right w:val="none" w:sz="0" w:space="0" w:color="auto"/>
          </w:divBdr>
        </w:div>
        <w:div w:id="1056514948">
          <w:marLeft w:val="360"/>
          <w:marRight w:val="0"/>
          <w:marTop w:val="200"/>
          <w:marBottom w:val="0"/>
          <w:divBdr>
            <w:top w:val="none" w:sz="0" w:space="0" w:color="auto"/>
            <w:left w:val="none" w:sz="0" w:space="0" w:color="auto"/>
            <w:bottom w:val="none" w:sz="0" w:space="0" w:color="auto"/>
            <w:right w:val="none" w:sz="0" w:space="0" w:color="auto"/>
          </w:divBdr>
        </w:div>
        <w:div w:id="1253079974">
          <w:marLeft w:val="360"/>
          <w:marRight w:val="0"/>
          <w:marTop w:val="200"/>
          <w:marBottom w:val="0"/>
          <w:divBdr>
            <w:top w:val="none" w:sz="0" w:space="0" w:color="auto"/>
            <w:left w:val="none" w:sz="0" w:space="0" w:color="auto"/>
            <w:bottom w:val="none" w:sz="0" w:space="0" w:color="auto"/>
            <w:right w:val="none" w:sz="0" w:space="0" w:color="auto"/>
          </w:divBdr>
        </w:div>
        <w:div w:id="1273128714">
          <w:marLeft w:val="360"/>
          <w:marRight w:val="0"/>
          <w:marTop w:val="200"/>
          <w:marBottom w:val="0"/>
          <w:divBdr>
            <w:top w:val="none" w:sz="0" w:space="0" w:color="auto"/>
            <w:left w:val="none" w:sz="0" w:space="0" w:color="auto"/>
            <w:bottom w:val="none" w:sz="0" w:space="0" w:color="auto"/>
            <w:right w:val="none" w:sz="0" w:space="0" w:color="auto"/>
          </w:divBdr>
        </w:div>
        <w:div w:id="1657108279">
          <w:marLeft w:val="360"/>
          <w:marRight w:val="0"/>
          <w:marTop w:val="200"/>
          <w:marBottom w:val="0"/>
          <w:divBdr>
            <w:top w:val="none" w:sz="0" w:space="0" w:color="auto"/>
            <w:left w:val="none" w:sz="0" w:space="0" w:color="auto"/>
            <w:bottom w:val="none" w:sz="0" w:space="0" w:color="auto"/>
            <w:right w:val="none" w:sz="0" w:space="0" w:color="auto"/>
          </w:divBdr>
        </w:div>
        <w:div w:id="1686247664">
          <w:marLeft w:val="360"/>
          <w:marRight w:val="0"/>
          <w:marTop w:val="200"/>
          <w:marBottom w:val="0"/>
          <w:divBdr>
            <w:top w:val="none" w:sz="0" w:space="0" w:color="auto"/>
            <w:left w:val="none" w:sz="0" w:space="0" w:color="auto"/>
            <w:bottom w:val="none" w:sz="0" w:space="0" w:color="auto"/>
            <w:right w:val="none" w:sz="0" w:space="0" w:color="auto"/>
          </w:divBdr>
        </w:div>
        <w:div w:id="1792243606">
          <w:marLeft w:val="360"/>
          <w:marRight w:val="0"/>
          <w:marTop w:val="200"/>
          <w:marBottom w:val="0"/>
          <w:divBdr>
            <w:top w:val="none" w:sz="0" w:space="0" w:color="auto"/>
            <w:left w:val="none" w:sz="0" w:space="0" w:color="auto"/>
            <w:bottom w:val="none" w:sz="0" w:space="0" w:color="auto"/>
            <w:right w:val="none" w:sz="0" w:space="0" w:color="auto"/>
          </w:divBdr>
        </w:div>
        <w:div w:id="1933119375">
          <w:marLeft w:val="360"/>
          <w:marRight w:val="0"/>
          <w:marTop w:val="200"/>
          <w:marBottom w:val="0"/>
          <w:divBdr>
            <w:top w:val="none" w:sz="0" w:space="0" w:color="auto"/>
            <w:left w:val="none" w:sz="0" w:space="0" w:color="auto"/>
            <w:bottom w:val="none" w:sz="0" w:space="0" w:color="auto"/>
            <w:right w:val="none" w:sz="0" w:space="0" w:color="auto"/>
          </w:divBdr>
        </w:div>
      </w:divsChild>
    </w:div>
    <w:div w:id="2050301250">
      <w:bodyDiv w:val="1"/>
      <w:marLeft w:val="0"/>
      <w:marRight w:val="0"/>
      <w:marTop w:val="0"/>
      <w:marBottom w:val="0"/>
      <w:divBdr>
        <w:top w:val="none" w:sz="0" w:space="0" w:color="auto"/>
        <w:left w:val="none" w:sz="0" w:space="0" w:color="auto"/>
        <w:bottom w:val="none" w:sz="0" w:space="0" w:color="auto"/>
        <w:right w:val="none" w:sz="0" w:space="0" w:color="auto"/>
      </w:divBdr>
    </w:div>
    <w:div w:id="2060931601">
      <w:bodyDiv w:val="1"/>
      <w:marLeft w:val="25"/>
      <w:marRight w:val="25"/>
      <w:marTop w:val="0"/>
      <w:marBottom w:val="0"/>
      <w:divBdr>
        <w:top w:val="none" w:sz="0" w:space="0" w:color="auto"/>
        <w:left w:val="none" w:sz="0" w:space="0" w:color="auto"/>
        <w:bottom w:val="none" w:sz="0" w:space="0" w:color="auto"/>
        <w:right w:val="none" w:sz="0" w:space="0" w:color="auto"/>
      </w:divBdr>
      <w:divsChild>
        <w:div w:id="30302521">
          <w:marLeft w:val="0"/>
          <w:marRight w:val="0"/>
          <w:marTop w:val="0"/>
          <w:marBottom w:val="0"/>
          <w:divBdr>
            <w:top w:val="none" w:sz="0" w:space="0" w:color="auto"/>
            <w:left w:val="none" w:sz="0" w:space="0" w:color="auto"/>
            <w:bottom w:val="none" w:sz="0" w:space="0" w:color="auto"/>
            <w:right w:val="none" w:sz="0" w:space="0" w:color="auto"/>
          </w:divBdr>
          <w:divsChild>
            <w:div w:id="2055694970">
              <w:marLeft w:val="0"/>
              <w:marRight w:val="0"/>
              <w:marTop w:val="0"/>
              <w:marBottom w:val="0"/>
              <w:divBdr>
                <w:top w:val="none" w:sz="0" w:space="0" w:color="auto"/>
                <w:left w:val="none" w:sz="0" w:space="0" w:color="auto"/>
                <w:bottom w:val="none" w:sz="0" w:space="0" w:color="auto"/>
                <w:right w:val="none" w:sz="0" w:space="0" w:color="auto"/>
              </w:divBdr>
              <w:divsChild>
                <w:div w:id="765929364">
                  <w:marLeft w:val="150"/>
                  <w:marRight w:val="0"/>
                  <w:marTop w:val="0"/>
                  <w:marBottom w:val="0"/>
                  <w:divBdr>
                    <w:top w:val="none" w:sz="0" w:space="0" w:color="auto"/>
                    <w:left w:val="none" w:sz="0" w:space="0" w:color="auto"/>
                    <w:bottom w:val="none" w:sz="0" w:space="0" w:color="auto"/>
                    <w:right w:val="none" w:sz="0" w:space="0" w:color="auto"/>
                  </w:divBdr>
                  <w:divsChild>
                    <w:div w:id="44920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2364379">
      <w:bodyDiv w:val="1"/>
      <w:marLeft w:val="0"/>
      <w:marRight w:val="0"/>
      <w:marTop w:val="0"/>
      <w:marBottom w:val="0"/>
      <w:divBdr>
        <w:top w:val="none" w:sz="0" w:space="0" w:color="auto"/>
        <w:left w:val="none" w:sz="0" w:space="0" w:color="auto"/>
        <w:bottom w:val="none" w:sz="0" w:space="0" w:color="auto"/>
        <w:right w:val="none" w:sz="0" w:space="0" w:color="auto"/>
      </w:divBdr>
    </w:div>
    <w:div w:id="2074573922">
      <w:bodyDiv w:val="1"/>
      <w:marLeft w:val="0"/>
      <w:marRight w:val="0"/>
      <w:marTop w:val="0"/>
      <w:marBottom w:val="0"/>
      <w:divBdr>
        <w:top w:val="none" w:sz="0" w:space="0" w:color="auto"/>
        <w:left w:val="none" w:sz="0" w:space="0" w:color="auto"/>
        <w:bottom w:val="none" w:sz="0" w:space="0" w:color="auto"/>
        <w:right w:val="none" w:sz="0" w:space="0" w:color="auto"/>
      </w:divBdr>
    </w:div>
    <w:div w:id="21098123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stacks.cdc.gov/view/cdc/58913/cdc_58913_DS1.pdf?download-document-submit=Download"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16EBE432489AF4BB5E1A52675C2CDF0" ma:contentTypeVersion="12" ma:contentTypeDescription="Create a new document." ma:contentTypeScope="" ma:versionID="8d2c1c99ece311f9c49d95d58c0c6663">
  <xsd:schema xmlns:xsd="http://www.w3.org/2001/XMLSchema" xmlns:xs="http://www.w3.org/2001/XMLSchema" xmlns:p="http://schemas.microsoft.com/office/2006/metadata/properties" xmlns:ns2="d4ba2d82-0a70-474e-a73b-58335bd42811" xmlns:ns3="590368fe-158d-4423-bfb3-a51860f3042d" targetNamespace="http://schemas.microsoft.com/office/2006/metadata/properties" ma:root="true" ma:fieldsID="9c31e522f4c9a8d2e4adb3f47af89068" ns2:_="" ns3:_="">
    <xsd:import namespace="d4ba2d82-0a70-474e-a73b-58335bd42811"/>
    <xsd:import namespace="590368fe-158d-4423-bfb3-a51860f304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ba2d82-0a70-474e-a73b-58335bd428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90368fe-158d-4423-bfb3-a51860f3042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76972BE-8AE5-4B5D-89D3-94E3C7B7A5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ba2d82-0a70-474e-a73b-58335bd42811"/>
    <ds:schemaRef ds:uri="590368fe-158d-4423-bfb3-a51860f304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33E827E-E20D-4E87-9E79-05BABEF27F84}">
  <ds:schemaRefs>
    <ds:schemaRef ds:uri="http://schemas.microsoft.com/office/2006/metadata/properties"/>
  </ds:schemaRefs>
</ds:datastoreItem>
</file>

<file path=customXml/itemProps3.xml><?xml version="1.0" encoding="utf-8"?>
<ds:datastoreItem xmlns:ds="http://schemas.openxmlformats.org/officeDocument/2006/customXml" ds:itemID="{D09FA88D-01E5-4026-A30A-24AA47FA8447}">
  <ds:schemaRefs>
    <ds:schemaRef ds:uri="http://schemas.openxmlformats.org/officeDocument/2006/bibliography"/>
  </ds:schemaRefs>
</ds:datastoreItem>
</file>

<file path=customXml/itemProps4.xml><?xml version="1.0" encoding="utf-8"?>
<ds:datastoreItem xmlns:ds="http://schemas.openxmlformats.org/officeDocument/2006/customXml" ds:itemID="{32EBA4B8-B715-4D80-BA98-8DF2A2DCA1A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14</Pages>
  <Words>1864</Words>
  <Characters>10626</Characters>
  <Application>Microsoft Office Word</Application>
  <DocSecurity>0</DocSecurity>
  <Lines>88</Lines>
  <Paragraphs>24</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Outline Template</vt:lpstr>
      <vt:lpstr>Outline Template</vt:lpstr>
    </vt:vector>
  </TitlesOfParts>
  <Company/>
  <LinksUpToDate>false</LinksUpToDate>
  <CharactersWithSpaces>12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utline Template</dc:title>
  <dc:subject/>
  <dc:creator>Sarah Fico</dc:creator>
  <cp:keywords/>
  <dc:description/>
  <cp:lastModifiedBy>Paige Foo</cp:lastModifiedBy>
  <cp:revision>66</cp:revision>
  <cp:lastPrinted>2009-12-02T10:34:00Z</cp:lastPrinted>
  <dcterms:created xsi:type="dcterms:W3CDTF">2022-07-12T15:48:00Z</dcterms:created>
  <dcterms:modified xsi:type="dcterms:W3CDTF">2022-07-20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6EBE432489AF4BB5E1A52675C2CDF0</vt:lpwstr>
  </property>
</Properties>
</file>